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207CB" w14:textId="633FAD0B" w:rsidR="00CE6946" w:rsidRPr="00F047B0" w:rsidRDefault="00CE6946" w:rsidP="00CE6946">
      <w:pPr>
        <w:spacing w:line="360" w:lineRule="auto"/>
        <w:ind w:firstLine="0"/>
        <w:rPr>
          <w:rFonts w:ascii="Arial" w:hAnsi="Arial" w:cs="Arial"/>
          <w:color w:val="000000" w:themeColor="text1"/>
          <w:sz w:val="22"/>
          <w:szCs w:val="22"/>
          <w:lang w:val="en-US"/>
        </w:rPr>
      </w:pPr>
      <w:r>
        <w:rPr>
          <w:rFonts w:ascii="Arial" w:hAnsi="Arial" w:cs="Arial"/>
          <w:b/>
          <w:sz w:val="22"/>
          <w:szCs w:val="22"/>
          <w:lang w:val="en-US"/>
        </w:rPr>
        <w:t xml:space="preserve">Supplement Table </w:t>
      </w:r>
      <w:r w:rsidRPr="00F047B0">
        <w:rPr>
          <w:rFonts w:ascii="Arial" w:hAnsi="Arial" w:cs="Arial"/>
          <w:b/>
          <w:color w:val="000000" w:themeColor="text1"/>
          <w:sz w:val="22"/>
          <w:szCs w:val="22"/>
          <w:lang w:val="en-US"/>
        </w:rPr>
        <w:t>1.</w:t>
      </w:r>
      <w:r w:rsidRPr="00F047B0">
        <w:rPr>
          <w:rFonts w:ascii="Arial" w:hAnsi="Arial" w:cs="Arial"/>
          <w:color w:val="000000" w:themeColor="text1"/>
          <w:sz w:val="22"/>
          <w:szCs w:val="22"/>
          <w:lang w:val="en-US"/>
        </w:rPr>
        <w:t xml:space="preserve"> </w:t>
      </w:r>
      <w:r w:rsidR="00C7101F" w:rsidRPr="00F047B0">
        <w:rPr>
          <w:rFonts w:ascii="Arial" w:hAnsi="Arial" w:cs="Arial"/>
          <w:b/>
          <w:color w:val="000000" w:themeColor="text1"/>
          <w:sz w:val="22"/>
          <w:szCs w:val="22"/>
          <w:lang w:val="en-US"/>
        </w:rPr>
        <w:t>The</w:t>
      </w:r>
      <w:r w:rsidR="00786993">
        <w:rPr>
          <w:rFonts w:ascii="Arial" w:hAnsi="Arial" w:cs="Arial"/>
          <w:b/>
          <w:color w:val="000000" w:themeColor="text1"/>
          <w:sz w:val="22"/>
          <w:szCs w:val="22"/>
          <w:lang w:val="en-US"/>
        </w:rPr>
        <w:t xml:space="preserve"> ranking </w:t>
      </w:r>
      <w:r w:rsidR="00C7101F" w:rsidRPr="00F047B0">
        <w:rPr>
          <w:rFonts w:ascii="Arial" w:hAnsi="Arial" w:cs="Arial"/>
          <w:b/>
          <w:color w:val="000000" w:themeColor="text1"/>
          <w:sz w:val="22"/>
          <w:szCs w:val="22"/>
          <w:lang w:val="en-US"/>
        </w:rPr>
        <w:t xml:space="preserve">of </w:t>
      </w:r>
      <w:r w:rsidR="000053CF">
        <w:rPr>
          <w:rFonts w:ascii="Arial" w:hAnsi="Arial" w:cs="Arial"/>
          <w:b/>
          <w:color w:val="000000" w:themeColor="text1"/>
          <w:sz w:val="22"/>
          <w:szCs w:val="22"/>
          <w:lang w:val="en-US"/>
        </w:rPr>
        <w:t>all 13</w:t>
      </w:r>
      <w:r w:rsidR="00395838">
        <w:rPr>
          <w:rFonts w:ascii="Arial" w:hAnsi="Arial" w:cs="Arial"/>
          <w:b/>
          <w:color w:val="000000" w:themeColor="text1"/>
          <w:sz w:val="22"/>
          <w:szCs w:val="22"/>
          <w:lang w:val="en-US"/>
        </w:rPr>
        <w:t xml:space="preserve"> </w:t>
      </w:r>
      <w:r w:rsidR="00C7101F" w:rsidRPr="00F047B0">
        <w:rPr>
          <w:rFonts w:ascii="Arial" w:hAnsi="Arial" w:cs="Arial"/>
          <w:b/>
          <w:color w:val="000000" w:themeColor="text1"/>
          <w:sz w:val="22"/>
          <w:szCs w:val="22"/>
          <w:lang w:val="en-US"/>
        </w:rPr>
        <w:t>transplant research priorit</w:t>
      </w:r>
      <w:r w:rsidR="00AC079B">
        <w:rPr>
          <w:rFonts w:ascii="Arial" w:hAnsi="Arial" w:cs="Arial"/>
          <w:b/>
          <w:color w:val="000000" w:themeColor="text1"/>
          <w:sz w:val="22"/>
          <w:szCs w:val="22"/>
          <w:lang w:val="en-US"/>
        </w:rPr>
        <w:t>ies</w:t>
      </w:r>
      <w:r w:rsidR="000053CF">
        <w:rPr>
          <w:rFonts w:ascii="Arial" w:hAnsi="Arial" w:cs="Arial"/>
          <w:b/>
          <w:color w:val="000000" w:themeColor="text1"/>
          <w:sz w:val="22"/>
          <w:szCs w:val="22"/>
          <w:lang w:val="en-US"/>
        </w:rPr>
        <w:t xml:space="preserve"> and 34 example </w:t>
      </w:r>
      <w:r w:rsidR="000053CF" w:rsidRPr="00F047B0">
        <w:rPr>
          <w:rFonts w:ascii="Arial" w:hAnsi="Arial" w:cs="Arial"/>
          <w:b/>
          <w:color w:val="000000" w:themeColor="text1"/>
          <w:sz w:val="22"/>
          <w:szCs w:val="22"/>
          <w:lang w:val="en-US"/>
        </w:rPr>
        <w:t>statements</w:t>
      </w:r>
      <w:r w:rsidR="00C7101F" w:rsidRPr="00F047B0">
        <w:rPr>
          <w:rFonts w:ascii="Arial" w:hAnsi="Arial" w:cs="Arial"/>
          <w:b/>
          <w:color w:val="000000" w:themeColor="text1"/>
          <w:sz w:val="22"/>
          <w:szCs w:val="22"/>
          <w:lang w:val="en-US"/>
        </w:rPr>
        <w:t>.</w:t>
      </w:r>
    </w:p>
    <w:p w14:paraId="2551B0E4" w14:textId="1CDE5C6F" w:rsidR="00CE6946" w:rsidRPr="00B70F15" w:rsidRDefault="006E4B68" w:rsidP="00CE6946">
      <w:pPr>
        <w:spacing w:line="360" w:lineRule="auto"/>
        <w:ind w:firstLine="0"/>
        <w:rPr>
          <w:rFonts w:ascii="Arial" w:hAnsi="Arial" w:cs="Arial"/>
          <w:sz w:val="22"/>
          <w:szCs w:val="22"/>
          <w:lang w:val="en-US"/>
        </w:rPr>
      </w:pPr>
      <w:r>
        <w:rPr>
          <w:rFonts w:ascii="Arial" w:hAnsi="Arial" w:cs="Arial"/>
          <w:color w:val="000000" w:themeColor="text1"/>
          <w:sz w:val="22"/>
          <w:szCs w:val="22"/>
          <w:lang w:val="en-US"/>
        </w:rPr>
        <w:t xml:space="preserve">The rank numbers show </w:t>
      </w:r>
      <w:r w:rsidRPr="00F11CCD">
        <w:rPr>
          <w:rFonts w:ascii="Arial" w:hAnsi="Arial" w:cs="Arial"/>
          <w:color w:val="000000" w:themeColor="text1"/>
          <w:sz w:val="22"/>
          <w:szCs w:val="22"/>
          <w:lang w:val="en-US"/>
        </w:rPr>
        <w:t xml:space="preserve">the importance rating </w:t>
      </w:r>
      <w:r w:rsidR="00CE6946" w:rsidRPr="00F11CCD">
        <w:rPr>
          <w:rFonts w:ascii="Arial" w:hAnsi="Arial" w:cs="Arial"/>
          <w:color w:val="000000" w:themeColor="text1"/>
          <w:sz w:val="22"/>
          <w:szCs w:val="22"/>
          <w:lang w:val="en-US"/>
        </w:rPr>
        <w:t xml:space="preserve">from </w:t>
      </w:r>
      <w:r w:rsidR="00F11CCD" w:rsidRPr="00F11CCD">
        <w:rPr>
          <w:rFonts w:ascii="Arial" w:hAnsi="Arial" w:cs="Arial"/>
          <w:color w:val="000000" w:themeColor="text1"/>
          <w:sz w:val="22"/>
          <w:szCs w:val="22"/>
          <w:lang w:val="en-US"/>
        </w:rPr>
        <w:t>the</w:t>
      </w:r>
      <w:r w:rsidR="00CE6946" w:rsidRPr="00F11CCD">
        <w:rPr>
          <w:rFonts w:ascii="Arial" w:hAnsi="Arial" w:cs="Arial"/>
          <w:color w:val="000000" w:themeColor="text1"/>
          <w:sz w:val="22"/>
          <w:szCs w:val="22"/>
          <w:lang w:val="en-US"/>
        </w:rPr>
        <w:t xml:space="preserve"> </w:t>
      </w:r>
      <w:r w:rsidR="00F11CCD" w:rsidRPr="00F11CCD">
        <w:rPr>
          <w:rFonts w:ascii="Arial" w:hAnsi="Arial" w:cs="Arial"/>
          <w:color w:val="000000" w:themeColor="text1"/>
          <w:sz w:val="22"/>
          <w:szCs w:val="22"/>
          <w:lang w:val="en-US"/>
        </w:rPr>
        <w:t xml:space="preserve">perspective of each </w:t>
      </w:r>
      <w:r w:rsidRPr="00F11CCD">
        <w:rPr>
          <w:rFonts w:ascii="Arial" w:hAnsi="Arial" w:cs="Arial"/>
          <w:color w:val="000000" w:themeColor="text1"/>
          <w:sz w:val="22"/>
          <w:szCs w:val="22"/>
          <w:lang w:val="en-US"/>
        </w:rPr>
        <w:t>group</w:t>
      </w:r>
      <w:r w:rsidR="00F11CCD" w:rsidRPr="00F11CCD">
        <w:rPr>
          <w:rFonts w:ascii="Arial" w:hAnsi="Arial" w:cs="Arial"/>
          <w:color w:val="000000" w:themeColor="text1"/>
          <w:sz w:val="22"/>
          <w:szCs w:val="22"/>
          <w:lang w:val="en-US"/>
        </w:rPr>
        <w:t>, patients and professionals</w:t>
      </w:r>
      <w:r w:rsidR="00CE6946" w:rsidRPr="00F11CCD">
        <w:rPr>
          <w:rFonts w:ascii="Arial" w:hAnsi="Arial" w:cs="Arial"/>
          <w:color w:val="000000" w:themeColor="text1"/>
          <w:sz w:val="22"/>
          <w:szCs w:val="22"/>
          <w:lang w:val="en-US"/>
        </w:rPr>
        <w:t xml:space="preserve">. The </w:t>
      </w:r>
      <w:r w:rsidR="00DF2768" w:rsidRPr="00F11CCD">
        <w:rPr>
          <w:rFonts w:ascii="Arial" w:hAnsi="Arial" w:cs="Arial"/>
          <w:color w:val="000000" w:themeColor="text1"/>
          <w:sz w:val="22"/>
          <w:szCs w:val="22"/>
          <w:lang w:val="en-US"/>
        </w:rPr>
        <w:t>difference</w:t>
      </w:r>
      <w:r w:rsidR="00DF2768">
        <w:rPr>
          <w:rFonts w:ascii="Arial" w:hAnsi="Arial" w:cs="Arial"/>
          <w:color w:val="000000" w:themeColor="text1"/>
          <w:sz w:val="22"/>
          <w:szCs w:val="22"/>
          <w:lang w:val="en-US"/>
        </w:rPr>
        <w:t xml:space="preserve"> between the ratings was calculated by subtracting the professionals’ ratings from the </w:t>
      </w:r>
      <w:r w:rsidR="00CE6946" w:rsidRPr="00F047B0">
        <w:rPr>
          <w:rFonts w:ascii="Arial" w:hAnsi="Arial" w:cs="Arial"/>
          <w:color w:val="000000" w:themeColor="text1"/>
          <w:sz w:val="22"/>
          <w:szCs w:val="22"/>
          <w:lang w:val="en-US"/>
        </w:rPr>
        <w:t xml:space="preserve">patients’ ratings. The importance rating percentages </w:t>
      </w:r>
      <w:r w:rsidR="00DF2768">
        <w:rPr>
          <w:rFonts w:ascii="Arial" w:hAnsi="Arial" w:cs="Arial"/>
          <w:color w:val="000000" w:themeColor="text1"/>
          <w:sz w:val="22"/>
          <w:szCs w:val="22"/>
          <w:lang w:val="en-US"/>
        </w:rPr>
        <w:t xml:space="preserve">marked </w:t>
      </w:r>
      <w:r w:rsidR="00CE6946" w:rsidRPr="005C319A">
        <w:rPr>
          <w:rFonts w:ascii="Arial" w:hAnsi="Arial" w:cs="Arial"/>
          <w:color w:val="000000" w:themeColor="text1"/>
          <w:sz w:val="22"/>
          <w:szCs w:val="22"/>
          <w:lang w:val="en-US"/>
        </w:rPr>
        <w:t xml:space="preserve">in bold are the 10 highest ranked </w:t>
      </w:r>
      <w:r w:rsidR="006D2775" w:rsidRPr="005C319A">
        <w:rPr>
          <w:rFonts w:ascii="Arial" w:hAnsi="Arial" w:cs="Arial"/>
          <w:color w:val="000000" w:themeColor="text1"/>
          <w:sz w:val="22"/>
          <w:szCs w:val="22"/>
          <w:lang w:val="en-US"/>
        </w:rPr>
        <w:t>statements</w:t>
      </w:r>
      <w:r w:rsidR="00CE6946" w:rsidRPr="005C319A">
        <w:rPr>
          <w:rFonts w:ascii="Arial" w:hAnsi="Arial" w:cs="Arial"/>
          <w:color w:val="000000" w:themeColor="text1"/>
          <w:sz w:val="22"/>
          <w:szCs w:val="22"/>
          <w:lang w:val="en-US"/>
        </w:rPr>
        <w:t xml:space="preserve"> by each group. </w:t>
      </w:r>
      <w:r w:rsidR="00C13389" w:rsidRPr="005C319A">
        <w:rPr>
          <w:rFonts w:ascii="Arial" w:hAnsi="Arial" w:cs="Arial"/>
          <w:color w:val="000000" w:themeColor="text1"/>
          <w:sz w:val="22"/>
          <w:szCs w:val="22"/>
          <w:lang w:val="en-US"/>
        </w:rPr>
        <w:t xml:space="preserve">Significant </w:t>
      </w:r>
      <w:r w:rsidR="00CE6946" w:rsidRPr="005C319A">
        <w:rPr>
          <w:rFonts w:ascii="Arial" w:hAnsi="Arial" w:cs="Arial"/>
          <w:color w:val="000000" w:themeColor="text1"/>
          <w:sz w:val="22"/>
          <w:szCs w:val="22"/>
          <w:lang w:val="en-US"/>
        </w:rPr>
        <w:t>difference</w:t>
      </w:r>
      <w:r w:rsidR="00C13389" w:rsidRPr="005C319A">
        <w:rPr>
          <w:rFonts w:ascii="Arial" w:hAnsi="Arial" w:cs="Arial"/>
          <w:color w:val="000000" w:themeColor="text1"/>
          <w:sz w:val="22"/>
          <w:szCs w:val="22"/>
          <w:lang w:val="en-US"/>
        </w:rPr>
        <w:t>s</w:t>
      </w:r>
      <w:r w:rsidR="00CE6946" w:rsidRPr="005C319A">
        <w:rPr>
          <w:rFonts w:ascii="Arial" w:hAnsi="Arial" w:cs="Arial"/>
          <w:color w:val="000000" w:themeColor="text1"/>
          <w:sz w:val="22"/>
          <w:szCs w:val="22"/>
          <w:lang w:val="en-US"/>
        </w:rPr>
        <w:t xml:space="preserve"> </w:t>
      </w:r>
      <w:r w:rsidR="00C13389" w:rsidRPr="005C319A">
        <w:rPr>
          <w:rFonts w:ascii="Arial" w:hAnsi="Arial" w:cs="Arial"/>
          <w:color w:val="000000" w:themeColor="text1"/>
          <w:sz w:val="22"/>
          <w:szCs w:val="22"/>
          <w:lang w:val="en-US"/>
        </w:rPr>
        <w:t>between patients and professionals are highlighted in</w:t>
      </w:r>
      <w:r w:rsidR="00CE6946" w:rsidRPr="005C319A">
        <w:rPr>
          <w:rFonts w:ascii="Arial" w:hAnsi="Arial" w:cs="Arial"/>
          <w:color w:val="000000" w:themeColor="text1"/>
          <w:sz w:val="22"/>
          <w:szCs w:val="22"/>
          <w:lang w:val="en-US"/>
        </w:rPr>
        <w:t xml:space="preserve"> bold.</w:t>
      </w:r>
    </w:p>
    <w:p w14:paraId="49FBF2DE" w14:textId="77777777" w:rsidR="00CE6946" w:rsidRPr="00B70F15" w:rsidRDefault="00CE6946" w:rsidP="00CE6946">
      <w:pPr>
        <w:spacing w:line="360" w:lineRule="auto"/>
        <w:ind w:firstLine="0"/>
        <w:rPr>
          <w:rFonts w:ascii="Arial" w:hAnsi="Arial" w:cs="Arial"/>
          <w:sz w:val="22"/>
          <w:szCs w:val="22"/>
          <w:lang w:val="en-US"/>
        </w:rPr>
      </w:pPr>
    </w:p>
    <w:tbl>
      <w:tblPr>
        <w:tblStyle w:val="Tabellenraster"/>
        <w:tblW w:w="5000" w:type="pct"/>
        <w:tblLook w:val="04A0" w:firstRow="1" w:lastRow="0" w:firstColumn="1" w:lastColumn="0" w:noHBand="0" w:noVBand="1"/>
      </w:tblPr>
      <w:tblGrid>
        <w:gridCol w:w="1529"/>
        <w:gridCol w:w="4333"/>
        <w:gridCol w:w="1070"/>
        <w:gridCol w:w="706"/>
        <w:gridCol w:w="952"/>
        <w:gridCol w:w="954"/>
        <w:gridCol w:w="706"/>
        <w:gridCol w:w="952"/>
        <w:gridCol w:w="954"/>
        <w:gridCol w:w="1195"/>
        <w:gridCol w:w="938"/>
      </w:tblGrid>
      <w:tr w:rsidR="001779FF" w:rsidRPr="00AC6CB5" w14:paraId="280BE001" w14:textId="77777777" w:rsidTr="00AC0555">
        <w:trPr>
          <w:trHeight w:val="320"/>
          <w:tblHeader/>
        </w:trPr>
        <w:tc>
          <w:tcPr>
            <w:tcW w:w="535" w:type="pct"/>
            <w:tcBorders>
              <w:left w:val="nil"/>
              <w:bottom w:val="nil"/>
            </w:tcBorders>
            <w:vAlign w:val="center"/>
          </w:tcPr>
          <w:p w14:paraId="479C4E65" w14:textId="359599FD" w:rsidR="001779FF" w:rsidRPr="00F935CE" w:rsidRDefault="001779FF" w:rsidP="001779FF">
            <w:pPr>
              <w:spacing w:before="40" w:after="40"/>
              <w:ind w:firstLine="0"/>
              <w:rPr>
                <w:rFonts w:ascii="Arial" w:hAnsi="Arial" w:cs="Arial"/>
                <w:b/>
                <w:bCs/>
                <w:sz w:val="20"/>
                <w:szCs w:val="20"/>
                <w:lang w:val="en-US"/>
              </w:rPr>
            </w:pPr>
            <w:r w:rsidRPr="00F935CE">
              <w:rPr>
                <w:rFonts w:ascii="Arial" w:hAnsi="Arial" w:cs="Arial"/>
                <w:b/>
                <w:bCs/>
                <w:color w:val="000000" w:themeColor="text1"/>
                <w:sz w:val="20"/>
                <w:szCs w:val="20"/>
                <w:lang w:val="en-US"/>
              </w:rPr>
              <w:t>Research priorities</w:t>
            </w:r>
          </w:p>
        </w:tc>
        <w:tc>
          <w:tcPr>
            <w:tcW w:w="1553" w:type="pct"/>
            <w:tcBorders>
              <w:left w:val="nil"/>
              <w:bottom w:val="nil"/>
            </w:tcBorders>
            <w:vAlign w:val="center"/>
          </w:tcPr>
          <w:p w14:paraId="4D24C60C" w14:textId="79C54EF2" w:rsidR="001779FF" w:rsidRPr="00F047B0" w:rsidRDefault="001779FF" w:rsidP="001779FF">
            <w:pPr>
              <w:spacing w:before="40" w:after="40"/>
              <w:ind w:firstLine="0"/>
              <w:rPr>
                <w:rFonts w:ascii="Arial" w:hAnsi="Arial" w:cs="Arial"/>
                <w:b/>
                <w:bCs/>
                <w:color w:val="000000" w:themeColor="text1"/>
                <w:sz w:val="20"/>
                <w:szCs w:val="20"/>
                <w:lang w:val="en-US"/>
              </w:rPr>
            </w:pPr>
            <w:r>
              <w:rPr>
                <w:rFonts w:ascii="Arial" w:hAnsi="Arial" w:cs="Arial"/>
                <w:b/>
                <w:bCs/>
                <w:sz w:val="20"/>
                <w:szCs w:val="20"/>
                <w:lang w:val="en-US"/>
              </w:rPr>
              <w:t>Example statements</w:t>
            </w:r>
          </w:p>
        </w:tc>
        <w:tc>
          <w:tcPr>
            <w:tcW w:w="411" w:type="pct"/>
            <w:tcBorders>
              <w:bottom w:val="nil"/>
            </w:tcBorders>
            <w:shd w:val="clear" w:color="auto" w:fill="auto"/>
            <w:vAlign w:val="center"/>
          </w:tcPr>
          <w:p w14:paraId="1F4DDF7D" w14:textId="6014C88E" w:rsidR="001779FF" w:rsidRPr="0024513E" w:rsidRDefault="001779FF" w:rsidP="001779FF">
            <w:pPr>
              <w:spacing w:before="40" w:after="40"/>
              <w:ind w:firstLine="0"/>
              <w:rPr>
                <w:rFonts w:ascii="Arial" w:hAnsi="Arial" w:cs="Arial"/>
                <w:b/>
                <w:bCs/>
                <w:sz w:val="20"/>
                <w:szCs w:val="20"/>
                <w:lang w:val="en-US"/>
              </w:rPr>
            </w:pPr>
            <w:r w:rsidRPr="0024513E">
              <w:rPr>
                <w:rFonts w:ascii="Arial" w:hAnsi="Arial" w:cs="Arial"/>
                <w:b/>
                <w:bCs/>
                <w:sz w:val="20"/>
                <w:szCs w:val="20"/>
                <w:lang w:val="en-US"/>
              </w:rPr>
              <w:t xml:space="preserve">Level of the eco-logical </w:t>
            </w:r>
            <w:r w:rsidR="000053CF">
              <w:rPr>
                <w:rFonts w:ascii="Arial" w:hAnsi="Arial" w:cs="Arial"/>
                <w:b/>
                <w:bCs/>
                <w:sz w:val="20"/>
                <w:szCs w:val="20"/>
                <w:lang w:val="en-US"/>
              </w:rPr>
              <w:t>frame-work</w:t>
            </w:r>
          </w:p>
        </w:tc>
        <w:tc>
          <w:tcPr>
            <w:tcW w:w="247" w:type="pct"/>
            <w:tcBorders>
              <w:bottom w:val="nil"/>
            </w:tcBorders>
            <w:shd w:val="clear" w:color="auto" w:fill="F2F2F2" w:themeFill="background1" w:themeFillShade="F2"/>
            <w:vAlign w:val="center"/>
          </w:tcPr>
          <w:p w14:paraId="46C179E7" w14:textId="39918952" w:rsidR="001779FF" w:rsidRPr="006E5C22" w:rsidRDefault="001779FF" w:rsidP="001779FF">
            <w:pPr>
              <w:spacing w:before="40" w:after="40"/>
              <w:ind w:firstLine="0"/>
              <w:jc w:val="center"/>
              <w:rPr>
                <w:rFonts w:ascii="Arial" w:hAnsi="Arial" w:cs="Arial"/>
                <w:b/>
                <w:bCs/>
                <w:sz w:val="20"/>
                <w:szCs w:val="20"/>
                <w:lang w:val="en-US"/>
              </w:rPr>
            </w:pPr>
            <w:r>
              <w:rPr>
                <w:rFonts w:ascii="Arial" w:hAnsi="Arial" w:cs="Arial"/>
                <w:b/>
                <w:bCs/>
                <w:sz w:val="20"/>
                <w:szCs w:val="20"/>
                <w:lang w:val="en-US"/>
              </w:rPr>
              <w:t>Rank No.</w:t>
            </w:r>
          </w:p>
        </w:tc>
        <w:tc>
          <w:tcPr>
            <w:tcW w:w="667" w:type="pct"/>
            <w:gridSpan w:val="2"/>
            <w:tcBorders>
              <w:bottom w:val="nil"/>
            </w:tcBorders>
            <w:shd w:val="clear" w:color="auto" w:fill="F2F2F2" w:themeFill="background1" w:themeFillShade="F2"/>
            <w:noWrap/>
            <w:vAlign w:val="center"/>
          </w:tcPr>
          <w:p w14:paraId="1B273B57" w14:textId="6DE2E2A7" w:rsidR="001779FF"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 xml:space="preserve">Importance rating </w:t>
            </w:r>
          </w:p>
          <w:p w14:paraId="7D081612" w14:textId="2A690D12" w:rsidR="001779FF" w:rsidRPr="006E5C22"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 xml:space="preserve">by patients, </w:t>
            </w:r>
          </w:p>
          <w:p w14:paraId="3A43AA73" w14:textId="77777777" w:rsidR="001779FF" w:rsidRPr="006E5C22"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n = 292</w:t>
            </w:r>
          </w:p>
        </w:tc>
        <w:tc>
          <w:tcPr>
            <w:tcW w:w="247" w:type="pct"/>
            <w:tcBorders>
              <w:bottom w:val="nil"/>
            </w:tcBorders>
            <w:shd w:val="clear" w:color="auto" w:fill="EEECE1" w:themeFill="background2"/>
            <w:vAlign w:val="center"/>
          </w:tcPr>
          <w:p w14:paraId="6AA891FE" w14:textId="4685504B" w:rsidR="001779FF" w:rsidRPr="006E5C22" w:rsidRDefault="001779FF" w:rsidP="001779FF">
            <w:pPr>
              <w:spacing w:before="40" w:after="40"/>
              <w:ind w:firstLine="0"/>
              <w:jc w:val="center"/>
              <w:rPr>
                <w:rFonts w:ascii="Arial" w:hAnsi="Arial" w:cs="Arial"/>
                <w:b/>
                <w:bCs/>
                <w:sz w:val="20"/>
                <w:szCs w:val="20"/>
                <w:lang w:val="en-US"/>
              </w:rPr>
            </w:pPr>
            <w:r>
              <w:rPr>
                <w:rFonts w:ascii="Arial" w:hAnsi="Arial" w:cs="Arial"/>
                <w:b/>
                <w:bCs/>
                <w:sz w:val="20"/>
                <w:szCs w:val="20"/>
                <w:lang w:val="en-US"/>
              </w:rPr>
              <w:t>Rank No.</w:t>
            </w:r>
          </w:p>
        </w:tc>
        <w:tc>
          <w:tcPr>
            <w:tcW w:w="667" w:type="pct"/>
            <w:gridSpan w:val="2"/>
            <w:tcBorders>
              <w:bottom w:val="nil"/>
            </w:tcBorders>
            <w:shd w:val="clear" w:color="auto" w:fill="EEECE1" w:themeFill="background2"/>
            <w:noWrap/>
            <w:vAlign w:val="center"/>
          </w:tcPr>
          <w:p w14:paraId="156635B0" w14:textId="297AE4CF" w:rsidR="001779FF"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 xml:space="preserve">Importance rating </w:t>
            </w:r>
          </w:p>
          <w:p w14:paraId="50EEC5A2" w14:textId="4B1C3D3D" w:rsidR="001779FF" w:rsidRPr="006E5C22"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 xml:space="preserve">by professionals, </w:t>
            </w:r>
          </w:p>
          <w:p w14:paraId="7320B91B" w14:textId="77777777" w:rsidR="001779FF" w:rsidRPr="006E5C22"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n = 175</w:t>
            </w:r>
          </w:p>
        </w:tc>
        <w:tc>
          <w:tcPr>
            <w:tcW w:w="236" w:type="pct"/>
            <w:tcBorders>
              <w:bottom w:val="nil"/>
              <w:right w:val="nil"/>
            </w:tcBorders>
            <w:shd w:val="clear" w:color="auto" w:fill="auto"/>
            <w:vAlign w:val="center"/>
          </w:tcPr>
          <w:p w14:paraId="496A382B" w14:textId="78B6FB5C" w:rsidR="001779FF" w:rsidRPr="006E5C22" w:rsidRDefault="001779FF" w:rsidP="001779FF">
            <w:pPr>
              <w:spacing w:before="40" w:after="40"/>
              <w:ind w:firstLine="0"/>
              <w:jc w:val="center"/>
              <w:rPr>
                <w:rFonts w:ascii="Arial" w:hAnsi="Arial" w:cs="Arial"/>
                <w:b/>
                <w:bCs/>
                <w:sz w:val="20"/>
                <w:szCs w:val="20"/>
                <w:lang w:val="en-US"/>
              </w:rPr>
            </w:pPr>
            <w:r w:rsidRPr="006E5C22">
              <w:rPr>
                <w:rFonts w:ascii="Arial" w:hAnsi="Arial" w:cs="Arial"/>
                <w:b/>
                <w:bCs/>
                <w:sz w:val="20"/>
                <w:szCs w:val="20"/>
                <w:lang w:val="en-US"/>
              </w:rPr>
              <w:t>Difference</w:t>
            </w:r>
            <w:r>
              <w:rPr>
                <w:rFonts w:ascii="Arial" w:hAnsi="Arial" w:cs="Arial"/>
                <w:b/>
                <w:bCs/>
                <w:sz w:val="20"/>
                <w:szCs w:val="20"/>
                <w:lang w:val="en-US"/>
              </w:rPr>
              <w:t xml:space="preserve"> between ratings </w:t>
            </w:r>
            <w:r w:rsidRPr="006E5C22">
              <w:rPr>
                <w:rFonts w:ascii="Arial" w:hAnsi="Arial" w:cs="Arial"/>
                <w:b/>
                <w:bCs/>
                <w:sz w:val="20"/>
                <w:szCs w:val="20"/>
                <w:lang w:val="en-US"/>
              </w:rPr>
              <w:t xml:space="preserve"> </w:t>
            </w:r>
          </w:p>
        </w:tc>
        <w:tc>
          <w:tcPr>
            <w:tcW w:w="437" w:type="pct"/>
            <w:tcBorders>
              <w:bottom w:val="nil"/>
              <w:right w:val="nil"/>
            </w:tcBorders>
            <w:vAlign w:val="center"/>
          </w:tcPr>
          <w:p w14:paraId="0AF9B11A" w14:textId="77777777" w:rsidR="001779FF" w:rsidRPr="00BF4FBC" w:rsidRDefault="001779FF" w:rsidP="001779FF">
            <w:pPr>
              <w:spacing w:before="40" w:after="40"/>
              <w:ind w:firstLine="0"/>
              <w:jc w:val="center"/>
              <w:rPr>
                <w:rFonts w:ascii="Arial" w:hAnsi="Arial" w:cs="Arial"/>
                <w:b/>
                <w:bCs/>
                <w:color w:val="000000" w:themeColor="text1"/>
                <w:sz w:val="20"/>
                <w:szCs w:val="20"/>
                <w:lang w:val="en-US"/>
              </w:rPr>
            </w:pPr>
            <w:r w:rsidRPr="00BF4FBC">
              <w:rPr>
                <w:rFonts w:ascii="Arial" w:hAnsi="Arial" w:cs="Arial"/>
                <w:b/>
                <w:bCs/>
                <w:color w:val="000000" w:themeColor="text1"/>
                <w:sz w:val="20"/>
                <w:szCs w:val="20"/>
                <w:lang w:val="en-US"/>
              </w:rPr>
              <w:t>P value</w:t>
            </w:r>
          </w:p>
        </w:tc>
      </w:tr>
      <w:tr w:rsidR="001779FF" w:rsidRPr="00AC6CB5" w14:paraId="19C19F5B" w14:textId="77777777" w:rsidTr="00AC0555">
        <w:trPr>
          <w:trHeight w:val="320"/>
          <w:tblHeader/>
        </w:trPr>
        <w:tc>
          <w:tcPr>
            <w:tcW w:w="535" w:type="pct"/>
            <w:tcBorders>
              <w:top w:val="nil"/>
              <w:left w:val="nil"/>
            </w:tcBorders>
            <w:vAlign w:val="center"/>
          </w:tcPr>
          <w:p w14:paraId="6F7880C1" w14:textId="77777777" w:rsidR="001779FF" w:rsidRPr="00F935CE" w:rsidRDefault="001779FF" w:rsidP="001779FF">
            <w:pPr>
              <w:spacing w:before="40" w:after="40"/>
              <w:ind w:firstLine="0"/>
              <w:rPr>
                <w:rFonts w:ascii="Arial" w:hAnsi="Arial" w:cs="Arial"/>
                <w:b/>
                <w:bCs/>
                <w:color w:val="000000" w:themeColor="text1"/>
                <w:sz w:val="20"/>
                <w:szCs w:val="20"/>
                <w:lang w:val="en-US"/>
              </w:rPr>
            </w:pPr>
          </w:p>
        </w:tc>
        <w:tc>
          <w:tcPr>
            <w:tcW w:w="1553" w:type="pct"/>
            <w:tcBorders>
              <w:top w:val="nil"/>
              <w:left w:val="nil"/>
            </w:tcBorders>
            <w:vAlign w:val="center"/>
          </w:tcPr>
          <w:p w14:paraId="0E85754A" w14:textId="4563F913" w:rsidR="001779FF" w:rsidRPr="00F047B0" w:rsidRDefault="001779FF" w:rsidP="001779FF">
            <w:pPr>
              <w:spacing w:before="40" w:after="40"/>
              <w:ind w:firstLine="0"/>
              <w:rPr>
                <w:rFonts w:ascii="Arial" w:hAnsi="Arial" w:cs="Arial"/>
                <w:b/>
                <w:bCs/>
                <w:color w:val="000000" w:themeColor="text1"/>
                <w:sz w:val="20"/>
                <w:szCs w:val="20"/>
                <w:lang w:val="en-US"/>
              </w:rPr>
            </w:pPr>
          </w:p>
        </w:tc>
        <w:tc>
          <w:tcPr>
            <w:tcW w:w="411" w:type="pct"/>
            <w:tcBorders>
              <w:top w:val="nil"/>
            </w:tcBorders>
            <w:shd w:val="clear" w:color="auto" w:fill="auto"/>
            <w:vAlign w:val="center"/>
          </w:tcPr>
          <w:p w14:paraId="164F99A0" w14:textId="77777777" w:rsidR="001779FF" w:rsidRPr="0024513E" w:rsidRDefault="001779FF" w:rsidP="001779FF">
            <w:pPr>
              <w:spacing w:before="40" w:after="40"/>
              <w:ind w:firstLine="0"/>
              <w:rPr>
                <w:rFonts w:ascii="Arial" w:hAnsi="Arial" w:cs="Arial"/>
                <w:sz w:val="20"/>
                <w:szCs w:val="20"/>
                <w:lang w:val="en-US"/>
              </w:rPr>
            </w:pPr>
          </w:p>
        </w:tc>
        <w:tc>
          <w:tcPr>
            <w:tcW w:w="247" w:type="pct"/>
            <w:tcBorders>
              <w:top w:val="nil"/>
            </w:tcBorders>
            <w:shd w:val="clear" w:color="auto" w:fill="F2F2F2" w:themeFill="background1" w:themeFillShade="F2"/>
            <w:vAlign w:val="center"/>
          </w:tcPr>
          <w:p w14:paraId="3506C0DA" w14:textId="098389F1" w:rsidR="001779FF" w:rsidRPr="00735571" w:rsidRDefault="001779FF" w:rsidP="00F935CE">
            <w:pPr>
              <w:spacing w:before="40" w:after="40"/>
              <w:ind w:firstLine="0"/>
              <w:rPr>
                <w:rFonts w:ascii="Arial" w:hAnsi="Arial" w:cs="Arial"/>
                <w:bCs/>
                <w:sz w:val="20"/>
                <w:szCs w:val="20"/>
                <w:lang w:val="en-US"/>
              </w:rPr>
            </w:pPr>
          </w:p>
        </w:tc>
        <w:tc>
          <w:tcPr>
            <w:tcW w:w="333" w:type="pct"/>
            <w:tcBorders>
              <w:top w:val="nil"/>
            </w:tcBorders>
            <w:shd w:val="clear" w:color="auto" w:fill="F2F2F2" w:themeFill="background1" w:themeFillShade="F2"/>
            <w:noWrap/>
            <w:vAlign w:val="center"/>
            <w:hideMark/>
          </w:tcPr>
          <w:p w14:paraId="77005930" w14:textId="019B2261" w:rsidR="001779FF" w:rsidRPr="00735571" w:rsidRDefault="001779FF" w:rsidP="001779FF">
            <w:pPr>
              <w:spacing w:before="40" w:after="40"/>
              <w:ind w:firstLine="0"/>
              <w:jc w:val="center"/>
              <w:rPr>
                <w:rFonts w:ascii="Arial" w:hAnsi="Arial" w:cs="Arial"/>
                <w:bCs/>
                <w:sz w:val="20"/>
                <w:szCs w:val="20"/>
                <w:lang w:val="en-US"/>
              </w:rPr>
            </w:pPr>
            <w:r w:rsidRPr="00735571">
              <w:rPr>
                <w:rFonts w:ascii="Arial" w:hAnsi="Arial" w:cs="Arial"/>
                <w:bCs/>
                <w:sz w:val="20"/>
                <w:szCs w:val="20"/>
                <w:lang w:val="en-US"/>
              </w:rPr>
              <w:t>Valid n</w:t>
            </w:r>
          </w:p>
        </w:tc>
        <w:tc>
          <w:tcPr>
            <w:tcW w:w="334" w:type="pct"/>
            <w:tcBorders>
              <w:top w:val="nil"/>
            </w:tcBorders>
            <w:shd w:val="clear" w:color="auto" w:fill="F2F2F2" w:themeFill="background1" w:themeFillShade="F2"/>
            <w:noWrap/>
            <w:vAlign w:val="center"/>
            <w:hideMark/>
          </w:tcPr>
          <w:p w14:paraId="636A8238" w14:textId="77777777" w:rsidR="001779FF" w:rsidRPr="00735571" w:rsidRDefault="001779FF" w:rsidP="001779FF">
            <w:pPr>
              <w:spacing w:before="40" w:after="40"/>
              <w:ind w:firstLine="0"/>
              <w:jc w:val="center"/>
              <w:rPr>
                <w:rFonts w:ascii="Arial" w:hAnsi="Arial" w:cs="Arial"/>
                <w:bCs/>
                <w:sz w:val="20"/>
                <w:szCs w:val="20"/>
                <w:lang w:val="en-US"/>
              </w:rPr>
            </w:pPr>
            <w:r w:rsidRPr="00735571">
              <w:rPr>
                <w:rFonts w:ascii="Arial" w:hAnsi="Arial" w:cs="Arial"/>
                <w:bCs/>
                <w:sz w:val="20"/>
                <w:szCs w:val="20"/>
                <w:lang w:val="en-US"/>
              </w:rPr>
              <w:t>%</w:t>
            </w:r>
          </w:p>
        </w:tc>
        <w:tc>
          <w:tcPr>
            <w:tcW w:w="247" w:type="pct"/>
            <w:tcBorders>
              <w:top w:val="nil"/>
            </w:tcBorders>
            <w:shd w:val="clear" w:color="auto" w:fill="EEECE1" w:themeFill="background2"/>
            <w:vAlign w:val="center"/>
          </w:tcPr>
          <w:p w14:paraId="6FA117F1" w14:textId="77777777" w:rsidR="001779FF" w:rsidRPr="00735571" w:rsidRDefault="001779FF" w:rsidP="001779FF">
            <w:pPr>
              <w:spacing w:before="40" w:after="40"/>
              <w:ind w:firstLine="0"/>
              <w:jc w:val="center"/>
              <w:rPr>
                <w:rFonts w:ascii="Arial" w:hAnsi="Arial" w:cs="Arial"/>
                <w:bCs/>
                <w:sz w:val="20"/>
                <w:szCs w:val="20"/>
                <w:lang w:val="en-US"/>
              </w:rPr>
            </w:pPr>
          </w:p>
        </w:tc>
        <w:tc>
          <w:tcPr>
            <w:tcW w:w="333" w:type="pct"/>
            <w:tcBorders>
              <w:top w:val="nil"/>
            </w:tcBorders>
            <w:shd w:val="clear" w:color="auto" w:fill="EEECE1" w:themeFill="background2"/>
            <w:noWrap/>
            <w:vAlign w:val="center"/>
            <w:hideMark/>
          </w:tcPr>
          <w:p w14:paraId="08127AE2" w14:textId="5FF5B156" w:rsidR="001779FF" w:rsidRPr="00735571" w:rsidRDefault="001779FF" w:rsidP="001779FF">
            <w:pPr>
              <w:spacing w:before="40" w:after="40"/>
              <w:ind w:firstLine="0"/>
              <w:jc w:val="center"/>
              <w:rPr>
                <w:rFonts w:ascii="Arial" w:hAnsi="Arial" w:cs="Arial"/>
                <w:bCs/>
                <w:sz w:val="20"/>
                <w:szCs w:val="20"/>
                <w:lang w:val="en-US"/>
              </w:rPr>
            </w:pPr>
            <w:r w:rsidRPr="00735571">
              <w:rPr>
                <w:rFonts w:ascii="Arial" w:hAnsi="Arial" w:cs="Arial"/>
                <w:bCs/>
                <w:sz w:val="20"/>
                <w:szCs w:val="20"/>
                <w:lang w:val="en-US"/>
              </w:rPr>
              <w:t>Valid n</w:t>
            </w:r>
          </w:p>
        </w:tc>
        <w:tc>
          <w:tcPr>
            <w:tcW w:w="334" w:type="pct"/>
            <w:tcBorders>
              <w:top w:val="nil"/>
            </w:tcBorders>
            <w:shd w:val="clear" w:color="auto" w:fill="EEECE1" w:themeFill="background2"/>
            <w:noWrap/>
            <w:vAlign w:val="center"/>
            <w:hideMark/>
          </w:tcPr>
          <w:p w14:paraId="4800F017" w14:textId="77777777" w:rsidR="001779FF" w:rsidRPr="00735571" w:rsidRDefault="001779FF" w:rsidP="001779FF">
            <w:pPr>
              <w:spacing w:before="40" w:after="40"/>
              <w:ind w:firstLine="0"/>
              <w:jc w:val="center"/>
              <w:rPr>
                <w:rFonts w:ascii="Arial" w:hAnsi="Arial" w:cs="Arial"/>
                <w:bCs/>
                <w:sz w:val="20"/>
                <w:szCs w:val="20"/>
                <w:lang w:val="en-US"/>
              </w:rPr>
            </w:pPr>
            <w:r w:rsidRPr="00735571">
              <w:rPr>
                <w:rFonts w:ascii="Arial" w:hAnsi="Arial" w:cs="Arial"/>
                <w:bCs/>
                <w:sz w:val="20"/>
                <w:szCs w:val="20"/>
                <w:lang w:val="en-US"/>
              </w:rPr>
              <w:t>%</w:t>
            </w:r>
          </w:p>
        </w:tc>
        <w:tc>
          <w:tcPr>
            <w:tcW w:w="236" w:type="pct"/>
            <w:tcBorders>
              <w:top w:val="nil"/>
              <w:right w:val="nil"/>
            </w:tcBorders>
            <w:shd w:val="clear" w:color="auto" w:fill="auto"/>
          </w:tcPr>
          <w:p w14:paraId="670780D7" w14:textId="77777777" w:rsidR="001779FF" w:rsidRPr="00735571" w:rsidRDefault="001779FF" w:rsidP="001779FF">
            <w:pPr>
              <w:spacing w:before="40" w:after="40"/>
              <w:ind w:firstLine="0"/>
              <w:jc w:val="center"/>
              <w:rPr>
                <w:rFonts w:ascii="Arial" w:hAnsi="Arial" w:cs="Arial"/>
                <w:bCs/>
                <w:sz w:val="20"/>
                <w:szCs w:val="20"/>
                <w:lang w:val="en-US"/>
              </w:rPr>
            </w:pPr>
            <w:r w:rsidRPr="00735571">
              <w:rPr>
                <w:rFonts w:ascii="Arial" w:hAnsi="Arial" w:cs="Arial"/>
                <w:bCs/>
                <w:sz w:val="20"/>
                <w:szCs w:val="20"/>
                <w:lang w:val="en-US"/>
              </w:rPr>
              <w:t>%</w:t>
            </w:r>
          </w:p>
        </w:tc>
        <w:tc>
          <w:tcPr>
            <w:tcW w:w="437" w:type="pct"/>
            <w:tcBorders>
              <w:top w:val="nil"/>
              <w:right w:val="nil"/>
            </w:tcBorders>
            <w:vAlign w:val="center"/>
          </w:tcPr>
          <w:p w14:paraId="25E693D2" w14:textId="77777777" w:rsidR="001779FF" w:rsidRPr="00BF4FBC" w:rsidRDefault="001779FF" w:rsidP="001779FF">
            <w:pPr>
              <w:spacing w:before="40" w:after="40"/>
              <w:ind w:firstLine="0"/>
              <w:jc w:val="center"/>
              <w:rPr>
                <w:rFonts w:ascii="Arial" w:hAnsi="Arial" w:cs="Arial"/>
                <w:b/>
                <w:bCs/>
                <w:color w:val="000000" w:themeColor="text1"/>
                <w:sz w:val="20"/>
                <w:szCs w:val="20"/>
                <w:lang w:val="en-US"/>
              </w:rPr>
            </w:pPr>
          </w:p>
        </w:tc>
      </w:tr>
      <w:tr w:rsidR="001779FF" w:rsidRPr="00AC6CB5" w14:paraId="450A2EA7" w14:textId="77777777" w:rsidTr="00AC0555">
        <w:trPr>
          <w:trHeight w:val="320"/>
        </w:trPr>
        <w:tc>
          <w:tcPr>
            <w:tcW w:w="535" w:type="pct"/>
            <w:tcBorders>
              <w:left w:val="nil"/>
            </w:tcBorders>
            <w:vAlign w:val="center"/>
          </w:tcPr>
          <w:p w14:paraId="2B61B4AA" w14:textId="0D2FF683"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 xml:space="preserve">Continuity </w:t>
            </w:r>
            <w:r w:rsidR="006F73F4">
              <w:rPr>
                <w:rFonts w:ascii="Arial" w:hAnsi="Arial" w:cs="Arial"/>
                <w:color w:val="000000" w:themeColor="text1"/>
                <w:sz w:val="20"/>
                <w:szCs w:val="20"/>
                <w:lang w:val="en-US"/>
              </w:rPr>
              <w:t>of care</w:t>
            </w:r>
          </w:p>
        </w:tc>
        <w:tc>
          <w:tcPr>
            <w:tcW w:w="1553" w:type="pct"/>
            <w:tcBorders>
              <w:left w:val="nil"/>
            </w:tcBorders>
            <w:vAlign w:val="center"/>
          </w:tcPr>
          <w:p w14:paraId="335AE04D" w14:textId="56E14715" w:rsidR="001779FF" w:rsidRPr="00F047B0" w:rsidRDefault="001779FF" w:rsidP="001779FF">
            <w:pPr>
              <w:spacing w:before="40" w:after="40"/>
              <w:ind w:firstLine="0"/>
              <w:rPr>
                <w:rFonts w:ascii="Arial" w:hAnsi="Arial" w:cs="Arial"/>
                <w:b/>
                <w:color w:val="000000" w:themeColor="text1"/>
                <w:sz w:val="20"/>
                <w:szCs w:val="20"/>
                <w:lang w:val="en-US"/>
              </w:rPr>
            </w:pPr>
            <w:r w:rsidRPr="008F2AB6">
              <w:rPr>
                <w:rFonts w:ascii="Arial" w:hAnsi="Arial" w:cs="Arial"/>
                <w:sz w:val="16"/>
                <w:szCs w:val="16"/>
                <w:lang w:val="en-US"/>
              </w:rPr>
              <w:t>Care begins even before the transplant takes place.</w:t>
            </w:r>
          </w:p>
        </w:tc>
        <w:tc>
          <w:tcPr>
            <w:tcW w:w="411" w:type="pct"/>
            <w:shd w:val="clear" w:color="auto" w:fill="auto"/>
            <w:vAlign w:val="center"/>
          </w:tcPr>
          <w:p w14:paraId="5B815E1F" w14:textId="31CE1B2D"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1A56BC76" w14:textId="06C55603"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1</w:t>
            </w:r>
          </w:p>
        </w:tc>
        <w:tc>
          <w:tcPr>
            <w:tcW w:w="333" w:type="pct"/>
            <w:shd w:val="clear" w:color="auto" w:fill="F2F2F2" w:themeFill="background1" w:themeFillShade="F2"/>
            <w:noWrap/>
            <w:vAlign w:val="center"/>
            <w:hideMark/>
          </w:tcPr>
          <w:p w14:paraId="633EDB7E" w14:textId="2847175F"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82</w:t>
            </w:r>
          </w:p>
        </w:tc>
        <w:tc>
          <w:tcPr>
            <w:tcW w:w="334" w:type="pct"/>
            <w:shd w:val="clear" w:color="auto" w:fill="F2F2F2" w:themeFill="background1" w:themeFillShade="F2"/>
            <w:noWrap/>
            <w:vAlign w:val="center"/>
            <w:hideMark/>
          </w:tcPr>
          <w:p w14:paraId="7D7752B4"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92.2</w:t>
            </w:r>
          </w:p>
        </w:tc>
        <w:tc>
          <w:tcPr>
            <w:tcW w:w="247" w:type="pct"/>
            <w:shd w:val="clear" w:color="auto" w:fill="EEECE1" w:themeFill="background2"/>
            <w:vAlign w:val="center"/>
          </w:tcPr>
          <w:p w14:paraId="7F447E35" w14:textId="244CE870"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1</w:t>
            </w:r>
          </w:p>
        </w:tc>
        <w:tc>
          <w:tcPr>
            <w:tcW w:w="333" w:type="pct"/>
            <w:shd w:val="clear" w:color="auto" w:fill="EEECE1" w:themeFill="background2"/>
            <w:noWrap/>
            <w:vAlign w:val="center"/>
            <w:hideMark/>
          </w:tcPr>
          <w:p w14:paraId="65ACACBD" w14:textId="12206161"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1</w:t>
            </w:r>
          </w:p>
        </w:tc>
        <w:tc>
          <w:tcPr>
            <w:tcW w:w="334" w:type="pct"/>
            <w:shd w:val="clear" w:color="auto" w:fill="EEECE1" w:themeFill="background2"/>
            <w:noWrap/>
            <w:vAlign w:val="center"/>
            <w:hideMark/>
          </w:tcPr>
          <w:p w14:paraId="2C6BB77D"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92.5</w:t>
            </w:r>
          </w:p>
        </w:tc>
        <w:tc>
          <w:tcPr>
            <w:tcW w:w="236" w:type="pct"/>
            <w:tcBorders>
              <w:right w:val="nil"/>
            </w:tcBorders>
            <w:shd w:val="clear" w:color="auto" w:fill="auto"/>
            <w:vAlign w:val="center"/>
          </w:tcPr>
          <w:p w14:paraId="3B6AEE4F"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0.3</w:t>
            </w:r>
          </w:p>
        </w:tc>
        <w:tc>
          <w:tcPr>
            <w:tcW w:w="437" w:type="pct"/>
            <w:tcBorders>
              <w:right w:val="nil"/>
            </w:tcBorders>
            <w:vAlign w:val="center"/>
          </w:tcPr>
          <w:p w14:paraId="10451382"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895</w:t>
            </w:r>
          </w:p>
        </w:tc>
      </w:tr>
      <w:tr w:rsidR="001779FF" w:rsidRPr="00AC6CB5" w14:paraId="4F95A7D3" w14:textId="77777777" w:rsidTr="00AC0555">
        <w:trPr>
          <w:trHeight w:val="320"/>
        </w:trPr>
        <w:tc>
          <w:tcPr>
            <w:tcW w:w="535" w:type="pct"/>
            <w:tcBorders>
              <w:left w:val="nil"/>
            </w:tcBorders>
            <w:vAlign w:val="center"/>
          </w:tcPr>
          <w:p w14:paraId="234A594B" w14:textId="58CD6A57"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Continuity</w:t>
            </w:r>
            <w:r w:rsidR="006F73F4">
              <w:rPr>
                <w:rFonts w:ascii="Arial" w:hAnsi="Arial" w:cs="Arial"/>
                <w:color w:val="000000" w:themeColor="text1"/>
                <w:sz w:val="20"/>
                <w:szCs w:val="20"/>
                <w:lang w:val="en-US"/>
              </w:rPr>
              <w:t xml:space="preserve"> of care</w:t>
            </w:r>
          </w:p>
        </w:tc>
        <w:tc>
          <w:tcPr>
            <w:tcW w:w="1553" w:type="pct"/>
            <w:tcBorders>
              <w:left w:val="nil"/>
            </w:tcBorders>
            <w:vAlign w:val="center"/>
          </w:tcPr>
          <w:p w14:paraId="1C488AAB" w14:textId="5036D939" w:rsidR="001779FF" w:rsidRPr="00F047B0" w:rsidRDefault="001779FF" w:rsidP="001779FF">
            <w:pPr>
              <w:spacing w:before="40" w:after="40"/>
              <w:ind w:firstLine="0"/>
              <w:rPr>
                <w:rFonts w:ascii="Arial" w:hAnsi="Arial" w:cs="Arial"/>
                <w:b/>
                <w:color w:val="000000" w:themeColor="text1"/>
                <w:sz w:val="20"/>
                <w:szCs w:val="20"/>
                <w:lang w:val="en-US"/>
              </w:rPr>
            </w:pPr>
            <w:r w:rsidRPr="008F2AB6">
              <w:rPr>
                <w:rFonts w:ascii="Arial" w:hAnsi="Arial" w:cs="Arial"/>
                <w:sz w:val="16"/>
                <w:szCs w:val="16"/>
                <w:lang w:val="en-US"/>
              </w:rPr>
              <w:t>It's nice if you can always call the same people at the hospital. Then they know you.</w:t>
            </w:r>
          </w:p>
        </w:tc>
        <w:tc>
          <w:tcPr>
            <w:tcW w:w="411" w:type="pct"/>
            <w:shd w:val="clear" w:color="auto" w:fill="auto"/>
            <w:vAlign w:val="center"/>
          </w:tcPr>
          <w:p w14:paraId="0732FD21" w14:textId="4AF54B8A"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74FC5BF6" w14:textId="0D04AB79"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2</w:t>
            </w:r>
          </w:p>
        </w:tc>
        <w:tc>
          <w:tcPr>
            <w:tcW w:w="333" w:type="pct"/>
            <w:shd w:val="clear" w:color="auto" w:fill="F2F2F2" w:themeFill="background1" w:themeFillShade="F2"/>
            <w:noWrap/>
            <w:vAlign w:val="center"/>
            <w:hideMark/>
          </w:tcPr>
          <w:p w14:paraId="2DF49BA3" w14:textId="3A0D88E4"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85</w:t>
            </w:r>
          </w:p>
        </w:tc>
        <w:tc>
          <w:tcPr>
            <w:tcW w:w="334" w:type="pct"/>
            <w:shd w:val="clear" w:color="auto" w:fill="F2F2F2" w:themeFill="background1" w:themeFillShade="F2"/>
            <w:noWrap/>
            <w:vAlign w:val="center"/>
            <w:hideMark/>
          </w:tcPr>
          <w:p w14:paraId="1C039887"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91.2</w:t>
            </w:r>
          </w:p>
        </w:tc>
        <w:tc>
          <w:tcPr>
            <w:tcW w:w="247" w:type="pct"/>
            <w:shd w:val="clear" w:color="auto" w:fill="EEECE1" w:themeFill="background2"/>
            <w:vAlign w:val="center"/>
          </w:tcPr>
          <w:p w14:paraId="0B7E0A27" w14:textId="1984E670"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4</w:t>
            </w:r>
          </w:p>
        </w:tc>
        <w:tc>
          <w:tcPr>
            <w:tcW w:w="333" w:type="pct"/>
            <w:shd w:val="clear" w:color="auto" w:fill="EEECE1" w:themeFill="background2"/>
            <w:noWrap/>
            <w:vAlign w:val="center"/>
            <w:hideMark/>
          </w:tcPr>
          <w:p w14:paraId="50FF447D" w14:textId="01AAAB6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1</w:t>
            </w:r>
          </w:p>
        </w:tc>
        <w:tc>
          <w:tcPr>
            <w:tcW w:w="334" w:type="pct"/>
            <w:shd w:val="clear" w:color="auto" w:fill="EEECE1" w:themeFill="background2"/>
            <w:noWrap/>
            <w:vAlign w:val="center"/>
            <w:hideMark/>
          </w:tcPr>
          <w:p w14:paraId="6BF35A41"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5.7</w:t>
            </w:r>
          </w:p>
        </w:tc>
        <w:tc>
          <w:tcPr>
            <w:tcW w:w="236" w:type="pct"/>
            <w:tcBorders>
              <w:right w:val="nil"/>
            </w:tcBorders>
            <w:shd w:val="clear" w:color="auto" w:fill="auto"/>
            <w:vAlign w:val="center"/>
          </w:tcPr>
          <w:p w14:paraId="71DA709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5.5</w:t>
            </w:r>
          </w:p>
        </w:tc>
        <w:tc>
          <w:tcPr>
            <w:tcW w:w="437" w:type="pct"/>
            <w:tcBorders>
              <w:right w:val="nil"/>
            </w:tcBorders>
            <w:vAlign w:val="center"/>
          </w:tcPr>
          <w:p w14:paraId="641D3561"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071</w:t>
            </w:r>
          </w:p>
        </w:tc>
      </w:tr>
      <w:tr w:rsidR="001779FF" w:rsidRPr="00AC6CB5" w14:paraId="74654249" w14:textId="77777777" w:rsidTr="00AC0555">
        <w:trPr>
          <w:trHeight w:val="320"/>
        </w:trPr>
        <w:tc>
          <w:tcPr>
            <w:tcW w:w="535" w:type="pct"/>
            <w:tcBorders>
              <w:left w:val="nil"/>
            </w:tcBorders>
            <w:vAlign w:val="center"/>
          </w:tcPr>
          <w:p w14:paraId="04FC28EE" w14:textId="4FA70BEA"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erson-</w:t>
            </w:r>
            <w:r w:rsidR="006F73F4" w:rsidRPr="00F935CE">
              <w:rPr>
                <w:rFonts w:ascii="Arial" w:hAnsi="Arial" w:cs="Arial"/>
                <w:color w:val="000000" w:themeColor="text1"/>
                <w:sz w:val="20"/>
                <w:szCs w:val="20"/>
                <w:lang w:val="en-US"/>
              </w:rPr>
              <w:t xml:space="preserve"> centered</w:t>
            </w:r>
            <w:r w:rsidR="006F73F4">
              <w:rPr>
                <w:rFonts w:ascii="Arial" w:hAnsi="Arial" w:cs="Arial"/>
                <w:color w:val="000000" w:themeColor="text1"/>
                <w:sz w:val="20"/>
                <w:szCs w:val="20"/>
                <w:lang w:val="en-US"/>
              </w:rPr>
              <w:t>ness</w:t>
            </w:r>
          </w:p>
        </w:tc>
        <w:tc>
          <w:tcPr>
            <w:tcW w:w="1553" w:type="pct"/>
            <w:tcBorders>
              <w:left w:val="nil"/>
            </w:tcBorders>
            <w:vAlign w:val="center"/>
          </w:tcPr>
          <w:p w14:paraId="6171BDAA" w14:textId="0082D056"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My life does not consist solely of the transplant. A good doctor is one who sees the person as a whole, who sees you as a complete person and not just as a "transplanted organ".</w:t>
            </w:r>
          </w:p>
        </w:tc>
        <w:tc>
          <w:tcPr>
            <w:tcW w:w="411" w:type="pct"/>
            <w:shd w:val="clear" w:color="auto" w:fill="auto"/>
            <w:vAlign w:val="center"/>
          </w:tcPr>
          <w:p w14:paraId="1D056658" w14:textId="3F5FBDD5"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71606EC8" w14:textId="4A2588FE"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3</w:t>
            </w:r>
          </w:p>
        </w:tc>
        <w:tc>
          <w:tcPr>
            <w:tcW w:w="333" w:type="pct"/>
            <w:shd w:val="clear" w:color="auto" w:fill="F2F2F2" w:themeFill="background1" w:themeFillShade="F2"/>
            <w:noWrap/>
            <w:vAlign w:val="center"/>
            <w:hideMark/>
          </w:tcPr>
          <w:p w14:paraId="1DACBA22" w14:textId="7EB57AFB"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73</w:t>
            </w:r>
          </w:p>
        </w:tc>
        <w:tc>
          <w:tcPr>
            <w:tcW w:w="334" w:type="pct"/>
            <w:shd w:val="clear" w:color="auto" w:fill="F2F2F2" w:themeFill="background1" w:themeFillShade="F2"/>
            <w:noWrap/>
            <w:vAlign w:val="center"/>
            <w:hideMark/>
          </w:tcPr>
          <w:p w14:paraId="066D5F7B"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87.9</w:t>
            </w:r>
          </w:p>
        </w:tc>
        <w:tc>
          <w:tcPr>
            <w:tcW w:w="247" w:type="pct"/>
            <w:shd w:val="clear" w:color="auto" w:fill="EEECE1" w:themeFill="background2"/>
            <w:vAlign w:val="center"/>
          </w:tcPr>
          <w:p w14:paraId="38D3B304" w14:textId="1A890D03"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5</w:t>
            </w:r>
          </w:p>
        </w:tc>
        <w:tc>
          <w:tcPr>
            <w:tcW w:w="333" w:type="pct"/>
            <w:shd w:val="clear" w:color="auto" w:fill="EEECE1" w:themeFill="background2"/>
            <w:noWrap/>
            <w:vAlign w:val="center"/>
            <w:hideMark/>
          </w:tcPr>
          <w:p w14:paraId="2CF49CD8" w14:textId="7D582015"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3F31D5EC"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3.8</w:t>
            </w:r>
          </w:p>
        </w:tc>
        <w:tc>
          <w:tcPr>
            <w:tcW w:w="236" w:type="pct"/>
            <w:tcBorders>
              <w:right w:val="nil"/>
            </w:tcBorders>
            <w:shd w:val="clear" w:color="auto" w:fill="auto"/>
            <w:vAlign w:val="center"/>
          </w:tcPr>
          <w:p w14:paraId="75E89533" w14:textId="77777777" w:rsidR="001779FF" w:rsidRPr="006E5C22" w:rsidRDefault="001779FF" w:rsidP="001779FF">
            <w:pPr>
              <w:spacing w:before="40" w:after="40"/>
              <w:ind w:firstLine="0"/>
              <w:jc w:val="center"/>
              <w:rPr>
                <w:rFonts w:ascii="Arial" w:hAnsi="Arial" w:cs="Arial"/>
                <w:color w:val="010205"/>
                <w:sz w:val="20"/>
                <w:szCs w:val="20"/>
              </w:rPr>
            </w:pPr>
            <w:r w:rsidRPr="006E5C22">
              <w:rPr>
                <w:rFonts w:ascii="Arial" w:hAnsi="Arial" w:cs="Arial"/>
                <w:color w:val="010205"/>
                <w:sz w:val="20"/>
                <w:szCs w:val="20"/>
              </w:rPr>
              <w:t>4.1</w:t>
            </w:r>
          </w:p>
        </w:tc>
        <w:tc>
          <w:tcPr>
            <w:tcW w:w="437" w:type="pct"/>
            <w:tcBorders>
              <w:right w:val="nil"/>
            </w:tcBorders>
            <w:vAlign w:val="center"/>
          </w:tcPr>
          <w:p w14:paraId="76B0B6E4"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282</w:t>
            </w:r>
          </w:p>
        </w:tc>
      </w:tr>
      <w:tr w:rsidR="001779FF" w:rsidRPr="00AC6CB5" w14:paraId="1B832DAC" w14:textId="77777777" w:rsidTr="00AC0555">
        <w:trPr>
          <w:trHeight w:val="320"/>
        </w:trPr>
        <w:tc>
          <w:tcPr>
            <w:tcW w:w="535" w:type="pct"/>
            <w:tcBorders>
              <w:left w:val="nil"/>
            </w:tcBorders>
            <w:vAlign w:val="center"/>
          </w:tcPr>
          <w:p w14:paraId="1325901B" w14:textId="49224D36"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ublic knowledge of transplantation</w:t>
            </w:r>
          </w:p>
        </w:tc>
        <w:tc>
          <w:tcPr>
            <w:tcW w:w="1553" w:type="pct"/>
            <w:tcBorders>
              <w:left w:val="nil"/>
            </w:tcBorders>
            <w:vAlign w:val="center"/>
          </w:tcPr>
          <w:p w14:paraId="2B0C53A5" w14:textId="6845664D"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The general public needs to be better educated about organ transplantation. People have strange ideas.</w:t>
            </w:r>
          </w:p>
        </w:tc>
        <w:tc>
          <w:tcPr>
            <w:tcW w:w="411" w:type="pct"/>
            <w:shd w:val="clear" w:color="auto" w:fill="auto"/>
            <w:vAlign w:val="center"/>
          </w:tcPr>
          <w:p w14:paraId="2F881D20" w14:textId="57025FE8"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acro</w:t>
            </w:r>
          </w:p>
        </w:tc>
        <w:tc>
          <w:tcPr>
            <w:tcW w:w="247" w:type="pct"/>
            <w:shd w:val="clear" w:color="auto" w:fill="F2F2F2" w:themeFill="background1" w:themeFillShade="F2"/>
            <w:vAlign w:val="center"/>
          </w:tcPr>
          <w:p w14:paraId="2380547F" w14:textId="73341149"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b/>
                <w:sz w:val="20"/>
                <w:szCs w:val="20"/>
                <w:lang w:val="en-US"/>
              </w:rPr>
              <w:t>4</w:t>
            </w:r>
          </w:p>
        </w:tc>
        <w:tc>
          <w:tcPr>
            <w:tcW w:w="333" w:type="pct"/>
            <w:shd w:val="clear" w:color="auto" w:fill="F2F2F2" w:themeFill="background1" w:themeFillShade="F2"/>
            <w:noWrap/>
            <w:vAlign w:val="center"/>
            <w:hideMark/>
          </w:tcPr>
          <w:p w14:paraId="14430059" w14:textId="7D0AFE54"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2</w:t>
            </w:r>
          </w:p>
        </w:tc>
        <w:tc>
          <w:tcPr>
            <w:tcW w:w="334" w:type="pct"/>
            <w:shd w:val="clear" w:color="auto" w:fill="F2F2F2" w:themeFill="background1" w:themeFillShade="F2"/>
            <w:noWrap/>
            <w:vAlign w:val="center"/>
            <w:hideMark/>
          </w:tcPr>
          <w:p w14:paraId="697108FB"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82.0</w:t>
            </w:r>
          </w:p>
        </w:tc>
        <w:tc>
          <w:tcPr>
            <w:tcW w:w="247" w:type="pct"/>
            <w:shd w:val="clear" w:color="auto" w:fill="EEECE1" w:themeFill="background2"/>
            <w:vAlign w:val="center"/>
          </w:tcPr>
          <w:p w14:paraId="63462E1B" w14:textId="5A385619"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3</w:t>
            </w:r>
          </w:p>
        </w:tc>
        <w:tc>
          <w:tcPr>
            <w:tcW w:w="333" w:type="pct"/>
            <w:shd w:val="clear" w:color="auto" w:fill="EEECE1" w:themeFill="background2"/>
            <w:noWrap/>
            <w:vAlign w:val="center"/>
            <w:hideMark/>
          </w:tcPr>
          <w:p w14:paraId="30727D4B" w14:textId="2C8772A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333D869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7.5</w:t>
            </w:r>
          </w:p>
        </w:tc>
        <w:tc>
          <w:tcPr>
            <w:tcW w:w="236" w:type="pct"/>
            <w:tcBorders>
              <w:right w:val="nil"/>
            </w:tcBorders>
            <w:shd w:val="clear" w:color="auto" w:fill="auto"/>
            <w:vAlign w:val="center"/>
          </w:tcPr>
          <w:p w14:paraId="5A61B269" w14:textId="77777777" w:rsidR="001779FF" w:rsidRPr="006E5C22" w:rsidRDefault="001779FF" w:rsidP="001779FF">
            <w:pPr>
              <w:spacing w:before="40" w:after="40"/>
              <w:ind w:firstLine="0"/>
              <w:jc w:val="center"/>
              <w:rPr>
                <w:rFonts w:ascii="Arial" w:hAnsi="Arial" w:cs="Arial"/>
                <w:color w:val="010205"/>
                <w:sz w:val="20"/>
                <w:szCs w:val="20"/>
              </w:rPr>
            </w:pPr>
            <w:r w:rsidRPr="006E5C22">
              <w:rPr>
                <w:rFonts w:ascii="Arial" w:hAnsi="Arial" w:cs="Arial"/>
                <w:color w:val="010205"/>
                <w:sz w:val="20"/>
                <w:szCs w:val="20"/>
              </w:rPr>
              <w:t>4.5</w:t>
            </w:r>
          </w:p>
        </w:tc>
        <w:tc>
          <w:tcPr>
            <w:tcW w:w="437" w:type="pct"/>
            <w:tcBorders>
              <w:right w:val="nil"/>
            </w:tcBorders>
            <w:vAlign w:val="center"/>
          </w:tcPr>
          <w:p w14:paraId="710658A2"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257</w:t>
            </w:r>
          </w:p>
        </w:tc>
      </w:tr>
      <w:tr w:rsidR="001779FF" w:rsidRPr="00AC6CB5" w14:paraId="41EA0604" w14:textId="77777777" w:rsidTr="00AC0555">
        <w:trPr>
          <w:trHeight w:val="320"/>
        </w:trPr>
        <w:tc>
          <w:tcPr>
            <w:tcW w:w="535" w:type="pct"/>
            <w:tcBorders>
              <w:left w:val="nil"/>
            </w:tcBorders>
            <w:vAlign w:val="center"/>
          </w:tcPr>
          <w:p w14:paraId="2301566A" w14:textId="6E2E569E"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 xml:space="preserve">Emotional </w:t>
            </w:r>
            <w:r w:rsidR="00794CD2">
              <w:rPr>
                <w:rFonts w:ascii="Arial" w:hAnsi="Arial" w:cs="Arial"/>
                <w:color w:val="000000" w:themeColor="text1"/>
                <w:sz w:val="20"/>
                <w:szCs w:val="20"/>
                <w:lang w:val="en-US"/>
              </w:rPr>
              <w:t>well-being</w:t>
            </w:r>
          </w:p>
        </w:tc>
        <w:tc>
          <w:tcPr>
            <w:tcW w:w="1553" w:type="pct"/>
            <w:tcBorders>
              <w:left w:val="nil"/>
            </w:tcBorders>
            <w:vAlign w:val="center"/>
          </w:tcPr>
          <w:p w14:paraId="5D6C69C7" w14:textId="4AAC9A62"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How you deal with the illness is important. How you find a balance between anxiety, the consequences of the transplant and the desire to live.</w:t>
            </w:r>
          </w:p>
        </w:tc>
        <w:tc>
          <w:tcPr>
            <w:tcW w:w="411" w:type="pct"/>
            <w:shd w:val="clear" w:color="auto" w:fill="auto"/>
            <w:vAlign w:val="center"/>
          </w:tcPr>
          <w:p w14:paraId="7D7C08DF" w14:textId="112624B8"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753BDB51" w14:textId="13D214FE"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5</w:t>
            </w:r>
          </w:p>
        </w:tc>
        <w:tc>
          <w:tcPr>
            <w:tcW w:w="333" w:type="pct"/>
            <w:shd w:val="clear" w:color="auto" w:fill="F2F2F2" w:themeFill="background1" w:themeFillShade="F2"/>
            <w:noWrap/>
            <w:vAlign w:val="center"/>
            <w:hideMark/>
          </w:tcPr>
          <w:p w14:paraId="7AA821B8" w14:textId="0DE4E4E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9</w:t>
            </w:r>
          </w:p>
        </w:tc>
        <w:tc>
          <w:tcPr>
            <w:tcW w:w="334" w:type="pct"/>
            <w:shd w:val="clear" w:color="auto" w:fill="F2F2F2" w:themeFill="background1" w:themeFillShade="F2"/>
            <w:noWrap/>
            <w:vAlign w:val="center"/>
            <w:hideMark/>
          </w:tcPr>
          <w:p w14:paraId="1F228DBA"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81.4</w:t>
            </w:r>
          </w:p>
        </w:tc>
        <w:tc>
          <w:tcPr>
            <w:tcW w:w="247" w:type="pct"/>
            <w:shd w:val="clear" w:color="auto" w:fill="EEECE1" w:themeFill="background2"/>
            <w:vAlign w:val="center"/>
          </w:tcPr>
          <w:p w14:paraId="0BC64263" w14:textId="1F544E4E"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1</w:t>
            </w:r>
          </w:p>
        </w:tc>
        <w:tc>
          <w:tcPr>
            <w:tcW w:w="333" w:type="pct"/>
            <w:shd w:val="clear" w:color="auto" w:fill="EEECE1" w:themeFill="background2"/>
            <w:noWrap/>
            <w:vAlign w:val="center"/>
            <w:hideMark/>
          </w:tcPr>
          <w:p w14:paraId="0BA3D20B" w14:textId="1663BFEA"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26BDAFB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4.4</w:t>
            </w:r>
          </w:p>
        </w:tc>
        <w:tc>
          <w:tcPr>
            <w:tcW w:w="236" w:type="pct"/>
            <w:tcBorders>
              <w:right w:val="nil"/>
            </w:tcBorders>
            <w:shd w:val="clear" w:color="auto" w:fill="auto"/>
            <w:vAlign w:val="center"/>
          </w:tcPr>
          <w:p w14:paraId="5609B58C"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9.2</w:t>
            </w:r>
          </w:p>
        </w:tc>
        <w:tc>
          <w:tcPr>
            <w:tcW w:w="437" w:type="pct"/>
            <w:tcBorders>
              <w:right w:val="nil"/>
            </w:tcBorders>
            <w:vAlign w:val="center"/>
          </w:tcPr>
          <w:p w14:paraId="4D86A80E"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085</w:t>
            </w:r>
          </w:p>
        </w:tc>
      </w:tr>
      <w:tr w:rsidR="001779FF" w:rsidRPr="00AC6CB5" w14:paraId="4AF4692A" w14:textId="77777777" w:rsidTr="00AC0555">
        <w:trPr>
          <w:trHeight w:val="320"/>
        </w:trPr>
        <w:tc>
          <w:tcPr>
            <w:tcW w:w="535" w:type="pct"/>
            <w:tcBorders>
              <w:left w:val="nil"/>
            </w:tcBorders>
            <w:vAlign w:val="center"/>
          </w:tcPr>
          <w:p w14:paraId="57AA2049" w14:textId="4094CD2D"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Graft functioning</w:t>
            </w:r>
          </w:p>
        </w:tc>
        <w:tc>
          <w:tcPr>
            <w:tcW w:w="1553" w:type="pct"/>
            <w:tcBorders>
              <w:left w:val="nil"/>
            </w:tcBorders>
            <w:vAlign w:val="center"/>
          </w:tcPr>
          <w:p w14:paraId="0AA98C6C" w14:textId="010FDFB1"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worry about how long my graft will last. I don’t know what to expect. I’d like to see research focused on ways to make grafts last longer.</w:t>
            </w:r>
          </w:p>
        </w:tc>
        <w:tc>
          <w:tcPr>
            <w:tcW w:w="411" w:type="pct"/>
            <w:shd w:val="clear" w:color="auto" w:fill="auto"/>
            <w:vAlign w:val="center"/>
          </w:tcPr>
          <w:p w14:paraId="6C4F970E" w14:textId="7F5B6DB9"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4E3B1246" w14:textId="1A6D407C"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6</w:t>
            </w:r>
          </w:p>
        </w:tc>
        <w:tc>
          <w:tcPr>
            <w:tcW w:w="333" w:type="pct"/>
            <w:shd w:val="clear" w:color="auto" w:fill="F2F2F2" w:themeFill="background1" w:themeFillShade="F2"/>
            <w:noWrap/>
            <w:vAlign w:val="center"/>
            <w:hideMark/>
          </w:tcPr>
          <w:p w14:paraId="413DA83D" w14:textId="7FEDA16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3</w:t>
            </w:r>
          </w:p>
        </w:tc>
        <w:tc>
          <w:tcPr>
            <w:tcW w:w="334" w:type="pct"/>
            <w:shd w:val="clear" w:color="auto" w:fill="F2F2F2" w:themeFill="background1" w:themeFillShade="F2"/>
            <w:noWrap/>
            <w:vAlign w:val="center"/>
            <w:hideMark/>
          </w:tcPr>
          <w:p w14:paraId="756C07CB"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78.3</w:t>
            </w:r>
          </w:p>
        </w:tc>
        <w:tc>
          <w:tcPr>
            <w:tcW w:w="247" w:type="pct"/>
            <w:shd w:val="clear" w:color="auto" w:fill="EEECE1" w:themeFill="background2"/>
            <w:vAlign w:val="center"/>
          </w:tcPr>
          <w:p w14:paraId="65D297FB" w14:textId="5B651EBE"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6</w:t>
            </w:r>
          </w:p>
        </w:tc>
        <w:tc>
          <w:tcPr>
            <w:tcW w:w="333" w:type="pct"/>
            <w:shd w:val="clear" w:color="auto" w:fill="EEECE1" w:themeFill="background2"/>
            <w:noWrap/>
            <w:vAlign w:val="center"/>
            <w:hideMark/>
          </w:tcPr>
          <w:p w14:paraId="4C73FC91" w14:textId="4FED834A"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7</w:t>
            </w:r>
          </w:p>
        </w:tc>
        <w:tc>
          <w:tcPr>
            <w:tcW w:w="334" w:type="pct"/>
            <w:shd w:val="clear" w:color="auto" w:fill="EEECE1" w:themeFill="background2"/>
            <w:noWrap/>
            <w:vAlign w:val="center"/>
            <w:hideMark/>
          </w:tcPr>
          <w:p w14:paraId="18AD3067"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5.8</w:t>
            </w:r>
          </w:p>
        </w:tc>
        <w:tc>
          <w:tcPr>
            <w:tcW w:w="236" w:type="pct"/>
            <w:tcBorders>
              <w:right w:val="nil"/>
            </w:tcBorders>
            <w:shd w:val="clear" w:color="auto" w:fill="auto"/>
            <w:vAlign w:val="center"/>
          </w:tcPr>
          <w:p w14:paraId="47269E3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2.5</w:t>
            </w:r>
          </w:p>
        </w:tc>
        <w:tc>
          <w:tcPr>
            <w:tcW w:w="437" w:type="pct"/>
            <w:tcBorders>
              <w:right w:val="nil"/>
            </w:tcBorders>
            <w:vAlign w:val="center"/>
          </w:tcPr>
          <w:p w14:paraId="2F903956"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549</w:t>
            </w:r>
          </w:p>
        </w:tc>
      </w:tr>
      <w:tr w:rsidR="001779FF" w:rsidRPr="00AC6CB5" w14:paraId="1A5E214E" w14:textId="77777777" w:rsidTr="00AC0555">
        <w:trPr>
          <w:trHeight w:val="320"/>
        </w:trPr>
        <w:tc>
          <w:tcPr>
            <w:tcW w:w="535" w:type="pct"/>
            <w:tcBorders>
              <w:left w:val="nil"/>
            </w:tcBorders>
            <w:vAlign w:val="center"/>
          </w:tcPr>
          <w:p w14:paraId="47B1EB52" w14:textId="4964D9CF"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 xml:space="preserve">Emotional </w:t>
            </w:r>
            <w:r w:rsidR="00794CD2">
              <w:rPr>
                <w:rFonts w:ascii="Arial" w:hAnsi="Arial" w:cs="Arial"/>
                <w:color w:val="000000" w:themeColor="text1"/>
                <w:sz w:val="20"/>
                <w:szCs w:val="20"/>
                <w:lang w:val="en-US"/>
              </w:rPr>
              <w:t>well-being</w:t>
            </w:r>
          </w:p>
        </w:tc>
        <w:tc>
          <w:tcPr>
            <w:tcW w:w="1553" w:type="pct"/>
            <w:tcBorders>
              <w:left w:val="nil"/>
            </w:tcBorders>
            <w:vAlign w:val="center"/>
          </w:tcPr>
          <w:p w14:paraId="3EB591E4" w14:textId="3710C5F4"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t is my motivation: what progress can I see for myself from day to day. It just needs a lot of discipline. Otherwise</w:t>
            </w:r>
            <w:r>
              <w:rPr>
                <w:rFonts w:ascii="Arial" w:hAnsi="Arial" w:cs="Arial"/>
                <w:sz w:val="16"/>
                <w:szCs w:val="16"/>
                <w:lang w:val="en-US"/>
              </w:rPr>
              <w:t>,</w:t>
            </w:r>
            <w:r w:rsidRPr="008F2AB6">
              <w:rPr>
                <w:rFonts w:ascii="Arial" w:hAnsi="Arial" w:cs="Arial"/>
                <w:sz w:val="16"/>
                <w:szCs w:val="16"/>
                <w:lang w:val="en-US"/>
              </w:rPr>
              <w:t xml:space="preserve"> it doesn't work.</w:t>
            </w:r>
          </w:p>
        </w:tc>
        <w:tc>
          <w:tcPr>
            <w:tcW w:w="411" w:type="pct"/>
            <w:shd w:val="clear" w:color="auto" w:fill="auto"/>
            <w:vAlign w:val="center"/>
          </w:tcPr>
          <w:p w14:paraId="2367EAE0" w14:textId="718D4BF6"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6234EE12" w14:textId="4462F543"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7</w:t>
            </w:r>
          </w:p>
        </w:tc>
        <w:tc>
          <w:tcPr>
            <w:tcW w:w="333" w:type="pct"/>
            <w:shd w:val="clear" w:color="auto" w:fill="F2F2F2" w:themeFill="background1" w:themeFillShade="F2"/>
            <w:noWrap/>
            <w:vAlign w:val="center"/>
            <w:hideMark/>
          </w:tcPr>
          <w:p w14:paraId="40E995E2" w14:textId="4BD9E29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2</w:t>
            </w:r>
          </w:p>
        </w:tc>
        <w:tc>
          <w:tcPr>
            <w:tcW w:w="334" w:type="pct"/>
            <w:shd w:val="clear" w:color="auto" w:fill="F2F2F2" w:themeFill="background1" w:themeFillShade="F2"/>
            <w:noWrap/>
            <w:vAlign w:val="center"/>
            <w:hideMark/>
          </w:tcPr>
          <w:p w14:paraId="5C27C801"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77.2</w:t>
            </w:r>
          </w:p>
        </w:tc>
        <w:tc>
          <w:tcPr>
            <w:tcW w:w="247" w:type="pct"/>
            <w:shd w:val="clear" w:color="auto" w:fill="EEECE1" w:themeFill="background2"/>
            <w:vAlign w:val="center"/>
          </w:tcPr>
          <w:p w14:paraId="100B7468" w14:textId="6D3A6F2A"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9</w:t>
            </w:r>
          </w:p>
        </w:tc>
        <w:tc>
          <w:tcPr>
            <w:tcW w:w="333" w:type="pct"/>
            <w:shd w:val="clear" w:color="auto" w:fill="EEECE1" w:themeFill="background2"/>
            <w:noWrap/>
            <w:vAlign w:val="center"/>
            <w:hideMark/>
          </w:tcPr>
          <w:p w14:paraId="7D30C472" w14:textId="5B1D59D0"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52ED53C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6.7</w:t>
            </w:r>
          </w:p>
        </w:tc>
        <w:tc>
          <w:tcPr>
            <w:tcW w:w="236" w:type="pct"/>
            <w:tcBorders>
              <w:right w:val="nil"/>
            </w:tcBorders>
            <w:shd w:val="clear" w:color="auto" w:fill="auto"/>
            <w:vAlign w:val="center"/>
          </w:tcPr>
          <w:p w14:paraId="75B4F28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0.5</w:t>
            </w:r>
          </w:p>
        </w:tc>
        <w:tc>
          <w:tcPr>
            <w:tcW w:w="437" w:type="pct"/>
            <w:tcBorders>
              <w:right w:val="nil"/>
            </w:tcBorders>
            <w:vAlign w:val="center"/>
          </w:tcPr>
          <w:p w14:paraId="39CA20EE"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17</w:t>
            </w:r>
          </w:p>
        </w:tc>
      </w:tr>
      <w:tr w:rsidR="001779FF" w:rsidRPr="00AC6CB5" w14:paraId="475AD342" w14:textId="77777777" w:rsidTr="00AC0555">
        <w:trPr>
          <w:trHeight w:val="320"/>
        </w:trPr>
        <w:tc>
          <w:tcPr>
            <w:tcW w:w="535" w:type="pct"/>
            <w:tcBorders>
              <w:left w:val="nil"/>
            </w:tcBorders>
            <w:vAlign w:val="center"/>
          </w:tcPr>
          <w:p w14:paraId="2789B918" w14:textId="24ABDDF6"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 xml:space="preserve">Emotional </w:t>
            </w:r>
            <w:r w:rsidR="00794CD2">
              <w:rPr>
                <w:rFonts w:ascii="Arial" w:hAnsi="Arial" w:cs="Arial"/>
                <w:color w:val="000000" w:themeColor="text1"/>
                <w:sz w:val="20"/>
                <w:szCs w:val="20"/>
                <w:lang w:val="en-US"/>
              </w:rPr>
              <w:t>well-being</w:t>
            </w:r>
          </w:p>
        </w:tc>
        <w:tc>
          <w:tcPr>
            <w:tcW w:w="1553" w:type="pct"/>
            <w:tcBorders>
              <w:left w:val="nil"/>
            </w:tcBorders>
            <w:vAlign w:val="center"/>
          </w:tcPr>
          <w:p w14:paraId="6E09F7CF" w14:textId="67D26D3A"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Not everybody, especially younger people, can master it in the same way. Attention should be paid to psychological care as well as to medical care.</w:t>
            </w:r>
          </w:p>
        </w:tc>
        <w:tc>
          <w:tcPr>
            <w:tcW w:w="411" w:type="pct"/>
            <w:shd w:val="clear" w:color="auto" w:fill="auto"/>
            <w:vAlign w:val="center"/>
          </w:tcPr>
          <w:p w14:paraId="76D3E3AE" w14:textId="54A82303"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01B3DF0F" w14:textId="64AA5D8D"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8</w:t>
            </w:r>
          </w:p>
        </w:tc>
        <w:tc>
          <w:tcPr>
            <w:tcW w:w="333" w:type="pct"/>
            <w:shd w:val="clear" w:color="auto" w:fill="F2F2F2" w:themeFill="background1" w:themeFillShade="F2"/>
            <w:noWrap/>
            <w:vAlign w:val="center"/>
            <w:hideMark/>
          </w:tcPr>
          <w:p w14:paraId="69EA90FE" w14:textId="298208D0"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8</w:t>
            </w:r>
          </w:p>
        </w:tc>
        <w:tc>
          <w:tcPr>
            <w:tcW w:w="334" w:type="pct"/>
            <w:shd w:val="clear" w:color="auto" w:fill="F2F2F2" w:themeFill="background1" w:themeFillShade="F2"/>
            <w:noWrap/>
            <w:vAlign w:val="center"/>
            <w:hideMark/>
          </w:tcPr>
          <w:p w14:paraId="66C945CD"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76.9</w:t>
            </w:r>
          </w:p>
        </w:tc>
        <w:tc>
          <w:tcPr>
            <w:tcW w:w="247" w:type="pct"/>
            <w:shd w:val="clear" w:color="auto" w:fill="EEECE1" w:themeFill="background2"/>
            <w:vAlign w:val="center"/>
          </w:tcPr>
          <w:p w14:paraId="3FC71ACE" w14:textId="015DEC6F"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4</w:t>
            </w:r>
          </w:p>
        </w:tc>
        <w:tc>
          <w:tcPr>
            <w:tcW w:w="333" w:type="pct"/>
            <w:shd w:val="clear" w:color="auto" w:fill="EEECE1" w:themeFill="background2"/>
            <w:noWrap/>
            <w:vAlign w:val="center"/>
            <w:hideMark/>
          </w:tcPr>
          <w:p w14:paraId="5287A808" w14:textId="227D663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39461D9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7.4</w:t>
            </w:r>
          </w:p>
        </w:tc>
        <w:tc>
          <w:tcPr>
            <w:tcW w:w="236" w:type="pct"/>
            <w:tcBorders>
              <w:right w:val="nil"/>
            </w:tcBorders>
            <w:shd w:val="clear" w:color="auto" w:fill="auto"/>
            <w:vAlign w:val="center"/>
          </w:tcPr>
          <w:p w14:paraId="51E9E5CC"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0.5</w:t>
            </w:r>
          </w:p>
        </w:tc>
        <w:tc>
          <w:tcPr>
            <w:tcW w:w="437" w:type="pct"/>
            <w:tcBorders>
              <w:right w:val="nil"/>
            </w:tcBorders>
            <w:vAlign w:val="center"/>
          </w:tcPr>
          <w:p w14:paraId="1521A8F1"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907</w:t>
            </w:r>
          </w:p>
        </w:tc>
      </w:tr>
      <w:tr w:rsidR="001779FF" w:rsidRPr="00AC6CB5" w14:paraId="2E0A1F23" w14:textId="77777777" w:rsidTr="00AC0555">
        <w:trPr>
          <w:trHeight w:val="320"/>
        </w:trPr>
        <w:tc>
          <w:tcPr>
            <w:tcW w:w="535" w:type="pct"/>
            <w:tcBorders>
              <w:left w:val="nil"/>
            </w:tcBorders>
            <w:vAlign w:val="center"/>
          </w:tcPr>
          <w:p w14:paraId="1F323C78" w14:textId="46E26205"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lastRenderedPageBreak/>
              <w:t xml:space="preserve">Return to work </w:t>
            </w:r>
          </w:p>
        </w:tc>
        <w:tc>
          <w:tcPr>
            <w:tcW w:w="1553" w:type="pct"/>
            <w:tcBorders>
              <w:left w:val="nil"/>
            </w:tcBorders>
            <w:vAlign w:val="center"/>
          </w:tcPr>
          <w:p w14:paraId="085A36F8" w14:textId="5ACCDE2A"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Many young people who have not worked or were unable to do training prior to the transplant later have great difficulty getting back into work.</w:t>
            </w:r>
          </w:p>
        </w:tc>
        <w:tc>
          <w:tcPr>
            <w:tcW w:w="411" w:type="pct"/>
            <w:shd w:val="clear" w:color="auto" w:fill="auto"/>
            <w:vAlign w:val="center"/>
          </w:tcPr>
          <w:p w14:paraId="59DBDB4C" w14:textId="0D22F9ED"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297301C4" w14:textId="39D274E9"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9</w:t>
            </w:r>
          </w:p>
        </w:tc>
        <w:tc>
          <w:tcPr>
            <w:tcW w:w="333" w:type="pct"/>
            <w:shd w:val="clear" w:color="auto" w:fill="F2F2F2" w:themeFill="background1" w:themeFillShade="F2"/>
            <w:noWrap/>
            <w:vAlign w:val="center"/>
            <w:hideMark/>
          </w:tcPr>
          <w:p w14:paraId="6B51D120" w14:textId="0F79E0E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44</w:t>
            </w:r>
          </w:p>
        </w:tc>
        <w:tc>
          <w:tcPr>
            <w:tcW w:w="334" w:type="pct"/>
            <w:shd w:val="clear" w:color="auto" w:fill="F2F2F2" w:themeFill="background1" w:themeFillShade="F2"/>
            <w:noWrap/>
            <w:vAlign w:val="center"/>
            <w:hideMark/>
          </w:tcPr>
          <w:p w14:paraId="3CD09E01"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73.8</w:t>
            </w:r>
          </w:p>
        </w:tc>
        <w:tc>
          <w:tcPr>
            <w:tcW w:w="247" w:type="pct"/>
            <w:shd w:val="clear" w:color="auto" w:fill="EEECE1" w:themeFill="background2"/>
            <w:vAlign w:val="center"/>
          </w:tcPr>
          <w:p w14:paraId="6F5C7AD4" w14:textId="340D8A4C"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1</w:t>
            </w:r>
          </w:p>
        </w:tc>
        <w:tc>
          <w:tcPr>
            <w:tcW w:w="333" w:type="pct"/>
            <w:shd w:val="clear" w:color="auto" w:fill="EEECE1" w:themeFill="background2"/>
            <w:noWrap/>
            <w:vAlign w:val="center"/>
            <w:hideMark/>
          </w:tcPr>
          <w:p w14:paraId="2A4A5D10" w14:textId="545C2DF9"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01E0FA58"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8.8</w:t>
            </w:r>
          </w:p>
        </w:tc>
        <w:tc>
          <w:tcPr>
            <w:tcW w:w="236" w:type="pct"/>
            <w:tcBorders>
              <w:right w:val="nil"/>
            </w:tcBorders>
            <w:shd w:val="clear" w:color="auto" w:fill="auto"/>
            <w:vAlign w:val="center"/>
          </w:tcPr>
          <w:p w14:paraId="2EF0B90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5.0</w:t>
            </w:r>
          </w:p>
        </w:tc>
        <w:tc>
          <w:tcPr>
            <w:tcW w:w="437" w:type="pct"/>
            <w:tcBorders>
              <w:right w:val="nil"/>
            </w:tcBorders>
            <w:vAlign w:val="center"/>
          </w:tcPr>
          <w:p w14:paraId="63F7A1E1"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253</w:t>
            </w:r>
          </w:p>
        </w:tc>
      </w:tr>
      <w:tr w:rsidR="001779FF" w:rsidRPr="00AC6CB5" w14:paraId="1D172836" w14:textId="77777777" w:rsidTr="00AC0555">
        <w:trPr>
          <w:trHeight w:val="320"/>
        </w:trPr>
        <w:tc>
          <w:tcPr>
            <w:tcW w:w="535" w:type="pct"/>
            <w:tcBorders>
              <w:left w:val="nil"/>
            </w:tcBorders>
            <w:vAlign w:val="center"/>
          </w:tcPr>
          <w:p w14:paraId="6097FD69" w14:textId="75D74077"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Organization of care</w:t>
            </w:r>
          </w:p>
        </w:tc>
        <w:tc>
          <w:tcPr>
            <w:tcW w:w="1553" w:type="pct"/>
            <w:tcBorders>
              <w:left w:val="nil"/>
            </w:tcBorders>
            <w:vAlign w:val="center"/>
          </w:tcPr>
          <w:p w14:paraId="54EE8B27" w14:textId="7454BA7C" w:rsidR="001779FF" w:rsidRPr="00F047B0" w:rsidRDefault="001779FF" w:rsidP="001779FF">
            <w:pPr>
              <w:spacing w:before="40" w:after="40"/>
              <w:ind w:firstLine="0"/>
              <w:rPr>
                <w:rFonts w:ascii="Arial" w:hAnsi="Arial" w:cs="Arial"/>
                <w:b/>
                <w:color w:val="000000" w:themeColor="text1"/>
                <w:sz w:val="20"/>
                <w:szCs w:val="20"/>
                <w:lang w:val="en-US"/>
              </w:rPr>
            </w:pPr>
            <w:r w:rsidRPr="008F2AB6">
              <w:rPr>
                <w:rFonts w:ascii="Arial" w:hAnsi="Arial" w:cs="Arial"/>
                <w:sz w:val="16"/>
                <w:szCs w:val="16"/>
                <w:lang w:val="en-US"/>
              </w:rPr>
              <w:t>I would like a telephone number where I can get a sensible answer if I call. A point of contact where I can clarify whether I need to go to hospital or not.</w:t>
            </w:r>
          </w:p>
        </w:tc>
        <w:tc>
          <w:tcPr>
            <w:tcW w:w="411" w:type="pct"/>
            <w:shd w:val="clear" w:color="auto" w:fill="auto"/>
            <w:vAlign w:val="center"/>
          </w:tcPr>
          <w:p w14:paraId="4E3CD57A" w14:textId="515413AA"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6E46084A" w14:textId="6278C57A" w:rsidR="001779FF" w:rsidRPr="006E5C22" w:rsidRDefault="001779FF" w:rsidP="001779FF">
            <w:pPr>
              <w:spacing w:before="40" w:after="40"/>
              <w:ind w:firstLine="0"/>
              <w:jc w:val="center"/>
              <w:rPr>
                <w:rFonts w:ascii="Arial" w:hAnsi="Arial" w:cs="Arial"/>
                <w:sz w:val="20"/>
                <w:szCs w:val="20"/>
                <w:lang w:val="en-US"/>
              </w:rPr>
            </w:pPr>
            <w:r w:rsidRPr="00173E5A">
              <w:rPr>
                <w:rFonts w:ascii="Arial" w:hAnsi="Arial" w:cs="Arial"/>
                <w:b/>
                <w:sz w:val="20"/>
                <w:szCs w:val="20"/>
                <w:lang w:val="en-US"/>
              </w:rPr>
              <w:t>10</w:t>
            </w:r>
          </w:p>
        </w:tc>
        <w:tc>
          <w:tcPr>
            <w:tcW w:w="333" w:type="pct"/>
            <w:shd w:val="clear" w:color="auto" w:fill="F2F2F2" w:themeFill="background1" w:themeFillShade="F2"/>
            <w:noWrap/>
            <w:vAlign w:val="center"/>
            <w:hideMark/>
          </w:tcPr>
          <w:p w14:paraId="64A0614D" w14:textId="25DE09DA"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9</w:t>
            </w:r>
          </w:p>
        </w:tc>
        <w:tc>
          <w:tcPr>
            <w:tcW w:w="334" w:type="pct"/>
            <w:shd w:val="clear" w:color="auto" w:fill="F2F2F2" w:themeFill="background1" w:themeFillShade="F2"/>
            <w:noWrap/>
            <w:vAlign w:val="center"/>
            <w:hideMark/>
          </w:tcPr>
          <w:p w14:paraId="77C1AE12" w14:textId="77777777" w:rsidR="001779FF" w:rsidRPr="008C77C0" w:rsidRDefault="001779FF" w:rsidP="001779FF">
            <w:pPr>
              <w:spacing w:before="40" w:after="40"/>
              <w:ind w:firstLine="0"/>
              <w:jc w:val="center"/>
              <w:rPr>
                <w:rFonts w:ascii="Arial" w:hAnsi="Arial" w:cs="Arial"/>
                <w:b/>
                <w:sz w:val="20"/>
                <w:szCs w:val="20"/>
                <w:lang w:val="en-US"/>
              </w:rPr>
            </w:pPr>
            <w:r w:rsidRPr="008C77C0">
              <w:rPr>
                <w:rFonts w:ascii="Arial" w:hAnsi="Arial" w:cs="Arial"/>
                <w:b/>
                <w:sz w:val="20"/>
                <w:szCs w:val="20"/>
                <w:lang w:val="en-US"/>
              </w:rPr>
              <w:t>73.6</w:t>
            </w:r>
          </w:p>
        </w:tc>
        <w:tc>
          <w:tcPr>
            <w:tcW w:w="247" w:type="pct"/>
            <w:shd w:val="clear" w:color="auto" w:fill="EEECE1" w:themeFill="background2"/>
            <w:vAlign w:val="center"/>
          </w:tcPr>
          <w:p w14:paraId="570601FA" w14:textId="357DCEBB"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2</w:t>
            </w:r>
          </w:p>
        </w:tc>
        <w:tc>
          <w:tcPr>
            <w:tcW w:w="333" w:type="pct"/>
            <w:shd w:val="clear" w:color="auto" w:fill="EEECE1" w:themeFill="background2"/>
            <w:noWrap/>
            <w:vAlign w:val="center"/>
            <w:hideMark/>
          </w:tcPr>
          <w:p w14:paraId="5C3FE658" w14:textId="49E0FAE5"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1A7496E9"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90.6</w:t>
            </w:r>
          </w:p>
        </w:tc>
        <w:tc>
          <w:tcPr>
            <w:tcW w:w="236" w:type="pct"/>
            <w:tcBorders>
              <w:right w:val="nil"/>
            </w:tcBorders>
            <w:shd w:val="clear" w:color="auto" w:fill="auto"/>
            <w:vAlign w:val="center"/>
          </w:tcPr>
          <w:p w14:paraId="05CE336D"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7.0</w:t>
            </w:r>
          </w:p>
        </w:tc>
        <w:tc>
          <w:tcPr>
            <w:tcW w:w="437" w:type="pct"/>
            <w:tcBorders>
              <w:right w:val="nil"/>
            </w:tcBorders>
            <w:vAlign w:val="center"/>
          </w:tcPr>
          <w:p w14:paraId="52979AB6" w14:textId="513D55CC"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7952CA80" w14:textId="77777777" w:rsidTr="00AC0555">
        <w:trPr>
          <w:trHeight w:val="320"/>
        </w:trPr>
        <w:tc>
          <w:tcPr>
            <w:tcW w:w="535" w:type="pct"/>
            <w:tcBorders>
              <w:left w:val="nil"/>
            </w:tcBorders>
            <w:vAlign w:val="center"/>
          </w:tcPr>
          <w:p w14:paraId="048C074E" w14:textId="5DD10F96"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Return to work</w:t>
            </w:r>
          </w:p>
        </w:tc>
        <w:tc>
          <w:tcPr>
            <w:tcW w:w="1553" w:type="pct"/>
            <w:tcBorders>
              <w:left w:val="nil"/>
            </w:tcBorders>
            <w:vAlign w:val="center"/>
          </w:tcPr>
          <w:p w14:paraId="3733D6A7" w14:textId="4EF8C5CC"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am still very tired during the day and I have difficulty concentrating. Now I've been given notice and the application for disability insurance is pending. But at 56 you're really gone - and I don't know what will happen now.</w:t>
            </w:r>
          </w:p>
        </w:tc>
        <w:tc>
          <w:tcPr>
            <w:tcW w:w="411" w:type="pct"/>
            <w:shd w:val="clear" w:color="auto" w:fill="auto"/>
            <w:vAlign w:val="center"/>
          </w:tcPr>
          <w:p w14:paraId="5652EEFD" w14:textId="54FD90D7"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43FFA4B1" w14:textId="0ED68257"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1</w:t>
            </w:r>
          </w:p>
        </w:tc>
        <w:tc>
          <w:tcPr>
            <w:tcW w:w="333" w:type="pct"/>
            <w:shd w:val="clear" w:color="auto" w:fill="F2F2F2" w:themeFill="background1" w:themeFillShade="F2"/>
            <w:noWrap/>
            <w:vAlign w:val="center"/>
            <w:hideMark/>
          </w:tcPr>
          <w:p w14:paraId="0A20099C" w14:textId="1A63D78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55</w:t>
            </w:r>
          </w:p>
        </w:tc>
        <w:tc>
          <w:tcPr>
            <w:tcW w:w="334" w:type="pct"/>
            <w:shd w:val="clear" w:color="auto" w:fill="F2F2F2" w:themeFill="background1" w:themeFillShade="F2"/>
            <w:noWrap/>
            <w:vAlign w:val="center"/>
            <w:hideMark/>
          </w:tcPr>
          <w:p w14:paraId="0A1D675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8</w:t>
            </w:r>
          </w:p>
        </w:tc>
        <w:tc>
          <w:tcPr>
            <w:tcW w:w="247" w:type="pct"/>
            <w:shd w:val="clear" w:color="auto" w:fill="EEECE1" w:themeFill="background2"/>
            <w:vAlign w:val="center"/>
          </w:tcPr>
          <w:p w14:paraId="74766CF0" w14:textId="7B31B527"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10</w:t>
            </w:r>
          </w:p>
        </w:tc>
        <w:tc>
          <w:tcPr>
            <w:tcW w:w="333" w:type="pct"/>
            <w:shd w:val="clear" w:color="auto" w:fill="EEECE1" w:themeFill="background2"/>
            <w:noWrap/>
            <w:vAlign w:val="center"/>
            <w:hideMark/>
          </w:tcPr>
          <w:p w14:paraId="25112009" w14:textId="1C86A50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1D06C70C"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79.9</w:t>
            </w:r>
          </w:p>
        </w:tc>
        <w:tc>
          <w:tcPr>
            <w:tcW w:w="236" w:type="pct"/>
            <w:tcBorders>
              <w:right w:val="nil"/>
            </w:tcBorders>
            <w:shd w:val="clear" w:color="auto" w:fill="auto"/>
            <w:vAlign w:val="center"/>
          </w:tcPr>
          <w:p w14:paraId="280EDFA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8.1</w:t>
            </w:r>
          </w:p>
        </w:tc>
        <w:tc>
          <w:tcPr>
            <w:tcW w:w="437" w:type="pct"/>
            <w:tcBorders>
              <w:right w:val="nil"/>
            </w:tcBorders>
            <w:vAlign w:val="center"/>
          </w:tcPr>
          <w:p w14:paraId="5DA76176"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064</w:t>
            </w:r>
          </w:p>
        </w:tc>
      </w:tr>
      <w:tr w:rsidR="001779FF" w:rsidRPr="00AC6CB5" w14:paraId="2C9A8E7C" w14:textId="77777777" w:rsidTr="00AC0555">
        <w:trPr>
          <w:trHeight w:val="320"/>
        </w:trPr>
        <w:tc>
          <w:tcPr>
            <w:tcW w:w="535" w:type="pct"/>
            <w:tcBorders>
              <w:left w:val="nil"/>
            </w:tcBorders>
            <w:vAlign w:val="center"/>
          </w:tcPr>
          <w:p w14:paraId="4065D5C0" w14:textId="329E1E7C"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 xml:space="preserve">Continuity </w:t>
            </w:r>
            <w:r w:rsidR="006F73F4">
              <w:rPr>
                <w:rFonts w:ascii="Arial" w:hAnsi="Arial" w:cs="Arial"/>
                <w:color w:val="000000" w:themeColor="text1"/>
                <w:sz w:val="20"/>
                <w:szCs w:val="20"/>
                <w:lang w:val="en-US"/>
              </w:rPr>
              <w:t>of care</w:t>
            </w:r>
          </w:p>
        </w:tc>
        <w:tc>
          <w:tcPr>
            <w:tcW w:w="1553" w:type="pct"/>
            <w:tcBorders>
              <w:left w:val="nil"/>
            </w:tcBorders>
            <w:vAlign w:val="center"/>
          </w:tcPr>
          <w:p w14:paraId="59FF7EFF" w14:textId="12EA38F3"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had a new doctor every time. He had never seen me before and I had to explain everything all over again. This usually took up most of the appointment time.</w:t>
            </w:r>
          </w:p>
        </w:tc>
        <w:tc>
          <w:tcPr>
            <w:tcW w:w="411" w:type="pct"/>
            <w:shd w:val="clear" w:color="auto" w:fill="auto"/>
            <w:vAlign w:val="center"/>
          </w:tcPr>
          <w:p w14:paraId="1959612C" w14:textId="218337FA" w:rsidR="001779FF" w:rsidRPr="0024513E" w:rsidRDefault="001779FF" w:rsidP="001779FF">
            <w:pPr>
              <w:spacing w:before="40" w:after="40"/>
              <w:ind w:firstLine="0"/>
              <w:rPr>
                <w:rFonts w:ascii="Arial" w:hAnsi="Arial" w:cs="Arial"/>
                <w:color w:val="000000" w:themeColor="text1"/>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4C9CB88D" w14:textId="46A74045"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2</w:t>
            </w:r>
          </w:p>
        </w:tc>
        <w:tc>
          <w:tcPr>
            <w:tcW w:w="333" w:type="pct"/>
            <w:shd w:val="clear" w:color="auto" w:fill="F2F2F2" w:themeFill="background1" w:themeFillShade="F2"/>
            <w:noWrap/>
            <w:vAlign w:val="center"/>
            <w:hideMark/>
          </w:tcPr>
          <w:p w14:paraId="22894CEE" w14:textId="51DD852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6</w:t>
            </w:r>
          </w:p>
        </w:tc>
        <w:tc>
          <w:tcPr>
            <w:tcW w:w="334" w:type="pct"/>
            <w:shd w:val="clear" w:color="auto" w:fill="F2F2F2" w:themeFill="background1" w:themeFillShade="F2"/>
            <w:noWrap/>
            <w:vAlign w:val="center"/>
            <w:hideMark/>
          </w:tcPr>
          <w:p w14:paraId="085915BD"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7</w:t>
            </w:r>
          </w:p>
        </w:tc>
        <w:tc>
          <w:tcPr>
            <w:tcW w:w="247" w:type="pct"/>
            <w:shd w:val="clear" w:color="auto" w:fill="EEECE1" w:themeFill="background2"/>
            <w:vAlign w:val="center"/>
          </w:tcPr>
          <w:p w14:paraId="2F7DA0BC" w14:textId="40BD2620"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6</w:t>
            </w:r>
          </w:p>
        </w:tc>
        <w:tc>
          <w:tcPr>
            <w:tcW w:w="333" w:type="pct"/>
            <w:shd w:val="clear" w:color="auto" w:fill="EEECE1" w:themeFill="background2"/>
            <w:noWrap/>
            <w:vAlign w:val="center"/>
            <w:hideMark/>
          </w:tcPr>
          <w:p w14:paraId="5CA3ADE1" w14:textId="7E3E1A2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7</w:t>
            </w:r>
          </w:p>
        </w:tc>
        <w:tc>
          <w:tcPr>
            <w:tcW w:w="334" w:type="pct"/>
            <w:shd w:val="clear" w:color="auto" w:fill="EEECE1" w:themeFill="background2"/>
            <w:noWrap/>
            <w:vAlign w:val="center"/>
            <w:hideMark/>
          </w:tcPr>
          <w:p w14:paraId="0E526FC0"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3.4</w:t>
            </w:r>
          </w:p>
        </w:tc>
        <w:tc>
          <w:tcPr>
            <w:tcW w:w="236" w:type="pct"/>
            <w:tcBorders>
              <w:right w:val="nil"/>
            </w:tcBorders>
            <w:shd w:val="clear" w:color="auto" w:fill="auto"/>
            <w:vAlign w:val="center"/>
          </w:tcPr>
          <w:p w14:paraId="0B95D884"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1.7</w:t>
            </w:r>
          </w:p>
        </w:tc>
        <w:tc>
          <w:tcPr>
            <w:tcW w:w="437" w:type="pct"/>
            <w:tcBorders>
              <w:right w:val="nil"/>
            </w:tcBorders>
            <w:vAlign w:val="center"/>
          </w:tcPr>
          <w:p w14:paraId="0EA00989"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6</w:t>
            </w:r>
          </w:p>
        </w:tc>
      </w:tr>
      <w:tr w:rsidR="001779FF" w:rsidRPr="00AC6CB5" w14:paraId="07CB1DC5" w14:textId="77777777" w:rsidTr="00AC0555">
        <w:trPr>
          <w:trHeight w:val="320"/>
        </w:trPr>
        <w:tc>
          <w:tcPr>
            <w:tcW w:w="535" w:type="pct"/>
            <w:tcBorders>
              <w:left w:val="nil"/>
            </w:tcBorders>
            <w:vAlign w:val="center"/>
          </w:tcPr>
          <w:p w14:paraId="4D2BD3E5" w14:textId="6B30F06C"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Medication taking</w:t>
            </w:r>
          </w:p>
        </w:tc>
        <w:tc>
          <w:tcPr>
            <w:tcW w:w="1553" w:type="pct"/>
            <w:tcBorders>
              <w:left w:val="nil"/>
            </w:tcBorders>
            <w:vAlign w:val="center"/>
          </w:tcPr>
          <w:p w14:paraId="603B0EFF" w14:textId="56955BDE"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would be extremely grateful if medicines could be found that you don't have to take so frequently.</w:t>
            </w:r>
          </w:p>
        </w:tc>
        <w:tc>
          <w:tcPr>
            <w:tcW w:w="411" w:type="pct"/>
            <w:shd w:val="clear" w:color="auto" w:fill="auto"/>
            <w:vAlign w:val="center"/>
          </w:tcPr>
          <w:p w14:paraId="14BE9DFE" w14:textId="1D9B6681"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257C73C1" w14:textId="14F1A11D"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3</w:t>
            </w:r>
          </w:p>
        </w:tc>
        <w:tc>
          <w:tcPr>
            <w:tcW w:w="333" w:type="pct"/>
            <w:shd w:val="clear" w:color="auto" w:fill="F2F2F2" w:themeFill="background1" w:themeFillShade="F2"/>
            <w:noWrap/>
            <w:vAlign w:val="center"/>
            <w:hideMark/>
          </w:tcPr>
          <w:p w14:paraId="03F37B5C" w14:textId="3F8E440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2</w:t>
            </w:r>
          </w:p>
        </w:tc>
        <w:tc>
          <w:tcPr>
            <w:tcW w:w="334" w:type="pct"/>
            <w:shd w:val="clear" w:color="auto" w:fill="F2F2F2" w:themeFill="background1" w:themeFillShade="F2"/>
            <w:noWrap/>
            <w:vAlign w:val="center"/>
            <w:hideMark/>
          </w:tcPr>
          <w:p w14:paraId="2ED0333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3</w:t>
            </w:r>
          </w:p>
        </w:tc>
        <w:tc>
          <w:tcPr>
            <w:tcW w:w="247" w:type="pct"/>
            <w:shd w:val="clear" w:color="auto" w:fill="EEECE1" w:themeFill="background2"/>
            <w:vAlign w:val="center"/>
          </w:tcPr>
          <w:p w14:paraId="76107BDF" w14:textId="40136AA1"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4</w:t>
            </w:r>
          </w:p>
        </w:tc>
        <w:tc>
          <w:tcPr>
            <w:tcW w:w="333" w:type="pct"/>
            <w:shd w:val="clear" w:color="auto" w:fill="EEECE1" w:themeFill="background2"/>
            <w:noWrap/>
            <w:vAlign w:val="center"/>
            <w:hideMark/>
          </w:tcPr>
          <w:p w14:paraId="044A9B8E" w14:textId="018C150E"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8</w:t>
            </w:r>
          </w:p>
        </w:tc>
        <w:tc>
          <w:tcPr>
            <w:tcW w:w="334" w:type="pct"/>
            <w:shd w:val="clear" w:color="auto" w:fill="EEECE1" w:themeFill="background2"/>
            <w:noWrap/>
            <w:vAlign w:val="center"/>
            <w:hideMark/>
          </w:tcPr>
          <w:p w14:paraId="3D3E5BBF"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2.8</w:t>
            </w:r>
          </w:p>
        </w:tc>
        <w:tc>
          <w:tcPr>
            <w:tcW w:w="236" w:type="pct"/>
            <w:tcBorders>
              <w:right w:val="nil"/>
            </w:tcBorders>
            <w:shd w:val="clear" w:color="auto" w:fill="auto"/>
            <w:vAlign w:val="center"/>
          </w:tcPr>
          <w:p w14:paraId="1C527AF7"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5</w:t>
            </w:r>
          </w:p>
        </w:tc>
        <w:tc>
          <w:tcPr>
            <w:tcW w:w="437" w:type="pct"/>
            <w:tcBorders>
              <w:right w:val="nil"/>
            </w:tcBorders>
            <w:vAlign w:val="center"/>
          </w:tcPr>
          <w:p w14:paraId="234421A3"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745</w:t>
            </w:r>
          </w:p>
        </w:tc>
      </w:tr>
      <w:tr w:rsidR="001779FF" w:rsidRPr="00AC6CB5" w14:paraId="7D2AD2D9" w14:textId="77777777" w:rsidTr="00AC0555">
        <w:trPr>
          <w:trHeight w:val="320"/>
        </w:trPr>
        <w:tc>
          <w:tcPr>
            <w:tcW w:w="535" w:type="pct"/>
            <w:tcBorders>
              <w:left w:val="nil"/>
            </w:tcBorders>
            <w:vAlign w:val="center"/>
          </w:tcPr>
          <w:p w14:paraId="590D623C" w14:textId="4F8458D8"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Exercise and physical fitness</w:t>
            </w:r>
          </w:p>
        </w:tc>
        <w:tc>
          <w:tcPr>
            <w:tcW w:w="1553" w:type="pct"/>
            <w:tcBorders>
              <w:left w:val="nil"/>
            </w:tcBorders>
            <w:vAlign w:val="center"/>
          </w:tcPr>
          <w:p w14:paraId="2A610C43" w14:textId="77B0E71D"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After the transplant I had practically no muscles left. It took a year for me to become properly fit again.</w:t>
            </w:r>
          </w:p>
        </w:tc>
        <w:tc>
          <w:tcPr>
            <w:tcW w:w="411" w:type="pct"/>
            <w:shd w:val="clear" w:color="auto" w:fill="auto"/>
            <w:vAlign w:val="center"/>
          </w:tcPr>
          <w:p w14:paraId="2FD6289E" w14:textId="4985EF31"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43E3DBBE" w14:textId="6FBFE58C"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4</w:t>
            </w:r>
          </w:p>
        </w:tc>
        <w:tc>
          <w:tcPr>
            <w:tcW w:w="333" w:type="pct"/>
            <w:shd w:val="clear" w:color="auto" w:fill="F2F2F2" w:themeFill="background1" w:themeFillShade="F2"/>
            <w:noWrap/>
            <w:vAlign w:val="center"/>
            <w:hideMark/>
          </w:tcPr>
          <w:p w14:paraId="74866842" w14:textId="12E11FE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5</w:t>
            </w:r>
          </w:p>
        </w:tc>
        <w:tc>
          <w:tcPr>
            <w:tcW w:w="334" w:type="pct"/>
            <w:shd w:val="clear" w:color="auto" w:fill="F2F2F2" w:themeFill="background1" w:themeFillShade="F2"/>
            <w:noWrap/>
            <w:vAlign w:val="center"/>
            <w:hideMark/>
          </w:tcPr>
          <w:p w14:paraId="635A9AA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3</w:t>
            </w:r>
          </w:p>
        </w:tc>
        <w:tc>
          <w:tcPr>
            <w:tcW w:w="247" w:type="pct"/>
            <w:shd w:val="clear" w:color="auto" w:fill="EEECE1" w:themeFill="background2"/>
            <w:vAlign w:val="center"/>
          </w:tcPr>
          <w:p w14:paraId="7E96EFAA" w14:textId="37D7C598"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8</w:t>
            </w:r>
          </w:p>
        </w:tc>
        <w:tc>
          <w:tcPr>
            <w:tcW w:w="333" w:type="pct"/>
            <w:shd w:val="clear" w:color="auto" w:fill="EEECE1" w:themeFill="background2"/>
            <w:noWrap/>
            <w:vAlign w:val="center"/>
            <w:hideMark/>
          </w:tcPr>
          <w:p w14:paraId="25EB90B9" w14:textId="716D0648"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591BC87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5.6</w:t>
            </w:r>
          </w:p>
        </w:tc>
        <w:tc>
          <w:tcPr>
            <w:tcW w:w="236" w:type="pct"/>
            <w:tcBorders>
              <w:right w:val="nil"/>
            </w:tcBorders>
            <w:shd w:val="clear" w:color="auto" w:fill="auto"/>
            <w:vAlign w:val="center"/>
          </w:tcPr>
          <w:p w14:paraId="19E5A2F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4.3</w:t>
            </w:r>
          </w:p>
        </w:tc>
        <w:tc>
          <w:tcPr>
            <w:tcW w:w="437" w:type="pct"/>
            <w:tcBorders>
              <w:right w:val="nil"/>
            </w:tcBorders>
            <w:vAlign w:val="center"/>
          </w:tcPr>
          <w:p w14:paraId="19A8D61D"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333</w:t>
            </w:r>
          </w:p>
        </w:tc>
      </w:tr>
      <w:tr w:rsidR="001779FF" w:rsidRPr="00AC6CB5" w14:paraId="11BAC08C" w14:textId="77777777" w:rsidTr="00AC0555">
        <w:trPr>
          <w:trHeight w:val="320"/>
        </w:trPr>
        <w:tc>
          <w:tcPr>
            <w:tcW w:w="535" w:type="pct"/>
            <w:tcBorders>
              <w:left w:val="nil"/>
            </w:tcBorders>
            <w:vAlign w:val="center"/>
          </w:tcPr>
          <w:p w14:paraId="1CABF6F0" w14:textId="737E316A"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erson-</w:t>
            </w:r>
            <w:r w:rsidR="006F73F4" w:rsidRPr="00F935CE">
              <w:rPr>
                <w:rFonts w:ascii="Arial" w:hAnsi="Arial" w:cs="Arial"/>
                <w:color w:val="000000" w:themeColor="text1"/>
                <w:sz w:val="20"/>
                <w:szCs w:val="20"/>
                <w:lang w:val="en-US"/>
              </w:rPr>
              <w:t xml:space="preserve"> centered</w:t>
            </w:r>
            <w:r w:rsidR="006F73F4">
              <w:rPr>
                <w:rFonts w:ascii="Arial" w:hAnsi="Arial" w:cs="Arial"/>
                <w:color w:val="000000" w:themeColor="text1"/>
                <w:sz w:val="20"/>
                <w:szCs w:val="20"/>
                <w:lang w:val="en-US"/>
              </w:rPr>
              <w:t>ness</w:t>
            </w:r>
          </w:p>
        </w:tc>
        <w:tc>
          <w:tcPr>
            <w:tcW w:w="1553" w:type="pct"/>
            <w:tcBorders>
              <w:left w:val="nil"/>
            </w:tcBorders>
            <w:vAlign w:val="center"/>
          </w:tcPr>
          <w:p w14:paraId="359BF54B" w14:textId="7016457E"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would like the doctors to show much more empathy and more understanding for what a transplant really means for patients.</w:t>
            </w:r>
          </w:p>
        </w:tc>
        <w:tc>
          <w:tcPr>
            <w:tcW w:w="411" w:type="pct"/>
            <w:shd w:val="clear" w:color="auto" w:fill="auto"/>
            <w:vAlign w:val="center"/>
          </w:tcPr>
          <w:p w14:paraId="62D0CE56" w14:textId="62600A92"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0706CC0E" w14:textId="45E0F982"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5</w:t>
            </w:r>
          </w:p>
        </w:tc>
        <w:tc>
          <w:tcPr>
            <w:tcW w:w="333" w:type="pct"/>
            <w:shd w:val="clear" w:color="auto" w:fill="F2F2F2" w:themeFill="background1" w:themeFillShade="F2"/>
            <w:noWrap/>
            <w:vAlign w:val="center"/>
            <w:hideMark/>
          </w:tcPr>
          <w:p w14:paraId="5F7B7DA9" w14:textId="12901A5F"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4</w:t>
            </w:r>
          </w:p>
        </w:tc>
        <w:tc>
          <w:tcPr>
            <w:tcW w:w="334" w:type="pct"/>
            <w:shd w:val="clear" w:color="auto" w:fill="F2F2F2" w:themeFill="background1" w:themeFillShade="F2"/>
            <w:noWrap/>
            <w:vAlign w:val="center"/>
            <w:hideMark/>
          </w:tcPr>
          <w:p w14:paraId="1F90959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0.4</w:t>
            </w:r>
          </w:p>
        </w:tc>
        <w:tc>
          <w:tcPr>
            <w:tcW w:w="247" w:type="pct"/>
            <w:shd w:val="clear" w:color="auto" w:fill="EEECE1" w:themeFill="background2"/>
            <w:vAlign w:val="center"/>
          </w:tcPr>
          <w:p w14:paraId="50785DBC" w14:textId="611D36FB"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9</w:t>
            </w:r>
          </w:p>
        </w:tc>
        <w:tc>
          <w:tcPr>
            <w:tcW w:w="333" w:type="pct"/>
            <w:shd w:val="clear" w:color="auto" w:fill="EEECE1" w:themeFill="background2"/>
            <w:noWrap/>
            <w:vAlign w:val="center"/>
            <w:hideMark/>
          </w:tcPr>
          <w:p w14:paraId="08C66EA3" w14:textId="7F75422B"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3F8F14F8"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5.0</w:t>
            </w:r>
          </w:p>
        </w:tc>
        <w:tc>
          <w:tcPr>
            <w:tcW w:w="236" w:type="pct"/>
            <w:tcBorders>
              <w:right w:val="nil"/>
            </w:tcBorders>
            <w:shd w:val="clear" w:color="auto" w:fill="auto"/>
            <w:vAlign w:val="center"/>
          </w:tcPr>
          <w:p w14:paraId="6F2438F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4.6</w:t>
            </w:r>
          </w:p>
        </w:tc>
        <w:tc>
          <w:tcPr>
            <w:tcW w:w="437" w:type="pct"/>
            <w:tcBorders>
              <w:right w:val="nil"/>
            </w:tcBorders>
            <w:vAlign w:val="center"/>
          </w:tcPr>
          <w:p w14:paraId="5BA9875C"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307</w:t>
            </w:r>
          </w:p>
        </w:tc>
      </w:tr>
      <w:tr w:rsidR="001779FF" w:rsidRPr="00AC6CB5" w14:paraId="683F5DAC" w14:textId="77777777" w:rsidTr="00AC0555">
        <w:trPr>
          <w:trHeight w:val="320"/>
        </w:trPr>
        <w:tc>
          <w:tcPr>
            <w:tcW w:w="535" w:type="pct"/>
            <w:tcBorders>
              <w:left w:val="nil"/>
            </w:tcBorders>
            <w:vAlign w:val="center"/>
          </w:tcPr>
          <w:p w14:paraId="3A108CA2" w14:textId="7B97A54D"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Return to work</w:t>
            </w:r>
          </w:p>
        </w:tc>
        <w:tc>
          <w:tcPr>
            <w:tcW w:w="1553" w:type="pct"/>
            <w:tcBorders>
              <w:left w:val="nil"/>
            </w:tcBorders>
            <w:vAlign w:val="center"/>
          </w:tcPr>
          <w:p w14:paraId="0A9D8C0A" w14:textId="1C02305E"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All you get is rejections. At the interviews it was often a question of: "You've had a transplant and you're probably often ill, we don't want that."</w:t>
            </w:r>
          </w:p>
        </w:tc>
        <w:tc>
          <w:tcPr>
            <w:tcW w:w="411" w:type="pct"/>
            <w:shd w:val="clear" w:color="auto" w:fill="auto"/>
            <w:vAlign w:val="center"/>
          </w:tcPr>
          <w:p w14:paraId="364E54FD" w14:textId="22B52A4F"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60187E56" w14:textId="7F889879"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6</w:t>
            </w:r>
          </w:p>
        </w:tc>
        <w:tc>
          <w:tcPr>
            <w:tcW w:w="333" w:type="pct"/>
            <w:shd w:val="clear" w:color="auto" w:fill="F2F2F2" w:themeFill="background1" w:themeFillShade="F2"/>
            <w:noWrap/>
            <w:vAlign w:val="center"/>
            <w:hideMark/>
          </w:tcPr>
          <w:p w14:paraId="70EC6C62" w14:textId="517E050E"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43</w:t>
            </w:r>
          </w:p>
        </w:tc>
        <w:tc>
          <w:tcPr>
            <w:tcW w:w="334" w:type="pct"/>
            <w:shd w:val="clear" w:color="auto" w:fill="F2F2F2" w:themeFill="background1" w:themeFillShade="F2"/>
            <w:noWrap/>
            <w:vAlign w:val="center"/>
            <w:hideMark/>
          </w:tcPr>
          <w:p w14:paraId="3906CE6F"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9.1</w:t>
            </w:r>
          </w:p>
        </w:tc>
        <w:tc>
          <w:tcPr>
            <w:tcW w:w="247" w:type="pct"/>
            <w:shd w:val="clear" w:color="auto" w:fill="EEECE1" w:themeFill="background2"/>
            <w:vAlign w:val="center"/>
          </w:tcPr>
          <w:p w14:paraId="01B618F9" w14:textId="4B18B1EA"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5</w:t>
            </w:r>
          </w:p>
        </w:tc>
        <w:tc>
          <w:tcPr>
            <w:tcW w:w="333" w:type="pct"/>
            <w:shd w:val="clear" w:color="auto" w:fill="EEECE1" w:themeFill="background2"/>
            <w:noWrap/>
            <w:vAlign w:val="center"/>
            <w:hideMark/>
          </w:tcPr>
          <w:p w14:paraId="552A5935" w14:textId="34B0E7B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54AD1AC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6.1</w:t>
            </w:r>
          </w:p>
        </w:tc>
        <w:tc>
          <w:tcPr>
            <w:tcW w:w="236" w:type="pct"/>
            <w:tcBorders>
              <w:right w:val="nil"/>
            </w:tcBorders>
            <w:shd w:val="clear" w:color="auto" w:fill="auto"/>
            <w:vAlign w:val="center"/>
          </w:tcPr>
          <w:p w14:paraId="0FE8F393"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7.0</w:t>
            </w:r>
          </w:p>
        </w:tc>
        <w:tc>
          <w:tcPr>
            <w:tcW w:w="437" w:type="pct"/>
            <w:tcBorders>
              <w:right w:val="nil"/>
            </w:tcBorders>
            <w:vAlign w:val="center"/>
          </w:tcPr>
          <w:p w14:paraId="76D5197A"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129</w:t>
            </w:r>
          </w:p>
        </w:tc>
      </w:tr>
      <w:tr w:rsidR="001779FF" w:rsidRPr="00AC6CB5" w14:paraId="13EFEDBA" w14:textId="77777777" w:rsidTr="00AC0555">
        <w:trPr>
          <w:trHeight w:val="320"/>
        </w:trPr>
        <w:tc>
          <w:tcPr>
            <w:tcW w:w="535" w:type="pct"/>
            <w:tcBorders>
              <w:left w:val="nil"/>
            </w:tcBorders>
            <w:vAlign w:val="center"/>
          </w:tcPr>
          <w:p w14:paraId="3B5F33C0" w14:textId="03AD70D7"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Financial pressure</w:t>
            </w:r>
          </w:p>
        </w:tc>
        <w:tc>
          <w:tcPr>
            <w:tcW w:w="1553" w:type="pct"/>
            <w:tcBorders>
              <w:left w:val="nil"/>
            </w:tcBorders>
            <w:vAlign w:val="center"/>
          </w:tcPr>
          <w:p w14:paraId="2824B0F4" w14:textId="5D7AEBA4"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t cannot be taken for granted that you can afford to be ill.</w:t>
            </w:r>
          </w:p>
        </w:tc>
        <w:tc>
          <w:tcPr>
            <w:tcW w:w="411" w:type="pct"/>
            <w:shd w:val="clear" w:color="auto" w:fill="auto"/>
            <w:vAlign w:val="center"/>
          </w:tcPr>
          <w:p w14:paraId="2A8BD15A" w14:textId="0E48E54F"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4FAA2EF2" w14:textId="761F51A3"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7</w:t>
            </w:r>
          </w:p>
        </w:tc>
        <w:tc>
          <w:tcPr>
            <w:tcW w:w="333" w:type="pct"/>
            <w:shd w:val="clear" w:color="auto" w:fill="F2F2F2" w:themeFill="background1" w:themeFillShade="F2"/>
            <w:noWrap/>
            <w:vAlign w:val="center"/>
            <w:hideMark/>
          </w:tcPr>
          <w:p w14:paraId="32CBC984" w14:textId="66D71C28"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57</w:t>
            </w:r>
          </w:p>
        </w:tc>
        <w:tc>
          <w:tcPr>
            <w:tcW w:w="334" w:type="pct"/>
            <w:shd w:val="clear" w:color="auto" w:fill="F2F2F2" w:themeFill="background1" w:themeFillShade="F2"/>
            <w:noWrap/>
            <w:vAlign w:val="center"/>
            <w:hideMark/>
          </w:tcPr>
          <w:p w14:paraId="4EFE9209"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8.9</w:t>
            </w:r>
          </w:p>
        </w:tc>
        <w:tc>
          <w:tcPr>
            <w:tcW w:w="247" w:type="pct"/>
            <w:shd w:val="clear" w:color="auto" w:fill="EEECE1" w:themeFill="background2"/>
            <w:vAlign w:val="center"/>
          </w:tcPr>
          <w:p w14:paraId="171461CC" w14:textId="0478F93E"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30</w:t>
            </w:r>
          </w:p>
        </w:tc>
        <w:tc>
          <w:tcPr>
            <w:tcW w:w="333" w:type="pct"/>
            <w:shd w:val="clear" w:color="auto" w:fill="EEECE1" w:themeFill="background2"/>
            <w:noWrap/>
            <w:vAlign w:val="center"/>
            <w:hideMark/>
          </w:tcPr>
          <w:p w14:paraId="17354F3E" w14:textId="41E8B27E"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8</w:t>
            </w:r>
          </w:p>
        </w:tc>
        <w:tc>
          <w:tcPr>
            <w:tcW w:w="334" w:type="pct"/>
            <w:shd w:val="clear" w:color="auto" w:fill="EEECE1" w:themeFill="background2"/>
            <w:noWrap/>
            <w:vAlign w:val="center"/>
            <w:hideMark/>
          </w:tcPr>
          <w:p w14:paraId="732DCD8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5.2</w:t>
            </w:r>
          </w:p>
        </w:tc>
        <w:tc>
          <w:tcPr>
            <w:tcW w:w="236" w:type="pct"/>
            <w:tcBorders>
              <w:right w:val="nil"/>
            </w:tcBorders>
            <w:shd w:val="clear" w:color="auto" w:fill="auto"/>
            <w:vAlign w:val="center"/>
          </w:tcPr>
          <w:p w14:paraId="3F334D6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3.7</w:t>
            </w:r>
          </w:p>
        </w:tc>
        <w:tc>
          <w:tcPr>
            <w:tcW w:w="437" w:type="pct"/>
            <w:tcBorders>
              <w:right w:val="nil"/>
            </w:tcBorders>
            <w:vAlign w:val="center"/>
          </w:tcPr>
          <w:p w14:paraId="2E2D1E4B"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437</w:t>
            </w:r>
          </w:p>
        </w:tc>
      </w:tr>
      <w:tr w:rsidR="001779FF" w:rsidRPr="00AC6CB5" w14:paraId="48013AF6" w14:textId="77777777" w:rsidTr="00AC0555">
        <w:trPr>
          <w:trHeight w:val="320"/>
        </w:trPr>
        <w:tc>
          <w:tcPr>
            <w:tcW w:w="535" w:type="pct"/>
            <w:tcBorders>
              <w:left w:val="nil"/>
            </w:tcBorders>
            <w:vAlign w:val="center"/>
          </w:tcPr>
          <w:p w14:paraId="1ACC3A52" w14:textId="2FCE90F1"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Organization of care</w:t>
            </w:r>
          </w:p>
        </w:tc>
        <w:tc>
          <w:tcPr>
            <w:tcW w:w="1553" w:type="pct"/>
            <w:tcBorders>
              <w:left w:val="nil"/>
            </w:tcBorders>
            <w:vAlign w:val="center"/>
          </w:tcPr>
          <w:p w14:paraId="39C1328F" w14:textId="04B61F11"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discovered that I did not have a contact person at the hospital. There is nobody that I can relate to, and I miss that.</w:t>
            </w:r>
          </w:p>
        </w:tc>
        <w:tc>
          <w:tcPr>
            <w:tcW w:w="411" w:type="pct"/>
            <w:shd w:val="clear" w:color="auto" w:fill="auto"/>
            <w:vAlign w:val="center"/>
          </w:tcPr>
          <w:p w14:paraId="6B76BCDB" w14:textId="6C1B707E"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4BE8A1FF" w14:textId="50EB3C57"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8</w:t>
            </w:r>
          </w:p>
        </w:tc>
        <w:tc>
          <w:tcPr>
            <w:tcW w:w="333" w:type="pct"/>
            <w:shd w:val="clear" w:color="auto" w:fill="F2F2F2" w:themeFill="background1" w:themeFillShade="F2"/>
            <w:noWrap/>
            <w:vAlign w:val="center"/>
            <w:hideMark/>
          </w:tcPr>
          <w:p w14:paraId="349C2377" w14:textId="3403EF1A"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5</w:t>
            </w:r>
          </w:p>
        </w:tc>
        <w:tc>
          <w:tcPr>
            <w:tcW w:w="334" w:type="pct"/>
            <w:shd w:val="clear" w:color="auto" w:fill="F2F2F2" w:themeFill="background1" w:themeFillShade="F2"/>
            <w:noWrap/>
            <w:vAlign w:val="center"/>
            <w:hideMark/>
          </w:tcPr>
          <w:p w14:paraId="65095103"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8.4</w:t>
            </w:r>
          </w:p>
        </w:tc>
        <w:tc>
          <w:tcPr>
            <w:tcW w:w="247" w:type="pct"/>
            <w:shd w:val="clear" w:color="auto" w:fill="EEECE1" w:themeFill="background2"/>
            <w:vAlign w:val="center"/>
          </w:tcPr>
          <w:p w14:paraId="706B9E04" w14:textId="36709EB2"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3</w:t>
            </w:r>
          </w:p>
        </w:tc>
        <w:tc>
          <w:tcPr>
            <w:tcW w:w="333" w:type="pct"/>
            <w:shd w:val="clear" w:color="auto" w:fill="EEECE1" w:themeFill="background2"/>
            <w:noWrap/>
            <w:vAlign w:val="center"/>
            <w:hideMark/>
          </w:tcPr>
          <w:p w14:paraId="3175D68D" w14:textId="03F8874F"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10B4BFBC"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9.9</w:t>
            </w:r>
          </w:p>
        </w:tc>
        <w:tc>
          <w:tcPr>
            <w:tcW w:w="236" w:type="pct"/>
            <w:tcBorders>
              <w:right w:val="nil"/>
            </w:tcBorders>
            <w:shd w:val="clear" w:color="auto" w:fill="auto"/>
            <w:vAlign w:val="center"/>
          </w:tcPr>
          <w:p w14:paraId="012C40FA"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21.5</w:t>
            </w:r>
          </w:p>
        </w:tc>
        <w:tc>
          <w:tcPr>
            <w:tcW w:w="437" w:type="pct"/>
            <w:tcBorders>
              <w:right w:val="nil"/>
            </w:tcBorders>
            <w:vAlign w:val="center"/>
          </w:tcPr>
          <w:p w14:paraId="19C57AB5" w14:textId="391141A3"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06264EE9" w14:textId="77777777" w:rsidTr="00AC0555">
        <w:trPr>
          <w:trHeight w:val="320"/>
        </w:trPr>
        <w:tc>
          <w:tcPr>
            <w:tcW w:w="535" w:type="pct"/>
            <w:tcBorders>
              <w:left w:val="nil"/>
            </w:tcBorders>
            <w:vAlign w:val="center"/>
          </w:tcPr>
          <w:p w14:paraId="44ACFE48" w14:textId="229B472B"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Financial pressure</w:t>
            </w:r>
          </w:p>
        </w:tc>
        <w:tc>
          <w:tcPr>
            <w:tcW w:w="1553" w:type="pct"/>
            <w:tcBorders>
              <w:left w:val="nil"/>
            </w:tcBorders>
            <w:vAlign w:val="center"/>
          </w:tcPr>
          <w:p w14:paraId="543F1583" w14:textId="7B5E38AC"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Until the invalidity insurance has decided what it's doing, we have financial problems. In the meantime</w:t>
            </w:r>
            <w:r>
              <w:rPr>
                <w:rFonts w:ascii="Arial" w:hAnsi="Arial" w:cs="Arial"/>
                <w:sz w:val="16"/>
                <w:szCs w:val="16"/>
                <w:lang w:val="en-US"/>
              </w:rPr>
              <w:t>,</w:t>
            </w:r>
            <w:r w:rsidRPr="008F2AB6">
              <w:rPr>
                <w:rFonts w:ascii="Arial" w:hAnsi="Arial" w:cs="Arial"/>
                <w:sz w:val="16"/>
                <w:szCs w:val="16"/>
                <w:lang w:val="en-US"/>
              </w:rPr>
              <w:t xml:space="preserve"> there is little to cushion you against the costs.</w:t>
            </w:r>
          </w:p>
        </w:tc>
        <w:tc>
          <w:tcPr>
            <w:tcW w:w="411" w:type="pct"/>
            <w:shd w:val="clear" w:color="auto" w:fill="auto"/>
            <w:vAlign w:val="center"/>
          </w:tcPr>
          <w:p w14:paraId="10D581E3" w14:textId="74C7DA96"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09166CEB" w14:textId="453802F0"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19</w:t>
            </w:r>
          </w:p>
        </w:tc>
        <w:tc>
          <w:tcPr>
            <w:tcW w:w="333" w:type="pct"/>
            <w:shd w:val="clear" w:color="auto" w:fill="F2F2F2" w:themeFill="background1" w:themeFillShade="F2"/>
            <w:noWrap/>
            <w:vAlign w:val="center"/>
            <w:hideMark/>
          </w:tcPr>
          <w:p w14:paraId="7293F6FC" w14:textId="7984498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48</w:t>
            </w:r>
          </w:p>
        </w:tc>
        <w:tc>
          <w:tcPr>
            <w:tcW w:w="334" w:type="pct"/>
            <w:shd w:val="clear" w:color="auto" w:fill="F2F2F2" w:themeFill="background1" w:themeFillShade="F2"/>
            <w:noWrap/>
            <w:vAlign w:val="center"/>
            <w:hideMark/>
          </w:tcPr>
          <w:p w14:paraId="31770BCC"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8.1</w:t>
            </w:r>
          </w:p>
        </w:tc>
        <w:tc>
          <w:tcPr>
            <w:tcW w:w="247" w:type="pct"/>
            <w:shd w:val="clear" w:color="auto" w:fill="EEECE1" w:themeFill="background2"/>
            <w:vAlign w:val="center"/>
          </w:tcPr>
          <w:p w14:paraId="0976B54F" w14:textId="50AA2D87"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8</w:t>
            </w:r>
          </w:p>
        </w:tc>
        <w:tc>
          <w:tcPr>
            <w:tcW w:w="333" w:type="pct"/>
            <w:shd w:val="clear" w:color="auto" w:fill="EEECE1" w:themeFill="background2"/>
            <w:noWrap/>
            <w:vAlign w:val="center"/>
            <w:hideMark/>
          </w:tcPr>
          <w:p w14:paraId="3F0C5A77" w14:textId="6B99E1C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57F75A6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9.4</w:t>
            </w:r>
          </w:p>
        </w:tc>
        <w:tc>
          <w:tcPr>
            <w:tcW w:w="236" w:type="pct"/>
            <w:tcBorders>
              <w:right w:val="nil"/>
            </w:tcBorders>
            <w:shd w:val="clear" w:color="auto" w:fill="auto"/>
            <w:vAlign w:val="center"/>
          </w:tcPr>
          <w:p w14:paraId="4753ECB9"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3</w:t>
            </w:r>
          </w:p>
        </w:tc>
        <w:tc>
          <w:tcPr>
            <w:tcW w:w="437" w:type="pct"/>
            <w:tcBorders>
              <w:right w:val="nil"/>
            </w:tcBorders>
            <w:vAlign w:val="center"/>
          </w:tcPr>
          <w:p w14:paraId="79AD3DBC"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794</w:t>
            </w:r>
          </w:p>
        </w:tc>
      </w:tr>
      <w:tr w:rsidR="001779FF" w:rsidRPr="00AC6CB5" w14:paraId="5F7583EB" w14:textId="77777777" w:rsidTr="00AC0555">
        <w:trPr>
          <w:trHeight w:val="320"/>
        </w:trPr>
        <w:tc>
          <w:tcPr>
            <w:tcW w:w="535" w:type="pct"/>
            <w:tcBorders>
              <w:left w:val="nil"/>
            </w:tcBorders>
            <w:vAlign w:val="center"/>
          </w:tcPr>
          <w:p w14:paraId="1BA21E4F" w14:textId="3A05F963"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lastRenderedPageBreak/>
              <w:t>Exercise and physical fitness</w:t>
            </w:r>
          </w:p>
        </w:tc>
        <w:tc>
          <w:tcPr>
            <w:tcW w:w="1553" w:type="pct"/>
            <w:tcBorders>
              <w:left w:val="nil"/>
            </w:tcBorders>
            <w:vAlign w:val="center"/>
          </w:tcPr>
          <w:p w14:paraId="2E05F92C" w14:textId="6F65E6EC"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Since the transplant, exercise is very important to me. I enjoy it immensely.</w:t>
            </w:r>
          </w:p>
        </w:tc>
        <w:tc>
          <w:tcPr>
            <w:tcW w:w="411" w:type="pct"/>
            <w:shd w:val="clear" w:color="auto" w:fill="auto"/>
            <w:vAlign w:val="center"/>
          </w:tcPr>
          <w:p w14:paraId="04CD69B7" w14:textId="744A5DFC"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5C4F0883" w14:textId="69E4ACFE"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0</w:t>
            </w:r>
          </w:p>
        </w:tc>
        <w:tc>
          <w:tcPr>
            <w:tcW w:w="333" w:type="pct"/>
            <w:shd w:val="clear" w:color="auto" w:fill="F2F2F2" w:themeFill="background1" w:themeFillShade="F2"/>
            <w:noWrap/>
            <w:vAlign w:val="center"/>
            <w:hideMark/>
          </w:tcPr>
          <w:p w14:paraId="2C43BF26" w14:textId="07D1012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7</w:t>
            </w:r>
          </w:p>
        </w:tc>
        <w:tc>
          <w:tcPr>
            <w:tcW w:w="334" w:type="pct"/>
            <w:shd w:val="clear" w:color="auto" w:fill="F2F2F2" w:themeFill="background1" w:themeFillShade="F2"/>
            <w:noWrap/>
            <w:vAlign w:val="center"/>
            <w:hideMark/>
          </w:tcPr>
          <w:p w14:paraId="3E08E3E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7.8</w:t>
            </w:r>
          </w:p>
        </w:tc>
        <w:tc>
          <w:tcPr>
            <w:tcW w:w="247" w:type="pct"/>
            <w:shd w:val="clear" w:color="auto" w:fill="EEECE1" w:themeFill="background2"/>
            <w:vAlign w:val="center"/>
          </w:tcPr>
          <w:p w14:paraId="337458D9" w14:textId="205DAC38"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9</w:t>
            </w:r>
          </w:p>
        </w:tc>
        <w:tc>
          <w:tcPr>
            <w:tcW w:w="333" w:type="pct"/>
            <w:shd w:val="clear" w:color="auto" w:fill="EEECE1" w:themeFill="background2"/>
            <w:noWrap/>
            <w:vAlign w:val="center"/>
            <w:hideMark/>
          </w:tcPr>
          <w:p w14:paraId="761CF41B" w14:textId="2A16457B"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4FCD970F"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76.9</w:t>
            </w:r>
          </w:p>
        </w:tc>
        <w:tc>
          <w:tcPr>
            <w:tcW w:w="236" w:type="pct"/>
            <w:tcBorders>
              <w:right w:val="nil"/>
            </w:tcBorders>
            <w:shd w:val="clear" w:color="auto" w:fill="auto"/>
            <w:vAlign w:val="center"/>
          </w:tcPr>
          <w:p w14:paraId="1D28FFF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2.1</w:t>
            </w:r>
          </w:p>
        </w:tc>
        <w:tc>
          <w:tcPr>
            <w:tcW w:w="437" w:type="pct"/>
            <w:tcBorders>
              <w:right w:val="nil"/>
            </w:tcBorders>
            <w:vAlign w:val="center"/>
          </w:tcPr>
          <w:p w14:paraId="48F0F861"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45</w:t>
            </w:r>
          </w:p>
        </w:tc>
      </w:tr>
      <w:tr w:rsidR="001779FF" w:rsidRPr="00AC6CB5" w14:paraId="1FBB8D8B" w14:textId="77777777" w:rsidTr="00AC0555">
        <w:trPr>
          <w:trHeight w:val="320"/>
        </w:trPr>
        <w:tc>
          <w:tcPr>
            <w:tcW w:w="535" w:type="pct"/>
            <w:tcBorders>
              <w:left w:val="nil"/>
            </w:tcBorders>
            <w:vAlign w:val="center"/>
          </w:tcPr>
          <w:p w14:paraId="5EF15D1A" w14:textId="0323BE89"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erson-centered</w:t>
            </w:r>
            <w:r w:rsidR="006F73F4">
              <w:rPr>
                <w:rFonts w:ascii="Arial" w:hAnsi="Arial" w:cs="Arial"/>
                <w:color w:val="000000" w:themeColor="text1"/>
                <w:sz w:val="20"/>
                <w:szCs w:val="20"/>
                <w:lang w:val="en-US"/>
              </w:rPr>
              <w:t>ness</w:t>
            </w:r>
          </w:p>
        </w:tc>
        <w:tc>
          <w:tcPr>
            <w:tcW w:w="1553" w:type="pct"/>
            <w:tcBorders>
              <w:left w:val="nil"/>
            </w:tcBorders>
            <w:vAlign w:val="center"/>
          </w:tcPr>
          <w:p w14:paraId="26AD5CA5" w14:textId="7620BF57"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Everything is concentrated on the person who is ill. Family members are simply expected to be able to cope with it and continue to function. There is nobody for them to turn to. Nobody is interested in how they are managing at home.</w:t>
            </w:r>
          </w:p>
        </w:tc>
        <w:tc>
          <w:tcPr>
            <w:tcW w:w="411" w:type="pct"/>
            <w:shd w:val="clear" w:color="auto" w:fill="auto"/>
            <w:vAlign w:val="center"/>
          </w:tcPr>
          <w:p w14:paraId="2D53FD66" w14:textId="45190A45"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14F5CF8E" w14:textId="575D3200"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1</w:t>
            </w:r>
          </w:p>
        </w:tc>
        <w:tc>
          <w:tcPr>
            <w:tcW w:w="333" w:type="pct"/>
            <w:shd w:val="clear" w:color="auto" w:fill="F2F2F2" w:themeFill="background1" w:themeFillShade="F2"/>
            <w:noWrap/>
            <w:vAlign w:val="center"/>
            <w:hideMark/>
          </w:tcPr>
          <w:p w14:paraId="62493AEA" w14:textId="60667E9B"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0</w:t>
            </w:r>
          </w:p>
        </w:tc>
        <w:tc>
          <w:tcPr>
            <w:tcW w:w="334" w:type="pct"/>
            <w:shd w:val="clear" w:color="auto" w:fill="F2F2F2" w:themeFill="background1" w:themeFillShade="F2"/>
            <w:noWrap/>
            <w:vAlign w:val="center"/>
            <w:hideMark/>
          </w:tcPr>
          <w:p w14:paraId="2E661B9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6.2</w:t>
            </w:r>
          </w:p>
        </w:tc>
        <w:tc>
          <w:tcPr>
            <w:tcW w:w="247" w:type="pct"/>
            <w:shd w:val="clear" w:color="auto" w:fill="EEECE1" w:themeFill="background2"/>
            <w:vAlign w:val="center"/>
          </w:tcPr>
          <w:p w14:paraId="2AC70C12" w14:textId="6737C455"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7</w:t>
            </w:r>
          </w:p>
        </w:tc>
        <w:tc>
          <w:tcPr>
            <w:tcW w:w="333" w:type="pct"/>
            <w:shd w:val="clear" w:color="auto" w:fill="EEECE1" w:themeFill="background2"/>
            <w:noWrap/>
            <w:vAlign w:val="center"/>
            <w:hideMark/>
          </w:tcPr>
          <w:p w14:paraId="1E3C6D7C" w14:textId="11815C85"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0F40DF6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5.6</w:t>
            </w:r>
          </w:p>
        </w:tc>
        <w:tc>
          <w:tcPr>
            <w:tcW w:w="236" w:type="pct"/>
            <w:tcBorders>
              <w:right w:val="nil"/>
            </w:tcBorders>
            <w:shd w:val="clear" w:color="auto" w:fill="auto"/>
            <w:vAlign w:val="center"/>
          </w:tcPr>
          <w:p w14:paraId="46C826F9"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9.4</w:t>
            </w:r>
          </w:p>
        </w:tc>
        <w:tc>
          <w:tcPr>
            <w:tcW w:w="437" w:type="pct"/>
            <w:tcBorders>
              <w:right w:val="nil"/>
            </w:tcBorders>
            <w:vAlign w:val="center"/>
          </w:tcPr>
          <w:p w14:paraId="078BF826"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40</w:t>
            </w:r>
          </w:p>
        </w:tc>
      </w:tr>
      <w:tr w:rsidR="001779FF" w:rsidRPr="00AC6CB5" w14:paraId="3AA1F42D" w14:textId="77777777" w:rsidTr="00AC0555">
        <w:trPr>
          <w:trHeight w:val="320"/>
        </w:trPr>
        <w:tc>
          <w:tcPr>
            <w:tcW w:w="535" w:type="pct"/>
            <w:tcBorders>
              <w:left w:val="nil"/>
            </w:tcBorders>
            <w:vAlign w:val="center"/>
          </w:tcPr>
          <w:p w14:paraId="0C9B2B3B" w14:textId="5082CFF2"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Trustful relationships</w:t>
            </w:r>
          </w:p>
        </w:tc>
        <w:tc>
          <w:tcPr>
            <w:tcW w:w="1553" w:type="pct"/>
            <w:tcBorders>
              <w:left w:val="nil"/>
            </w:tcBorders>
            <w:vAlign w:val="center"/>
          </w:tcPr>
          <w:p w14:paraId="0853A85C" w14:textId="3F9328CE"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The general practitioner cannot make decisions for the specialist.</w:t>
            </w:r>
          </w:p>
        </w:tc>
        <w:tc>
          <w:tcPr>
            <w:tcW w:w="411" w:type="pct"/>
            <w:shd w:val="clear" w:color="auto" w:fill="auto"/>
            <w:vAlign w:val="center"/>
          </w:tcPr>
          <w:p w14:paraId="7862B915" w14:textId="1A2B5979"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643C2DCC" w14:textId="0A2CEBE7"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2</w:t>
            </w:r>
          </w:p>
        </w:tc>
        <w:tc>
          <w:tcPr>
            <w:tcW w:w="333" w:type="pct"/>
            <w:shd w:val="clear" w:color="auto" w:fill="F2F2F2" w:themeFill="background1" w:themeFillShade="F2"/>
            <w:noWrap/>
            <w:vAlign w:val="center"/>
            <w:hideMark/>
          </w:tcPr>
          <w:p w14:paraId="5CBEEA28" w14:textId="3056ED7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6</w:t>
            </w:r>
          </w:p>
        </w:tc>
        <w:tc>
          <w:tcPr>
            <w:tcW w:w="334" w:type="pct"/>
            <w:shd w:val="clear" w:color="auto" w:fill="F2F2F2" w:themeFill="background1" w:themeFillShade="F2"/>
            <w:noWrap/>
            <w:vAlign w:val="center"/>
            <w:hideMark/>
          </w:tcPr>
          <w:p w14:paraId="2329DD4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5.9</w:t>
            </w:r>
          </w:p>
        </w:tc>
        <w:tc>
          <w:tcPr>
            <w:tcW w:w="247" w:type="pct"/>
            <w:shd w:val="clear" w:color="auto" w:fill="EEECE1" w:themeFill="background2"/>
            <w:vAlign w:val="center"/>
          </w:tcPr>
          <w:p w14:paraId="3A6EBCC7" w14:textId="7A23D54A"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32</w:t>
            </w:r>
          </w:p>
        </w:tc>
        <w:tc>
          <w:tcPr>
            <w:tcW w:w="333" w:type="pct"/>
            <w:shd w:val="clear" w:color="auto" w:fill="EEECE1" w:themeFill="background2"/>
            <w:noWrap/>
            <w:vAlign w:val="center"/>
            <w:hideMark/>
          </w:tcPr>
          <w:p w14:paraId="181B5B25" w14:textId="3126D965"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8</w:t>
            </w:r>
          </w:p>
        </w:tc>
        <w:tc>
          <w:tcPr>
            <w:tcW w:w="334" w:type="pct"/>
            <w:shd w:val="clear" w:color="auto" w:fill="EEECE1" w:themeFill="background2"/>
            <w:noWrap/>
            <w:vAlign w:val="center"/>
            <w:hideMark/>
          </w:tcPr>
          <w:p w14:paraId="6C84463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3.2</w:t>
            </w:r>
          </w:p>
        </w:tc>
        <w:tc>
          <w:tcPr>
            <w:tcW w:w="236" w:type="pct"/>
            <w:tcBorders>
              <w:right w:val="nil"/>
            </w:tcBorders>
            <w:shd w:val="clear" w:color="auto" w:fill="auto"/>
            <w:vAlign w:val="center"/>
          </w:tcPr>
          <w:p w14:paraId="2985EF5D"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2.7</w:t>
            </w:r>
          </w:p>
        </w:tc>
        <w:tc>
          <w:tcPr>
            <w:tcW w:w="437" w:type="pct"/>
            <w:tcBorders>
              <w:right w:val="nil"/>
            </w:tcBorders>
            <w:vAlign w:val="center"/>
          </w:tcPr>
          <w:p w14:paraId="123C9EBA"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9</w:t>
            </w:r>
          </w:p>
        </w:tc>
      </w:tr>
      <w:tr w:rsidR="001779FF" w:rsidRPr="00AC6CB5" w14:paraId="512F678A" w14:textId="77777777" w:rsidTr="00AC0555">
        <w:trPr>
          <w:trHeight w:val="320"/>
        </w:trPr>
        <w:tc>
          <w:tcPr>
            <w:tcW w:w="535" w:type="pct"/>
            <w:tcBorders>
              <w:left w:val="nil"/>
            </w:tcBorders>
            <w:vAlign w:val="center"/>
          </w:tcPr>
          <w:p w14:paraId="2D382B26" w14:textId="45704D3B"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Financial pressure</w:t>
            </w:r>
          </w:p>
        </w:tc>
        <w:tc>
          <w:tcPr>
            <w:tcW w:w="1553" w:type="pct"/>
            <w:tcBorders>
              <w:left w:val="nil"/>
            </w:tcBorders>
            <w:vAlign w:val="center"/>
          </w:tcPr>
          <w:p w14:paraId="09740022" w14:textId="5DA4A771"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t is an issue which concerns me. I rely on very expensive medicines for my entire life, and I ask myself "how can I finance this?"</w:t>
            </w:r>
          </w:p>
        </w:tc>
        <w:tc>
          <w:tcPr>
            <w:tcW w:w="411" w:type="pct"/>
            <w:shd w:val="clear" w:color="auto" w:fill="auto"/>
            <w:vAlign w:val="center"/>
          </w:tcPr>
          <w:p w14:paraId="43CE98A4" w14:textId="7B8454FB"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232B6398" w14:textId="7E63555C"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3</w:t>
            </w:r>
          </w:p>
        </w:tc>
        <w:tc>
          <w:tcPr>
            <w:tcW w:w="333" w:type="pct"/>
            <w:shd w:val="clear" w:color="auto" w:fill="F2F2F2" w:themeFill="background1" w:themeFillShade="F2"/>
            <w:noWrap/>
            <w:vAlign w:val="center"/>
            <w:hideMark/>
          </w:tcPr>
          <w:p w14:paraId="046C1BA9" w14:textId="6DCB9AE9"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5</w:t>
            </w:r>
          </w:p>
        </w:tc>
        <w:tc>
          <w:tcPr>
            <w:tcW w:w="334" w:type="pct"/>
            <w:shd w:val="clear" w:color="auto" w:fill="F2F2F2" w:themeFill="background1" w:themeFillShade="F2"/>
            <w:noWrap/>
            <w:vAlign w:val="center"/>
            <w:hideMark/>
          </w:tcPr>
          <w:p w14:paraId="426DC69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4.5</w:t>
            </w:r>
          </w:p>
        </w:tc>
        <w:tc>
          <w:tcPr>
            <w:tcW w:w="247" w:type="pct"/>
            <w:shd w:val="clear" w:color="auto" w:fill="EEECE1" w:themeFill="background2"/>
            <w:vAlign w:val="center"/>
          </w:tcPr>
          <w:p w14:paraId="31CFE4F1" w14:textId="180AB420"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0</w:t>
            </w:r>
          </w:p>
        </w:tc>
        <w:tc>
          <w:tcPr>
            <w:tcW w:w="333" w:type="pct"/>
            <w:shd w:val="clear" w:color="auto" w:fill="EEECE1" w:themeFill="background2"/>
            <w:noWrap/>
            <w:vAlign w:val="center"/>
            <w:hideMark/>
          </w:tcPr>
          <w:p w14:paraId="08683812" w14:textId="454CE3E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213BBA4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4.8</w:t>
            </w:r>
          </w:p>
        </w:tc>
        <w:tc>
          <w:tcPr>
            <w:tcW w:w="236" w:type="pct"/>
            <w:tcBorders>
              <w:right w:val="nil"/>
            </w:tcBorders>
            <w:shd w:val="clear" w:color="auto" w:fill="auto"/>
            <w:vAlign w:val="center"/>
          </w:tcPr>
          <w:p w14:paraId="0B65B798"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0.3</w:t>
            </w:r>
          </w:p>
        </w:tc>
        <w:tc>
          <w:tcPr>
            <w:tcW w:w="437" w:type="pct"/>
            <w:tcBorders>
              <w:right w:val="nil"/>
            </w:tcBorders>
            <w:vAlign w:val="center"/>
          </w:tcPr>
          <w:p w14:paraId="5841037B"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27</w:t>
            </w:r>
          </w:p>
        </w:tc>
      </w:tr>
      <w:tr w:rsidR="001779FF" w:rsidRPr="00AC6CB5" w14:paraId="1D6FDD68" w14:textId="77777777" w:rsidTr="00AC0555">
        <w:trPr>
          <w:trHeight w:val="320"/>
        </w:trPr>
        <w:tc>
          <w:tcPr>
            <w:tcW w:w="535" w:type="pct"/>
            <w:tcBorders>
              <w:left w:val="nil"/>
            </w:tcBorders>
            <w:vAlign w:val="center"/>
          </w:tcPr>
          <w:p w14:paraId="3A7D45BE" w14:textId="7CCBF38A"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Continuity</w:t>
            </w:r>
            <w:r w:rsidR="006F73F4">
              <w:rPr>
                <w:rFonts w:ascii="Arial" w:hAnsi="Arial" w:cs="Arial"/>
                <w:color w:val="000000" w:themeColor="text1"/>
                <w:sz w:val="20"/>
                <w:szCs w:val="20"/>
                <w:lang w:val="en-US"/>
              </w:rPr>
              <w:t xml:space="preserve"> of care</w:t>
            </w:r>
          </w:p>
        </w:tc>
        <w:tc>
          <w:tcPr>
            <w:tcW w:w="1553" w:type="pct"/>
            <w:tcBorders>
              <w:left w:val="nil"/>
            </w:tcBorders>
            <w:vAlign w:val="center"/>
          </w:tcPr>
          <w:p w14:paraId="23CE01B8" w14:textId="119008FE" w:rsidR="001779FF" w:rsidRPr="00F047B0" w:rsidRDefault="001779FF" w:rsidP="001779FF">
            <w:pPr>
              <w:spacing w:before="40" w:after="40"/>
              <w:ind w:firstLine="0"/>
              <w:rPr>
                <w:rFonts w:ascii="Arial" w:hAnsi="Arial" w:cs="Arial"/>
                <w:b/>
                <w:color w:val="000000" w:themeColor="text1"/>
                <w:sz w:val="20"/>
                <w:szCs w:val="20"/>
                <w:lang w:val="en-US"/>
              </w:rPr>
            </w:pPr>
            <w:r w:rsidRPr="008F2AB6">
              <w:rPr>
                <w:rFonts w:ascii="Arial" w:hAnsi="Arial" w:cs="Arial"/>
                <w:sz w:val="16"/>
                <w:szCs w:val="16"/>
                <w:lang w:val="en-US"/>
              </w:rPr>
              <w:t>Prior to the transplant there is too little information about what happens afterwards.</w:t>
            </w:r>
          </w:p>
        </w:tc>
        <w:tc>
          <w:tcPr>
            <w:tcW w:w="411" w:type="pct"/>
            <w:shd w:val="clear" w:color="auto" w:fill="auto"/>
            <w:vAlign w:val="center"/>
          </w:tcPr>
          <w:p w14:paraId="32703E9D" w14:textId="37FC313D"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3E2341C4" w14:textId="67C2ACE8"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4</w:t>
            </w:r>
          </w:p>
        </w:tc>
        <w:tc>
          <w:tcPr>
            <w:tcW w:w="333" w:type="pct"/>
            <w:shd w:val="clear" w:color="auto" w:fill="F2F2F2" w:themeFill="background1" w:themeFillShade="F2"/>
            <w:noWrap/>
            <w:vAlign w:val="center"/>
            <w:hideMark/>
          </w:tcPr>
          <w:p w14:paraId="53124EEA" w14:textId="0389067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6</w:t>
            </w:r>
          </w:p>
        </w:tc>
        <w:tc>
          <w:tcPr>
            <w:tcW w:w="334" w:type="pct"/>
            <w:shd w:val="clear" w:color="auto" w:fill="F2F2F2" w:themeFill="background1" w:themeFillShade="F2"/>
            <w:noWrap/>
            <w:vAlign w:val="center"/>
            <w:hideMark/>
          </w:tcPr>
          <w:p w14:paraId="006A399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3.5</w:t>
            </w:r>
          </w:p>
        </w:tc>
        <w:tc>
          <w:tcPr>
            <w:tcW w:w="247" w:type="pct"/>
            <w:shd w:val="clear" w:color="auto" w:fill="EEECE1" w:themeFill="background2"/>
            <w:vAlign w:val="center"/>
          </w:tcPr>
          <w:p w14:paraId="74120D84" w14:textId="636B2455"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8</w:t>
            </w:r>
          </w:p>
        </w:tc>
        <w:tc>
          <w:tcPr>
            <w:tcW w:w="333" w:type="pct"/>
            <w:shd w:val="clear" w:color="auto" w:fill="EEECE1" w:themeFill="background2"/>
            <w:noWrap/>
            <w:vAlign w:val="center"/>
            <w:hideMark/>
          </w:tcPr>
          <w:p w14:paraId="062FC30D" w14:textId="0F8ECB18"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715A8CDB"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1.1</w:t>
            </w:r>
          </w:p>
        </w:tc>
        <w:tc>
          <w:tcPr>
            <w:tcW w:w="236" w:type="pct"/>
            <w:tcBorders>
              <w:right w:val="nil"/>
            </w:tcBorders>
            <w:shd w:val="clear" w:color="auto" w:fill="auto"/>
            <w:vAlign w:val="center"/>
          </w:tcPr>
          <w:p w14:paraId="39DAAFA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7.6</w:t>
            </w:r>
          </w:p>
        </w:tc>
        <w:tc>
          <w:tcPr>
            <w:tcW w:w="437" w:type="pct"/>
            <w:tcBorders>
              <w:right w:val="nil"/>
            </w:tcBorders>
            <w:vAlign w:val="center"/>
          </w:tcPr>
          <w:p w14:paraId="15920253" w14:textId="660FCB7A"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01FC7285" w14:textId="77777777" w:rsidTr="00AC0555">
        <w:trPr>
          <w:trHeight w:val="320"/>
        </w:trPr>
        <w:tc>
          <w:tcPr>
            <w:tcW w:w="535" w:type="pct"/>
            <w:tcBorders>
              <w:left w:val="nil"/>
            </w:tcBorders>
            <w:vAlign w:val="center"/>
          </w:tcPr>
          <w:p w14:paraId="7C6A00D2" w14:textId="0CB4008D"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Financial pressure</w:t>
            </w:r>
          </w:p>
        </w:tc>
        <w:tc>
          <w:tcPr>
            <w:tcW w:w="1553" w:type="pct"/>
            <w:tcBorders>
              <w:left w:val="nil"/>
            </w:tcBorders>
            <w:vAlign w:val="center"/>
          </w:tcPr>
          <w:p w14:paraId="657AB3E2" w14:textId="1D59D89F"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would like to use my work to finance my life, but it is barely possible.</w:t>
            </w:r>
          </w:p>
        </w:tc>
        <w:tc>
          <w:tcPr>
            <w:tcW w:w="411" w:type="pct"/>
            <w:shd w:val="clear" w:color="auto" w:fill="auto"/>
            <w:vAlign w:val="center"/>
          </w:tcPr>
          <w:p w14:paraId="133662F8" w14:textId="6FD6201E"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0DBFB316" w14:textId="171EC9F4"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5</w:t>
            </w:r>
          </w:p>
        </w:tc>
        <w:tc>
          <w:tcPr>
            <w:tcW w:w="333" w:type="pct"/>
            <w:shd w:val="clear" w:color="auto" w:fill="F2F2F2" w:themeFill="background1" w:themeFillShade="F2"/>
            <w:noWrap/>
            <w:vAlign w:val="center"/>
            <w:hideMark/>
          </w:tcPr>
          <w:p w14:paraId="7C506722" w14:textId="63F517A5"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56</w:t>
            </w:r>
          </w:p>
        </w:tc>
        <w:tc>
          <w:tcPr>
            <w:tcW w:w="334" w:type="pct"/>
            <w:shd w:val="clear" w:color="auto" w:fill="F2F2F2" w:themeFill="background1" w:themeFillShade="F2"/>
            <w:noWrap/>
            <w:vAlign w:val="center"/>
            <w:hideMark/>
          </w:tcPr>
          <w:p w14:paraId="33918009"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2.1</w:t>
            </w:r>
          </w:p>
        </w:tc>
        <w:tc>
          <w:tcPr>
            <w:tcW w:w="247" w:type="pct"/>
            <w:shd w:val="clear" w:color="auto" w:fill="EEECE1" w:themeFill="background2"/>
            <w:vAlign w:val="center"/>
          </w:tcPr>
          <w:p w14:paraId="791813D0" w14:textId="30AEB5D0"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6</w:t>
            </w:r>
          </w:p>
        </w:tc>
        <w:tc>
          <w:tcPr>
            <w:tcW w:w="333" w:type="pct"/>
            <w:shd w:val="clear" w:color="auto" w:fill="EEECE1" w:themeFill="background2"/>
            <w:noWrap/>
            <w:vAlign w:val="center"/>
            <w:hideMark/>
          </w:tcPr>
          <w:p w14:paraId="6FE99655" w14:textId="739D6AD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6F393C81"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3</w:t>
            </w:r>
          </w:p>
        </w:tc>
        <w:tc>
          <w:tcPr>
            <w:tcW w:w="236" w:type="pct"/>
            <w:tcBorders>
              <w:right w:val="nil"/>
            </w:tcBorders>
            <w:shd w:val="clear" w:color="auto" w:fill="auto"/>
            <w:vAlign w:val="center"/>
          </w:tcPr>
          <w:p w14:paraId="01D303FF"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9.2</w:t>
            </w:r>
          </w:p>
        </w:tc>
        <w:tc>
          <w:tcPr>
            <w:tcW w:w="437" w:type="pct"/>
            <w:tcBorders>
              <w:right w:val="nil"/>
            </w:tcBorders>
            <w:vAlign w:val="center"/>
          </w:tcPr>
          <w:p w14:paraId="174D0D1B"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056</w:t>
            </w:r>
          </w:p>
        </w:tc>
      </w:tr>
      <w:tr w:rsidR="001779FF" w:rsidRPr="00AC6CB5" w14:paraId="38E3CAF0" w14:textId="77777777" w:rsidTr="00AC0555">
        <w:trPr>
          <w:trHeight w:val="320"/>
        </w:trPr>
        <w:tc>
          <w:tcPr>
            <w:tcW w:w="535" w:type="pct"/>
            <w:tcBorders>
              <w:left w:val="nil"/>
            </w:tcBorders>
            <w:vAlign w:val="center"/>
          </w:tcPr>
          <w:p w14:paraId="024EEE2F" w14:textId="7085DDD7"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Organization of care</w:t>
            </w:r>
          </w:p>
        </w:tc>
        <w:tc>
          <w:tcPr>
            <w:tcW w:w="1553" w:type="pct"/>
            <w:tcBorders>
              <w:left w:val="nil"/>
            </w:tcBorders>
            <w:vAlign w:val="center"/>
          </w:tcPr>
          <w:p w14:paraId="3BCB09F9" w14:textId="701642E7"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The timing of the consultation is so tight that you barely have time to ask your own questions.</w:t>
            </w:r>
          </w:p>
        </w:tc>
        <w:tc>
          <w:tcPr>
            <w:tcW w:w="411" w:type="pct"/>
            <w:shd w:val="clear" w:color="auto" w:fill="auto"/>
            <w:vAlign w:val="center"/>
          </w:tcPr>
          <w:p w14:paraId="3FB5CFB5" w14:textId="349F5412"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eso</w:t>
            </w:r>
          </w:p>
        </w:tc>
        <w:tc>
          <w:tcPr>
            <w:tcW w:w="247" w:type="pct"/>
            <w:shd w:val="clear" w:color="auto" w:fill="F2F2F2" w:themeFill="background1" w:themeFillShade="F2"/>
            <w:vAlign w:val="center"/>
          </w:tcPr>
          <w:p w14:paraId="2E8745DF" w14:textId="287F88F4"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6</w:t>
            </w:r>
          </w:p>
        </w:tc>
        <w:tc>
          <w:tcPr>
            <w:tcW w:w="333" w:type="pct"/>
            <w:shd w:val="clear" w:color="auto" w:fill="F2F2F2" w:themeFill="background1" w:themeFillShade="F2"/>
            <w:noWrap/>
            <w:vAlign w:val="center"/>
            <w:hideMark/>
          </w:tcPr>
          <w:p w14:paraId="6EBC90D9" w14:textId="2454C614"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76</w:t>
            </w:r>
          </w:p>
        </w:tc>
        <w:tc>
          <w:tcPr>
            <w:tcW w:w="334" w:type="pct"/>
            <w:shd w:val="clear" w:color="auto" w:fill="F2F2F2" w:themeFill="background1" w:themeFillShade="F2"/>
            <w:noWrap/>
            <w:vAlign w:val="center"/>
            <w:hideMark/>
          </w:tcPr>
          <w:p w14:paraId="530DC06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9.4</w:t>
            </w:r>
          </w:p>
        </w:tc>
        <w:tc>
          <w:tcPr>
            <w:tcW w:w="247" w:type="pct"/>
            <w:shd w:val="clear" w:color="auto" w:fill="EEECE1" w:themeFill="background2"/>
            <w:vAlign w:val="center"/>
          </w:tcPr>
          <w:p w14:paraId="1093EECC" w14:textId="5EE5374D"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12</w:t>
            </w:r>
          </w:p>
        </w:tc>
        <w:tc>
          <w:tcPr>
            <w:tcW w:w="333" w:type="pct"/>
            <w:shd w:val="clear" w:color="auto" w:fill="EEECE1" w:themeFill="background2"/>
            <w:noWrap/>
            <w:vAlign w:val="center"/>
            <w:hideMark/>
          </w:tcPr>
          <w:p w14:paraId="519C0F81" w14:textId="2BBD19CF"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5</w:t>
            </w:r>
          </w:p>
        </w:tc>
        <w:tc>
          <w:tcPr>
            <w:tcW w:w="334" w:type="pct"/>
            <w:shd w:val="clear" w:color="auto" w:fill="EEECE1" w:themeFill="background2"/>
            <w:noWrap/>
            <w:vAlign w:val="center"/>
            <w:hideMark/>
          </w:tcPr>
          <w:p w14:paraId="6B0BB601"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8.7</w:t>
            </w:r>
          </w:p>
        </w:tc>
        <w:tc>
          <w:tcPr>
            <w:tcW w:w="236" w:type="pct"/>
            <w:tcBorders>
              <w:right w:val="nil"/>
            </w:tcBorders>
            <w:shd w:val="clear" w:color="auto" w:fill="auto"/>
            <w:vAlign w:val="center"/>
          </w:tcPr>
          <w:p w14:paraId="3B524504"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9.3</w:t>
            </w:r>
          </w:p>
        </w:tc>
        <w:tc>
          <w:tcPr>
            <w:tcW w:w="437" w:type="pct"/>
            <w:tcBorders>
              <w:right w:val="nil"/>
            </w:tcBorders>
            <w:vAlign w:val="center"/>
          </w:tcPr>
          <w:p w14:paraId="5E2E7FA5" w14:textId="06FDE92E"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50633037" w14:textId="77777777" w:rsidTr="00AC0555">
        <w:trPr>
          <w:trHeight w:val="320"/>
        </w:trPr>
        <w:tc>
          <w:tcPr>
            <w:tcW w:w="535" w:type="pct"/>
            <w:tcBorders>
              <w:left w:val="nil"/>
            </w:tcBorders>
            <w:vAlign w:val="center"/>
          </w:tcPr>
          <w:p w14:paraId="06F4799E" w14:textId="5A9C674C"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Trustful relationships</w:t>
            </w:r>
          </w:p>
        </w:tc>
        <w:tc>
          <w:tcPr>
            <w:tcW w:w="1553" w:type="pct"/>
            <w:tcBorders>
              <w:left w:val="nil"/>
            </w:tcBorders>
            <w:vAlign w:val="center"/>
          </w:tcPr>
          <w:p w14:paraId="7B8E7FF2" w14:textId="3662847F"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n hospital they said I should go to my GP. But he is so overwhelmed with my case that it makes me even more uncertain, and I have lost confidence in the hospital and in my GP.</w:t>
            </w:r>
          </w:p>
        </w:tc>
        <w:tc>
          <w:tcPr>
            <w:tcW w:w="411" w:type="pct"/>
            <w:shd w:val="clear" w:color="auto" w:fill="auto"/>
            <w:vAlign w:val="center"/>
          </w:tcPr>
          <w:p w14:paraId="1893507F" w14:textId="63DEC23B"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390F6B51" w14:textId="3CEE2F24"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7</w:t>
            </w:r>
          </w:p>
        </w:tc>
        <w:tc>
          <w:tcPr>
            <w:tcW w:w="333" w:type="pct"/>
            <w:shd w:val="clear" w:color="auto" w:fill="F2F2F2" w:themeFill="background1" w:themeFillShade="F2"/>
            <w:noWrap/>
            <w:vAlign w:val="center"/>
            <w:hideMark/>
          </w:tcPr>
          <w:p w14:paraId="5774540D" w14:textId="1C11BEA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51</w:t>
            </w:r>
          </w:p>
        </w:tc>
        <w:tc>
          <w:tcPr>
            <w:tcW w:w="334" w:type="pct"/>
            <w:shd w:val="clear" w:color="auto" w:fill="F2F2F2" w:themeFill="background1" w:themeFillShade="F2"/>
            <w:noWrap/>
            <w:vAlign w:val="center"/>
            <w:hideMark/>
          </w:tcPr>
          <w:p w14:paraId="24C94E3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7.0</w:t>
            </w:r>
          </w:p>
        </w:tc>
        <w:tc>
          <w:tcPr>
            <w:tcW w:w="247" w:type="pct"/>
            <w:shd w:val="clear" w:color="auto" w:fill="EEECE1" w:themeFill="background2"/>
            <w:vAlign w:val="center"/>
          </w:tcPr>
          <w:p w14:paraId="335F9661" w14:textId="336C7903" w:rsidR="001779FF" w:rsidRPr="00EC1974" w:rsidRDefault="001779FF" w:rsidP="001779FF">
            <w:pPr>
              <w:spacing w:before="40" w:after="40"/>
              <w:ind w:firstLine="0"/>
              <w:jc w:val="center"/>
              <w:rPr>
                <w:rFonts w:ascii="Arial" w:hAnsi="Arial" w:cs="Arial"/>
                <w:b/>
                <w:bCs/>
                <w:sz w:val="20"/>
                <w:szCs w:val="20"/>
                <w:lang w:val="en-US"/>
              </w:rPr>
            </w:pPr>
            <w:r w:rsidRPr="00EC1974">
              <w:rPr>
                <w:rFonts w:ascii="Arial" w:hAnsi="Arial" w:cs="Arial"/>
                <w:b/>
                <w:bCs/>
                <w:sz w:val="20"/>
                <w:szCs w:val="20"/>
                <w:lang w:val="en-US"/>
              </w:rPr>
              <w:t>7</w:t>
            </w:r>
          </w:p>
        </w:tc>
        <w:tc>
          <w:tcPr>
            <w:tcW w:w="333" w:type="pct"/>
            <w:shd w:val="clear" w:color="auto" w:fill="EEECE1" w:themeFill="background2"/>
            <w:noWrap/>
            <w:vAlign w:val="center"/>
            <w:hideMark/>
          </w:tcPr>
          <w:p w14:paraId="59CB59FE" w14:textId="163CBE5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69484B53" w14:textId="77777777" w:rsidR="001779FF" w:rsidRPr="0013513E" w:rsidRDefault="001779FF" w:rsidP="001779FF">
            <w:pPr>
              <w:spacing w:before="40" w:after="40"/>
              <w:ind w:firstLine="0"/>
              <w:jc w:val="center"/>
              <w:rPr>
                <w:rFonts w:ascii="Arial" w:hAnsi="Arial" w:cs="Arial"/>
                <w:b/>
                <w:sz w:val="20"/>
                <w:szCs w:val="20"/>
                <w:lang w:val="en-US"/>
              </w:rPr>
            </w:pPr>
            <w:r w:rsidRPr="0013513E">
              <w:rPr>
                <w:rFonts w:ascii="Arial" w:hAnsi="Arial" w:cs="Arial"/>
                <w:b/>
                <w:sz w:val="20"/>
                <w:szCs w:val="20"/>
                <w:lang w:val="en-US"/>
              </w:rPr>
              <w:t>82.5</w:t>
            </w:r>
          </w:p>
        </w:tc>
        <w:tc>
          <w:tcPr>
            <w:tcW w:w="236" w:type="pct"/>
            <w:tcBorders>
              <w:right w:val="nil"/>
            </w:tcBorders>
            <w:shd w:val="clear" w:color="auto" w:fill="auto"/>
            <w:vAlign w:val="center"/>
          </w:tcPr>
          <w:p w14:paraId="157E9821"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25.5</w:t>
            </w:r>
          </w:p>
        </w:tc>
        <w:tc>
          <w:tcPr>
            <w:tcW w:w="437" w:type="pct"/>
            <w:tcBorders>
              <w:right w:val="nil"/>
            </w:tcBorders>
            <w:vAlign w:val="center"/>
          </w:tcPr>
          <w:p w14:paraId="349EEFD3" w14:textId="55E745BA"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58711B85" w14:textId="77777777" w:rsidTr="00AC0555">
        <w:trPr>
          <w:trHeight w:val="320"/>
        </w:trPr>
        <w:tc>
          <w:tcPr>
            <w:tcW w:w="535" w:type="pct"/>
            <w:tcBorders>
              <w:left w:val="nil"/>
            </w:tcBorders>
            <w:vAlign w:val="center"/>
          </w:tcPr>
          <w:p w14:paraId="17074E65" w14:textId="3D33B663"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Trustful relationships</w:t>
            </w:r>
          </w:p>
        </w:tc>
        <w:tc>
          <w:tcPr>
            <w:tcW w:w="1553" w:type="pct"/>
            <w:tcBorders>
              <w:left w:val="nil"/>
            </w:tcBorders>
            <w:vAlign w:val="center"/>
          </w:tcPr>
          <w:p w14:paraId="41AE52ED" w14:textId="1A59DC3F"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What I say is not taken seriously by the doctors. It is brushed aside or seems unimportant.</w:t>
            </w:r>
          </w:p>
        </w:tc>
        <w:tc>
          <w:tcPr>
            <w:tcW w:w="411" w:type="pct"/>
            <w:shd w:val="clear" w:color="auto" w:fill="auto"/>
            <w:vAlign w:val="center"/>
          </w:tcPr>
          <w:p w14:paraId="6B158176" w14:textId="39A69566"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2DBEA3C6" w14:textId="6683D880"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8</w:t>
            </w:r>
          </w:p>
        </w:tc>
        <w:tc>
          <w:tcPr>
            <w:tcW w:w="333" w:type="pct"/>
            <w:shd w:val="clear" w:color="auto" w:fill="F2F2F2" w:themeFill="background1" w:themeFillShade="F2"/>
            <w:noWrap/>
            <w:vAlign w:val="center"/>
            <w:hideMark/>
          </w:tcPr>
          <w:p w14:paraId="6B701B40" w14:textId="1352F22C"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0</w:t>
            </w:r>
          </w:p>
        </w:tc>
        <w:tc>
          <w:tcPr>
            <w:tcW w:w="334" w:type="pct"/>
            <w:shd w:val="clear" w:color="auto" w:fill="F2F2F2" w:themeFill="background1" w:themeFillShade="F2"/>
            <w:noWrap/>
            <w:vAlign w:val="center"/>
            <w:hideMark/>
          </w:tcPr>
          <w:p w14:paraId="46D2684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6.9</w:t>
            </w:r>
          </w:p>
        </w:tc>
        <w:tc>
          <w:tcPr>
            <w:tcW w:w="247" w:type="pct"/>
            <w:shd w:val="clear" w:color="auto" w:fill="EEECE1" w:themeFill="background2"/>
            <w:vAlign w:val="center"/>
          </w:tcPr>
          <w:p w14:paraId="5693AD08" w14:textId="6521A572"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3</w:t>
            </w:r>
          </w:p>
        </w:tc>
        <w:tc>
          <w:tcPr>
            <w:tcW w:w="333" w:type="pct"/>
            <w:shd w:val="clear" w:color="auto" w:fill="EEECE1" w:themeFill="background2"/>
            <w:noWrap/>
            <w:vAlign w:val="center"/>
            <w:hideMark/>
          </w:tcPr>
          <w:p w14:paraId="10F63EC9" w14:textId="7518E199"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51D36F33"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3.1</w:t>
            </w:r>
          </w:p>
        </w:tc>
        <w:tc>
          <w:tcPr>
            <w:tcW w:w="236" w:type="pct"/>
            <w:tcBorders>
              <w:right w:val="nil"/>
            </w:tcBorders>
            <w:shd w:val="clear" w:color="auto" w:fill="auto"/>
            <w:vAlign w:val="center"/>
          </w:tcPr>
          <w:p w14:paraId="375DCAA0" w14:textId="77777777" w:rsidR="001779FF" w:rsidRPr="006E5C22" w:rsidRDefault="001779FF" w:rsidP="001779FF">
            <w:pPr>
              <w:spacing w:before="40" w:after="40"/>
              <w:ind w:firstLine="0"/>
              <w:jc w:val="center"/>
              <w:rPr>
                <w:rFonts w:ascii="Arial" w:hAnsi="Arial" w:cs="Arial"/>
                <w:color w:val="010205"/>
                <w:sz w:val="20"/>
                <w:szCs w:val="20"/>
              </w:rPr>
            </w:pPr>
            <w:r w:rsidRPr="006E5C22">
              <w:rPr>
                <w:rFonts w:ascii="Arial" w:hAnsi="Arial" w:cs="Arial"/>
                <w:color w:val="010205"/>
                <w:sz w:val="20"/>
                <w:szCs w:val="20"/>
              </w:rPr>
              <w:t>-16.2</w:t>
            </w:r>
          </w:p>
        </w:tc>
        <w:tc>
          <w:tcPr>
            <w:tcW w:w="437" w:type="pct"/>
            <w:tcBorders>
              <w:right w:val="nil"/>
            </w:tcBorders>
            <w:vAlign w:val="center"/>
          </w:tcPr>
          <w:p w14:paraId="24332076"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1</w:t>
            </w:r>
          </w:p>
        </w:tc>
      </w:tr>
      <w:tr w:rsidR="001779FF" w:rsidRPr="00AC6CB5" w14:paraId="7AF51961" w14:textId="77777777" w:rsidTr="00AC0555">
        <w:trPr>
          <w:trHeight w:val="320"/>
        </w:trPr>
        <w:tc>
          <w:tcPr>
            <w:tcW w:w="535" w:type="pct"/>
            <w:tcBorders>
              <w:left w:val="nil"/>
            </w:tcBorders>
            <w:vAlign w:val="center"/>
          </w:tcPr>
          <w:p w14:paraId="44A4987F" w14:textId="03E8BD66"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eer contact</w:t>
            </w:r>
          </w:p>
        </w:tc>
        <w:tc>
          <w:tcPr>
            <w:tcW w:w="1553" w:type="pct"/>
            <w:tcBorders>
              <w:left w:val="nil"/>
            </w:tcBorders>
            <w:vAlign w:val="center"/>
          </w:tcPr>
          <w:p w14:paraId="1921B495" w14:textId="6AB92BF3"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t did me a lot of good being with like-minded people. We had the same problems and could talk about the same things.</w:t>
            </w:r>
          </w:p>
        </w:tc>
        <w:tc>
          <w:tcPr>
            <w:tcW w:w="411" w:type="pct"/>
            <w:shd w:val="clear" w:color="auto" w:fill="auto"/>
            <w:vAlign w:val="center"/>
          </w:tcPr>
          <w:p w14:paraId="337FC09E" w14:textId="58EB7494"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Micro</w:t>
            </w:r>
          </w:p>
        </w:tc>
        <w:tc>
          <w:tcPr>
            <w:tcW w:w="247" w:type="pct"/>
            <w:shd w:val="clear" w:color="auto" w:fill="F2F2F2" w:themeFill="background1" w:themeFillShade="F2"/>
            <w:vAlign w:val="center"/>
          </w:tcPr>
          <w:p w14:paraId="0AA8598F" w14:textId="33147957"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29</w:t>
            </w:r>
          </w:p>
        </w:tc>
        <w:tc>
          <w:tcPr>
            <w:tcW w:w="333" w:type="pct"/>
            <w:shd w:val="clear" w:color="auto" w:fill="F2F2F2" w:themeFill="background1" w:themeFillShade="F2"/>
            <w:noWrap/>
            <w:vAlign w:val="center"/>
            <w:hideMark/>
          </w:tcPr>
          <w:p w14:paraId="3CE84B73" w14:textId="459C7B1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9</w:t>
            </w:r>
          </w:p>
        </w:tc>
        <w:tc>
          <w:tcPr>
            <w:tcW w:w="334" w:type="pct"/>
            <w:shd w:val="clear" w:color="auto" w:fill="F2F2F2" w:themeFill="background1" w:themeFillShade="F2"/>
            <w:noWrap/>
            <w:vAlign w:val="center"/>
            <w:hideMark/>
          </w:tcPr>
          <w:p w14:paraId="36A34C86"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6.9</w:t>
            </w:r>
          </w:p>
        </w:tc>
        <w:tc>
          <w:tcPr>
            <w:tcW w:w="247" w:type="pct"/>
            <w:shd w:val="clear" w:color="auto" w:fill="EEECE1" w:themeFill="background2"/>
            <w:vAlign w:val="center"/>
          </w:tcPr>
          <w:p w14:paraId="1A165249" w14:textId="1DBD0CFE"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2</w:t>
            </w:r>
          </w:p>
        </w:tc>
        <w:tc>
          <w:tcPr>
            <w:tcW w:w="333" w:type="pct"/>
            <w:shd w:val="clear" w:color="auto" w:fill="EEECE1" w:themeFill="background2"/>
            <w:noWrap/>
            <w:vAlign w:val="center"/>
            <w:hideMark/>
          </w:tcPr>
          <w:p w14:paraId="31BB910A" w14:textId="7A61EEE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03B7F6B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3.1</w:t>
            </w:r>
          </w:p>
        </w:tc>
        <w:tc>
          <w:tcPr>
            <w:tcW w:w="236" w:type="pct"/>
            <w:tcBorders>
              <w:right w:val="nil"/>
            </w:tcBorders>
            <w:shd w:val="clear" w:color="auto" w:fill="auto"/>
            <w:vAlign w:val="center"/>
          </w:tcPr>
          <w:p w14:paraId="43817CCA"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6.2</w:t>
            </w:r>
          </w:p>
        </w:tc>
        <w:tc>
          <w:tcPr>
            <w:tcW w:w="437" w:type="pct"/>
            <w:tcBorders>
              <w:right w:val="nil"/>
            </w:tcBorders>
            <w:vAlign w:val="center"/>
          </w:tcPr>
          <w:p w14:paraId="599D19D6" w14:textId="246ADD5E"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b/>
                <w:color w:val="000000" w:themeColor="text1"/>
                <w:sz w:val="20"/>
                <w:szCs w:val="20"/>
              </w:rPr>
              <w:t>&lt;0.001</w:t>
            </w:r>
          </w:p>
        </w:tc>
      </w:tr>
      <w:tr w:rsidR="001779FF" w:rsidRPr="00AC6CB5" w14:paraId="70620DE1" w14:textId="77777777" w:rsidTr="00AC0555">
        <w:trPr>
          <w:trHeight w:val="320"/>
        </w:trPr>
        <w:tc>
          <w:tcPr>
            <w:tcW w:w="535" w:type="pct"/>
            <w:tcBorders>
              <w:left w:val="nil"/>
            </w:tcBorders>
            <w:vAlign w:val="center"/>
          </w:tcPr>
          <w:p w14:paraId="0141AD46" w14:textId="12B6A5D5"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Medication taking</w:t>
            </w:r>
          </w:p>
        </w:tc>
        <w:tc>
          <w:tcPr>
            <w:tcW w:w="1553" w:type="pct"/>
            <w:tcBorders>
              <w:left w:val="nil"/>
            </w:tcBorders>
            <w:vAlign w:val="center"/>
          </w:tcPr>
          <w:p w14:paraId="14363FFE" w14:textId="65FF1038"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 don’t understand why the body can’t accept a new organ without anti-rejection drug</w:t>
            </w:r>
            <w:r>
              <w:rPr>
                <w:rFonts w:ascii="Arial" w:hAnsi="Arial" w:cs="Arial"/>
                <w:sz w:val="16"/>
                <w:szCs w:val="16"/>
                <w:lang w:val="en-US"/>
              </w:rPr>
              <w:t xml:space="preserve">s </w:t>
            </w:r>
            <w:r>
              <w:rPr>
                <w:rFonts w:ascii="Arial" w:hAnsi="Arial" w:cs="Arial"/>
                <w:sz w:val="16"/>
                <w:szCs w:val="16"/>
                <w:lang w:val="en-US"/>
              </w:rPr>
              <w:sym w:font="Symbol" w:char="F05B"/>
            </w:r>
            <w:r>
              <w:rPr>
                <w:rFonts w:ascii="Arial" w:hAnsi="Arial" w:cs="Arial"/>
                <w:sz w:val="16"/>
                <w:szCs w:val="16"/>
                <w:lang w:val="en-US"/>
              </w:rPr>
              <w:t>…</w:t>
            </w:r>
            <w:r>
              <w:rPr>
                <w:rFonts w:ascii="Arial" w:hAnsi="Arial" w:cs="Arial"/>
                <w:sz w:val="16"/>
                <w:szCs w:val="16"/>
                <w:lang w:val="en-US"/>
              </w:rPr>
              <w:sym w:font="Symbol" w:char="F05D"/>
            </w:r>
            <w:r>
              <w:rPr>
                <w:rFonts w:ascii="Arial" w:hAnsi="Arial" w:cs="Arial"/>
                <w:sz w:val="16"/>
                <w:szCs w:val="16"/>
                <w:lang w:val="en-US"/>
              </w:rPr>
              <w:t xml:space="preserve"> </w:t>
            </w:r>
            <w:r w:rsidRPr="008F2AB6">
              <w:rPr>
                <w:rFonts w:ascii="Arial" w:hAnsi="Arial" w:cs="Arial"/>
                <w:sz w:val="16"/>
                <w:szCs w:val="16"/>
                <w:lang w:val="en-US"/>
              </w:rPr>
              <w:t>I’d be really happy if I didn’t have to take anti-rejection drugs, because they can cause other problems in the long term.</w:t>
            </w:r>
          </w:p>
        </w:tc>
        <w:tc>
          <w:tcPr>
            <w:tcW w:w="411" w:type="pct"/>
            <w:shd w:val="clear" w:color="auto" w:fill="auto"/>
            <w:vAlign w:val="center"/>
          </w:tcPr>
          <w:p w14:paraId="63981F26" w14:textId="373666A5"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16E73E4A" w14:textId="470D4836"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30</w:t>
            </w:r>
          </w:p>
        </w:tc>
        <w:tc>
          <w:tcPr>
            <w:tcW w:w="333" w:type="pct"/>
            <w:shd w:val="clear" w:color="auto" w:fill="F2F2F2" w:themeFill="background1" w:themeFillShade="F2"/>
            <w:noWrap/>
            <w:vAlign w:val="center"/>
            <w:hideMark/>
          </w:tcPr>
          <w:p w14:paraId="5FE8397F" w14:textId="35C1210B"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53</w:t>
            </w:r>
          </w:p>
        </w:tc>
        <w:tc>
          <w:tcPr>
            <w:tcW w:w="334" w:type="pct"/>
            <w:shd w:val="clear" w:color="auto" w:fill="F2F2F2" w:themeFill="background1" w:themeFillShade="F2"/>
            <w:noWrap/>
            <w:vAlign w:val="center"/>
            <w:hideMark/>
          </w:tcPr>
          <w:p w14:paraId="6AF29C5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6.1</w:t>
            </w:r>
          </w:p>
        </w:tc>
        <w:tc>
          <w:tcPr>
            <w:tcW w:w="247" w:type="pct"/>
            <w:shd w:val="clear" w:color="auto" w:fill="EEECE1" w:themeFill="background2"/>
            <w:vAlign w:val="center"/>
          </w:tcPr>
          <w:p w14:paraId="185F2912" w14:textId="48E0554B"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33</w:t>
            </w:r>
          </w:p>
        </w:tc>
        <w:tc>
          <w:tcPr>
            <w:tcW w:w="333" w:type="pct"/>
            <w:shd w:val="clear" w:color="auto" w:fill="EEECE1" w:themeFill="background2"/>
            <w:noWrap/>
            <w:vAlign w:val="center"/>
            <w:hideMark/>
          </w:tcPr>
          <w:p w14:paraId="7865BD2D" w14:textId="655F697F"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6</w:t>
            </w:r>
          </w:p>
        </w:tc>
        <w:tc>
          <w:tcPr>
            <w:tcW w:w="334" w:type="pct"/>
            <w:shd w:val="clear" w:color="auto" w:fill="EEECE1" w:themeFill="background2"/>
            <w:noWrap/>
            <w:vAlign w:val="center"/>
            <w:hideMark/>
          </w:tcPr>
          <w:p w14:paraId="7217717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49.4</w:t>
            </w:r>
          </w:p>
        </w:tc>
        <w:tc>
          <w:tcPr>
            <w:tcW w:w="236" w:type="pct"/>
            <w:tcBorders>
              <w:right w:val="nil"/>
            </w:tcBorders>
            <w:shd w:val="clear" w:color="auto" w:fill="auto"/>
            <w:vAlign w:val="center"/>
          </w:tcPr>
          <w:p w14:paraId="0867CCE7"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6.7</w:t>
            </w:r>
          </w:p>
        </w:tc>
        <w:tc>
          <w:tcPr>
            <w:tcW w:w="437" w:type="pct"/>
            <w:tcBorders>
              <w:right w:val="nil"/>
            </w:tcBorders>
            <w:vAlign w:val="center"/>
          </w:tcPr>
          <w:p w14:paraId="112C6D19" w14:textId="77777777" w:rsidR="001779FF" w:rsidRPr="00BF4FBC" w:rsidRDefault="001779FF" w:rsidP="001779FF">
            <w:pPr>
              <w:spacing w:before="40" w:after="40"/>
              <w:ind w:firstLine="0"/>
              <w:jc w:val="center"/>
              <w:rPr>
                <w:rFonts w:ascii="Arial" w:hAnsi="Arial" w:cs="Arial"/>
                <w:color w:val="000000" w:themeColor="text1"/>
                <w:sz w:val="20"/>
                <w:szCs w:val="20"/>
              </w:rPr>
            </w:pPr>
            <w:r w:rsidRPr="00BF4FBC">
              <w:rPr>
                <w:rFonts w:ascii="Arial" w:hAnsi="Arial" w:cs="Arial"/>
                <w:color w:val="000000" w:themeColor="text1"/>
                <w:sz w:val="20"/>
                <w:szCs w:val="20"/>
              </w:rPr>
              <w:t>0.183</w:t>
            </w:r>
          </w:p>
        </w:tc>
      </w:tr>
      <w:tr w:rsidR="001779FF" w:rsidRPr="00AC6CB5" w14:paraId="64021150" w14:textId="77777777" w:rsidTr="00AC0555">
        <w:trPr>
          <w:trHeight w:val="320"/>
        </w:trPr>
        <w:tc>
          <w:tcPr>
            <w:tcW w:w="535" w:type="pct"/>
            <w:tcBorders>
              <w:left w:val="nil"/>
            </w:tcBorders>
            <w:vAlign w:val="center"/>
          </w:tcPr>
          <w:p w14:paraId="708FD4BE" w14:textId="0404A391"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lastRenderedPageBreak/>
              <w:t>Work and finances</w:t>
            </w:r>
          </w:p>
        </w:tc>
        <w:tc>
          <w:tcPr>
            <w:tcW w:w="1553" w:type="pct"/>
            <w:tcBorders>
              <w:left w:val="nil"/>
            </w:tcBorders>
            <w:vAlign w:val="center"/>
          </w:tcPr>
          <w:p w14:paraId="70D50EDC" w14:textId="6D2431F8"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As a self-employed person, if I don't work there is no money coming in. And I haven't received any social benefits either.</w:t>
            </w:r>
          </w:p>
        </w:tc>
        <w:tc>
          <w:tcPr>
            <w:tcW w:w="411" w:type="pct"/>
            <w:shd w:val="clear" w:color="auto" w:fill="auto"/>
            <w:vAlign w:val="center"/>
          </w:tcPr>
          <w:p w14:paraId="573E5A6D" w14:textId="66739BB2"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72249EAD" w14:textId="5DEFE558"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31</w:t>
            </w:r>
          </w:p>
        </w:tc>
        <w:tc>
          <w:tcPr>
            <w:tcW w:w="333" w:type="pct"/>
            <w:shd w:val="clear" w:color="auto" w:fill="F2F2F2" w:themeFill="background1" w:themeFillShade="F2"/>
            <w:noWrap/>
            <w:vAlign w:val="center"/>
            <w:hideMark/>
          </w:tcPr>
          <w:p w14:paraId="423CC3A0" w14:textId="7F8A2C91"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21</w:t>
            </w:r>
          </w:p>
        </w:tc>
        <w:tc>
          <w:tcPr>
            <w:tcW w:w="334" w:type="pct"/>
            <w:shd w:val="clear" w:color="auto" w:fill="F2F2F2" w:themeFill="background1" w:themeFillShade="F2"/>
            <w:noWrap/>
            <w:vAlign w:val="center"/>
            <w:hideMark/>
          </w:tcPr>
          <w:p w14:paraId="3029A5A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6.1</w:t>
            </w:r>
          </w:p>
        </w:tc>
        <w:tc>
          <w:tcPr>
            <w:tcW w:w="247" w:type="pct"/>
            <w:shd w:val="clear" w:color="auto" w:fill="EEECE1" w:themeFill="background2"/>
            <w:vAlign w:val="center"/>
          </w:tcPr>
          <w:p w14:paraId="3643CD6A" w14:textId="2FD6AC2C"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5</w:t>
            </w:r>
          </w:p>
        </w:tc>
        <w:tc>
          <w:tcPr>
            <w:tcW w:w="333" w:type="pct"/>
            <w:shd w:val="clear" w:color="auto" w:fill="EEECE1" w:themeFill="background2"/>
            <w:noWrap/>
            <w:vAlign w:val="center"/>
            <w:hideMark/>
          </w:tcPr>
          <w:p w14:paraId="48C48096" w14:textId="15B75BA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60</w:t>
            </w:r>
          </w:p>
        </w:tc>
        <w:tc>
          <w:tcPr>
            <w:tcW w:w="334" w:type="pct"/>
            <w:shd w:val="clear" w:color="auto" w:fill="EEECE1" w:themeFill="background2"/>
            <w:noWrap/>
            <w:vAlign w:val="center"/>
            <w:hideMark/>
          </w:tcPr>
          <w:p w14:paraId="3585C592"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71.3</w:t>
            </w:r>
          </w:p>
        </w:tc>
        <w:tc>
          <w:tcPr>
            <w:tcW w:w="236" w:type="pct"/>
            <w:tcBorders>
              <w:right w:val="nil"/>
            </w:tcBorders>
            <w:shd w:val="clear" w:color="auto" w:fill="auto"/>
            <w:vAlign w:val="center"/>
          </w:tcPr>
          <w:p w14:paraId="67F94C07"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5.2</w:t>
            </w:r>
          </w:p>
        </w:tc>
        <w:tc>
          <w:tcPr>
            <w:tcW w:w="437" w:type="pct"/>
            <w:tcBorders>
              <w:right w:val="nil"/>
            </w:tcBorders>
            <w:vAlign w:val="center"/>
          </w:tcPr>
          <w:p w14:paraId="61E68826"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3</w:t>
            </w:r>
          </w:p>
        </w:tc>
      </w:tr>
      <w:tr w:rsidR="001779FF" w:rsidRPr="00AC6CB5" w14:paraId="1B3747D2" w14:textId="77777777" w:rsidTr="00AC0555">
        <w:trPr>
          <w:trHeight w:val="320"/>
        </w:trPr>
        <w:tc>
          <w:tcPr>
            <w:tcW w:w="535" w:type="pct"/>
            <w:tcBorders>
              <w:left w:val="nil"/>
            </w:tcBorders>
            <w:vAlign w:val="center"/>
          </w:tcPr>
          <w:p w14:paraId="5E4E833A" w14:textId="41039438"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Medication taking</w:t>
            </w:r>
          </w:p>
        </w:tc>
        <w:tc>
          <w:tcPr>
            <w:tcW w:w="1553" w:type="pct"/>
            <w:tcBorders>
              <w:left w:val="nil"/>
            </w:tcBorders>
            <w:vAlign w:val="center"/>
          </w:tcPr>
          <w:p w14:paraId="2138ACF0" w14:textId="635F1BCF"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The drugs cause side effects that are very embarrassing like hair loss and high hairiness, it’s hard to live with it.</w:t>
            </w:r>
          </w:p>
        </w:tc>
        <w:tc>
          <w:tcPr>
            <w:tcW w:w="411" w:type="pct"/>
            <w:shd w:val="clear" w:color="auto" w:fill="auto"/>
            <w:vAlign w:val="center"/>
          </w:tcPr>
          <w:p w14:paraId="7A9F1A42" w14:textId="759C54CD"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46E9C0F0" w14:textId="0E1FF24D"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32</w:t>
            </w:r>
          </w:p>
        </w:tc>
        <w:tc>
          <w:tcPr>
            <w:tcW w:w="333" w:type="pct"/>
            <w:shd w:val="clear" w:color="auto" w:fill="F2F2F2" w:themeFill="background1" w:themeFillShade="F2"/>
            <w:noWrap/>
            <w:vAlign w:val="center"/>
            <w:hideMark/>
          </w:tcPr>
          <w:p w14:paraId="779AF61D" w14:textId="1638C05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2</w:t>
            </w:r>
          </w:p>
        </w:tc>
        <w:tc>
          <w:tcPr>
            <w:tcW w:w="334" w:type="pct"/>
            <w:shd w:val="clear" w:color="auto" w:fill="F2F2F2" w:themeFill="background1" w:themeFillShade="F2"/>
            <w:noWrap/>
            <w:vAlign w:val="center"/>
            <w:hideMark/>
          </w:tcPr>
          <w:p w14:paraId="0EE0C188"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5.0</w:t>
            </w:r>
          </w:p>
        </w:tc>
        <w:tc>
          <w:tcPr>
            <w:tcW w:w="247" w:type="pct"/>
            <w:shd w:val="clear" w:color="auto" w:fill="EEECE1" w:themeFill="background2"/>
            <w:vAlign w:val="center"/>
          </w:tcPr>
          <w:p w14:paraId="55D65FB1" w14:textId="424EF2F8"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27</w:t>
            </w:r>
          </w:p>
        </w:tc>
        <w:tc>
          <w:tcPr>
            <w:tcW w:w="333" w:type="pct"/>
            <w:shd w:val="clear" w:color="auto" w:fill="EEECE1" w:themeFill="background2"/>
            <w:noWrap/>
            <w:vAlign w:val="center"/>
            <w:hideMark/>
          </w:tcPr>
          <w:p w14:paraId="5F6D2FC8" w14:textId="622C3ABD"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8</w:t>
            </w:r>
          </w:p>
        </w:tc>
        <w:tc>
          <w:tcPr>
            <w:tcW w:w="334" w:type="pct"/>
            <w:shd w:val="clear" w:color="auto" w:fill="EEECE1" w:themeFill="background2"/>
            <w:noWrap/>
            <w:vAlign w:val="center"/>
            <w:hideMark/>
          </w:tcPr>
          <w:p w14:paraId="7ACF0064"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9.6</w:t>
            </w:r>
          </w:p>
        </w:tc>
        <w:tc>
          <w:tcPr>
            <w:tcW w:w="236" w:type="pct"/>
            <w:tcBorders>
              <w:right w:val="nil"/>
            </w:tcBorders>
            <w:shd w:val="clear" w:color="auto" w:fill="auto"/>
            <w:vAlign w:val="center"/>
          </w:tcPr>
          <w:p w14:paraId="724EFC61"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4.6</w:t>
            </w:r>
          </w:p>
        </w:tc>
        <w:tc>
          <w:tcPr>
            <w:tcW w:w="437" w:type="pct"/>
            <w:tcBorders>
              <w:right w:val="nil"/>
            </w:tcBorders>
            <w:vAlign w:val="center"/>
          </w:tcPr>
          <w:p w14:paraId="5B34FF69"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3</w:t>
            </w:r>
          </w:p>
        </w:tc>
      </w:tr>
      <w:tr w:rsidR="001779FF" w:rsidRPr="00AC6CB5" w14:paraId="49BEEDDB" w14:textId="77777777" w:rsidTr="00AC0555">
        <w:trPr>
          <w:trHeight w:val="320"/>
        </w:trPr>
        <w:tc>
          <w:tcPr>
            <w:tcW w:w="535" w:type="pct"/>
            <w:tcBorders>
              <w:left w:val="nil"/>
            </w:tcBorders>
            <w:vAlign w:val="center"/>
          </w:tcPr>
          <w:p w14:paraId="64BDCF19" w14:textId="4159F811"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Medication taking</w:t>
            </w:r>
          </w:p>
        </w:tc>
        <w:tc>
          <w:tcPr>
            <w:tcW w:w="1553" w:type="pct"/>
            <w:tcBorders>
              <w:left w:val="nil"/>
            </w:tcBorders>
            <w:vAlign w:val="center"/>
          </w:tcPr>
          <w:p w14:paraId="76BEAB97" w14:textId="603795D8"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I’d like there to be more alternative medicine</w:t>
            </w:r>
            <w:r>
              <w:rPr>
                <w:rFonts w:ascii="Arial" w:hAnsi="Arial" w:cs="Arial"/>
                <w:sz w:val="16"/>
                <w:szCs w:val="16"/>
                <w:lang w:val="en-US"/>
              </w:rPr>
              <w:t xml:space="preserve"> </w:t>
            </w:r>
            <w:r>
              <w:rPr>
                <w:rFonts w:ascii="Arial" w:hAnsi="Arial" w:cs="Arial"/>
                <w:sz w:val="16"/>
                <w:szCs w:val="16"/>
                <w:lang w:val="en-US"/>
              </w:rPr>
              <w:sym w:font="Symbol" w:char="F05B"/>
            </w:r>
            <w:r>
              <w:rPr>
                <w:rFonts w:ascii="Arial" w:hAnsi="Arial" w:cs="Arial"/>
                <w:sz w:val="16"/>
                <w:szCs w:val="16"/>
                <w:lang w:val="en-US"/>
              </w:rPr>
              <w:t>…</w:t>
            </w:r>
            <w:r>
              <w:rPr>
                <w:rFonts w:ascii="Arial" w:hAnsi="Arial" w:cs="Arial"/>
                <w:sz w:val="16"/>
                <w:szCs w:val="16"/>
                <w:lang w:val="en-US"/>
              </w:rPr>
              <w:sym w:font="Symbol" w:char="F05D"/>
            </w:r>
            <w:r>
              <w:rPr>
                <w:rFonts w:ascii="Arial" w:hAnsi="Arial" w:cs="Arial"/>
                <w:sz w:val="16"/>
                <w:szCs w:val="16"/>
                <w:lang w:val="en-US"/>
              </w:rPr>
              <w:t xml:space="preserve"> </w:t>
            </w:r>
            <w:r w:rsidRPr="008F2AB6">
              <w:rPr>
                <w:rFonts w:ascii="Arial" w:hAnsi="Arial" w:cs="Arial"/>
                <w:sz w:val="16"/>
                <w:szCs w:val="16"/>
                <w:lang w:val="en-US"/>
              </w:rPr>
              <w:t>I think alternative medicine would be a really important addition to this field.</w:t>
            </w:r>
            <w:r>
              <w:rPr>
                <w:rFonts w:ascii="Arial" w:hAnsi="Arial" w:cs="Arial"/>
                <w:sz w:val="16"/>
                <w:szCs w:val="16"/>
                <w:lang w:val="en-US"/>
              </w:rPr>
              <w:t xml:space="preserve"> </w:t>
            </w:r>
          </w:p>
        </w:tc>
        <w:tc>
          <w:tcPr>
            <w:tcW w:w="411" w:type="pct"/>
            <w:shd w:val="clear" w:color="auto" w:fill="auto"/>
            <w:vAlign w:val="center"/>
          </w:tcPr>
          <w:p w14:paraId="7A4EA08F" w14:textId="5784ED01"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3B1A8217" w14:textId="44BF4F36"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33</w:t>
            </w:r>
          </w:p>
        </w:tc>
        <w:tc>
          <w:tcPr>
            <w:tcW w:w="333" w:type="pct"/>
            <w:shd w:val="clear" w:color="auto" w:fill="F2F2F2" w:themeFill="background1" w:themeFillShade="F2"/>
            <w:noWrap/>
            <w:vAlign w:val="center"/>
            <w:hideMark/>
          </w:tcPr>
          <w:p w14:paraId="578040AB" w14:textId="3FDCB8D3"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63</w:t>
            </w:r>
          </w:p>
        </w:tc>
        <w:tc>
          <w:tcPr>
            <w:tcW w:w="334" w:type="pct"/>
            <w:shd w:val="clear" w:color="auto" w:fill="F2F2F2" w:themeFill="background1" w:themeFillShade="F2"/>
            <w:noWrap/>
            <w:vAlign w:val="center"/>
            <w:hideMark/>
          </w:tcPr>
          <w:p w14:paraId="6E3DCB7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53.6</w:t>
            </w:r>
          </w:p>
        </w:tc>
        <w:tc>
          <w:tcPr>
            <w:tcW w:w="247" w:type="pct"/>
            <w:shd w:val="clear" w:color="auto" w:fill="EEECE1" w:themeFill="background2"/>
            <w:vAlign w:val="center"/>
          </w:tcPr>
          <w:p w14:paraId="5C895CF0" w14:textId="4A4EBC72"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34</w:t>
            </w:r>
          </w:p>
        </w:tc>
        <w:tc>
          <w:tcPr>
            <w:tcW w:w="333" w:type="pct"/>
            <w:shd w:val="clear" w:color="auto" w:fill="EEECE1" w:themeFill="background2"/>
            <w:noWrap/>
            <w:vAlign w:val="center"/>
            <w:hideMark/>
          </w:tcPr>
          <w:p w14:paraId="53B485C7" w14:textId="1C21ECE2"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6</w:t>
            </w:r>
          </w:p>
        </w:tc>
        <w:tc>
          <w:tcPr>
            <w:tcW w:w="334" w:type="pct"/>
            <w:shd w:val="clear" w:color="auto" w:fill="EEECE1" w:themeFill="background2"/>
            <w:noWrap/>
            <w:vAlign w:val="center"/>
            <w:hideMark/>
          </w:tcPr>
          <w:p w14:paraId="4F7CF770"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36.5</w:t>
            </w:r>
          </w:p>
        </w:tc>
        <w:tc>
          <w:tcPr>
            <w:tcW w:w="236" w:type="pct"/>
            <w:tcBorders>
              <w:right w:val="nil"/>
            </w:tcBorders>
            <w:shd w:val="clear" w:color="auto" w:fill="auto"/>
            <w:vAlign w:val="center"/>
          </w:tcPr>
          <w:p w14:paraId="082D5CDB"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7.1</w:t>
            </w:r>
          </w:p>
        </w:tc>
        <w:tc>
          <w:tcPr>
            <w:tcW w:w="437" w:type="pct"/>
            <w:tcBorders>
              <w:right w:val="nil"/>
            </w:tcBorders>
            <w:vAlign w:val="center"/>
          </w:tcPr>
          <w:p w14:paraId="4F4FF6E1"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1</w:t>
            </w:r>
          </w:p>
        </w:tc>
      </w:tr>
      <w:tr w:rsidR="001779FF" w:rsidRPr="00AC6CB5" w14:paraId="0C9C13EB" w14:textId="77777777" w:rsidTr="00AC0555">
        <w:trPr>
          <w:trHeight w:val="320"/>
        </w:trPr>
        <w:tc>
          <w:tcPr>
            <w:tcW w:w="535" w:type="pct"/>
            <w:tcBorders>
              <w:left w:val="nil"/>
            </w:tcBorders>
            <w:vAlign w:val="center"/>
          </w:tcPr>
          <w:p w14:paraId="1584AD2C" w14:textId="338E8835" w:rsidR="001779FF" w:rsidRPr="00F935CE" w:rsidRDefault="001779FF" w:rsidP="001779FF">
            <w:pPr>
              <w:spacing w:before="40" w:after="40"/>
              <w:ind w:firstLine="0"/>
              <w:rPr>
                <w:rFonts w:ascii="Arial" w:hAnsi="Arial" w:cs="Arial"/>
                <w:sz w:val="20"/>
                <w:szCs w:val="20"/>
                <w:lang w:val="en-US"/>
              </w:rPr>
            </w:pPr>
            <w:r w:rsidRPr="00F935CE">
              <w:rPr>
                <w:rFonts w:ascii="Arial" w:hAnsi="Arial" w:cs="Arial"/>
                <w:color w:val="000000" w:themeColor="text1"/>
                <w:sz w:val="20"/>
                <w:szCs w:val="20"/>
                <w:lang w:val="en-US"/>
              </w:rPr>
              <w:t>Pregnancy</w:t>
            </w:r>
          </w:p>
        </w:tc>
        <w:tc>
          <w:tcPr>
            <w:tcW w:w="1553" w:type="pct"/>
            <w:tcBorders>
              <w:left w:val="nil"/>
            </w:tcBorders>
            <w:vAlign w:val="center"/>
          </w:tcPr>
          <w:p w14:paraId="52F1529E" w14:textId="7346BD2B" w:rsidR="001779FF" w:rsidRPr="00F047B0" w:rsidRDefault="001779FF" w:rsidP="001779FF">
            <w:pPr>
              <w:spacing w:before="40" w:after="40"/>
              <w:ind w:firstLine="0"/>
              <w:rPr>
                <w:rFonts w:ascii="Arial" w:hAnsi="Arial" w:cs="Arial"/>
                <w:b/>
                <w:bCs/>
                <w:color w:val="000000" w:themeColor="text1"/>
                <w:sz w:val="20"/>
                <w:szCs w:val="20"/>
                <w:lang w:val="en-US"/>
              </w:rPr>
            </w:pPr>
            <w:r w:rsidRPr="008F2AB6">
              <w:rPr>
                <w:rFonts w:ascii="Arial" w:hAnsi="Arial" w:cs="Arial"/>
                <w:sz w:val="16"/>
                <w:szCs w:val="16"/>
                <w:lang w:val="en-US"/>
              </w:rPr>
              <w:t>Having a child after my transplant is important to me. I am wondering how the research in this domain is progressing.</w:t>
            </w:r>
          </w:p>
        </w:tc>
        <w:tc>
          <w:tcPr>
            <w:tcW w:w="411" w:type="pct"/>
            <w:shd w:val="clear" w:color="auto" w:fill="auto"/>
            <w:vAlign w:val="center"/>
          </w:tcPr>
          <w:p w14:paraId="02FB8B94" w14:textId="5D5570B0" w:rsidR="001779FF" w:rsidRPr="0024513E" w:rsidRDefault="001779FF" w:rsidP="001779FF">
            <w:pPr>
              <w:spacing w:before="40" w:after="40"/>
              <w:ind w:firstLine="0"/>
              <w:rPr>
                <w:rFonts w:ascii="Arial" w:hAnsi="Arial" w:cs="Arial"/>
                <w:sz w:val="20"/>
                <w:szCs w:val="20"/>
                <w:lang w:val="en-US"/>
              </w:rPr>
            </w:pPr>
            <w:r w:rsidRPr="0024513E">
              <w:rPr>
                <w:rFonts w:ascii="Arial" w:hAnsi="Arial" w:cs="Arial"/>
                <w:color w:val="000000" w:themeColor="text1"/>
                <w:sz w:val="20"/>
                <w:szCs w:val="20"/>
                <w:lang w:val="en-US"/>
              </w:rPr>
              <w:t>Patient</w:t>
            </w:r>
          </w:p>
        </w:tc>
        <w:tc>
          <w:tcPr>
            <w:tcW w:w="247" w:type="pct"/>
            <w:shd w:val="clear" w:color="auto" w:fill="F2F2F2" w:themeFill="background1" w:themeFillShade="F2"/>
            <w:vAlign w:val="center"/>
          </w:tcPr>
          <w:p w14:paraId="5106D55F" w14:textId="357274E7" w:rsidR="001779FF" w:rsidRPr="006E5C22" w:rsidRDefault="001779FF" w:rsidP="001779FF">
            <w:pPr>
              <w:spacing w:before="40" w:after="40"/>
              <w:ind w:firstLine="0"/>
              <w:jc w:val="center"/>
              <w:rPr>
                <w:rFonts w:ascii="Arial" w:hAnsi="Arial" w:cs="Arial"/>
                <w:sz w:val="20"/>
                <w:szCs w:val="20"/>
                <w:lang w:val="en-US"/>
              </w:rPr>
            </w:pPr>
            <w:r w:rsidRPr="00AC6CB5">
              <w:rPr>
                <w:rFonts w:ascii="Arial" w:hAnsi="Arial" w:cs="Arial"/>
                <w:sz w:val="20"/>
                <w:szCs w:val="20"/>
                <w:lang w:val="en-US"/>
              </w:rPr>
              <w:t>34</w:t>
            </w:r>
          </w:p>
        </w:tc>
        <w:tc>
          <w:tcPr>
            <w:tcW w:w="333" w:type="pct"/>
            <w:shd w:val="clear" w:color="auto" w:fill="F2F2F2" w:themeFill="background1" w:themeFillShade="F2"/>
            <w:noWrap/>
            <w:vAlign w:val="center"/>
            <w:hideMark/>
          </w:tcPr>
          <w:p w14:paraId="0D3454D5" w14:textId="752778D6"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226</w:t>
            </w:r>
          </w:p>
        </w:tc>
        <w:tc>
          <w:tcPr>
            <w:tcW w:w="334" w:type="pct"/>
            <w:shd w:val="clear" w:color="auto" w:fill="F2F2F2" w:themeFill="background1" w:themeFillShade="F2"/>
            <w:noWrap/>
            <w:vAlign w:val="center"/>
            <w:hideMark/>
          </w:tcPr>
          <w:p w14:paraId="2BA7191E"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46.9</w:t>
            </w:r>
          </w:p>
        </w:tc>
        <w:tc>
          <w:tcPr>
            <w:tcW w:w="247" w:type="pct"/>
            <w:shd w:val="clear" w:color="auto" w:fill="EEECE1" w:themeFill="background2"/>
            <w:vAlign w:val="center"/>
          </w:tcPr>
          <w:p w14:paraId="6FB785A9" w14:textId="4D7DB078" w:rsidR="001779FF" w:rsidRPr="006E5C22" w:rsidRDefault="001779FF" w:rsidP="001779FF">
            <w:pPr>
              <w:spacing w:before="40" w:after="40"/>
              <w:ind w:firstLine="0"/>
              <w:jc w:val="center"/>
              <w:rPr>
                <w:rFonts w:ascii="Arial" w:hAnsi="Arial" w:cs="Arial"/>
                <w:sz w:val="20"/>
                <w:szCs w:val="20"/>
                <w:lang w:val="en-US"/>
              </w:rPr>
            </w:pPr>
            <w:r>
              <w:rPr>
                <w:rFonts w:ascii="Arial" w:hAnsi="Arial" w:cs="Arial"/>
                <w:sz w:val="20"/>
                <w:szCs w:val="20"/>
                <w:lang w:val="en-US"/>
              </w:rPr>
              <w:t>31</w:t>
            </w:r>
          </w:p>
        </w:tc>
        <w:tc>
          <w:tcPr>
            <w:tcW w:w="333" w:type="pct"/>
            <w:shd w:val="clear" w:color="auto" w:fill="EEECE1" w:themeFill="background2"/>
            <w:noWrap/>
            <w:vAlign w:val="center"/>
            <w:hideMark/>
          </w:tcPr>
          <w:p w14:paraId="447B4E0B" w14:textId="1CBF3DEE"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159</w:t>
            </w:r>
          </w:p>
        </w:tc>
        <w:tc>
          <w:tcPr>
            <w:tcW w:w="334" w:type="pct"/>
            <w:shd w:val="clear" w:color="auto" w:fill="EEECE1" w:themeFill="background2"/>
            <w:noWrap/>
            <w:vAlign w:val="center"/>
            <w:hideMark/>
          </w:tcPr>
          <w:p w14:paraId="496DD409"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sz w:val="20"/>
                <w:szCs w:val="20"/>
                <w:lang w:val="en-US"/>
              </w:rPr>
              <w:t>64.8</w:t>
            </w:r>
          </w:p>
        </w:tc>
        <w:tc>
          <w:tcPr>
            <w:tcW w:w="236" w:type="pct"/>
            <w:tcBorders>
              <w:right w:val="nil"/>
            </w:tcBorders>
            <w:shd w:val="clear" w:color="auto" w:fill="auto"/>
            <w:vAlign w:val="center"/>
          </w:tcPr>
          <w:p w14:paraId="156C4785" w14:textId="77777777" w:rsidR="001779FF" w:rsidRPr="006E5C22" w:rsidRDefault="001779FF" w:rsidP="001779FF">
            <w:pPr>
              <w:spacing w:before="40" w:after="40"/>
              <w:ind w:firstLine="0"/>
              <w:jc w:val="center"/>
              <w:rPr>
                <w:rFonts w:ascii="Arial" w:hAnsi="Arial" w:cs="Arial"/>
                <w:sz w:val="20"/>
                <w:szCs w:val="20"/>
                <w:lang w:val="en-US"/>
              </w:rPr>
            </w:pPr>
            <w:r w:rsidRPr="006E5C22">
              <w:rPr>
                <w:rFonts w:ascii="Arial" w:hAnsi="Arial" w:cs="Arial"/>
                <w:color w:val="010205"/>
                <w:sz w:val="20"/>
                <w:szCs w:val="20"/>
              </w:rPr>
              <w:t>-17.9</w:t>
            </w:r>
          </w:p>
        </w:tc>
        <w:tc>
          <w:tcPr>
            <w:tcW w:w="437" w:type="pct"/>
            <w:tcBorders>
              <w:right w:val="nil"/>
            </w:tcBorders>
            <w:vAlign w:val="center"/>
          </w:tcPr>
          <w:p w14:paraId="76008285" w14:textId="77777777" w:rsidR="001779FF" w:rsidRPr="00BF4FBC" w:rsidRDefault="001779FF" w:rsidP="001779FF">
            <w:pPr>
              <w:spacing w:before="40" w:after="40"/>
              <w:ind w:firstLine="0"/>
              <w:jc w:val="center"/>
              <w:rPr>
                <w:rFonts w:ascii="Arial" w:hAnsi="Arial" w:cs="Arial"/>
                <w:b/>
                <w:color w:val="000000" w:themeColor="text1"/>
                <w:sz w:val="20"/>
                <w:szCs w:val="20"/>
              </w:rPr>
            </w:pPr>
            <w:r w:rsidRPr="00BF4FBC">
              <w:rPr>
                <w:rFonts w:ascii="Arial" w:hAnsi="Arial" w:cs="Arial"/>
                <w:b/>
                <w:color w:val="000000" w:themeColor="text1"/>
                <w:sz w:val="20"/>
                <w:szCs w:val="20"/>
              </w:rPr>
              <w:t>0.001</w:t>
            </w:r>
          </w:p>
        </w:tc>
      </w:tr>
    </w:tbl>
    <w:p w14:paraId="43969714" w14:textId="77777777" w:rsidR="00CE6946" w:rsidRDefault="00CE6946" w:rsidP="00C7285E">
      <w:pPr>
        <w:spacing w:line="360" w:lineRule="auto"/>
        <w:ind w:firstLine="0"/>
        <w:rPr>
          <w:rFonts w:ascii="Arial" w:hAnsi="Arial" w:cs="Arial"/>
          <w:b/>
          <w:sz w:val="22"/>
          <w:szCs w:val="22"/>
          <w:lang w:val="en-US"/>
        </w:rPr>
      </w:pPr>
    </w:p>
    <w:sectPr w:rsidR="00CE6946" w:rsidSect="006C73AD">
      <w:headerReference w:type="default" r:id="rId8"/>
      <w:footerReference w:type="even" r:id="rId9"/>
      <w:footerReference w:type="default" r:id="rId10"/>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33FAE" w14:textId="77777777" w:rsidR="00117E3E" w:rsidRDefault="00117E3E" w:rsidP="00001E36">
      <w:r>
        <w:separator/>
      </w:r>
    </w:p>
  </w:endnote>
  <w:endnote w:type="continuationSeparator" w:id="0">
    <w:p w14:paraId="6ECB3223" w14:textId="77777777" w:rsidR="00117E3E" w:rsidRDefault="00117E3E" w:rsidP="00001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16BE7" w14:textId="77777777" w:rsidR="000F37AA" w:rsidRDefault="000F37AA" w:rsidP="0073502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B954D18" w14:textId="77777777" w:rsidR="000F37AA" w:rsidRDefault="000F37AA" w:rsidP="004843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5894D" w14:textId="6B5F1398" w:rsidR="000F37AA" w:rsidRDefault="000F37AA" w:rsidP="0073502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7</w:t>
    </w:r>
    <w:r>
      <w:rPr>
        <w:rStyle w:val="Seitenzahl"/>
      </w:rPr>
      <w:fldChar w:fldCharType="end"/>
    </w:r>
  </w:p>
  <w:p w14:paraId="7C51133B" w14:textId="77777777" w:rsidR="000F37AA" w:rsidRDefault="000F37AA" w:rsidP="004843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5C068" w14:textId="77777777" w:rsidR="00117E3E" w:rsidRDefault="00117E3E" w:rsidP="00001E36">
      <w:r>
        <w:separator/>
      </w:r>
    </w:p>
  </w:footnote>
  <w:footnote w:type="continuationSeparator" w:id="0">
    <w:p w14:paraId="0899F9BB" w14:textId="77777777" w:rsidR="00117E3E" w:rsidRDefault="00117E3E" w:rsidP="00001E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435D7" w14:textId="3BED5FF9" w:rsidR="000F37AA" w:rsidRPr="001F72DE" w:rsidRDefault="000053CF" w:rsidP="00802C94">
    <w:pPr>
      <w:pStyle w:val="Kopfzeile"/>
      <w:jc w:val="right"/>
      <w:rPr>
        <w:lang w:val="en-US"/>
      </w:rPr>
    </w:pPr>
    <w:r>
      <w:rPr>
        <w:lang w:val="en-US"/>
      </w:rPr>
      <w:t>Research priorities</w:t>
    </w:r>
    <w:r w:rsidR="000F37AA">
      <w:rPr>
        <w:lang w:val="en-US"/>
      </w:rPr>
      <w:t xml:space="preserve"> in </w:t>
    </w:r>
    <w:r w:rsidR="0074799F">
      <w:rPr>
        <w:lang w:val="en-US"/>
      </w:rPr>
      <w:t>transplantation</w:t>
    </w:r>
  </w:p>
  <w:p w14:paraId="20A23C52" w14:textId="77777777" w:rsidR="000F37AA" w:rsidRPr="007C608D" w:rsidRDefault="000F37AA" w:rsidP="00802C9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B9E0A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07729C"/>
    <w:multiLevelType w:val="hybridMultilevel"/>
    <w:tmpl w:val="DFE281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2C1239"/>
    <w:multiLevelType w:val="hybridMultilevel"/>
    <w:tmpl w:val="92B81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D56723"/>
    <w:multiLevelType w:val="hybridMultilevel"/>
    <w:tmpl w:val="E69ED072"/>
    <w:lvl w:ilvl="0" w:tplc="938E4D68">
      <w:start w:val="1"/>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B51803"/>
    <w:multiLevelType w:val="hybridMultilevel"/>
    <w:tmpl w:val="ACF849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75A7A05"/>
    <w:multiLevelType w:val="hybridMultilevel"/>
    <w:tmpl w:val="C79AFB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92C54BD"/>
    <w:multiLevelType w:val="hybridMultilevel"/>
    <w:tmpl w:val="856CF4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D2F5B6C"/>
    <w:multiLevelType w:val="hybridMultilevel"/>
    <w:tmpl w:val="07F4671C"/>
    <w:lvl w:ilvl="0" w:tplc="86003920">
      <w:start w:val="450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E31122"/>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9" w15:restartNumberingAfterBreak="0">
    <w:nsid w:val="21057429"/>
    <w:multiLevelType w:val="hybridMultilevel"/>
    <w:tmpl w:val="2B4EDB3C"/>
    <w:lvl w:ilvl="0" w:tplc="4168B054">
      <w:start w:val="1"/>
      <w:numFmt w:val="bullet"/>
      <w:lvlText w:val=""/>
      <w:lvlJc w:val="left"/>
      <w:pPr>
        <w:ind w:left="360" w:hanging="360"/>
      </w:pPr>
      <w:rPr>
        <w:rFonts w:ascii="Symbol" w:hAnsi="Symbol" w:hint="default"/>
        <w:color w:val="000000" w:themeColor="text1"/>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44B03CE"/>
    <w:multiLevelType w:val="hybridMultilevel"/>
    <w:tmpl w:val="4A3A22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50561CE"/>
    <w:multiLevelType w:val="hybridMultilevel"/>
    <w:tmpl w:val="CD10861A"/>
    <w:lvl w:ilvl="0" w:tplc="CBCA793E">
      <w:start w:val="1"/>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73C68CC"/>
    <w:multiLevelType w:val="hybridMultilevel"/>
    <w:tmpl w:val="D1A2B376"/>
    <w:lvl w:ilvl="0" w:tplc="F5402200">
      <w:start w:val="1"/>
      <w:numFmt w:val="decimal"/>
      <w:lvlText w:val="%1."/>
      <w:lvlJc w:val="left"/>
      <w:pPr>
        <w:tabs>
          <w:tab w:val="num" w:pos="360"/>
        </w:tabs>
        <w:ind w:left="36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15:restartNumberingAfterBreak="0">
    <w:nsid w:val="27651547"/>
    <w:multiLevelType w:val="hybridMultilevel"/>
    <w:tmpl w:val="091861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7D844F2"/>
    <w:multiLevelType w:val="hybridMultilevel"/>
    <w:tmpl w:val="066E18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8131DAF"/>
    <w:multiLevelType w:val="hybridMultilevel"/>
    <w:tmpl w:val="E9A8640A"/>
    <w:lvl w:ilvl="0" w:tplc="F8F8EC82">
      <w:numFmt w:val="bullet"/>
      <w:lvlText w:val="-"/>
      <w:lvlJc w:val="left"/>
      <w:pPr>
        <w:ind w:left="360" w:hanging="360"/>
      </w:pPr>
      <w:rPr>
        <w:rFonts w:ascii="Arial" w:eastAsiaTheme="minorEastAsia"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C172CE2"/>
    <w:multiLevelType w:val="hybridMultilevel"/>
    <w:tmpl w:val="C8200598"/>
    <w:lvl w:ilvl="0" w:tplc="36F83ADE">
      <w:start w:val="10"/>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F6F7B88"/>
    <w:multiLevelType w:val="hybridMultilevel"/>
    <w:tmpl w:val="A8B8124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8" w15:restartNumberingAfterBreak="0">
    <w:nsid w:val="312349B1"/>
    <w:multiLevelType w:val="hybridMultilevel"/>
    <w:tmpl w:val="BA9EE9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38B4099C"/>
    <w:multiLevelType w:val="hybridMultilevel"/>
    <w:tmpl w:val="249A6BAA"/>
    <w:lvl w:ilvl="0" w:tplc="5D20E9E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448A14FA"/>
    <w:multiLevelType w:val="hybridMultilevel"/>
    <w:tmpl w:val="F8DE16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457C5F94"/>
    <w:multiLevelType w:val="multilevel"/>
    <w:tmpl w:val="CCE884A4"/>
    <w:lvl w:ilvl="0">
      <w:start w:val="1"/>
      <w:numFmt w:val="decimal"/>
      <w:isLgl/>
      <w:lvlText w:val="%1"/>
      <w:lvlJc w:val="left"/>
      <w:pPr>
        <w:tabs>
          <w:tab w:val="num" w:pos="360"/>
        </w:tabs>
        <w:ind w:left="284" w:hanging="284"/>
      </w:pPr>
      <w:rPr>
        <w:rFonts w:ascii="Arial" w:hAnsi="Arial" w:hint="default"/>
        <w:b/>
        <w:i w:val="0"/>
        <w:sz w:val="24"/>
      </w:rPr>
    </w:lvl>
    <w:lvl w:ilvl="1">
      <w:start w:val="1"/>
      <w:numFmt w:val="decimal"/>
      <w:lvlText w:val="%1.%2"/>
      <w:lvlJc w:val="left"/>
      <w:pPr>
        <w:tabs>
          <w:tab w:val="num" w:pos="576"/>
        </w:tabs>
        <w:ind w:left="576" w:hanging="576"/>
      </w:pPr>
      <w:rPr>
        <w:rFonts w:ascii="Arial" w:hAnsi="Arial" w:hint="default"/>
        <w:b/>
        <w:i w:val="0"/>
        <w:sz w:val="22"/>
      </w:rPr>
    </w:lvl>
    <w:lvl w:ilvl="2">
      <w:start w:val="1"/>
      <w:numFmt w:val="decimal"/>
      <w:lvlText w:val="%1.%2.%3"/>
      <w:lvlJc w:val="left"/>
      <w:pPr>
        <w:tabs>
          <w:tab w:val="num" w:pos="720"/>
        </w:tabs>
        <w:ind w:left="720" w:hanging="720"/>
      </w:pPr>
      <w:rPr>
        <w:rFonts w:ascii="Arial" w:hAnsi="Arial" w:hint="default"/>
        <w:b/>
        <w:i w:val="0"/>
        <w:sz w:val="22"/>
      </w:rPr>
    </w:lvl>
    <w:lvl w:ilvl="3">
      <w:start w:val="1"/>
      <w:numFmt w:val="decimal"/>
      <w:lvlText w:val="%1.%2.%3.%4"/>
      <w:lvlJc w:val="left"/>
      <w:pPr>
        <w:tabs>
          <w:tab w:val="num" w:pos="864"/>
        </w:tabs>
        <w:ind w:left="864" w:hanging="864"/>
      </w:pPr>
      <w:rPr>
        <w:rFonts w:ascii="Arial" w:hAnsi="Arial" w:hint="default"/>
        <w:b/>
        <w:i w:val="0"/>
        <w:sz w:val="22"/>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abstractNum w:abstractNumId="22" w15:restartNumberingAfterBreak="0">
    <w:nsid w:val="475A1540"/>
    <w:multiLevelType w:val="hybridMultilevel"/>
    <w:tmpl w:val="D072472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4B9607F7"/>
    <w:multiLevelType w:val="hybridMultilevel"/>
    <w:tmpl w:val="7278C894"/>
    <w:lvl w:ilvl="0" w:tplc="6AF0DFB2">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521E1617"/>
    <w:multiLevelType w:val="hybridMultilevel"/>
    <w:tmpl w:val="2736CE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D3E6DA1"/>
    <w:multiLevelType w:val="hybridMultilevel"/>
    <w:tmpl w:val="2B76C92C"/>
    <w:lvl w:ilvl="0" w:tplc="7DA240EC">
      <w:start w:val="1"/>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0847DE5"/>
    <w:multiLevelType w:val="multilevel"/>
    <w:tmpl w:val="562070E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576"/>
        </w:tabs>
        <w:ind w:left="576" w:hanging="576"/>
      </w:pPr>
      <w:rPr>
        <w:rFonts w:ascii="Times New Roman" w:hAnsi="Times New Roman" w:cs="Times New Roman" w:hint="default"/>
        <w:b/>
        <w:i w:val="0"/>
        <w:sz w:val="22"/>
      </w:rPr>
    </w:lvl>
    <w:lvl w:ilvl="2">
      <w:start w:val="1"/>
      <w:numFmt w:val="decimal"/>
      <w:lvlText w:val="%1.%2.%3"/>
      <w:lvlJc w:val="left"/>
      <w:pPr>
        <w:tabs>
          <w:tab w:val="num" w:pos="720"/>
        </w:tabs>
        <w:ind w:left="720" w:hanging="720"/>
      </w:pPr>
      <w:rPr>
        <w:rFonts w:ascii="Arial" w:hAnsi="Arial" w:hint="default"/>
        <w:b/>
        <w:i w:val="0"/>
        <w:sz w:val="22"/>
      </w:rPr>
    </w:lvl>
    <w:lvl w:ilvl="3">
      <w:start w:val="1"/>
      <w:numFmt w:val="decimal"/>
      <w:lvlText w:val="%1.%2.%3.%4"/>
      <w:lvlJc w:val="left"/>
      <w:pPr>
        <w:tabs>
          <w:tab w:val="num" w:pos="864"/>
        </w:tabs>
        <w:ind w:left="864" w:hanging="864"/>
      </w:pPr>
      <w:rPr>
        <w:rFonts w:ascii="Arial" w:hAnsi="Arial" w:hint="default"/>
        <w:b/>
        <w:i w:val="0"/>
        <w:sz w:val="22"/>
      </w:rPr>
    </w:lvl>
    <w:lvl w:ilvl="4">
      <w:start w:val="1"/>
      <w:numFmt w:val="decimal"/>
      <w:lvlText w:val="%1.%2.%3.%4.%5"/>
      <w:lvlJc w:val="left"/>
      <w:pPr>
        <w:tabs>
          <w:tab w:val="num" w:pos="1440"/>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800"/>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2160"/>
        </w:tabs>
        <w:ind w:left="1584" w:hanging="1584"/>
      </w:pPr>
      <w:rPr>
        <w:rFonts w:hint="default"/>
      </w:rPr>
    </w:lvl>
  </w:abstractNum>
  <w:abstractNum w:abstractNumId="27" w15:restartNumberingAfterBreak="0">
    <w:nsid w:val="61C05B32"/>
    <w:multiLevelType w:val="hybridMultilevel"/>
    <w:tmpl w:val="9F38D9E0"/>
    <w:lvl w:ilvl="0" w:tplc="EB2CC000">
      <w:start w:val="1"/>
      <w:numFmt w:val="decimal"/>
      <w:lvlText w:val="%1)"/>
      <w:lvlJc w:val="left"/>
      <w:pPr>
        <w:tabs>
          <w:tab w:val="num" w:pos="720"/>
        </w:tabs>
        <w:ind w:left="720" w:hanging="360"/>
      </w:pPr>
    </w:lvl>
    <w:lvl w:ilvl="1" w:tplc="417CBAA4" w:tentative="1">
      <w:start w:val="1"/>
      <w:numFmt w:val="decimal"/>
      <w:lvlText w:val="%2)"/>
      <w:lvlJc w:val="left"/>
      <w:pPr>
        <w:tabs>
          <w:tab w:val="num" w:pos="1440"/>
        </w:tabs>
        <w:ind w:left="1440" w:hanging="360"/>
      </w:pPr>
    </w:lvl>
    <w:lvl w:ilvl="2" w:tplc="D896A6AA" w:tentative="1">
      <w:start w:val="1"/>
      <w:numFmt w:val="decimal"/>
      <w:lvlText w:val="%3)"/>
      <w:lvlJc w:val="left"/>
      <w:pPr>
        <w:tabs>
          <w:tab w:val="num" w:pos="2160"/>
        </w:tabs>
        <w:ind w:left="2160" w:hanging="360"/>
      </w:pPr>
    </w:lvl>
    <w:lvl w:ilvl="3" w:tplc="62A27D52" w:tentative="1">
      <w:start w:val="1"/>
      <w:numFmt w:val="decimal"/>
      <w:lvlText w:val="%4)"/>
      <w:lvlJc w:val="left"/>
      <w:pPr>
        <w:tabs>
          <w:tab w:val="num" w:pos="2880"/>
        </w:tabs>
        <w:ind w:left="2880" w:hanging="360"/>
      </w:pPr>
    </w:lvl>
    <w:lvl w:ilvl="4" w:tplc="44ACF9F6" w:tentative="1">
      <w:start w:val="1"/>
      <w:numFmt w:val="decimal"/>
      <w:lvlText w:val="%5)"/>
      <w:lvlJc w:val="left"/>
      <w:pPr>
        <w:tabs>
          <w:tab w:val="num" w:pos="3600"/>
        </w:tabs>
        <w:ind w:left="3600" w:hanging="360"/>
      </w:pPr>
    </w:lvl>
    <w:lvl w:ilvl="5" w:tplc="E5FE0438" w:tentative="1">
      <w:start w:val="1"/>
      <w:numFmt w:val="decimal"/>
      <w:lvlText w:val="%6)"/>
      <w:lvlJc w:val="left"/>
      <w:pPr>
        <w:tabs>
          <w:tab w:val="num" w:pos="4320"/>
        </w:tabs>
        <w:ind w:left="4320" w:hanging="360"/>
      </w:pPr>
    </w:lvl>
    <w:lvl w:ilvl="6" w:tplc="39027DCC" w:tentative="1">
      <w:start w:val="1"/>
      <w:numFmt w:val="decimal"/>
      <w:lvlText w:val="%7)"/>
      <w:lvlJc w:val="left"/>
      <w:pPr>
        <w:tabs>
          <w:tab w:val="num" w:pos="5040"/>
        </w:tabs>
        <w:ind w:left="5040" w:hanging="360"/>
      </w:pPr>
    </w:lvl>
    <w:lvl w:ilvl="7" w:tplc="6FD6E040" w:tentative="1">
      <w:start w:val="1"/>
      <w:numFmt w:val="decimal"/>
      <w:lvlText w:val="%8)"/>
      <w:lvlJc w:val="left"/>
      <w:pPr>
        <w:tabs>
          <w:tab w:val="num" w:pos="5760"/>
        </w:tabs>
        <w:ind w:left="5760" w:hanging="360"/>
      </w:pPr>
    </w:lvl>
    <w:lvl w:ilvl="8" w:tplc="BB1EFE9E" w:tentative="1">
      <w:start w:val="1"/>
      <w:numFmt w:val="decimal"/>
      <w:lvlText w:val="%9)"/>
      <w:lvlJc w:val="left"/>
      <w:pPr>
        <w:tabs>
          <w:tab w:val="num" w:pos="6480"/>
        </w:tabs>
        <w:ind w:left="6480" w:hanging="360"/>
      </w:pPr>
    </w:lvl>
  </w:abstractNum>
  <w:abstractNum w:abstractNumId="28" w15:restartNumberingAfterBreak="0">
    <w:nsid w:val="62D2509C"/>
    <w:multiLevelType w:val="hybridMultilevel"/>
    <w:tmpl w:val="8F8A2F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64CD4B8D"/>
    <w:multiLevelType w:val="hybridMultilevel"/>
    <w:tmpl w:val="3F2E4A7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67920998"/>
    <w:multiLevelType w:val="hybridMultilevel"/>
    <w:tmpl w:val="7D940502"/>
    <w:lvl w:ilvl="0" w:tplc="04070001">
      <w:start w:val="1"/>
      <w:numFmt w:val="bullet"/>
      <w:lvlText w:val=""/>
      <w:lvlJc w:val="left"/>
      <w:pPr>
        <w:ind w:left="360" w:hanging="360"/>
      </w:pPr>
      <w:rPr>
        <w:rFonts w:ascii="Symbol" w:hAnsi="Symbol" w:hint="default"/>
      </w:rPr>
    </w:lvl>
    <w:lvl w:ilvl="1" w:tplc="984E59B6">
      <w:numFmt w:val="bullet"/>
      <w:lvlText w:val="•"/>
      <w:lvlJc w:val="left"/>
      <w:pPr>
        <w:ind w:left="1420" w:hanging="700"/>
      </w:pPr>
      <w:rPr>
        <w:rFonts w:ascii="Arial" w:eastAsiaTheme="minorEastAsia" w:hAnsi="Arial" w:cs="Arial" w:hint="default"/>
        <w:b/>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71FA5E32"/>
    <w:multiLevelType w:val="hybridMultilevel"/>
    <w:tmpl w:val="539AC1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49E19F3"/>
    <w:multiLevelType w:val="hybridMultilevel"/>
    <w:tmpl w:val="1318F6DA"/>
    <w:lvl w:ilvl="0" w:tplc="C1CEAC64">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7665624"/>
    <w:multiLevelType w:val="hybridMultilevel"/>
    <w:tmpl w:val="F2D450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787212EB"/>
    <w:multiLevelType w:val="hybridMultilevel"/>
    <w:tmpl w:val="3406225E"/>
    <w:lvl w:ilvl="0" w:tplc="9780919A">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116493"/>
    <w:multiLevelType w:val="hybridMultilevel"/>
    <w:tmpl w:val="5DBA1A82"/>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7CD41D88"/>
    <w:multiLevelType w:val="hybridMultilevel"/>
    <w:tmpl w:val="38AA3C06"/>
    <w:lvl w:ilvl="0" w:tplc="0407000F">
      <w:start w:val="1"/>
      <w:numFmt w:val="decimal"/>
      <w:lvlText w:val="%1."/>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7DD94B45"/>
    <w:multiLevelType w:val="hybridMultilevel"/>
    <w:tmpl w:val="F9B40BA2"/>
    <w:lvl w:ilvl="0" w:tplc="A080EA54">
      <w:start w:val="1"/>
      <w:numFmt w:val="decimal"/>
      <w:lvlText w:val="%1"/>
      <w:lvlJc w:val="left"/>
      <w:pPr>
        <w:ind w:left="360" w:hanging="360"/>
      </w:pPr>
      <w:rPr>
        <w:rFonts w:ascii="Arial" w:hAnsi="Arial" w:cs="Arial" w:hint="default"/>
        <w:color w:val="000000" w:themeColor="text1"/>
        <w:sz w:val="20"/>
        <w:szCs w:val="20"/>
        <w:vertAlign w:val="superscrip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8" w15:restartNumberingAfterBreak="0">
    <w:nsid w:val="7F3031D9"/>
    <w:multiLevelType w:val="hybridMultilevel"/>
    <w:tmpl w:val="D7823944"/>
    <w:lvl w:ilvl="0" w:tplc="68342834">
      <w:start w:val="1"/>
      <w:numFmt w:val="decimal"/>
      <w:lvlText w:val="%1"/>
      <w:lvlJc w:val="left"/>
      <w:pPr>
        <w:ind w:left="360" w:hanging="360"/>
      </w:pPr>
      <w:rPr>
        <w:rFonts w:ascii="Arial" w:hAnsi="Arial" w:cs="Arial" w:hint="default"/>
        <w:sz w:val="20"/>
        <w:szCs w:val="20"/>
        <w:vertAlign w:val="superscrip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8"/>
  </w:num>
  <w:num w:numId="2">
    <w:abstractNumId w:val="21"/>
  </w:num>
  <w:num w:numId="3">
    <w:abstractNumId w:val="26"/>
  </w:num>
  <w:num w:numId="4">
    <w:abstractNumId w:val="12"/>
  </w:num>
  <w:num w:numId="5">
    <w:abstractNumId w:val="0"/>
  </w:num>
  <w:num w:numId="6">
    <w:abstractNumId w:val="6"/>
  </w:num>
  <w:num w:numId="7">
    <w:abstractNumId w:val="34"/>
  </w:num>
  <w:num w:numId="8">
    <w:abstractNumId w:val="22"/>
  </w:num>
  <w:num w:numId="9">
    <w:abstractNumId w:val="1"/>
  </w:num>
  <w:num w:numId="10">
    <w:abstractNumId w:val="14"/>
  </w:num>
  <w:num w:numId="11">
    <w:abstractNumId w:val="28"/>
  </w:num>
  <w:num w:numId="12">
    <w:abstractNumId w:val="16"/>
  </w:num>
  <w:num w:numId="13">
    <w:abstractNumId w:val="11"/>
  </w:num>
  <w:num w:numId="14">
    <w:abstractNumId w:val="3"/>
  </w:num>
  <w:num w:numId="15">
    <w:abstractNumId w:val="25"/>
  </w:num>
  <w:num w:numId="16">
    <w:abstractNumId w:val="24"/>
  </w:num>
  <w:num w:numId="17">
    <w:abstractNumId w:val="31"/>
  </w:num>
  <w:num w:numId="18">
    <w:abstractNumId w:val="38"/>
  </w:num>
  <w:num w:numId="19">
    <w:abstractNumId w:val="37"/>
  </w:num>
  <w:num w:numId="20">
    <w:abstractNumId w:val="30"/>
  </w:num>
  <w:num w:numId="21">
    <w:abstractNumId w:val="20"/>
  </w:num>
  <w:num w:numId="22">
    <w:abstractNumId w:val="17"/>
  </w:num>
  <w:num w:numId="23">
    <w:abstractNumId w:val="13"/>
  </w:num>
  <w:num w:numId="24">
    <w:abstractNumId w:val="9"/>
  </w:num>
  <w:num w:numId="25">
    <w:abstractNumId w:val="2"/>
  </w:num>
  <w:num w:numId="26">
    <w:abstractNumId w:val="7"/>
  </w:num>
  <w:num w:numId="27">
    <w:abstractNumId w:val="10"/>
  </w:num>
  <w:num w:numId="28">
    <w:abstractNumId w:val="33"/>
  </w:num>
  <w:num w:numId="29">
    <w:abstractNumId w:val="32"/>
  </w:num>
  <w:num w:numId="30">
    <w:abstractNumId w:val="29"/>
  </w:num>
  <w:num w:numId="31">
    <w:abstractNumId w:val="5"/>
  </w:num>
  <w:num w:numId="32">
    <w:abstractNumId w:val="4"/>
  </w:num>
  <w:num w:numId="33">
    <w:abstractNumId w:val="35"/>
  </w:num>
  <w:num w:numId="34">
    <w:abstractNumId w:val="27"/>
  </w:num>
  <w:num w:numId="35">
    <w:abstractNumId w:val="19"/>
  </w:num>
  <w:num w:numId="36">
    <w:abstractNumId w:val="23"/>
  </w:num>
  <w:num w:numId="37">
    <w:abstractNumId w:val="18"/>
  </w:num>
  <w:num w:numId="38">
    <w:abstractNumId w:val="36"/>
  </w:num>
  <w:num w:numId="3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stxt50o009t4e5f9cp59amfpw2s0av2etr&quot;&gt;PHD_Final_&lt;record-ids&gt;&lt;item&gt;556&lt;/item&gt;&lt;item&gt;612&lt;/item&gt;&lt;item&gt;1060&lt;/item&gt;&lt;item&gt;1061&lt;/item&gt;&lt;item&gt;1062&lt;/item&gt;&lt;item&gt;1063&lt;/item&gt;&lt;item&gt;1064&lt;/item&gt;&lt;item&gt;1066&lt;/item&gt;&lt;item&gt;1067&lt;/item&gt;&lt;item&gt;1068&lt;/item&gt;&lt;item&gt;1069&lt;/item&gt;&lt;/record-ids&gt;&lt;/item&gt;&lt;/Libraries&gt;"/>
  </w:docVars>
  <w:rsids>
    <w:rsidRoot w:val="009B48E4"/>
    <w:rsid w:val="000000FF"/>
    <w:rsid w:val="000004EA"/>
    <w:rsid w:val="00000B3A"/>
    <w:rsid w:val="00000CC8"/>
    <w:rsid w:val="00000E8F"/>
    <w:rsid w:val="0000101F"/>
    <w:rsid w:val="000011D9"/>
    <w:rsid w:val="0000146A"/>
    <w:rsid w:val="00001A30"/>
    <w:rsid w:val="00001E36"/>
    <w:rsid w:val="0000239D"/>
    <w:rsid w:val="00002638"/>
    <w:rsid w:val="0000288E"/>
    <w:rsid w:val="00002A5A"/>
    <w:rsid w:val="00002C20"/>
    <w:rsid w:val="00002CE9"/>
    <w:rsid w:val="000030BC"/>
    <w:rsid w:val="000033C1"/>
    <w:rsid w:val="00003960"/>
    <w:rsid w:val="00003B43"/>
    <w:rsid w:val="00003C4C"/>
    <w:rsid w:val="00003EBC"/>
    <w:rsid w:val="0000405F"/>
    <w:rsid w:val="000040B5"/>
    <w:rsid w:val="000042EC"/>
    <w:rsid w:val="000045C7"/>
    <w:rsid w:val="00004B27"/>
    <w:rsid w:val="00004B36"/>
    <w:rsid w:val="00004C45"/>
    <w:rsid w:val="0000504C"/>
    <w:rsid w:val="000053CF"/>
    <w:rsid w:val="000054E1"/>
    <w:rsid w:val="000057BC"/>
    <w:rsid w:val="00005CCF"/>
    <w:rsid w:val="00006D9F"/>
    <w:rsid w:val="00007173"/>
    <w:rsid w:val="00007690"/>
    <w:rsid w:val="00007C20"/>
    <w:rsid w:val="00010441"/>
    <w:rsid w:val="00010576"/>
    <w:rsid w:val="000108F5"/>
    <w:rsid w:val="00011074"/>
    <w:rsid w:val="000110D4"/>
    <w:rsid w:val="000119C1"/>
    <w:rsid w:val="00011AD8"/>
    <w:rsid w:val="00011C5F"/>
    <w:rsid w:val="00011DE2"/>
    <w:rsid w:val="00012591"/>
    <w:rsid w:val="00012806"/>
    <w:rsid w:val="00012A13"/>
    <w:rsid w:val="00012A22"/>
    <w:rsid w:val="00012C02"/>
    <w:rsid w:val="00012D9D"/>
    <w:rsid w:val="00012FFC"/>
    <w:rsid w:val="00012FFE"/>
    <w:rsid w:val="00013029"/>
    <w:rsid w:val="000133A0"/>
    <w:rsid w:val="00013774"/>
    <w:rsid w:val="00013917"/>
    <w:rsid w:val="000139FE"/>
    <w:rsid w:val="00013BAC"/>
    <w:rsid w:val="00013BBE"/>
    <w:rsid w:val="0001408E"/>
    <w:rsid w:val="000140A7"/>
    <w:rsid w:val="00014140"/>
    <w:rsid w:val="000143FB"/>
    <w:rsid w:val="000149FE"/>
    <w:rsid w:val="00014CC2"/>
    <w:rsid w:val="00014CE6"/>
    <w:rsid w:val="00015B6A"/>
    <w:rsid w:val="0001600B"/>
    <w:rsid w:val="0001626F"/>
    <w:rsid w:val="00016709"/>
    <w:rsid w:val="0001730F"/>
    <w:rsid w:val="0001741B"/>
    <w:rsid w:val="00017967"/>
    <w:rsid w:val="0002008B"/>
    <w:rsid w:val="00020568"/>
    <w:rsid w:val="000205E5"/>
    <w:rsid w:val="0002085A"/>
    <w:rsid w:val="00020AC8"/>
    <w:rsid w:val="00021283"/>
    <w:rsid w:val="00021AC9"/>
    <w:rsid w:val="00021E02"/>
    <w:rsid w:val="00021E13"/>
    <w:rsid w:val="000220DA"/>
    <w:rsid w:val="00022212"/>
    <w:rsid w:val="00022237"/>
    <w:rsid w:val="0002279A"/>
    <w:rsid w:val="00022824"/>
    <w:rsid w:val="000230D6"/>
    <w:rsid w:val="000231CB"/>
    <w:rsid w:val="0002349E"/>
    <w:rsid w:val="00023782"/>
    <w:rsid w:val="00023AF7"/>
    <w:rsid w:val="00023CD1"/>
    <w:rsid w:val="00024317"/>
    <w:rsid w:val="000249AF"/>
    <w:rsid w:val="00024CB6"/>
    <w:rsid w:val="00024DD7"/>
    <w:rsid w:val="00024E81"/>
    <w:rsid w:val="00025268"/>
    <w:rsid w:val="000253D0"/>
    <w:rsid w:val="00025497"/>
    <w:rsid w:val="000256C9"/>
    <w:rsid w:val="00025853"/>
    <w:rsid w:val="00025AB2"/>
    <w:rsid w:val="00025AEF"/>
    <w:rsid w:val="00026440"/>
    <w:rsid w:val="00026683"/>
    <w:rsid w:val="000266AF"/>
    <w:rsid w:val="000269D7"/>
    <w:rsid w:val="00026D79"/>
    <w:rsid w:val="000271D2"/>
    <w:rsid w:val="00027207"/>
    <w:rsid w:val="000273DB"/>
    <w:rsid w:val="000276F2"/>
    <w:rsid w:val="00027BB9"/>
    <w:rsid w:val="00027E48"/>
    <w:rsid w:val="00027E4E"/>
    <w:rsid w:val="0003020D"/>
    <w:rsid w:val="0003045E"/>
    <w:rsid w:val="00030A12"/>
    <w:rsid w:val="00030C04"/>
    <w:rsid w:val="00030CDD"/>
    <w:rsid w:val="00030F8B"/>
    <w:rsid w:val="00031322"/>
    <w:rsid w:val="00031AE0"/>
    <w:rsid w:val="00031C75"/>
    <w:rsid w:val="00031EBA"/>
    <w:rsid w:val="0003201A"/>
    <w:rsid w:val="00032352"/>
    <w:rsid w:val="0003270E"/>
    <w:rsid w:val="0003280D"/>
    <w:rsid w:val="0003349D"/>
    <w:rsid w:val="000338E0"/>
    <w:rsid w:val="00033C92"/>
    <w:rsid w:val="00033E76"/>
    <w:rsid w:val="000340F5"/>
    <w:rsid w:val="00034B5E"/>
    <w:rsid w:val="0003513D"/>
    <w:rsid w:val="00035336"/>
    <w:rsid w:val="0003544B"/>
    <w:rsid w:val="00035913"/>
    <w:rsid w:val="00035A7A"/>
    <w:rsid w:val="00035CCB"/>
    <w:rsid w:val="00035DEC"/>
    <w:rsid w:val="00036458"/>
    <w:rsid w:val="00036824"/>
    <w:rsid w:val="000369FB"/>
    <w:rsid w:val="00036F0E"/>
    <w:rsid w:val="0003768F"/>
    <w:rsid w:val="000378D4"/>
    <w:rsid w:val="00037B7E"/>
    <w:rsid w:val="00037BCF"/>
    <w:rsid w:val="00040061"/>
    <w:rsid w:val="00040080"/>
    <w:rsid w:val="000406DA"/>
    <w:rsid w:val="00040852"/>
    <w:rsid w:val="00040C6B"/>
    <w:rsid w:val="00040F46"/>
    <w:rsid w:val="00041365"/>
    <w:rsid w:val="00041698"/>
    <w:rsid w:val="00041757"/>
    <w:rsid w:val="00041CB5"/>
    <w:rsid w:val="00042120"/>
    <w:rsid w:val="0004216A"/>
    <w:rsid w:val="0004221B"/>
    <w:rsid w:val="0004224B"/>
    <w:rsid w:val="000422B0"/>
    <w:rsid w:val="00042AEF"/>
    <w:rsid w:val="00042B14"/>
    <w:rsid w:val="000432AA"/>
    <w:rsid w:val="00043345"/>
    <w:rsid w:val="000433BC"/>
    <w:rsid w:val="00043585"/>
    <w:rsid w:val="00043890"/>
    <w:rsid w:val="0004389B"/>
    <w:rsid w:val="00043D55"/>
    <w:rsid w:val="00043ED8"/>
    <w:rsid w:val="00044539"/>
    <w:rsid w:val="000446D3"/>
    <w:rsid w:val="000446ED"/>
    <w:rsid w:val="00044883"/>
    <w:rsid w:val="000454BD"/>
    <w:rsid w:val="000456A8"/>
    <w:rsid w:val="00045998"/>
    <w:rsid w:val="00045D31"/>
    <w:rsid w:val="00045F2B"/>
    <w:rsid w:val="0004609E"/>
    <w:rsid w:val="000464EB"/>
    <w:rsid w:val="000465F3"/>
    <w:rsid w:val="000465F9"/>
    <w:rsid w:val="000469FA"/>
    <w:rsid w:val="00046AF0"/>
    <w:rsid w:val="00046FB5"/>
    <w:rsid w:val="0004715F"/>
    <w:rsid w:val="000474EC"/>
    <w:rsid w:val="0004755A"/>
    <w:rsid w:val="0004777F"/>
    <w:rsid w:val="00047B47"/>
    <w:rsid w:val="00047F8F"/>
    <w:rsid w:val="000503EC"/>
    <w:rsid w:val="000504BC"/>
    <w:rsid w:val="00050AC5"/>
    <w:rsid w:val="00050D54"/>
    <w:rsid w:val="00050F3A"/>
    <w:rsid w:val="00051330"/>
    <w:rsid w:val="0005144D"/>
    <w:rsid w:val="00051F62"/>
    <w:rsid w:val="00051FDC"/>
    <w:rsid w:val="0005238F"/>
    <w:rsid w:val="000523AD"/>
    <w:rsid w:val="000523D8"/>
    <w:rsid w:val="0005276B"/>
    <w:rsid w:val="00052A22"/>
    <w:rsid w:val="00052BAC"/>
    <w:rsid w:val="00052C0C"/>
    <w:rsid w:val="00052D84"/>
    <w:rsid w:val="00052F82"/>
    <w:rsid w:val="0005315E"/>
    <w:rsid w:val="00053170"/>
    <w:rsid w:val="000531F8"/>
    <w:rsid w:val="00053417"/>
    <w:rsid w:val="0005364E"/>
    <w:rsid w:val="0005387F"/>
    <w:rsid w:val="00053A0F"/>
    <w:rsid w:val="00053D2C"/>
    <w:rsid w:val="00053E4D"/>
    <w:rsid w:val="00053F6E"/>
    <w:rsid w:val="000545E4"/>
    <w:rsid w:val="00054870"/>
    <w:rsid w:val="000548E8"/>
    <w:rsid w:val="00055258"/>
    <w:rsid w:val="0005556B"/>
    <w:rsid w:val="00055772"/>
    <w:rsid w:val="000558C3"/>
    <w:rsid w:val="00055BAB"/>
    <w:rsid w:val="00056247"/>
    <w:rsid w:val="0005651E"/>
    <w:rsid w:val="000565E2"/>
    <w:rsid w:val="000569FD"/>
    <w:rsid w:val="00056EDF"/>
    <w:rsid w:val="000570AD"/>
    <w:rsid w:val="000573DA"/>
    <w:rsid w:val="000575FE"/>
    <w:rsid w:val="00057A4A"/>
    <w:rsid w:val="00057E48"/>
    <w:rsid w:val="00060509"/>
    <w:rsid w:val="00060752"/>
    <w:rsid w:val="000608D7"/>
    <w:rsid w:val="00060D29"/>
    <w:rsid w:val="00060D96"/>
    <w:rsid w:val="00060EE1"/>
    <w:rsid w:val="000610EC"/>
    <w:rsid w:val="00062396"/>
    <w:rsid w:val="00062612"/>
    <w:rsid w:val="000626BC"/>
    <w:rsid w:val="00062B06"/>
    <w:rsid w:val="00062F4B"/>
    <w:rsid w:val="00063039"/>
    <w:rsid w:val="000630A6"/>
    <w:rsid w:val="0006331B"/>
    <w:rsid w:val="0006359B"/>
    <w:rsid w:val="000637E5"/>
    <w:rsid w:val="00063BE1"/>
    <w:rsid w:val="00063CA8"/>
    <w:rsid w:val="00063F78"/>
    <w:rsid w:val="00064177"/>
    <w:rsid w:val="000642CC"/>
    <w:rsid w:val="00064986"/>
    <w:rsid w:val="00065008"/>
    <w:rsid w:val="000650F7"/>
    <w:rsid w:val="00065222"/>
    <w:rsid w:val="00065276"/>
    <w:rsid w:val="0006542E"/>
    <w:rsid w:val="0006585F"/>
    <w:rsid w:val="00065968"/>
    <w:rsid w:val="00065DF6"/>
    <w:rsid w:val="0006604B"/>
    <w:rsid w:val="00066672"/>
    <w:rsid w:val="00066E0D"/>
    <w:rsid w:val="00067471"/>
    <w:rsid w:val="00067649"/>
    <w:rsid w:val="00067831"/>
    <w:rsid w:val="00067A1C"/>
    <w:rsid w:val="00067BEF"/>
    <w:rsid w:val="00067E5F"/>
    <w:rsid w:val="00067EC7"/>
    <w:rsid w:val="00070205"/>
    <w:rsid w:val="0007026C"/>
    <w:rsid w:val="000702C6"/>
    <w:rsid w:val="000706E4"/>
    <w:rsid w:val="00070B38"/>
    <w:rsid w:val="0007111D"/>
    <w:rsid w:val="00071223"/>
    <w:rsid w:val="00071549"/>
    <w:rsid w:val="00071583"/>
    <w:rsid w:val="000716C7"/>
    <w:rsid w:val="00071757"/>
    <w:rsid w:val="0007183E"/>
    <w:rsid w:val="000722BB"/>
    <w:rsid w:val="000724FB"/>
    <w:rsid w:val="0007271F"/>
    <w:rsid w:val="00072AC2"/>
    <w:rsid w:val="00072EA1"/>
    <w:rsid w:val="000731E3"/>
    <w:rsid w:val="00073DA3"/>
    <w:rsid w:val="00073FB0"/>
    <w:rsid w:val="0007484E"/>
    <w:rsid w:val="00074A77"/>
    <w:rsid w:val="00074AF7"/>
    <w:rsid w:val="00074BF8"/>
    <w:rsid w:val="00075407"/>
    <w:rsid w:val="00075653"/>
    <w:rsid w:val="00075719"/>
    <w:rsid w:val="00075D37"/>
    <w:rsid w:val="00075DCF"/>
    <w:rsid w:val="00076952"/>
    <w:rsid w:val="00076D1D"/>
    <w:rsid w:val="00076FCB"/>
    <w:rsid w:val="0007715F"/>
    <w:rsid w:val="0007788F"/>
    <w:rsid w:val="000778E6"/>
    <w:rsid w:val="00077F49"/>
    <w:rsid w:val="00080608"/>
    <w:rsid w:val="00080812"/>
    <w:rsid w:val="00080B01"/>
    <w:rsid w:val="00080B40"/>
    <w:rsid w:val="00080DAB"/>
    <w:rsid w:val="000810CA"/>
    <w:rsid w:val="000812D5"/>
    <w:rsid w:val="0008186E"/>
    <w:rsid w:val="00081D00"/>
    <w:rsid w:val="00081D2B"/>
    <w:rsid w:val="0008227E"/>
    <w:rsid w:val="000823AA"/>
    <w:rsid w:val="00082944"/>
    <w:rsid w:val="00082F19"/>
    <w:rsid w:val="00082F87"/>
    <w:rsid w:val="00083525"/>
    <w:rsid w:val="0008354D"/>
    <w:rsid w:val="00083756"/>
    <w:rsid w:val="00083ED1"/>
    <w:rsid w:val="00083FE2"/>
    <w:rsid w:val="000842F1"/>
    <w:rsid w:val="0008445D"/>
    <w:rsid w:val="00084698"/>
    <w:rsid w:val="00084834"/>
    <w:rsid w:val="00084EA0"/>
    <w:rsid w:val="00085292"/>
    <w:rsid w:val="00085295"/>
    <w:rsid w:val="000852FF"/>
    <w:rsid w:val="000854B6"/>
    <w:rsid w:val="00085713"/>
    <w:rsid w:val="00085AAD"/>
    <w:rsid w:val="00085CA3"/>
    <w:rsid w:val="0008694E"/>
    <w:rsid w:val="00086DBC"/>
    <w:rsid w:val="00086FA4"/>
    <w:rsid w:val="00087023"/>
    <w:rsid w:val="00087241"/>
    <w:rsid w:val="00087B42"/>
    <w:rsid w:val="00090B7A"/>
    <w:rsid w:val="00090D28"/>
    <w:rsid w:val="00090D7D"/>
    <w:rsid w:val="00091052"/>
    <w:rsid w:val="000912DD"/>
    <w:rsid w:val="00091371"/>
    <w:rsid w:val="0009154B"/>
    <w:rsid w:val="000919A1"/>
    <w:rsid w:val="0009203E"/>
    <w:rsid w:val="000920D5"/>
    <w:rsid w:val="00092246"/>
    <w:rsid w:val="0009224F"/>
    <w:rsid w:val="000925D8"/>
    <w:rsid w:val="00092F29"/>
    <w:rsid w:val="000934AC"/>
    <w:rsid w:val="00093524"/>
    <w:rsid w:val="000935D2"/>
    <w:rsid w:val="00093F1F"/>
    <w:rsid w:val="00094090"/>
    <w:rsid w:val="0009411F"/>
    <w:rsid w:val="00094127"/>
    <w:rsid w:val="0009455D"/>
    <w:rsid w:val="0009463D"/>
    <w:rsid w:val="0009483E"/>
    <w:rsid w:val="0009540C"/>
    <w:rsid w:val="00095C56"/>
    <w:rsid w:val="00095C82"/>
    <w:rsid w:val="0009661F"/>
    <w:rsid w:val="00096A20"/>
    <w:rsid w:val="00096B39"/>
    <w:rsid w:val="00097C11"/>
    <w:rsid w:val="00097D8C"/>
    <w:rsid w:val="00097DE8"/>
    <w:rsid w:val="000A034B"/>
    <w:rsid w:val="000A06DD"/>
    <w:rsid w:val="000A0818"/>
    <w:rsid w:val="000A09FF"/>
    <w:rsid w:val="000A0FF4"/>
    <w:rsid w:val="000A1515"/>
    <w:rsid w:val="000A1692"/>
    <w:rsid w:val="000A1972"/>
    <w:rsid w:val="000A2775"/>
    <w:rsid w:val="000A2A1E"/>
    <w:rsid w:val="000A2E47"/>
    <w:rsid w:val="000A31AF"/>
    <w:rsid w:val="000A34EF"/>
    <w:rsid w:val="000A3888"/>
    <w:rsid w:val="000A3C7E"/>
    <w:rsid w:val="000A41DE"/>
    <w:rsid w:val="000A4351"/>
    <w:rsid w:val="000A452C"/>
    <w:rsid w:val="000A4840"/>
    <w:rsid w:val="000A4C68"/>
    <w:rsid w:val="000A4D9E"/>
    <w:rsid w:val="000A4DA8"/>
    <w:rsid w:val="000A522F"/>
    <w:rsid w:val="000A5657"/>
    <w:rsid w:val="000A59B5"/>
    <w:rsid w:val="000A59D1"/>
    <w:rsid w:val="000A5C9F"/>
    <w:rsid w:val="000A6246"/>
    <w:rsid w:val="000A6807"/>
    <w:rsid w:val="000A6AEC"/>
    <w:rsid w:val="000A6DD4"/>
    <w:rsid w:val="000A7361"/>
    <w:rsid w:val="000A74CB"/>
    <w:rsid w:val="000A7865"/>
    <w:rsid w:val="000A794F"/>
    <w:rsid w:val="000A7ABE"/>
    <w:rsid w:val="000A7DEC"/>
    <w:rsid w:val="000A7EF2"/>
    <w:rsid w:val="000A7F3F"/>
    <w:rsid w:val="000B0673"/>
    <w:rsid w:val="000B0BC1"/>
    <w:rsid w:val="000B1AAD"/>
    <w:rsid w:val="000B1C92"/>
    <w:rsid w:val="000B2131"/>
    <w:rsid w:val="000B2902"/>
    <w:rsid w:val="000B2A9D"/>
    <w:rsid w:val="000B2BE2"/>
    <w:rsid w:val="000B2C38"/>
    <w:rsid w:val="000B2EAA"/>
    <w:rsid w:val="000B2FAF"/>
    <w:rsid w:val="000B2FCF"/>
    <w:rsid w:val="000B2FD5"/>
    <w:rsid w:val="000B30C6"/>
    <w:rsid w:val="000B3268"/>
    <w:rsid w:val="000B364F"/>
    <w:rsid w:val="000B3855"/>
    <w:rsid w:val="000B3B35"/>
    <w:rsid w:val="000B4217"/>
    <w:rsid w:val="000B439C"/>
    <w:rsid w:val="000B4C04"/>
    <w:rsid w:val="000B4D18"/>
    <w:rsid w:val="000B518C"/>
    <w:rsid w:val="000B5573"/>
    <w:rsid w:val="000B56E1"/>
    <w:rsid w:val="000B5C02"/>
    <w:rsid w:val="000B5CBA"/>
    <w:rsid w:val="000B5CCB"/>
    <w:rsid w:val="000B5CE5"/>
    <w:rsid w:val="000B629A"/>
    <w:rsid w:val="000B65D0"/>
    <w:rsid w:val="000B671A"/>
    <w:rsid w:val="000B6C8B"/>
    <w:rsid w:val="000B6FAF"/>
    <w:rsid w:val="000B6FBA"/>
    <w:rsid w:val="000B6FF0"/>
    <w:rsid w:val="000B6FF5"/>
    <w:rsid w:val="000B71FE"/>
    <w:rsid w:val="000B77AE"/>
    <w:rsid w:val="000B7F4B"/>
    <w:rsid w:val="000C00A7"/>
    <w:rsid w:val="000C046A"/>
    <w:rsid w:val="000C0619"/>
    <w:rsid w:val="000C064F"/>
    <w:rsid w:val="000C0B62"/>
    <w:rsid w:val="000C0C8B"/>
    <w:rsid w:val="000C0DA9"/>
    <w:rsid w:val="000C0FFA"/>
    <w:rsid w:val="000C16A4"/>
    <w:rsid w:val="000C1A0D"/>
    <w:rsid w:val="000C1FF1"/>
    <w:rsid w:val="000C2030"/>
    <w:rsid w:val="000C25E1"/>
    <w:rsid w:val="000C28D8"/>
    <w:rsid w:val="000C2AA4"/>
    <w:rsid w:val="000C2C9A"/>
    <w:rsid w:val="000C2D5D"/>
    <w:rsid w:val="000C3150"/>
    <w:rsid w:val="000C33B5"/>
    <w:rsid w:val="000C3583"/>
    <w:rsid w:val="000C3A86"/>
    <w:rsid w:val="000C3DE0"/>
    <w:rsid w:val="000C4009"/>
    <w:rsid w:val="000C40A1"/>
    <w:rsid w:val="000C4262"/>
    <w:rsid w:val="000C4393"/>
    <w:rsid w:val="000C4757"/>
    <w:rsid w:val="000C4CD5"/>
    <w:rsid w:val="000C50A1"/>
    <w:rsid w:val="000C50E8"/>
    <w:rsid w:val="000C5207"/>
    <w:rsid w:val="000C5488"/>
    <w:rsid w:val="000C5678"/>
    <w:rsid w:val="000C58EF"/>
    <w:rsid w:val="000C5B72"/>
    <w:rsid w:val="000C5C94"/>
    <w:rsid w:val="000C60A0"/>
    <w:rsid w:val="000C6494"/>
    <w:rsid w:val="000C64AE"/>
    <w:rsid w:val="000C6598"/>
    <w:rsid w:val="000C6AA2"/>
    <w:rsid w:val="000C6F5E"/>
    <w:rsid w:val="000C7513"/>
    <w:rsid w:val="000C7D20"/>
    <w:rsid w:val="000D0311"/>
    <w:rsid w:val="000D05D7"/>
    <w:rsid w:val="000D05E1"/>
    <w:rsid w:val="000D06E2"/>
    <w:rsid w:val="000D0731"/>
    <w:rsid w:val="000D0BF9"/>
    <w:rsid w:val="000D0DD9"/>
    <w:rsid w:val="000D0ED3"/>
    <w:rsid w:val="000D144B"/>
    <w:rsid w:val="000D16FC"/>
    <w:rsid w:val="000D1AF0"/>
    <w:rsid w:val="000D1B5B"/>
    <w:rsid w:val="000D27C6"/>
    <w:rsid w:val="000D2961"/>
    <w:rsid w:val="000D2A72"/>
    <w:rsid w:val="000D2C41"/>
    <w:rsid w:val="000D2CAF"/>
    <w:rsid w:val="000D2D58"/>
    <w:rsid w:val="000D30AE"/>
    <w:rsid w:val="000D324F"/>
    <w:rsid w:val="000D35AA"/>
    <w:rsid w:val="000D3634"/>
    <w:rsid w:val="000D38CC"/>
    <w:rsid w:val="000D3A22"/>
    <w:rsid w:val="000D3AF8"/>
    <w:rsid w:val="000D3E64"/>
    <w:rsid w:val="000D4009"/>
    <w:rsid w:val="000D40E6"/>
    <w:rsid w:val="000D43F1"/>
    <w:rsid w:val="000D48F9"/>
    <w:rsid w:val="000D4ED5"/>
    <w:rsid w:val="000D5492"/>
    <w:rsid w:val="000D5A12"/>
    <w:rsid w:val="000D5D8A"/>
    <w:rsid w:val="000D604D"/>
    <w:rsid w:val="000D60B6"/>
    <w:rsid w:val="000D62A0"/>
    <w:rsid w:val="000D63FA"/>
    <w:rsid w:val="000D64C4"/>
    <w:rsid w:val="000D6887"/>
    <w:rsid w:val="000D6E03"/>
    <w:rsid w:val="000D72BD"/>
    <w:rsid w:val="000D7938"/>
    <w:rsid w:val="000D79B8"/>
    <w:rsid w:val="000D7B0B"/>
    <w:rsid w:val="000D7C03"/>
    <w:rsid w:val="000D7DB6"/>
    <w:rsid w:val="000D7F37"/>
    <w:rsid w:val="000E0930"/>
    <w:rsid w:val="000E097B"/>
    <w:rsid w:val="000E09F5"/>
    <w:rsid w:val="000E0AF3"/>
    <w:rsid w:val="000E0C36"/>
    <w:rsid w:val="000E15D8"/>
    <w:rsid w:val="000E183A"/>
    <w:rsid w:val="000E1BEB"/>
    <w:rsid w:val="000E201A"/>
    <w:rsid w:val="000E2378"/>
    <w:rsid w:val="000E26D1"/>
    <w:rsid w:val="000E2797"/>
    <w:rsid w:val="000E2A97"/>
    <w:rsid w:val="000E34DF"/>
    <w:rsid w:val="000E35E6"/>
    <w:rsid w:val="000E3B67"/>
    <w:rsid w:val="000E4258"/>
    <w:rsid w:val="000E448C"/>
    <w:rsid w:val="000E449B"/>
    <w:rsid w:val="000E4611"/>
    <w:rsid w:val="000E4A6D"/>
    <w:rsid w:val="000E4EBB"/>
    <w:rsid w:val="000E5888"/>
    <w:rsid w:val="000E5E28"/>
    <w:rsid w:val="000E5ED8"/>
    <w:rsid w:val="000E64A7"/>
    <w:rsid w:val="000E64C1"/>
    <w:rsid w:val="000E65A5"/>
    <w:rsid w:val="000E66D8"/>
    <w:rsid w:val="000E6B2D"/>
    <w:rsid w:val="000E6BE5"/>
    <w:rsid w:val="000E6DDE"/>
    <w:rsid w:val="000E74BD"/>
    <w:rsid w:val="000E7553"/>
    <w:rsid w:val="000E7B86"/>
    <w:rsid w:val="000E7B93"/>
    <w:rsid w:val="000E7D59"/>
    <w:rsid w:val="000E7D93"/>
    <w:rsid w:val="000F00E7"/>
    <w:rsid w:val="000F00EA"/>
    <w:rsid w:val="000F0397"/>
    <w:rsid w:val="000F0947"/>
    <w:rsid w:val="000F0B6D"/>
    <w:rsid w:val="000F1176"/>
    <w:rsid w:val="000F11A2"/>
    <w:rsid w:val="000F1326"/>
    <w:rsid w:val="000F14CB"/>
    <w:rsid w:val="000F1EDE"/>
    <w:rsid w:val="000F1F70"/>
    <w:rsid w:val="000F221D"/>
    <w:rsid w:val="000F22C2"/>
    <w:rsid w:val="000F2F0F"/>
    <w:rsid w:val="000F2FB6"/>
    <w:rsid w:val="000F301E"/>
    <w:rsid w:val="000F3329"/>
    <w:rsid w:val="000F3653"/>
    <w:rsid w:val="000F36ED"/>
    <w:rsid w:val="000F37AA"/>
    <w:rsid w:val="000F41B2"/>
    <w:rsid w:val="000F4CC9"/>
    <w:rsid w:val="000F4EE2"/>
    <w:rsid w:val="000F51B0"/>
    <w:rsid w:val="000F53E9"/>
    <w:rsid w:val="000F585F"/>
    <w:rsid w:val="000F59FC"/>
    <w:rsid w:val="000F5AAB"/>
    <w:rsid w:val="000F601C"/>
    <w:rsid w:val="000F6280"/>
    <w:rsid w:val="000F6355"/>
    <w:rsid w:val="000F65A3"/>
    <w:rsid w:val="000F6E7F"/>
    <w:rsid w:val="000F76FA"/>
    <w:rsid w:val="000F7731"/>
    <w:rsid w:val="000F7750"/>
    <w:rsid w:val="000F7A1D"/>
    <w:rsid w:val="000F7EBD"/>
    <w:rsid w:val="00100625"/>
    <w:rsid w:val="0010110B"/>
    <w:rsid w:val="00101328"/>
    <w:rsid w:val="00101501"/>
    <w:rsid w:val="001015F9"/>
    <w:rsid w:val="00101A5F"/>
    <w:rsid w:val="00101AA9"/>
    <w:rsid w:val="00101C45"/>
    <w:rsid w:val="00101E78"/>
    <w:rsid w:val="00101F4F"/>
    <w:rsid w:val="001023CA"/>
    <w:rsid w:val="0010255B"/>
    <w:rsid w:val="00102620"/>
    <w:rsid w:val="001026E3"/>
    <w:rsid w:val="00102874"/>
    <w:rsid w:val="001028BC"/>
    <w:rsid w:val="00102923"/>
    <w:rsid w:val="001029B9"/>
    <w:rsid w:val="00102A14"/>
    <w:rsid w:val="00103755"/>
    <w:rsid w:val="00103C5C"/>
    <w:rsid w:val="00104452"/>
    <w:rsid w:val="00105331"/>
    <w:rsid w:val="00105440"/>
    <w:rsid w:val="001056C0"/>
    <w:rsid w:val="00105861"/>
    <w:rsid w:val="00105965"/>
    <w:rsid w:val="00105AD3"/>
    <w:rsid w:val="00105DE4"/>
    <w:rsid w:val="00105F64"/>
    <w:rsid w:val="00105F6F"/>
    <w:rsid w:val="00105FCC"/>
    <w:rsid w:val="0010617D"/>
    <w:rsid w:val="001067D2"/>
    <w:rsid w:val="001068D1"/>
    <w:rsid w:val="00107219"/>
    <w:rsid w:val="001078FD"/>
    <w:rsid w:val="00107B06"/>
    <w:rsid w:val="00107F27"/>
    <w:rsid w:val="00110B34"/>
    <w:rsid w:val="00110BAE"/>
    <w:rsid w:val="00110C27"/>
    <w:rsid w:val="001118F7"/>
    <w:rsid w:val="00111E11"/>
    <w:rsid w:val="00112301"/>
    <w:rsid w:val="001126B3"/>
    <w:rsid w:val="00112C66"/>
    <w:rsid w:val="00112F70"/>
    <w:rsid w:val="0011334F"/>
    <w:rsid w:val="0011349E"/>
    <w:rsid w:val="00113719"/>
    <w:rsid w:val="00113CC8"/>
    <w:rsid w:val="00114155"/>
    <w:rsid w:val="00114E62"/>
    <w:rsid w:val="00114F7B"/>
    <w:rsid w:val="001157CC"/>
    <w:rsid w:val="001158C4"/>
    <w:rsid w:val="00115AB2"/>
    <w:rsid w:val="00115E04"/>
    <w:rsid w:val="001160A1"/>
    <w:rsid w:val="0011658B"/>
    <w:rsid w:val="00116594"/>
    <w:rsid w:val="00116EBF"/>
    <w:rsid w:val="00117AE5"/>
    <w:rsid w:val="00117E3E"/>
    <w:rsid w:val="00117EB3"/>
    <w:rsid w:val="001201CB"/>
    <w:rsid w:val="001210F0"/>
    <w:rsid w:val="00121495"/>
    <w:rsid w:val="00121611"/>
    <w:rsid w:val="00121E66"/>
    <w:rsid w:val="00121E8E"/>
    <w:rsid w:val="00121EE6"/>
    <w:rsid w:val="0012258A"/>
    <w:rsid w:val="001225EB"/>
    <w:rsid w:val="00122BF4"/>
    <w:rsid w:val="00123451"/>
    <w:rsid w:val="00123E5B"/>
    <w:rsid w:val="001241DD"/>
    <w:rsid w:val="001243BB"/>
    <w:rsid w:val="001246C4"/>
    <w:rsid w:val="001247CD"/>
    <w:rsid w:val="00124AAC"/>
    <w:rsid w:val="00124DB5"/>
    <w:rsid w:val="0012508B"/>
    <w:rsid w:val="001252A8"/>
    <w:rsid w:val="00125590"/>
    <w:rsid w:val="001256C4"/>
    <w:rsid w:val="00125805"/>
    <w:rsid w:val="001258DD"/>
    <w:rsid w:val="00125A57"/>
    <w:rsid w:val="00125C95"/>
    <w:rsid w:val="001264D9"/>
    <w:rsid w:val="0012652E"/>
    <w:rsid w:val="0012680A"/>
    <w:rsid w:val="00126B56"/>
    <w:rsid w:val="00127558"/>
    <w:rsid w:val="00127647"/>
    <w:rsid w:val="001279FE"/>
    <w:rsid w:val="00127AE8"/>
    <w:rsid w:val="00127B5B"/>
    <w:rsid w:val="00127C0D"/>
    <w:rsid w:val="00130150"/>
    <w:rsid w:val="0013080C"/>
    <w:rsid w:val="00130896"/>
    <w:rsid w:val="00130B38"/>
    <w:rsid w:val="00130E4E"/>
    <w:rsid w:val="00130F19"/>
    <w:rsid w:val="001314DC"/>
    <w:rsid w:val="0013172D"/>
    <w:rsid w:val="00131E9B"/>
    <w:rsid w:val="00131EF6"/>
    <w:rsid w:val="0013279B"/>
    <w:rsid w:val="001327D5"/>
    <w:rsid w:val="001329CC"/>
    <w:rsid w:val="00132EBE"/>
    <w:rsid w:val="001332C1"/>
    <w:rsid w:val="00133414"/>
    <w:rsid w:val="00133471"/>
    <w:rsid w:val="0013407E"/>
    <w:rsid w:val="0013439F"/>
    <w:rsid w:val="001347C8"/>
    <w:rsid w:val="00134D2D"/>
    <w:rsid w:val="00134E86"/>
    <w:rsid w:val="00134F58"/>
    <w:rsid w:val="00135068"/>
    <w:rsid w:val="0013513E"/>
    <w:rsid w:val="00135684"/>
    <w:rsid w:val="0013579B"/>
    <w:rsid w:val="00135847"/>
    <w:rsid w:val="00135891"/>
    <w:rsid w:val="00135C84"/>
    <w:rsid w:val="00136160"/>
    <w:rsid w:val="0013659A"/>
    <w:rsid w:val="001367C2"/>
    <w:rsid w:val="001369ED"/>
    <w:rsid w:val="00136A03"/>
    <w:rsid w:val="00136AE4"/>
    <w:rsid w:val="00136D9E"/>
    <w:rsid w:val="00136E4D"/>
    <w:rsid w:val="00137C6E"/>
    <w:rsid w:val="00137C81"/>
    <w:rsid w:val="00137DAE"/>
    <w:rsid w:val="001400F9"/>
    <w:rsid w:val="00140166"/>
    <w:rsid w:val="001401E2"/>
    <w:rsid w:val="001402A9"/>
    <w:rsid w:val="0014065D"/>
    <w:rsid w:val="00140CCA"/>
    <w:rsid w:val="0014109D"/>
    <w:rsid w:val="00141B35"/>
    <w:rsid w:val="00141C09"/>
    <w:rsid w:val="00141DB6"/>
    <w:rsid w:val="0014228A"/>
    <w:rsid w:val="001422DD"/>
    <w:rsid w:val="001427E6"/>
    <w:rsid w:val="00142CB9"/>
    <w:rsid w:val="00142CFC"/>
    <w:rsid w:val="00142F0E"/>
    <w:rsid w:val="0014318A"/>
    <w:rsid w:val="0014346C"/>
    <w:rsid w:val="00143495"/>
    <w:rsid w:val="001435AF"/>
    <w:rsid w:val="001435CC"/>
    <w:rsid w:val="001437B0"/>
    <w:rsid w:val="001439B0"/>
    <w:rsid w:val="00143F5B"/>
    <w:rsid w:val="001441AA"/>
    <w:rsid w:val="0014436D"/>
    <w:rsid w:val="001445F6"/>
    <w:rsid w:val="00144687"/>
    <w:rsid w:val="001449B7"/>
    <w:rsid w:val="00144A5E"/>
    <w:rsid w:val="00144F64"/>
    <w:rsid w:val="00144F99"/>
    <w:rsid w:val="001452F6"/>
    <w:rsid w:val="001454E1"/>
    <w:rsid w:val="00145527"/>
    <w:rsid w:val="00145816"/>
    <w:rsid w:val="00145B2B"/>
    <w:rsid w:val="00145F96"/>
    <w:rsid w:val="00145FA0"/>
    <w:rsid w:val="0014604D"/>
    <w:rsid w:val="00146E69"/>
    <w:rsid w:val="001471E9"/>
    <w:rsid w:val="00147B1A"/>
    <w:rsid w:val="00147BBA"/>
    <w:rsid w:val="00147EA4"/>
    <w:rsid w:val="0015001E"/>
    <w:rsid w:val="00150106"/>
    <w:rsid w:val="0015087B"/>
    <w:rsid w:val="00150E5E"/>
    <w:rsid w:val="001516EE"/>
    <w:rsid w:val="001517C4"/>
    <w:rsid w:val="001517F9"/>
    <w:rsid w:val="00151CAC"/>
    <w:rsid w:val="00151F5A"/>
    <w:rsid w:val="00152365"/>
    <w:rsid w:val="00152416"/>
    <w:rsid w:val="001525CD"/>
    <w:rsid w:val="00152653"/>
    <w:rsid w:val="00152780"/>
    <w:rsid w:val="001535E9"/>
    <w:rsid w:val="0015364E"/>
    <w:rsid w:val="00153776"/>
    <w:rsid w:val="001537FF"/>
    <w:rsid w:val="00153894"/>
    <w:rsid w:val="00153CFC"/>
    <w:rsid w:val="00153E08"/>
    <w:rsid w:val="001547AF"/>
    <w:rsid w:val="0015482C"/>
    <w:rsid w:val="001549D6"/>
    <w:rsid w:val="00154C1A"/>
    <w:rsid w:val="00154E02"/>
    <w:rsid w:val="00154FE3"/>
    <w:rsid w:val="001550E2"/>
    <w:rsid w:val="00155388"/>
    <w:rsid w:val="00155451"/>
    <w:rsid w:val="00155762"/>
    <w:rsid w:val="001557FB"/>
    <w:rsid w:val="001558D6"/>
    <w:rsid w:val="00155DE7"/>
    <w:rsid w:val="00155F54"/>
    <w:rsid w:val="001560AF"/>
    <w:rsid w:val="00156187"/>
    <w:rsid w:val="001563E0"/>
    <w:rsid w:val="00156744"/>
    <w:rsid w:val="00156941"/>
    <w:rsid w:val="0015694C"/>
    <w:rsid w:val="001571CB"/>
    <w:rsid w:val="001573FE"/>
    <w:rsid w:val="0015744C"/>
    <w:rsid w:val="00157BFC"/>
    <w:rsid w:val="00157F39"/>
    <w:rsid w:val="00160176"/>
    <w:rsid w:val="001602F7"/>
    <w:rsid w:val="00160462"/>
    <w:rsid w:val="001604CD"/>
    <w:rsid w:val="00160BC4"/>
    <w:rsid w:val="00160D6F"/>
    <w:rsid w:val="00161890"/>
    <w:rsid w:val="00161962"/>
    <w:rsid w:val="00161A6F"/>
    <w:rsid w:val="001622C3"/>
    <w:rsid w:val="001622DC"/>
    <w:rsid w:val="00162484"/>
    <w:rsid w:val="00162920"/>
    <w:rsid w:val="00162A98"/>
    <w:rsid w:val="001631AA"/>
    <w:rsid w:val="0016374E"/>
    <w:rsid w:val="00163A6C"/>
    <w:rsid w:val="00163B1B"/>
    <w:rsid w:val="00163B62"/>
    <w:rsid w:val="0016448E"/>
    <w:rsid w:val="00164D2D"/>
    <w:rsid w:val="001652F4"/>
    <w:rsid w:val="00165BD0"/>
    <w:rsid w:val="00165D7F"/>
    <w:rsid w:val="00166698"/>
    <w:rsid w:val="00166EC6"/>
    <w:rsid w:val="00166F6D"/>
    <w:rsid w:val="00166F7C"/>
    <w:rsid w:val="001670B6"/>
    <w:rsid w:val="001670D5"/>
    <w:rsid w:val="001671AB"/>
    <w:rsid w:val="0016727C"/>
    <w:rsid w:val="001675A8"/>
    <w:rsid w:val="00167644"/>
    <w:rsid w:val="00167D6B"/>
    <w:rsid w:val="00167F53"/>
    <w:rsid w:val="001700EB"/>
    <w:rsid w:val="0017022C"/>
    <w:rsid w:val="00170339"/>
    <w:rsid w:val="00170474"/>
    <w:rsid w:val="001704A4"/>
    <w:rsid w:val="00170862"/>
    <w:rsid w:val="001709ED"/>
    <w:rsid w:val="00170B13"/>
    <w:rsid w:val="00170DBA"/>
    <w:rsid w:val="00171639"/>
    <w:rsid w:val="00171863"/>
    <w:rsid w:val="00172275"/>
    <w:rsid w:val="0017262E"/>
    <w:rsid w:val="001726B5"/>
    <w:rsid w:val="00172BF5"/>
    <w:rsid w:val="00172D04"/>
    <w:rsid w:val="00172D08"/>
    <w:rsid w:val="00172EE9"/>
    <w:rsid w:val="001732B8"/>
    <w:rsid w:val="001732BC"/>
    <w:rsid w:val="00173420"/>
    <w:rsid w:val="00173647"/>
    <w:rsid w:val="001737F8"/>
    <w:rsid w:val="001739B5"/>
    <w:rsid w:val="00173D53"/>
    <w:rsid w:val="00173E5A"/>
    <w:rsid w:val="00173E81"/>
    <w:rsid w:val="00174354"/>
    <w:rsid w:val="0017441A"/>
    <w:rsid w:val="00174673"/>
    <w:rsid w:val="00174AE3"/>
    <w:rsid w:val="00174CCC"/>
    <w:rsid w:val="00175491"/>
    <w:rsid w:val="00175556"/>
    <w:rsid w:val="001756F9"/>
    <w:rsid w:val="00175745"/>
    <w:rsid w:val="0017614B"/>
    <w:rsid w:val="001763F4"/>
    <w:rsid w:val="001763FD"/>
    <w:rsid w:val="00176994"/>
    <w:rsid w:val="0017794E"/>
    <w:rsid w:val="001779FF"/>
    <w:rsid w:val="00177AF8"/>
    <w:rsid w:val="00177B4C"/>
    <w:rsid w:val="00177B98"/>
    <w:rsid w:val="00177E2F"/>
    <w:rsid w:val="00180B54"/>
    <w:rsid w:val="00182164"/>
    <w:rsid w:val="001821A6"/>
    <w:rsid w:val="00182911"/>
    <w:rsid w:val="00182CAC"/>
    <w:rsid w:val="00182F95"/>
    <w:rsid w:val="0018350C"/>
    <w:rsid w:val="00183E1A"/>
    <w:rsid w:val="00183E32"/>
    <w:rsid w:val="001840EE"/>
    <w:rsid w:val="00184182"/>
    <w:rsid w:val="0018442D"/>
    <w:rsid w:val="00184616"/>
    <w:rsid w:val="0018496A"/>
    <w:rsid w:val="001854B6"/>
    <w:rsid w:val="00185586"/>
    <w:rsid w:val="0018589A"/>
    <w:rsid w:val="001862E7"/>
    <w:rsid w:val="001865DD"/>
    <w:rsid w:val="00186E72"/>
    <w:rsid w:val="001870E8"/>
    <w:rsid w:val="0018731E"/>
    <w:rsid w:val="001876AC"/>
    <w:rsid w:val="00187B80"/>
    <w:rsid w:val="001900FD"/>
    <w:rsid w:val="0019046E"/>
    <w:rsid w:val="0019049F"/>
    <w:rsid w:val="0019103B"/>
    <w:rsid w:val="00191575"/>
    <w:rsid w:val="00191831"/>
    <w:rsid w:val="0019201A"/>
    <w:rsid w:val="00192311"/>
    <w:rsid w:val="00192353"/>
    <w:rsid w:val="001925B5"/>
    <w:rsid w:val="001925F2"/>
    <w:rsid w:val="00192949"/>
    <w:rsid w:val="00192A95"/>
    <w:rsid w:val="001930A1"/>
    <w:rsid w:val="001930E1"/>
    <w:rsid w:val="00193247"/>
    <w:rsid w:val="00193545"/>
    <w:rsid w:val="00193591"/>
    <w:rsid w:val="0019398E"/>
    <w:rsid w:val="00193CD0"/>
    <w:rsid w:val="00193CF5"/>
    <w:rsid w:val="0019442D"/>
    <w:rsid w:val="00194EE1"/>
    <w:rsid w:val="001951E8"/>
    <w:rsid w:val="001954A0"/>
    <w:rsid w:val="0019571A"/>
    <w:rsid w:val="00195DDE"/>
    <w:rsid w:val="00196521"/>
    <w:rsid w:val="00196533"/>
    <w:rsid w:val="00196659"/>
    <w:rsid w:val="00196803"/>
    <w:rsid w:val="0019682A"/>
    <w:rsid w:val="001968E3"/>
    <w:rsid w:val="00196C50"/>
    <w:rsid w:val="00197070"/>
    <w:rsid w:val="001975F7"/>
    <w:rsid w:val="00197F88"/>
    <w:rsid w:val="001A0767"/>
    <w:rsid w:val="001A093C"/>
    <w:rsid w:val="001A0ADD"/>
    <w:rsid w:val="001A0C2D"/>
    <w:rsid w:val="001A1024"/>
    <w:rsid w:val="001A1049"/>
    <w:rsid w:val="001A1305"/>
    <w:rsid w:val="001A195F"/>
    <w:rsid w:val="001A1AAA"/>
    <w:rsid w:val="001A1C62"/>
    <w:rsid w:val="001A259F"/>
    <w:rsid w:val="001A28C4"/>
    <w:rsid w:val="001A29B7"/>
    <w:rsid w:val="001A2FCC"/>
    <w:rsid w:val="001A3754"/>
    <w:rsid w:val="001A388B"/>
    <w:rsid w:val="001A3FCE"/>
    <w:rsid w:val="001A4D55"/>
    <w:rsid w:val="001A5EDE"/>
    <w:rsid w:val="001A6712"/>
    <w:rsid w:val="001A6AC8"/>
    <w:rsid w:val="001A6B77"/>
    <w:rsid w:val="001A7132"/>
    <w:rsid w:val="001A750E"/>
    <w:rsid w:val="001A79B2"/>
    <w:rsid w:val="001A7A55"/>
    <w:rsid w:val="001A7B09"/>
    <w:rsid w:val="001A7DC1"/>
    <w:rsid w:val="001B065D"/>
    <w:rsid w:val="001B0D95"/>
    <w:rsid w:val="001B0F00"/>
    <w:rsid w:val="001B172B"/>
    <w:rsid w:val="001B1BDD"/>
    <w:rsid w:val="001B1C5B"/>
    <w:rsid w:val="001B2140"/>
    <w:rsid w:val="001B230F"/>
    <w:rsid w:val="001B2697"/>
    <w:rsid w:val="001B289D"/>
    <w:rsid w:val="001B28BE"/>
    <w:rsid w:val="001B2A29"/>
    <w:rsid w:val="001B2B90"/>
    <w:rsid w:val="001B3A00"/>
    <w:rsid w:val="001B3FA2"/>
    <w:rsid w:val="001B42C3"/>
    <w:rsid w:val="001B4373"/>
    <w:rsid w:val="001B4E71"/>
    <w:rsid w:val="001B4EEE"/>
    <w:rsid w:val="001B4F05"/>
    <w:rsid w:val="001B5583"/>
    <w:rsid w:val="001B5709"/>
    <w:rsid w:val="001B5C53"/>
    <w:rsid w:val="001B5E2D"/>
    <w:rsid w:val="001B6408"/>
    <w:rsid w:val="001B6D07"/>
    <w:rsid w:val="001B6EA6"/>
    <w:rsid w:val="001B76B3"/>
    <w:rsid w:val="001B79B3"/>
    <w:rsid w:val="001B7BD2"/>
    <w:rsid w:val="001C01EB"/>
    <w:rsid w:val="001C04F8"/>
    <w:rsid w:val="001C05F9"/>
    <w:rsid w:val="001C06A5"/>
    <w:rsid w:val="001C0959"/>
    <w:rsid w:val="001C0DAE"/>
    <w:rsid w:val="001C1229"/>
    <w:rsid w:val="001C1425"/>
    <w:rsid w:val="001C1688"/>
    <w:rsid w:val="001C1715"/>
    <w:rsid w:val="001C1778"/>
    <w:rsid w:val="001C18B0"/>
    <w:rsid w:val="001C1CF2"/>
    <w:rsid w:val="001C1DF8"/>
    <w:rsid w:val="001C24D7"/>
    <w:rsid w:val="001C253D"/>
    <w:rsid w:val="001C2DEF"/>
    <w:rsid w:val="001C3011"/>
    <w:rsid w:val="001C30AE"/>
    <w:rsid w:val="001C3164"/>
    <w:rsid w:val="001C33B8"/>
    <w:rsid w:val="001C37D4"/>
    <w:rsid w:val="001C3944"/>
    <w:rsid w:val="001C3E0A"/>
    <w:rsid w:val="001C47F7"/>
    <w:rsid w:val="001C49F8"/>
    <w:rsid w:val="001C4FFF"/>
    <w:rsid w:val="001C5109"/>
    <w:rsid w:val="001C5174"/>
    <w:rsid w:val="001C517B"/>
    <w:rsid w:val="001C51FD"/>
    <w:rsid w:val="001C586C"/>
    <w:rsid w:val="001C5BD3"/>
    <w:rsid w:val="001C5CA9"/>
    <w:rsid w:val="001C5EAE"/>
    <w:rsid w:val="001C5FE5"/>
    <w:rsid w:val="001C6312"/>
    <w:rsid w:val="001C6480"/>
    <w:rsid w:val="001C6624"/>
    <w:rsid w:val="001C6669"/>
    <w:rsid w:val="001C684E"/>
    <w:rsid w:val="001C6CD7"/>
    <w:rsid w:val="001C719E"/>
    <w:rsid w:val="001C7297"/>
    <w:rsid w:val="001C75DE"/>
    <w:rsid w:val="001C79F5"/>
    <w:rsid w:val="001C7CF7"/>
    <w:rsid w:val="001D02B1"/>
    <w:rsid w:val="001D0409"/>
    <w:rsid w:val="001D06EA"/>
    <w:rsid w:val="001D0750"/>
    <w:rsid w:val="001D07B2"/>
    <w:rsid w:val="001D0FF5"/>
    <w:rsid w:val="001D130A"/>
    <w:rsid w:val="001D1381"/>
    <w:rsid w:val="001D1696"/>
    <w:rsid w:val="001D1E03"/>
    <w:rsid w:val="001D1E7C"/>
    <w:rsid w:val="001D1F26"/>
    <w:rsid w:val="001D2127"/>
    <w:rsid w:val="001D2246"/>
    <w:rsid w:val="001D237E"/>
    <w:rsid w:val="001D2E0A"/>
    <w:rsid w:val="001D314E"/>
    <w:rsid w:val="001D3888"/>
    <w:rsid w:val="001D39BE"/>
    <w:rsid w:val="001D39D3"/>
    <w:rsid w:val="001D3BBC"/>
    <w:rsid w:val="001D3FB2"/>
    <w:rsid w:val="001D42A1"/>
    <w:rsid w:val="001D433A"/>
    <w:rsid w:val="001D4360"/>
    <w:rsid w:val="001D4472"/>
    <w:rsid w:val="001D4759"/>
    <w:rsid w:val="001D5B13"/>
    <w:rsid w:val="001D5B17"/>
    <w:rsid w:val="001D5D91"/>
    <w:rsid w:val="001D5DB9"/>
    <w:rsid w:val="001D60B0"/>
    <w:rsid w:val="001D6341"/>
    <w:rsid w:val="001D63A8"/>
    <w:rsid w:val="001D66EB"/>
    <w:rsid w:val="001D6A95"/>
    <w:rsid w:val="001D6CA4"/>
    <w:rsid w:val="001D6E7E"/>
    <w:rsid w:val="001D70AC"/>
    <w:rsid w:val="001D720D"/>
    <w:rsid w:val="001D7A67"/>
    <w:rsid w:val="001D7B4D"/>
    <w:rsid w:val="001D7E18"/>
    <w:rsid w:val="001E00F1"/>
    <w:rsid w:val="001E01F8"/>
    <w:rsid w:val="001E02DC"/>
    <w:rsid w:val="001E0568"/>
    <w:rsid w:val="001E05DC"/>
    <w:rsid w:val="001E074B"/>
    <w:rsid w:val="001E0DFA"/>
    <w:rsid w:val="001E1059"/>
    <w:rsid w:val="001E11C3"/>
    <w:rsid w:val="001E11EA"/>
    <w:rsid w:val="001E1642"/>
    <w:rsid w:val="001E1644"/>
    <w:rsid w:val="001E1B7D"/>
    <w:rsid w:val="001E1CD7"/>
    <w:rsid w:val="001E208B"/>
    <w:rsid w:val="001E2348"/>
    <w:rsid w:val="001E2800"/>
    <w:rsid w:val="001E2FC8"/>
    <w:rsid w:val="001E3325"/>
    <w:rsid w:val="001E364C"/>
    <w:rsid w:val="001E3730"/>
    <w:rsid w:val="001E3859"/>
    <w:rsid w:val="001E389B"/>
    <w:rsid w:val="001E393C"/>
    <w:rsid w:val="001E3CB6"/>
    <w:rsid w:val="001E402B"/>
    <w:rsid w:val="001E40E8"/>
    <w:rsid w:val="001E4347"/>
    <w:rsid w:val="001E494C"/>
    <w:rsid w:val="001E49D3"/>
    <w:rsid w:val="001E4B98"/>
    <w:rsid w:val="001E4C0F"/>
    <w:rsid w:val="001E4CC4"/>
    <w:rsid w:val="001E4CE7"/>
    <w:rsid w:val="001E4CEC"/>
    <w:rsid w:val="001E5160"/>
    <w:rsid w:val="001E524C"/>
    <w:rsid w:val="001E53D4"/>
    <w:rsid w:val="001E5D57"/>
    <w:rsid w:val="001E5F7D"/>
    <w:rsid w:val="001E60DE"/>
    <w:rsid w:val="001E697E"/>
    <w:rsid w:val="001E6D19"/>
    <w:rsid w:val="001E6DE1"/>
    <w:rsid w:val="001E6E06"/>
    <w:rsid w:val="001E7376"/>
    <w:rsid w:val="001E75E6"/>
    <w:rsid w:val="001E773F"/>
    <w:rsid w:val="001E7806"/>
    <w:rsid w:val="001E7CD5"/>
    <w:rsid w:val="001E7F88"/>
    <w:rsid w:val="001F001F"/>
    <w:rsid w:val="001F02F0"/>
    <w:rsid w:val="001F036A"/>
    <w:rsid w:val="001F0793"/>
    <w:rsid w:val="001F0C1B"/>
    <w:rsid w:val="001F0C86"/>
    <w:rsid w:val="001F0E8B"/>
    <w:rsid w:val="001F20EF"/>
    <w:rsid w:val="001F22C2"/>
    <w:rsid w:val="001F233C"/>
    <w:rsid w:val="001F25CA"/>
    <w:rsid w:val="001F2671"/>
    <w:rsid w:val="001F3003"/>
    <w:rsid w:val="001F3166"/>
    <w:rsid w:val="001F3323"/>
    <w:rsid w:val="001F3481"/>
    <w:rsid w:val="001F3908"/>
    <w:rsid w:val="001F3C5E"/>
    <w:rsid w:val="001F404D"/>
    <w:rsid w:val="001F4090"/>
    <w:rsid w:val="001F4C62"/>
    <w:rsid w:val="001F4F00"/>
    <w:rsid w:val="001F550B"/>
    <w:rsid w:val="001F5832"/>
    <w:rsid w:val="001F6852"/>
    <w:rsid w:val="001F6C38"/>
    <w:rsid w:val="001F6CF4"/>
    <w:rsid w:val="001F6DA1"/>
    <w:rsid w:val="001F6DB5"/>
    <w:rsid w:val="001F717A"/>
    <w:rsid w:val="001F72DE"/>
    <w:rsid w:val="001F7424"/>
    <w:rsid w:val="001F7564"/>
    <w:rsid w:val="001F7762"/>
    <w:rsid w:val="001F79BB"/>
    <w:rsid w:val="001F7D05"/>
    <w:rsid w:val="001F7FA9"/>
    <w:rsid w:val="00200511"/>
    <w:rsid w:val="002008B4"/>
    <w:rsid w:val="00200C2E"/>
    <w:rsid w:val="00200D4D"/>
    <w:rsid w:val="00200F89"/>
    <w:rsid w:val="002011AE"/>
    <w:rsid w:val="002015F5"/>
    <w:rsid w:val="00201ABC"/>
    <w:rsid w:val="00202380"/>
    <w:rsid w:val="002027F8"/>
    <w:rsid w:val="00202BEF"/>
    <w:rsid w:val="00203A24"/>
    <w:rsid w:val="00203CAB"/>
    <w:rsid w:val="00203CEE"/>
    <w:rsid w:val="00204890"/>
    <w:rsid w:val="0020489A"/>
    <w:rsid w:val="00204951"/>
    <w:rsid w:val="00205705"/>
    <w:rsid w:val="00205CFC"/>
    <w:rsid w:val="00205DE7"/>
    <w:rsid w:val="00205E36"/>
    <w:rsid w:val="00205EC3"/>
    <w:rsid w:val="002063EB"/>
    <w:rsid w:val="00206534"/>
    <w:rsid w:val="00206657"/>
    <w:rsid w:val="00206877"/>
    <w:rsid w:val="00206EF9"/>
    <w:rsid w:val="002072C6"/>
    <w:rsid w:val="0020755E"/>
    <w:rsid w:val="0020791E"/>
    <w:rsid w:val="00207B0D"/>
    <w:rsid w:val="002100D2"/>
    <w:rsid w:val="0021042F"/>
    <w:rsid w:val="002104A5"/>
    <w:rsid w:val="00210838"/>
    <w:rsid w:val="002109A1"/>
    <w:rsid w:val="00210B1C"/>
    <w:rsid w:val="00210C06"/>
    <w:rsid w:val="0021102E"/>
    <w:rsid w:val="002112B3"/>
    <w:rsid w:val="00211705"/>
    <w:rsid w:val="0021182C"/>
    <w:rsid w:val="00211D2E"/>
    <w:rsid w:val="002123BD"/>
    <w:rsid w:val="002125A7"/>
    <w:rsid w:val="00212BCF"/>
    <w:rsid w:val="00212EBE"/>
    <w:rsid w:val="00212F40"/>
    <w:rsid w:val="00213096"/>
    <w:rsid w:val="002130F2"/>
    <w:rsid w:val="002131FB"/>
    <w:rsid w:val="00213868"/>
    <w:rsid w:val="00213EDD"/>
    <w:rsid w:val="00213F51"/>
    <w:rsid w:val="00213FD4"/>
    <w:rsid w:val="00214160"/>
    <w:rsid w:val="00214509"/>
    <w:rsid w:val="00214515"/>
    <w:rsid w:val="0021491C"/>
    <w:rsid w:val="00214E7F"/>
    <w:rsid w:val="002152F0"/>
    <w:rsid w:val="00215415"/>
    <w:rsid w:val="002161CD"/>
    <w:rsid w:val="002171A3"/>
    <w:rsid w:val="002173C6"/>
    <w:rsid w:val="00217434"/>
    <w:rsid w:val="002175D5"/>
    <w:rsid w:val="00217812"/>
    <w:rsid w:val="00217885"/>
    <w:rsid w:val="00217A18"/>
    <w:rsid w:val="00217C66"/>
    <w:rsid w:val="00220190"/>
    <w:rsid w:val="00220397"/>
    <w:rsid w:val="002203F2"/>
    <w:rsid w:val="002205F0"/>
    <w:rsid w:val="002207A9"/>
    <w:rsid w:val="00220B4C"/>
    <w:rsid w:val="00220C7C"/>
    <w:rsid w:val="00220CD1"/>
    <w:rsid w:val="00220D48"/>
    <w:rsid w:val="002211CA"/>
    <w:rsid w:val="002214B4"/>
    <w:rsid w:val="002214E7"/>
    <w:rsid w:val="0022158D"/>
    <w:rsid w:val="0022159A"/>
    <w:rsid w:val="002216B4"/>
    <w:rsid w:val="00221F81"/>
    <w:rsid w:val="00222225"/>
    <w:rsid w:val="002227B3"/>
    <w:rsid w:val="002227FC"/>
    <w:rsid w:val="00222858"/>
    <w:rsid w:val="00223224"/>
    <w:rsid w:val="00223595"/>
    <w:rsid w:val="00223B19"/>
    <w:rsid w:val="00223DE4"/>
    <w:rsid w:val="002240EE"/>
    <w:rsid w:val="0022445A"/>
    <w:rsid w:val="002245B1"/>
    <w:rsid w:val="00224B08"/>
    <w:rsid w:val="0022502F"/>
    <w:rsid w:val="00225F22"/>
    <w:rsid w:val="00226242"/>
    <w:rsid w:val="002262F5"/>
    <w:rsid w:val="002268E3"/>
    <w:rsid w:val="00226B08"/>
    <w:rsid w:val="00227058"/>
    <w:rsid w:val="002270E8"/>
    <w:rsid w:val="002275D0"/>
    <w:rsid w:val="00227D06"/>
    <w:rsid w:val="00227F54"/>
    <w:rsid w:val="002302DB"/>
    <w:rsid w:val="002309BF"/>
    <w:rsid w:val="0023112F"/>
    <w:rsid w:val="0023150B"/>
    <w:rsid w:val="00231D85"/>
    <w:rsid w:val="00231FC4"/>
    <w:rsid w:val="002320F9"/>
    <w:rsid w:val="00232B51"/>
    <w:rsid w:val="00233402"/>
    <w:rsid w:val="002338FE"/>
    <w:rsid w:val="00233A15"/>
    <w:rsid w:val="00233E6E"/>
    <w:rsid w:val="00234972"/>
    <w:rsid w:val="00234C51"/>
    <w:rsid w:val="00234FCE"/>
    <w:rsid w:val="00235009"/>
    <w:rsid w:val="0023505A"/>
    <w:rsid w:val="002350CF"/>
    <w:rsid w:val="00235255"/>
    <w:rsid w:val="00235381"/>
    <w:rsid w:val="002358D2"/>
    <w:rsid w:val="0023593F"/>
    <w:rsid w:val="00235B8D"/>
    <w:rsid w:val="00235C89"/>
    <w:rsid w:val="00236185"/>
    <w:rsid w:val="002367BD"/>
    <w:rsid w:val="0023697C"/>
    <w:rsid w:val="00236E47"/>
    <w:rsid w:val="00236ED5"/>
    <w:rsid w:val="00237274"/>
    <w:rsid w:val="002376EE"/>
    <w:rsid w:val="00237720"/>
    <w:rsid w:val="00237CC4"/>
    <w:rsid w:val="002401DD"/>
    <w:rsid w:val="00240439"/>
    <w:rsid w:val="00240D9B"/>
    <w:rsid w:val="00241223"/>
    <w:rsid w:val="00241246"/>
    <w:rsid w:val="00241479"/>
    <w:rsid w:val="002415A2"/>
    <w:rsid w:val="00241C3B"/>
    <w:rsid w:val="00241CD9"/>
    <w:rsid w:val="0024247E"/>
    <w:rsid w:val="00243A43"/>
    <w:rsid w:val="00243B53"/>
    <w:rsid w:val="00243CCE"/>
    <w:rsid w:val="00244505"/>
    <w:rsid w:val="0024471F"/>
    <w:rsid w:val="002449B5"/>
    <w:rsid w:val="00244A97"/>
    <w:rsid w:val="0024513E"/>
    <w:rsid w:val="002453A1"/>
    <w:rsid w:val="00245A69"/>
    <w:rsid w:val="00245BD6"/>
    <w:rsid w:val="00245C46"/>
    <w:rsid w:val="00245F16"/>
    <w:rsid w:val="0024605D"/>
    <w:rsid w:val="002467C1"/>
    <w:rsid w:val="00246841"/>
    <w:rsid w:val="002468EC"/>
    <w:rsid w:val="00246BCB"/>
    <w:rsid w:val="00246C0D"/>
    <w:rsid w:val="00246F3A"/>
    <w:rsid w:val="00247309"/>
    <w:rsid w:val="002473D8"/>
    <w:rsid w:val="0024747D"/>
    <w:rsid w:val="00247629"/>
    <w:rsid w:val="00247745"/>
    <w:rsid w:val="002478C3"/>
    <w:rsid w:val="002478C6"/>
    <w:rsid w:val="00247ACD"/>
    <w:rsid w:val="00247F10"/>
    <w:rsid w:val="00250032"/>
    <w:rsid w:val="0025009E"/>
    <w:rsid w:val="002500C7"/>
    <w:rsid w:val="00250107"/>
    <w:rsid w:val="002503F4"/>
    <w:rsid w:val="0025046C"/>
    <w:rsid w:val="0025074F"/>
    <w:rsid w:val="00250A98"/>
    <w:rsid w:val="00250AC2"/>
    <w:rsid w:val="002510E5"/>
    <w:rsid w:val="002515EB"/>
    <w:rsid w:val="002518ED"/>
    <w:rsid w:val="00251F39"/>
    <w:rsid w:val="002526DB"/>
    <w:rsid w:val="002528EA"/>
    <w:rsid w:val="00252B3F"/>
    <w:rsid w:val="00252B8E"/>
    <w:rsid w:val="002532D6"/>
    <w:rsid w:val="002532DB"/>
    <w:rsid w:val="0025388D"/>
    <w:rsid w:val="00254013"/>
    <w:rsid w:val="0025422E"/>
    <w:rsid w:val="00254339"/>
    <w:rsid w:val="002544A2"/>
    <w:rsid w:val="00254548"/>
    <w:rsid w:val="002547A2"/>
    <w:rsid w:val="00254CE8"/>
    <w:rsid w:val="00254F91"/>
    <w:rsid w:val="00254FF1"/>
    <w:rsid w:val="002555B0"/>
    <w:rsid w:val="00255DFC"/>
    <w:rsid w:val="002564C2"/>
    <w:rsid w:val="00256962"/>
    <w:rsid w:val="0025696E"/>
    <w:rsid w:val="002570A2"/>
    <w:rsid w:val="002570E0"/>
    <w:rsid w:val="00257957"/>
    <w:rsid w:val="00257993"/>
    <w:rsid w:val="00257B15"/>
    <w:rsid w:val="00257DAA"/>
    <w:rsid w:val="00260160"/>
    <w:rsid w:val="00260365"/>
    <w:rsid w:val="00260C38"/>
    <w:rsid w:val="00260E44"/>
    <w:rsid w:val="00260E84"/>
    <w:rsid w:val="00260EFD"/>
    <w:rsid w:val="002610EB"/>
    <w:rsid w:val="00261AE3"/>
    <w:rsid w:val="00261CCF"/>
    <w:rsid w:val="00261DF7"/>
    <w:rsid w:val="00261FBA"/>
    <w:rsid w:val="002626E5"/>
    <w:rsid w:val="00262AC9"/>
    <w:rsid w:val="00262FC3"/>
    <w:rsid w:val="00263496"/>
    <w:rsid w:val="00263849"/>
    <w:rsid w:val="00263A9B"/>
    <w:rsid w:val="00263C1D"/>
    <w:rsid w:val="00263D44"/>
    <w:rsid w:val="00264F09"/>
    <w:rsid w:val="00264F3A"/>
    <w:rsid w:val="00265029"/>
    <w:rsid w:val="0026533C"/>
    <w:rsid w:val="0026578B"/>
    <w:rsid w:val="00265EED"/>
    <w:rsid w:val="00266281"/>
    <w:rsid w:val="002663F2"/>
    <w:rsid w:val="0026659C"/>
    <w:rsid w:val="00267387"/>
    <w:rsid w:val="002675FE"/>
    <w:rsid w:val="00267A13"/>
    <w:rsid w:val="00267EE5"/>
    <w:rsid w:val="002709FC"/>
    <w:rsid w:val="00270B58"/>
    <w:rsid w:val="00270BA9"/>
    <w:rsid w:val="002710B8"/>
    <w:rsid w:val="002711BF"/>
    <w:rsid w:val="00271224"/>
    <w:rsid w:val="002715E7"/>
    <w:rsid w:val="0027180F"/>
    <w:rsid w:val="00271963"/>
    <w:rsid w:val="00271C56"/>
    <w:rsid w:val="00272311"/>
    <w:rsid w:val="002724A8"/>
    <w:rsid w:val="0027258A"/>
    <w:rsid w:val="002730C2"/>
    <w:rsid w:val="00273781"/>
    <w:rsid w:val="0027391F"/>
    <w:rsid w:val="00273E63"/>
    <w:rsid w:val="00274115"/>
    <w:rsid w:val="0027478A"/>
    <w:rsid w:val="00274F86"/>
    <w:rsid w:val="00275136"/>
    <w:rsid w:val="002753AC"/>
    <w:rsid w:val="002759CD"/>
    <w:rsid w:val="00275AD5"/>
    <w:rsid w:val="00275F28"/>
    <w:rsid w:val="0027608C"/>
    <w:rsid w:val="0027628A"/>
    <w:rsid w:val="0027648B"/>
    <w:rsid w:val="00276583"/>
    <w:rsid w:val="00276ED4"/>
    <w:rsid w:val="00277362"/>
    <w:rsid w:val="0027787B"/>
    <w:rsid w:val="00277AA4"/>
    <w:rsid w:val="00277AD1"/>
    <w:rsid w:val="00277B4F"/>
    <w:rsid w:val="00277D47"/>
    <w:rsid w:val="00277F15"/>
    <w:rsid w:val="0028001F"/>
    <w:rsid w:val="00280743"/>
    <w:rsid w:val="00280C6D"/>
    <w:rsid w:val="00280F0B"/>
    <w:rsid w:val="0028105B"/>
    <w:rsid w:val="00281062"/>
    <w:rsid w:val="00281205"/>
    <w:rsid w:val="002819EC"/>
    <w:rsid w:val="00281CA0"/>
    <w:rsid w:val="00282406"/>
    <w:rsid w:val="00282626"/>
    <w:rsid w:val="00282851"/>
    <w:rsid w:val="00282978"/>
    <w:rsid w:val="002829E4"/>
    <w:rsid w:val="00282A2C"/>
    <w:rsid w:val="00282D04"/>
    <w:rsid w:val="002830DB"/>
    <w:rsid w:val="0028374E"/>
    <w:rsid w:val="00284C60"/>
    <w:rsid w:val="00284CD0"/>
    <w:rsid w:val="00284F14"/>
    <w:rsid w:val="002855F7"/>
    <w:rsid w:val="0028569F"/>
    <w:rsid w:val="002856E3"/>
    <w:rsid w:val="0028574A"/>
    <w:rsid w:val="00285EE7"/>
    <w:rsid w:val="002864A8"/>
    <w:rsid w:val="002864C6"/>
    <w:rsid w:val="00286B8D"/>
    <w:rsid w:val="00287086"/>
    <w:rsid w:val="00287662"/>
    <w:rsid w:val="00287B01"/>
    <w:rsid w:val="00287C6B"/>
    <w:rsid w:val="00287E9F"/>
    <w:rsid w:val="0029077C"/>
    <w:rsid w:val="002909BE"/>
    <w:rsid w:val="002910DB"/>
    <w:rsid w:val="00291177"/>
    <w:rsid w:val="002913FE"/>
    <w:rsid w:val="002914C7"/>
    <w:rsid w:val="00291746"/>
    <w:rsid w:val="002920D2"/>
    <w:rsid w:val="00292925"/>
    <w:rsid w:val="00292A0F"/>
    <w:rsid w:val="00292F13"/>
    <w:rsid w:val="002931A0"/>
    <w:rsid w:val="00293486"/>
    <w:rsid w:val="0029349E"/>
    <w:rsid w:val="002939F6"/>
    <w:rsid w:val="00293BB3"/>
    <w:rsid w:val="00293D30"/>
    <w:rsid w:val="00294973"/>
    <w:rsid w:val="00294D1E"/>
    <w:rsid w:val="00294DDE"/>
    <w:rsid w:val="0029515E"/>
    <w:rsid w:val="00295586"/>
    <w:rsid w:val="00295972"/>
    <w:rsid w:val="00295A6D"/>
    <w:rsid w:val="00295BB6"/>
    <w:rsid w:val="00295C7A"/>
    <w:rsid w:val="00295F22"/>
    <w:rsid w:val="00295FA0"/>
    <w:rsid w:val="00296213"/>
    <w:rsid w:val="00296303"/>
    <w:rsid w:val="002967C8"/>
    <w:rsid w:val="0029683F"/>
    <w:rsid w:val="00296B11"/>
    <w:rsid w:val="002A0098"/>
    <w:rsid w:val="002A00F7"/>
    <w:rsid w:val="002A03C9"/>
    <w:rsid w:val="002A04FB"/>
    <w:rsid w:val="002A054B"/>
    <w:rsid w:val="002A0867"/>
    <w:rsid w:val="002A10A1"/>
    <w:rsid w:val="002A1C87"/>
    <w:rsid w:val="002A1DB1"/>
    <w:rsid w:val="002A294C"/>
    <w:rsid w:val="002A2C6C"/>
    <w:rsid w:val="002A30B9"/>
    <w:rsid w:val="002A3473"/>
    <w:rsid w:val="002A3600"/>
    <w:rsid w:val="002A36DF"/>
    <w:rsid w:val="002A375C"/>
    <w:rsid w:val="002A3B41"/>
    <w:rsid w:val="002A3D3E"/>
    <w:rsid w:val="002A41F1"/>
    <w:rsid w:val="002A4FBC"/>
    <w:rsid w:val="002A52C7"/>
    <w:rsid w:val="002A5529"/>
    <w:rsid w:val="002A59F9"/>
    <w:rsid w:val="002A5B8E"/>
    <w:rsid w:val="002A5D3E"/>
    <w:rsid w:val="002A66CA"/>
    <w:rsid w:val="002A70E5"/>
    <w:rsid w:val="002A738B"/>
    <w:rsid w:val="002A753D"/>
    <w:rsid w:val="002A75A8"/>
    <w:rsid w:val="002A7A02"/>
    <w:rsid w:val="002A7B11"/>
    <w:rsid w:val="002B0017"/>
    <w:rsid w:val="002B0238"/>
    <w:rsid w:val="002B0760"/>
    <w:rsid w:val="002B0C46"/>
    <w:rsid w:val="002B0CDF"/>
    <w:rsid w:val="002B0E5A"/>
    <w:rsid w:val="002B0F0C"/>
    <w:rsid w:val="002B1150"/>
    <w:rsid w:val="002B1392"/>
    <w:rsid w:val="002B1D9B"/>
    <w:rsid w:val="002B1E64"/>
    <w:rsid w:val="002B1F46"/>
    <w:rsid w:val="002B2285"/>
    <w:rsid w:val="002B228C"/>
    <w:rsid w:val="002B2305"/>
    <w:rsid w:val="002B2AEF"/>
    <w:rsid w:val="002B2B00"/>
    <w:rsid w:val="002B2E6A"/>
    <w:rsid w:val="002B36FD"/>
    <w:rsid w:val="002B3956"/>
    <w:rsid w:val="002B3F5B"/>
    <w:rsid w:val="002B4179"/>
    <w:rsid w:val="002B41D5"/>
    <w:rsid w:val="002B4855"/>
    <w:rsid w:val="002B49C6"/>
    <w:rsid w:val="002B4B96"/>
    <w:rsid w:val="002B5A40"/>
    <w:rsid w:val="002B5EA2"/>
    <w:rsid w:val="002B5FA5"/>
    <w:rsid w:val="002B6072"/>
    <w:rsid w:val="002B62BF"/>
    <w:rsid w:val="002B6326"/>
    <w:rsid w:val="002B6663"/>
    <w:rsid w:val="002B66EF"/>
    <w:rsid w:val="002B6ED1"/>
    <w:rsid w:val="002B719B"/>
    <w:rsid w:val="002B7C35"/>
    <w:rsid w:val="002B7EF6"/>
    <w:rsid w:val="002B7FCF"/>
    <w:rsid w:val="002C0144"/>
    <w:rsid w:val="002C04EB"/>
    <w:rsid w:val="002C04F0"/>
    <w:rsid w:val="002C0879"/>
    <w:rsid w:val="002C0DD2"/>
    <w:rsid w:val="002C14D2"/>
    <w:rsid w:val="002C17A1"/>
    <w:rsid w:val="002C195D"/>
    <w:rsid w:val="002C1C17"/>
    <w:rsid w:val="002C1D9B"/>
    <w:rsid w:val="002C1F04"/>
    <w:rsid w:val="002C274D"/>
    <w:rsid w:val="002C2A15"/>
    <w:rsid w:val="002C3046"/>
    <w:rsid w:val="002C314D"/>
    <w:rsid w:val="002C369B"/>
    <w:rsid w:val="002C3926"/>
    <w:rsid w:val="002C3D1A"/>
    <w:rsid w:val="002C3E85"/>
    <w:rsid w:val="002C4830"/>
    <w:rsid w:val="002C4DD8"/>
    <w:rsid w:val="002C4FDB"/>
    <w:rsid w:val="002C50EB"/>
    <w:rsid w:val="002C53BD"/>
    <w:rsid w:val="002C56CC"/>
    <w:rsid w:val="002C5841"/>
    <w:rsid w:val="002C59A6"/>
    <w:rsid w:val="002C5BB0"/>
    <w:rsid w:val="002C5D21"/>
    <w:rsid w:val="002C5F90"/>
    <w:rsid w:val="002C630A"/>
    <w:rsid w:val="002C6464"/>
    <w:rsid w:val="002C6AC1"/>
    <w:rsid w:val="002C6B80"/>
    <w:rsid w:val="002C70F3"/>
    <w:rsid w:val="002C729A"/>
    <w:rsid w:val="002C7892"/>
    <w:rsid w:val="002C78F3"/>
    <w:rsid w:val="002C7940"/>
    <w:rsid w:val="002C79C0"/>
    <w:rsid w:val="002C79C9"/>
    <w:rsid w:val="002C7ABC"/>
    <w:rsid w:val="002C7C94"/>
    <w:rsid w:val="002C7E66"/>
    <w:rsid w:val="002D0147"/>
    <w:rsid w:val="002D085C"/>
    <w:rsid w:val="002D0EDD"/>
    <w:rsid w:val="002D0FEA"/>
    <w:rsid w:val="002D1218"/>
    <w:rsid w:val="002D15AF"/>
    <w:rsid w:val="002D16F6"/>
    <w:rsid w:val="002D198C"/>
    <w:rsid w:val="002D1C6B"/>
    <w:rsid w:val="002D2236"/>
    <w:rsid w:val="002D2265"/>
    <w:rsid w:val="002D299F"/>
    <w:rsid w:val="002D2A71"/>
    <w:rsid w:val="002D31DA"/>
    <w:rsid w:val="002D3268"/>
    <w:rsid w:val="002D326B"/>
    <w:rsid w:val="002D390A"/>
    <w:rsid w:val="002D3946"/>
    <w:rsid w:val="002D46C1"/>
    <w:rsid w:val="002D4AEC"/>
    <w:rsid w:val="002D4F6B"/>
    <w:rsid w:val="002D5153"/>
    <w:rsid w:val="002D53C8"/>
    <w:rsid w:val="002D54FE"/>
    <w:rsid w:val="002D55BA"/>
    <w:rsid w:val="002D5E05"/>
    <w:rsid w:val="002D5EB3"/>
    <w:rsid w:val="002D603F"/>
    <w:rsid w:val="002D6090"/>
    <w:rsid w:val="002D612B"/>
    <w:rsid w:val="002D6683"/>
    <w:rsid w:val="002D69D4"/>
    <w:rsid w:val="002D6DE8"/>
    <w:rsid w:val="002D6FDE"/>
    <w:rsid w:val="002D7F3B"/>
    <w:rsid w:val="002D7FE6"/>
    <w:rsid w:val="002E0532"/>
    <w:rsid w:val="002E05A6"/>
    <w:rsid w:val="002E062E"/>
    <w:rsid w:val="002E06B7"/>
    <w:rsid w:val="002E08A4"/>
    <w:rsid w:val="002E0B28"/>
    <w:rsid w:val="002E0B7A"/>
    <w:rsid w:val="002E0C8B"/>
    <w:rsid w:val="002E1339"/>
    <w:rsid w:val="002E1454"/>
    <w:rsid w:val="002E15F1"/>
    <w:rsid w:val="002E192A"/>
    <w:rsid w:val="002E1B1F"/>
    <w:rsid w:val="002E1BEA"/>
    <w:rsid w:val="002E26E8"/>
    <w:rsid w:val="002E2A3F"/>
    <w:rsid w:val="002E2D52"/>
    <w:rsid w:val="002E2DEE"/>
    <w:rsid w:val="002E3138"/>
    <w:rsid w:val="002E31EC"/>
    <w:rsid w:val="002E3377"/>
    <w:rsid w:val="002E33E0"/>
    <w:rsid w:val="002E3424"/>
    <w:rsid w:val="002E3599"/>
    <w:rsid w:val="002E37CA"/>
    <w:rsid w:val="002E412E"/>
    <w:rsid w:val="002E419B"/>
    <w:rsid w:val="002E4283"/>
    <w:rsid w:val="002E42EE"/>
    <w:rsid w:val="002E4688"/>
    <w:rsid w:val="002E46C8"/>
    <w:rsid w:val="002E4BCC"/>
    <w:rsid w:val="002E4CEE"/>
    <w:rsid w:val="002E4D18"/>
    <w:rsid w:val="002E59F4"/>
    <w:rsid w:val="002E5B54"/>
    <w:rsid w:val="002E5CD0"/>
    <w:rsid w:val="002E64C4"/>
    <w:rsid w:val="002E67CC"/>
    <w:rsid w:val="002E68EC"/>
    <w:rsid w:val="002E6BEB"/>
    <w:rsid w:val="002E6C4A"/>
    <w:rsid w:val="002E6E3D"/>
    <w:rsid w:val="002E7024"/>
    <w:rsid w:val="002E73F7"/>
    <w:rsid w:val="002E78F2"/>
    <w:rsid w:val="002F0549"/>
    <w:rsid w:val="002F05C3"/>
    <w:rsid w:val="002F0925"/>
    <w:rsid w:val="002F0FD7"/>
    <w:rsid w:val="002F134D"/>
    <w:rsid w:val="002F17A5"/>
    <w:rsid w:val="002F222D"/>
    <w:rsid w:val="002F2436"/>
    <w:rsid w:val="002F25DB"/>
    <w:rsid w:val="002F26E9"/>
    <w:rsid w:val="002F2B68"/>
    <w:rsid w:val="002F336B"/>
    <w:rsid w:val="002F35D6"/>
    <w:rsid w:val="002F3732"/>
    <w:rsid w:val="002F3AFD"/>
    <w:rsid w:val="002F42B6"/>
    <w:rsid w:val="002F4BE7"/>
    <w:rsid w:val="002F4E01"/>
    <w:rsid w:val="002F50E2"/>
    <w:rsid w:val="002F51CC"/>
    <w:rsid w:val="002F541F"/>
    <w:rsid w:val="002F54AB"/>
    <w:rsid w:val="002F5799"/>
    <w:rsid w:val="002F581E"/>
    <w:rsid w:val="002F5A69"/>
    <w:rsid w:val="002F5F75"/>
    <w:rsid w:val="002F61B2"/>
    <w:rsid w:val="002F6204"/>
    <w:rsid w:val="002F634B"/>
    <w:rsid w:val="002F6520"/>
    <w:rsid w:val="002F67B1"/>
    <w:rsid w:val="002F67FF"/>
    <w:rsid w:val="002F6DE3"/>
    <w:rsid w:val="002F7053"/>
    <w:rsid w:val="002F718F"/>
    <w:rsid w:val="002F7686"/>
    <w:rsid w:val="002F7AFC"/>
    <w:rsid w:val="002F7C6D"/>
    <w:rsid w:val="002F7E30"/>
    <w:rsid w:val="003000CD"/>
    <w:rsid w:val="003002A6"/>
    <w:rsid w:val="0030042C"/>
    <w:rsid w:val="00300BB6"/>
    <w:rsid w:val="00300BBB"/>
    <w:rsid w:val="00300DD2"/>
    <w:rsid w:val="00301E90"/>
    <w:rsid w:val="00302FF9"/>
    <w:rsid w:val="00303279"/>
    <w:rsid w:val="00303501"/>
    <w:rsid w:val="0030357C"/>
    <w:rsid w:val="00303832"/>
    <w:rsid w:val="00304142"/>
    <w:rsid w:val="0030437F"/>
    <w:rsid w:val="00304525"/>
    <w:rsid w:val="00304535"/>
    <w:rsid w:val="00304A3A"/>
    <w:rsid w:val="00304B9A"/>
    <w:rsid w:val="00304EC7"/>
    <w:rsid w:val="00304F12"/>
    <w:rsid w:val="00304F5A"/>
    <w:rsid w:val="00304F81"/>
    <w:rsid w:val="003052E7"/>
    <w:rsid w:val="003055BC"/>
    <w:rsid w:val="003056A1"/>
    <w:rsid w:val="0030595F"/>
    <w:rsid w:val="00305FBE"/>
    <w:rsid w:val="00306323"/>
    <w:rsid w:val="00306F3C"/>
    <w:rsid w:val="0031017D"/>
    <w:rsid w:val="003106DC"/>
    <w:rsid w:val="00310745"/>
    <w:rsid w:val="00310990"/>
    <w:rsid w:val="00310D09"/>
    <w:rsid w:val="00310E11"/>
    <w:rsid w:val="0031153E"/>
    <w:rsid w:val="00311554"/>
    <w:rsid w:val="003115D5"/>
    <w:rsid w:val="00311AB4"/>
    <w:rsid w:val="00311ADD"/>
    <w:rsid w:val="00311DD0"/>
    <w:rsid w:val="00312082"/>
    <w:rsid w:val="00312710"/>
    <w:rsid w:val="00312909"/>
    <w:rsid w:val="003130D0"/>
    <w:rsid w:val="003133A9"/>
    <w:rsid w:val="0031348A"/>
    <w:rsid w:val="00313635"/>
    <w:rsid w:val="00313657"/>
    <w:rsid w:val="00313DD0"/>
    <w:rsid w:val="00314059"/>
    <w:rsid w:val="00314542"/>
    <w:rsid w:val="003145A0"/>
    <w:rsid w:val="00314712"/>
    <w:rsid w:val="00314734"/>
    <w:rsid w:val="00314976"/>
    <w:rsid w:val="00314AD8"/>
    <w:rsid w:val="00314C3D"/>
    <w:rsid w:val="003151A4"/>
    <w:rsid w:val="003151B3"/>
    <w:rsid w:val="003152CE"/>
    <w:rsid w:val="00315720"/>
    <w:rsid w:val="00315A73"/>
    <w:rsid w:val="00315D59"/>
    <w:rsid w:val="003164E4"/>
    <w:rsid w:val="00316BE6"/>
    <w:rsid w:val="00316CC5"/>
    <w:rsid w:val="00316D83"/>
    <w:rsid w:val="003172A5"/>
    <w:rsid w:val="00317391"/>
    <w:rsid w:val="003175B6"/>
    <w:rsid w:val="00317789"/>
    <w:rsid w:val="00317CFD"/>
    <w:rsid w:val="00320081"/>
    <w:rsid w:val="0032015F"/>
    <w:rsid w:val="003203B5"/>
    <w:rsid w:val="00320A72"/>
    <w:rsid w:val="00320B3F"/>
    <w:rsid w:val="00320D4F"/>
    <w:rsid w:val="00320D6D"/>
    <w:rsid w:val="00320E1C"/>
    <w:rsid w:val="00320EB6"/>
    <w:rsid w:val="00320F26"/>
    <w:rsid w:val="0032107E"/>
    <w:rsid w:val="0032109F"/>
    <w:rsid w:val="00321583"/>
    <w:rsid w:val="00321C9A"/>
    <w:rsid w:val="00321ED2"/>
    <w:rsid w:val="00322148"/>
    <w:rsid w:val="0032237C"/>
    <w:rsid w:val="003223DF"/>
    <w:rsid w:val="00322680"/>
    <w:rsid w:val="00322CCF"/>
    <w:rsid w:val="00322D63"/>
    <w:rsid w:val="00324383"/>
    <w:rsid w:val="00324512"/>
    <w:rsid w:val="0032487E"/>
    <w:rsid w:val="00324893"/>
    <w:rsid w:val="003248F5"/>
    <w:rsid w:val="00324D5E"/>
    <w:rsid w:val="00325097"/>
    <w:rsid w:val="0032568F"/>
    <w:rsid w:val="003256B0"/>
    <w:rsid w:val="00325733"/>
    <w:rsid w:val="0032595A"/>
    <w:rsid w:val="00325E5D"/>
    <w:rsid w:val="003261F5"/>
    <w:rsid w:val="00326428"/>
    <w:rsid w:val="0032668F"/>
    <w:rsid w:val="00326733"/>
    <w:rsid w:val="0032706E"/>
    <w:rsid w:val="003271CD"/>
    <w:rsid w:val="00327425"/>
    <w:rsid w:val="00327A95"/>
    <w:rsid w:val="00327B08"/>
    <w:rsid w:val="0033006A"/>
    <w:rsid w:val="003302F6"/>
    <w:rsid w:val="00330B65"/>
    <w:rsid w:val="00330CDA"/>
    <w:rsid w:val="00331492"/>
    <w:rsid w:val="003314CD"/>
    <w:rsid w:val="00332336"/>
    <w:rsid w:val="0033240E"/>
    <w:rsid w:val="00332AF0"/>
    <w:rsid w:val="0033333F"/>
    <w:rsid w:val="00333485"/>
    <w:rsid w:val="003334F6"/>
    <w:rsid w:val="003340F2"/>
    <w:rsid w:val="003342B2"/>
    <w:rsid w:val="00334F67"/>
    <w:rsid w:val="00335544"/>
    <w:rsid w:val="00335553"/>
    <w:rsid w:val="00335569"/>
    <w:rsid w:val="00335E8A"/>
    <w:rsid w:val="0033625B"/>
    <w:rsid w:val="003366D7"/>
    <w:rsid w:val="00336BB6"/>
    <w:rsid w:val="00336BC5"/>
    <w:rsid w:val="00336C14"/>
    <w:rsid w:val="00336C76"/>
    <w:rsid w:val="00336C79"/>
    <w:rsid w:val="003372A3"/>
    <w:rsid w:val="00337318"/>
    <w:rsid w:val="00337348"/>
    <w:rsid w:val="003374F9"/>
    <w:rsid w:val="00340345"/>
    <w:rsid w:val="00340917"/>
    <w:rsid w:val="00340ACA"/>
    <w:rsid w:val="00341166"/>
    <w:rsid w:val="003411ED"/>
    <w:rsid w:val="003416A9"/>
    <w:rsid w:val="00341E7B"/>
    <w:rsid w:val="003427DE"/>
    <w:rsid w:val="00342A0A"/>
    <w:rsid w:val="00342C26"/>
    <w:rsid w:val="00342D11"/>
    <w:rsid w:val="00342DE4"/>
    <w:rsid w:val="0034310F"/>
    <w:rsid w:val="0034354B"/>
    <w:rsid w:val="003437CE"/>
    <w:rsid w:val="0034399F"/>
    <w:rsid w:val="00343FC4"/>
    <w:rsid w:val="00344577"/>
    <w:rsid w:val="00344696"/>
    <w:rsid w:val="00344C76"/>
    <w:rsid w:val="00344C7D"/>
    <w:rsid w:val="00344FA4"/>
    <w:rsid w:val="0034515B"/>
    <w:rsid w:val="00345210"/>
    <w:rsid w:val="003452DE"/>
    <w:rsid w:val="003452F8"/>
    <w:rsid w:val="00345826"/>
    <w:rsid w:val="00345C3D"/>
    <w:rsid w:val="00345C5C"/>
    <w:rsid w:val="00345CF2"/>
    <w:rsid w:val="00346220"/>
    <w:rsid w:val="003466D5"/>
    <w:rsid w:val="003468DE"/>
    <w:rsid w:val="00346BC4"/>
    <w:rsid w:val="00347062"/>
    <w:rsid w:val="0034777C"/>
    <w:rsid w:val="0034786A"/>
    <w:rsid w:val="0035023D"/>
    <w:rsid w:val="003502CE"/>
    <w:rsid w:val="00350B58"/>
    <w:rsid w:val="00350D4F"/>
    <w:rsid w:val="00350E8E"/>
    <w:rsid w:val="00351118"/>
    <w:rsid w:val="003514E6"/>
    <w:rsid w:val="00351BE1"/>
    <w:rsid w:val="0035214E"/>
    <w:rsid w:val="0035217B"/>
    <w:rsid w:val="0035257B"/>
    <w:rsid w:val="0035270E"/>
    <w:rsid w:val="0035277E"/>
    <w:rsid w:val="0035288A"/>
    <w:rsid w:val="003528CB"/>
    <w:rsid w:val="00352C99"/>
    <w:rsid w:val="00353305"/>
    <w:rsid w:val="0035357C"/>
    <w:rsid w:val="003536E4"/>
    <w:rsid w:val="00353B58"/>
    <w:rsid w:val="00353CF0"/>
    <w:rsid w:val="003540F3"/>
    <w:rsid w:val="00354597"/>
    <w:rsid w:val="003546F3"/>
    <w:rsid w:val="00354779"/>
    <w:rsid w:val="003549CD"/>
    <w:rsid w:val="00354B38"/>
    <w:rsid w:val="00354B42"/>
    <w:rsid w:val="00354B7B"/>
    <w:rsid w:val="003550B2"/>
    <w:rsid w:val="00355BE6"/>
    <w:rsid w:val="00355DDD"/>
    <w:rsid w:val="003560E7"/>
    <w:rsid w:val="003565D2"/>
    <w:rsid w:val="003567B1"/>
    <w:rsid w:val="00356C25"/>
    <w:rsid w:val="00356C2C"/>
    <w:rsid w:val="00356E79"/>
    <w:rsid w:val="0035784B"/>
    <w:rsid w:val="00357887"/>
    <w:rsid w:val="003578FE"/>
    <w:rsid w:val="003601A5"/>
    <w:rsid w:val="00360294"/>
    <w:rsid w:val="0036035C"/>
    <w:rsid w:val="003604FD"/>
    <w:rsid w:val="003608EC"/>
    <w:rsid w:val="0036111A"/>
    <w:rsid w:val="00361178"/>
    <w:rsid w:val="003612B7"/>
    <w:rsid w:val="0036195E"/>
    <w:rsid w:val="00361992"/>
    <w:rsid w:val="00361CEF"/>
    <w:rsid w:val="0036204E"/>
    <w:rsid w:val="00362145"/>
    <w:rsid w:val="003623B4"/>
    <w:rsid w:val="0036259E"/>
    <w:rsid w:val="00362970"/>
    <w:rsid w:val="00362AE8"/>
    <w:rsid w:val="00362F89"/>
    <w:rsid w:val="0036323B"/>
    <w:rsid w:val="00363251"/>
    <w:rsid w:val="00363393"/>
    <w:rsid w:val="003641FA"/>
    <w:rsid w:val="00364238"/>
    <w:rsid w:val="0036455F"/>
    <w:rsid w:val="003645B3"/>
    <w:rsid w:val="00364C80"/>
    <w:rsid w:val="00365702"/>
    <w:rsid w:val="003657FA"/>
    <w:rsid w:val="00365909"/>
    <w:rsid w:val="00365BB4"/>
    <w:rsid w:val="003662A6"/>
    <w:rsid w:val="00366323"/>
    <w:rsid w:val="00366425"/>
    <w:rsid w:val="0036669E"/>
    <w:rsid w:val="00366703"/>
    <w:rsid w:val="00366953"/>
    <w:rsid w:val="00366F0E"/>
    <w:rsid w:val="00367218"/>
    <w:rsid w:val="003673C9"/>
    <w:rsid w:val="003674EF"/>
    <w:rsid w:val="00370834"/>
    <w:rsid w:val="0037097C"/>
    <w:rsid w:val="00370B2B"/>
    <w:rsid w:val="003714BA"/>
    <w:rsid w:val="00371639"/>
    <w:rsid w:val="003719B5"/>
    <w:rsid w:val="00372064"/>
    <w:rsid w:val="0037246A"/>
    <w:rsid w:val="003724C9"/>
    <w:rsid w:val="00372857"/>
    <w:rsid w:val="00372A95"/>
    <w:rsid w:val="00372DAD"/>
    <w:rsid w:val="0037308F"/>
    <w:rsid w:val="00373231"/>
    <w:rsid w:val="0037358B"/>
    <w:rsid w:val="00373686"/>
    <w:rsid w:val="00373A0C"/>
    <w:rsid w:val="00373EF8"/>
    <w:rsid w:val="0037410C"/>
    <w:rsid w:val="00374570"/>
    <w:rsid w:val="00374683"/>
    <w:rsid w:val="0037479D"/>
    <w:rsid w:val="00374D9F"/>
    <w:rsid w:val="00374F64"/>
    <w:rsid w:val="00375717"/>
    <w:rsid w:val="00375F83"/>
    <w:rsid w:val="0037616E"/>
    <w:rsid w:val="00376260"/>
    <w:rsid w:val="003765B3"/>
    <w:rsid w:val="003767BF"/>
    <w:rsid w:val="00376925"/>
    <w:rsid w:val="00376A05"/>
    <w:rsid w:val="00376D7B"/>
    <w:rsid w:val="00377C06"/>
    <w:rsid w:val="00377E48"/>
    <w:rsid w:val="00377EB2"/>
    <w:rsid w:val="00380070"/>
    <w:rsid w:val="003800FE"/>
    <w:rsid w:val="00380E8E"/>
    <w:rsid w:val="00380F09"/>
    <w:rsid w:val="003810AE"/>
    <w:rsid w:val="00381296"/>
    <w:rsid w:val="003813CC"/>
    <w:rsid w:val="0038184B"/>
    <w:rsid w:val="00381C03"/>
    <w:rsid w:val="003823C0"/>
    <w:rsid w:val="00382546"/>
    <w:rsid w:val="003828B6"/>
    <w:rsid w:val="00382C6E"/>
    <w:rsid w:val="003831D8"/>
    <w:rsid w:val="0038320A"/>
    <w:rsid w:val="00383312"/>
    <w:rsid w:val="003835A8"/>
    <w:rsid w:val="00383739"/>
    <w:rsid w:val="00383C83"/>
    <w:rsid w:val="00384668"/>
    <w:rsid w:val="0038469E"/>
    <w:rsid w:val="00384972"/>
    <w:rsid w:val="0038569D"/>
    <w:rsid w:val="0038586C"/>
    <w:rsid w:val="00385925"/>
    <w:rsid w:val="00385C7E"/>
    <w:rsid w:val="00385EC2"/>
    <w:rsid w:val="00386002"/>
    <w:rsid w:val="003861EC"/>
    <w:rsid w:val="00386645"/>
    <w:rsid w:val="003866BE"/>
    <w:rsid w:val="003867C7"/>
    <w:rsid w:val="00386A81"/>
    <w:rsid w:val="00386DAB"/>
    <w:rsid w:val="00386F66"/>
    <w:rsid w:val="00387084"/>
    <w:rsid w:val="00387B0C"/>
    <w:rsid w:val="0039076C"/>
    <w:rsid w:val="00390B4D"/>
    <w:rsid w:val="00390C15"/>
    <w:rsid w:val="003916AB"/>
    <w:rsid w:val="0039235E"/>
    <w:rsid w:val="003924B5"/>
    <w:rsid w:val="00392B52"/>
    <w:rsid w:val="00393263"/>
    <w:rsid w:val="00393480"/>
    <w:rsid w:val="003944E4"/>
    <w:rsid w:val="003948DE"/>
    <w:rsid w:val="003948DF"/>
    <w:rsid w:val="00394C90"/>
    <w:rsid w:val="00395329"/>
    <w:rsid w:val="00395741"/>
    <w:rsid w:val="00395838"/>
    <w:rsid w:val="00395A9A"/>
    <w:rsid w:val="003960CE"/>
    <w:rsid w:val="0039665F"/>
    <w:rsid w:val="00396EF6"/>
    <w:rsid w:val="00397288"/>
    <w:rsid w:val="00397486"/>
    <w:rsid w:val="003975E5"/>
    <w:rsid w:val="00397615"/>
    <w:rsid w:val="003976E6"/>
    <w:rsid w:val="003A01B3"/>
    <w:rsid w:val="003A0220"/>
    <w:rsid w:val="003A089D"/>
    <w:rsid w:val="003A0EE9"/>
    <w:rsid w:val="003A118E"/>
    <w:rsid w:val="003A1A69"/>
    <w:rsid w:val="003A1D5B"/>
    <w:rsid w:val="003A206D"/>
    <w:rsid w:val="003A257E"/>
    <w:rsid w:val="003A2DF0"/>
    <w:rsid w:val="003A2E30"/>
    <w:rsid w:val="003A2EF6"/>
    <w:rsid w:val="003A31EA"/>
    <w:rsid w:val="003A35C9"/>
    <w:rsid w:val="003A35E3"/>
    <w:rsid w:val="003A3ED4"/>
    <w:rsid w:val="003A40C3"/>
    <w:rsid w:val="003A43E2"/>
    <w:rsid w:val="003A483D"/>
    <w:rsid w:val="003A4A5D"/>
    <w:rsid w:val="003A4B42"/>
    <w:rsid w:val="003A4F29"/>
    <w:rsid w:val="003A52F1"/>
    <w:rsid w:val="003A5A55"/>
    <w:rsid w:val="003A61F3"/>
    <w:rsid w:val="003A6458"/>
    <w:rsid w:val="003A6776"/>
    <w:rsid w:val="003A6AF7"/>
    <w:rsid w:val="003A6CAD"/>
    <w:rsid w:val="003A737A"/>
    <w:rsid w:val="003A75AC"/>
    <w:rsid w:val="003A7DC4"/>
    <w:rsid w:val="003A7DCF"/>
    <w:rsid w:val="003B042A"/>
    <w:rsid w:val="003B05A9"/>
    <w:rsid w:val="003B0898"/>
    <w:rsid w:val="003B08B1"/>
    <w:rsid w:val="003B08B7"/>
    <w:rsid w:val="003B0E03"/>
    <w:rsid w:val="003B0E15"/>
    <w:rsid w:val="003B122B"/>
    <w:rsid w:val="003B12FE"/>
    <w:rsid w:val="003B147E"/>
    <w:rsid w:val="003B151A"/>
    <w:rsid w:val="003B16D5"/>
    <w:rsid w:val="003B1B13"/>
    <w:rsid w:val="003B1C51"/>
    <w:rsid w:val="003B1EDA"/>
    <w:rsid w:val="003B2D6B"/>
    <w:rsid w:val="003B3048"/>
    <w:rsid w:val="003B3236"/>
    <w:rsid w:val="003B3938"/>
    <w:rsid w:val="003B4164"/>
    <w:rsid w:val="003B42FE"/>
    <w:rsid w:val="003B4476"/>
    <w:rsid w:val="003B46AA"/>
    <w:rsid w:val="003B485C"/>
    <w:rsid w:val="003B4BBF"/>
    <w:rsid w:val="003B537F"/>
    <w:rsid w:val="003B5444"/>
    <w:rsid w:val="003B54DA"/>
    <w:rsid w:val="003B5572"/>
    <w:rsid w:val="003B583C"/>
    <w:rsid w:val="003B5997"/>
    <w:rsid w:val="003B5E24"/>
    <w:rsid w:val="003B5E83"/>
    <w:rsid w:val="003B61BE"/>
    <w:rsid w:val="003B624F"/>
    <w:rsid w:val="003B64D3"/>
    <w:rsid w:val="003B661C"/>
    <w:rsid w:val="003B6664"/>
    <w:rsid w:val="003B6C59"/>
    <w:rsid w:val="003B7110"/>
    <w:rsid w:val="003B7148"/>
    <w:rsid w:val="003B7407"/>
    <w:rsid w:val="003B748A"/>
    <w:rsid w:val="003C0212"/>
    <w:rsid w:val="003C0373"/>
    <w:rsid w:val="003C0475"/>
    <w:rsid w:val="003C04CF"/>
    <w:rsid w:val="003C0630"/>
    <w:rsid w:val="003C0A01"/>
    <w:rsid w:val="003C0AE9"/>
    <w:rsid w:val="003C0DF8"/>
    <w:rsid w:val="003C12E4"/>
    <w:rsid w:val="003C155E"/>
    <w:rsid w:val="003C1574"/>
    <w:rsid w:val="003C17A9"/>
    <w:rsid w:val="003C20A4"/>
    <w:rsid w:val="003C2327"/>
    <w:rsid w:val="003C2400"/>
    <w:rsid w:val="003C25C3"/>
    <w:rsid w:val="003C2602"/>
    <w:rsid w:val="003C2BE6"/>
    <w:rsid w:val="003C2D35"/>
    <w:rsid w:val="003C3411"/>
    <w:rsid w:val="003C3434"/>
    <w:rsid w:val="003C3C04"/>
    <w:rsid w:val="003C3C25"/>
    <w:rsid w:val="003C3E8E"/>
    <w:rsid w:val="003C431F"/>
    <w:rsid w:val="003C4448"/>
    <w:rsid w:val="003C44C9"/>
    <w:rsid w:val="003C4695"/>
    <w:rsid w:val="003C4F74"/>
    <w:rsid w:val="003C587E"/>
    <w:rsid w:val="003C5D3B"/>
    <w:rsid w:val="003C6075"/>
    <w:rsid w:val="003C63C4"/>
    <w:rsid w:val="003C64E5"/>
    <w:rsid w:val="003C6631"/>
    <w:rsid w:val="003C6ACA"/>
    <w:rsid w:val="003C6F52"/>
    <w:rsid w:val="003C6FF8"/>
    <w:rsid w:val="003C7058"/>
    <w:rsid w:val="003C70D9"/>
    <w:rsid w:val="003C7AAD"/>
    <w:rsid w:val="003C7B27"/>
    <w:rsid w:val="003C7E70"/>
    <w:rsid w:val="003C7EE3"/>
    <w:rsid w:val="003D0B6D"/>
    <w:rsid w:val="003D0E50"/>
    <w:rsid w:val="003D10B1"/>
    <w:rsid w:val="003D1591"/>
    <w:rsid w:val="003D182E"/>
    <w:rsid w:val="003D1A25"/>
    <w:rsid w:val="003D2D2F"/>
    <w:rsid w:val="003D2E06"/>
    <w:rsid w:val="003D31BB"/>
    <w:rsid w:val="003D31EB"/>
    <w:rsid w:val="003D3313"/>
    <w:rsid w:val="003D36CC"/>
    <w:rsid w:val="003D36F9"/>
    <w:rsid w:val="003D377A"/>
    <w:rsid w:val="003D37A3"/>
    <w:rsid w:val="003D3AEE"/>
    <w:rsid w:val="003D42A6"/>
    <w:rsid w:val="003D4323"/>
    <w:rsid w:val="003D45BE"/>
    <w:rsid w:val="003D4857"/>
    <w:rsid w:val="003D4D90"/>
    <w:rsid w:val="003D4DFF"/>
    <w:rsid w:val="003D514E"/>
    <w:rsid w:val="003D5887"/>
    <w:rsid w:val="003D59B7"/>
    <w:rsid w:val="003D65F5"/>
    <w:rsid w:val="003D66C1"/>
    <w:rsid w:val="003D682C"/>
    <w:rsid w:val="003D6D0C"/>
    <w:rsid w:val="003D6E9C"/>
    <w:rsid w:val="003D7062"/>
    <w:rsid w:val="003D72BE"/>
    <w:rsid w:val="003D7D31"/>
    <w:rsid w:val="003E096A"/>
    <w:rsid w:val="003E0BE4"/>
    <w:rsid w:val="003E10A7"/>
    <w:rsid w:val="003E11F8"/>
    <w:rsid w:val="003E12B5"/>
    <w:rsid w:val="003E162E"/>
    <w:rsid w:val="003E1A54"/>
    <w:rsid w:val="003E1D7B"/>
    <w:rsid w:val="003E1ED6"/>
    <w:rsid w:val="003E200C"/>
    <w:rsid w:val="003E2B12"/>
    <w:rsid w:val="003E2C26"/>
    <w:rsid w:val="003E2DB0"/>
    <w:rsid w:val="003E3630"/>
    <w:rsid w:val="003E42CC"/>
    <w:rsid w:val="003E4651"/>
    <w:rsid w:val="003E46FF"/>
    <w:rsid w:val="003E4746"/>
    <w:rsid w:val="003E4AF9"/>
    <w:rsid w:val="003E4D14"/>
    <w:rsid w:val="003E4D2E"/>
    <w:rsid w:val="003E4E4C"/>
    <w:rsid w:val="003E4F87"/>
    <w:rsid w:val="003E569E"/>
    <w:rsid w:val="003E57CD"/>
    <w:rsid w:val="003E5C73"/>
    <w:rsid w:val="003E5D9D"/>
    <w:rsid w:val="003E6001"/>
    <w:rsid w:val="003E620D"/>
    <w:rsid w:val="003E63A1"/>
    <w:rsid w:val="003E667F"/>
    <w:rsid w:val="003E6995"/>
    <w:rsid w:val="003E6F52"/>
    <w:rsid w:val="003E748B"/>
    <w:rsid w:val="003E798A"/>
    <w:rsid w:val="003E7C99"/>
    <w:rsid w:val="003F06BB"/>
    <w:rsid w:val="003F0A78"/>
    <w:rsid w:val="003F0D91"/>
    <w:rsid w:val="003F0DEC"/>
    <w:rsid w:val="003F0F5D"/>
    <w:rsid w:val="003F1503"/>
    <w:rsid w:val="003F16F2"/>
    <w:rsid w:val="003F1752"/>
    <w:rsid w:val="003F1A54"/>
    <w:rsid w:val="003F2230"/>
    <w:rsid w:val="003F26F9"/>
    <w:rsid w:val="003F2DB5"/>
    <w:rsid w:val="003F2DCC"/>
    <w:rsid w:val="003F2FA0"/>
    <w:rsid w:val="003F304E"/>
    <w:rsid w:val="003F3066"/>
    <w:rsid w:val="003F3108"/>
    <w:rsid w:val="003F334C"/>
    <w:rsid w:val="003F33BF"/>
    <w:rsid w:val="003F3562"/>
    <w:rsid w:val="003F3A88"/>
    <w:rsid w:val="003F3C65"/>
    <w:rsid w:val="003F3DF9"/>
    <w:rsid w:val="003F40E8"/>
    <w:rsid w:val="003F46A2"/>
    <w:rsid w:val="003F471C"/>
    <w:rsid w:val="003F4867"/>
    <w:rsid w:val="003F489F"/>
    <w:rsid w:val="003F49F9"/>
    <w:rsid w:val="003F4B21"/>
    <w:rsid w:val="003F4C44"/>
    <w:rsid w:val="003F4C7E"/>
    <w:rsid w:val="003F4CBE"/>
    <w:rsid w:val="003F4D89"/>
    <w:rsid w:val="003F4DEF"/>
    <w:rsid w:val="003F4F20"/>
    <w:rsid w:val="003F5071"/>
    <w:rsid w:val="003F513B"/>
    <w:rsid w:val="003F520A"/>
    <w:rsid w:val="003F52AB"/>
    <w:rsid w:val="003F53E7"/>
    <w:rsid w:val="003F59A3"/>
    <w:rsid w:val="003F5BFF"/>
    <w:rsid w:val="003F60BE"/>
    <w:rsid w:val="003F6278"/>
    <w:rsid w:val="003F6695"/>
    <w:rsid w:val="003F69F6"/>
    <w:rsid w:val="003F6BBA"/>
    <w:rsid w:val="003F6DF0"/>
    <w:rsid w:val="003F789E"/>
    <w:rsid w:val="0040083B"/>
    <w:rsid w:val="00400AE8"/>
    <w:rsid w:val="00400B98"/>
    <w:rsid w:val="00401085"/>
    <w:rsid w:val="00401711"/>
    <w:rsid w:val="0040179F"/>
    <w:rsid w:val="00401DE2"/>
    <w:rsid w:val="0040217F"/>
    <w:rsid w:val="004022DD"/>
    <w:rsid w:val="004024B1"/>
    <w:rsid w:val="00402523"/>
    <w:rsid w:val="004025C8"/>
    <w:rsid w:val="00402D5C"/>
    <w:rsid w:val="0040306B"/>
    <w:rsid w:val="00403852"/>
    <w:rsid w:val="004039A8"/>
    <w:rsid w:val="004039AA"/>
    <w:rsid w:val="00403BC4"/>
    <w:rsid w:val="00403D76"/>
    <w:rsid w:val="00404427"/>
    <w:rsid w:val="00404B54"/>
    <w:rsid w:val="00404DD0"/>
    <w:rsid w:val="00404F55"/>
    <w:rsid w:val="00404FE1"/>
    <w:rsid w:val="004050D0"/>
    <w:rsid w:val="0040526F"/>
    <w:rsid w:val="0040540B"/>
    <w:rsid w:val="00405705"/>
    <w:rsid w:val="00405B9D"/>
    <w:rsid w:val="00405CA5"/>
    <w:rsid w:val="00405D68"/>
    <w:rsid w:val="004060B2"/>
    <w:rsid w:val="00406775"/>
    <w:rsid w:val="00406F0D"/>
    <w:rsid w:val="00407003"/>
    <w:rsid w:val="00407600"/>
    <w:rsid w:val="00407828"/>
    <w:rsid w:val="0040796B"/>
    <w:rsid w:val="00407D4F"/>
    <w:rsid w:val="004102F2"/>
    <w:rsid w:val="0041066D"/>
    <w:rsid w:val="00410931"/>
    <w:rsid w:val="00410983"/>
    <w:rsid w:val="00410A43"/>
    <w:rsid w:val="00410A8F"/>
    <w:rsid w:val="00410B93"/>
    <w:rsid w:val="00410F8F"/>
    <w:rsid w:val="00411451"/>
    <w:rsid w:val="00411BC4"/>
    <w:rsid w:val="004123CA"/>
    <w:rsid w:val="00412CF6"/>
    <w:rsid w:val="0041390E"/>
    <w:rsid w:val="00413BF3"/>
    <w:rsid w:val="00413DDF"/>
    <w:rsid w:val="00413F99"/>
    <w:rsid w:val="004142CF"/>
    <w:rsid w:val="0041465F"/>
    <w:rsid w:val="00414995"/>
    <w:rsid w:val="00414A51"/>
    <w:rsid w:val="00415439"/>
    <w:rsid w:val="004165C6"/>
    <w:rsid w:val="004166D1"/>
    <w:rsid w:val="0041699E"/>
    <w:rsid w:val="004169C2"/>
    <w:rsid w:val="004170D8"/>
    <w:rsid w:val="0041711B"/>
    <w:rsid w:val="00417172"/>
    <w:rsid w:val="00417472"/>
    <w:rsid w:val="00417550"/>
    <w:rsid w:val="00417561"/>
    <w:rsid w:val="00417666"/>
    <w:rsid w:val="004203D7"/>
    <w:rsid w:val="004208C8"/>
    <w:rsid w:val="004209C9"/>
    <w:rsid w:val="00420A4A"/>
    <w:rsid w:val="00420F56"/>
    <w:rsid w:val="004212CC"/>
    <w:rsid w:val="00421309"/>
    <w:rsid w:val="004217E7"/>
    <w:rsid w:val="00421997"/>
    <w:rsid w:val="00421A4B"/>
    <w:rsid w:val="00421D68"/>
    <w:rsid w:val="004221C8"/>
    <w:rsid w:val="004225AC"/>
    <w:rsid w:val="00422C33"/>
    <w:rsid w:val="00422E37"/>
    <w:rsid w:val="00422E47"/>
    <w:rsid w:val="00423126"/>
    <w:rsid w:val="00423D30"/>
    <w:rsid w:val="00424159"/>
    <w:rsid w:val="0042421C"/>
    <w:rsid w:val="00424684"/>
    <w:rsid w:val="004246D1"/>
    <w:rsid w:val="00424723"/>
    <w:rsid w:val="00424CB3"/>
    <w:rsid w:val="00424DAA"/>
    <w:rsid w:val="00425094"/>
    <w:rsid w:val="00425139"/>
    <w:rsid w:val="004254D1"/>
    <w:rsid w:val="00425A6D"/>
    <w:rsid w:val="00425C8F"/>
    <w:rsid w:val="00425E30"/>
    <w:rsid w:val="004260E4"/>
    <w:rsid w:val="0042634A"/>
    <w:rsid w:val="00426B3A"/>
    <w:rsid w:val="00426BC3"/>
    <w:rsid w:val="004272A3"/>
    <w:rsid w:val="00427654"/>
    <w:rsid w:val="004276FB"/>
    <w:rsid w:val="00427711"/>
    <w:rsid w:val="00427AC2"/>
    <w:rsid w:val="00427BE4"/>
    <w:rsid w:val="004303F5"/>
    <w:rsid w:val="004307DC"/>
    <w:rsid w:val="00431103"/>
    <w:rsid w:val="004313D6"/>
    <w:rsid w:val="00431670"/>
    <w:rsid w:val="0043170F"/>
    <w:rsid w:val="00431926"/>
    <w:rsid w:val="0043209A"/>
    <w:rsid w:val="00432164"/>
    <w:rsid w:val="004323B0"/>
    <w:rsid w:val="0043240B"/>
    <w:rsid w:val="00432577"/>
    <w:rsid w:val="0043261F"/>
    <w:rsid w:val="00432B5E"/>
    <w:rsid w:val="00432D8E"/>
    <w:rsid w:val="00433C62"/>
    <w:rsid w:val="00434E0D"/>
    <w:rsid w:val="0043559F"/>
    <w:rsid w:val="00435AD6"/>
    <w:rsid w:val="00436185"/>
    <w:rsid w:val="004365CC"/>
    <w:rsid w:val="00436AFF"/>
    <w:rsid w:val="00436C68"/>
    <w:rsid w:val="00436E37"/>
    <w:rsid w:val="00436EB2"/>
    <w:rsid w:val="004377D4"/>
    <w:rsid w:val="00437FCE"/>
    <w:rsid w:val="004403B5"/>
    <w:rsid w:val="00440484"/>
    <w:rsid w:val="004404AD"/>
    <w:rsid w:val="00440545"/>
    <w:rsid w:val="0044057A"/>
    <w:rsid w:val="00440959"/>
    <w:rsid w:val="00440D70"/>
    <w:rsid w:val="004410AE"/>
    <w:rsid w:val="0044114E"/>
    <w:rsid w:val="00441935"/>
    <w:rsid w:val="00441C50"/>
    <w:rsid w:val="00441D9E"/>
    <w:rsid w:val="00442187"/>
    <w:rsid w:val="00442425"/>
    <w:rsid w:val="00442588"/>
    <w:rsid w:val="00442866"/>
    <w:rsid w:val="0044288D"/>
    <w:rsid w:val="00442910"/>
    <w:rsid w:val="00443047"/>
    <w:rsid w:val="0044383A"/>
    <w:rsid w:val="00443B11"/>
    <w:rsid w:val="00443DAE"/>
    <w:rsid w:val="00443DD2"/>
    <w:rsid w:val="004440B3"/>
    <w:rsid w:val="0044460C"/>
    <w:rsid w:val="00444BB8"/>
    <w:rsid w:val="00444DB0"/>
    <w:rsid w:val="00444EC0"/>
    <w:rsid w:val="00444EF9"/>
    <w:rsid w:val="00444F11"/>
    <w:rsid w:val="00444F16"/>
    <w:rsid w:val="0044573A"/>
    <w:rsid w:val="004458F8"/>
    <w:rsid w:val="004465F0"/>
    <w:rsid w:val="00447835"/>
    <w:rsid w:val="004478BE"/>
    <w:rsid w:val="00447AF9"/>
    <w:rsid w:val="00450213"/>
    <w:rsid w:val="0045074D"/>
    <w:rsid w:val="00450AB1"/>
    <w:rsid w:val="00450C84"/>
    <w:rsid w:val="00450F3E"/>
    <w:rsid w:val="0045105F"/>
    <w:rsid w:val="0045123F"/>
    <w:rsid w:val="00451515"/>
    <w:rsid w:val="00451551"/>
    <w:rsid w:val="0045214B"/>
    <w:rsid w:val="004525D5"/>
    <w:rsid w:val="00452653"/>
    <w:rsid w:val="00452AE3"/>
    <w:rsid w:val="00452AE6"/>
    <w:rsid w:val="00452D28"/>
    <w:rsid w:val="004533FF"/>
    <w:rsid w:val="00453D56"/>
    <w:rsid w:val="0045474E"/>
    <w:rsid w:val="00454B04"/>
    <w:rsid w:val="00454CAE"/>
    <w:rsid w:val="00454D2A"/>
    <w:rsid w:val="004557A9"/>
    <w:rsid w:val="00455948"/>
    <w:rsid w:val="00455B57"/>
    <w:rsid w:val="00455C87"/>
    <w:rsid w:val="00455E08"/>
    <w:rsid w:val="0045608F"/>
    <w:rsid w:val="0045659B"/>
    <w:rsid w:val="004567CE"/>
    <w:rsid w:val="00456BC7"/>
    <w:rsid w:val="00456C6B"/>
    <w:rsid w:val="004574BC"/>
    <w:rsid w:val="00457B19"/>
    <w:rsid w:val="00457D1D"/>
    <w:rsid w:val="00460716"/>
    <w:rsid w:val="004607D5"/>
    <w:rsid w:val="004609F9"/>
    <w:rsid w:val="004611D1"/>
    <w:rsid w:val="004613CF"/>
    <w:rsid w:val="004615B9"/>
    <w:rsid w:val="00461CEB"/>
    <w:rsid w:val="00461D82"/>
    <w:rsid w:val="00461FE7"/>
    <w:rsid w:val="004629C6"/>
    <w:rsid w:val="00462B36"/>
    <w:rsid w:val="00462BE8"/>
    <w:rsid w:val="00463F15"/>
    <w:rsid w:val="004641E2"/>
    <w:rsid w:val="00464252"/>
    <w:rsid w:val="0046451A"/>
    <w:rsid w:val="00464614"/>
    <w:rsid w:val="004646C7"/>
    <w:rsid w:val="00464A71"/>
    <w:rsid w:val="00464E74"/>
    <w:rsid w:val="00464EF8"/>
    <w:rsid w:val="004657B1"/>
    <w:rsid w:val="00465A5A"/>
    <w:rsid w:val="00465A67"/>
    <w:rsid w:val="00465B1B"/>
    <w:rsid w:val="00465B48"/>
    <w:rsid w:val="00465D9A"/>
    <w:rsid w:val="004665B9"/>
    <w:rsid w:val="0046666F"/>
    <w:rsid w:val="004666E7"/>
    <w:rsid w:val="004667FA"/>
    <w:rsid w:val="00466A11"/>
    <w:rsid w:val="004672C9"/>
    <w:rsid w:val="00467A37"/>
    <w:rsid w:val="00467F62"/>
    <w:rsid w:val="0047006F"/>
    <w:rsid w:val="004701C6"/>
    <w:rsid w:val="00470300"/>
    <w:rsid w:val="00470C47"/>
    <w:rsid w:val="00470C5D"/>
    <w:rsid w:val="00470D1E"/>
    <w:rsid w:val="004711DB"/>
    <w:rsid w:val="004714CA"/>
    <w:rsid w:val="00471540"/>
    <w:rsid w:val="004721E7"/>
    <w:rsid w:val="00472218"/>
    <w:rsid w:val="004724FC"/>
    <w:rsid w:val="00472696"/>
    <w:rsid w:val="004726F5"/>
    <w:rsid w:val="00472B8B"/>
    <w:rsid w:val="00472FBB"/>
    <w:rsid w:val="00473061"/>
    <w:rsid w:val="004733B7"/>
    <w:rsid w:val="00473606"/>
    <w:rsid w:val="0047388F"/>
    <w:rsid w:val="00473959"/>
    <w:rsid w:val="0047395B"/>
    <w:rsid w:val="00473C37"/>
    <w:rsid w:val="0047406F"/>
    <w:rsid w:val="0047435F"/>
    <w:rsid w:val="00474390"/>
    <w:rsid w:val="004744E9"/>
    <w:rsid w:val="004748AF"/>
    <w:rsid w:val="00474B73"/>
    <w:rsid w:val="00474D43"/>
    <w:rsid w:val="00474DF0"/>
    <w:rsid w:val="00474EC4"/>
    <w:rsid w:val="00474F58"/>
    <w:rsid w:val="00474F8D"/>
    <w:rsid w:val="00475208"/>
    <w:rsid w:val="00476031"/>
    <w:rsid w:val="0047688F"/>
    <w:rsid w:val="00476DEF"/>
    <w:rsid w:val="00476F81"/>
    <w:rsid w:val="0047738C"/>
    <w:rsid w:val="0047750E"/>
    <w:rsid w:val="004779FD"/>
    <w:rsid w:val="00477AE1"/>
    <w:rsid w:val="00477C3D"/>
    <w:rsid w:val="00480818"/>
    <w:rsid w:val="00480E87"/>
    <w:rsid w:val="0048126B"/>
    <w:rsid w:val="0048184B"/>
    <w:rsid w:val="00481861"/>
    <w:rsid w:val="00481998"/>
    <w:rsid w:val="00481C68"/>
    <w:rsid w:val="00482706"/>
    <w:rsid w:val="00482CAB"/>
    <w:rsid w:val="00482D29"/>
    <w:rsid w:val="00482F0F"/>
    <w:rsid w:val="00483453"/>
    <w:rsid w:val="0048370E"/>
    <w:rsid w:val="00483721"/>
    <w:rsid w:val="00483AC1"/>
    <w:rsid w:val="00483D89"/>
    <w:rsid w:val="004843FC"/>
    <w:rsid w:val="004847DC"/>
    <w:rsid w:val="00484A00"/>
    <w:rsid w:val="00484AFD"/>
    <w:rsid w:val="00484BEA"/>
    <w:rsid w:val="00485971"/>
    <w:rsid w:val="00485E21"/>
    <w:rsid w:val="00485FC0"/>
    <w:rsid w:val="00486649"/>
    <w:rsid w:val="00486990"/>
    <w:rsid w:val="00486C71"/>
    <w:rsid w:val="00486E69"/>
    <w:rsid w:val="00486E95"/>
    <w:rsid w:val="00487041"/>
    <w:rsid w:val="00487205"/>
    <w:rsid w:val="004873E5"/>
    <w:rsid w:val="00487582"/>
    <w:rsid w:val="004877E0"/>
    <w:rsid w:val="00487FC2"/>
    <w:rsid w:val="0049001E"/>
    <w:rsid w:val="00490441"/>
    <w:rsid w:val="004906F7"/>
    <w:rsid w:val="004909EB"/>
    <w:rsid w:val="00490B93"/>
    <w:rsid w:val="00490DCB"/>
    <w:rsid w:val="00491115"/>
    <w:rsid w:val="00491218"/>
    <w:rsid w:val="0049164D"/>
    <w:rsid w:val="004916E8"/>
    <w:rsid w:val="004923CC"/>
    <w:rsid w:val="004929A7"/>
    <w:rsid w:val="00492CD8"/>
    <w:rsid w:val="00492D70"/>
    <w:rsid w:val="00492F4F"/>
    <w:rsid w:val="00492FEA"/>
    <w:rsid w:val="0049309B"/>
    <w:rsid w:val="0049331C"/>
    <w:rsid w:val="00493837"/>
    <w:rsid w:val="00494174"/>
    <w:rsid w:val="004945C1"/>
    <w:rsid w:val="00494E44"/>
    <w:rsid w:val="00495455"/>
    <w:rsid w:val="004954E4"/>
    <w:rsid w:val="0049560C"/>
    <w:rsid w:val="0049574F"/>
    <w:rsid w:val="004957C7"/>
    <w:rsid w:val="0049586B"/>
    <w:rsid w:val="004962E3"/>
    <w:rsid w:val="0049630A"/>
    <w:rsid w:val="00496632"/>
    <w:rsid w:val="00496CCD"/>
    <w:rsid w:val="00496EDC"/>
    <w:rsid w:val="00497100"/>
    <w:rsid w:val="00497182"/>
    <w:rsid w:val="00497378"/>
    <w:rsid w:val="0049739C"/>
    <w:rsid w:val="004976E5"/>
    <w:rsid w:val="00497849"/>
    <w:rsid w:val="00497B49"/>
    <w:rsid w:val="004A0205"/>
    <w:rsid w:val="004A05D4"/>
    <w:rsid w:val="004A06A7"/>
    <w:rsid w:val="004A0D2E"/>
    <w:rsid w:val="004A0DC1"/>
    <w:rsid w:val="004A1114"/>
    <w:rsid w:val="004A143A"/>
    <w:rsid w:val="004A14B9"/>
    <w:rsid w:val="004A1CA8"/>
    <w:rsid w:val="004A1D32"/>
    <w:rsid w:val="004A1FE9"/>
    <w:rsid w:val="004A2302"/>
    <w:rsid w:val="004A246B"/>
    <w:rsid w:val="004A2533"/>
    <w:rsid w:val="004A2655"/>
    <w:rsid w:val="004A2846"/>
    <w:rsid w:val="004A2B0C"/>
    <w:rsid w:val="004A317B"/>
    <w:rsid w:val="004A319F"/>
    <w:rsid w:val="004A32CA"/>
    <w:rsid w:val="004A35CF"/>
    <w:rsid w:val="004A35DD"/>
    <w:rsid w:val="004A3609"/>
    <w:rsid w:val="004A37B6"/>
    <w:rsid w:val="004A3EAE"/>
    <w:rsid w:val="004A4017"/>
    <w:rsid w:val="004A4178"/>
    <w:rsid w:val="004A45EB"/>
    <w:rsid w:val="004A46B8"/>
    <w:rsid w:val="004A52B2"/>
    <w:rsid w:val="004A534B"/>
    <w:rsid w:val="004A59CE"/>
    <w:rsid w:val="004A61CD"/>
    <w:rsid w:val="004A63E5"/>
    <w:rsid w:val="004A654E"/>
    <w:rsid w:val="004A73AF"/>
    <w:rsid w:val="004A7C60"/>
    <w:rsid w:val="004A7C83"/>
    <w:rsid w:val="004B0025"/>
    <w:rsid w:val="004B00BE"/>
    <w:rsid w:val="004B06D8"/>
    <w:rsid w:val="004B0AA4"/>
    <w:rsid w:val="004B0AE2"/>
    <w:rsid w:val="004B107B"/>
    <w:rsid w:val="004B1CE9"/>
    <w:rsid w:val="004B206E"/>
    <w:rsid w:val="004B29E7"/>
    <w:rsid w:val="004B2C1D"/>
    <w:rsid w:val="004B2E0B"/>
    <w:rsid w:val="004B3099"/>
    <w:rsid w:val="004B39AC"/>
    <w:rsid w:val="004B3D5E"/>
    <w:rsid w:val="004B3EB1"/>
    <w:rsid w:val="004B40D4"/>
    <w:rsid w:val="004B4144"/>
    <w:rsid w:val="004B42A8"/>
    <w:rsid w:val="004B42ED"/>
    <w:rsid w:val="004B4819"/>
    <w:rsid w:val="004B483C"/>
    <w:rsid w:val="004B4AA0"/>
    <w:rsid w:val="004B4E79"/>
    <w:rsid w:val="004B4F8F"/>
    <w:rsid w:val="004B508C"/>
    <w:rsid w:val="004B56D0"/>
    <w:rsid w:val="004B589B"/>
    <w:rsid w:val="004B5C5A"/>
    <w:rsid w:val="004B5F84"/>
    <w:rsid w:val="004B64BA"/>
    <w:rsid w:val="004B64C6"/>
    <w:rsid w:val="004B691F"/>
    <w:rsid w:val="004B6BF8"/>
    <w:rsid w:val="004B6C97"/>
    <w:rsid w:val="004B6DF2"/>
    <w:rsid w:val="004B6F5F"/>
    <w:rsid w:val="004B70A2"/>
    <w:rsid w:val="004B758F"/>
    <w:rsid w:val="004B76C4"/>
    <w:rsid w:val="004B7B8E"/>
    <w:rsid w:val="004B7BB8"/>
    <w:rsid w:val="004C0B45"/>
    <w:rsid w:val="004C0EE7"/>
    <w:rsid w:val="004C1282"/>
    <w:rsid w:val="004C1682"/>
    <w:rsid w:val="004C1C59"/>
    <w:rsid w:val="004C1D4A"/>
    <w:rsid w:val="004C1DBC"/>
    <w:rsid w:val="004C2206"/>
    <w:rsid w:val="004C25A7"/>
    <w:rsid w:val="004C271A"/>
    <w:rsid w:val="004C3119"/>
    <w:rsid w:val="004C312A"/>
    <w:rsid w:val="004C35D7"/>
    <w:rsid w:val="004C36B5"/>
    <w:rsid w:val="004C4038"/>
    <w:rsid w:val="004C47BA"/>
    <w:rsid w:val="004C4C1C"/>
    <w:rsid w:val="004C4E23"/>
    <w:rsid w:val="004C4E42"/>
    <w:rsid w:val="004C5155"/>
    <w:rsid w:val="004C5436"/>
    <w:rsid w:val="004C55C0"/>
    <w:rsid w:val="004C5A92"/>
    <w:rsid w:val="004C5BE3"/>
    <w:rsid w:val="004C5BFC"/>
    <w:rsid w:val="004C5F93"/>
    <w:rsid w:val="004C65FD"/>
    <w:rsid w:val="004C68BB"/>
    <w:rsid w:val="004C6D42"/>
    <w:rsid w:val="004C6FA9"/>
    <w:rsid w:val="004C79F4"/>
    <w:rsid w:val="004D0BAC"/>
    <w:rsid w:val="004D0C3B"/>
    <w:rsid w:val="004D18A0"/>
    <w:rsid w:val="004D1973"/>
    <w:rsid w:val="004D1DC4"/>
    <w:rsid w:val="004D2420"/>
    <w:rsid w:val="004D2D03"/>
    <w:rsid w:val="004D315E"/>
    <w:rsid w:val="004D3203"/>
    <w:rsid w:val="004D348A"/>
    <w:rsid w:val="004D371A"/>
    <w:rsid w:val="004D3A8A"/>
    <w:rsid w:val="004D3AAC"/>
    <w:rsid w:val="004D3ABD"/>
    <w:rsid w:val="004D3CA4"/>
    <w:rsid w:val="004D407B"/>
    <w:rsid w:val="004D4579"/>
    <w:rsid w:val="004D469D"/>
    <w:rsid w:val="004D49B5"/>
    <w:rsid w:val="004D4CB0"/>
    <w:rsid w:val="004D4DE8"/>
    <w:rsid w:val="004D4FA1"/>
    <w:rsid w:val="004D52C2"/>
    <w:rsid w:val="004D54F3"/>
    <w:rsid w:val="004D561E"/>
    <w:rsid w:val="004D59C3"/>
    <w:rsid w:val="004D5A7F"/>
    <w:rsid w:val="004D5B4F"/>
    <w:rsid w:val="004D5F45"/>
    <w:rsid w:val="004D5FC5"/>
    <w:rsid w:val="004D6A87"/>
    <w:rsid w:val="004D6B38"/>
    <w:rsid w:val="004D6DA2"/>
    <w:rsid w:val="004D6DEB"/>
    <w:rsid w:val="004D6EB5"/>
    <w:rsid w:val="004D7062"/>
    <w:rsid w:val="004D71FD"/>
    <w:rsid w:val="004D75E9"/>
    <w:rsid w:val="004D7660"/>
    <w:rsid w:val="004D7677"/>
    <w:rsid w:val="004D7BF5"/>
    <w:rsid w:val="004D7C57"/>
    <w:rsid w:val="004D7DA8"/>
    <w:rsid w:val="004D7E3E"/>
    <w:rsid w:val="004E0062"/>
    <w:rsid w:val="004E0518"/>
    <w:rsid w:val="004E0729"/>
    <w:rsid w:val="004E0755"/>
    <w:rsid w:val="004E08C6"/>
    <w:rsid w:val="004E1095"/>
    <w:rsid w:val="004E143B"/>
    <w:rsid w:val="004E167D"/>
    <w:rsid w:val="004E1776"/>
    <w:rsid w:val="004E1894"/>
    <w:rsid w:val="004E197D"/>
    <w:rsid w:val="004E207E"/>
    <w:rsid w:val="004E2086"/>
    <w:rsid w:val="004E24C7"/>
    <w:rsid w:val="004E2AF7"/>
    <w:rsid w:val="004E2C43"/>
    <w:rsid w:val="004E30AC"/>
    <w:rsid w:val="004E3D9B"/>
    <w:rsid w:val="004E3FEB"/>
    <w:rsid w:val="004E4675"/>
    <w:rsid w:val="004E4D86"/>
    <w:rsid w:val="004E4DB3"/>
    <w:rsid w:val="004E5309"/>
    <w:rsid w:val="004E5313"/>
    <w:rsid w:val="004E5331"/>
    <w:rsid w:val="004E5464"/>
    <w:rsid w:val="004E5BDE"/>
    <w:rsid w:val="004E5CDE"/>
    <w:rsid w:val="004E5EF1"/>
    <w:rsid w:val="004E6095"/>
    <w:rsid w:val="004E63B8"/>
    <w:rsid w:val="004E66C8"/>
    <w:rsid w:val="004E6CA8"/>
    <w:rsid w:val="004E6D24"/>
    <w:rsid w:val="004E6F38"/>
    <w:rsid w:val="004E6F5A"/>
    <w:rsid w:val="004E7218"/>
    <w:rsid w:val="004E737C"/>
    <w:rsid w:val="004E7C49"/>
    <w:rsid w:val="004E7C54"/>
    <w:rsid w:val="004E7D65"/>
    <w:rsid w:val="004E7E59"/>
    <w:rsid w:val="004F03B5"/>
    <w:rsid w:val="004F0825"/>
    <w:rsid w:val="004F0A96"/>
    <w:rsid w:val="004F0B61"/>
    <w:rsid w:val="004F0B85"/>
    <w:rsid w:val="004F0C73"/>
    <w:rsid w:val="004F0C9D"/>
    <w:rsid w:val="004F0FBD"/>
    <w:rsid w:val="004F103E"/>
    <w:rsid w:val="004F1278"/>
    <w:rsid w:val="004F1599"/>
    <w:rsid w:val="004F18A7"/>
    <w:rsid w:val="004F19FE"/>
    <w:rsid w:val="004F1E9F"/>
    <w:rsid w:val="004F1ECC"/>
    <w:rsid w:val="004F22E2"/>
    <w:rsid w:val="004F2987"/>
    <w:rsid w:val="004F3090"/>
    <w:rsid w:val="004F31E5"/>
    <w:rsid w:val="004F3248"/>
    <w:rsid w:val="004F3723"/>
    <w:rsid w:val="004F4301"/>
    <w:rsid w:val="004F45BE"/>
    <w:rsid w:val="004F47C3"/>
    <w:rsid w:val="004F47D8"/>
    <w:rsid w:val="004F4A70"/>
    <w:rsid w:val="004F4D38"/>
    <w:rsid w:val="004F4E9C"/>
    <w:rsid w:val="004F52A8"/>
    <w:rsid w:val="004F5573"/>
    <w:rsid w:val="004F58CB"/>
    <w:rsid w:val="004F5A8C"/>
    <w:rsid w:val="004F5AB0"/>
    <w:rsid w:val="004F6364"/>
    <w:rsid w:val="004F68C5"/>
    <w:rsid w:val="004F6AB7"/>
    <w:rsid w:val="004F6C06"/>
    <w:rsid w:val="004F6ED9"/>
    <w:rsid w:val="004F70F3"/>
    <w:rsid w:val="004F7324"/>
    <w:rsid w:val="004F7947"/>
    <w:rsid w:val="004F7996"/>
    <w:rsid w:val="004F7A8E"/>
    <w:rsid w:val="004F7A90"/>
    <w:rsid w:val="004F7B3B"/>
    <w:rsid w:val="004F7BFB"/>
    <w:rsid w:val="004F7CE2"/>
    <w:rsid w:val="004F7D6C"/>
    <w:rsid w:val="005000D2"/>
    <w:rsid w:val="0050053A"/>
    <w:rsid w:val="00500770"/>
    <w:rsid w:val="00500AC9"/>
    <w:rsid w:val="00500FFA"/>
    <w:rsid w:val="00501233"/>
    <w:rsid w:val="00501934"/>
    <w:rsid w:val="005019F9"/>
    <w:rsid w:val="00501E5A"/>
    <w:rsid w:val="00501FFC"/>
    <w:rsid w:val="00502143"/>
    <w:rsid w:val="0050231D"/>
    <w:rsid w:val="0050232F"/>
    <w:rsid w:val="00502369"/>
    <w:rsid w:val="00502588"/>
    <w:rsid w:val="00502702"/>
    <w:rsid w:val="00502AE8"/>
    <w:rsid w:val="00503663"/>
    <w:rsid w:val="005039FE"/>
    <w:rsid w:val="00503B01"/>
    <w:rsid w:val="00503F21"/>
    <w:rsid w:val="005043A0"/>
    <w:rsid w:val="005047E9"/>
    <w:rsid w:val="00504C4A"/>
    <w:rsid w:val="0050583C"/>
    <w:rsid w:val="00505D1F"/>
    <w:rsid w:val="0050665C"/>
    <w:rsid w:val="0050666F"/>
    <w:rsid w:val="005066EA"/>
    <w:rsid w:val="005066EE"/>
    <w:rsid w:val="00506A82"/>
    <w:rsid w:val="00506AF7"/>
    <w:rsid w:val="005072E9"/>
    <w:rsid w:val="00507439"/>
    <w:rsid w:val="005106CD"/>
    <w:rsid w:val="00510991"/>
    <w:rsid w:val="00510997"/>
    <w:rsid w:val="00511472"/>
    <w:rsid w:val="00511ACD"/>
    <w:rsid w:val="00512035"/>
    <w:rsid w:val="00512094"/>
    <w:rsid w:val="0051246E"/>
    <w:rsid w:val="00512B74"/>
    <w:rsid w:val="00513105"/>
    <w:rsid w:val="00513189"/>
    <w:rsid w:val="0051351C"/>
    <w:rsid w:val="005135EA"/>
    <w:rsid w:val="00513729"/>
    <w:rsid w:val="00513D3F"/>
    <w:rsid w:val="00514029"/>
    <w:rsid w:val="005140F0"/>
    <w:rsid w:val="0051465E"/>
    <w:rsid w:val="0051469D"/>
    <w:rsid w:val="00514A22"/>
    <w:rsid w:val="00514CB2"/>
    <w:rsid w:val="00515748"/>
    <w:rsid w:val="00515B61"/>
    <w:rsid w:val="00515DFD"/>
    <w:rsid w:val="00515E88"/>
    <w:rsid w:val="005161DD"/>
    <w:rsid w:val="00516646"/>
    <w:rsid w:val="00516C51"/>
    <w:rsid w:val="00516DE8"/>
    <w:rsid w:val="0051777F"/>
    <w:rsid w:val="00517C52"/>
    <w:rsid w:val="00517CFE"/>
    <w:rsid w:val="00517D09"/>
    <w:rsid w:val="00517F26"/>
    <w:rsid w:val="005207F2"/>
    <w:rsid w:val="00520D73"/>
    <w:rsid w:val="00520DF8"/>
    <w:rsid w:val="00520FD3"/>
    <w:rsid w:val="00521406"/>
    <w:rsid w:val="00521A05"/>
    <w:rsid w:val="00521F75"/>
    <w:rsid w:val="005222DE"/>
    <w:rsid w:val="00522497"/>
    <w:rsid w:val="005225EB"/>
    <w:rsid w:val="005227A2"/>
    <w:rsid w:val="00522E70"/>
    <w:rsid w:val="0052308F"/>
    <w:rsid w:val="005231DE"/>
    <w:rsid w:val="0052346E"/>
    <w:rsid w:val="0052355C"/>
    <w:rsid w:val="00523A2B"/>
    <w:rsid w:val="00523B1F"/>
    <w:rsid w:val="005240F9"/>
    <w:rsid w:val="00524201"/>
    <w:rsid w:val="00524281"/>
    <w:rsid w:val="005245DC"/>
    <w:rsid w:val="00524891"/>
    <w:rsid w:val="00524DE8"/>
    <w:rsid w:val="00524F54"/>
    <w:rsid w:val="00525334"/>
    <w:rsid w:val="00525377"/>
    <w:rsid w:val="005253A2"/>
    <w:rsid w:val="00525501"/>
    <w:rsid w:val="0052567C"/>
    <w:rsid w:val="005258B1"/>
    <w:rsid w:val="005259CE"/>
    <w:rsid w:val="005262A6"/>
    <w:rsid w:val="0052636A"/>
    <w:rsid w:val="005266F7"/>
    <w:rsid w:val="00526AA1"/>
    <w:rsid w:val="00526AF8"/>
    <w:rsid w:val="00526F42"/>
    <w:rsid w:val="005270DE"/>
    <w:rsid w:val="005273B6"/>
    <w:rsid w:val="0052741B"/>
    <w:rsid w:val="005274D2"/>
    <w:rsid w:val="00527501"/>
    <w:rsid w:val="005275CA"/>
    <w:rsid w:val="0052772D"/>
    <w:rsid w:val="005279A8"/>
    <w:rsid w:val="00527D66"/>
    <w:rsid w:val="00527EED"/>
    <w:rsid w:val="00530392"/>
    <w:rsid w:val="0053073A"/>
    <w:rsid w:val="005308A6"/>
    <w:rsid w:val="00530AA0"/>
    <w:rsid w:val="00530FAE"/>
    <w:rsid w:val="00531757"/>
    <w:rsid w:val="005317F4"/>
    <w:rsid w:val="00531A96"/>
    <w:rsid w:val="00531B21"/>
    <w:rsid w:val="00532132"/>
    <w:rsid w:val="00532174"/>
    <w:rsid w:val="005323E5"/>
    <w:rsid w:val="005328E6"/>
    <w:rsid w:val="00532984"/>
    <w:rsid w:val="00532F69"/>
    <w:rsid w:val="00533732"/>
    <w:rsid w:val="0053403C"/>
    <w:rsid w:val="0053422E"/>
    <w:rsid w:val="00534379"/>
    <w:rsid w:val="005345C7"/>
    <w:rsid w:val="005347A6"/>
    <w:rsid w:val="005347E5"/>
    <w:rsid w:val="00534802"/>
    <w:rsid w:val="00534C6A"/>
    <w:rsid w:val="00534CBD"/>
    <w:rsid w:val="00535374"/>
    <w:rsid w:val="00535639"/>
    <w:rsid w:val="005356DC"/>
    <w:rsid w:val="00535BCE"/>
    <w:rsid w:val="00535DF3"/>
    <w:rsid w:val="00536043"/>
    <w:rsid w:val="005361EC"/>
    <w:rsid w:val="0053695F"/>
    <w:rsid w:val="00536979"/>
    <w:rsid w:val="00536A2F"/>
    <w:rsid w:val="00536B6E"/>
    <w:rsid w:val="00536D36"/>
    <w:rsid w:val="00536D83"/>
    <w:rsid w:val="00536D93"/>
    <w:rsid w:val="00536F81"/>
    <w:rsid w:val="005374EC"/>
    <w:rsid w:val="0053769D"/>
    <w:rsid w:val="00537831"/>
    <w:rsid w:val="005379E8"/>
    <w:rsid w:val="00537D78"/>
    <w:rsid w:val="00540173"/>
    <w:rsid w:val="00540268"/>
    <w:rsid w:val="005402AB"/>
    <w:rsid w:val="0054043D"/>
    <w:rsid w:val="00540D76"/>
    <w:rsid w:val="0054106E"/>
    <w:rsid w:val="005412C3"/>
    <w:rsid w:val="005412C5"/>
    <w:rsid w:val="005413A9"/>
    <w:rsid w:val="005414C5"/>
    <w:rsid w:val="00541E00"/>
    <w:rsid w:val="00541FFE"/>
    <w:rsid w:val="0054211B"/>
    <w:rsid w:val="005421B1"/>
    <w:rsid w:val="005426A6"/>
    <w:rsid w:val="00542712"/>
    <w:rsid w:val="00542939"/>
    <w:rsid w:val="00542DE7"/>
    <w:rsid w:val="0054317E"/>
    <w:rsid w:val="0054355E"/>
    <w:rsid w:val="005437BF"/>
    <w:rsid w:val="00543830"/>
    <w:rsid w:val="00544005"/>
    <w:rsid w:val="0054416A"/>
    <w:rsid w:val="005445ED"/>
    <w:rsid w:val="00544689"/>
    <w:rsid w:val="00544F6A"/>
    <w:rsid w:val="005451C1"/>
    <w:rsid w:val="00545914"/>
    <w:rsid w:val="00546044"/>
    <w:rsid w:val="00546828"/>
    <w:rsid w:val="0054698B"/>
    <w:rsid w:val="005469AB"/>
    <w:rsid w:val="00547356"/>
    <w:rsid w:val="005474CD"/>
    <w:rsid w:val="00547939"/>
    <w:rsid w:val="00547993"/>
    <w:rsid w:val="00547B90"/>
    <w:rsid w:val="00547C69"/>
    <w:rsid w:val="00547DCF"/>
    <w:rsid w:val="00547EC4"/>
    <w:rsid w:val="0055075B"/>
    <w:rsid w:val="005509B7"/>
    <w:rsid w:val="00551194"/>
    <w:rsid w:val="0055133B"/>
    <w:rsid w:val="0055149F"/>
    <w:rsid w:val="005516F0"/>
    <w:rsid w:val="00551D32"/>
    <w:rsid w:val="00551ECA"/>
    <w:rsid w:val="00552748"/>
    <w:rsid w:val="005528DE"/>
    <w:rsid w:val="00552BF8"/>
    <w:rsid w:val="00552DD2"/>
    <w:rsid w:val="00553575"/>
    <w:rsid w:val="00553BD5"/>
    <w:rsid w:val="00553F3B"/>
    <w:rsid w:val="00554420"/>
    <w:rsid w:val="005545DE"/>
    <w:rsid w:val="00554723"/>
    <w:rsid w:val="0055476A"/>
    <w:rsid w:val="00554DCC"/>
    <w:rsid w:val="0055508F"/>
    <w:rsid w:val="00555499"/>
    <w:rsid w:val="0055570E"/>
    <w:rsid w:val="00555830"/>
    <w:rsid w:val="00555970"/>
    <w:rsid w:val="00555E1A"/>
    <w:rsid w:val="00556560"/>
    <w:rsid w:val="005567FD"/>
    <w:rsid w:val="00556837"/>
    <w:rsid w:val="00556964"/>
    <w:rsid w:val="00556E40"/>
    <w:rsid w:val="0055771F"/>
    <w:rsid w:val="0055794A"/>
    <w:rsid w:val="00557DB6"/>
    <w:rsid w:val="0056002B"/>
    <w:rsid w:val="00560E66"/>
    <w:rsid w:val="005613C4"/>
    <w:rsid w:val="0056163E"/>
    <w:rsid w:val="00562124"/>
    <w:rsid w:val="00562551"/>
    <w:rsid w:val="005630F6"/>
    <w:rsid w:val="00563164"/>
    <w:rsid w:val="00563406"/>
    <w:rsid w:val="00563DAC"/>
    <w:rsid w:val="0056432B"/>
    <w:rsid w:val="005645E7"/>
    <w:rsid w:val="005645EC"/>
    <w:rsid w:val="00564726"/>
    <w:rsid w:val="0056499B"/>
    <w:rsid w:val="00564AB2"/>
    <w:rsid w:val="005651BE"/>
    <w:rsid w:val="00565C15"/>
    <w:rsid w:val="0056652C"/>
    <w:rsid w:val="005666C4"/>
    <w:rsid w:val="005668D6"/>
    <w:rsid w:val="0056696F"/>
    <w:rsid w:val="00566A48"/>
    <w:rsid w:val="00566BFF"/>
    <w:rsid w:val="00566C1F"/>
    <w:rsid w:val="00566F47"/>
    <w:rsid w:val="005676A7"/>
    <w:rsid w:val="00567C4C"/>
    <w:rsid w:val="00570097"/>
    <w:rsid w:val="00570450"/>
    <w:rsid w:val="005711A7"/>
    <w:rsid w:val="005715D8"/>
    <w:rsid w:val="00571BF3"/>
    <w:rsid w:val="00571EC2"/>
    <w:rsid w:val="00571FFC"/>
    <w:rsid w:val="005724DD"/>
    <w:rsid w:val="005729C2"/>
    <w:rsid w:val="00572AFC"/>
    <w:rsid w:val="00573127"/>
    <w:rsid w:val="0057319E"/>
    <w:rsid w:val="0057330E"/>
    <w:rsid w:val="005734B6"/>
    <w:rsid w:val="00573752"/>
    <w:rsid w:val="0057394E"/>
    <w:rsid w:val="00573D25"/>
    <w:rsid w:val="00573F61"/>
    <w:rsid w:val="00573F7F"/>
    <w:rsid w:val="00574148"/>
    <w:rsid w:val="005741B9"/>
    <w:rsid w:val="0057426A"/>
    <w:rsid w:val="0057444E"/>
    <w:rsid w:val="00574990"/>
    <w:rsid w:val="00574B41"/>
    <w:rsid w:val="00574BE2"/>
    <w:rsid w:val="005751BF"/>
    <w:rsid w:val="005753C2"/>
    <w:rsid w:val="0057561B"/>
    <w:rsid w:val="0057592A"/>
    <w:rsid w:val="00575B50"/>
    <w:rsid w:val="00575FF0"/>
    <w:rsid w:val="00576739"/>
    <w:rsid w:val="00576920"/>
    <w:rsid w:val="00576B75"/>
    <w:rsid w:val="00576C6E"/>
    <w:rsid w:val="0057724E"/>
    <w:rsid w:val="0057726A"/>
    <w:rsid w:val="0057767D"/>
    <w:rsid w:val="00577A38"/>
    <w:rsid w:val="00577E4A"/>
    <w:rsid w:val="005800BD"/>
    <w:rsid w:val="00580AA4"/>
    <w:rsid w:val="00580CFA"/>
    <w:rsid w:val="005810DC"/>
    <w:rsid w:val="005813B5"/>
    <w:rsid w:val="00581CAA"/>
    <w:rsid w:val="00581DC1"/>
    <w:rsid w:val="00581EEC"/>
    <w:rsid w:val="00581F43"/>
    <w:rsid w:val="00581F96"/>
    <w:rsid w:val="005826E6"/>
    <w:rsid w:val="0058273E"/>
    <w:rsid w:val="00582816"/>
    <w:rsid w:val="00582834"/>
    <w:rsid w:val="00582B37"/>
    <w:rsid w:val="00582D83"/>
    <w:rsid w:val="00582E4B"/>
    <w:rsid w:val="00582F34"/>
    <w:rsid w:val="00583460"/>
    <w:rsid w:val="00583591"/>
    <w:rsid w:val="005835C3"/>
    <w:rsid w:val="00583968"/>
    <w:rsid w:val="00583AE2"/>
    <w:rsid w:val="005843FC"/>
    <w:rsid w:val="00584864"/>
    <w:rsid w:val="005848D4"/>
    <w:rsid w:val="00584A7D"/>
    <w:rsid w:val="00584CC0"/>
    <w:rsid w:val="00584FD3"/>
    <w:rsid w:val="0058521F"/>
    <w:rsid w:val="005853B0"/>
    <w:rsid w:val="00585BAA"/>
    <w:rsid w:val="00585D50"/>
    <w:rsid w:val="0058666E"/>
    <w:rsid w:val="005866F4"/>
    <w:rsid w:val="00586997"/>
    <w:rsid w:val="00586C78"/>
    <w:rsid w:val="00586D6E"/>
    <w:rsid w:val="00587048"/>
    <w:rsid w:val="00587089"/>
    <w:rsid w:val="005870C1"/>
    <w:rsid w:val="00587431"/>
    <w:rsid w:val="0058784C"/>
    <w:rsid w:val="0058793D"/>
    <w:rsid w:val="00590067"/>
    <w:rsid w:val="0059049B"/>
    <w:rsid w:val="00590A2C"/>
    <w:rsid w:val="00590AC6"/>
    <w:rsid w:val="0059191B"/>
    <w:rsid w:val="0059196B"/>
    <w:rsid w:val="00591A49"/>
    <w:rsid w:val="00591BA1"/>
    <w:rsid w:val="00591FDA"/>
    <w:rsid w:val="00592005"/>
    <w:rsid w:val="0059265B"/>
    <w:rsid w:val="005926AB"/>
    <w:rsid w:val="005927C7"/>
    <w:rsid w:val="00592943"/>
    <w:rsid w:val="00592B1C"/>
    <w:rsid w:val="00592DA8"/>
    <w:rsid w:val="0059304A"/>
    <w:rsid w:val="00593221"/>
    <w:rsid w:val="005932D1"/>
    <w:rsid w:val="005933C9"/>
    <w:rsid w:val="0059350B"/>
    <w:rsid w:val="005940E3"/>
    <w:rsid w:val="0059446B"/>
    <w:rsid w:val="00594F9F"/>
    <w:rsid w:val="00595BE3"/>
    <w:rsid w:val="00595BFC"/>
    <w:rsid w:val="00595D02"/>
    <w:rsid w:val="005971A4"/>
    <w:rsid w:val="0059725C"/>
    <w:rsid w:val="005977BE"/>
    <w:rsid w:val="00597C10"/>
    <w:rsid w:val="005A00FE"/>
    <w:rsid w:val="005A0336"/>
    <w:rsid w:val="005A04AF"/>
    <w:rsid w:val="005A07F1"/>
    <w:rsid w:val="005A0889"/>
    <w:rsid w:val="005A0C20"/>
    <w:rsid w:val="005A0F55"/>
    <w:rsid w:val="005A0F66"/>
    <w:rsid w:val="005A102B"/>
    <w:rsid w:val="005A1156"/>
    <w:rsid w:val="005A12D6"/>
    <w:rsid w:val="005A13C1"/>
    <w:rsid w:val="005A13FB"/>
    <w:rsid w:val="005A1CF6"/>
    <w:rsid w:val="005A248B"/>
    <w:rsid w:val="005A2582"/>
    <w:rsid w:val="005A262B"/>
    <w:rsid w:val="005A2815"/>
    <w:rsid w:val="005A2FB4"/>
    <w:rsid w:val="005A2FF9"/>
    <w:rsid w:val="005A319B"/>
    <w:rsid w:val="005A34F1"/>
    <w:rsid w:val="005A3B55"/>
    <w:rsid w:val="005A3DA8"/>
    <w:rsid w:val="005A3FA3"/>
    <w:rsid w:val="005A4224"/>
    <w:rsid w:val="005A4333"/>
    <w:rsid w:val="005A448A"/>
    <w:rsid w:val="005A45AA"/>
    <w:rsid w:val="005A470D"/>
    <w:rsid w:val="005A4761"/>
    <w:rsid w:val="005A48BC"/>
    <w:rsid w:val="005A4E1D"/>
    <w:rsid w:val="005A4E39"/>
    <w:rsid w:val="005A52D1"/>
    <w:rsid w:val="005A5587"/>
    <w:rsid w:val="005A5959"/>
    <w:rsid w:val="005A5A63"/>
    <w:rsid w:val="005A5C3E"/>
    <w:rsid w:val="005A6465"/>
    <w:rsid w:val="005A6606"/>
    <w:rsid w:val="005A6717"/>
    <w:rsid w:val="005A690A"/>
    <w:rsid w:val="005A6CFC"/>
    <w:rsid w:val="005A7101"/>
    <w:rsid w:val="005A724B"/>
    <w:rsid w:val="005A735A"/>
    <w:rsid w:val="005A7607"/>
    <w:rsid w:val="005A79AF"/>
    <w:rsid w:val="005B0747"/>
    <w:rsid w:val="005B074B"/>
    <w:rsid w:val="005B0841"/>
    <w:rsid w:val="005B0AB8"/>
    <w:rsid w:val="005B0E14"/>
    <w:rsid w:val="005B0E65"/>
    <w:rsid w:val="005B0F1C"/>
    <w:rsid w:val="005B1205"/>
    <w:rsid w:val="005B1251"/>
    <w:rsid w:val="005B194C"/>
    <w:rsid w:val="005B2597"/>
    <w:rsid w:val="005B2833"/>
    <w:rsid w:val="005B284B"/>
    <w:rsid w:val="005B29AF"/>
    <w:rsid w:val="005B2B90"/>
    <w:rsid w:val="005B2CFC"/>
    <w:rsid w:val="005B2D0F"/>
    <w:rsid w:val="005B3329"/>
    <w:rsid w:val="005B36E1"/>
    <w:rsid w:val="005B37E7"/>
    <w:rsid w:val="005B3B85"/>
    <w:rsid w:val="005B3D38"/>
    <w:rsid w:val="005B4000"/>
    <w:rsid w:val="005B41E1"/>
    <w:rsid w:val="005B42FE"/>
    <w:rsid w:val="005B49A4"/>
    <w:rsid w:val="005B4BD2"/>
    <w:rsid w:val="005B501D"/>
    <w:rsid w:val="005B5670"/>
    <w:rsid w:val="005B6025"/>
    <w:rsid w:val="005B6485"/>
    <w:rsid w:val="005B6801"/>
    <w:rsid w:val="005B6C21"/>
    <w:rsid w:val="005B6E44"/>
    <w:rsid w:val="005B6F26"/>
    <w:rsid w:val="005B704E"/>
    <w:rsid w:val="005B73D6"/>
    <w:rsid w:val="005B740C"/>
    <w:rsid w:val="005B7CD5"/>
    <w:rsid w:val="005B7CD7"/>
    <w:rsid w:val="005B7DA0"/>
    <w:rsid w:val="005B7F4C"/>
    <w:rsid w:val="005B7F7B"/>
    <w:rsid w:val="005B7FDD"/>
    <w:rsid w:val="005C02A7"/>
    <w:rsid w:val="005C054C"/>
    <w:rsid w:val="005C06AC"/>
    <w:rsid w:val="005C0F85"/>
    <w:rsid w:val="005C1180"/>
    <w:rsid w:val="005C129F"/>
    <w:rsid w:val="005C162E"/>
    <w:rsid w:val="005C19FC"/>
    <w:rsid w:val="005C1B8D"/>
    <w:rsid w:val="005C2CA4"/>
    <w:rsid w:val="005C3181"/>
    <w:rsid w:val="005C319A"/>
    <w:rsid w:val="005C34DE"/>
    <w:rsid w:val="005C3AB6"/>
    <w:rsid w:val="005C3AE6"/>
    <w:rsid w:val="005C4252"/>
    <w:rsid w:val="005C43F7"/>
    <w:rsid w:val="005C468F"/>
    <w:rsid w:val="005C47D8"/>
    <w:rsid w:val="005C4965"/>
    <w:rsid w:val="005C4986"/>
    <w:rsid w:val="005C4D71"/>
    <w:rsid w:val="005C4E24"/>
    <w:rsid w:val="005C513D"/>
    <w:rsid w:val="005C5427"/>
    <w:rsid w:val="005C5454"/>
    <w:rsid w:val="005C63A5"/>
    <w:rsid w:val="005C64C5"/>
    <w:rsid w:val="005C6697"/>
    <w:rsid w:val="005C691F"/>
    <w:rsid w:val="005C6D97"/>
    <w:rsid w:val="005C6F2E"/>
    <w:rsid w:val="005C7194"/>
    <w:rsid w:val="005C749F"/>
    <w:rsid w:val="005C7BA7"/>
    <w:rsid w:val="005C7BE9"/>
    <w:rsid w:val="005C7C2F"/>
    <w:rsid w:val="005D0015"/>
    <w:rsid w:val="005D0328"/>
    <w:rsid w:val="005D03D6"/>
    <w:rsid w:val="005D0AAC"/>
    <w:rsid w:val="005D0C34"/>
    <w:rsid w:val="005D1030"/>
    <w:rsid w:val="005D2139"/>
    <w:rsid w:val="005D213B"/>
    <w:rsid w:val="005D21E2"/>
    <w:rsid w:val="005D22C3"/>
    <w:rsid w:val="005D242C"/>
    <w:rsid w:val="005D2ACF"/>
    <w:rsid w:val="005D2E6B"/>
    <w:rsid w:val="005D3237"/>
    <w:rsid w:val="005D33F6"/>
    <w:rsid w:val="005D39C7"/>
    <w:rsid w:val="005D3A45"/>
    <w:rsid w:val="005D3ACB"/>
    <w:rsid w:val="005D47C5"/>
    <w:rsid w:val="005D4972"/>
    <w:rsid w:val="005D55DC"/>
    <w:rsid w:val="005D5858"/>
    <w:rsid w:val="005D5A08"/>
    <w:rsid w:val="005D5A2D"/>
    <w:rsid w:val="005D5B4B"/>
    <w:rsid w:val="005D64EB"/>
    <w:rsid w:val="005D6559"/>
    <w:rsid w:val="005D6DAA"/>
    <w:rsid w:val="005D6DDD"/>
    <w:rsid w:val="005D731E"/>
    <w:rsid w:val="005D74BD"/>
    <w:rsid w:val="005D77C7"/>
    <w:rsid w:val="005D7B12"/>
    <w:rsid w:val="005D7ED8"/>
    <w:rsid w:val="005E01A3"/>
    <w:rsid w:val="005E0609"/>
    <w:rsid w:val="005E0904"/>
    <w:rsid w:val="005E0BF2"/>
    <w:rsid w:val="005E0E4C"/>
    <w:rsid w:val="005E110D"/>
    <w:rsid w:val="005E24E1"/>
    <w:rsid w:val="005E2747"/>
    <w:rsid w:val="005E27FE"/>
    <w:rsid w:val="005E2C5C"/>
    <w:rsid w:val="005E2F44"/>
    <w:rsid w:val="005E3717"/>
    <w:rsid w:val="005E3BE1"/>
    <w:rsid w:val="005E405C"/>
    <w:rsid w:val="005E46C4"/>
    <w:rsid w:val="005E4B50"/>
    <w:rsid w:val="005E4F1E"/>
    <w:rsid w:val="005E5556"/>
    <w:rsid w:val="005E61B3"/>
    <w:rsid w:val="005E61EE"/>
    <w:rsid w:val="005E6AA1"/>
    <w:rsid w:val="005E6C49"/>
    <w:rsid w:val="005E6D41"/>
    <w:rsid w:val="005E6E14"/>
    <w:rsid w:val="005E6FB9"/>
    <w:rsid w:val="005E7121"/>
    <w:rsid w:val="005E796C"/>
    <w:rsid w:val="005E7C15"/>
    <w:rsid w:val="005E7CD9"/>
    <w:rsid w:val="005F0958"/>
    <w:rsid w:val="005F1481"/>
    <w:rsid w:val="005F14B3"/>
    <w:rsid w:val="005F1A21"/>
    <w:rsid w:val="005F1B6F"/>
    <w:rsid w:val="005F1CDA"/>
    <w:rsid w:val="005F2028"/>
    <w:rsid w:val="005F2144"/>
    <w:rsid w:val="005F26D3"/>
    <w:rsid w:val="005F29A4"/>
    <w:rsid w:val="005F3675"/>
    <w:rsid w:val="005F38F3"/>
    <w:rsid w:val="005F39B6"/>
    <w:rsid w:val="005F4042"/>
    <w:rsid w:val="005F40C9"/>
    <w:rsid w:val="005F47B5"/>
    <w:rsid w:val="005F49D0"/>
    <w:rsid w:val="005F4B89"/>
    <w:rsid w:val="005F4CAE"/>
    <w:rsid w:val="005F5491"/>
    <w:rsid w:val="005F55C5"/>
    <w:rsid w:val="005F57E9"/>
    <w:rsid w:val="005F5C5A"/>
    <w:rsid w:val="005F61F6"/>
    <w:rsid w:val="005F6A9D"/>
    <w:rsid w:val="005F6CB7"/>
    <w:rsid w:val="005F6D31"/>
    <w:rsid w:val="005F6D93"/>
    <w:rsid w:val="005F7100"/>
    <w:rsid w:val="005F7263"/>
    <w:rsid w:val="005F7520"/>
    <w:rsid w:val="005F771F"/>
    <w:rsid w:val="005F7A48"/>
    <w:rsid w:val="005F7AE3"/>
    <w:rsid w:val="005F7BA8"/>
    <w:rsid w:val="005F7C51"/>
    <w:rsid w:val="005F7DBA"/>
    <w:rsid w:val="005F7FEA"/>
    <w:rsid w:val="00600392"/>
    <w:rsid w:val="006004AE"/>
    <w:rsid w:val="00600C54"/>
    <w:rsid w:val="00601017"/>
    <w:rsid w:val="006019EB"/>
    <w:rsid w:val="00601A35"/>
    <w:rsid w:val="00601B50"/>
    <w:rsid w:val="00601EA1"/>
    <w:rsid w:val="00601F86"/>
    <w:rsid w:val="00602213"/>
    <w:rsid w:val="0060282E"/>
    <w:rsid w:val="0060333D"/>
    <w:rsid w:val="006034E9"/>
    <w:rsid w:val="00603A3F"/>
    <w:rsid w:val="00603B29"/>
    <w:rsid w:val="00603E1D"/>
    <w:rsid w:val="006051D0"/>
    <w:rsid w:val="0060540D"/>
    <w:rsid w:val="00605952"/>
    <w:rsid w:val="00605D57"/>
    <w:rsid w:val="00605D77"/>
    <w:rsid w:val="006060ED"/>
    <w:rsid w:val="006067B3"/>
    <w:rsid w:val="00607249"/>
    <w:rsid w:val="006077CD"/>
    <w:rsid w:val="00607DE7"/>
    <w:rsid w:val="00607E39"/>
    <w:rsid w:val="00607F39"/>
    <w:rsid w:val="00610187"/>
    <w:rsid w:val="00610600"/>
    <w:rsid w:val="00610719"/>
    <w:rsid w:val="006109EA"/>
    <w:rsid w:val="00610A95"/>
    <w:rsid w:val="006113AD"/>
    <w:rsid w:val="00611511"/>
    <w:rsid w:val="0061175F"/>
    <w:rsid w:val="006119AD"/>
    <w:rsid w:val="00611C2C"/>
    <w:rsid w:val="00611E27"/>
    <w:rsid w:val="0061226C"/>
    <w:rsid w:val="00612393"/>
    <w:rsid w:val="00612474"/>
    <w:rsid w:val="00612632"/>
    <w:rsid w:val="006127CB"/>
    <w:rsid w:val="00612B72"/>
    <w:rsid w:val="00612F15"/>
    <w:rsid w:val="00612F28"/>
    <w:rsid w:val="0061347B"/>
    <w:rsid w:val="0061360B"/>
    <w:rsid w:val="0061417C"/>
    <w:rsid w:val="00614727"/>
    <w:rsid w:val="00614A03"/>
    <w:rsid w:val="006151C9"/>
    <w:rsid w:val="006157F5"/>
    <w:rsid w:val="006159FD"/>
    <w:rsid w:val="00615E67"/>
    <w:rsid w:val="00615F2D"/>
    <w:rsid w:val="006160AC"/>
    <w:rsid w:val="00616129"/>
    <w:rsid w:val="00616561"/>
    <w:rsid w:val="0061671E"/>
    <w:rsid w:val="00616A79"/>
    <w:rsid w:val="00616D59"/>
    <w:rsid w:val="00616F86"/>
    <w:rsid w:val="00617B0B"/>
    <w:rsid w:val="00617C84"/>
    <w:rsid w:val="00617CC4"/>
    <w:rsid w:val="0062063C"/>
    <w:rsid w:val="00620910"/>
    <w:rsid w:val="00620C9B"/>
    <w:rsid w:val="00620E04"/>
    <w:rsid w:val="00620F99"/>
    <w:rsid w:val="0062137B"/>
    <w:rsid w:val="0062172A"/>
    <w:rsid w:val="00621A81"/>
    <w:rsid w:val="00621FB7"/>
    <w:rsid w:val="00622147"/>
    <w:rsid w:val="0062240F"/>
    <w:rsid w:val="006226D8"/>
    <w:rsid w:val="006229E2"/>
    <w:rsid w:val="00622E79"/>
    <w:rsid w:val="00623AEE"/>
    <w:rsid w:val="00623D0E"/>
    <w:rsid w:val="00623E02"/>
    <w:rsid w:val="00623F96"/>
    <w:rsid w:val="00623FB9"/>
    <w:rsid w:val="006241F5"/>
    <w:rsid w:val="0062498A"/>
    <w:rsid w:val="00624DB2"/>
    <w:rsid w:val="0062509C"/>
    <w:rsid w:val="0062511B"/>
    <w:rsid w:val="00625207"/>
    <w:rsid w:val="006253CF"/>
    <w:rsid w:val="00625CF3"/>
    <w:rsid w:val="006260C7"/>
    <w:rsid w:val="00626334"/>
    <w:rsid w:val="006264BF"/>
    <w:rsid w:val="006264D8"/>
    <w:rsid w:val="00626973"/>
    <w:rsid w:val="00627496"/>
    <w:rsid w:val="006274E8"/>
    <w:rsid w:val="00627528"/>
    <w:rsid w:val="006275E2"/>
    <w:rsid w:val="0062772D"/>
    <w:rsid w:val="0062786A"/>
    <w:rsid w:val="00627931"/>
    <w:rsid w:val="00627A24"/>
    <w:rsid w:val="00627A6C"/>
    <w:rsid w:val="00627C19"/>
    <w:rsid w:val="00627DAF"/>
    <w:rsid w:val="00627DB5"/>
    <w:rsid w:val="00627EF9"/>
    <w:rsid w:val="00627FB9"/>
    <w:rsid w:val="00630484"/>
    <w:rsid w:val="006304EE"/>
    <w:rsid w:val="00630524"/>
    <w:rsid w:val="00630857"/>
    <w:rsid w:val="00630F29"/>
    <w:rsid w:val="006312EF"/>
    <w:rsid w:val="006313C4"/>
    <w:rsid w:val="0063145C"/>
    <w:rsid w:val="0063149D"/>
    <w:rsid w:val="00631D93"/>
    <w:rsid w:val="00631E7A"/>
    <w:rsid w:val="006320A9"/>
    <w:rsid w:val="00632133"/>
    <w:rsid w:val="0063218D"/>
    <w:rsid w:val="00632B88"/>
    <w:rsid w:val="00632BA8"/>
    <w:rsid w:val="00632CB4"/>
    <w:rsid w:val="00633161"/>
    <w:rsid w:val="0063317C"/>
    <w:rsid w:val="0063368B"/>
    <w:rsid w:val="006336D5"/>
    <w:rsid w:val="006338AE"/>
    <w:rsid w:val="00633964"/>
    <w:rsid w:val="00633B03"/>
    <w:rsid w:val="00633D98"/>
    <w:rsid w:val="00634180"/>
    <w:rsid w:val="006341A4"/>
    <w:rsid w:val="0063480C"/>
    <w:rsid w:val="00634B42"/>
    <w:rsid w:val="00634D2F"/>
    <w:rsid w:val="00635103"/>
    <w:rsid w:val="0063586A"/>
    <w:rsid w:val="00635E2B"/>
    <w:rsid w:val="00635F7B"/>
    <w:rsid w:val="00636A04"/>
    <w:rsid w:val="00636A95"/>
    <w:rsid w:val="00636F8E"/>
    <w:rsid w:val="0063700A"/>
    <w:rsid w:val="00637070"/>
    <w:rsid w:val="006373A2"/>
    <w:rsid w:val="00637F18"/>
    <w:rsid w:val="00640494"/>
    <w:rsid w:val="0064052D"/>
    <w:rsid w:val="006408EC"/>
    <w:rsid w:val="00640D58"/>
    <w:rsid w:val="00640FD3"/>
    <w:rsid w:val="006411A8"/>
    <w:rsid w:val="00641254"/>
    <w:rsid w:val="006412B0"/>
    <w:rsid w:val="00641ABE"/>
    <w:rsid w:val="00641C4D"/>
    <w:rsid w:val="00641DC3"/>
    <w:rsid w:val="00642095"/>
    <w:rsid w:val="0064251C"/>
    <w:rsid w:val="0064270E"/>
    <w:rsid w:val="00642731"/>
    <w:rsid w:val="00642737"/>
    <w:rsid w:val="006429A9"/>
    <w:rsid w:val="00642B20"/>
    <w:rsid w:val="006437A4"/>
    <w:rsid w:val="00643933"/>
    <w:rsid w:val="00643E6A"/>
    <w:rsid w:val="006444FC"/>
    <w:rsid w:val="006445B5"/>
    <w:rsid w:val="00644B1D"/>
    <w:rsid w:val="00644DC4"/>
    <w:rsid w:val="00644F06"/>
    <w:rsid w:val="006453D0"/>
    <w:rsid w:val="006455F3"/>
    <w:rsid w:val="00645696"/>
    <w:rsid w:val="006457F6"/>
    <w:rsid w:val="00645AF7"/>
    <w:rsid w:val="00645CAA"/>
    <w:rsid w:val="00646335"/>
    <w:rsid w:val="006463B5"/>
    <w:rsid w:val="00646991"/>
    <w:rsid w:val="00647022"/>
    <w:rsid w:val="00647210"/>
    <w:rsid w:val="006474BC"/>
    <w:rsid w:val="006478B2"/>
    <w:rsid w:val="00647CFF"/>
    <w:rsid w:val="0065094F"/>
    <w:rsid w:val="006509D5"/>
    <w:rsid w:val="00651065"/>
    <w:rsid w:val="00651639"/>
    <w:rsid w:val="00651A50"/>
    <w:rsid w:val="00651A70"/>
    <w:rsid w:val="00652770"/>
    <w:rsid w:val="00652801"/>
    <w:rsid w:val="00652B03"/>
    <w:rsid w:val="00652CE2"/>
    <w:rsid w:val="00652E39"/>
    <w:rsid w:val="00653095"/>
    <w:rsid w:val="006533D0"/>
    <w:rsid w:val="00653431"/>
    <w:rsid w:val="00653517"/>
    <w:rsid w:val="00653A9F"/>
    <w:rsid w:val="006543A4"/>
    <w:rsid w:val="006543BF"/>
    <w:rsid w:val="00654841"/>
    <w:rsid w:val="0065494C"/>
    <w:rsid w:val="00654967"/>
    <w:rsid w:val="00654F0E"/>
    <w:rsid w:val="00654F39"/>
    <w:rsid w:val="00655511"/>
    <w:rsid w:val="00655981"/>
    <w:rsid w:val="00655A29"/>
    <w:rsid w:val="00655B19"/>
    <w:rsid w:val="00655DA4"/>
    <w:rsid w:val="0065603A"/>
    <w:rsid w:val="006564CD"/>
    <w:rsid w:val="006566C5"/>
    <w:rsid w:val="006568F5"/>
    <w:rsid w:val="00656932"/>
    <w:rsid w:val="0065701F"/>
    <w:rsid w:val="006571DD"/>
    <w:rsid w:val="0065721A"/>
    <w:rsid w:val="006577E5"/>
    <w:rsid w:val="00657EA9"/>
    <w:rsid w:val="006603B6"/>
    <w:rsid w:val="00660825"/>
    <w:rsid w:val="00660A87"/>
    <w:rsid w:val="0066127D"/>
    <w:rsid w:val="00661F7D"/>
    <w:rsid w:val="00662031"/>
    <w:rsid w:val="00662252"/>
    <w:rsid w:val="00662941"/>
    <w:rsid w:val="00662F77"/>
    <w:rsid w:val="00663529"/>
    <w:rsid w:val="006636D6"/>
    <w:rsid w:val="006639B7"/>
    <w:rsid w:val="00663DA5"/>
    <w:rsid w:val="00664151"/>
    <w:rsid w:val="006646E5"/>
    <w:rsid w:val="006646EF"/>
    <w:rsid w:val="0066484A"/>
    <w:rsid w:val="00665232"/>
    <w:rsid w:val="00665AE5"/>
    <w:rsid w:val="00665F2B"/>
    <w:rsid w:val="00666253"/>
    <w:rsid w:val="00666278"/>
    <w:rsid w:val="0066668A"/>
    <w:rsid w:val="00666A23"/>
    <w:rsid w:val="00666A58"/>
    <w:rsid w:val="00666C7D"/>
    <w:rsid w:val="00666D75"/>
    <w:rsid w:val="00666DEC"/>
    <w:rsid w:val="00666FF2"/>
    <w:rsid w:val="0066709F"/>
    <w:rsid w:val="006670AA"/>
    <w:rsid w:val="00667C75"/>
    <w:rsid w:val="00667EDA"/>
    <w:rsid w:val="006702A1"/>
    <w:rsid w:val="006708CD"/>
    <w:rsid w:val="0067149D"/>
    <w:rsid w:val="00671504"/>
    <w:rsid w:val="00671612"/>
    <w:rsid w:val="0067166B"/>
    <w:rsid w:val="00671929"/>
    <w:rsid w:val="00671FBA"/>
    <w:rsid w:val="00672215"/>
    <w:rsid w:val="00672C9D"/>
    <w:rsid w:val="00672E7C"/>
    <w:rsid w:val="00673B9D"/>
    <w:rsid w:val="006743B0"/>
    <w:rsid w:val="00674EDF"/>
    <w:rsid w:val="006752CD"/>
    <w:rsid w:val="00675909"/>
    <w:rsid w:val="00675D77"/>
    <w:rsid w:val="00675DB8"/>
    <w:rsid w:val="00675E15"/>
    <w:rsid w:val="006768CB"/>
    <w:rsid w:val="00676B5F"/>
    <w:rsid w:val="00676BD0"/>
    <w:rsid w:val="00676D85"/>
    <w:rsid w:val="00676E14"/>
    <w:rsid w:val="00676EB8"/>
    <w:rsid w:val="0067704E"/>
    <w:rsid w:val="0067712A"/>
    <w:rsid w:val="006774A1"/>
    <w:rsid w:val="00677600"/>
    <w:rsid w:val="00677636"/>
    <w:rsid w:val="006777AB"/>
    <w:rsid w:val="00677C7B"/>
    <w:rsid w:val="00677F24"/>
    <w:rsid w:val="00677FE7"/>
    <w:rsid w:val="0068052C"/>
    <w:rsid w:val="00681447"/>
    <w:rsid w:val="00681573"/>
    <w:rsid w:val="00681588"/>
    <w:rsid w:val="00681858"/>
    <w:rsid w:val="00681A3A"/>
    <w:rsid w:val="00681D21"/>
    <w:rsid w:val="00682404"/>
    <w:rsid w:val="0068240B"/>
    <w:rsid w:val="00682FFB"/>
    <w:rsid w:val="00683245"/>
    <w:rsid w:val="00683A36"/>
    <w:rsid w:val="00683B42"/>
    <w:rsid w:val="006840E0"/>
    <w:rsid w:val="0068415C"/>
    <w:rsid w:val="006844DB"/>
    <w:rsid w:val="00684587"/>
    <w:rsid w:val="006845FE"/>
    <w:rsid w:val="00684BB6"/>
    <w:rsid w:val="0068595A"/>
    <w:rsid w:val="0068599B"/>
    <w:rsid w:val="00685CB0"/>
    <w:rsid w:val="00685E08"/>
    <w:rsid w:val="00686467"/>
    <w:rsid w:val="0068661B"/>
    <w:rsid w:val="00686A1F"/>
    <w:rsid w:val="00686DE2"/>
    <w:rsid w:val="00686E4C"/>
    <w:rsid w:val="00686E60"/>
    <w:rsid w:val="00687093"/>
    <w:rsid w:val="00687808"/>
    <w:rsid w:val="006878C0"/>
    <w:rsid w:val="00687AB6"/>
    <w:rsid w:val="00690586"/>
    <w:rsid w:val="0069097A"/>
    <w:rsid w:val="006909CA"/>
    <w:rsid w:val="00690C1F"/>
    <w:rsid w:val="00690DC0"/>
    <w:rsid w:val="00690F97"/>
    <w:rsid w:val="00691029"/>
    <w:rsid w:val="006911A0"/>
    <w:rsid w:val="006911DC"/>
    <w:rsid w:val="00691EEE"/>
    <w:rsid w:val="006920AB"/>
    <w:rsid w:val="006921FB"/>
    <w:rsid w:val="00692514"/>
    <w:rsid w:val="00692927"/>
    <w:rsid w:val="00692A9A"/>
    <w:rsid w:val="00692C18"/>
    <w:rsid w:val="00693623"/>
    <w:rsid w:val="00693E4E"/>
    <w:rsid w:val="00693F66"/>
    <w:rsid w:val="006942A3"/>
    <w:rsid w:val="00695567"/>
    <w:rsid w:val="006959D3"/>
    <w:rsid w:val="00695D4B"/>
    <w:rsid w:val="00695DDD"/>
    <w:rsid w:val="00695EE8"/>
    <w:rsid w:val="0069616B"/>
    <w:rsid w:val="0069630B"/>
    <w:rsid w:val="0069652A"/>
    <w:rsid w:val="0069670E"/>
    <w:rsid w:val="006968B8"/>
    <w:rsid w:val="00696A74"/>
    <w:rsid w:val="006971E0"/>
    <w:rsid w:val="006973E9"/>
    <w:rsid w:val="0069746E"/>
    <w:rsid w:val="00697C3C"/>
    <w:rsid w:val="00697C93"/>
    <w:rsid w:val="00697E13"/>
    <w:rsid w:val="006A033A"/>
    <w:rsid w:val="006A0B64"/>
    <w:rsid w:val="006A0E7B"/>
    <w:rsid w:val="006A0F1F"/>
    <w:rsid w:val="006A0F9D"/>
    <w:rsid w:val="006A1315"/>
    <w:rsid w:val="006A13D1"/>
    <w:rsid w:val="006A1509"/>
    <w:rsid w:val="006A1A54"/>
    <w:rsid w:val="006A1A92"/>
    <w:rsid w:val="006A1B37"/>
    <w:rsid w:val="006A1C50"/>
    <w:rsid w:val="006A218A"/>
    <w:rsid w:val="006A2396"/>
    <w:rsid w:val="006A2409"/>
    <w:rsid w:val="006A2449"/>
    <w:rsid w:val="006A2474"/>
    <w:rsid w:val="006A2633"/>
    <w:rsid w:val="006A30A0"/>
    <w:rsid w:val="006A3471"/>
    <w:rsid w:val="006A34DB"/>
    <w:rsid w:val="006A3FCE"/>
    <w:rsid w:val="006A43AF"/>
    <w:rsid w:val="006A43CB"/>
    <w:rsid w:val="006A4BBF"/>
    <w:rsid w:val="006A4C10"/>
    <w:rsid w:val="006A525B"/>
    <w:rsid w:val="006A5295"/>
    <w:rsid w:val="006A57C2"/>
    <w:rsid w:val="006A5C14"/>
    <w:rsid w:val="006A64D2"/>
    <w:rsid w:val="006A6860"/>
    <w:rsid w:val="006A6896"/>
    <w:rsid w:val="006A6C33"/>
    <w:rsid w:val="006A7A44"/>
    <w:rsid w:val="006B02E6"/>
    <w:rsid w:val="006B0849"/>
    <w:rsid w:val="006B08B4"/>
    <w:rsid w:val="006B0A27"/>
    <w:rsid w:val="006B0AE6"/>
    <w:rsid w:val="006B1111"/>
    <w:rsid w:val="006B21DE"/>
    <w:rsid w:val="006B2316"/>
    <w:rsid w:val="006B2336"/>
    <w:rsid w:val="006B269D"/>
    <w:rsid w:val="006B26CF"/>
    <w:rsid w:val="006B2849"/>
    <w:rsid w:val="006B284F"/>
    <w:rsid w:val="006B2918"/>
    <w:rsid w:val="006B2B48"/>
    <w:rsid w:val="006B2C03"/>
    <w:rsid w:val="006B2DD3"/>
    <w:rsid w:val="006B2EC6"/>
    <w:rsid w:val="006B3531"/>
    <w:rsid w:val="006B362A"/>
    <w:rsid w:val="006B3A2F"/>
    <w:rsid w:val="006B3B0F"/>
    <w:rsid w:val="006B3F00"/>
    <w:rsid w:val="006B4557"/>
    <w:rsid w:val="006B4806"/>
    <w:rsid w:val="006B4DC1"/>
    <w:rsid w:val="006B50F6"/>
    <w:rsid w:val="006B5177"/>
    <w:rsid w:val="006B527F"/>
    <w:rsid w:val="006B5CA3"/>
    <w:rsid w:val="006B5D7B"/>
    <w:rsid w:val="006B5E4D"/>
    <w:rsid w:val="006B5EC0"/>
    <w:rsid w:val="006B6676"/>
    <w:rsid w:val="006B6F5D"/>
    <w:rsid w:val="006B6FD7"/>
    <w:rsid w:val="006B724D"/>
    <w:rsid w:val="006B73DE"/>
    <w:rsid w:val="006B79D2"/>
    <w:rsid w:val="006B7A35"/>
    <w:rsid w:val="006B7BC9"/>
    <w:rsid w:val="006C0884"/>
    <w:rsid w:val="006C0AAD"/>
    <w:rsid w:val="006C1303"/>
    <w:rsid w:val="006C1552"/>
    <w:rsid w:val="006C16DA"/>
    <w:rsid w:val="006C1BF7"/>
    <w:rsid w:val="006C1FD5"/>
    <w:rsid w:val="006C2380"/>
    <w:rsid w:val="006C26D0"/>
    <w:rsid w:val="006C2AD7"/>
    <w:rsid w:val="006C3171"/>
    <w:rsid w:val="006C389E"/>
    <w:rsid w:val="006C397C"/>
    <w:rsid w:val="006C39F7"/>
    <w:rsid w:val="006C3B4F"/>
    <w:rsid w:val="006C3E98"/>
    <w:rsid w:val="006C40C2"/>
    <w:rsid w:val="006C4123"/>
    <w:rsid w:val="006C466F"/>
    <w:rsid w:val="006C46F7"/>
    <w:rsid w:val="006C4B0E"/>
    <w:rsid w:val="006C53AF"/>
    <w:rsid w:val="006C543B"/>
    <w:rsid w:val="006C5566"/>
    <w:rsid w:val="006C5791"/>
    <w:rsid w:val="006C58C1"/>
    <w:rsid w:val="006C58F6"/>
    <w:rsid w:val="006C5E22"/>
    <w:rsid w:val="006C68F4"/>
    <w:rsid w:val="006C6ECA"/>
    <w:rsid w:val="006C73AD"/>
    <w:rsid w:val="006C74C2"/>
    <w:rsid w:val="006C7B92"/>
    <w:rsid w:val="006C7C1B"/>
    <w:rsid w:val="006C7C6C"/>
    <w:rsid w:val="006D0162"/>
    <w:rsid w:val="006D01AE"/>
    <w:rsid w:val="006D037F"/>
    <w:rsid w:val="006D0D17"/>
    <w:rsid w:val="006D1123"/>
    <w:rsid w:val="006D127E"/>
    <w:rsid w:val="006D130E"/>
    <w:rsid w:val="006D17F1"/>
    <w:rsid w:val="006D1868"/>
    <w:rsid w:val="006D1DBB"/>
    <w:rsid w:val="006D1FDF"/>
    <w:rsid w:val="006D2425"/>
    <w:rsid w:val="006D2456"/>
    <w:rsid w:val="006D248C"/>
    <w:rsid w:val="006D2628"/>
    <w:rsid w:val="006D2764"/>
    <w:rsid w:val="006D2775"/>
    <w:rsid w:val="006D2E37"/>
    <w:rsid w:val="006D31AC"/>
    <w:rsid w:val="006D3803"/>
    <w:rsid w:val="006D3860"/>
    <w:rsid w:val="006D3A0A"/>
    <w:rsid w:val="006D3A3A"/>
    <w:rsid w:val="006D3C52"/>
    <w:rsid w:val="006D4245"/>
    <w:rsid w:val="006D43CE"/>
    <w:rsid w:val="006D44AF"/>
    <w:rsid w:val="006D4B20"/>
    <w:rsid w:val="006D4FE9"/>
    <w:rsid w:val="006D515A"/>
    <w:rsid w:val="006D5632"/>
    <w:rsid w:val="006D572F"/>
    <w:rsid w:val="006D5B33"/>
    <w:rsid w:val="006D5B55"/>
    <w:rsid w:val="006D5E06"/>
    <w:rsid w:val="006D61E4"/>
    <w:rsid w:val="006D6226"/>
    <w:rsid w:val="006D65F8"/>
    <w:rsid w:val="006D66F0"/>
    <w:rsid w:val="006D676F"/>
    <w:rsid w:val="006D6797"/>
    <w:rsid w:val="006D6CDD"/>
    <w:rsid w:val="006D6E00"/>
    <w:rsid w:val="006D7979"/>
    <w:rsid w:val="006D7E32"/>
    <w:rsid w:val="006D7E7B"/>
    <w:rsid w:val="006D7EE4"/>
    <w:rsid w:val="006E024F"/>
    <w:rsid w:val="006E071E"/>
    <w:rsid w:val="006E07E0"/>
    <w:rsid w:val="006E087C"/>
    <w:rsid w:val="006E0BEB"/>
    <w:rsid w:val="006E0EFC"/>
    <w:rsid w:val="006E0FD2"/>
    <w:rsid w:val="006E12E8"/>
    <w:rsid w:val="006E1599"/>
    <w:rsid w:val="006E1995"/>
    <w:rsid w:val="006E2019"/>
    <w:rsid w:val="006E205F"/>
    <w:rsid w:val="006E242D"/>
    <w:rsid w:val="006E2581"/>
    <w:rsid w:val="006E2685"/>
    <w:rsid w:val="006E3093"/>
    <w:rsid w:val="006E37AF"/>
    <w:rsid w:val="006E4454"/>
    <w:rsid w:val="006E4481"/>
    <w:rsid w:val="006E4AF6"/>
    <w:rsid w:val="006E4B68"/>
    <w:rsid w:val="006E4EF7"/>
    <w:rsid w:val="006E5C22"/>
    <w:rsid w:val="006E62C2"/>
    <w:rsid w:val="006E648A"/>
    <w:rsid w:val="006E65A6"/>
    <w:rsid w:val="006E68E6"/>
    <w:rsid w:val="006E6E99"/>
    <w:rsid w:val="006E71CE"/>
    <w:rsid w:val="006E71D5"/>
    <w:rsid w:val="006E7291"/>
    <w:rsid w:val="006E7A28"/>
    <w:rsid w:val="006F00A7"/>
    <w:rsid w:val="006F0221"/>
    <w:rsid w:val="006F0258"/>
    <w:rsid w:val="006F02A0"/>
    <w:rsid w:val="006F0435"/>
    <w:rsid w:val="006F06C6"/>
    <w:rsid w:val="006F087A"/>
    <w:rsid w:val="006F0995"/>
    <w:rsid w:val="006F0DCA"/>
    <w:rsid w:val="006F14CD"/>
    <w:rsid w:val="006F15E7"/>
    <w:rsid w:val="006F186D"/>
    <w:rsid w:val="006F1FDF"/>
    <w:rsid w:val="006F2193"/>
    <w:rsid w:val="006F2680"/>
    <w:rsid w:val="006F2759"/>
    <w:rsid w:val="006F2963"/>
    <w:rsid w:val="006F2B0B"/>
    <w:rsid w:val="006F2B71"/>
    <w:rsid w:val="006F2F64"/>
    <w:rsid w:val="006F30F8"/>
    <w:rsid w:val="006F3142"/>
    <w:rsid w:val="006F34BC"/>
    <w:rsid w:val="006F3F98"/>
    <w:rsid w:val="006F4C71"/>
    <w:rsid w:val="006F4E00"/>
    <w:rsid w:val="006F57AC"/>
    <w:rsid w:val="006F5959"/>
    <w:rsid w:val="006F5D82"/>
    <w:rsid w:val="006F6248"/>
    <w:rsid w:val="006F672D"/>
    <w:rsid w:val="006F6AF3"/>
    <w:rsid w:val="006F6BE8"/>
    <w:rsid w:val="006F6F67"/>
    <w:rsid w:val="006F73F4"/>
    <w:rsid w:val="006F7541"/>
    <w:rsid w:val="006F79A5"/>
    <w:rsid w:val="006F79C9"/>
    <w:rsid w:val="006F79E4"/>
    <w:rsid w:val="006F7C10"/>
    <w:rsid w:val="006F7C35"/>
    <w:rsid w:val="0070027E"/>
    <w:rsid w:val="00700441"/>
    <w:rsid w:val="007004EB"/>
    <w:rsid w:val="00700802"/>
    <w:rsid w:val="00700C61"/>
    <w:rsid w:val="00700C8D"/>
    <w:rsid w:val="00700CCC"/>
    <w:rsid w:val="007016A0"/>
    <w:rsid w:val="00701A19"/>
    <w:rsid w:val="00701A71"/>
    <w:rsid w:val="00701EF3"/>
    <w:rsid w:val="00701FBB"/>
    <w:rsid w:val="007020A6"/>
    <w:rsid w:val="007021DF"/>
    <w:rsid w:val="0070238C"/>
    <w:rsid w:val="0070264B"/>
    <w:rsid w:val="007027CC"/>
    <w:rsid w:val="00702A8B"/>
    <w:rsid w:val="007032D9"/>
    <w:rsid w:val="00703773"/>
    <w:rsid w:val="00704876"/>
    <w:rsid w:val="00704B9D"/>
    <w:rsid w:val="00705032"/>
    <w:rsid w:val="00705036"/>
    <w:rsid w:val="0070522B"/>
    <w:rsid w:val="00705353"/>
    <w:rsid w:val="007057A3"/>
    <w:rsid w:val="00705836"/>
    <w:rsid w:val="007058CF"/>
    <w:rsid w:val="00705BF9"/>
    <w:rsid w:val="00706333"/>
    <w:rsid w:val="00706830"/>
    <w:rsid w:val="00706D64"/>
    <w:rsid w:val="00706DC5"/>
    <w:rsid w:val="00706EB8"/>
    <w:rsid w:val="007070CD"/>
    <w:rsid w:val="0070711F"/>
    <w:rsid w:val="0070712E"/>
    <w:rsid w:val="007072BD"/>
    <w:rsid w:val="00707457"/>
    <w:rsid w:val="00707803"/>
    <w:rsid w:val="00707B0B"/>
    <w:rsid w:val="00707B74"/>
    <w:rsid w:val="00707E45"/>
    <w:rsid w:val="00707E9D"/>
    <w:rsid w:val="00707FC4"/>
    <w:rsid w:val="00710537"/>
    <w:rsid w:val="0071093E"/>
    <w:rsid w:val="00710CC5"/>
    <w:rsid w:val="00710DA0"/>
    <w:rsid w:val="00710DB2"/>
    <w:rsid w:val="0071101E"/>
    <w:rsid w:val="00711D60"/>
    <w:rsid w:val="00711E16"/>
    <w:rsid w:val="00711EFC"/>
    <w:rsid w:val="0071219C"/>
    <w:rsid w:val="007121B0"/>
    <w:rsid w:val="00712833"/>
    <w:rsid w:val="00712992"/>
    <w:rsid w:val="00712FE3"/>
    <w:rsid w:val="007132B0"/>
    <w:rsid w:val="00713EE0"/>
    <w:rsid w:val="007145A0"/>
    <w:rsid w:val="00714609"/>
    <w:rsid w:val="0071475B"/>
    <w:rsid w:val="007150B3"/>
    <w:rsid w:val="00715279"/>
    <w:rsid w:val="007158CB"/>
    <w:rsid w:val="00715FAB"/>
    <w:rsid w:val="00716057"/>
    <w:rsid w:val="007160A1"/>
    <w:rsid w:val="00717189"/>
    <w:rsid w:val="007171DE"/>
    <w:rsid w:val="007174FC"/>
    <w:rsid w:val="00717D82"/>
    <w:rsid w:val="00717DD7"/>
    <w:rsid w:val="00720FC1"/>
    <w:rsid w:val="007213AA"/>
    <w:rsid w:val="00721420"/>
    <w:rsid w:val="00721685"/>
    <w:rsid w:val="00721994"/>
    <w:rsid w:val="00721A31"/>
    <w:rsid w:val="00721D56"/>
    <w:rsid w:val="00721F9E"/>
    <w:rsid w:val="00722218"/>
    <w:rsid w:val="00722278"/>
    <w:rsid w:val="00722BB9"/>
    <w:rsid w:val="007237BD"/>
    <w:rsid w:val="007239A1"/>
    <w:rsid w:val="00723A1D"/>
    <w:rsid w:val="00723A99"/>
    <w:rsid w:val="00723E33"/>
    <w:rsid w:val="00723EA3"/>
    <w:rsid w:val="00724016"/>
    <w:rsid w:val="00724118"/>
    <w:rsid w:val="007243F2"/>
    <w:rsid w:val="0072497C"/>
    <w:rsid w:val="00724DC8"/>
    <w:rsid w:val="007258DE"/>
    <w:rsid w:val="00725F21"/>
    <w:rsid w:val="00726106"/>
    <w:rsid w:val="00726258"/>
    <w:rsid w:val="0072669D"/>
    <w:rsid w:val="0072671A"/>
    <w:rsid w:val="00726D42"/>
    <w:rsid w:val="0072738E"/>
    <w:rsid w:val="007275B5"/>
    <w:rsid w:val="0072778E"/>
    <w:rsid w:val="00727A04"/>
    <w:rsid w:val="00727AF4"/>
    <w:rsid w:val="00730195"/>
    <w:rsid w:val="007301C3"/>
    <w:rsid w:val="00730575"/>
    <w:rsid w:val="007308C6"/>
    <w:rsid w:val="00730903"/>
    <w:rsid w:val="00731233"/>
    <w:rsid w:val="0073131A"/>
    <w:rsid w:val="00731382"/>
    <w:rsid w:val="0073188A"/>
    <w:rsid w:val="00731A24"/>
    <w:rsid w:val="00731BEC"/>
    <w:rsid w:val="00731FD3"/>
    <w:rsid w:val="00732689"/>
    <w:rsid w:val="0073289F"/>
    <w:rsid w:val="00732BDB"/>
    <w:rsid w:val="00732CAA"/>
    <w:rsid w:val="007331D0"/>
    <w:rsid w:val="00733813"/>
    <w:rsid w:val="00733AF0"/>
    <w:rsid w:val="007340FF"/>
    <w:rsid w:val="00734452"/>
    <w:rsid w:val="00735029"/>
    <w:rsid w:val="007352A2"/>
    <w:rsid w:val="007352EE"/>
    <w:rsid w:val="00735433"/>
    <w:rsid w:val="00735437"/>
    <w:rsid w:val="00735571"/>
    <w:rsid w:val="007355A2"/>
    <w:rsid w:val="007360CE"/>
    <w:rsid w:val="00736284"/>
    <w:rsid w:val="00736CCB"/>
    <w:rsid w:val="00736EB6"/>
    <w:rsid w:val="00736F36"/>
    <w:rsid w:val="00736FE3"/>
    <w:rsid w:val="00737031"/>
    <w:rsid w:val="007375CC"/>
    <w:rsid w:val="00737DDA"/>
    <w:rsid w:val="00737E07"/>
    <w:rsid w:val="00740198"/>
    <w:rsid w:val="0074046B"/>
    <w:rsid w:val="00740652"/>
    <w:rsid w:val="007406A2"/>
    <w:rsid w:val="00740AD2"/>
    <w:rsid w:val="00740D3C"/>
    <w:rsid w:val="00741184"/>
    <w:rsid w:val="00741252"/>
    <w:rsid w:val="007412B1"/>
    <w:rsid w:val="007412CC"/>
    <w:rsid w:val="00741722"/>
    <w:rsid w:val="0074183B"/>
    <w:rsid w:val="00741C51"/>
    <w:rsid w:val="00741EAF"/>
    <w:rsid w:val="00741F8D"/>
    <w:rsid w:val="007421BD"/>
    <w:rsid w:val="007426AB"/>
    <w:rsid w:val="007428BD"/>
    <w:rsid w:val="00742B77"/>
    <w:rsid w:val="007431CA"/>
    <w:rsid w:val="007437A2"/>
    <w:rsid w:val="0074397D"/>
    <w:rsid w:val="00743C21"/>
    <w:rsid w:val="00743EA7"/>
    <w:rsid w:val="00743F8D"/>
    <w:rsid w:val="00744632"/>
    <w:rsid w:val="00744778"/>
    <w:rsid w:val="00744D21"/>
    <w:rsid w:val="00745108"/>
    <w:rsid w:val="007453F2"/>
    <w:rsid w:val="007456F4"/>
    <w:rsid w:val="00745895"/>
    <w:rsid w:val="00745CE0"/>
    <w:rsid w:val="00745FA6"/>
    <w:rsid w:val="00746138"/>
    <w:rsid w:val="007467CD"/>
    <w:rsid w:val="00746E2B"/>
    <w:rsid w:val="00746E5C"/>
    <w:rsid w:val="007477DC"/>
    <w:rsid w:val="0074793A"/>
    <w:rsid w:val="0074799F"/>
    <w:rsid w:val="007479C9"/>
    <w:rsid w:val="00747DC7"/>
    <w:rsid w:val="007501C2"/>
    <w:rsid w:val="007508D2"/>
    <w:rsid w:val="00750A7D"/>
    <w:rsid w:val="00750CEA"/>
    <w:rsid w:val="00750E14"/>
    <w:rsid w:val="00750E44"/>
    <w:rsid w:val="00751056"/>
    <w:rsid w:val="00751215"/>
    <w:rsid w:val="007513EC"/>
    <w:rsid w:val="007514A5"/>
    <w:rsid w:val="00751521"/>
    <w:rsid w:val="007515FC"/>
    <w:rsid w:val="007519BB"/>
    <w:rsid w:val="00751D06"/>
    <w:rsid w:val="00751F86"/>
    <w:rsid w:val="00752265"/>
    <w:rsid w:val="007522DD"/>
    <w:rsid w:val="0075238D"/>
    <w:rsid w:val="00752646"/>
    <w:rsid w:val="00752712"/>
    <w:rsid w:val="007530D9"/>
    <w:rsid w:val="007531E5"/>
    <w:rsid w:val="00753877"/>
    <w:rsid w:val="00753C3E"/>
    <w:rsid w:val="00753DC4"/>
    <w:rsid w:val="007547E5"/>
    <w:rsid w:val="00754A86"/>
    <w:rsid w:val="007550CB"/>
    <w:rsid w:val="007551FC"/>
    <w:rsid w:val="007553DB"/>
    <w:rsid w:val="00755422"/>
    <w:rsid w:val="00755628"/>
    <w:rsid w:val="00755905"/>
    <w:rsid w:val="00755BB3"/>
    <w:rsid w:val="00755F07"/>
    <w:rsid w:val="0075653C"/>
    <w:rsid w:val="007568EE"/>
    <w:rsid w:val="007569F6"/>
    <w:rsid w:val="00756CD9"/>
    <w:rsid w:val="00756EAD"/>
    <w:rsid w:val="007571E6"/>
    <w:rsid w:val="00757465"/>
    <w:rsid w:val="007577EB"/>
    <w:rsid w:val="0075785E"/>
    <w:rsid w:val="00757F2E"/>
    <w:rsid w:val="00757FAD"/>
    <w:rsid w:val="007604DE"/>
    <w:rsid w:val="00760687"/>
    <w:rsid w:val="00760B56"/>
    <w:rsid w:val="007615DF"/>
    <w:rsid w:val="007615F9"/>
    <w:rsid w:val="007624F8"/>
    <w:rsid w:val="00762549"/>
    <w:rsid w:val="007628FC"/>
    <w:rsid w:val="00762A51"/>
    <w:rsid w:val="00762E61"/>
    <w:rsid w:val="00763AA1"/>
    <w:rsid w:val="00763D30"/>
    <w:rsid w:val="007642E0"/>
    <w:rsid w:val="0076482B"/>
    <w:rsid w:val="00764A65"/>
    <w:rsid w:val="00764B77"/>
    <w:rsid w:val="00764DC1"/>
    <w:rsid w:val="00765705"/>
    <w:rsid w:val="00765AE8"/>
    <w:rsid w:val="00765BEA"/>
    <w:rsid w:val="00765DED"/>
    <w:rsid w:val="00765E34"/>
    <w:rsid w:val="007660AA"/>
    <w:rsid w:val="00766AC6"/>
    <w:rsid w:val="007672F9"/>
    <w:rsid w:val="0076744B"/>
    <w:rsid w:val="007674D1"/>
    <w:rsid w:val="00767601"/>
    <w:rsid w:val="007677D7"/>
    <w:rsid w:val="007679BF"/>
    <w:rsid w:val="00767BB0"/>
    <w:rsid w:val="00767F0F"/>
    <w:rsid w:val="00770246"/>
    <w:rsid w:val="00770371"/>
    <w:rsid w:val="007704BB"/>
    <w:rsid w:val="00770512"/>
    <w:rsid w:val="0077057E"/>
    <w:rsid w:val="00770748"/>
    <w:rsid w:val="00770ACC"/>
    <w:rsid w:val="00770E88"/>
    <w:rsid w:val="0077154C"/>
    <w:rsid w:val="00771CA0"/>
    <w:rsid w:val="0077205B"/>
    <w:rsid w:val="007721C7"/>
    <w:rsid w:val="00772208"/>
    <w:rsid w:val="00772316"/>
    <w:rsid w:val="0077232B"/>
    <w:rsid w:val="00772A6D"/>
    <w:rsid w:val="00772DA7"/>
    <w:rsid w:val="00772EEE"/>
    <w:rsid w:val="00772EF9"/>
    <w:rsid w:val="00772EFA"/>
    <w:rsid w:val="00772FE2"/>
    <w:rsid w:val="00773C8A"/>
    <w:rsid w:val="007743D6"/>
    <w:rsid w:val="00774440"/>
    <w:rsid w:val="0077464B"/>
    <w:rsid w:val="0077467B"/>
    <w:rsid w:val="0077467D"/>
    <w:rsid w:val="00775367"/>
    <w:rsid w:val="007754AF"/>
    <w:rsid w:val="007754CD"/>
    <w:rsid w:val="0077554F"/>
    <w:rsid w:val="00775850"/>
    <w:rsid w:val="00775C21"/>
    <w:rsid w:val="00775E20"/>
    <w:rsid w:val="007769DC"/>
    <w:rsid w:val="00776D2D"/>
    <w:rsid w:val="00776DFA"/>
    <w:rsid w:val="00777021"/>
    <w:rsid w:val="00777112"/>
    <w:rsid w:val="0077788A"/>
    <w:rsid w:val="00777DF4"/>
    <w:rsid w:val="0078032A"/>
    <w:rsid w:val="00780641"/>
    <w:rsid w:val="00780A1D"/>
    <w:rsid w:val="007812AF"/>
    <w:rsid w:val="00781491"/>
    <w:rsid w:val="0078171B"/>
    <w:rsid w:val="0078191D"/>
    <w:rsid w:val="00782374"/>
    <w:rsid w:val="00782A7B"/>
    <w:rsid w:val="00783158"/>
    <w:rsid w:val="007835C7"/>
    <w:rsid w:val="00783856"/>
    <w:rsid w:val="00783B46"/>
    <w:rsid w:val="00783F6D"/>
    <w:rsid w:val="00784410"/>
    <w:rsid w:val="00784535"/>
    <w:rsid w:val="0078463B"/>
    <w:rsid w:val="00784725"/>
    <w:rsid w:val="0078514C"/>
    <w:rsid w:val="00785206"/>
    <w:rsid w:val="00785C0D"/>
    <w:rsid w:val="00785CD1"/>
    <w:rsid w:val="00786248"/>
    <w:rsid w:val="007865F7"/>
    <w:rsid w:val="007867D8"/>
    <w:rsid w:val="00786993"/>
    <w:rsid w:val="00786C50"/>
    <w:rsid w:val="00786CAD"/>
    <w:rsid w:val="00786D67"/>
    <w:rsid w:val="00786FA1"/>
    <w:rsid w:val="007877FD"/>
    <w:rsid w:val="007879FE"/>
    <w:rsid w:val="00787B3D"/>
    <w:rsid w:val="00787BA5"/>
    <w:rsid w:val="0079001C"/>
    <w:rsid w:val="007900CC"/>
    <w:rsid w:val="007905C9"/>
    <w:rsid w:val="007908BD"/>
    <w:rsid w:val="007909FF"/>
    <w:rsid w:val="00790B5B"/>
    <w:rsid w:val="00790EB8"/>
    <w:rsid w:val="00791599"/>
    <w:rsid w:val="007931B9"/>
    <w:rsid w:val="00793990"/>
    <w:rsid w:val="00793A48"/>
    <w:rsid w:val="00793B16"/>
    <w:rsid w:val="0079413C"/>
    <w:rsid w:val="0079415C"/>
    <w:rsid w:val="00794263"/>
    <w:rsid w:val="007948E7"/>
    <w:rsid w:val="00794AB1"/>
    <w:rsid w:val="00794CD2"/>
    <w:rsid w:val="00795057"/>
    <w:rsid w:val="00795242"/>
    <w:rsid w:val="00795743"/>
    <w:rsid w:val="007957D9"/>
    <w:rsid w:val="00795D8A"/>
    <w:rsid w:val="00795F2A"/>
    <w:rsid w:val="00795FD5"/>
    <w:rsid w:val="00796082"/>
    <w:rsid w:val="00796436"/>
    <w:rsid w:val="007968F7"/>
    <w:rsid w:val="00796CFF"/>
    <w:rsid w:val="00796D1D"/>
    <w:rsid w:val="0079723B"/>
    <w:rsid w:val="0079759D"/>
    <w:rsid w:val="00797BFE"/>
    <w:rsid w:val="007A00A3"/>
    <w:rsid w:val="007A03D5"/>
    <w:rsid w:val="007A0510"/>
    <w:rsid w:val="007A0DE0"/>
    <w:rsid w:val="007A0F7F"/>
    <w:rsid w:val="007A1577"/>
    <w:rsid w:val="007A176C"/>
    <w:rsid w:val="007A1B06"/>
    <w:rsid w:val="007A1F26"/>
    <w:rsid w:val="007A218F"/>
    <w:rsid w:val="007A2AE3"/>
    <w:rsid w:val="007A3755"/>
    <w:rsid w:val="007A38CA"/>
    <w:rsid w:val="007A3E2A"/>
    <w:rsid w:val="007A410F"/>
    <w:rsid w:val="007A4345"/>
    <w:rsid w:val="007A45AF"/>
    <w:rsid w:val="007A4624"/>
    <w:rsid w:val="007A47BC"/>
    <w:rsid w:val="007A48CF"/>
    <w:rsid w:val="007A4912"/>
    <w:rsid w:val="007A4AA4"/>
    <w:rsid w:val="007A4ACB"/>
    <w:rsid w:val="007A555C"/>
    <w:rsid w:val="007A559A"/>
    <w:rsid w:val="007A57C5"/>
    <w:rsid w:val="007A5E81"/>
    <w:rsid w:val="007A6038"/>
    <w:rsid w:val="007A665E"/>
    <w:rsid w:val="007A6EF7"/>
    <w:rsid w:val="007A70AE"/>
    <w:rsid w:val="007A73AB"/>
    <w:rsid w:val="007A785B"/>
    <w:rsid w:val="007B0238"/>
    <w:rsid w:val="007B06A4"/>
    <w:rsid w:val="007B18C4"/>
    <w:rsid w:val="007B1AC1"/>
    <w:rsid w:val="007B216E"/>
    <w:rsid w:val="007B2196"/>
    <w:rsid w:val="007B235D"/>
    <w:rsid w:val="007B2414"/>
    <w:rsid w:val="007B2515"/>
    <w:rsid w:val="007B28B6"/>
    <w:rsid w:val="007B3549"/>
    <w:rsid w:val="007B3780"/>
    <w:rsid w:val="007B3784"/>
    <w:rsid w:val="007B3F1F"/>
    <w:rsid w:val="007B40CC"/>
    <w:rsid w:val="007B417D"/>
    <w:rsid w:val="007B46C0"/>
    <w:rsid w:val="007B475B"/>
    <w:rsid w:val="007B49D1"/>
    <w:rsid w:val="007B4B6B"/>
    <w:rsid w:val="007B4FDA"/>
    <w:rsid w:val="007B54BE"/>
    <w:rsid w:val="007B5651"/>
    <w:rsid w:val="007B5F68"/>
    <w:rsid w:val="007B61A1"/>
    <w:rsid w:val="007B63A1"/>
    <w:rsid w:val="007B647C"/>
    <w:rsid w:val="007B64A9"/>
    <w:rsid w:val="007B651B"/>
    <w:rsid w:val="007B689B"/>
    <w:rsid w:val="007B6983"/>
    <w:rsid w:val="007B6C1C"/>
    <w:rsid w:val="007B6C96"/>
    <w:rsid w:val="007B6CDA"/>
    <w:rsid w:val="007B6DD9"/>
    <w:rsid w:val="007B6E8A"/>
    <w:rsid w:val="007B6FE6"/>
    <w:rsid w:val="007B7387"/>
    <w:rsid w:val="007B798C"/>
    <w:rsid w:val="007C06C8"/>
    <w:rsid w:val="007C089D"/>
    <w:rsid w:val="007C0927"/>
    <w:rsid w:val="007C0B78"/>
    <w:rsid w:val="007C0FC2"/>
    <w:rsid w:val="007C143E"/>
    <w:rsid w:val="007C15ED"/>
    <w:rsid w:val="007C176B"/>
    <w:rsid w:val="007C1B62"/>
    <w:rsid w:val="007C203E"/>
    <w:rsid w:val="007C21B0"/>
    <w:rsid w:val="007C2286"/>
    <w:rsid w:val="007C2AEF"/>
    <w:rsid w:val="007C2EB4"/>
    <w:rsid w:val="007C32DB"/>
    <w:rsid w:val="007C3982"/>
    <w:rsid w:val="007C399D"/>
    <w:rsid w:val="007C3A59"/>
    <w:rsid w:val="007C3A6D"/>
    <w:rsid w:val="007C3E91"/>
    <w:rsid w:val="007C421A"/>
    <w:rsid w:val="007C49FC"/>
    <w:rsid w:val="007C55EB"/>
    <w:rsid w:val="007C5833"/>
    <w:rsid w:val="007C5BF9"/>
    <w:rsid w:val="007C5DB9"/>
    <w:rsid w:val="007C608D"/>
    <w:rsid w:val="007C63CC"/>
    <w:rsid w:val="007C64E9"/>
    <w:rsid w:val="007C6858"/>
    <w:rsid w:val="007C6B19"/>
    <w:rsid w:val="007C6C49"/>
    <w:rsid w:val="007C7588"/>
    <w:rsid w:val="007C769B"/>
    <w:rsid w:val="007C774F"/>
    <w:rsid w:val="007C7CD0"/>
    <w:rsid w:val="007D0665"/>
    <w:rsid w:val="007D0A71"/>
    <w:rsid w:val="007D10C5"/>
    <w:rsid w:val="007D1396"/>
    <w:rsid w:val="007D15AE"/>
    <w:rsid w:val="007D1D5E"/>
    <w:rsid w:val="007D28AE"/>
    <w:rsid w:val="007D2C20"/>
    <w:rsid w:val="007D2CDC"/>
    <w:rsid w:val="007D2DFC"/>
    <w:rsid w:val="007D321B"/>
    <w:rsid w:val="007D34FD"/>
    <w:rsid w:val="007D36E9"/>
    <w:rsid w:val="007D3710"/>
    <w:rsid w:val="007D37DF"/>
    <w:rsid w:val="007D3AF7"/>
    <w:rsid w:val="007D41D4"/>
    <w:rsid w:val="007D4293"/>
    <w:rsid w:val="007D44C3"/>
    <w:rsid w:val="007D490C"/>
    <w:rsid w:val="007D4E05"/>
    <w:rsid w:val="007D4E32"/>
    <w:rsid w:val="007D4E56"/>
    <w:rsid w:val="007D554B"/>
    <w:rsid w:val="007D5982"/>
    <w:rsid w:val="007D5B61"/>
    <w:rsid w:val="007D619A"/>
    <w:rsid w:val="007D6221"/>
    <w:rsid w:val="007D66E5"/>
    <w:rsid w:val="007D69F0"/>
    <w:rsid w:val="007D69F4"/>
    <w:rsid w:val="007D6ECA"/>
    <w:rsid w:val="007D7402"/>
    <w:rsid w:val="007D756E"/>
    <w:rsid w:val="007D79BC"/>
    <w:rsid w:val="007E03F3"/>
    <w:rsid w:val="007E04C9"/>
    <w:rsid w:val="007E0994"/>
    <w:rsid w:val="007E0F39"/>
    <w:rsid w:val="007E17B4"/>
    <w:rsid w:val="007E18C8"/>
    <w:rsid w:val="007E1DDA"/>
    <w:rsid w:val="007E228F"/>
    <w:rsid w:val="007E2DAB"/>
    <w:rsid w:val="007E2F8D"/>
    <w:rsid w:val="007E2FF6"/>
    <w:rsid w:val="007E3475"/>
    <w:rsid w:val="007E357F"/>
    <w:rsid w:val="007E37BA"/>
    <w:rsid w:val="007E3952"/>
    <w:rsid w:val="007E3AA1"/>
    <w:rsid w:val="007E3BEC"/>
    <w:rsid w:val="007E3CAB"/>
    <w:rsid w:val="007E4529"/>
    <w:rsid w:val="007E4543"/>
    <w:rsid w:val="007E4AE5"/>
    <w:rsid w:val="007E4B12"/>
    <w:rsid w:val="007E560E"/>
    <w:rsid w:val="007E5C05"/>
    <w:rsid w:val="007E5D4D"/>
    <w:rsid w:val="007E5FB4"/>
    <w:rsid w:val="007E61C5"/>
    <w:rsid w:val="007E6421"/>
    <w:rsid w:val="007E6494"/>
    <w:rsid w:val="007E65E9"/>
    <w:rsid w:val="007E677E"/>
    <w:rsid w:val="007E6CB7"/>
    <w:rsid w:val="007E6F77"/>
    <w:rsid w:val="007E6FAE"/>
    <w:rsid w:val="007E7197"/>
    <w:rsid w:val="007E723C"/>
    <w:rsid w:val="007E73B7"/>
    <w:rsid w:val="007F0820"/>
    <w:rsid w:val="007F0AB0"/>
    <w:rsid w:val="007F1661"/>
    <w:rsid w:val="007F194D"/>
    <w:rsid w:val="007F1D05"/>
    <w:rsid w:val="007F1E8E"/>
    <w:rsid w:val="007F215B"/>
    <w:rsid w:val="007F232C"/>
    <w:rsid w:val="007F2775"/>
    <w:rsid w:val="007F2918"/>
    <w:rsid w:val="007F2974"/>
    <w:rsid w:val="007F2A44"/>
    <w:rsid w:val="007F2E77"/>
    <w:rsid w:val="007F312C"/>
    <w:rsid w:val="007F31EC"/>
    <w:rsid w:val="007F346F"/>
    <w:rsid w:val="007F3532"/>
    <w:rsid w:val="007F35FF"/>
    <w:rsid w:val="007F3801"/>
    <w:rsid w:val="007F3A1B"/>
    <w:rsid w:val="007F3C62"/>
    <w:rsid w:val="007F3C82"/>
    <w:rsid w:val="007F3FFA"/>
    <w:rsid w:val="007F40D6"/>
    <w:rsid w:val="007F42D3"/>
    <w:rsid w:val="007F4367"/>
    <w:rsid w:val="007F4A3D"/>
    <w:rsid w:val="007F4CCF"/>
    <w:rsid w:val="007F4E78"/>
    <w:rsid w:val="007F54E1"/>
    <w:rsid w:val="007F58B5"/>
    <w:rsid w:val="007F5A37"/>
    <w:rsid w:val="007F5B1A"/>
    <w:rsid w:val="007F60E4"/>
    <w:rsid w:val="007F6147"/>
    <w:rsid w:val="007F6243"/>
    <w:rsid w:val="007F6356"/>
    <w:rsid w:val="007F642F"/>
    <w:rsid w:val="007F664F"/>
    <w:rsid w:val="007F6F15"/>
    <w:rsid w:val="007F7120"/>
    <w:rsid w:val="007F7160"/>
    <w:rsid w:val="007F77F9"/>
    <w:rsid w:val="007F7A14"/>
    <w:rsid w:val="007F7B4B"/>
    <w:rsid w:val="007F7EAE"/>
    <w:rsid w:val="00800129"/>
    <w:rsid w:val="00800209"/>
    <w:rsid w:val="008002AB"/>
    <w:rsid w:val="00800884"/>
    <w:rsid w:val="00800D55"/>
    <w:rsid w:val="00800ECD"/>
    <w:rsid w:val="00801638"/>
    <w:rsid w:val="00801F8F"/>
    <w:rsid w:val="00802580"/>
    <w:rsid w:val="0080262F"/>
    <w:rsid w:val="00802C94"/>
    <w:rsid w:val="00802D92"/>
    <w:rsid w:val="00803155"/>
    <w:rsid w:val="008033B7"/>
    <w:rsid w:val="00803A0F"/>
    <w:rsid w:val="00803B3D"/>
    <w:rsid w:val="008042EC"/>
    <w:rsid w:val="00804307"/>
    <w:rsid w:val="0080484F"/>
    <w:rsid w:val="0080495E"/>
    <w:rsid w:val="00804A1A"/>
    <w:rsid w:val="00804B19"/>
    <w:rsid w:val="00805180"/>
    <w:rsid w:val="008052D4"/>
    <w:rsid w:val="00805327"/>
    <w:rsid w:val="0080564F"/>
    <w:rsid w:val="00805651"/>
    <w:rsid w:val="00805B5C"/>
    <w:rsid w:val="00805B68"/>
    <w:rsid w:val="00805D53"/>
    <w:rsid w:val="008069F7"/>
    <w:rsid w:val="00806B7A"/>
    <w:rsid w:val="00806FD0"/>
    <w:rsid w:val="00807786"/>
    <w:rsid w:val="00807E55"/>
    <w:rsid w:val="00807F4C"/>
    <w:rsid w:val="00810077"/>
    <w:rsid w:val="00810534"/>
    <w:rsid w:val="008108AC"/>
    <w:rsid w:val="00810E96"/>
    <w:rsid w:val="0081111B"/>
    <w:rsid w:val="0081128F"/>
    <w:rsid w:val="00811AB8"/>
    <w:rsid w:val="00812201"/>
    <w:rsid w:val="008126F7"/>
    <w:rsid w:val="00812AC5"/>
    <w:rsid w:val="00812DF3"/>
    <w:rsid w:val="00813C13"/>
    <w:rsid w:val="00813DDB"/>
    <w:rsid w:val="00813EFE"/>
    <w:rsid w:val="00813F0D"/>
    <w:rsid w:val="00814427"/>
    <w:rsid w:val="0081452A"/>
    <w:rsid w:val="00814891"/>
    <w:rsid w:val="0081537F"/>
    <w:rsid w:val="008160E4"/>
    <w:rsid w:val="008163E9"/>
    <w:rsid w:val="00816D79"/>
    <w:rsid w:val="00816D9C"/>
    <w:rsid w:val="00816E71"/>
    <w:rsid w:val="00816EB4"/>
    <w:rsid w:val="00816F0F"/>
    <w:rsid w:val="008173B1"/>
    <w:rsid w:val="008203BD"/>
    <w:rsid w:val="00820484"/>
    <w:rsid w:val="008205A0"/>
    <w:rsid w:val="00820840"/>
    <w:rsid w:val="00820CD2"/>
    <w:rsid w:val="00820ECF"/>
    <w:rsid w:val="00821285"/>
    <w:rsid w:val="00821A91"/>
    <w:rsid w:val="00821B22"/>
    <w:rsid w:val="00821D52"/>
    <w:rsid w:val="00822106"/>
    <w:rsid w:val="00822129"/>
    <w:rsid w:val="00822462"/>
    <w:rsid w:val="00822486"/>
    <w:rsid w:val="008224E5"/>
    <w:rsid w:val="008225AF"/>
    <w:rsid w:val="00822B00"/>
    <w:rsid w:val="00822C9F"/>
    <w:rsid w:val="00822CB0"/>
    <w:rsid w:val="00822F05"/>
    <w:rsid w:val="00823634"/>
    <w:rsid w:val="00823808"/>
    <w:rsid w:val="00823ABD"/>
    <w:rsid w:val="008242C4"/>
    <w:rsid w:val="008246F6"/>
    <w:rsid w:val="0082479A"/>
    <w:rsid w:val="00824BCB"/>
    <w:rsid w:val="00824E46"/>
    <w:rsid w:val="00824FC9"/>
    <w:rsid w:val="0082502A"/>
    <w:rsid w:val="00825084"/>
    <w:rsid w:val="00825329"/>
    <w:rsid w:val="008256FD"/>
    <w:rsid w:val="00825718"/>
    <w:rsid w:val="008259A0"/>
    <w:rsid w:val="00825F19"/>
    <w:rsid w:val="00825F69"/>
    <w:rsid w:val="00825F9C"/>
    <w:rsid w:val="008261F9"/>
    <w:rsid w:val="00826A7C"/>
    <w:rsid w:val="00826EF3"/>
    <w:rsid w:val="00826FB9"/>
    <w:rsid w:val="00826FE1"/>
    <w:rsid w:val="0082707C"/>
    <w:rsid w:val="0082733B"/>
    <w:rsid w:val="00827557"/>
    <w:rsid w:val="008277DC"/>
    <w:rsid w:val="0082796B"/>
    <w:rsid w:val="00827C25"/>
    <w:rsid w:val="00827D5A"/>
    <w:rsid w:val="00830068"/>
    <w:rsid w:val="008300B9"/>
    <w:rsid w:val="0083025A"/>
    <w:rsid w:val="008307C6"/>
    <w:rsid w:val="008309B9"/>
    <w:rsid w:val="00831321"/>
    <w:rsid w:val="00831BC1"/>
    <w:rsid w:val="00831BCC"/>
    <w:rsid w:val="00831F0B"/>
    <w:rsid w:val="00831F81"/>
    <w:rsid w:val="00832527"/>
    <w:rsid w:val="00832808"/>
    <w:rsid w:val="0083303E"/>
    <w:rsid w:val="008332E9"/>
    <w:rsid w:val="0083332E"/>
    <w:rsid w:val="00833FD8"/>
    <w:rsid w:val="008342FF"/>
    <w:rsid w:val="00834567"/>
    <w:rsid w:val="00834C38"/>
    <w:rsid w:val="00834C4E"/>
    <w:rsid w:val="00834C67"/>
    <w:rsid w:val="00834C84"/>
    <w:rsid w:val="00834E3E"/>
    <w:rsid w:val="00835B3E"/>
    <w:rsid w:val="00835F26"/>
    <w:rsid w:val="00835FF7"/>
    <w:rsid w:val="00836137"/>
    <w:rsid w:val="0083681A"/>
    <w:rsid w:val="00837347"/>
    <w:rsid w:val="00837A92"/>
    <w:rsid w:val="00837B3E"/>
    <w:rsid w:val="00837ED1"/>
    <w:rsid w:val="008404C5"/>
    <w:rsid w:val="008407DC"/>
    <w:rsid w:val="0084094B"/>
    <w:rsid w:val="008409B8"/>
    <w:rsid w:val="00840A2C"/>
    <w:rsid w:val="00840DB5"/>
    <w:rsid w:val="00840E72"/>
    <w:rsid w:val="008413AD"/>
    <w:rsid w:val="008414E0"/>
    <w:rsid w:val="00841958"/>
    <w:rsid w:val="00841B5E"/>
    <w:rsid w:val="00841DD6"/>
    <w:rsid w:val="00842245"/>
    <w:rsid w:val="0084287D"/>
    <w:rsid w:val="00842A6B"/>
    <w:rsid w:val="00842CE7"/>
    <w:rsid w:val="00843243"/>
    <w:rsid w:val="008432C4"/>
    <w:rsid w:val="00843B2F"/>
    <w:rsid w:val="00843E62"/>
    <w:rsid w:val="00843F94"/>
    <w:rsid w:val="00844497"/>
    <w:rsid w:val="00845548"/>
    <w:rsid w:val="008456F9"/>
    <w:rsid w:val="008459FD"/>
    <w:rsid w:val="00845C33"/>
    <w:rsid w:val="00845CB2"/>
    <w:rsid w:val="00846161"/>
    <w:rsid w:val="00846724"/>
    <w:rsid w:val="00846AE8"/>
    <w:rsid w:val="00846EAB"/>
    <w:rsid w:val="00846ED9"/>
    <w:rsid w:val="0084714D"/>
    <w:rsid w:val="008471D4"/>
    <w:rsid w:val="00847729"/>
    <w:rsid w:val="00847B9E"/>
    <w:rsid w:val="008504FB"/>
    <w:rsid w:val="008510D7"/>
    <w:rsid w:val="008512A2"/>
    <w:rsid w:val="00851B12"/>
    <w:rsid w:val="0085309D"/>
    <w:rsid w:val="00853700"/>
    <w:rsid w:val="00853B18"/>
    <w:rsid w:val="00853B69"/>
    <w:rsid w:val="00854172"/>
    <w:rsid w:val="008545B3"/>
    <w:rsid w:val="0085475F"/>
    <w:rsid w:val="00854835"/>
    <w:rsid w:val="00854960"/>
    <w:rsid w:val="00854BB4"/>
    <w:rsid w:val="00854F4D"/>
    <w:rsid w:val="008555DB"/>
    <w:rsid w:val="00855B89"/>
    <w:rsid w:val="008560FD"/>
    <w:rsid w:val="008563EC"/>
    <w:rsid w:val="008563FD"/>
    <w:rsid w:val="008563FE"/>
    <w:rsid w:val="00856E70"/>
    <w:rsid w:val="00857249"/>
    <w:rsid w:val="008572F6"/>
    <w:rsid w:val="00857587"/>
    <w:rsid w:val="00857FB9"/>
    <w:rsid w:val="00860004"/>
    <w:rsid w:val="00860011"/>
    <w:rsid w:val="008601F9"/>
    <w:rsid w:val="008604BA"/>
    <w:rsid w:val="008604E7"/>
    <w:rsid w:val="0086063C"/>
    <w:rsid w:val="00860CB8"/>
    <w:rsid w:val="00861081"/>
    <w:rsid w:val="00861141"/>
    <w:rsid w:val="00861438"/>
    <w:rsid w:val="0086160F"/>
    <w:rsid w:val="0086169B"/>
    <w:rsid w:val="00861EEA"/>
    <w:rsid w:val="00862137"/>
    <w:rsid w:val="008621A3"/>
    <w:rsid w:val="00862772"/>
    <w:rsid w:val="00862BD1"/>
    <w:rsid w:val="0086323C"/>
    <w:rsid w:val="00863403"/>
    <w:rsid w:val="00863433"/>
    <w:rsid w:val="00863436"/>
    <w:rsid w:val="00863868"/>
    <w:rsid w:val="00863955"/>
    <w:rsid w:val="008643C5"/>
    <w:rsid w:val="00864661"/>
    <w:rsid w:val="00864831"/>
    <w:rsid w:val="0086484F"/>
    <w:rsid w:val="0086495B"/>
    <w:rsid w:val="00864A6B"/>
    <w:rsid w:val="00864B42"/>
    <w:rsid w:val="00865236"/>
    <w:rsid w:val="008653A5"/>
    <w:rsid w:val="0086593C"/>
    <w:rsid w:val="00865B6A"/>
    <w:rsid w:val="00865C53"/>
    <w:rsid w:val="00865CFE"/>
    <w:rsid w:val="00865D80"/>
    <w:rsid w:val="0086600B"/>
    <w:rsid w:val="00866165"/>
    <w:rsid w:val="0086637E"/>
    <w:rsid w:val="00866683"/>
    <w:rsid w:val="00866FFF"/>
    <w:rsid w:val="00867118"/>
    <w:rsid w:val="00867167"/>
    <w:rsid w:val="00867372"/>
    <w:rsid w:val="008675A2"/>
    <w:rsid w:val="00867697"/>
    <w:rsid w:val="008676FD"/>
    <w:rsid w:val="00867708"/>
    <w:rsid w:val="0086799C"/>
    <w:rsid w:val="00867ABB"/>
    <w:rsid w:val="00867AEB"/>
    <w:rsid w:val="00867DFD"/>
    <w:rsid w:val="0087018C"/>
    <w:rsid w:val="00870539"/>
    <w:rsid w:val="00870AB0"/>
    <w:rsid w:val="00870D4D"/>
    <w:rsid w:val="00870DBE"/>
    <w:rsid w:val="008711FB"/>
    <w:rsid w:val="0087149B"/>
    <w:rsid w:val="00871A2B"/>
    <w:rsid w:val="00871B4D"/>
    <w:rsid w:val="00871D93"/>
    <w:rsid w:val="00871E3E"/>
    <w:rsid w:val="00871E49"/>
    <w:rsid w:val="00872786"/>
    <w:rsid w:val="00872F98"/>
    <w:rsid w:val="00873769"/>
    <w:rsid w:val="00873C37"/>
    <w:rsid w:val="00874088"/>
    <w:rsid w:val="008740B9"/>
    <w:rsid w:val="00874170"/>
    <w:rsid w:val="00874270"/>
    <w:rsid w:val="008747E3"/>
    <w:rsid w:val="00874A6E"/>
    <w:rsid w:val="00874E1F"/>
    <w:rsid w:val="0087503A"/>
    <w:rsid w:val="008750FF"/>
    <w:rsid w:val="008751B6"/>
    <w:rsid w:val="0087549F"/>
    <w:rsid w:val="00875C2F"/>
    <w:rsid w:val="00875DEF"/>
    <w:rsid w:val="00875ECB"/>
    <w:rsid w:val="008760BF"/>
    <w:rsid w:val="00876DAC"/>
    <w:rsid w:val="00876E64"/>
    <w:rsid w:val="00877562"/>
    <w:rsid w:val="00877582"/>
    <w:rsid w:val="00877AF7"/>
    <w:rsid w:val="0088004A"/>
    <w:rsid w:val="0088060B"/>
    <w:rsid w:val="00880840"/>
    <w:rsid w:val="00880B1B"/>
    <w:rsid w:val="00880FC5"/>
    <w:rsid w:val="00881178"/>
    <w:rsid w:val="008817B7"/>
    <w:rsid w:val="00881DEB"/>
    <w:rsid w:val="00882053"/>
    <w:rsid w:val="00882FBB"/>
    <w:rsid w:val="00883149"/>
    <w:rsid w:val="008832B3"/>
    <w:rsid w:val="008832F6"/>
    <w:rsid w:val="0088360C"/>
    <w:rsid w:val="00883D52"/>
    <w:rsid w:val="00883E81"/>
    <w:rsid w:val="00884365"/>
    <w:rsid w:val="00884B5C"/>
    <w:rsid w:val="00884EB5"/>
    <w:rsid w:val="008858A0"/>
    <w:rsid w:val="008858D5"/>
    <w:rsid w:val="00885967"/>
    <w:rsid w:val="00885A2D"/>
    <w:rsid w:val="00885E2C"/>
    <w:rsid w:val="00885FA2"/>
    <w:rsid w:val="0088643E"/>
    <w:rsid w:val="008864B4"/>
    <w:rsid w:val="0088673A"/>
    <w:rsid w:val="008867D4"/>
    <w:rsid w:val="00886A6A"/>
    <w:rsid w:val="00886DA7"/>
    <w:rsid w:val="00887172"/>
    <w:rsid w:val="00887191"/>
    <w:rsid w:val="008875FB"/>
    <w:rsid w:val="00887677"/>
    <w:rsid w:val="0088771F"/>
    <w:rsid w:val="00887A8E"/>
    <w:rsid w:val="008906DC"/>
    <w:rsid w:val="008906E1"/>
    <w:rsid w:val="00890862"/>
    <w:rsid w:val="00890E0B"/>
    <w:rsid w:val="00890F8B"/>
    <w:rsid w:val="00891206"/>
    <w:rsid w:val="0089147F"/>
    <w:rsid w:val="00891B42"/>
    <w:rsid w:val="00891BE6"/>
    <w:rsid w:val="0089206D"/>
    <w:rsid w:val="00892219"/>
    <w:rsid w:val="00892671"/>
    <w:rsid w:val="0089295C"/>
    <w:rsid w:val="00892B3D"/>
    <w:rsid w:val="00893494"/>
    <w:rsid w:val="00893747"/>
    <w:rsid w:val="00893B34"/>
    <w:rsid w:val="00893B8D"/>
    <w:rsid w:val="008942F5"/>
    <w:rsid w:val="00894517"/>
    <w:rsid w:val="008945CE"/>
    <w:rsid w:val="00894800"/>
    <w:rsid w:val="00894862"/>
    <w:rsid w:val="00894E28"/>
    <w:rsid w:val="00894F38"/>
    <w:rsid w:val="008950A4"/>
    <w:rsid w:val="0089520D"/>
    <w:rsid w:val="00895701"/>
    <w:rsid w:val="00895894"/>
    <w:rsid w:val="00895CFC"/>
    <w:rsid w:val="00895F79"/>
    <w:rsid w:val="00895F9D"/>
    <w:rsid w:val="0089692C"/>
    <w:rsid w:val="008969EA"/>
    <w:rsid w:val="00896E71"/>
    <w:rsid w:val="00896EF9"/>
    <w:rsid w:val="0089723F"/>
    <w:rsid w:val="008973B0"/>
    <w:rsid w:val="00897650"/>
    <w:rsid w:val="008977F2"/>
    <w:rsid w:val="0089787D"/>
    <w:rsid w:val="00897ABA"/>
    <w:rsid w:val="008A022C"/>
    <w:rsid w:val="008A0359"/>
    <w:rsid w:val="008A03E6"/>
    <w:rsid w:val="008A0614"/>
    <w:rsid w:val="008A0625"/>
    <w:rsid w:val="008A08A2"/>
    <w:rsid w:val="008A0A35"/>
    <w:rsid w:val="008A0A3A"/>
    <w:rsid w:val="008A0EE2"/>
    <w:rsid w:val="008A0FF5"/>
    <w:rsid w:val="008A1062"/>
    <w:rsid w:val="008A1501"/>
    <w:rsid w:val="008A15F1"/>
    <w:rsid w:val="008A1798"/>
    <w:rsid w:val="008A182F"/>
    <w:rsid w:val="008A19DC"/>
    <w:rsid w:val="008A1E1E"/>
    <w:rsid w:val="008A27DF"/>
    <w:rsid w:val="008A30D9"/>
    <w:rsid w:val="008A328E"/>
    <w:rsid w:val="008A32B2"/>
    <w:rsid w:val="008A32D8"/>
    <w:rsid w:val="008A3BEC"/>
    <w:rsid w:val="008A3D2E"/>
    <w:rsid w:val="008A3EC6"/>
    <w:rsid w:val="008A40C0"/>
    <w:rsid w:val="008A4303"/>
    <w:rsid w:val="008A4606"/>
    <w:rsid w:val="008A4D07"/>
    <w:rsid w:val="008A4E00"/>
    <w:rsid w:val="008A554D"/>
    <w:rsid w:val="008A5BA2"/>
    <w:rsid w:val="008A5D9A"/>
    <w:rsid w:val="008A6026"/>
    <w:rsid w:val="008A627F"/>
    <w:rsid w:val="008A62FB"/>
    <w:rsid w:val="008A6841"/>
    <w:rsid w:val="008A6B0B"/>
    <w:rsid w:val="008A6D84"/>
    <w:rsid w:val="008A70EA"/>
    <w:rsid w:val="008A734E"/>
    <w:rsid w:val="008A75D8"/>
    <w:rsid w:val="008A789A"/>
    <w:rsid w:val="008A78E0"/>
    <w:rsid w:val="008A7BE9"/>
    <w:rsid w:val="008A7C4B"/>
    <w:rsid w:val="008A7E8A"/>
    <w:rsid w:val="008B0309"/>
    <w:rsid w:val="008B045F"/>
    <w:rsid w:val="008B0676"/>
    <w:rsid w:val="008B0814"/>
    <w:rsid w:val="008B0A29"/>
    <w:rsid w:val="008B0FE5"/>
    <w:rsid w:val="008B16DE"/>
    <w:rsid w:val="008B1AF6"/>
    <w:rsid w:val="008B1CF9"/>
    <w:rsid w:val="008B1D34"/>
    <w:rsid w:val="008B2134"/>
    <w:rsid w:val="008B2201"/>
    <w:rsid w:val="008B2255"/>
    <w:rsid w:val="008B2542"/>
    <w:rsid w:val="008B28C8"/>
    <w:rsid w:val="008B2B87"/>
    <w:rsid w:val="008B2F1D"/>
    <w:rsid w:val="008B2F20"/>
    <w:rsid w:val="008B31BA"/>
    <w:rsid w:val="008B3247"/>
    <w:rsid w:val="008B3941"/>
    <w:rsid w:val="008B3B40"/>
    <w:rsid w:val="008B3F4B"/>
    <w:rsid w:val="008B407A"/>
    <w:rsid w:val="008B4A5F"/>
    <w:rsid w:val="008B4D19"/>
    <w:rsid w:val="008B4E31"/>
    <w:rsid w:val="008B507D"/>
    <w:rsid w:val="008B5222"/>
    <w:rsid w:val="008B56B4"/>
    <w:rsid w:val="008B5AA4"/>
    <w:rsid w:val="008B5F44"/>
    <w:rsid w:val="008B64A2"/>
    <w:rsid w:val="008B673F"/>
    <w:rsid w:val="008B6A40"/>
    <w:rsid w:val="008B6B9B"/>
    <w:rsid w:val="008B6C82"/>
    <w:rsid w:val="008B7220"/>
    <w:rsid w:val="008B73A3"/>
    <w:rsid w:val="008B745C"/>
    <w:rsid w:val="008B74E4"/>
    <w:rsid w:val="008B7572"/>
    <w:rsid w:val="008B75A9"/>
    <w:rsid w:val="008B7AC6"/>
    <w:rsid w:val="008B7BAB"/>
    <w:rsid w:val="008C0051"/>
    <w:rsid w:val="008C01BE"/>
    <w:rsid w:val="008C01F7"/>
    <w:rsid w:val="008C0346"/>
    <w:rsid w:val="008C0924"/>
    <w:rsid w:val="008C0A4C"/>
    <w:rsid w:val="008C11DB"/>
    <w:rsid w:val="008C1410"/>
    <w:rsid w:val="008C1C6E"/>
    <w:rsid w:val="008C1DF8"/>
    <w:rsid w:val="008C2495"/>
    <w:rsid w:val="008C274C"/>
    <w:rsid w:val="008C2A01"/>
    <w:rsid w:val="008C2C6B"/>
    <w:rsid w:val="008C2F83"/>
    <w:rsid w:val="008C348E"/>
    <w:rsid w:val="008C35D8"/>
    <w:rsid w:val="008C3AE8"/>
    <w:rsid w:val="008C3C07"/>
    <w:rsid w:val="008C427D"/>
    <w:rsid w:val="008C4DC1"/>
    <w:rsid w:val="008C4FB6"/>
    <w:rsid w:val="008C5189"/>
    <w:rsid w:val="008C52DF"/>
    <w:rsid w:val="008C5D64"/>
    <w:rsid w:val="008C5FE2"/>
    <w:rsid w:val="008C639F"/>
    <w:rsid w:val="008C6D92"/>
    <w:rsid w:val="008C77C0"/>
    <w:rsid w:val="008C7A47"/>
    <w:rsid w:val="008C7BA4"/>
    <w:rsid w:val="008C7DE5"/>
    <w:rsid w:val="008D0065"/>
    <w:rsid w:val="008D0149"/>
    <w:rsid w:val="008D0469"/>
    <w:rsid w:val="008D0651"/>
    <w:rsid w:val="008D1768"/>
    <w:rsid w:val="008D17B9"/>
    <w:rsid w:val="008D1896"/>
    <w:rsid w:val="008D1A35"/>
    <w:rsid w:val="008D2832"/>
    <w:rsid w:val="008D2917"/>
    <w:rsid w:val="008D29E2"/>
    <w:rsid w:val="008D2BFE"/>
    <w:rsid w:val="008D2D9E"/>
    <w:rsid w:val="008D3946"/>
    <w:rsid w:val="008D3F73"/>
    <w:rsid w:val="008D42E3"/>
    <w:rsid w:val="008D5038"/>
    <w:rsid w:val="008D512B"/>
    <w:rsid w:val="008D5DD0"/>
    <w:rsid w:val="008D6172"/>
    <w:rsid w:val="008D62F9"/>
    <w:rsid w:val="008D68BA"/>
    <w:rsid w:val="008D6C02"/>
    <w:rsid w:val="008D6D6A"/>
    <w:rsid w:val="008D7069"/>
    <w:rsid w:val="008D7567"/>
    <w:rsid w:val="008D7AA2"/>
    <w:rsid w:val="008D7B0C"/>
    <w:rsid w:val="008D7BAF"/>
    <w:rsid w:val="008D7F1B"/>
    <w:rsid w:val="008E01AC"/>
    <w:rsid w:val="008E083B"/>
    <w:rsid w:val="008E0A6C"/>
    <w:rsid w:val="008E0C60"/>
    <w:rsid w:val="008E1127"/>
    <w:rsid w:val="008E19D4"/>
    <w:rsid w:val="008E271F"/>
    <w:rsid w:val="008E2DB1"/>
    <w:rsid w:val="008E2EB6"/>
    <w:rsid w:val="008E307E"/>
    <w:rsid w:val="008E31B4"/>
    <w:rsid w:val="008E34E5"/>
    <w:rsid w:val="008E37B1"/>
    <w:rsid w:val="008E38AF"/>
    <w:rsid w:val="008E3D95"/>
    <w:rsid w:val="008E4563"/>
    <w:rsid w:val="008E4599"/>
    <w:rsid w:val="008E487C"/>
    <w:rsid w:val="008E52D0"/>
    <w:rsid w:val="008E56BB"/>
    <w:rsid w:val="008E59E8"/>
    <w:rsid w:val="008E5DD6"/>
    <w:rsid w:val="008E6027"/>
    <w:rsid w:val="008E664F"/>
    <w:rsid w:val="008E690D"/>
    <w:rsid w:val="008E6ADB"/>
    <w:rsid w:val="008E6CE5"/>
    <w:rsid w:val="008E6E5B"/>
    <w:rsid w:val="008E747C"/>
    <w:rsid w:val="008E76C2"/>
    <w:rsid w:val="008E7AAC"/>
    <w:rsid w:val="008E7EC3"/>
    <w:rsid w:val="008F027F"/>
    <w:rsid w:val="008F08F0"/>
    <w:rsid w:val="008F0D5C"/>
    <w:rsid w:val="008F0F3C"/>
    <w:rsid w:val="008F118E"/>
    <w:rsid w:val="008F15F3"/>
    <w:rsid w:val="008F175A"/>
    <w:rsid w:val="008F1AF5"/>
    <w:rsid w:val="008F1BA4"/>
    <w:rsid w:val="008F1D69"/>
    <w:rsid w:val="008F1FB8"/>
    <w:rsid w:val="008F285D"/>
    <w:rsid w:val="008F2AB6"/>
    <w:rsid w:val="008F3167"/>
    <w:rsid w:val="008F35D9"/>
    <w:rsid w:val="008F3603"/>
    <w:rsid w:val="008F389B"/>
    <w:rsid w:val="008F3BA0"/>
    <w:rsid w:val="008F447A"/>
    <w:rsid w:val="008F4D67"/>
    <w:rsid w:val="008F4E54"/>
    <w:rsid w:val="008F5A57"/>
    <w:rsid w:val="008F639F"/>
    <w:rsid w:val="008F6425"/>
    <w:rsid w:val="008F6DE1"/>
    <w:rsid w:val="008F715D"/>
    <w:rsid w:val="008F7BA0"/>
    <w:rsid w:val="008F7E7F"/>
    <w:rsid w:val="00900707"/>
    <w:rsid w:val="00900BC5"/>
    <w:rsid w:val="00900D18"/>
    <w:rsid w:val="00900F0F"/>
    <w:rsid w:val="009016D4"/>
    <w:rsid w:val="00901712"/>
    <w:rsid w:val="00901C43"/>
    <w:rsid w:val="00901E40"/>
    <w:rsid w:val="00901FB2"/>
    <w:rsid w:val="00902CFE"/>
    <w:rsid w:val="00903D76"/>
    <w:rsid w:val="00903DD0"/>
    <w:rsid w:val="00903FC8"/>
    <w:rsid w:val="00904362"/>
    <w:rsid w:val="009048F6"/>
    <w:rsid w:val="00904A95"/>
    <w:rsid w:val="00904D48"/>
    <w:rsid w:val="009050E4"/>
    <w:rsid w:val="0090512C"/>
    <w:rsid w:val="0090513C"/>
    <w:rsid w:val="009052AF"/>
    <w:rsid w:val="009052E7"/>
    <w:rsid w:val="00905685"/>
    <w:rsid w:val="009059DC"/>
    <w:rsid w:val="00905A04"/>
    <w:rsid w:val="00905BF6"/>
    <w:rsid w:val="00906743"/>
    <w:rsid w:val="009067D0"/>
    <w:rsid w:val="00906C13"/>
    <w:rsid w:val="00907193"/>
    <w:rsid w:val="009071E7"/>
    <w:rsid w:val="0090722B"/>
    <w:rsid w:val="00907400"/>
    <w:rsid w:val="00907B84"/>
    <w:rsid w:val="00907BF9"/>
    <w:rsid w:val="009104AD"/>
    <w:rsid w:val="00910EDA"/>
    <w:rsid w:val="00910FED"/>
    <w:rsid w:val="009116B1"/>
    <w:rsid w:val="00911F2F"/>
    <w:rsid w:val="0091203E"/>
    <w:rsid w:val="009121B4"/>
    <w:rsid w:val="0091292A"/>
    <w:rsid w:val="00912B41"/>
    <w:rsid w:val="00912C19"/>
    <w:rsid w:val="00912F65"/>
    <w:rsid w:val="00912FEA"/>
    <w:rsid w:val="00913051"/>
    <w:rsid w:val="00913409"/>
    <w:rsid w:val="00913463"/>
    <w:rsid w:val="009134F0"/>
    <w:rsid w:val="0091395A"/>
    <w:rsid w:val="00913C99"/>
    <w:rsid w:val="00914057"/>
    <w:rsid w:val="009145DC"/>
    <w:rsid w:val="00914C2C"/>
    <w:rsid w:val="00915100"/>
    <w:rsid w:val="00915520"/>
    <w:rsid w:val="0091571D"/>
    <w:rsid w:val="009159FC"/>
    <w:rsid w:val="00915AC0"/>
    <w:rsid w:val="00915C77"/>
    <w:rsid w:val="00915F23"/>
    <w:rsid w:val="00915F76"/>
    <w:rsid w:val="00916657"/>
    <w:rsid w:val="00916AA5"/>
    <w:rsid w:val="00916DB1"/>
    <w:rsid w:val="009170FB"/>
    <w:rsid w:val="0091749E"/>
    <w:rsid w:val="00917689"/>
    <w:rsid w:val="009178F2"/>
    <w:rsid w:val="00917A8A"/>
    <w:rsid w:val="00917BF2"/>
    <w:rsid w:val="00917D89"/>
    <w:rsid w:val="00917E6D"/>
    <w:rsid w:val="009201BF"/>
    <w:rsid w:val="00920CD2"/>
    <w:rsid w:val="00920D1C"/>
    <w:rsid w:val="00920E2A"/>
    <w:rsid w:val="00921878"/>
    <w:rsid w:val="009219AF"/>
    <w:rsid w:val="00921D62"/>
    <w:rsid w:val="0092222C"/>
    <w:rsid w:val="00922373"/>
    <w:rsid w:val="009224D6"/>
    <w:rsid w:val="00922752"/>
    <w:rsid w:val="009228AE"/>
    <w:rsid w:val="00922C0D"/>
    <w:rsid w:val="00922F3F"/>
    <w:rsid w:val="009235AF"/>
    <w:rsid w:val="009235FA"/>
    <w:rsid w:val="009239F3"/>
    <w:rsid w:val="00923A67"/>
    <w:rsid w:val="00923E38"/>
    <w:rsid w:val="00923E57"/>
    <w:rsid w:val="00923E98"/>
    <w:rsid w:val="0092467A"/>
    <w:rsid w:val="009249C8"/>
    <w:rsid w:val="00924C11"/>
    <w:rsid w:val="0092549D"/>
    <w:rsid w:val="00925744"/>
    <w:rsid w:val="00925BE6"/>
    <w:rsid w:val="009263BC"/>
    <w:rsid w:val="0092644A"/>
    <w:rsid w:val="00926A54"/>
    <w:rsid w:val="00926C0F"/>
    <w:rsid w:val="00926D39"/>
    <w:rsid w:val="00926D6D"/>
    <w:rsid w:val="00926DA3"/>
    <w:rsid w:val="009279EE"/>
    <w:rsid w:val="00927BAD"/>
    <w:rsid w:val="00927EF8"/>
    <w:rsid w:val="00927FA3"/>
    <w:rsid w:val="0093026E"/>
    <w:rsid w:val="009302D4"/>
    <w:rsid w:val="00930482"/>
    <w:rsid w:val="0093084C"/>
    <w:rsid w:val="00930881"/>
    <w:rsid w:val="00930C63"/>
    <w:rsid w:val="00930C92"/>
    <w:rsid w:val="009312C8"/>
    <w:rsid w:val="00931450"/>
    <w:rsid w:val="009316DA"/>
    <w:rsid w:val="00931894"/>
    <w:rsid w:val="00931976"/>
    <w:rsid w:val="00931C00"/>
    <w:rsid w:val="00931F73"/>
    <w:rsid w:val="0093208C"/>
    <w:rsid w:val="009322FF"/>
    <w:rsid w:val="00932318"/>
    <w:rsid w:val="009328F7"/>
    <w:rsid w:val="00932BA6"/>
    <w:rsid w:val="009330F1"/>
    <w:rsid w:val="0093325D"/>
    <w:rsid w:val="009338D0"/>
    <w:rsid w:val="009339F5"/>
    <w:rsid w:val="00933A55"/>
    <w:rsid w:val="00933AE1"/>
    <w:rsid w:val="00933BF2"/>
    <w:rsid w:val="0093420D"/>
    <w:rsid w:val="009343C7"/>
    <w:rsid w:val="0093440F"/>
    <w:rsid w:val="0093505D"/>
    <w:rsid w:val="009351EA"/>
    <w:rsid w:val="0093542E"/>
    <w:rsid w:val="00935E55"/>
    <w:rsid w:val="00935F74"/>
    <w:rsid w:val="009365FE"/>
    <w:rsid w:val="009368BF"/>
    <w:rsid w:val="00936E72"/>
    <w:rsid w:val="00937083"/>
    <w:rsid w:val="009373F6"/>
    <w:rsid w:val="009375F2"/>
    <w:rsid w:val="00937706"/>
    <w:rsid w:val="00937862"/>
    <w:rsid w:val="00941162"/>
    <w:rsid w:val="00941223"/>
    <w:rsid w:val="00941302"/>
    <w:rsid w:val="00941443"/>
    <w:rsid w:val="00941704"/>
    <w:rsid w:val="00941C32"/>
    <w:rsid w:val="00941CEA"/>
    <w:rsid w:val="00942394"/>
    <w:rsid w:val="009423DA"/>
    <w:rsid w:val="00942B8A"/>
    <w:rsid w:val="00942BF3"/>
    <w:rsid w:val="00942E9B"/>
    <w:rsid w:val="0094321A"/>
    <w:rsid w:val="0094367A"/>
    <w:rsid w:val="009437FB"/>
    <w:rsid w:val="009439BC"/>
    <w:rsid w:val="00943AFA"/>
    <w:rsid w:val="00943EEC"/>
    <w:rsid w:val="009440A3"/>
    <w:rsid w:val="009444A3"/>
    <w:rsid w:val="00944758"/>
    <w:rsid w:val="009447AB"/>
    <w:rsid w:val="009448E1"/>
    <w:rsid w:val="00944B2A"/>
    <w:rsid w:val="00944BB8"/>
    <w:rsid w:val="00944DA4"/>
    <w:rsid w:val="00944E1B"/>
    <w:rsid w:val="009453BA"/>
    <w:rsid w:val="00945877"/>
    <w:rsid w:val="00945EF2"/>
    <w:rsid w:val="00945F0D"/>
    <w:rsid w:val="00945FAE"/>
    <w:rsid w:val="00946B20"/>
    <w:rsid w:val="00946EB3"/>
    <w:rsid w:val="009478ED"/>
    <w:rsid w:val="00947DBE"/>
    <w:rsid w:val="009501C5"/>
    <w:rsid w:val="00950225"/>
    <w:rsid w:val="009508E9"/>
    <w:rsid w:val="00950BCF"/>
    <w:rsid w:val="00950C41"/>
    <w:rsid w:val="00951475"/>
    <w:rsid w:val="00951559"/>
    <w:rsid w:val="009515C9"/>
    <w:rsid w:val="00951AF6"/>
    <w:rsid w:val="00951DA8"/>
    <w:rsid w:val="0095283F"/>
    <w:rsid w:val="00952E9F"/>
    <w:rsid w:val="00952FEE"/>
    <w:rsid w:val="0095304E"/>
    <w:rsid w:val="0095317E"/>
    <w:rsid w:val="009531B1"/>
    <w:rsid w:val="009534D8"/>
    <w:rsid w:val="00953606"/>
    <w:rsid w:val="0095367B"/>
    <w:rsid w:val="00953DF6"/>
    <w:rsid w:val="00954812"/>
    <w:rsid w:val="009549B2"/>
    <w:rsid w:val="0095507D"/>
    <w:rsid w:val="009554DB"/>
    <w:rsid w:val="009554EF"/>
    <w:rsid w:val="00955501"/>
    <w:rsid w:val="009555F1"/>
    <w:rsid w:val="00955BC2"/>
    <w:rsid w:val="00955C95"/>
    <w:rsid w:val="0095604F"/>
    <w:rsid w:val="0095609C"/>
    <w:rsid w:val="009561BF"/>
    <w:rsid w:val="0095634E"/>
    <w:rsid w:val="009564A7"/>
    <w:rsid w:val="00956E5C"/>
    <w:rsid w:val="00957B87"/>
    <w:rsid w:val="00960264"/>
    <w:rsid w:val="009606D6"/>
    <w:rsid w:val="00960BBB"/>
    <w:rsid w:val="00960DA8"/>
    <w:rsid w:val="00961041"/>
    <w:rsid w:val="00961215"/>
    <w:rsid w:val="00961609"/>
    <w:rsid w:val="009616C4"/>
    <w:rsid w:val="00961A6C"/>
    <w:rsid w:val="00961DB2"/>
    <w:rsid w:val="00961E89"/>
    <w:rsid w:val="0096228F"/>
    <w:rsid w:val="00962BAE"/>
    <w:rsid w:val="00962EA6"/>
    <w:rsid w:val="00962EAF"/>
    <w:rsid w:val="009630EA"/>
    <w:rsid w:val="0096339F"/>
    <w:rsid w:val="009637C9"/>
    <w:rsid w:val="00963A0A"/>
    <w:rsid w:val="00963AD1"/>
    <w:rsid w:val="00964B0D"/>
    <w:rsid w:val="00964B3A"/>
    <w:rsid w:val="00964BE9"/>
    <w:rsid w:val="00964FFB"/>
    <w:rsid w:val="00965075"/>
    <w:rsid w:val="009655C6"/>
    <w:rsid w:val="0096581B"/>
    <w:rsid w:val="0096588C"/>
    <w:rsid w:val="00965C33"/>
    <w:rsid w:val="00965D25"/>
    <w:rsid w:val="00965FB0"/>
    <w:rsid w:val="00965FB5"/>
    <w:rsid w:val="009661C6"/>
    <w:rsid w:val="0096621D"/>
    <w:rsid w:val="00966259"/>
    <w:rsid w:val="0096639F"/>
    <w:rsid w:val="0096658E"/>
    <w:rsid w:val="00966885"/>
    <w:rsid w:val="00967018"/>
    <w:rsid w:val="0096709B"/>
    <w:rsid w:val="009679A0"/>
    <w:rsid w:val="00967E7C"/>
    <w:rsid w:val="00967F55"/>
    <w:rsid w:val="00967F9D"/>
    <w:rsid w:val="009700FB"/>
    <w:rsid w:val="00970A1F"/>
    <w:rsid w:val="00970BF1"/>
    <w:rsid w:val="00970DA4"/>
    <w:rsid w:val="00970E1B"/>
    <w:rsid w:val="009711C5"/>
    <w:rsid w:val="00971889"/>
    <w:rsid w:val="009718FB"/>
    <w:rsid w:val="00971C83"/>
    <w:rsid w:val="009720F8"/>
    <w:rsid w:val="00972116"/>
    <w:rsid w:val="009728F8"/>
    <w:rsid w:val="00972910"/>
    <w:rsid w:val="00972949"/>
    <w:rsid w:val="00972AD4"/>
    <w:rsid w:val="00972F82"/>
    <w:rsid w:val="00973448"/>
    <w:rsid w:val="0097368E"/>
    <w:rsid w:val="00973743"/>
    <w:rsid w:val="00973ABE"/>
    <w:rsid w:val="009740B3"/>
    <w:rsid w:val="00974F1F"/>
    <w:rsid w:val="00974F44"/>
    <w:rsid w:val="00975097"/>
    <w:rsid w:val="009750A8"/>
    <w:rsid w:val="00975149"/>
    <w:rsid w:val="0097528B"/>
    <w:rsid w:val="00975633"/>
    <w:rsid w:val="009757D8"/>
    <w:rsid w:val="009758D1"/>
    <w:rsid w:val="00975EF7"/>
    <w:rsid w:val="00976409"/>
    <w:rsid w:val="00976586"/>
    <w:rsid w:val="0097666E"/>
    <w:rsid w:val="00976B88"/>
    <w:rsid w:val="00976DE3"/>
    <w:rsid w:val="00976E33"/>
    <w:rsid w:val="00976E4F"/>
    <w:rsid w:val="00976EB5"/>
    <w:rsid w:val="0097716E"/>
    <w:rsid w:val="00977997"/>
    <w:rsid w:val="00977A86"/>
    <w:rsid w:val="00977B9D"/>
    <w:rsid w:val="00977CD8"/>
    <w:rsid w:val="00977EED"/>
    <w:rsid w:val="0098023B"/>
    <w:rsid w:val="00980664"/>
    <w:rsid w:val="00980B18"/>
    <w:rsid w:val="00980E47"/>
    <w:rsid w:val="009810F0"/>
    <w:rsid w:val="009811E9"/>
    <w:rsid w:val="00981315"/>
    <w:rsid w:val="0098183A"/>
    <w:rsid w:val="00981E5D"/>
    <w:rsid w:val="00981F76"/>
    <w:rsid w:val="0098268E"/>
    <w:rsid w:val="0098276F"/>
    <w:rsid w:val="00982E8A"/>
    <w:rsid w:val="00983052"/>
    <w:rsid w:val="00983529"/>
    <w:rsid w:val="009843CF"/>
    <w:rsid w:val="0098450E"/>
    <w:rsid w:val="009848A6"/>
    <w:rsid w:val="00984B7A"/>
    <w:rsid w:val="009854D1"/>
    <w:rsid w:val="00985C8D"/>
    <w:rsid w:val="00985F63"/>
    <w:rsid w:val="00986289"/>
    <w:rsid w:val="009862C0"/>
    <w:rsid w:val="00986898"/>
    <w:rsid w:val="00987029"/>
    <w:rsid w:val="0098736D"/>
    <w:rsid w:val="00987391"/>
    <w:rsid w:val="009879DB"/>
    <w:rsid w:val="00987DA2"/>
    <w:rsid w:val="009900BE"/>
    <w:rsid w:val="00990D7E"/>
    <w:rsid w:val="00990FBD"/>
    <w:rsid w:val="00991024"/>
    <w:rsid w:val="00991103"/>
    <w:rsid w:val="009915FD"/>
    <w:rsid w:val="0099171A"/>
    <w:rsid w:val="00991B2F"/>
    <w:rsid w:val="00991E9F"/>
    <w:rsid w:val="009921D7"/>
    <w:rsid w:val="00992C49"/>
    <w:rsid w:val="00992F8E"/>
    <w:rsid w:val="0099318C"/>
    <w:rsid w:val="009931A6"/>
    <w:rsid w:val="009933E8"/>
    <w:rsid w:val="0099371B"/>
    <w:rsid w:val="00993AE4"/>
    <w:rsid w:val="00993B52"/>
    <w:rsid w:val="00993F2D"/>
    <w:rsid w:val="00994005"/>
    <w:rsid w:val="00994157"/>
    <w:rsid w:val="009942FD"/>
    <w:rsid w:val="0099466E"/>
    <w:rsid w:val="00994FD8"/>
    <w:rsid w:val="0099540A"/>
    <w:rsid w:val="00995574"/>
    <w:rsid w:val="009956A2"/>
    <w:rsid w:val="00995CC8"/>
    <w:rsid w:val="00995D00"/>
    <w:rsid w:val="0099602E"/>
    <w:rsid w:val="00996356"/>
    <w:rsid w:val="00996435"/>
    <w:rsid w:val="00996594"/>
    <w:rsid w:val="00996619"/>
    <w:rsid w:val="00996845"/>
    <w:rsid w:val="00996B62"/>
    <w:rsid w:val="0099717F"/>
    <w:rsid w:val="00997662"/>
    <w:rsid w:val="009979DD"/>
    <w:rsid w:val="00997C4F"/>
    <w:rsid w:val="00997E44"/>
    <w:rsid w:val="009A0198"/>
    <w:rsid w:val="009A0EA0"/>
    <w:rsid w:val="009A0F1D"/>
    <w:rsid w:val="009A11A6"/>
    <w:rsid w:val="009A186F"/>
    <w:rsid w:val="009A1AE2"/>
    <w:rsid w:val="009A1BD7"/>
    <w:rsid w:val="009A1DD0"/>
    <w:rsid w:val="009A201A"/>
    <w:rsid w:val="009A24E5"/>
    <w:rsid w:val="009A2789"/>
    <w:rsid w:val="009A2A3B"/>
    <w:rsid w:val="009A2AC4"/>
    <w:rsid w:val="009A2C32"/>
    <w:rsid w:val="009A2D45"/>
    <w:rsid w:val="009A31C7"/>
    <w:rsid w:val="009A3684"/>
    <w:rsid w:val="009A3BD6"/>
    <w:rsid w:val="009A4335"/>
    <w:rsid w:val="009A4939"/>
    <w:rsid w:val="009A4B13"/>
    <w:rsid w:val="009A510C"/>
    <w:rsid w:val="009A5511"/>
    <w:rsid w:val="009A5BBE"/>
    <w:rsid w:val="009A5C6D"/>
    <w:rsid w:val="009A5CA5"/>
    <w:rsid w:val="009A5DC4"/>
    <w:rsid w:val="009A5EF4"/>
    <w:rsid w:val="009A648E"/>
    <w:rsid w:val="009A6BBA"/>
    <w:rsid w:val="009A6E58"/>
    <w:rsid w:val="009A6FC2"/>
    <w:rsid w:val="009A72C8"/>
    <w:rsid w:val="009A7676"/>
    <w:rsid w:val="009A7A3E"/>
    <w:rsid w:val="009A7F9C"/>
    <w:rsid w:val="009B02B8"/>
    <w:rsid w:val="009B06CB"/>
    <w:rsid w:val="009B078B"/>
    <w:rsid w:val="009B098D"/>
    <w:rsid w:val="009B0F1F"/>
    <w:rsid w:val="009B1470"/>
    <w:rsid w:val="009B14C4"/>
    <w:rsid w:val="009B1BD6"/>
    <w:rsid w:val="009B1C9E"/>
    <w:rsid w:val="009B1F4A"/>
    <w:rsid w:val="009B2511"/>
    <w:rsid w:val="009B2879"/>
    <w:rsid w:val="009B2A77"/>
    <w:rsid w:val="009B2E58"/>
    <w:rsid w:val="009B2FD6"/>
    <w:rsid w:val="009B34B2"/>
    <w:rsid w:val="009B371F"/>
    <w:rsid w:val="009B3A1D"/>
    <w:rsid w:val="009B3DFA"/>
    <w:rsid w:val="009B3E89"/>
    <w:rsid w:val="009B418D"/>
    <w:rsid w:val="009B4294"/>
    <w:rsid w:val="009B45F7"/>
    <w:rsid w:val="009B4630"/>
    <w:rsid w:val="009B48E4"/>
    <w:rsid w:val="009B48F0"/>
    <w:rsid w:val="009B4B0A"/>
    <w:rsid w:val="009B50D3"/>
    <w:rsid w:val="009B532B"/>
    <w:rsid w:val="009B56CB"/>
    <w:rsid w:val="009B5711"/>
    <w:rsid w:val="009B5961"/>
    <w:rsid w:val="009B5A43"/>
    <w:rsid w:val="009B5B9F"/>
    <w:rsid w:val="009B5D43"/>
    <w:rsid w:val="009B5F8D"/>
    <w:rsid w:val="009B606A"/>
    <w:rsid w:val="009B618C"/>
    <w:rsid w:val="009B6404"/>
    <w:rsid w:val="009B65DA"/>
    <w:rsid w:val="009B6868"/>
    <w:rsid w:val="009B6AA2"/>
    <w:rsid w:val="009B712E"/>
    <w:rsid w:val="009B71AC"/>
    <w:rsid w:val="009B7512"/>
    <w:rsid w:val="009B790C"/>
    <w:rsid w:val="009B7A26"/>
    <w:rsid w:val="009B7F61"/>
    <w:rsid w:val="009C02CE"/>
    <w:rsid w:val="009C0BB5"/>
    <w:rsid w:val="009C0E85"/>
    <w:rsid w:val="009C0E98"/>
    <w:rsid w:val="009C1091"/>
    <w:rsid w:val="009C11D6"/>
    <w:rsid w:val="009C13B4"/>
    <w:rsid w:val="009C13D7"/>
    <w:rsid w:val="009C1BA1"/>
    <w:rsid w:val="009C2729"/>
    <w:rsid w:val="009C283D"/>
    <w:rsid w:val="009C2A9A"/>
    <w:rsid w:val="009C2C57"/>
    <w:rsid w:val="009C30FE"/>
    <w:rsid w:val="009C39CC"/>
    <w:rsid w:val="009C3BBB"/>
    <w:rsid w:val="009C3BD6"/>
    <w:rsid w:val="009C3EF5"/>
    <w:rsid w:val="009C41F0"/>
    <w:rsid w:val="009C4636"/>
    <w:rsid w:val="009C4E4A"/>
    <w:rsid w:val="009C50FF"/>
    <w:rsid w:val="009C51B0"/>
    <w:rsid w:val="009C5777"/>
    <w:rsid w:val="009C5E39"/>
    <w:rsid w:val="009C6131"/>
    <w:rsid w:val="009C645F"/>
    <w:rsid w:val="009C65AC"/>
    <w:rsid w:val="009C6A4D"/>
    <w:rsid w:val="009C6AC1"/>
    <w:rsid w:val="009C6AEC"/>
    <w:rsid w:val="009C6CE2"/>
    <w:rsid w:val="009C6E84"/>
    <w:rsid w:val="009C6F1D"/>
    <w:rsid w:val="009C7759"/>
    <w:rsid w:val="009C7766"/>
    <w:rsid w:val="009C7825"/>
    <w:rsid w:val="009D022D"/>
    <w:rsid w:val="009D06EC"/>
    <w:rsid w:val="009D0B20"/>
    <w:rsid w:val="009D0F80"/>
    <w:rsid w:val="009D1189"/>
    <w:rsid w:val="009D1202"/>
    <w:rsid w:val="009D14F3"/>
    <w:rsid w:val="009D1AB8"/>
    <w:rsid w:val="009D1AF1"/>
    <w:rsid w:val="009D1B1E"/>
    <w:rsid w:val="009D214F"/>
    <w:rsid w:val="009D249C"/>
    <w:rsid w:val="009D2C64"/>
    <w:rsid w:val="009D31D4"/>
    <w:rsid w:val="009D3228"/>
    <w:rsid w:val="009D3B4A"/>
    <w:rsid w:val="009D3BB8"/>
    <w:rsid w:val="009D3C61"/>
    <w:rsid w:val="009D3C90"/>
    <w:rsid w:val="009D42D0"/>
    <w:rsid w:val="009D43AB"/>
    <w:rsid w:val="009D450B"/>
    <w:rsid w:val="009D4863"/>
    <w:rsid w:val="009D4A07"/>
    <w:rsid w:val="009D4F55"/>
    <w:rsid w:val="009D5103"/>
    <w:rsid w:val="009D5952"/>
    <w:rsid w:val="009D5F71"/>
    <w:rsid w:val="009D6434"/>
    <w:rsid w:val="009D689A"/>
    <w:rsid w:val="009D6994"/>
    <w:rsid w:val="009D6B9F"/>
    <w:rsid w:val="009D6EFD"/>
    <w:rsid w:val="009D6F69"/>
    <w:rsid w:val="009D70E6"/>
    <w:rsid w:val="009D7615"/>
    <w:rsid w:val="009D7C48"/>
    <w:rsid w:val="009D7FA5"/>
    <w:rsid w:val="009D7FC9"/>
    <w:rsid w:val="009E0906"/>
    <w:rsid w:val="009E0CFF"/>
    <w:rsid w:val="009E0EB2"/>
    <w:rsid w:val="009E1073"/>
    <w:rsid w:val="009E120B"/>
    <w:rsid w:val="009E1227"/>
    <w:rsid w:val="009E1ACF"/>
    <w:rsid w:val="009E1EAD"/>
    <w:rsid w:val="009E1F15"/>
    <w:rsid w:val="009E2AB6"/>
    <w:rsid w:val="009E2DCB"/>
    <w:rsid w:val="009E35A1"/>
    <w:rsid w:val="009E3809"/>
    <w:rsid w:val="009E39DE"/>
    <w:rsid w:val="009E3A0F"/>
    <w:rsid w:val="009E3DF0"/>
    <w:rsid w:val="009E4512"/>
    <w:rsid w:val="009E4718"/>
    <w:rsid w:val="009E499B"/>
    <w:rsid w:val="009E4A73"/>
    <w:rsid w:val="009E4AD2"/>
    <w:rsid w:val="009E4D21"/>
    <w:rsid w:val="009E4F6C"/>
    <w:rsid w:val="009E501C"/>
    <w:rsid w:val="009E5214"/>
    <w:rsid w:val="009E529E"/>
    <w:rsid w:val="009E53AC"/>
    <w:rsid w:val="009E5726"/>
    <w:rsid w:val="009E5730"/>
    <w:rsid w:val="009E5A0D"/>
    <w:rsid w:val="009E5EF6"/>
    <w:rsid w:val="009E5FC4"/>
    <w:rsid w:val="009E60C5"/>
    <w:rsid w:val="009E61BB"/>
    <w:rsid w:val="009E61FF"/>
    <w:rsid w:val="009E65BF"/>
    <w:rsid w:val="009E65E5"/>
    <w:rsid w:val="009E6727"/>
    <w:rsid w:val="009E6A68"/>
    <w:rsid w:val="009E6BA4"/>
    <w:rsid w:val="009E6C3A"/>
    <w:rsid w:val="009E716E"/>
    <w:rsid w:val="009E7282"/>
    <w:rsid w:val="009E75A6"/>
    <w:rsid w:val="009E77FF"/>
    <w:rsid w:val="009E78FD"/>
    <w:rsid w:val="009E7CDE"/>
    <w:rsid w:val="009E7DDD"/>
    <w:rsid w:val="009E7F92"/>
    <w:rsid w:val="009F07C9"/>
    <w:rsid w:val="009F14A3"/>
    <w:rsid w:val="009F16C3"/>
    <w:rsid w:val="009F18E6"/>
    <w:rsid w:val="009F2287"/>
    <w:rsid w:val="009F2930"/>
    <w:rsid w:val="009F2C37"/>
    <w:rsid w:val="009F2F71"/>
    <w:rsid w:val="009F36C7"/>
    <w:rsid w:val="009F3956"/>
    <w:rsid w:val="009F3E33"/>
    <w:rsid w:val="009F408C"/>
    <w:rsid w:val="009F421E"/>
    <w:rsid w:val="009F46D4"/>
    <w:rsid w:val="009F4702"/>
    <w:rsid w:val="009F4904"/>
    <w:rsid w:val="009F5166"/>
    <w:rsid w:val="009F5316"/>
    <w:rsid w:val="009F54A8"/>
    <w:rsid w:val="009F55A2"/>
    <w:rsid w:val="009F5900"/>
    <w:rsid w:val="009F5DAF"/>
    <w:rsid w:val="009F5F03"/>
    <w:rsid w:val="009F6567"/>
    <w:rsid w:val="009F6D62"/>
    <w:rsid w:val="009F6DFC"/>
    <w:rsid w:val="009F6E0E"/>
    <w:rsid w:val="009F6EB5"/>
    <w:rsid w:val="009F6F82"/>
    <w:rsid w:val="009F757A"/>
    <w:rsid w:val="009F76D1"/>
    <w:rsid w:val="009F7E0A"/>
    <w:rsid w:val="00A001B2"/>
    <w:rsid w:val="00A005AE"/>
    <w:rsid w:val="00A006C2"/>
    <w:rsid w:val="00A00B74"/>
    <w:rsid w:val="00A00BEA"/>
    <w:rsid w:val="00A0169A"/>
    <w:rsid w:val="00A01713"/>
    <w:rsid w:val="00A01B69"/>
    <w:rsid w:val="00A01C61"/>
    <w:rsid w:val="00A01EB5"/>
    <w:rsid w:val="00A0258F"/>
    <w:rsid w:val="00A0269F"/>
    <w:rsid w:val="00A0278B"/>
    <w:rsid w:val="00A02882"/>
    <w:rsid w:val="00A02ADC"/>
    <w:rsid w:val="00A02BE0"/>
    <w:rsid w:val="00A035B8"/>
    <w:rsid w:val="00A03A24"/>
    <w:rsid w:val="00A03C1E"/>
    <w:rsid w:val="00A03FD1"/>
    <w:rsid w:val="00A0411C"/>
    <w:rsid w:val="00A04B5C"/>
    <w:rsid w:val="00A04FC3"/>
    <w:rsid w:val="00A05035"/>
    <w:rsid w:val="00A050EB"/>
    <w:rsid w:val="00A051BD"/>
    <w:rsid w:val="00A0593A"/>
    <w:rsid w:val="00A05A01"/>
    <w:rsid w:val="00A05D99"/>
    <w:rsid w:val="00A05F8A"/>
    <w:rsid w:val="00A0617B"/>
    <w:rsid w:val="00A06299"/>
    <w:rsid w:val="00A06710"/>
    <w:rsid w:val="00A06972"/>
    <w:rsid w:val="00A06E0A"/>
    <w:rsid w:val="00A0703C"/>
    <w:rsid w:val="00A070C5"/>
    <w:rsid w:val="00A07130"/>
    <w:rsid w:val="00A071BC"/>
    <w:rsid w:val="00A07259"/>
    <w:rsid w:val="00A075B3"/>
    <w:rsid w:val="00A076CE"/>
    <w:rsid w:val="00A07A3D"/>
    <w:rsid w:val="00A1096B"/>
    <w:rsid w:val="00A11040"/>
    <w:rsid w:val="00A1107E"/>
    <w:rsid w:val="00A1141C"/>
    <w:rsid w:val="00A11CE4"/>
    <w:rsid w:val="00A122ED"/>
    <w:rsid w:val="00A12503"/>
    <w:rsid w:val="00A1277C"/>
    <w:rsid w:val="00A129FA"/>
    <w:rsid w:val="00A12A04"/>
    <w:rsid w:val="00A1360B"/>
    <w:rsid w:val="00A13A61"/>
    <w:rsid w:val="00A13EA1"/>
    <w:rsid w:val="00A13EDB"/>
    <w:rsid w:val="00A13F30"/>
    <w:rsid w:val="00A14003"/>
    <w:rsid w:val="00A14382"/>
    <w:rsid w:val="00A144C9"/>
    <w:rsid w:val="00A15246"/>
    <w:rsid w:val="00A15D4B"/>
    <w:rsid w:val="00A15DE4"/>
    <w:rsid w:val="00A168D9"/>
    <w:rsid w:val="00A16E8E"/>
    <w:rsid w:val="00A171E8"/>
    <w:rsid w:val="00A173B9"/>
    <w:rsid w:val="00A1750F"/>
    <w:rsid w:val="00A175C3"/>
    <w:rsid w:val="00A178F2"/>
    <w:rsid w:val="00A17999"/>
    <w:rsid w:val="00A179BF"/>
    <w:rsid w:val="00A17F97"/>
    <w:rsid w:val="00A2016B"/>
    <w:rsid w:val="00A20402"/>
    <w:rsid w:val="00A208B3"/>
    <w:rsid w:val="00A20FB5"/>
    <w:rsid w:val="00A21508"/>
    <w:rsid w:val="00A21E1A"/>
    <w:rsid w:val="00A22099"/>
    <w:rsid w:val="00A22536"/>
    <w:rsid w:val="00A22B92"/>
    <w:rsid w:val="00A22F94"/>
    <w:rsid w:val="00A23255"/>
    <w:rsid w:val="00A23383"/>
    <w:rsid w:val="00A233F6"/>
    <w:rsid w:val="00A238AB"/>
    <w:rsid w:val="00A239F1"/>
    <w:rsid w:val="00A23A5B"/>
    <w:rsid w:val="00A23A67"/>
    <w:rsid w:val="00A23FEC"/>
    <w:rsid w:val="00A24533"/>
    <w:rsid w:val="00A24581"/>
    <w:rsid w:val="00A24886"/>
    <w:rsid w:val="00A24ACC"/>
    <w:rsid w:val="00A24E15"/>
    <w:rsid w:val="00A25153"/>
    <w:rsid w:val="00A25566"/>
    <w:rsid w:val="00A257BE"/>
    <w:rsid w:val="00A25C0C"/>
    <w:rsid w:val="00A25C53"/>
    <w:rsid w:val="00A25DE2"/>
    <w:rsid w:val="00A25F25"/>
    <w:rsid w:val="00A2685C"/>
    <w:rsid w:val="00A270B4"/>
    <w:rsid w:val="00A277CF"/>
    <w:rsid w:val="00A27829"/>
    <w:rsid w:val="00A278B7"/>
    <w:rsid w:val="00A279DF"/>
    <w:rsid w:val="00A27DBB"/>
    <w:rsid w:val="00A30449"/>
    <w:rsid w:val="00A30686"/>
    <w:rsid w:val="00A30DF9"/>
    <w:rsid w:val="00A310B6"/>
    <w:rsid w:val="00A315CD"/>
    <w:rsid w:val="00A315E7"/>
    <w:rsid w:val="00A3170D"/>
    <w:rsid w:val="00A317B5"/>
    <w:rsid w:val="00A31867"/>
    <w:rsid w:val="00A31992"/>
    <w:rsid w:val="00A31DCF"/>
    <w:rsid w:val="00A32003"/>
    <w:rsid w:val="00A32018"/>
    <w:rsid w:val="00A3216D"/>
    <w:rsid w:val="00A32ADE"/>
    <w:rsid w:val="00A32E39"/>
    <w:rsid w:val="00A33160"/>
    <w:rsid w:val="00A3333B"/>
    <w:rsid w:val="00A33403"/>
    <w:rsid w:val="00A33B7E"/>
    <w:rsid w:val="00A3458F"/>
    <w:rsid w:val="00A34641"/>
    <w:rsid w:val="00A34B2E"/>
    <w:rsid w:val="00A34BE2"/>
    <w:rsid w:val="00A35028"/>
    <w:rsid w:val="00A35058"/>
    <w:rsid w:val="00A35134"/>
    <w:rsid w:val="00A3677F"/>
    <w:rsid w:val="00A3688E"/>
    <w:rsid w:val="00A36CA2"/>
    <w:rsid w:val="00A36D07"/>
    <w:rsid w:val="00A37456"/>
    <w:rsid w:val="00A377BF"/>
    <w:rsid w:val="00A3796E"/>
    <w:rsid w:val="00A37FF0"/>
    <w:rsid w:val="00A40444"/>
    <w:rsid w:val="00A4063A"/>
    <w:rsid w:val="00A414B2"/>
    <w:rsid w:val="00A41A6C"/>
    <w:rsid w:val="00A41F7C"/>
    <w:rsid w:val="00A42B14"/>
    <w:rsid w:val="00A430EB"/>
    <w:rsid w:val="00A437E1"/>
    <w:rsid w:val="00A438C1"/>
    <w:rsid w:val="00A43B82"/>
    <w:rsid w:val="00A43CC1"/>
    <w:rsid w:val="00A43D5B"/>
    <w:rsid w:val="00A4483E"/>
    <w:rsid w:val="00A44DB9"/>
    <w:rsid w:val="00A45273"/>
    <w:rsid w:val="00A45679"/>
    <w:rsid w:val="00A456EA"/>
    <w:rsid w:val="00A45725"/>
    <w:rsid w:val="00A4573D"/>
    <w:rsid w:val="00A45A59"/>
    <w:rsid w:val="00A45E14"/>
    <w:rsid w:val="00A4612E"/>
    <w:rsid w:val="00A4630A"/>
    <w:rsid w:val="00A46BED"/>
    <w:rsid w:val="00A46DFB"/>
    <w:rsid w:val="00A46F39"/>
    <w:rsid w:val="00A478E0"/>
    <w:rsid w:val="00A47BC2"/>
    <w:rsid w:val="00A47C84"/>
    <w:rsid w:val="00A47E3D"/>
    <w:rsid w:val="00A50165"/>
    <w:rsid w:val="00A50756"/>
    <w:rsid w:val="00A50B9C"/>
    <w:rsid w:val="00A50DE9"/>
    <w:rsid w:val="00A513EE"/>
    <w:rsid w:val="00A51696"/>
    <w:rsid w:val="00A5199D"/>
    <w:rsid w:val="00A51E6E"/>
    <w:rsid w:val="00A521A7"/>
    <w:rsid w:val="00A522BF"/>
    <w:rsid w:val="00A52484"/>
    <w:rsid w:val="00A5283F"/>
    <w:rsid w:val="00A52B6C"/>
    <w:rsid w:val="00A52E4A"/>
    <w:rsid w:val="00A53072"/>
    <w:rsid w:val="00A530B8"/>
    <w:rsid w:val="00A53124"/>
    <w:rsid w:val="00A5406F"/>
    <w:rsid w:val="00A54640"/>
    <w:rsid w:val="00A54C99"/>
    <w:rsid w:val="00A54DD4"/>
    <w:rsid w:val="00A551AB"/>
    <w:rsid w:val="00A55444"/>
    <w:rsid w:val="00A55553"/>
    <w:rsid w:val="00A55706"/>
    <w:rsid w:val="00A55AE2"/>
    <w:rsid w:val="00A55B19"/>
    <w:rsid w:val="00A55CB9"/>
    <w:rsid w:val="00A55DC0"/>
    <w:rsid w:val="00A55ED9"/>
    <w:rsid w:val="00A55FCD"/>
    <w:rsid w:val="00A56077"/>
    <w:rsid w:val="00A56F12"/>
    <w:rsid w:val="00A56FAB"/>
    <w:rsid w:val="00A56FE7"/>
    <w:rsid w:val="00A57097"/>
    <w:rsid w:val="00A5718B"/>
    <w:rsid w:val="00A5742D"/>
    <w:rsid w:val="00A57522"/>
    <w:rsid w:val="00A57586"/>
    <w:rsid w:val="00A577CA"/>
    <w:rsid w:val="00A57B14"/>
    <w:rsid w:val="00A57B3B"/>
    <w:rsid w:val="00A57BD1"/>
    <w:rsid w:val="00A57BD4"/>
    <w:rsid w:val="00A57E9E"/>
    <w:rsid w:val="00A6053A"/>
    <w:rsid w:val="00A60B00"/>
    <w:rsid w:val="00A60E70"/>
    <w:rsid w:val="00A6106F"/>
    <w:rsid w:val="00A614DF"/>
    <w:rsid w:val="00A617D7"/>
    <w:rsid w:val="00A617FF"/>
    <w:rsid w:val="00A61F34"/>
    <w:rsid w:val="00A620C0"/>
    <w:rsid w:val="00A6242A"/>
    <w:rsid w:val="00A628B7"/>
    <w:rsid w:val="00A63554"/>
    <w:rsid w:val="00A6381C"/>
    <w:rsid w:val="00A639C5"/>
    <w:rsid w:val="00A6446A"/>
    <w:rsid w:val="00A64689"/>
    <w:rsid w:val="00A6486A"/>
    <w:rsid w:val="00A64A38"/>
    <w:rsid w:val="00A65506"/>
    <w:rsid w:val="00A66329"/>
    <w:rsid w:val="00A664EC"/>
    <w:rsid w:val="00A665A0"/>
    <w:rsid w:val="00A666B7"/>
    <w:rsid w:val="00A66EA7"/>
    <w:rsid w:val="00A670CB"/>
    <w:rsid w:val="00A673CC"/>
    <w:rsid w:val="00A67A50"/>
    <w:rsid w:val="00A67F5F"/>
    <w:rsid w:val="00A67F72"/>
    <w:rsid w:val="00A70AF2"/>
    <w:rsid w:val="00A70F81"/>
    <w:rsid w:val="00A70FDF"/>
    <w:rsid w:val="00A7103F"/>
    <w:rsid w:val="00A71327"/>
    <w:rsid w:val="00A71498"/>
    <w:rsid w:val="00A71A2A"/>
    <w:rsid w:val="00A71C7C"/>
    <w:rsid w:val="00A71F0E"/>
    <w:rsid w:val="00A724D4"/>
    <w:rsid w:val="00A7269C"/>
    <w:rsid w:val="00A7279E"/>
    <w:rsid w:val="00A72E04"/>
    <w:rsid w:val="00A72FF7"/>
    <w:rsid w:val="00A73387"/>
    <w:rsid w:val="00A7341E"/>
    <w:rsid w:val="00A73861"/>
    <w:rsid w:val="00A7386A"/>
    <w:rsid w:val="00A739AE"/>
    <w:rsid w:val="00A73D45"/>
    <w:rsid w:val="00A742B9"/>
    <w:rsid w:val="00A743F4"/>
    <w:rsid w:val="00A7451D"/>
    <w:rsid w:val="00A74BD8"/>
    <w:rsid w:val="00A74EEC"/>
    <w:rsid w:val="00A7559A"/>
    <w:rsid w:val="00A757A2"/>
    <w:rsid w:val="00A757AA"/>
    <w:rsid w:val="00A758CB"/>
    <w:rsid w:val="00A75A5C"/>
    <w:rsid w:val="00A75A61"/>
    <w:rsid w:val="00A76585"/>
    <w:rsid w:val="00A76B94"/>
    <w:rsid w:val="00A773E8"/>
    <w:rsid w:val="00A77408"/>
    <w:rsid w:val="00A77589"/>
    <w:rsid w:val="00A77C40"/>
    <w:rsid w:val="00A77CCE"/>
    <w:rsid w:val="00A80068"/>
    <w:rsid w:val="00A8028F"/>
    <w:rsid w:val="00A80752"/>
    <w:rsid w:val="00A8085F"/>
    <w:rsid w:val="00A80B76"/>
    <w:rsid w:val="00A80C12"/>
    <w:rsid w:val="00A80F0C"/>
    <w:rsid w:val="00A810CB"/>
    <w:rsid w:val="00A81424"/>
    <w:rsid w:val="00A815C7"/>
    <w:rsid w:val="00A81619"/>
    <w:rsid w:val="00A818A2"/>
    <w:rsid w:val="00A81920"/>
    <w:rsid w:val="00A81DD3"/>
    <w:rsid w:val="00A8214B"/>
    <w:rsid w:val="00A82465"/>
    <w:rsid w:val="00A828FA"/>
    <w:rsid w:val="00A82A7B"/>
    <w:rsid w:val="00A82D52"/>
    <w:rsid w:val="00A82EEA"/>
    <w:rsid w:val="00A8367B"/>
    <w:rsid w:val="00A8388C"/>
    <w:rsid w:val="00A83B54"/>
    <w:rsid w:val="00A83CDD"/>
    <w:rsid w:val="00A83DFE"/>
    <w:rsid w:val="00A846AB"/>
    <w:rsid w:val="00A847BA"/>
    <w:rsid w:val="00A84C20"/>
    <w:rsid w:val="00A850C1"/>
    <w:rsid w:val="00A852B3"/>
    <w:rsid w:val="00A853DA"/>
    <w:rsid w:val="00A8555C"/>
    <w:rsid w:val="00A85ACE"/>
    <w:rsid w:val="00A85DE8"/>
    <w:rsid w:val="00A86249"/>
    <w:rsid w:val="00A862AD"/>
    <w:rsid w:val="00A86626"/>
    <w:rsid w:val="00A86688"/>
    <w:rsid w:val="00A86916"/>
    <w:rsid w:val="00A8692F"/>
    <w:rsid w:val="00A87452"/>
    <w:rsid w:val="00A87ABF"/>
    <w:rsid w:val="00A87DDF"/>
    <w:rsid w:val="00A90488"/>
    <w:rsid w:val="00A906B1"/>
    <w:rsid w:val="00A908DE"/>
    <w:rsid w:val="00A90D1D"/>
    <w:rsid w:val="00A90F7B"/>
    <w:rsid w:val="00A91595"/>
    <w:rsid w:val="00A91D4C"/>
    <w:rsid w:val="00A92327"/>
    <w:rsid w:val="00A92359"/>
    <w:rsid w:val="00A92440"/>
    <w:rsid w:val="00A927BB"/>
    <w:rsid w:val="00A92AFD"/>
    <w:rsid w:val="00A92B93"/>
    <w:rsid w:val="00A92F38"/>
    <w:rsid w:val="00A93B1C"/>
    <w:rsid w:val="00A93E0E"/>
    <w:rsid w:val="00A941D6"/>
    <w:rsid w:val="00A942F9"/>
    <w:rsid w:val="00A944D2"/>
    <w:rsid w:val="00A94978"/>
    <w:rsid w:val="00A949AE"/>
    <w:rsid w:val="00A94C84"/>
    <w:rsid w:val="00A95528"/>
    <w:rsid w:val="00A959C3"/>
    <w:rsid w:val="00A95A18"/>
    <w:rsid w:val="00A96BBD"/>
    <w:rsid w:val="00A96F12"/>
    <w:rsid w:val="00A9703B"/>
    <w:rsid w:val="00A97115"/>
    <w:rsid w:val="00A97A56"/>
    <w:rsid w:val="00A97FA3"/>
    <w:rsid w:val="00AA016A"/>
    <w:rsid w:val="00AA02AB"/>
    <w:rsid w:val="00AA049B"/>
    <w:rsid w:val="00AA0563"/>
    <w:rsid w:val="00AA061D"/>
    <w:rsid w:val="00AA07B2"/>
    <w:rsid w:val="00AA0C49"/>
    <w:rsid w:val="00AA0FC7"/>
    <w:rsid w:val="00AA148C"/>
    <w:rsid w:val="00AA15B8"/>
    <w:rsid w:val="00AA173C"/>
    <w:rsid w:val="00AA184A"/>
    <w:rsid w:val="00AA1C67"/>
    <w:rsid w:val="00AA29BE"/>
    <w:rsid w:val="00AA2C1B"/>
    <w:rsid w:val="00AA33DD"/>
    <w:rsid w:val="00AA34C0"/>
    <w:rsid w:val="00AA36F6"/>
    <w:rsid w:val="00AA3C92"/>
    <w:rsid w:val="00AA3FC2"/>
    <w:rsid w:val="00AA4657"/>
    <w:rsid w:val="00AA4894"/>
    <w:rsid w:val="00AA4BDF"/>
    <w:rsid w:val="00AA4C7F"/>
    <w:rsid w:val="00AA4ED9"/>
    <w:rsid w:val="00AA559B"/>
    <w:rsid w:val="00AA5B75"/>
    <w:rsid w:val="00AA5E38"/>
    <w:rsid w:val="00AA602D"/>
    <w:rsid w:val="00AA639D"/>
    <w:rsid w:val="00AA642B"/>
    <w:rsid w:val="00AA68B7"/>
    <w:rsid w:val="00AA68E1"/>
    <w:rsid w:val="00AA7518"/>
    <w:rsid w:val="00AA75BF"/>
    <w:rsid w:val="00AA7712"/>
    <w:rsid w:val="00AA7C0A"/>
    <w:rsid w:val="00AA7CEF"/>
    <w:rsid w:val="00AA7F06"/>
    <w:rsid w:val="00AB0695"/>
    <w:rsid w:val="00AB06DC"/>
    <w:rsid w:val="00AB10D5"/>
    <w:rsid w:val="00AB1354"/>
    <w:rsid w:val="00AB16B0"/>
    <w:rsid w:val="00AB1952"/>
    <w:rsid w:val="00AB1A21"/>
    <w:rsid w:val="00AB1D64"/>
    <w:rsid w:val="00AB1EBB"/>
    <w:rsid w:val="00AB2252"/>
    <w:rsid w:val="00AB2314"/>
    <w:rsid w:val="00AB2682"/>
    <w:rsid w:val="00AB26B1"/>
    <w:rsid w:val="00AB272C"/>
    <w:rsid w:val="00AB2787"/>
    <w:rsid w:val="00AB27BF"/>
    <w:rsid w:val="00AB2926"/>
    <w:rsid w:val="00AB2A5E"/>
    <w:rsid w:val="00AB2E2D"/>
    <w:rsid w:val="00AB2E75"/>
    <w:rsid w:val="00AB328C"/>
    <w:rsid w:val="00AB3711"/>
    <w:rsid w:val="00AB37EC"/>
    <w:rsid w:val="00AB38A3"/>
    <w:rsid w:val="00AB40A7"/>
    <w:rsid w:val="00AB544F"/>
    <w:rsid w:val="00AB5800"/>
    <w:rsid w:val="00AB584C"/>
    <w:rsid w:val="00AB59CE"/>
    <w:rsid w:val="00AB5C3D"/>
    <w:rsid w:val="00AB5C44"/>
    <w:rsid w:val="00AB6B52"/>
    <w:rsid w:val="00AB6BC1"/>
    <w:rsid w:val="00AB70D7"/>
    <w:rsid w:val="00AB7335"/>
    <w:rsid w:val="00AB7800"/>
    <w:rsid w:val="00AB7A86"/>
    <w:rsid w:val="00AB7D5A"/>
    <w:rsid w:val="00AB7D93"/>
    <w:rsid w:val="00AC017B"/>
    <w:rsid w:val="00AC0555"/>
    <w:rsid w:val="00AC079B"/>
    <w:rsid w:val="00AC0AE8"/>
    <w:rsid w:val="00AC0D5E"/>
    <w:rsid w:val="00AC0DBC"/>
    <w:rsid w:val="00AC12B6"/>
    <w:rsid w:val="00AC1744"/>
    <w:rsid w:val="00AC18CE"/>
    <w:rsid w:val="00AC191F"/>
    <w:rsid w:val="00AC1AB5"/>
    <w:rsid w:val="00AC1EC6"/>
    <w:rsid w:val="00AC23F6"/>
    <w:rsid w:val="00AC24D9"/>
    <w:rsid w:val="00AC24EE"/>
    <w:rsid w:val="00AC2796"/>
    <w:rsid w:val="00AC2C2F"/>
    <w:rsid w:val="00AC30B9"/>
    <w:rsid w:val="00AC32F6"/>
    <w:rsid w:val="00AC34E7"/>
    <w:rsid w:val="00AC4559"/>
    <w:rsid w:val="00AC464A"/>
    <w:rsid w:val="00AC48E5"/>
    <w:rsid w:val="00AC4DC7"/>
    <w:rsid w:val="00AC4DCD"/>
    <w:rsid w:val="00AC509B"/>
    <w:rsid w:val="00AC548C"/>
    <w:rsid w:val="00AC57B7"/>
    <w:rsid w:val="00AC59AB"/>
    <w:rsid w:val="00AC5DE5"/>
    <w:rsid w:val="00AC5DE9"/>
    <w:rsid w:val="00AC5FE5"/>
    <w:rsid w:val="00AC670B"/>
    <w:rsid w:val="00AC67D8"/>
    <w:rsid w:val="00AC6A42"/>
    <w:rsid w:val="00AC6CB5"/>
    <w:rsid w:val="00AC6E59"/>
    <w:rsid w:val="00AC6EA8"/>
    <w:rsid w:val="00AC6F4D"/>
    <w:rsid w:val="00AC7450"/>
    <w:rsid w:val="00AC7549"/>
    <w:rsid w:val="00AC7A54"/>
    <w:rsid w:val="00AC7AC6"/>
    <w:rsid w:val="00AC7FC5"/>
    <w:rsid w:val="00AD0087"/>
    <w:rsid w:val="00AD0534"/>
    <w:rsid w:val="00AD05F9"/>
    <w:rsid w:val="00AD07A8"/>
    <w:rsid w:val="00AD080D"/>
    <w:rsid w:val="00AD0918"/>
    <w:rsid w:val="00AD11DA"/>
    <w:rsid w:val="00AD136D"/>
    <w:rsid w:val="00AD19CC"/>
    <w:rsid w:val="00AD1B84"/>
    <w:rsid w:val="00AD1CFB"/>
    <w:rsid w:val="00AD1E7A"/>
    <w:rsid w:val="00AD29C4"/>
    <w:rsid w:val="00AD2E34"/>
    <w:rsid w:val="00AD2EAD"/>
    <w:rsid w:val="00AD30B6"/>
    <w:rsid w:val="00AD337E"/>
    <w:rsid w:val="00AD3662"/>
    <w:rsid w:val="00AD3728"/>
    <w:rsid w:val="00AD3B84"/>
    <w:rsid w:val="00AD5787"/>
    <w:rsid w:val="00AD594D"/>
    <w:rsid w:val="00AD5CD7"/>
    <w:rsid w:val="00AD6192"/>
    <w:rsid w:val="00AD6573"/>
    <w:rsid w:val="00AD662C"/>
    <w:rsid w:val="00AD6F52"/>
    <w:rsid w:val="00AD75CC"/>
    <w:rsid w:val="00AD7843"/>
    <w:rsid w:val="00AD788E"/>
    <w:rsid w:val="00AD7B53"/>
    <w:rsid w:val="00AD7F03"/>
    <w:rsid w:val="00AE00EC"/>
    <w:rsid w:val="00AE0551"/>
    <w:rsid w:val="00AE06F5"/>
    <w:rsid w:val="00AE07C3"/>
    <w:rsid w:val="00AE091F"/>
    <w:rsid w:val="00AE093F"/>
    <w:rsid w:val="00AE0AC2"/>
    <w:rsid w:val="00AE0C33"/>
    <w:rsid w:val="00AE1546"/>
    <w:rsid w:val="00AE158B"/>
    <w:rsid w:val="00AE18D1"/>
    <w:rsid w:val="00AE19A7"/>
    <w:rsid w:val="00AE19CD"/>
    <w:rsid w:val="00AE244E"/>
    <w:rsid w:val="00AE24D5"/>
    <w:rsid w:val="00AE266B"/>
    <w:rsid w:val="00AE27B2"/>
    <w:rsid w:val="00AE29DE"/>
    <w:rsid w:val="00AE2D01"/>
    <w:rsid w:val="00AE31DA"/>
    <w:rsid w:val="00AE4480"/>
    <w:rsid w:val="00AE46EE"/>
    <w:rsid w:val="00AE477A"/>
    <w:rsid w:val="00AE4861"/>
    <w:rsid w:val="00AE497E"/>
    <w:rsid w:val="00AE4B4E"/>
    <w:rsid w:val="00AE4CBE"/>
    <w:rsid w:val="00AE4E25"/>
    <w:rsid w:val="00AE52C8"/>
    <w:rsid w:val="00AE531D"/>
    <w:rsid w:val="00AE53F1"/>
    <w:rsid w:val="00AE54A0"/>
    <w:rsid w:val="00AE5584"/>
    <w:rsid w:val="00AE56E2"/>
    <w:rsid w:val="00AE5734"/>
    <w:rsid w:val="00AE5776"/>
    <w:rsid w:val="00AE5D31"/>
    <w:rsid w:val="00AE5D6E"/>
    <w:rsid w:val="00AE63BD"/>
    <w:rsid w:val="00AE6598"/>
    <w:rsid w:val="00AE7640"/>
    <w:rsid w:val="00AE7787"/>
    <w:rsid w:val="00AE7871"/>
    <w:rsid w:val="00AE7B63"/>
    <w:rsid w:val="00AF0218"/>
    <w:rsid w:val="00AF04E8"/>
    <w:rsid w:val="00AF0A5B"/>
    <w:rsid w:val="00AF0CD0"/>
    <w:rsid w:val="00AF0D71"/>
    <w:rsid w:val="00AF131A"/>
    <w:rsid w:val="00AF1A0A"/>
    <w:rsid w:val="00AF1AF7"/>
    <w:rsid w:val="00AF1C34"/>
    <w:rsid w:val="00AF2679"/>
    <w:rsid w:val="00AF2C4B"/>
    <w:rsid w:val="00AF3166"/>
    <w:rsid w:val="00AF3279"/>
    <w:rsid w:val="00AF3320"/>
    <w:rsid w:val="00AF3A7C"/>
    <w:rsid w:val="00AF3ED2"/>
    <w:rsid w:val="00AF3F0D"/>
    <w:rsid w:val="00AF40E4"/>
    <w:rsid w:val="00AF4106"/>
    <w:rsid w:val="00AF4130"/>
    <w:rsid w:val="00AF43A7"/>
    <w:rsid w:val="00AF489F"/>
    <w:rsid w:val="00AF4D2C"/>
    <w:rsid w:val="00AF5518"/>
    <w:rsid w:val="00AF615D"/>
    <w:rsid w:val="00AF6451"/>
    <w:rsid w:val="00AF6473"/>
    <w:rsid w:val="00AF6A1B"/>
    <w:rsid w:val="00AF6E5B"/>
    <w:rsid w:val="00AF70A5"/>
    <w:rsid w:val="00AF742E"/>
    <w:rsid w:val="00AF795A"/>
    <w:rsid w:val="00AF7C21"/>
    <w:rsid w:val="00AF7E26"/>
    <w:rsid w:val="00B00001"/>
    <w:rsid w:val="00B00178"/>
    <w:rsid w:val="00B00AC0"/>
    <w:rsid w:val="00B00E89"/>
    <w:rsid w:val="00B01369"/>
    <w:rsid w:val="00B013DD"/>
    <w:rsid w:val="00B014C6"/>
    <w:rsid w:val="00B01669"/>
    <w:rsid w:val="00B016DF"/>
    <w:rsid w:val="00B01731"/>
    <w:rsid w:val="00B02AB6"/>
    <w:rsid w:val="00B0331F"/>
    <w:rsid w:val="00B03507"/>
    <w:rsid w:val="00B0382A"/>
    <w:rsid w:val="00B03A01"/>
    <w:rsid w:val="00B03C9C"/>
    <w:rsid w:val="00B040F0"/>
    <w:rsid w:val="00B04226"/>
    <w:rsid w:val="00B043FF"/>
    <w:rsid w:val="00B044BE"/>
    <w:rsid w:val="00B045B4"/>
    <w:rsid w:val="00B046F0"/>
    <w:rsid w:val="00B04A35"/>
    <w:rsid w:val="00B04BBB"/>
    <w:rsid w:val="00B04CE3"/>
    <w:rsid w:val="00B050E0"/>
    <w:rsid w:val="00B05132"/>
    <w:rsid w:val="00B0596E"/>
    <w:rsid w:val="00B05A9B"/>
    <w:rsid w:val="00B05D84"/>
    <w:rsid w:val="00B05EFC"/>
    <w:rsid w:val="00B060A5"/>
    <w:rsid w:val="00B06336"/>
    <w:rsid w:val="00B063DE"/>
    <w:rsid w:val="00B068BC"/>
    <w:rsid w:val="00B06A9A"/>
    <w:rsid w:val="00B06C07"/>
    <w:rsid w:val="00B072B9"/>
    <w:rsid w:val="00B073E7"/>
    <w:rsid w:val="00B0756C"/>
    <w:rsid w:val="00B079D7"/>
    <w:rsid w:val="00B07D1F"/>
    <w:rsid w:val="00B07D8A"/>
    <w:rsid w:val="00B1001A"/>
    <w:rsid w:val="00B10064"/>
    <w:rsid w:val="00B10082"/>
    <w:rsid w:val="00B10BBF"/>
    <w:rsid w:val="00B10CA0"/>
    <w:rsid w:val="00B10DA5"/>
    <w:rsid w:val="00B10F91"/>
    <w:rsid w:val="00B10F96"/>
    <w:rsid w:val="00B10FDC"/>
    <w:rsid w:val="00B11D23"/>
    <w:rsid w:val="00B1201B"/>
    <w:rsid w:val="00B1236B"/>
    <w:rsid w:val="00B125D1"/>
    <w:rsid w:val="00B12990"/>
    <w:rsid w:val="00B12BB1"/>
    <w:rsid w:val="00B1366A"/>
    <w:rsid w:val="00B13959"/>
    <w:rsid w:val="00B13DC6"/>
    <w:rsid w:val="00B13EDE"/>
    <w:rsid w:val="00B1409D"/>
    <w:rsid w:val="00B14224"/>
    <w:rsid w:val="00B1450B"/>
    <w:rsid w:val="00B14955"/>
    <w:rsid w:val="00B14A26"/>
    <w:rsid w:val="00B14ABF"/>
    <w:rsid w:val="00B14C61"/>
    <w:rsid w:val="00B14C91"/>
    <w:rsid w:val="00B14EB4"/>
    <w:rsid w:val="00B1552A"/>
    <w:rsid w:val="00B1563E"/>
    <w:rsid w:val="00B15810"/>
    <w:rsid w:val="00B167C9"/>
    <w:rsid w:val="00B16875"/>
    <w:rsid w:val="00B16991"/>
    <w:rsid w:val="00B17110"/>
    <w:rsid w:val="00B1737C"/>
    <w:rsid w:val="00B17413"/>
    <w:rsid w:val="00B17622"/>
    <w:rsid w:val="00B17766"/>
    <w:rsid w:val="00B177B3"/>
    <w:rsid w:val="00B17A7C"/>
    <w:rsid w:val="00B17AA3"/>
    <w:rsid w:val="00B2021B"/>
    <w:rsid w:val="00B20457"/>
    <w:rsid w:val="00B207BE"/>
    <w:rsid w:val="00B2087A"/>
    <w:rsid w:val="00B20CC9"/>
    <w:rsid w:val="00B20DBF"/>
    <w:rsid w:val="00B2116F"/>
    <w:rsid w:val="00B21366"/>
    <w:rsid w:val="00B216E8"/>
    <w:rsid w:val="00B217A0"/>
    <w:rsid w:val="00B21C02"/>
    <w:rsid w:val="00B22042"/>
    <w:rsid w:val="00B22715"/>
    <w:rsid w:val="00B22722"/>
    <w:rsid w:val="00B22967"/>
    <w:rsid w:val="00B22A67"/>
    <w:rsid w:val="00B22C2E"/>
    <w:rsid w:val="00B23396"/>
    <w:rsid w:val="00B233D1"/>
    <w:rsid w:val="00B23B47"/>
    <w:rsid w:val="00B23EA6"/>
    <w:rsid w:val="00B24069"/>
    <w:rsid w:val="00B24972"/>
    <w:rsid w:val="00B24EAB"/>
    <w:rsid w:val="00B253A5"/>
    <w:rsid w:val="00B2587D"/>
    <w:rsid w:val="00B25AEE"/>
    <w:rsid w:val="00B25BC6"/>
    <w:rsid w:val="00B25CDE"/>
    <w:rsid w:val="00B263C1"/>
    <w:rsid w:val="00B2646C"/>
    <w:rsid w:val="00B26622"/>
    <w:rsid w:val="00B2674A"/>
    <w:rsid w:val="00B267C4"/>
    <w:rsid w:val="00B26A62"/>
    <w:rsid w:val="00B26C6B"/>
    <w:rsid w:val="00B27102"/>
    <w:rsid w:val="00B27177"/>
    <w:rsid w:val="00B271D2"/>
    <w:rsid w:val="00B273FB"/>
    <w:rsid w:val="00B27402"/>
    <w:rsid w:val="00B27893"/>
    <w:rsid w:val="00B27AA7"/>
    <w:rsid w:val="00B27C7B"/>
    <w:rsid w:val="00B27DC3"/>
    <w:rsid w:val="00B3038A"/>
    <w:rsid w:val="00B30426"/>
    <w:rsid w:val="00B3044A"/>
    <w:rsid w:val="00B30C28"/>
    <w:rsid w:val="00B30E42"/>
    <w:rsid w:val="00B321CD"/>
    <w:rsid w:val="00B32C3A"/>
    <w:rsid w:val="00B33004"/>
    <w:rsid w:val="00B33502"/>
    <w:rsid w:val="00B33F91"/>
    <w:rsid w:val="00B3444D"/>
    <w:rsid w:val="00B345AD"/>
    <w:rsid w:val="00B34F23"/>
    <w:rsid w:val="00B35912"/>
    <w:rsid w:val="00B35F00"/>
    <w:rsid w:val="00B35FE0"/>
    <w:rsid w:val="00B360DD"/>
    <w:rsid w:val="00B36380"/>
    <w:rsid w:val="00B36712"/>
    <w:rsid w:val="00B3701D"/>
    <w:rsid w:val="00B3706B"/>
    <w:rsid w:val="00B37569"/>
    <w:rsid w:val="00B37878"/>
    <w:rsid w:val="00B37BBF"/>
    <w:rsid w:val="00B40002"/>
    <w:rsid w:val="00B40127"/>
    <w:rsid w:val="00B40968"/>
    <w:rsid w:val="00B41098"/>
    <w:rsid w:val="00B413A4"/>
    <w:rsid w:val="00B421BA"/>
    <w:rsid w:val="00B421E5"/>
    <w:rsid w:val="00B422C4"/>
    <w:rsid w:val="00B426BC"/>
    <w:rsid w:val="00B42A39"/>
    <w:rsid w:val="00B42F3C"/>
    <w:rsid w:val="00B42FB2"/>
    <w:rsid w:val="00B43763"/>
    <w:rsid w:val="00B438B9"/>
    <w:rsid w:val="00B43A88"/>
    <w:rsid w:val="00B44139"/>
    <w:rsid w:val="00B4466B"/>
    <w:rsid w:val="00B44674"/>
    <w:rsid w:val="00B44BF2"/>
    <w:rsid w:val="00B45524"/>
    <w:rsid w:val="00B456B9"/>
    <w:rsid w:val="00B4591D"/>
    <w:rsid w:val="00B46968"/>
    <w:rsid w:val="00B46996"/>
    <w:rsid w:val="00B4739A"/>
    <w:rsid w:val="00B5004A"/>
    <w:rsid w:val="00B501CB"/>
    <w:rsid w:val="00B507BD"/>
    <w:rsid w:val="00B508F8"/>
    <w:rsid w:val="00B5133A"/>
    <w:rsid w:val="00B51AD8"/>
    <w:rsid w:val="00B520D3"/>
    <w:rsid w:val="00B523CD"/>
    <w:rsid w:val="00B523FC"/>
    <w:rsid w:val="00B5285D"/>
    <w:rsid w:val="00B5294A"/>
    <w:rsid w:val="00B52980"/>
    <w:rsid w:val="00B52A5D"/>
    <w:rsid w:val="00B52B1A"/>
    <w:rsid w:val="00B52BE6"/>
    <w:rsid w:val="00B52C22"/>
    <w:rsid w:val="00B52CB8"/>
    <w:rsid w:val="00B52F99"/>
    <w:rsid w:val="00B5326C"/>
    <w:rsid w:val="00B537CD"/>
    <w:rsid w:val="00B53F27"/>
    <w:rsid w:val="00B5404D"/>
    <w:rsid w:val="00B546F3"/>
    <w:rsid w:val="00B54879"/>
    <w:rsid w:val="00B548CB"/>
    <w:rsid w:val="00B55434"/>
    <w:rsid w:val="00B554FD"/>
    <w:rsid w:val="00B55576"/>
    <w:rsid w:val="00B556EF"/>
    <w:rsid w:val="00B55B34"/>
    <w:rsid w:val="00B563E1"/>
    <w:rsid w:val="00B56AA1"/>
    <w:rsid w:val="00B56C3A"/>
    <w:rsid w:val="00B56C89"/>
    <w:rsid w:val="00B57171"/>
    <w:rsid w:val="00B57645"/>
    <w:rsid w:val="00B578BB"/>
    <w:rsid w:val="00B57AF2"/>
    <w:rsid w:val="00B57F36"/>
    <w:rsid w:val="00B600AB"/>
    <w:rsid w:val="00B601AE"/>
    <w:rsid w:val="00B60389"/>
    <w:rsid w:val="00B60667"/>
    <w:rsid w:val="00B60E95"/>
    <w:rsid w:val="00B610BC"/>
    <w:rsid w:val="00B6128F"/>
    <w:rsid w:val="00B61368"/>
    <w:rsid w:val="00B616B9"/>
    <w:rsid w:val="00B6249C"/>
    <w:rsid w:val="00B6262D"/>
    <w:rsid w:val="00B62AED"/>
    <w:rsid w:val="00B63357"/>
    <w:rsid w:val="00B63B4A"/>
    <w:rsid w:val="00B646EA"/>
    <w:rsid w:val="00B64749"/>
    <w:rsid w:val="00B64A0D"/>
    <w:rsid w:val="00B653EA"/>
    <w:rsid w:val="00B65882"/>
    <w:rsid w:val="00B65993"/>
    <w:rsid w:val="00B659C5"/>
    <w:rsid w:val="00B65A8C"/>
    <w:rsid w:val="00B65E43"/>
    <w:rsid w:val="00B660C3"/>
    <w:rsid w:val="00B6629C"/>
    <w:rsid w:val="00B6660F"/>
    <w:rsid w:val="00B666BD"/>
    <w:rsid w:val="00B66A94"/>
    <w:rsid w:val="00B66D9E"/>
    <w:rsid w:val="00B67492"/>
    <w:rsid w:val="00B674B5"/>
    <w:rsid w:val="00B677E5"/>
    <w:rsid w:val="00B678CB"/>
    <w:rsid w:val="00B67DAE"/>
    <w:rsid w:val="00B7030A"/>
    <w:rsid w:val="00B70365"/>
    <w:rsid w:val="00B706F2"/>
    <w:rsid w:val="00B708D3"/>
    <w:rsid w:val="00B70F15"/>
    <w:rsid w:val="00B712D8"/>
    <w:rsid w:val="00B7130D"/>
    <w:rsid w:val="00B716D2"/>
    <w:rsid w:val="00B7178E"/>
    <w:rsid w:val="00B718DA"/>
    <w:rsid w:val="00B719B8"/>
    <w:rsid w:val="00B71E33"/>
    <w:rsid w:val="00B71EBD"/>
    <w:rsid w:val="00B723CC"/>
    <w:rsid w:val="00B72808"/>
    <w:rsid w:val="00B72A56"/>
    <w:rsid w:val="00B73BEA"/>
    <w:rsid w:val="00B7409C"/>
    <w:rsid w:val="00B74419"/>
    <w:rsid w:val="00B74B21"/>
    <w:rsid w:val="00B7514A"/>
    <w:rsid w:val="00B75578"/>
    <w:rsid w:val="00B755D7"/>
    <w:rsid w:val="00B75868"/>
    <w:rsid w:val="00B75BD6"/>
    <w:rsid w:val="00B76037"/>
    <w:rsid w:val="00B760A3"/>
    <w:rsid w:val="00B76312"/>
    <w:rsid w:val="00B76930"/>
    <w:rsid w:val="00B76988"/>
    <w:rsid w:val="00B76D35"/>
    <w:rsid w:val="00B7706A"/>
    <w:rsid w:val="00B77596"/>
    <w:rsid w:val="00B77B7F"/>
    <w:rsid w:val="00B80AAE"/>
    <w:rsid w:val="00B81233"/>
    <w:rsid w:val="00B8125D"/>
    <w:rsid w:val="00B81421"/>
    <w:rsid w:val="00B81667"/>
    <w:rsid w:val="00B819AC"/>
    <w:rsid w:val="00B81E53"/>
    <w:rsid w:val="00B8237B"/>
    <w:rsid w:val="00B824EB"/>
    <w:rsid w:val="00B8283B"/>
    <w:rsid w:val="00B82A9D"/>
    <w:rsid w:val="00B83176"/>
    <w:rsid w:val="00B8391A"/>
    <w:rsid w:val="00B8393D"/>
    <w:rsid w:val="00B839E6"/>
    <w:rsid w:val="00B83F68"/>
    <w:rsid w:val="00B8444A"/>
    <w:rsid w:val="00B8473F"/>
    <w:rsid w:val="00B84FDC"/>
    <w:rsid w:val="00B85235"/>
    <w:rsid w:val="00B855A2"/>
    <w:rsid w:val="00B857B8"/>
    <w:rsid w:val="00B85B08"/>
    <w:rsid w:val="00B86098"/>
    <w:rsid w:val="00B8623F"/>
    <w:rsid w:val="00B86307"/>
    <w:rsid w:val="00B86551"/>
    <w:rsid w:val="00B86A41"/>
    <w:rsid w:val="00B86DC7"/>
    <w:rsid w:val="00B86F5F"/>
    <w:rsid w:val="00B87368"/>
    <w:rsid w:val="00B87915"/>
    <w:rsid w:val="00B87A38"/>
    <w:rsid w:val="00B87F27"/>
    <w:rsid w:val="00B9010E"/>
    <w:rsid w:val="00B90BE7"/>
    <w:rsid w:val="00B914D4"/>
    <w:rsid w:val="00B91791"/>
    <w:rsid w:val="00B91ADD"/>
    <w:rsid w:val="00B91B26"/>
    <w:rsid w:val="00B92109"/>
    <w:rsid w:val="00B92A6C"/>
    <w:rsid w:val="00B9313F"/>
    <w:rsid w:val="00B933C4"/>
    <w:rsid w:val="00B93477"/>
    <w:rsid w:val="00B93741"/>
    <w:rsid w:val="00B93CBA"/>
    <w:rsid w:val="00B93CF4"/>
    <w:rsid w:val="00B93D1F"/>
    <w:rsid w:val="00B9410B"/>
    <w:rsid w:val="00B94160"/>
    <w:rsid w:val="00B9418D"/>
    <w:rsid w:val="00B941E0"/>
    <w:rsid w:val="00B94430"/>
    <w:rsid w:val="00B945A0"/>
    <w:rsid w:val="00B94643"/>
    <w:rsid w:val="00B94734"/>
    <w:rsid w:val="00B94739"/>
    <w:rsid w:val="00B948BD"/>
    <w:rsid w:val="00B94B4A"/>
    <w:rsid w:val="00B94C99"/>
    <w:rsid w:val="00B94D5F"/>
    <w:rsid w:val="00B94F0F"/>
    <w:rsid w:val="00B9546F"/>
    <w:rsid w:val="00B95692"/>
    <w:rsid w:val="00B957A8"/>
    <w:rsid w:val="00B95B2C"/>
    <w:rsid w:val="00B95D65"/>
    <w:rsid w:val="00B96365"/>
    <w:rsid w:val="00B963BE"/>
    <w:rsid w:val="00B9653D"/>
    <w:rsid w:val="00B974B6"/>
    <w:rsid w:val="00B97507"/>
    <w:rsid w:val="00B975AB"/>
    <w:rsid w:val="00B97B59"/>
    <w:rsid w:val="00B97F8D"/>
    <w:rsid w:val="00BA0141"/>
    <w:rsid w:val="00BA041C"/>
    <w:rsid w:val="00BA08AF"/>
    <w:rsid w:val="00BA090E"/>
    <w:rsid w:val="00BA0BD6"/>
    <w:rsid w:val="00BA0C33"/>
    <w:rsid w:val="00BA0D2B"/>
    <w:rsid w:val="00BA0F5C"/>
    <w:rsid w:val="00BA10E0"/>
    <w:rsid w:val="00BA12AE"/>
    <w:rsid w:val="00BA168C"/>
    <w:rsid w:val="00BA1B0E"/>
    <w:rsid w:val="00BA1FB9"/>
    <w:rsid w:val="00BA23A0"/>
    <w:rsid w:val="00BA24A0"/>
    <w:rsid w:val="00BA24CA"/>
    <w:rsid w:val="00BA2A07"/>
    <w:rsid w:val="00BA2AE5"/>
    <w:rsid w:val="00BA2D5A"/>
    <w:rsid w:val="00BA30EA"/>
    <w:rsid w:val="00BA33C1"/>
    <w:rsid w:val="00BA3AEE"/>
    <w:rsid w:val="00BA3CA1"/>
    <w:rsid w:val="00BA3DD8"/>
    <w:rsid w:val="00BA3FD7"/>
    <w:rsid w:val="00BA43E2"/>
    <w:rsid w:val="00BA49EF"/>
    <w:rsid w:val="00BA4D28"/>
    <w:rsid w:val="00BA4E7B"/>
    <w:rsid w:val="00BA52B2"/>
    <w:rsid w:val="00BA52F2"/>
    <w:rsid w:val="00BA5DCA"/>
    <w:rsid w:val="00BA604F"/>
    <w:rsid w:val="00BA71C3"/>
    <w:rsid w:val="00BA7435"/>
    <w:rsid w:val="00BA74FC"/>
    <w:rsid w:val="00BA7575"/>
    <w:rsid w:val="00BA7E55"/>
    <w:rsid w:val="00BA7EFF"/>
    <w:rsid w:val="00BA7F46"/>
    <w:rsid w:val="00BB0312"/>
    <w:rsid w:val="00BB0D2F"/>
    <w:rsid w:val="00BB0F62"/>
    <w:rsid w:val="00BB13B3"/>
    <w:rsid w:val="00BB14DB"/>
    <w:rsid w:val="00BB17CF"/>
    <w:rsid w:val="00BB1AFC"/>
    <w:rsid w:val="00BB2840"/>
    <w:rsid w:val="00BB31A3"/>
    <w:rsid w:val="00BB3F05"/>
    <w:rsid w:val="00BB4428"/>
    <w:rsid w:val="00BB471E"/>
    <w:rsid w:val="00BB47C1"/>
    <w:rsid w:val="00BB4A0B"/>
    <w:rsid w:val="00BB4E0D"/>
    <w:rsid w:val="00BB4EFD"/>
    <w:rsid w:val="00BB61BA"/>
    <w:rsid w:val="00BB61EE"/>
    <w:rsid w:val="00BB688F"/>
    <w:rsid w:val="00BB6989"/>
    <w:rsid w:val="00BB7080"/>
    <w:rsid w:val="00BB720B"/>
    <w:rsid w:val="00BB72D0"/>
    <w:rsid w:val="00BB7496"/>
    <w:rsid w:val="00BB7665"/>
    <w:rsid w:val="00BB78E3"/>
    <w:rsid w:val="00BB7B9F"/>
    <w:rsid w:val="00BC00DE"/>
    <w:rsid w:val="00BC064F"/>
    <w:rsid w:val="00BC07D8"/>
    <w:rsid w:val="00BC096C"/>
    <w:rsid w:val="00BC0D31"/>
    <w:rsid w:val="00BC0EEE"/>
    <w:rsid w:val="00BC15F4"/>
    <w:rsid w:val="00BC1663"/>
    <w:rsid w:val="00BC1CD5"/>
    <w:rsid w:val="00BC1D00"/>
    <w:rsid w:val="00BC1D16"/>
    <w:rsid w:val="00BC206A"/>
    <w:rsid w:val="00BC21ED"/>
    <w:rsid w:val="00BC22C7"/>
    <w:rsid w:val="00BC23A6"/>
    <w:rsid w:val="00BC2578"/>
    <w:rsid w:val="00BC25A8"/>
    <w:rsid w:val="00BC275D"/>
    <w:rsid w:val="00BC276F"/>
    <w:rsid w:val="00BC2906"/>
    <w:rsid w:val="00BC2A80"/>
    <w:rsid w:val="00BC2B24"/>
    <w:rsid w:val="00BC32F9"/>
    <w:rsid w:val="00BC38B2"/>
    <w:rsid w:val="00BC3AD5"/>
    <w:rsid w:val="00BC3BD4"/>
    <w:rsid w:val="00BC3E78"/>
    <w:rsid w:val="00BC40DE"/>
    <w:rsid w:val="00BC4AA2"/>
    <w:rsid w:val="00BC4D97"/>
    <w:rsid w:val="00BC5418"/>
    <w:rsid w:val="00BC55FA"/>
    <w:rsid w:val="00BC5651"/>
    <w:rsid w:val="00BC57FB"/>
    <w:rsid w:val="00BC5A49"/>
    <w:rsid w:val="00BC5B6E"/>
    <w:rsid w:val="00BC5EED"/>
    <w:rsid w:val="00BC6120"/>
    <w:rsid w:val="00BC65BF"/>
    <w:rsid w:val="00BC6A4F"/>
    <w:rsid w:val="00BC6E82"/>
    <w:rsid w:val="00BC7212"/>
    <w:rsid w:val="00BC74EF"/>
    <w:rsid w:val="00BC7618"/>
    <w:rsid w:val="00BC791A"/>
    <w:rsid w:val="00BC7E2A"/>
    <w:rsid w:val="00BC7F87"/>
    <w:rsid w:val="00BD0791"/>
    <w:rsid w:val="00BD0795"/>
    <w:rsid w:val="00BD09D1"/>
    <w:rsid w:val="00BD0F9A"/>
    <w:rsid w:val="00BD1152"/>
    <w:rsid w:val="00BD14FC"/>
    <w:rsid w:val="00BD15F0"/>
    <w:rsid w:val="00BD17F1"/>
    <w:rsid w:val="00BD2661"/>
    <w:rsid w:val="00BD2857"/>
    <w:rsid w:val="00BD29D0"/>
    <w:rsid w:val="00BD2AD8"/>
    <w:rsid w:val="00BD2C95"/>
    <w:rsid w:val="00BD311A"/>
    <w:rsid w:val="00BD3373"/>
    <w:rsid w:val="00BD33AA"/>
    <w:rsid w:val="00BD3485"/>
    <w:rsid w:val="00BD36B8"/>
    <w:rsid w:val="00BD372C"/>
    <w:rsid w:val="00BD3902"/>
    <w:rsid w:val="00BD3CBB"/>
    <w:rsid w:val="00BD3E6D"/>
    <w:rsid w:val="00BD42BB"/>
    <w:rsid w:val="00BD4A5F"/>
    <w:rsid w:val="00BD4B82"/>
    <w:rsid w:val="00BD4CE5"/>
    <w:rsid w:val="00BD500F"/>
    <w:rsid w:val="00BD5395"/>
    <w:rsid w:val="00BD5513"/>
    <w:rsid w:val="00BD55C5"/>
    <w:rsid w:val="00BD593A"/>
    <w:rsid w:val="00BD61A0"/>
    <w:rsid w:val="00BD621C"/>
    <w:rsid w:val="00BD644C"/>
    <w:rsid w:val="00BD64FB"/>
    <w:rsid w:val="00BD659E"/>
    <w:rsid w:val="00BD793F"/>
    <w:rsid w:val="00BD7E3F"/>
    <w:rsid w:val="00BE04A4"/>
    <w:rsid w:val="00BE08D2"/>
    <w:rsid w:val="00BE0937"/>
    <w:rsid w:val="00BE0D9F"/>
    <w:rsid w:val="00BE0F5A"/>
    <w:rsid w:val="00BE1204"/>
    <w:rsid w:val="00BE1524"/>
    <w:rsid w:val="00BE28E8"/>
    <w:rsid w:val="00BE2B25"/>
    <w:rsid w:val="00BE2ED3"/>
    <w:rsid w:val="00BE2FD7"/>
    <w:rsid w:val="00BE3208"/>
    <w:rsid w:val="00BE3FE4"/>
    <w:rsid w:val="00BE4062"/>
    <w:rsid w:val="00BE4543"/>
    <w:rsid w:val="00BE4602"/>
    <w:rsid w:val="00BE468A"/>
    <w:rsid w:val="00BE527E"/>
    <w:rsid w:val="00BE58CD"/>
    <w:rsid w:val="00BE58DE"/>
    <w:rsid w:val="00BE5F95"/>
    <w:rsid w:val="00BE612D"/>
    <w:rsid w:val="00BE67F6"/>
    <w:rsid w:val="00BE7627"/>
    <w:rsid w:val="00BE7976"/>
    <w:rsid w:val="00BE7A82"/>
    <w:rsid w:val="00BE7BE5"/>
    <w:rsid w:val="00BF0C9D"/>
    <w:rsid w:val="00BF0D6A"/>
    <w:rsid w:val="00BF15AC"/>
    <w:rsid w:val="00BF1901"/>
    <w:rsid w:val="00BF1DE1"/>
    <w:rsid w:val="00BF1EC7"/>
    <w:rsid w:val="00BF2063"/>
    <w:rsid w:val="00BF2132"/>
    <w:rsid w:val="00BF21BE"/>
    <w:rsid w:val="00BF23E7"/>
    <w:rsid w:val="00BF272B"/>
    <w:rsid w:val="00BF2F06"/>
    <w:rsid w:val="00BF389B"/>
    <w:rsid w:val="00BF3EEE"/>
    <w:rsid w:val="00BF4198"/>
    <w:rsid w:val="00BF47A7"/>
    <w:rsid w:val="00BF4800"/>
    <w:rsid w:val="00BF4AFB"/>
    <w:rsid w:val="00BF4FBC"/>
    <w:rsid w:val="00BF50A5"/>
    <w:rsid w:val="00BF537E"/>
    <w:rsid w:val="00BF54A2"/>
    <w:rsid w:val="00BF5861"/>
    <w:rsid w:val="00BF6210"/>
    <w:rsid w:val="00BF64DF"/>
    <w:rsid w:val="00BF65B4"/>
    <w:rsid w:val="00BF68F7"/>
    <w:rsid w:val="00BF6BAE"/>
    <w:rsid w:val="00BF6C27"/>
    <w:rsid w:val="00BF77F4"/>
    <w:rsid w:val="00C00238"/>
    <w:rsid w:val="00C00346"/>
    <w:rsid w:val="00C00541"/>
    <w:rsid w:val="00C00EC9"/>
    <w:rsid w:val="00C00F35"/>
    <w:rsid w:val="00C01246"/>
    <w:rsid w:val="00C0142A"/>
    <w:rsid w:val="00C01A56"/>
    <w:rsid w:val="00C01B9F"/>
    <w:rsid w:val="00C01CB2"/>
    <w:rsid w:val="00C02014"/>
    <w:rsid w:val="00C02296"/>
    <w:rsid w:val="00C02414"/>
    <w:rsid w:val="00C02DE7"/>
    <w:rsid w:val="00C03014"/>
    <w:rsid w:val="00C03117"/>
    <w:rsid w:val="00C0344E"/>
    <w:rsid w:val="00C0398B"/>
    <w:rsid w:val="00C03A30"/>
    <w:rsid w:val="00C03BBF"/>
    <w:rsid w:val="00C03C52"/>
    <w:rsid w:val="00C041C4"/>
    <w:rsid w:val="00C0437F"/>
    <w:rsid w:val="00C04999"/>
    <w:rsid w:val="00C04B4D"/>
    <w:rsid w:val="00C04D87"/>
    <w:rsid w:val="00C04F2D"/>
    <w:rsid w:val="00C05195"/>
    <w:rsid w:val="00C05245"/>
    <w:rsid w:val="00C052A0"/>
    <w:rsid w:val="00C054D9"/>
    <w:rsid w:val="00C05A7C"/>
    <w:rsid w:val="00C065E7"/>
    <w:rsid w:val="00C0663F"/>
    <w:rsid w:val="00C0681B"/>
    <w:rsid w:val="00C068ED"/>
    <w:rsid w:val="00C06EAC"/>
    <w:rsid w:val="00C06F57"/>
    <w:rsid w:val="00C06FBA"/>
    <w:rsid w:val="00C07080"/>
    <w:rsid w:val="00C071A8"/>
    <w:rsid w:val="00C07222"/>
    <w:rsid w:val="00C0739C"/>
    <w:rsid w:val="00C073CD"/>
    <w:rsid w:val="00C07902"/>
    <w:rsid w:val="00C07B3B"/>
    <w:rsid w:val="00C07EEE"/>
    <w:rsid w:val="00C1066E"/>
    <w:rsid w:val="00C106D2"/>
    <w:rsid w:val="00C109D9"/>
    <w:rsid w:val="00C10B48"/>
    <w:rsid w:val="00C10D6A"/>
    <w:rsid w:val="00C11549"/>
    <w:rsid w:val="00C11993"/>
    <w:rsid w:val="00C11C76"/>
    <w:rsid w:val="00C11F23"/>
    <w:rsid w:val="00C123F1"/>
    <w:rsid w:val="00C1252F"/>
    <w:rsid w:val="00C12716"/>
    <w:rsid w:val="00C129DA"/>
    <w:rsid w:val="00C13282"/>
    <w:rsid w:val="00C13389"/>
    <w:rsid w:val="00C13F60"/>
    <w:rsid w:val="00C13F98"/>
    <w:rsid w:val="00C14BA2"/>
    <w:rsid w:val="00C14CDB"/>
    <w:rsid w:val="00C15011"/>
    <w:rsid w:val="00C1529C"/>
    <w:rsid w:val="00C152CF"/>
    <w:rsid w:val="00C15825"/>
    <w:rsid w:val="00C15C91"/>
    <w:rsid w:val="00C166D2"/>
    <w:rsid w:val="00C16D6B"/>
    <w:rsid w:val="00C16E23"/>
    <w:rsid w:val="00C176D6"/>
    <w:rsid w:val="00C17767"/>
    <w:rsid w:val="00C20088"/>
    <w:rsid w:val="00C203FA"/>
    <w:rsid w:val="00C204FF"/>
    <w:rsid w:val="00C20A36"/>
    <w:rsid w:val="00C20AC1"/>
    <w:rsid w:val="00C20E90"/>
    <w:rsid w:val="00C21300"/>
    <w:rsid w:val="00C213DA"/>
    <w:rsid w:val="00C2148B"/>
    <w:rsid w:val="00C21640"/>
    <w:rsid w:val="00C21C95"/>
    <w:rsid w:val="00C221AB"/>
    <w:rsid w:val="00C22203"/>
    <w:rsid w:val="00C222FE"/>
    <w:rsid w:val="00C22690"/>
    <w:rsid w:val="00C2366C"/>
    <w:rsid w:val="00C238F0"/>
    <w:rsid w:val="00C23ED0"/>
    <w:rsid w:val="00C24649"/>
    <w:rsid w:val="00C24735"/>
    <w:rsid w:val="00C24949"/>
    <w:rsid w:val="00C24A56"/>
    <w:rsid w:val="00C24AB7"/>
    <w:rsid w:val="00C24C7B"/>
    <w:rsid w:val="00C24D3B"/>
    <w:rsid w:val="00C255A6"/>
    <w:rsid w:val="00C25C5A"/>
    <w:rsid w:val="00C25CC4"/>
    <w:rsid w:val="00C25F40"/>
    <w:rsid w:val="00C2602A"/>
    <w:rsid w:val="00C260E6"/>
    <w:rsid w:val="00C2629A"/>
    <w:rsid w:val="00C26A30"/>
    <w:rsid w:val="00C26CF4"/>
    <w:rsid w:val="00C26F14"/>
    <w:rsid w:val="00C272C1"/>
    <w:rsid w:val="00C306E2"/>
    <w:rsid w:val="00C309F8"/>
    <w:rsid w:val="00C31DE1"/>
    <w:rsid w:val="00C325A2"/>
    <w:rsid w:val="00C32DDC"/>
    <w:rsid w:val="00C330A5"/>
    <w:rsid w:val="00C33127"/>
    <w:rsid w:val="00C331EA"/>
    <w:rsid w:val="00C338BE"/>
    <w:rsid w:val="00C340B7"/>
    <w:rsid w:val="00C34366"/>
    <w:rsid w:val="00C345BB"/>
    <w:rsid w:val="00C34B0E"/>
    <w:rsid w:val="00C34BF2"/>
    <w:rsid w:val="00C34CD5"/>
    <w:rsid w:val="00C34DC0"/>
    <w:rsid w:val="00C35259"/>
    <w:rsid w:val="00C35768"/>
    <w:rsid w:val="00C35970"/>
    <w:rsid w:val="00C35FDC"/>
    <w:rsid w:val="00C3608C"/>
    <w:rsid w:val="00C36F77"/>
    <w:rsid w:val="00C372B9"/>
    <w:rsid w:val="00C3745C"/>
    <w:rsid w:val="00C3764B"/>
    <w:rsid w:val="00C37850"/>
    <w:rsid w:val="00C37883"/>
    <w:rsid w:val="00C37DF3"/>
    <w:rsid w:val="00C403A6"/>
    <w:rsid w:val="00C407F7"/>
    <w:rsid w:val="00C413D6"/>
    <w:rsid w:val="00C415FF"/>
    <w:rsid w:val="00C41858"/>
    <w:rsid w:val="00C419C0"/>
    <w:rsid w:val="00C41C56"/>
    <w:rsid w:val="00C4255D"/>
    <w:rsid w:val="00C427B5"/>
    <w:rsid w:val="00C42825"/>
    <w:rsid w:val="00C42C46"/>
    <w:rsid w:val="00C42CD3"/>
    <w:rsid w:val="00C42F5F"/>
    <w:rsid w:val="00C437FA"/>
    <w:rsid w:val="00C43EEA"/>
    <w:rsid w:val="00C44173"/>
    <w:rsid w:val="00C44ADC"/>
    <w:rsid w:val="00C44D49"/>
    <w:rsid w:val="00C4552D"/>
    <w:rsid w:val="00C45CCC"/>
    <w:rsid w:val="00C45D21"/>
    <w:rsid w:val="00C45E4D"/>
    <w:rsid w:val="00C4649A"/>
    <w:rsid w:val="00C46665"/>
    <w:rsid w:val="00C4679B"/>
    <w:rsid w:val="00C4705B"/>
    <w:rsid w:val="00C472F4"/>
    <w:rsid w:val="00C47C69"/>
    <w:rsid w:val="00C5006F"/>
    <w:rsid w:val="00C5018E"/>
    <w:rsid w:val="00C504F7"/>
    <w:rsid w:val="00C50549"/>
    <w:rsid w:val="00C508E8"/>
    <w:rsid w:val="00C50BD3"/>
    <w:rsid w:val="00C517F4"/>
    <w:rsid w:val="00C51A4F"/>
    <w:rsid w:val="00C51B24"/>
    <w:rsid w:val="00C52255"/>
    <w:rsid w:val="00C522AE"/>
    <w:rsid w:val="00C5236E"/>
    <w:rsid w:val="00C5268D"/>
    <w:rsid w:val="00C52919"/>
    <w:rsid w:val="00C5342C"/>
    <w:rsid w:val="00C5345D"/>
    <w:rsid w:val="00C53D50"/>
    <w:rsid w:val="00C53ECB"/>
    <w:rsid w:val="00C54635"/>
    <w:rsid w:val="00C54BDD"/>
    <w:rsid w:val="00C54E92"/>
    <w:rsid w:val="00C54EFC"/>
    <w:rsid w:val="00C551DA"/>
    <w:rsid w:val="00C5650B"/>
    <w:rsid w:val="00C56982"/>
    <w:rsid w:val="00C56A6E"/>
    <w:rsid w:val="00C56B91"/>
    <w:rsid w:val="00C56D1F"/>
    <w:rsid w:val="00C56FF8"/>
    <w:rsid w:val="00C57262"/>
    <w:rsid w:val="00C5772D"/>
    <w:rsid w:val="00C57BCC"/>
    <w:rsid w:val="00C602E1"/>
    <w:rsid w:val="00C603A4"/>
    <w:rsid w:val="00C60703"/>
    <w:rsid w:val="00C6088C"/>
    <w:rsid w:val="00C60DAF"/>
    <w:rsid w:val="00C614F6"/>
    <w:rsid w:val="00C6158C"/>
    <w:rsid w:val="00C61729"/>
    <w:rsid w:val="00C61F59"/>
    <w:rsid w:val="00C620B6"/>
    <w:rsid w:val="00C62487"/>
    <w:rsid w:val="00C628FC"/>
    <w:rsid w:val="00C62BFA"/>
    <w:rsid w:val="00C62C18"/>
    <w:rsid w:val="00C62C6C"/>
    <w:rsid w:val="00C63278"/>
    <w:rsid w:val="00C63C4F"/>
    <w:rsid w:val="00C6426B"/>
    <w:rsid w:val="00C64355"/>
    <w:rsid w:val="00C64C46"/>
    <w:rsid w:val="00C6546E"/>
    <w:rsid w:val="00C6546F"/>
    <w:rsid w:val="00C65FC9"/>
    <w:rsid w:val="00C66C2C"/>
    <w:rsid w:val="00C66DD3"/>
    <w:rsid w:val="00C6714D"/>
    <w:rsid w:val="00C67171"/>
    <w:rsid w:val="00C675DE"/>
    <w:rsid w:val="00C67D9A"/>
    <w:rsid w:val="00C70171"/>
    <w:rsid w:val="00C704C2"/>
    <w:rsid w:val="00C70A2F"/>
    <w:rsid w:val="00C70C36"/>
    <w:rsid w:val="00C7101F"/>
    <w:rsid w:val="00C71096"/>
    <w:rsid w:val="00C7115A"/>
    <w:rsid w:val="00C71280"/>
    <w:rsid w:val="00C71576"/>
    <w:rsid w:val="00C71C2B"/>
    <w:rsid w:val="00C72796"/>
    <w:rsid w:val="00C7285E"/>
    <w:rsid w:val="00C72C74"/>
    <w:rsid w:val="00C73679"/>
    <w:rsid w:val="00C73F94"/>
    <w:rsid w:val="00C7416D"/>
    <w:rsid w:val="00C7446E"/>
    <w:rsid w:val="00C7452D"/>
    <w:rsid w:val="00C7489C"/>
    <w:rsid w:val="00C74CFC"/>
    <w:rsid w:val="00C7551F"/>
    <w:rsid w:val="00C755B2"/>
    <w:rsid w:val="00C7574D"/>
    <w:rsid w:val="00C75889"/>
    <w:rsid w:val="00C75B68"/>
    <w:rsid w:val="00C76AFD"/>
    <w:rsid w:val="00C770E9"/>
    <w:rsid w:val="00C77CD4"/>
    <w:rsid w:val="00C800AB"/>
    <w:rsid w:val="00C8017F"/>
    <w:rsid w:val="00C801F7"/>
    <w:rsid w:val="00C807EE"/>
    <w:rsid w:val="00C808A2"/>
    <w:rsid w:val="00C80EED"/>
    <w:rsid w:val="00C81181"/>
    <w:rsid w:val="00C8163D"/>
    <w:rsid w:val="00C81BE2"/>
    <w:rsid w:val="00C81C06"/>
    <w:rsid w:val="00C82320"/>
    <w:rsid w:val="00C82451"/>
    <w:rsid w:val="00C82752"/>
    <w:rsid w:val="00C82EE3"/>
    <w:rsid w:val="00C8322F"/>
    <w:rsid w:val="00C832A0"/>
    <w:rsid w:val="00C84027"/>
    <w:rsid w:val="00C84FD9"/>
    <w:rsid w:val="00C85149"/>
    <w:rsid w:val="00C8528D"/>
    <w:rsid w:val="00C85993"/>
    <w:rsid w:val="00C859E5"/>
    <w:rsid w:val="00C85A1E"/>
    <w:rsid w:val="00C85F9C"/>
    <w:rsid w:val="00C861A8"/>
    <w:rsid w:val="00C86A3B"/>
    <w:rsid w:val="00C86AD4"/>
    <w:rsid w:val="00C86BCC"/>
    <w:rsid w:val="00C86E12"/>
    <w:rsid w:val="00C86F7E"/>
    <w:rsid w:val="00C870C2"/>
    <w:rsid w:val="00C87158"/>
    <w:rsid w:val="00C87B07"/>
    <w:rsid w:val="00C90384"/>
    <w:rsid w:val="00C90880"/>
    <w:rsid w:val="00C908D8"/>
    <w:rsid w:val="00C9108D"/>
    <w:rsid w:val="00C915C8"/>
    <w:rsid w:val="00C916AA"/>
    <w:rsid w:val="00C921D9"/>
    <w:rsid w:val="00C923A1"/>
    <w:rsid w:val="00C9241B"/>
    <w:rsid w:val="00C92577"/>
    <w:rsid w:val="00C926FB"/>
    <w:rsid w:val="00C92C9C"/>
    <w:rsid w:val="00C92FF4"/>
    <w:rsid w:val="00C9322F"/>
    <w:rsid w:val="00C932CA"/>
    <w:rsid w:val="00C9342F"/>
    <w:rsid w:val="00C9351E"/>
    <w:rsid w:val="00C9393A"/>
    <w:rsid w:val="00C93F83"/>
    <w:rsid w:val="00C940BB"/>
    <w:rsid w:val="00C943C8"/>
    <w:rsid w:val="00C944F3"/>
    <w:rsid w:val="00C94F57"/>
    <w:rsid w:val="00C95420"/>
    <w:rsid w:val="00C95668"/>
    <w:rsid w:val="00C958F6"/>
    <w:rsid w:val="00C95C31"/>
    <w:rsid w:val="00C95DD9"/>
    <w:rsid w:val="00C95E3E"/>
    <w:rsid w:val="00C9622A"/>
    <w:rsid w:val="00C97041"/>
    <w:rsid w:val="00C975AD"/>
    <w:rsid w:val="00C97CC6"/>
    <w:rsid w:val="00CA01EA"/>
    <w:rsid w:val="00CA0794"/>
    <w:rsid w:val="00CA0916"/>
    <w:rsid w:val="00CA0C72"/>
    <w:rsid w:val="00CA0C9E"/>
    <w:rsid w:val="00CA10C6"/>
    <w:rsid w:val="00CA12F9"/>
    <w:rsid w:val="00CA1886"/>
    <w:rsid w:val="00CA24DE"/>
    <w:rsid w:val="00CA25A0"/>
    <w:rsid w:val="00CA2DC5"/>
    <w:rsid w:val="00CA30B4"/>
    <w:rsid w:val="00CA3367"/>
    <w:rsid w:val="00CA36F0"/>
    <w:rsid w:val="00CA37AF"/>
    <w:rsid w:val="00CA3858"/>
    <w:rsid w:val="00CA3C31"/>
    <w:rsid w:val="00CA3CF3"/>
    <w:rsid w:val="00CA3F5C"/>
    <w:rsid w:val="00CA4458"/>
    <w:rsid w:val="00CA48C0"/>
    <w:rsid w:val="00CA4B53"/>
    <w:rsid w:val="00CA50E8"/>
    <w:rsid w:val="00CA5222"/>
    <w:rsid w:val="00CA534F"/>
    <w:rsid w:val="00CA5351"/>
    <w:rsid w:val="00CA58C8"/>
    <w:rsid w:val="00CA5A8F"/>
    <w:rsid w:val="00CA5B9D"/>
    <w:rsid w:val="00CA5BAD"/>
    <w:rsid w:val="00CA5C21"/>
    <w:rsid w:val="00CA5D17"/>
    <w:rsid w:val="00CA61AA"/>
    <w:rsid w:val="00CA6AB2"/>
    <w:rsid w:val="00CA6AC3"/>
    <w:rsid w:val="00CA6D5C"/>
    <w:rsid w:val="00CA6DE7"/>
    <w:rsid w:val="00CA6E12"/>
    <w:rsid w:val="00CA7534"/>
    <w:rsid w:val="00CA757D"/>
    <w:rsid w:val="00CA7836"/>
    <w:rsid w:val="00CA7ECF"/>
    <w:rsid w:val="00CB007E"/>
    <w:rsid w:val="00CB01FF"/>
    <w:rsid w:val="00CB0316"/>
    <w:rsid w:val="00CB05ED"/>
    <w:rsid w:val="00CB093C"/>
    <w:rsid w:val="00CB0A8B"/>
    <w:rsid w:val="00CB0DC1"/>
    <w:rsid w:val="00CB1469"/>
    <w:rsid w:val="00CB161D"/>
    <w:rsid w:val="00CB1672"/>
    <w:rsid w:val="00CB1706"/>
    <w:rsid w:val="00CB1904"/>
    <w:rsid w:val="00CB1AA9"/>
    <w:rsid w:val="00CB1E51"/>
    <w:rsid w:val="00CB22B0"/>
    <w:rsid w:val="00CB26E2"/>
    <w:rsid w:val="00CB296A"/>
    <w:rsid w:val="00CB2A7F"/>
    <w:rsid w:val="00CB2E23"/>
    <w:rsid w:val="00CB30E6"/>
    <w:rsid w:val="00CB333B"/>
    <w:rsid w:val="00CB35CB"/>
    <w:rsid w:val="00CB39E5"/>
    <w:rsid w:val="00CB3AB8"/>
    <w:rsid w:val="00CB3D9C"/>
    <w:rsid w:val="00CB3F17"/>
    <w:rsid w:val="00CB40C5"/>
    <w:rsid w:val="00CB42C0"/>
    <w:rsid w:val="00CB43DE"/>
    <w:rsid w:val="00CB4D88"/>
    <w:rsid w:val="00CB4EBE"/>
    <w:rsid w:val="00CB5123"/>
    <w:rsid w:val="00CB5494"/>
    <w:rsid w:val="00CB5536"/>
    <w:rsid w:val="00CB5ABE"/>
    <w:rsid w:val="00CB6216"/>
    <w:rsid w:val="00CB64B9"/>
    <w:rsid w:val="00CB6FDC"/>
    <w:rsid w:val="00CB7080"/>
    <w:rsid w:val="00CB7141"/>
    <w:rsid w:val="00CB728D"/>
    <w:rsid w:val="00CB7425"/>
    <w:rsid w:val="00CB79D7"/>
    <w:rsid w:val="00CB7EF4"/>
    <w:rsid w:val="00CC02DF"/>
    <w:rsid w:val="00CC037D"/>
    <w:rsid w:val="00CC0B14"/>
    <w:rsid w:val="00CC16DC"/>
    <w:rsid w:val="00CC1712"/>
    <w:rsid w:val="00CC18E5"/>
    <w:rsid w:val="00CC1AD2"/>
    <w:rsid w:val="00CC1D0D"/>
    <w:rsid w:val="00CC1EA1"/>
    <w:rsid w:val="00CC1F8F"/>
    <w:rsid w:val="00CC2672"/>
    <w:rsid w:val="00CC2A94"/>
    <w:rsid w:val="00CC2BDA"/>
    <w:rsid w:val="00CC3311"/>
    <w:rsid w:val="00CC3C3B"/>
    <w:rsid w:val="00CC3CCA"/>
    <w:rsid w:val="00CC42E0"/>
    <w:rsid w:val="00CC46E3"/>
    <w:rsid w:val="00CC4AEB"/>
    <w:rsid w:val="00CC518A"/>
    <w:rsid w:val="00CC54BD"/>
    <w:rsid w:val="00CC5B32"/>
    <w:rsid w:val="00CC5EB6"/>
    <w:rsid w:val="00CC5EB7"/>
    <w:rsid w:val="00CC5F1D"/>
    <w:rsid w:val="00CC6163"/>
    <w:rsid w:val="00CC62A5"/>
    <w:rsid w:val="00CC62D7"/>
    <w:rsid w:val="00CC62F8"/>
    <w:rsid w:val="00CC69CA"/>
    <w:rsid w:val="00CC6D7D"/>
    <w:rsid w:val="00CC6FBD"/>
    <w:rsid w:val="00CC7102"/>
    <w:rsid w:val="00CC7362"/>
    <w:rsid w:val="00CC74F8"/>
    <w:rsid w:val="00CC79C0"/>
    <w:rsid w:val="00CC7FC1"/>
    <w:rsid w:val="00CD0342"/>
    <w:rsid w:val="00CD0843"/>
    <w:rsid w:val="00CD09F7"/>
    <w:rsid w:val="00CD159A"/>
    <w:rsid w:val="00CD22AC"/>
    <w:rsid w:val="00CD2373"/>
    <w:rsid w:val="00CD2597"/>
    <w:rsid w:val="00CD2A91"/>
    <w:rsid w:val="00CD2DBB"/>
    <w:rsid w:val="00CD314B"/>
    <w:rsid w:val="00CD3403"/>
    <w:rsid w:val="00CD35FE"/>
    <w:rsid w:val="00CD3632"/>
    <w:rsid w:val="00CD39F7"/>
    <w:rsid w:val="00CD3D8B"/>
    <w:rsid w:val="00CD3E62"/>
    <w:rsid w:val="00CD4075"/>
    <w:rsid w:val="00CD40EA"/>
    <w:rsid w:val="00CD415B"/>
    <w:rsid w:val="00CD4353"/>
    <w:rsid w:val="00CD4567"/>
    <w:rsid w:val="00CD4742"/>
    <w:rsid w:val="00CD5A65"/>
    <w:rsid w:val="00CD6154"/>
    <w:rsid w:val="00CD6564"/>
    <w:rsid w:val="00CD6905"/>
    <w:rsid w:val="00CD70C4"/>
    <w:rsid w:val="00CD75AE"/>
    <w:rsid w:val="00CD769F"/>
    <w:rsid w:val="00CD773F"/>
    <w:rsid w:val="00CD785B"/>
    <w:rsid w:val="00CD7945"/>
    <w:rsid w:val="00CD7A41"/>
    <w:rsid w:val="00CD7B11"/>
    <w:rsid w:val="00CD7B3D"/>
    <w:rsid w:val="00CD7EDE"/>
    <w:rsid w:val="00CE0AA1"/>
    <w:rsid w:val="00CE1F1C"/>
    <w:rsid w:val="00CE1F6D"/>
    <w:rsid w:val="00CE2010"/>
    <w:rsid w:val="00CE23BF"/>
    <w:rsid w:val="00CE278C"/>
    <w:rsid w:val="00CE3341"/>
    <w:rsid w:val="00CE453F"/>
    <w:rsid w:val="00CE4587"/>
    <w:rsid w:val="00CE488B"/>
    <w:rsid w:val="00CE546C"/>
    <w:rsid w:val="00CE5640"/>
    <w:rsid w:val="00CE5854"/>
    <w:rsid w:val="00CE597E"/>
    <w:rsid w:val="00CE5C01"/>
    <w:rsid w:val="00CE5DF7"/>
    <w:rsid w:val="00CE5E10"/>
    <w:rsid w:val="00CE5E82"/>
    <w:rsid w:val="00CE5EEA"/>
    <w:rsid w:val="00CE5F80"/>
    <w:rsid w:val="00CE6212"/>
    <w:rsid w:val="00CE622F"/>
    <w:rsid w:val="00CE6347"/>
    <w:rsid w:val="00CE6398"/>
    <w:rsid w:val="00CE64D3"/>
    <w:rsid w:val="00CE6639"/>
    <w:rsid w:val="00CE6946"/>
    <w:rsid w:val="00CE6A2D"/>
    <w:rsid w:val="00CE6D5E"/>
    <w:rsid w:val="00CE6EAE"/>
    <w:rsid w:val="00CE777F"/>
    <w:rsid w:val="00CE783A"/>
    <w:rsid w:val="00CE7D10"/>
    <w:rsid w:val="00CE7E85"/>
    <w:rsid w:val="00CF00D9"/>
    <w:rsid w:val="00CF0453"/>
    <w:rsid w:val="00CF078F"/>
    <w:rsid w:val="00CF09FD"/>
    <w:rsid w:val="00CF0C1D"/>
    <w:rsid w:val="00CF129D"/>
    <w:rsid w:val="00CF1690"/>
    <w:rsid w:val="00CF1794"/>
    <w:rsid w:val="00CF193B"/>
    <w:rsid w:val="00CF1B6C"/>
    <w:rsid w:val="00CF1CAB"/>
    <w:rsid w:val="00CF1D0B"/>
    <w:rsid w:val="00CF26E0"/>
    <w:rsid w:val="00CF27EB"/>
    <w:rsid w:val="00CF2C39"/>
    <w:rsid w:val="00CF3123"/>
    <w:rsid w:val="00CF31BE"/>
    <w:rsid w:val="00CF3279"/>
    <w:rsid w:val="00CF33B4"/>
    <w:rsid w:val="00CF382C"/>
    <w:rsid w:val="00CF46B9"/>
    <w:rsid w:val="00CF4946"/>
    <w:rsid w:val="00CF4B70"/>
    <w:rsid w:val="00CF5134"/>
    <w:rsid w:val="00CF563C"/>
    <w:rsid w:val="00CF5722"/>
    <w:rsid w:val="00CF596A"/>
    <w:rsid w:val="00CF5E01"/>
    <w:rsid w:val="00CF6099"/>
    <w:rsid w:val="00CF6350"/>
    <w:rsid w:val="00CF649F"/>
    <w:rsid w:val="00CF6969"/>
    <w:rsid w:val="00CF69AD"/>
    <w:rsid w:val="00CF6CF6"/>
    <w:rsid w:val="00CF6DA3"/>
    <w:rsid w:val="00CF7579"/>
    <w:rsid w:val="00CF793A"/>
    <w:rsid w:val="00CF7E1F"/>
    <w:rsid w:val="00D0027D"/>
    <w:rsid w:val="00D00972"/>
    <w:rsid w:val="00D011FF"/>
    <w:rsid w:val="00D01501"/>
    <w:rsid w:val="00D016C2"/>
    <w:rsid w:val="00D016E6"/>
    <w:rsid w:val="00D018D3"/>
    <w:rsid w:val="00D0190B"/>
    <w:rsid w:val="00D01BC1"/>
    <w:rsid w:val="00D02161"/>
    <w:rsid w:val="00D025A8"/>
    <w:rsid w:val="00D02633"/>
    <w:rsid w:val="00D02D8B"/>
    <w:rsid w:val="00D03ED5"/>
    <w:rsid w:val="00D042C4"/>
    <w:rsid w:val="00D04447"/>
    <w:rsid w:val="00D0459B"/>
    <w:rsid w:val="00D051F5"/>
    <w:rsid w:val="00D053B5"/>
    <w:rsid w:val="00D053BB"/>
    <w:rsid w:val="00D05463"/>
    <w:rsid w:val="00D059B2"/>
    <w:rsid w:val="00D05E47"/>
    <w:rsid w:val="00D06070"/>
    <w:rsid w:val="00D06441"/>
    <w:rsid w:val="00D067CB"/>
    <w:rsid w:val="00D06C10"/>
    <w:rsid w:val="00D07049"/>
    <w:rsid w:val="00D0729D"/>
    <w:rsid w:val="00D07493"/>
    <w:rsid w:val="00D0750C"/>
    <w:rsid w:val="00D0757C"/>
    <w:rsid w:val="00D075AF"/>
    <w:rsid w:val="00D07C3B"/>
    <w:rsid w:val="00D10230"/>
    <w:rsid w:val="00D10933"/>
    <w:rsid w:val="00D10D36"/>
    <w:rsid w:val="00D11039"/>
    <w:rsid w:val="00D1109F"/>
    <w:rsid w:val="00D110A1"/>
    <w:rsid w:val="00D11B64"/>
    <w:rsid w:val="00D12A6F"/>
    <w:rsid w:val="00D12ACF"/>
    <w:rsid w:val="00D12B94"/>
    <w:rsid w:val="00D12E68"/>
    <w:rsid w:val="00D12F72"/>
    <w:rsid w:val="00D12FFF"/>
    <w:rsid w:val="00D130AD"/>
    <w:rsid w:val="00D13D55"/>
    <w:rsid w:val="00D13EC6"/>
    <w:rsid w:val="00D1446B"/>
    <w:rsid w:val="00D14692"/>
    <w:rsid w:val="00D146D3"/>
    <w:rsid w:val="00D14C68"/>
    <w:rsid w:val="00D14DC9"/>
    <w:rsid w:val="00D14E6F"/>
    <w:rsid w:val="00D15601"/>
    <w:rsid w:val="00D15713"/>
    <w:rsid w:val="00D1609F"/>
    <w:rsid w:val="00D161FB"/>
    <w:rsid w:val="00D1626F"/>
    <w:rsid w:val="00D1668D"/>
    <w:rsid w:val="00D16E62"/>
    <w:rsid w:val="00D16F15"/>
    <w:rsid w:val="00D17055"/>
    <w:rsid w:val="00D1736B"/>
    <w:rsid w:val="00D173A6"/>
    <w:rsid w:val="00D1757B"/>
    <w:rsid w:val="00D17644"/>
    <w:rsid w:val="00D17839"/>
    <w:rsid w:val="00D17B30"/>
    <w:rsid w:val="00D17F4F"/>
    <w:rsid w:val="00D20284"/>
    <w:rsid w:val="00D205BE"/>
    <w:rsid w:val="00D205DD"/>
    <w:rsid w:val="00D207FF"/>
    <w:rsid w:val="00D208E9"/>
    <w:rsid w:val="00D20BF7"/>
    <w:rsid w:val="00D210BB"/>
    <w:rsid w:val="00D22078"/>
    <w:rsid w:val="00D222D1"/>
    <w:rsid w:val="00D2239F"/>
    <w:rsid w:val="00D22715"/>
    <w:rsid w:val="00D228E7"/>
    <w:rsid w:val="00D22B71"/>
    <w:rsid w:val="00D22E93"/>
    <w:rsid w:val="00D22FEC"/>
    <w:rsid w:val="00D230F0"/>
    <w:rsid w:val="00D231FB"/>
    <w:rsid w:val="00D234E6"/>
    <w:rsid w:val="00D237C3"/>
    <w:rsid w:val="00D238FC"/>
    <w:rsid w:val="00D23A05"/>
    <w:rsid w:val="00D2425C"/>
    <w:rsid w:val="00D24315"/>
    <w:rsid w:val="00D244C9"/>
    <w:rsid w:val="00D246A5"/>
    <w:rsid w:val="00D2487F"/>
    <w:rsid w:val="00D24E69"/>
    <w:rsid w:val="00D25220"/>
    <w:rsid w:val="00D25267"/>
    <w:rsid w:val="00D252BF"/>
    <w:rsid w:val="00D25454"/>
    <w:rsid w:val="00D255D2"/>
    <w:rsid w:val="00D25881"/>
    <w:rsid w:val="00D25B20"/>
    <w:rsid w:val="00D25D9D"/>
    <w:rsid w:val="00D26335"/>
    <w:rsid w:val="00D26CB3"/>
    <w:rsid w:val="00D278D7"/>
    <w:rsid w:val="00D30259"/>
    <w:rsid w:val="00D304FE"/>
    <w:rsid w:val="00D30647"/>
    <w:rsid w:val="00D307A3"/>
    <w:rsid w:val="00D3092E"/>
    <w:rsid w:val="00D30A9E"/>
    <w:rsid w:val="00D31204"/>
    <w:rsid w:val="00D3123A"/>
    <w:rsid w:val="00D312F9"/>
    <w:rsid w:val="00D3131A"/>
    <w:rsid w:val="00D314F0"/>
    <w:rsid w:val="00D32A6D"/>
    <w:rsid w:val="00D32A72"/>
    <w:rsid w:val="00D32FF8"/>
    <w:rsid w:val="00D33133"/>
    <w:rsid w:val="00D33235"/>
    <w:rsid w:val="00D33A92"/>
    <w:rsid w:val="00D33BAD"/>
    <w:rsid w:val="00D33DB9"/>
    <w:rsid w:val="00D34201"/>
    <w:rsid w:val="00D3494A"/>
    <w:rsid w:val="00D349C0"/>
    <w:rsid w:val="00D3508E"/>
    <w:rsid w:val="00D3553C"/>
    <w:rsid w:val="00D35B5A"/>
    <w:rsid w:val="00D35B92"/>
    <w:rsid w:val="00D35EAC"/>
    <w:rsid w:val="00D36462"/>
    <w:rsid w:val="00D36815"/>
    <w:rsid w:val="00D36FFD"/>
    <w:rsid w:val="00D379D8"/>
    <w:rsid w:val="00D37B61"/>
    <w:rsid w:val="00D40256"/>
    <w:rsid w:val="00D4049C"/>
    <w:rsid w:val="00D4098F"/>
    <w:rsid w:val="00D40DEA"/>
    <w:rsid w:val="00D4156E"/>
    <w:rsid w:val="00D41989"/>
    <w:rsid w:val="00D41C39"/>
    <w:rsid w:val="00D41C66"/>
    <w:rsid w:val="00D41D0D"/>
    <w:rsid w:val="00D41EE8"/>
    <w:rsid w:val="00D42214"/>
    <w:rsid w:val="00D42896"/>
    <w:rsid w:val="00D42A23"/>
    <w:rsid w:val="00D43171"/>
    <w:rsid w:val="00D433A4"/>
    <w:rsid w:val="00D4366F"/>
    <w:rsid w:val="00D4385B"/>
    <w:rsid w:val="00D43881"/>
    <w:rsid w:val="00D43B44"/>
    <w:rsid w:val="00D43D22"/>
    <w:rsid w:val="00D4476C"/>
    <w:rsid w:val="00D452BC"/>
    <w:rsid w:val="00D4589F"/>
    <w:rsid w:val="00D45962"/>
    <w:rsid w:val="00D45AC1"/>
    <w:rsid w:val="00D45E47"/>
    <w:rsid w:val="00D45EB3"/>
    <w:rsid w:val="00D4658B"/>
    <w:rsid w:val="00D467EB"/>
    <w:rsid w:val="00D46B52"/>
    <w:rsid w:val="00D4706B"/>
    <w:rsid w:val="00D47C6B"/>
    <w:rsid w:val="00D5035D"/>
    <w:rsid w:val="00D50AA3"/>
    <w:rsid w:val="00D50C27"/>
    <w:rsid w:val="00D50C30"/>
    <w:rsid w:val="00D50CCA"/>
    <w:rsid w:val="00D50CD4"/>
    <w:rsid w:val="00D51BFA"/>
    <w:rsid w:val="00D52B37"/>
    <w:rsid w:val="00D52C43"/>
    <w:rsid w:val="00D52D66"/>
    <w:rsid w:val="00D53411"/>
    <w:rsid w:val="00D53904"/>
    <w:rsid w:val="00D539F1"/>
    <w:rsid w:val="00D53AED"/>
    <w:rsid w:val="00D54337"/>
    <w:rsid w:val="00D54638"/>
    <w:rsid w:val="00D551BD"/>
    <w:rsid w:val="00D55256"/>
    <w:rsid w:val="00D55489"/>
    <w:rsid w:val="00D55B0A"/>
    <w:rsid w:val="00D55C42"/>
    <w:rsid w:val="00D5609D"/>
    <w:rsid w:val="00D564B6"/>
    <w:rsid w:val="00D56515"/>
    <w:rsid w:val="00D566F6"/>
    <w:rsid w:val="00D5675D"/>
    <w:rsid w:val="00D56D53"/>
    <w:rsid w:val="00D56F79"/>
    <w:rsid w:val="00D57132"/>
    <w:rsid w:val="00D5715E"/>
    <w:rsid w:val="00D571F9"/>
    <w:rsid w:val="00D57834"/>
    <w:rsid w:val="00D57AAE"/>
    <w:rsid w:val="00D57CA2"/>
    <w:rsid w:val="00D60002"/>
    <w:rsid w:val="00D6056B"/>
    <w:rsid w:val="00D6072B"/>
    <w:rsid w:val="00D60BA0"/>
    <w:rsid w:val="00D60CE7"/>
    <w:rsid w:val="00D60D94"/>
    <w:rsid w:val="00D60E43"/>
    <w:rsid w:val="00D60ED3"/>
    <w:rsid w:val="00D60F27"/>
    <w:rsid w:val="00D617C2"/>
    <w:rsid w:val="00D61D41"/>
    <w:rsid w:val="00D61E9E"/>
    <w:rsid w:val="00D61F7E"/>
    <w:rsid w:val="00D6222D"/>
    <w:rsid w:val="00D623B4"/>
    <w:rsid w:val="00D625C0"/>
    <w:rsid w:val="00D62964"/>
    <w:rsid w:val="00D6297C"/>
    <w:rsid w:val="00D62A06"/>
    <w:rsid w:val="00D62A4E"/>
    <w:rsid w:val="00D62B88"/>
    <w:rsid w:val="00D62EB9"/>
    <w:rsid w:val="00D63736"/>
    <w:rsid w:val="00D639AD"/>
    <w:rsid w:val="00D63AE3"/>
    <w:rsid w:val="00D64065"/>
    <w:rsid w:val="00D64140"/>
    <w:rsid w:val="00D641B5"/>
    <w:rsid w:val="00D64221"/>
    <w:rsid w:val="00D64757"/>
    <w:rsid w:val="00D6479D"/>
    <w:rsid w:val="00D647C6"/>
    <w:rsid w:val="00D64C44"/>
    <w:rsid w:val="00D64ECF"/>
    <w:rsid w:val="00D651C2"/>
    <w:rsid w:val="00D655B1"/>
    <w:rsid w:val="00D65904"/>
    <w:rsid w:val="00D659EF"/>
    <w:rsid w:val="00D65C3F"/>
    <w:rsid w:val="00D6609F"/>
    <w:rsid w:val="00D661B2"/>
    <w:rsid w:val="00D665CC"/>
    <w:rsid w:val="00D666F4"/>
    <w:rsid w:val="00D66776"/>
    <w:rsid w:val="00D668E0"/>
    <w:rsid w:val="00D668E9"/>
    <w:rsid w:val="00D66A25"/>
    <w:rsid w:val="00D66A43"/>
    <w:rsid w:val="00D66E8D"/>
    <w:rsid w:val="00D66F56"/>
    <w:rsid w:val="00D670BA"/>
    <w:rsid w:val="00D671FF"/>
    <w:rsid w:val="00D674DE"/>
    <w:rsid w:val="00D677E3"/>
    <w:rsid w:val="00D67A9C"/>
    <w:rsid w:val="00D70489"/>
    <w:rsid w:val="00D7082F"/>
    <w:rsid w:val="00D708A0"/>
    <w:rsid w:val="00D709B8"/>
    <w:rsid w:val="00D70B73"/>
    <w:rsid w:val="00D70D09"/>
    <w:rsid w:val="00D71037"/>
    <w:rsid w:val="00D71DA6"/>
    <w:rsid w:val="00D71ECD"/>
    <w:rsid w:val="00D7219D"/>
    <w:rsid w:val="00D72466"/>
    <w:rsid w:val="00D72554"/>
    <w:rsid w:val="00D725CF"/>
    <w:rsid w:val="00D727EA"/>
    <w:rsid w:val="00D72C36"/>
    <w:rsid w:val="00D72DA0"/>
    <w:rsid w:val="00D72E2D"/>
    <w:rsid w:val="00D730C8"/>
    <w:rsid w:val="00D73714"/>
    <w:rsid w:val="00D73A25"/>
    <w:rsid w:val="00D73C8F"/>
    <w:rsid w:val="00D74176"/>
    <w:rsid w:val="00D744BA"/>
    <w:rsid w:val="00D7536E"/>
    <w:rsid w:val="00D75AE4"/>
    <w:rsid w:val="00D761CB"/>
    <w:rsid w:val="00D76449"/>
    <w:rsid w:val="00D76A10"/>
    <w:rsid w:val="00D7708B"/>
    <w:rsid w:val="00D770D7"/>
    <w:rsid w:val="00D77776"/>
    <w:rsid w:val="00D77895"/>
    <w:rsid w:val="00D779D3"/>
    <w:rsid w:val="00D80A37"/>
    <w:rsid w:val="00D80AB9"/>
    <w:rsid w:val="00D814EB"/>
    <w:rsid w:val="00D819EF"/>
    <w:rsid w:val="00D81FD6"/>
    <w:rsid w:val="00D82064"/>
    <w:rsid w:val="00D820A1"/>
    <w:rsid w:val="00D82629"/>
    <w:rsid w:val="00D82804"/>
    <w:rsid w:val="00D82829"/>
    <w:rsid w:val="00D830E3"/>
    <w:rsid w:val="00D831F5"/>
    <w:rsid w:val="00D83378"/>
    <w:rsid w:val="00D83500"/>
    <w:rsid w:val="00D836DA"/>
    <w:rsid w:val="00D8376A"/>
    <w:rsid w:val="00D8467D"/>
    <w:rsid w:val="00D8470A"/>
    <w:rsid w:val="00D847F7"/>
    <w:rsid w:val="00D84F85"/>
    <w:rsid w:val="00D85647"/>
    <w:rsid w:val="00D85677"/>
    <w:rsid w:val="00D85A23"/>
    <w:rsid w:val="00D86815"/>
    <w:rsid w:val="00D868C8"/>
    <w:rsid w:val="00D86DC2"/>
    <w:rsid w:val="00D8766D"/>
    <w:rsid w:val="00D878C4"/>
    <w:rsid w:val="00D87960"/>
    <w:rsid w:val="00D879AC"/>
    <w:rsid w:val="00D87B21"/>
    <w:rsid w:val="00D87B64"/>
    <w:rsid w:val="00D9018A"/>
    <w:rsid w:val="00D90F19"/>
    <w:rsid w:val="00D91118"/>
    <w:rsid w:val="00D912C1"/>
    <w:rsid w:val="00D91921"/>
    <w:rsid w:val="00D919AD"/>
    <w:rsid w:val="00D919E3"/>
    <w:rsid w:val="00D91CC6"/>
    <w:rsid w:val="00D91DC3"/>
    <w:rsid w:val="00D92089"/>
    <w:rsid w:val="00D9223F"/>
    <w:rsid w:val="00D9264C"/>
    <w:rsid w:val="00D92855"/>
    <w:rsid w:val="00D9288A"/>
    <w:rsid w:val="00D935A2"/>
    <w:rsid w:val="00D935DC"/>
    <w:rsid w:val="00D93AAA"/>
    <w:rsid w:val="00D93B0E"/>
    <w:rsid w:val="00D93C60"/>
    <w:rsid w:val="00D93D11"/>
    <w:rsid w:val="00D93E7D"/>
    <w:rsid w:val="00D93E89"/>
    <w:rsid w:val="00D93FBB"/>
    <w:rsid w:val="00D94949"/>
    <w:rsid w:val="00D94B2E"/>
    <w:rsid w:val="00D950B5"/>
    <w:rsid w:val="00D95257"/>
    <w:rsid w:val="00D9597E"/>
    <w:rsid w:val="00D9693C"/>
    <w:rsid w:val="00D96CAD"/>
    <w:rsid w:val="00D96E6F"/>
    <w:rsid w:val="00D9735F"/>
    <w:rsid w:val="00D974A8"/>
    <w:rsid w:val="00D974B7"/>
    <w:rsid w:val="00D97828"/>
    <w:rsid w:val="00D97935"/>
    <w:rsid w:val="00D97A75"/>
    <w:rsid w:val="00D97B86"/>
    <w:rsid w:val="00D97E53"/>
    <w:rsid w:val="00DA0167"/>
    <w:rsid w:val="00DA0635"/>
    <w:rsid w:val="00DA0928"/>
    <w:rsid w:val="00DA0B0F"/>
    <w:rsid w:val="00DA0B6A"/>
    <w:rsid w:val="00DA0F29"/>
    <w:rsid w:val="00DA138C"/>
    <w:rsid w:val="00DA1CEA"/>
    <w:rsid w:val="00DA2177"/>
    <w:rsid w:val="00DA2D5A"/>
    <w:rsid w:val="00DA326A"/>
    <w:rsid w:val="00DA36EA"/>
    <w:rsid w:val="00DA3C5E"/>
    <w:rsid w:val="00DA3CB5"/>
    <w:rsid w:val="00DA3F50"/>
    <w:rsid w:val="00DA421F"/>
    <w:rsid w:val="00DA4730"/>
    <w:rsid w:val="00DA48F8"/>
    <w:rsid w:val="00DA4AA7"/>
    <w:rsid w:val="00DA4C6C"/>
    <w:rsid w:val="00DA4DB1"/>
    <w:rsid w:val="00DA54C6"/>
    <w:rsid w:val="00DA5A2F"/>
    <w:rsid w:val="00DA5E50"/>
    <w:rsid w:val="00DA6037"/>
    <w:rsid w:val="00DA6713"/>
    <w:rsid w:val="00DA6CD1"/>
    <w:rsid w:val="00DA6DD8"/>
    <w:rsid w:val="00DA7384"/>
    <w:rsid w:val="00DA776B"/>
    <w:rsid w:val="00DA7D79"/>
    <w:rsid w:val="00DB0195"/>
    <w:rsid w:val="00DB01CB"/>
    <w:rsid w:val="00DB02AE"/>
    <w:rsid w:val="00DB09FA"/>
    <w:rsid w:val="00DB0DE2"/>
    <w:rsid w:val="00DB1378"/>
    <w:rsid w:val="00DB1382"/>
    <w:rsid w:val="00DB187C"/>
    <w:rsid w:val="00DB2012"/>
    <w:rsid w:val="00DB260A"/>
    <w:rsid w:val="00DB28B6"/>
    <w:rsid w:val="00DB311E"/>
    <w:rsid w:val="00DB31BD"/>
    <w:rsid w:val="00DB3336"/>
    <w:rsid w:val="00DB334A"/>
    <w:rsid w:val="00DB3440"/>
    <w:rsid w:val="00DB34EE"/>
    <w:rsid w:val="00DB3506"/>
    <w:rsid w:val="00DB3D92"/>
    <w:rsid w:val="00DB42A2"/>
    <w:rsid w:val="00DB47A9"/>
    <w:rsid w:val="00DB4966"/>
    <w:rsid w:val="00DB4D49"/>
    <w:rsid w:val="00DB52DB"/>
    <w:rsid w:val="00DB5669"/>
    <w:rsid w:val="00DB5797"/>
    <w:rsid w:val="00DB588F"/>
    <w:rsid w:val="00DB58FA"/>
    <w:rsid w:val="00DB5C76"/>
    <w:rsid w:val="00DB5EE7"/>
    <w:rsid w:val="00DB60BE"/>
    <w:rsid w:val="00DB6626"/>
    <w:rsid w:val="00DB6695"/>
    <w:rsid w:val="00DB6A96"/>
    <w:rsid w:val="00DB6A98"/>
    <w:rsid w:val="00DB6D3B"/>
    <w:rsid w:val="00DB6E7E"/>
    <w:rsid w:val="00DB7257"/>
    <w:rsid w:val="00DB7473"/>
    <w:rsid w:val="00DB766D"/>
    <w:rsid w:val="00DB7890"/>
    <w:rsid w:val="00DB7A10"/>
    <w:rsid w:val="00DB7B5C"/>
    <w:rsid w:val="00DB7DC7"/>
    <w:rsid w:val="00DC0167"/>
    <w:rsid w:val="00DC0A02"/>
    <w:rsid w:val="00DC0B9E"/>
    <w:rsid w:val="00DC0FA4"/>
    <w:rsid w:val="00DC118C"/>
    <w:rsid w:val="00DC124E"/>
    <w:rsid w:val="00DC1373"/>
    <w:rsid w:val="00DC180A"/>
    <w:rsid w:val="00DC18F4"/>
    <w:rsid w:val="00DC19ED"/>
    <w:rsid w:val="00DC1B1B"/>
    <w:rsid w:val="00DC1CA9"/>
    <w:rsid w:val="00DC1FE8"/>
    <w:rsid w:val="00DC221D"/>
    <w:rsid w:val="00DC257E"/>
    <w:rsid w:val="00DC2D15"/>
    <w:rsid w:val="00DC2E6E"/>
    <w:rsid w:val="00DC34DF"/>
    <w:rsid w:val="00DC3589"/>
    <w:rsid w:val="00DC3968"/>
    <w:rsid w:val="00DC399C"/>
    <w:rsid w:val="00DC3D79"/>
    <w:rsid w:val="00DC3E9F"/>
    <w:rsid w:val="00DC4605"/>
    <w:rsid w:val="00DC493E"/>
    <w:rsid w:val="00DC4D10"/>
    <w:rsid w:val="00DC4EAD"/>
    <w:rsid w:val="00DC5138"/>
    <w:rsid w:val="00DC52A2"/>
    <w:rsid w:val="00DC538B"/>
    <w:rsid w:val="00DC5479"/>
    <w:rsid w:val="00DC5884"/>
    <w:rsid w:val="00DC5B5D"/>
    <w:rsid w:val="00DC5D6F"/>
    <w:rsid w:val="00DC6469"/>
    <w:rsid w:val="00DC69A1"/>
    <w:rsid w:val="00DC69F4"/>
    <w:rsid w:val="00DC6AEC"/>
    <w:rsid w:val="00DC72B7"/>
    <w:rsid w:val="00DC7459"/>
    <w:rsid w:val="00DC765B"/>
    <w:rsid w:val="00DC7676"/>
    <w:rsid w:val="00DC7830"/>
    <w:rsid w:val="00DC79FC"/>
    <w:rsid w:val="00DC7A49"/>
    <w:rsid w:val="00DC7DDA"/>
    <w:rsid w:val="00DC7EDE"/>
    <w:rsid w:val="00DC7F52"/>
    <w:rsid w:val="00DD0145"/>
    <w:rsid w:val="00DD0190"/>
    <w:rsid w:val="00DD03A8"/>
    <w:rsid w:val="00DD04B2"/>
    <w:rsid w:val="00DD09AA"/>
    <w:rsid w:val="00DD1379"/>
    <w:rsid w:val="00DD170F"/>
    <w:rsid w:val="00DD17DA"/>
    <w:rsid w:val="00DD19C6"/>
    <w:rsid w:val="00DD1AB8"/>
    <w:rsid w:val="00DD1E86"/>
    <w:rsid w:val="00DD2259"/>
    <w:rsid w:val="00DD271D"/>
    <w:rsid w:val="00DD2841"/>
    <w:rsid w:val="00DD2E40"/>
    <w:rsid w:val="00DD34A0"/>
    <w:rsid w:val="00DD3568"/>
    <w:rsid w:val="00DD3578"/>
    <w:rsid w:val="00DD37AF"/>
    <w:rsid w:val="00DD3AB8"/>
    <w:rsid w:val="00DD3E3A"/>
    <w:rsid w:val="00DD41BF"/>
    <w:rsid w:val="00DD45E0"/>
    <w:rsid w:val="00DD460B"/>
    <w:rsid w:val="00DD4850"/>
    <w:rsid w:val="00DD4EF7"/>
    <w:rsid w:val="00DD51B1"/>
    <w:rsid w:val="00DD53F4"/>
    <w:rsid w:val="00DD5992"/>
    <w:rsid w:val="00DD63A3"/>
    <w:rsid w:val="00DD6931"/>
    <w:rsid w:val="00DD6A99"/>
    <w:rsid w:val="00DD6C6C"/>
    <w:rsid w:val="00DD6F70"/>
    <w:rsid w:val="00DD7D5F"/>
    <w:rsid w:val="00DE060F"/>
    <w:rsid w:val="00DE0D8F"/>
    <w:rsid w:val="00DE0F3B"/>
    <w:rsid w:val="00DE103E"/>
    <w:rsid w:val="00DE106A"/>
    <w:rsid w:val="00DE11CE"/>
    <w:rsid w:val="00DE128D"/>
    <w:rsid w:val="00DE13C2"/>
    <w:rsid w:val="00DE1874"/>
    <w:rsid w:val="00DE1FE3"/>
    <w:rsid w:val="00DE20E2"/>
    <w:rsid w:val="00DE21CE"/>
    <w:rsid w:val="00DE2573"/>
    <w:rsid w:val="00DE2AA4"/>
    <w:rsid w:val="00DE368D"/>
    <w:rsid w:val="00DE377C"/>
    <w:rsid w:val="00DE37A6"/>
    <w:rsid w:val="00DE40BC"/>
    <w:rsid w:val="00DE40EA"/>
    <w:rsid w:val="00DE42A3"/>
    <w:rsid w:val="00DE42BB"/>
    <w:rsid w:val="00DE49B8"/>
    <w:rsid w:val="00DE4C7C"/>
    <w:rsid w:val="00DE4DFA"/>
    <w:rsid w:val="00DE516A"/>
    <w:rsid w:val="00DE53D0"/>
    <w:rsid w:val="00DE53F2"/>
    <w:rsid w:val="00DE567E"/>
    <w:rsid w:val="00DE64E4"/>
    <w:rsid w:val="00DE7514"/>
    <w:rsid w:val="00DE7722"/>
    <w:rsid w:val="00DE7A47"/>
    <w:rsid w:val="00DE7C9A"/>
    <w:rsid w:val="00DE7D9C"/>
    <w:rsid w:val="00DE7EF7"/>
    <w:rsid w:val="00DF0B7D"/>
    <w:rsid w:val="00DF18E7"/>
    <w:rsid w:val="00DF19C9"/>
    <w:rsid w:val="00DF20A0"/>
    <w:rsid w:val="00DF2735"/>
    <w:rsid w:val="00DF2768"/>
    <w:rsid w:val="00DF2A07"/>
    <w:rsid w:val="00DF2FE2"/>
    <w:rsid w:val="00DF3442"/>
    <w:rsid w:val="00DF3A64"/>
    <w:rsid w:val="00DF3A7B"/>
    <w:rsid w:val="00DF3C41"/>
    <w:rsid w:val="00DF3E7A"/>
    <w:rsid w:val="00DF3FAE"/>
    <w:rsid w:val="00DF47DA"/>
    <w:rsid w:val="00DF48A0"/>
    <w:rsid w:val="00DF4F62"/>
    <w:rsid w:val="00DF55EE"/>
    <w:rsid w:val="00DF575C"/>
    <w:rsid w:val="00DF5BD8"/>
    <w:rsid w:val="00DF5DFB"/>
    <w:rsid w:val="00DF675E"/>
    <w:rsid w:val="00DF6921"/>
    <w:rsid w:val="00DF7196"/>
    <w:rsid w:val="00DF77B1"/>
    <w:rsid w:val="00DF7833"/>
    <w:rsid w:val="00DF799E"/>
    <w:rsid w:val="00E002D3"/>
    <w:rsid w:val="00E002F0"/>
    <w:rsid w:val="00E00854"/>
    <w:rsid w:val="00E0090B"/>
    <w:rsid w:val="00E00A4E"/>
    <w:rsid w:val="00E00D03"/>
    <w:rsid w:val="00E01318"/>
    <w:rsid w:val="00E01990"/>
    <w:rsid w:val="00E01B44"/>
    <w:rsid w:val="00E01C28"/>
    <w:rsid w:val="00E01D15"/>
    <w:rsid w:val="00E02082"/>
    <w:rsid w:val="00E0257E"/>
    <w:rsid w:val="00E025B5"/>
    <w:rsid w:val="00E02C58"/>
    <w:rsid w:val="00E02CFE"/>
    <w:rsid w:val="00E02E59"/>
    <w:rsid w:val="00E03391"/>
    <w:rsid w:val="00E03437"/>
    <w:rsid w:val="00E03B6D"/>
    <w:rsid w:val="00E03F90"/>
    <w:rsid w:val="00E03FAE"/>
    <w:rsid w:val="00E043F7"/>
    <w:rsid w:val="00E044CC"/>
    <w:rsid w:val="00E048C6"/>
    <w:rsid w:val="00E04ABE"/>
    <w:rsid w:val="00E0537D"/>
    <w:rsid w:val="00E0549B"/>
    <w:rsid w:val="00E05994"/>
    <w:rsid w:val="00E0618A"/>
    <w:rsid w:val="00E061EC"/>
    <w:rsid w:val="00E06842"/>
    <w:rsid w:val="00E068AE"/>
    <w:rsid w:val="00E06B42"/>
    <w:rsid w:val="00E06E1D"/>
    <w:rsid w:val="00E06E3B"/>
    <w:rsid w:val="00E072B7"/>
    <w:rsid w:val="00E0768E"/>
    <w:rsid w:val="00E0780F"/>
    <w:rsid w:val="00E07E87"/>
    <w:rsid w:val="00E07F80"/>
    <w:rsid w:val="00E10194"/>
    <w:rsid w:val="00E10B5C"/>
    <w:rsid w:val="00E11209"/>
    <w:rsid w:val="00E1157D"/>
    <w:rsid w:val="00E118DB"/>
    <w:rsid w:val="00E1198A"/>
    <w:rsid w:val="00E119D2"/>
    <w:rsid w:val="00E11DF2"/>
    <w:rsid w:val="00E124C3"/>
    <w:rsid w:val="00E13036"/>
    <w:rsid w:val="00E136F7"/>
    <w:rsid w:val="00E13A07"/>
    <w:rsid w:val="00E143A7"/>
    <w:rsid w:val="00E143CB"/>
    <w:rsid w:val="00E147EE"/>
    <w:rsid w:val="00E148F3"/>
    <w:rsid w:val="00E14E91"/>
    <w:rsid w:val="00E1571F"/>
    <w:rsid w:val="00E159F0"/>
    <w:rsid w:val="00E15A5A"/>
    <w:rsid w:val="00E163B2"/>
    <w:rsid w:val="00E16990"/>
    <w:rsid w:val="00E16AF6"/>
    <w:rsid w:val="00E16CB9"/>
    <w:rsid w:val="00E175DE"/>
    <w:rsid w:val="00E203AB"/>
    <w:rsid w:val="00E203B1"/>
    <w:rsid w:val="00E204F9"/>
    <w:rsid w:val="00E2059F"/>
    <w:rsid w:val="00E2087F"/>
    <w:rsid w:val="00E20CE7"/>
    <w:rsid w:val="00E20CEC"/>
    <w:rsid w:val="00E20EBB"/>
    <w:rsid w:val="00E216E5"/>
    <w:rsid w:val="00E22107"/>
    <w:rsid w:val="00E22324"/>
    <w:rsid w:val="00E225C3"/>
    <w:rsid w:val="00E22A63"/>
    <w:rsid w:val="00E22BC8"/>
    <w:rsid w:val="00E23077"/>
    <w:rsid w:val="00E235DE"/>
    <w:rsid w:val="00E23675"/>
    <w:rsid w:val="00E236E2"/>
    <w:rsid w:val="00E23D56"/>
    <w:rsid w:val="00E241F0"/>
    <w:rsid w:val="00E24378"/>
    <w:rsid w:val="00E24381"/>
    <w:rsid w:val="00E249D8"/>
    <w:rsid w:val="00E24ED6"/>
    <w:rsid w:val="00E25175"/>
    <w:rsid w:val="00E25734"/>
    <w:rsid w:val="00E2576E"/>
    <w:rsid w:val="00E259A0"/>
    <w:rsid w:val="00E25D42"/>
    <w:rsid w:val="00E26122"/>
    <w:rsid w:val="00E2616D"/>
    <w:rsid w:val="00E26324"/>
    <w:rsid w:val="00E26CBD"/>
    <w:rsid w:val="00E26EA1"/>
    <w:rsid w:val="00E27AD5"/>
    <w:rsid w:val="00E27F47"/>
    <w:rsid w:val="00E27F56"/>
    <w:rsid w:val="00E3002C"/>
    <w:rsid w:val="00E30178"/>
    <w:rsid w:val="00E305E7"/>
    <w:rsid w:val="00E306AD"/>
    <w:rsid w:val="00E307D8"/>
    <w:rsid w:val="00E30BA3"/>
    <w:rsid w:val="00E30EA0"/>
    <w:rsid w:val="00E3123E"/>
    <w:rsid w:val="00E314DB"/>
    <w:rsid w:val="00E318A2"/>
    <w:rsid w:val="00E319CA"/>
    <w:rsid w:val="00E31B18"/>
    <w:rsid w:val="00E31BDD"/>
    <w:rsid w:val="00E321C5"/>
    <w:rsid w:val="00E32366"/>
    <w:rsid w:val="00E32A31"/>
    <w:rsid w:val="00E32EF2"/>
    <w:rsid w:val="00E32F89"/>
    <w:rsid w:val="00E3366C"/>
    <w:rsid w:val="00E33805"/>
    <w:rsid w:val="00E3381C"/>
    <w:rsid w:val="00E33836"/>
    <w:rsid w:val="00E3388F"/>
    <w:rsid w:val="00E339E8"/>
    <w:rsid w:val="00E33EF6"/>
    <w:rsid w:val="00E33F2D"/>
    <w:rsid w:val="00E342A0"/>
    <w:rsid w:val="00E34A66"/>
    <w:rsid w:val="00E34CD8"/>
    <w:rsid w:val="00E34E3E"/>
    <w:rsid w:val="00E34E7E"/>
    <w:rsid w:val="00E34FF2"/>
    <w:rsid w:val="00E3554D"/>
    <w:rsid w:val="00E35831"/>
    <w:rsid w:val="00E35C13"/>
    <w:rsid w:val="00E35E20"/>
    <w:rsid w:val="00E35F1C"/>
    <w:rsid w:val="00E35F29"/>
    <w:rsid w:val="00E362A7"/>
    <w:rsid w:val="00E3686A"/>
    <w:rsid w:val="00E36C68"/>
    <w:rsid w:val="00E37052"/>
    <w:rsid w:val="00E373F4"/>
    <w:rsid w:val="00E37622"/>
    <w:rsid w:val="00E376DB"/>
    <w:rsid w:val="00E37B0E"/>
    <w:rsid w:val="00E37FB8"/>
    <w:rsid w:val="00E37FC5"/>
    <w:rsid w:val="00E4073A"/>
    <w:rsid w:val="00E40A73"/>
    <w:rsid w:val="00E40B9D"/>
    <w:rsid w:val="00E40E3D"/>
    <w:rsid w:val="00E41075"/>
    <w:rsid w:val="00E412C7"/>
    <w:rsid w:val="00E413F6"/>
    <w:rsid w:val="00E417BE"/>
    <w:rsid w:val="00E417CE"/>
    <w:rsid w:val="00E41D0E"/>
    <w:rsid w:val="00E4203D"/>
    <w:rsid w:val="00E42189"/>
    <w:rsid w:val="00E426F6"/>
    <w:rsid w:val="00E42771"/>
    <w:rsid w:val="00E427EA"/>
    <w:rsid w:val="00E428A6"/>
    <w:rsid w:val="00E429AA"/>
    <w:rsid w:val="00E42F40"/>
    <w:rsid w:val="00E43211"/>
    <w:rsid w:val="00E4325A"/>
    <w:rsid w:val="00E433D1"/>
    <w:rsid w:val="00E43411"/>
    <w:rsid w:val="00E43A89"/>
    <w:rsid w:val="00E4422D"/>
    <w:rsid w:val="00E44421"/>
    <w:rsid w:val="00E44479"/>
    <w:rsid w:val="00E44488"/>
    <w:rsid w:val="00E44C0F"/>
    <w:rsid w:val="00E44F9C"/>
    <w:rsid w:val="00E45040"/>
    <w:rsid w:val="00E455D5"/>
    <w:rsid w:val="00E45753"/>
    <w:rsid w:val="00E45836"/>
    <w:rsid w:val="00E459D9"/>
    <w:rsid w:val="00E465B4"/>
    <w:rsid w:val="00E4661B"/>
    <w:rsid w:val="00E46986"/>
    <w:rsid w:val="00E46EC2"/>
    <w:rsid w:val="00E47186"/>
    <w:rsid w:val="00E472BB"/>
    <w:rsid w:val="00E472EB"/>
    <w:rsid w:val="00E477C0"/>
    <w:rsid w:val="00E47A26"/>
    <w:rsid w:val="00E50E11"/>
    <w:rsid w:val="00E50F2B"/>
    <w:rsid w:val="00E510A2"/>
    <w:rsid w:val="00E51323"/>
    <w:rsid w:val="00E514FF"/>
    <w:rsid w:val="00E51883"/>
    <w:rsid w:val="00E51C44"/>
    <w:rsid w:val="00E5224C"/>
    <w:rsid w:val="00E523D5"/>
    <w:rsid w:val="00E52A23"/>
    <w:rsid w:val="00E52B02"/>
    <w:rsid w:val="00E52FB5"/>
    <w:rsid w:val="00E53231"/>
    <w:rsid w:val="00E532EF"/>
    <w:rsid w:val="00E534B8"/>
    <w:rsid w:val="00E537E8"/>
    <w:rsid w:val="00E53AFE"/>
    <w:rsid w:val="00E5432C"/>
    <w:rsid w:val="00E55270"/>
    <w:rsid w:val="00E555B7"/>
    <w:rsid w:val="00E5611C"/>
    <w:rsid w:val="00E562C3"/>
    <w:rsid w:val="00E564B0"/>
    <w:rsid w:val="00E5674A"/>
    <w:rsid w:val="00E578E5"/>
    <w:rsid w:val="00E60138"/>
    <w:rsid w:val="00E6024D"/>
    <w:rsid w:val="00E609B3"/>
    <w:rsid w:val="00E6105C"/>
    <w:rsid w:val="00E61191"/>
    <w:rsid w:val="00E611D2"/>
    <w:rsid w:val="00E6194B"/>
    <w:rsid w:val="00E619EC"/>
    <w:rsid w:val="00E61F6D"/>
    <w:rsid w:val="00E620CD"/>
    <w:rsid w:val="00E62C5A"/>
    <w:rsid w:val="00E62F1E"/>
    <w:rsid w:val="00E63107"/>
    <w:rsid w:val="00E63D45"/>
    <w:rsid w:val="00E63D99"/>
    <w:rsid w:val="00E63E1C"/>
    <w:rsid w:val="00E642FA"/>
    <w:rsid w:val="00E643A9"/>
    <w:rsid w:val="00E64ADE"/>
    <w:rsid w:val="00E64D61"/>
    <w:rsid w:val="00E651FF"/>
    <w:rsid w:val="00E65577"/>
    <w:rsid w:val="00E6585A"/>
    <w:rsid w:val="00E65C40"/>
    <w:rsid w:val="00E65CE8"/>
    <w:rsid w:val="00E65EEF"/>
    <w:rsid w:val="00E66043"/>
    <w:rsid w:val="00E66132"/>
    <w:rsid w:val="00E6679F"/>
    <w:rsid w:val="00E66E04"/>
    <w:rsid w:val="00E66E21"/>
    <w:rsid w:val="00E66FEF"/>
    <w:rsid w:val="00E67335"/>
    <w:rsid w:val="00E6737E"/>
    <w:rsid w:val="00E677C3"/>
    <w:rsid w:val="00E70217"/>
    <w:rsid w:val="00E704DA"/>
    <w:rsid w:val="00E704FC"/>
    <w:rsid w:val="00E7088D"/>
    <w:rsid w:val="00E711D8"/>
    <w:rsid w:val="00E718AE"/>
    <w:rsid w:val="00E71B20"/>
    <w:rsid w:val="00E71BB3"/>
    <w:rsid w:val="00E724C9"/>
    <w:rsid w:val="00E72535"/>
    <w:rsid w:val="00E725E5"/>
    <w:rsid w:val="00E72B27"/>
    <w:rsid w:val="00E72D87"/>
    <w:rsid w:val="00E72E88"/>
    <w:rsid w:val="00E73688"/>
    <w:rsid w:val="00E73E8E"/>
    <w:rsid w:val="00E7469E"/>
    <w:rsid w:val="00E74781"/>
    <w:rsid w:val="00E7501C"/>
    <w:rsid w:val="00E7508C"/>
    <w:rsid w:val="00E75B1C"/>
    <w:rsid w:val="00E75D9D"/>
    <w:rsid w:val="00E75E7C"/>
    <w:rsid w:val="00E75F09"/>
    <w:rsid w:val="00E761FC"/>
    <w:rsid w:val="00E76823"/>
    <w:rsid w:val="00E77063"/>
    <w:rsid w:val="00E77850"/>
    <w:rsid w:val="00E77865"/>
    <w:rsid w:val="00E77A5F"/>
    <w:rsid w:val="00E77C94"/>
    <w:rsid w:val="00E77DF6"/>
    <w:rsid w:val="00E80488"/>
    <w:rsid w:val="00E80611"/>
    <w:rsid w:val="00E8142E"/>
    <w:rsid w:val="00E81470"/>
    <w:rsid w:val="00E816ED"/>
    <w:rsid w:val="00E8173A"/>
    <w:rsid w:val="00E8182F"/>
    <w:rsid w:val="00E818DA"/>
    <w:rsid w:val="00E8199E"/>
    <w:rsid w:val="00E81C20"/>
    <w:rsid w:val="00E81E84"/>
    <w:rsid w:val="00E8234F"/>
    <w:rsid w:val="00E82653"/>
    <w:rsid w:val="00E82905"/>
    <w:rsid w:val="00E833E0"/>
    <w:rsid w:val="00E8373D"/>
    <w:rsid w:val="00E837DD"/>
    <w:rsid w:val="00E83A5A"/>
    <w:rsid w:val="00E83CDB"/>
    <w:rsid w:val="00E83E3C"/>
    <w:rsid w:val="00E84425"/>
    <w:rsid w:val="00E8451B"/>
    <w:rsid w:val="00E84AE7"/>
    <w:rsid w:val="00E84C4C"/>
    <w:rsid w:val="00E84C88"/>
    <w:rsid w:val="00E84C8A"/>
    <w:rsid w:val="00E85052"/>
    <w:rsid w:val="00E8514A"/>
    <w:rsid w:val="00E85C69"/>
    <w:rsid w:val="00E85C92"/>
    <w:rsid w:val="00E85FA2"/>
    <w:rsid w:val="00E86242"/>
    <w:rsid w:val="00E863E1"/>
    <w:rsid w:val="00E86693"/>
    <w:rsid w:val="00E867DA"/>
    <w:rsid w:val="00E86A2B"/>
    <w:rsid w:val="00E86CC7"/>
    <w:rsid w:val="00E86D5F"/>
    <w:rsid w:val="00E872CE"/>
    <w:rsid w:val="00E874E0"/>
    <w:rsid w:val="00E87549"/>
    <w:rsid w:val="00E875A5"/>
    <w:rsid w:val="00E878D9"/>
    <w:rsid w:val="00E90DAA"/>
    <w:rsid w:val="00E90DAD"/>
    <w:rsid w:val="00E910D0"/>
    <w:rsid w:val="00E91AAF"/>
    <w:rsid w:val="00E91BFA"/>
    <w:rsid w:val="00E92321"/>
    <w:rsid w:val="00E92344"/>
    <w:rsid w:val="00E92696"/>
    <w:rsid w:val="00E92A80"/>
    <w:rsid w:val="00E92C56"/>
    <w:rsid w:val="00E92FDB"/>
    <w:rsid w:val="00E93666"/>
    <w:rsid w:val="00E9383C"/>
    <w:rsid w:val="00E94165"/>
    <w:rsid w:val="00E94230"/>
    <w:rsid w:val="00E94257"/>
    <w:rsid w:val="00E94366"/>
    <w:rsid w:val="00E945B1"/>
    <w:rsid w:val="00E94917"/>
    <w:rsid w:val="00E9494B"/>
    <w:rsid w:val="00E94D84"/>
    <w:rsid w:val="00E94FDD"/>
    <w:rsid w:val="00E954D5"/>
    <w:rsid w:val="00E9582A"/>
    <w:rsid w:val="00E95901"/>
    <w:rsid w:val="00E95A76"/>
    <w:rsid w:val="00E95ACD"/>
    <w:rsid w:val="00E95AD2"/>
    <w:rsid w:val="00E95EF9"/>
    <w:rsid w:val="00E96342"/>
    <w:rsid w:val="00E977A5"/>
    <w:rsid w:val="00E977C8"/>
    <w:rsid w:val="00E97B55"/>
    <w:rsid w:val="00E97CA3"/>
    <w:rsid w:val="00E97F8F"/>
    <w:rsid w:val="00EA005D"/>
    <w:rsid w:val="00EA0115"/>
    <w:rsid w:val="00EA018F"/>
    <w:rsid w:val="00EA01BC"/>
    <w:rsid w:val="00EA09B7"/>
    <w:rsid w:val="00EA0C44"/>
    <w:rsid w:val="00EA11C0"/>
    <w:rsid w:val="00EA12F0"/>
    <w:rsid w:val="00EA2186"/>
    <w:rsid w:val="00EA228A"/>
    <w:rsid w:val="00EA2D05"/>
    <w:rsid w:val="00EA32B1"/>
    <w:rsid w:val="00EA3726"/>
    <w:rsid w:val="00EA3B50"/>
    <w:rsid w:val="00EA3C31"/>
    <w:rsid w:val="00EA3D01"/>
    <w:rsid w:val="00EA40CC"/>
    <w:rsid w:val="00EA43C5"/>
    <w:rsid w:val="00EA44B1"/>
    <w:rsid w:val="00EA45D3"/>
    <w:rsid w:val="00EA46E2"/>
    <w:rsid w:val="00EA46FD"/>
    <w:rsid w:val="00EA4785"/>
    <w:rsid w:val="00EA4792"/>
    <w:rsid w:val="00EA48E2"/>
    <w:rsid w:val="00EA48F8"/>
    <w:rsid w:val="00EA4AF3"/>
    <w:rsid w:val="00EA4B13"/>
    <w:rsid w:val="00EA4BBE"/>
    <w:rsid w:val="00EA4C2F"/>
    <w:rsid w:val="00EA4FC6"/>
    <w:rsid w:val="00EA51EC"/>
    <w:rsid w:val="00EA5826"/>
    <w:rsid w:val="00EA58EB"/>
    <w:rsid w:val="00EA5BBA"/>
    <w:rsid w:val="00EA5C12"/>
    <w:rsid w:val="00EA5E63"/>
    <w:rsid w:val="00EA5F80"/>
    <w:rsid w:val="00EA6B4A"/>
    <w:rsid w:val="00EA7559"/>
    <w:rsid w:val="00EA763A"/>
    <w:rsid w:val="00EA764F"/>
    <w:rsid w:val="00EA78D8"/>
    <w:rsid w:val="00EA7BA5"/>
    <w:rsid w:val="00EA7C6E"/>
    <w:rsid w:val="00EB001B"/>
    <w:rsid w:val="00EB01DB"/>
    <w:rsid w:val="00EB0C74"/>
    <w:rsid w:val="00EB0F1E"/>
    <w:rsid w:val="00EB1044"/>
    <w:rsid w:val="00EB1316"/>
    <w:rsid w:val="00EB1914"/>
    <w:rsid w:val="00EB1A36"/>
    <w:rsid w:val="00EB1D9E"/>
    <w:rsid w:val="00EB1EC5"/>
    <w:rsid w:val="00EB23EA"/>
    <w:rsid w:val="00EB244E"/>
    <w:rsid w:val="00EB29C4"/>
    <w:rsid w:val="00EB2DE8"/>
    <w:rsid w:val="00EB2FBF"/>
    <w:rsid w:val="00EB315B"/>
    <w:rsid w:val="00EB31D8"/>
    <w:rsid w:val="00EB33CA"/>
    <w:rsid w:val="00EB35D6"/>
    <w:rsid w:val="00EB3826"/>
    <w:rsid w:val="00EB3ABA"/>
    <w:rsid w:val="00EB3B71"/>
    <w:rsid w:val="00EB45F7"/>
    <w:rsid w:val="00EB4FA2"/>
    <w:rsid w:val="00EB53D6"/>
    <w:rsid w:val="00EB53E4"/>
    <w:rsid w:val="00EB5702"/>
    <w:rsid w:val="00EB580C"/>
    <w:rsid w:val="00EB5881"/>
    <w:rsid w:val="00EB6133"/>
    <w:rsid w:val="00EB63E8"/>
    <w:rsid w:val="00EB688B"/>
    <w:rsid w:val="00EB6FEF"/>
    <w:rsid w:val="00EB70F8"/>
    <w:rsid w:val="00EB7244"/>
    <w:rsid w:val="00EB7871"/>
    <w:rsid w:val="00EB7E1F"/>
    <w:rsid w:val="00EB7FB4"/>
    <w:rsid w:val="00EC023C"/>
    <w:rsid w:val="00EC02BA"/>
    <w:rsid w:val="00EC02DB"/>
    <w:rsid w:val="00EC03C7"/>
    <w:rsid w:val="00EC12C0"/>
    <w:rsid w:val="00EC1974"/>
    <w:rsid w:val="00EC1B16"/>
    <w:rsid w:val="00EC1F5F"/>
    <w:rsid w:val="00EC25A4"/>
    <w:rsid w:val="00EC283D"/>
    <w:rsid w:val="00EC2B0C"/>
    <w:rsid w:val="00EC3653"/>
    <w:rsid w:val="00EC3714"/>
    <w:rsid w:val="00EC3949"/>
    <w:rsid w:val="00EC3A41"/>
    <w:rsid w:val="00EC3D6F"/>
    <w:rsid w:val="00EC41C5"/>
    <w:rsid w:val="00EC4869"/>
    <w:rsid w:val="00EC490F"/>
    <w:rsid w:val="00EC51E3"/>
    <w:rsid w:val="00EC5381"/>
    <w:rsid w:val="00EC582D"/>
    <w:rsid w:val="00EC5910"/>
    <w:rsid w:val="00EC5A34"/>
    <w:rsid w:val="00EC5B68"/>
    <w:rsid w:val="00EC5CA5"/>
    <w:rsid w:val="00EC6854"/>
    <w:rsid w:val="00EC6E7F"/>
    <w:rsid w:val="00EC7283"/>
    <w:rsid w:val="00EC76EC"/>
    <w:rsid w:val="00ED018D"/>
    <w:rsid w:val="00ED083F"/>
    <w:rsid w:val="00ED0FD0"/>
    <w:rsid w:val="00ED11FC"/>
    <w:rsid w:val="00ED13A0"/>
    <w:rsid w:val="00ED1654"/>
    <w:rsid w:val="00ED2124"/>
    <w:rsid w:val="00ED21A3"/>
    <w:rsid w:val="00ED2878"/>
    <w:rsid w:val="00ED2888"/>
    <w:rsid w:val="00ED29FC"/>
    <w:rsid w:val="00ED2BA0"/>
    <w:rsid w:val="00ED2BE5"/>
    <w:rsid w:val="00ED2C02"/>
    <w:rsid w:val="00ED30B5"/>
    <w:rsid w:val="00ED390B"/>
    <w:rsid w:val="00ED3B99"/>
    <w:rsid w:val="00ED4BC2"/>
    <w:rsid w:val="00ED4FDE"/>
    <w:rsid w:val="00ED558C"/>
    <w:rsid w:val="00ED5FDD"/>
    <w:rsid w:val="00ED61DF"/>
    <w:rsid w:val="00ED663C"/>
    <w:rsid w:val="00ED6864"/>
    <w:rsid w:val="00ED6BCD"/>
    <w:rsid w:val="00ED6BE0"/>
    <w:rsid w:val="00ED777A"/>
    <w:rsid w:val="00ED7954"/>
    <w:rsid w:val="00ED7E05"/>
    <w:rsid w:val="00EE0148"/>
    <w:rsid w:val="00EE0182"/>
    <w:rsid w:val="00EE0266"/>
    <w:rsid w:val="00EE02FC"/>
    <w:rsid w:val="00EE039B"/>
    <w:rsid w:val="00EE03BD"/>
    <w:rsid w:val="00EE0FB0"/>
    <w:rsid w:val="00EE1219"/>
    <w:rsid w:val="00EE1386"/>
    <w:rsid w:val="00EE1BAD"/>
    <w:rsid w:val="00EE1C20"/>
    <w:rsid w:val="00EE1D0C"/>
    <w:rsid w:val="00EE217D"/>
    <w:rsid w:val="00EE2440"/>
    <w:rsid w:val="00EE2C06"/>
    <w:rsid w:val="00EE2D73"/>
    <w:rsid w:val="00EE2E11"/>
    <w:rsid w:val="00EE33D3"/>
    <w:rsid w:val="00EE3959"/>
    <w:rsid w:val="00EE39D2"/>
    <w:rsid w:val="00EE3A6D"/>
    <w:rsid w:val="00EE42AE"/>
    <w:rsid w:val="00EE4702"/>
    <w:rsid w:val="00EE4B53"/>
    <w:rsid w:val="00EE4D87"/>
    <w:rsid w:val="00EE4E11"/>
    <w:rsid w:val="00EE4F1A"/>
    <w:rsid w:val="00EE50BB"/>
    <w:rsid w:val="00EE564D"/>
    <w:rsid w:val="00EE5B44"/>
    <w:rsid w:val="00EE60AD"/>
    <w:rsid w:val="00EE63B3"/>
    <w:rsid w:val="00EE668A"/>
    <w:rsid w:val="00EE6A85"/>
    <w:rsid w:val="00EE6AA3"/>
    <w:rsid w:val="00EE6B2F"/>
    <w:rsid w:val="00EE761B"/>
    <w:rsid w:val="00EE7DC2"/>
    <w:rsid w:val="00EF0059"/>
    <w:rsid w:val="00EF03B9"/>
    <w:rsid w:val="00EF0714"/>
    <w:rsid w:val="00EF076F"/>
    <w:rsid w:val="00EF09A9"/>
    <w:rsid w:val="00EF0E9C"/>
    <w:rsid w:val="00EF1856"/>
    <w:rsid w:val="00EF1E36"/>
    <w:rsid w:val="00EF1EEA"/>
    <w:rsid w:val="00EF1FDC"/>
    <w:rsid w:val="00EF28DB"/>
    <w:rsid w:val="00EF2AB1"/>
    <w:rsid w:val="00EF3018"/>
    <w:rsid w:val="00EF31AB"/>
    <w:rsid w:val="00EF34AF"/>
    <w:rsid w:val="00EF3698"/>
    <w:rsid w:val="00EF3933"/>
    <w:rsid w:val="00EF3E0D"/>
    <w:rsid w:val="00EF4017"/>
    <w:rsid w:val="00EF4593"/>
    <w:rsid w:val="00EF46E2"/>
    <w:rsid w:val="00EF4975"/>
    <w:rsid w:val="00EF4B9E"/>
    <w:rsid w:val="00EF4C0E"/>
    <w:rsid w:val="00EF4F5B"/>
    <w:rsid w:val="00EF5252"/>
    <w:rsid w:val="00EF571A"/>
    <w:rsid w:val="00EF5C78"/>
    <w:rsid w:val="00EF5CAF"/>
    <w:rsid w:val="00EF61EC"/>
    <w:rsid w:val="00EF62DA"/>
    <w:rsid w:val="00EF6442"/>
    <w:rsid w:val="00EF65B9"/>
    <w:rsid w:val="00EF66C2"/>
    <w:rsid w:val="00EF6FA2"/>
    <w:rsid w:val="00EF76A4"/>
    <w:rsid w:val="00EF792C"/>
    <w:rsid w:val="00EF7FDF"/>
    <w:rsid w:val="00F0013E"/>
    <w:rsid w:val="00F004FF"/>
    <w:rsid w:val="00F00BA6"/>
    <w:rsid w:val="00F00E16"/>
    <w:rsid w:val="00F01281"/>
    <w:rsid w:val="00F014A2"/>
    <w:rsid w:val="00F01513"/>
    <w:rsid w:val="00F015A5"/>
    <w:rsid w:val="00F01815"/>
    <w:rsid w:val="00F01CF7"/>
    <w:rsid w:val="00F02321"/>
    <w:rsid w:val="00F023C5"/>
    <w:rsid w:val="00F0265B"/>
    <w:rsid w:val="00F02838"/>
    <w:rsid w:val="00F03173"/>
    <w:rsid w:val="00F035D8"/>
    <w:rsid w:val="00F03649"/>
    <w:rsid w:val="00F03761"/>
    <w:rsid w:val="00F03FAA"/>
    <w:rsid w:val="00F046A7"/>
    <w:rsid w:val="00F047B0"/>
    <w:rsid w:val="00F04F77"/>
    <w:rsid w:val="00F052D7"/>
    <w:rsid w:val="00F053EC"/>
    <w:rsid w:val="00F057DF"/>
    <w:rsid w:val="00F0588A"/>
    <w:rsid w:val="00F05CE3"/>
    <w:rsid w:val="00F05DB3"/>
    <w:rsid w:val="00F05F03"/>
    <w:rsid w:val="00F06015"/>
    <w:rsid w:val="00F062E1"/>
    <w:rsid w:val="00F06317"/>
    <w:rsid w:val="00F06494"/>
    <w:rsid w:val="00F0659E"/>
    <w:rsid w:val="00F06C15"/>
    <w:rsid w:val="00F06DB5"/>
    <w:rsid w:val="00F070F9"/>
    <w:rsid w:val="00F071BB"/>
    <w:rsid w:val="00F0780B"/>
    <w:rsid w:val="00F07B10"/>
    <w:rsid w:val="00F07B92"/>
    <w:rsid w:val="00F07C86"/>
    <w:rsid w:val="00F07CA9"/>
    <w:rsid w:val="00F10673"/>
    <w:rsid w:val="00F1103A"/>
    <w:rsid w:val="00F113B1"/>
    <w:rsid w:val="00F116B2"/>
    <w:rsid w:val="00F11B47"/>
    <w:rsid w:val="00F11CCD"/>
    <w:rsid w:val="00F11E01"/>
    <w:rsid w:val="00F11EE7"/>
    <w:rsid w:val="00F12301"/>
    <w:rsid w:val="00F128CC"/>
    <w:rsid w:val="00F129F7"/>
    <w:rsid w:val="00F12A80"/>
    <w:rsid w:val="00F12C33"/>
    <w:rsid w:val="00F13523"/>
    <w:rsid w:val="00F13665"/>
    <w:rsid w:val="00F13847"/>
    <w:rsid w:val="00F13C11"/>
    <w:rsid w:val="00F13EFD"/>
    <w:rsid w:val="00F14259"/>
    <w:rsid w:val="00F142D1"/>
    <w:rsid w:val="00F145B4"/>
    <w:rsid w:val="00F1486E"/>
    <w:rsid w:val="00F14B20"/>
    <w:rsid w:val="00F14C1E"/>
    <w:rsid w:val="00F14E17"/>
    <w:rsid w:val="00F15D6B"/>
    <w:rsid w:val="00F1623B"/>
    <w:rsid w:val="00F168CB"/>
    <w:rsid w:val="00F16BDF"/>
    <w:rsid w:val="00F16E55"/>
    <w:rsid w:val="00F17FC6"/>
    <w:rsid w:val="00F20022"/>
    <w:rsid w:val="00F203E0"/>
    <w:rsid w:val="00F20716"/>
    <w:rsid w:val="00F2076A"/>
    <w:rsid w:val="00F20AFE"/>
    <w:rsid w:val="00F20EA0"/>
    <w:rsid w:val="00F20EEF"/>
    <w:rsid w:val="00F2119B"/>
    <w:rsid w:val="00F2153F"/>
    <w:rsid w:val="00F21E51"/>
    <w:rsid w:val="00F21EBE"/>
    <w:rsid w:val="00F228D8"/>
    <w:rsid w:val="00F22F92"/>
    <w:rsid w:val="00F2325F"/>
    <w:rsid w:val="00F23438"/>
    <w:rsid w:val="00F23861"/>
    <w:rsid w:val="00F240CA"/>
    <w:rsid w:val="00F24245"/>
    <w:rsid w:val="00F246D2"/>
    <w:rsid w:val="00F24A91"/>
    <w:rsid w:val="00F24AA7"/>
    <w:rsid w:val="00F25140"/>
    <w:rsid w:val="00F25596"/>
    <w:rsid w:val="00F255E0"/>
    <w:rsid w:val="00F26137"/>
    <w:rsid w:val="00F26260"/>
    <w:rsid w:val="00F26591"/>
    <w:rsid w:val="00F2665E"/>
    <w:rsid w:val="00F266E0"/>
    <w:rsid w:val="00F271B0"/>
    <w:rsid w:val="00F27352"/>
    <w:rsid w:val="00F276EA"/>
    <w:rsid w:val="00F27AB8"/>
    <w:rsid w:val="00F27BA7"/>
    <w:rsid w:val="00F27FFA"/>
    <w:rsid w:val="00F301C9"/>
    <w:rsid w:val="00F306A5"/>
    <w:rsid w:val="00F307B3"/>
    <w:rsid w:val="00F30AA6"/>
    <w:rsid w:val="00F30C21"/>
    <w:rsid w:val="00F30ECE"/>
    <w:rsid w:val="00F3119B"/>
    <w:rsid w:val="00F311A9"/>
    <w:rsid w:val="00F31235"/>
    <w:rsid w:val="00F31CCE"/>
    <w:rsid w:val="00F31D6A"/>
    <w:rsid w:val="00F32088"/>
    <w:rsid w:val="00F320B6"/>
    <w:rsid w:val="00F32CF6"/>
    <w:rsid w:val="00F3310C"/>
    <w:rsid w:val="00F331BB"/>
    <w:rsid w:val="00F336F2"/>
    <w:rsid w:val="00F33848"/>
    <w:rsid w:val="00F33AEC"/>
    <w:rsid w:val="00F33D97"/>
    <w:rsid w:val="00F33E15"/>
    <w:rsid w:val="00F340D1"/>
    <w:rsid w:val="00F3463F"/>
    <w:rsid w:val="00F3476C"/>
    <w:rsid w:val="00F347FC"/>
    <w:rsid w:val="00F34808"/>
    <w:rsid w:val="00F34FE8"/>
    <w:rsid w:val="00F34FFB"/>
    <w:rsid w:val="00F358A8"/>
    <w:rsid w:val="00F35A99"/>
    <w:rsid w:val="00F35B26"/>
    <w:rsid w:val="00F35B88"/>
    <w:rsid w:val="00F35FED"/>
    <w:rsid w:val="00F36219"/>
    <w:rsid w:val="00F36335"/>
    <w:rsid w:val="00F36595"/>
    <w:rsid w:val="00F365A6"/>
    <w:rsid w:val="00F3661A"/>
    <w:rsid w:val="00F36932"/>
    <w:rsid w:val="00F36D54"/>
    <w:rsid w:val="00F36F7D"/>
    <w:rsid w:val="00F375A7"/>
    <w:rsid w:val="00F376BA"/>
    <w:rsid w:val="00F37727"/>
    <w:rsid w:val="00F37AF6"/>
    <w:rsid w:val="00F40126"/>
    <w:rsid w:val="00F40844"/>
    <w:rsid w:val="00F4098E"/>
    <w:rsid w:val="00F409C7"/>
    <w:rsid w:val="00F40CC6"/>
    <w:rsid w:val="00F40FFD"/>
    <w:rsid w:val="00F41FA8"/>
    <w:rsid w:val="00F432B8"/>
    <w:rsid w:val="00F435D2"/>
    <w:rsid w:val="00F437B2"/>
    <w:rsid w:val="00F43910"/>
    <w:rsid w:val="00F43D88"/>
    <w:rsid w:val="00F43E10"/>
    <w:rsid w:val="00F4411A"/>
    <w:rsid w:val="00F44E20"/>
    <w:rsid w:val="00F45D33"/>
    <w:rsid w:val="00F45EAE"/>
    <w:rsid w:val="00F46100"/>
    <w:rsid w:val="00F463A9"/>
    <w:rsid w:val="00F46572"/>
    <w:rsid w:val="00F465C7"/>
    <w:rsid w:val="00F4665E"/>
    <w:rsid w:val="00F46908"/>
    <w:rsid w:val="00F4728A"/>
    <w:rsid w:val="00F47876"/>
    <w:rsid w:val="00F500D9"/>
    <w:rsid w:val="00F50132"/>
    <w:rsid w:val="00F50673"/>
    <w:rsid w:val="00F5115F"/>
    <w:rsid w:val="00F51FE3"/>
    <w:rsid w:val="00F52063"/>
    <w:rsid w:val="00F52468"/>
    <w:rsid w:val="00F52906"/>
    <w:rsid w:val="00F529A4"/>
    <w:rsid w:val="00F52D1F"/>
    <w:rsid w:val="00F5337F"/>
    <w:rsid w:val="00F538CB"/>
    <w:rsid w:val="00F54575"/>
    <w:rsid w:val="00F54B3E"/>
    <w:rsid w:val="00F54CA9"/>
    <w:rsid w:val="00F54E6C"/>
    <w:rsid w:val="00F55029"/>
    <w:rsid w:val="00F5541D"/>
    <w:rsid w:val="00F55454"/>
    <w:rsid w:val="00F555D9"/>
    <w:rsid w:val="00F556B8"/>
    <w:rsid w:val="00F5595A"/>
    <w:rsid w:val="00F55A1A"/>
    <w:rsid w:val="00F562E8"/>
    <w:rsid w:val="00F567B2"/>
    <w:rsid w:val="00F568A2"/>
    <w:rsid w:val="00F56D9E"/>
    <w:rsid w:val="00F5711E"/>
    <w:rsid w:val="00F571C3"/>
    <w:rsid w:val="00F5791C"/>
    <w:rsid w:val="00F6008E"/>
    <w:rsid w:val="00F6054A"/>
    <w:rsid w:val="00F6169B"/>
    <w:rsid w:val="00F619C5"/>
    <w:rsid w:val="00F61BFF"/>
    <w:rsid w:val="00F62150"/>
    <w:rsid w:val="00F62481"/>
    <w:rsid w:val="00F62915"/>
    <w:rsid w:val="00F62DB0"/>
    <w:rsid w:val="00F630E5"/>
    <w:rsid w:val="00F63519"/>
    <w:rsid w:val="00F63A95"/>
    <w:rsid w:val="00F63BAD"/>
    <w:rsid w:val="00F63D3D"/>
    <w:rsid w:val="00F63DCA"/>
    <w:rsid w:val="00F63E4E"/>
    <w:rsid w:val="00F63F38"/>
    <w:rsid w:val="00F641A2"/>
    <w:rsid w:val="00F642D2"/>
    <w:rsid w:val="00F64400"/>
    <w:rsid w:val="00F64870"/>
    <w:rsid w:val="00F64D15"/>
    <w:rsid w:val="00F64E17"/>
    <w:rsid w:val="00F65071"/>
    <w:rsid w:val="00F65349"/>
    <w:rsid w:val="00F65493"/>
    <w:rsid w:val="00F65A06"/>
    <w:rsid w:val="00F65B4C"/>
    <w:rsid w:val="00F65D92"/>
    <w:rsid w:val="00F65E12"/>
    <w:rsid w:val="00F65FA4"/>
    <w:rsid w:val="00F66889"/>
    <w:rsid w:val="00F66CB5"/>
    <w:rsid w:val="00F67792"/>
    <w:rsid w:val="00F67B84"/>
    <w:rsid w:val="00F701BC"/>
    <w:rsid w:val="00F70693"/>
    <w:rsid w:val="00F7070A"/>
    <w:rsid w:val="00F70F29"/>
    <w:rsid w:val="00F70F78"/>
    <w:rsid w:val="00F70FD4"/>
    <w:rsid w:val="00F71CB4"/>
    <w:rsid w:val="00F72157"/>
    <w:rsid w:val="00F72423"/>
    <w:rsid w:val="00F726C6"/>
    <w:rsid w:val="00F72776"/>
    <w:rsid w:val="00F72A2B"/>
    <w:rsid w:val="00F72B53"/>
    <w:rsid w:val="00F72C96"/>
    <w:rsid w:val="00F72CC3"/>
    <w:rsid w:val="00F73E89"/>
    <w:rsid w:val="00F73F72"/>
    <w:rsid w:val="00F74377"/>
    <w:rsid w:val="00F74966"/>
    <w:rsid w:val="00F74A11"/>
    <w:rsid w:val="00F74A6D"/>
    <w:rsid w:val="00F7515A"/>
    <w:rsid w:val="00F75A1E"/>
    <w:rsid w:val="00F75B45"/>
    <w:rsid w:val="00F761F9"/>
    <w:rsid w:val="00F76542"/>
    <w:rsid w:val="00F769DE"/>
    <w:rsid w:val="00F76AA9"/>
    <w:rsid w:val="00F76FFA"/>
    <w:rsid w:val="00F770F5"/>
    <w:rsid w:val="00F77334"/>
    <w:rsid w:val="00F77E41"/>
    <w:rsid w:val="00F80286"/>
    <w:rsid w:val="00F807AC"/>
    <w:rsid w:val="00F808CC"/>
    <w:rsid w:val="00F80958"/>
    <w:rsid w:val="00F809B6"/>
    <w:rsid w:val="00F809D6"/>
    <w:rsid w:val="00F80A1A"/>
    <w:rsid w:val="00F80EE7"/>
    <w:rsid w:val="00F81086"/>
    <w:rsid w:val="00F81841"/>
    <w:rsid w:val="00F8192D"/>
    <w:rsid w:val="00F81BCE"/>
    <w:rsid w:val="00F820F5"/>
    <w:rsid w:val="00F825F4"/>
    <w:rsid w:val="00F82956"/>
    <w:rsid w:val="00F82A98"/>
    <w:rsid w:val="00F82F05"/>
    <w:rsid w:val="00F83159"/>
    <w:rsid w:val="00F83222"/>
    <w:rsid w:val="00F835B8"/>
    <w:rsid w:val="00F835C8"/>
    <w:rsid w:val="00F83E04"/>
    <w:rsid w:val="00F843EC"/>
    <w:rsid w:val="00F847E2"/>
    <w:rsid w:val="00F84B25"/>
    <w:rsid w:val="00F84F34"/>
    <w:rsid w:val="00F84FA0"/>
    <w:rsid w:val="00F8511A"/>
    <w:rsid w:val="00F85958"/>
    <w:rsid w:val="00F86308"/>
    <w:rsid w:val="00F86988"/>
    <w:rsid w:val="00F874F9"/>
    <w:rsid w:val="00F87628"/>
    <w:rsid w:val="00F876BE"/>
    <w:rsid w:val="00F87845"/>
    <w:rsid w:val="00F87A40"/>
    <w:rsid w:val="00F87BBD"/>
    <w:rsid w:val="00F87E36"/>
    <w:rsid w:val="00F90F29"/>
    <w:rsid w:val="00F913D1"/>
    <w:rsid w:val="00F9147E"/>
    <w:rsid w:val="00F914C9"/>
    <w:rsid w:val="00F923C7"/>
    <w:rsid w:val="00F92837"/>
    <w:rsid w:val="00F92876"/>
    <w:rsid w:val="00F92925"/>
    <w:rsid w:val="00F92C04"/>
    <w:rsid w:val="00F9327E"/>
    <w:rsid w:val="00F933E2"/>
    <w:rsid w:val="00F935B9"/>
    <w:rsid w:val="00F935CE"/>
    <w:rsid w:val="00F93B99"/>
    <w:rsid w:val="00F94381"/>
    <w:rsid w:val="00F947D7"/>
    <w:rsid w:val="00F94A96"/>
    <w:rsid w:val="00F954BC"/>
    <w:rsid w:val="00F95705"/>
    <w:rsid w:val="00F957C9"/>
    <w:rsid w:val="00F95B43"/>
    <w:rsid w:val="00F960C4"/>
    <w:rsid w:val="00F96287"/>
    <w:rsid w:val="00F96306"/>
    <w:rsid w:val="00F96400"/>
    <w:rsid w:val="00F96512"/>
    <w:rsid w:val="00F96754"/>
    <w:rsid w:val="00F96948"/>
    <w:rsid w:val="00F96949"/>
    <w:rsid w:val="00F97146"/>
    <w:rsid w:val="00F97159"/>
    <w:rsid w:val="00F9719A"/>
    <w:rsid w:val="00F97261"/>
    <w:rsid w:val="00F9733C"/>
    <w:rsid w:val="00F97823"/>
    <w:rsid w:val="00F97C3B"/>
    <w:rsid w:val="00F97EF1"/>
    <w:rsid w:val="00FA0EE5"/>
    <w:rsid w:val="00FA1744"/>
    <w:rsid w:val="00FA17BB"/>
    <w:rsid w:val="00FA191B"/>
    <w:rsid w:val="00FA23EB"/>
    <w:rsid w:val="00FA27CA"/>
    <w:rsid w:val="00FA28BC"/>
    <w:rsid w:val="00FA2951"/>
    <w:rsid w:val="00FA2D5D"/>
    <w:rsid w:val="00FA3353"/>
    <w:rsid w:val="00FA33AB"/>
    <w:rsid w:val="00FA3AE3"/>
    <w:rsid w:val="00FA3D9E"/>
    <w:rsid w:val="00FA41D6"/>
    <w:rsid w:val="00FA457B"/>
    <w:rsid w:val="00FA5086"/>
    <w:rsid w:val="00FA50EA"/>
    <w:rsid w:val="00FA5124"/>
    <w:rsid w:val="00FA51B0"/>
    <w:rsid w:val="00FA5283"/>
    <w:rsid w:val="00FA55A5"/>
    <w:rsid w:val="00FA5972"/>
    <w:rsid w:val="00FA59FF"/>
    <w:rsid w:val="00FA5A9B"/>
    <w:rsid w:val="00FA5AE0"/>
    <w:rsid w:val="00FA5B45"/>
    <w:rsid w:val="00FA6131"/>
    <w:rsid w:val="00FA63CE"/>
    <w:rsid w:val="00FA66FC"/>
    <w:rsid w:val="00FA687F"/>
    <w:rsid w:val="00FA6EA8"/>
    <w:rsid w:val="00FA7247"/>
    <w:rsid w:val="00FA74E9"/>
    <w:rsid w:val="00FA7CBB"/>
    <w:rsid w:val="00FA7F54"/>
    <w:rsid w:val="00FB0210"/>
    <w:rsid w:val="00FB043C"/>
    <w:rsid w:val="00FB04B6"/>
    <w:rsid w:val="00FB0788"/>
    <w:rsid w:val="00FB0A33"/>
    <w:rsid w:val="00FB10E2"/>
    <w:rsid w:val="00FB10E5"/>
    <w:rsid w:val="00FB121F"/>
    <w:rsid w:val="00FB16F9"/>
    <w:rsid w:val="00FB1C33"/>
    <w:rsid w:val="00FB1C57"/>
    <w:rsid w:val="00FB1D70"/>
    <w:rsid w:val="00FB1DFA"/>
    <w:rsid w:val="00FB22A8"/>
    <w:rsid w:val="00FB2795"/>
    <w:rsid w:val="00FB28E4"/>
    <w:rsid w:val="00FB2D09"/>
    <w:rsid w:val="00FB2EAA"/>
    <w:rsid w:val="00FB32E6"/>
    <w:rsid w:val="00FB340D"/>
    <w:rsid w:val="00FB3454"/>
    <w:rsid w:val="00FB3733"/>
    <w:rsid w:val="00FB3D11"/>
    <w:rsid w:val="00FB3D42"/>
    <w:rsid w:val="00FB3E49"/>
    <w:rsid w:val="00FB40AD"/>
    <w:rsid w:val="00FB40BF"/>
    <w:rsid w:val="00FB4BA0"/>
    <w:rsid w:val="00FB5064"/>
    <w:rsid w:val="00FB606B"/>
    <w:rsid w:val="00FB6309"/>
    <w:rsid w:val="00FB65F9"/>
    <w:rsid w:val="00FB75D7"/>
    <w:rsid w:val="00FB79DA"/>
    <w:rsid w:val="00FB7F03"/>
    <w:rsid w:val="00FC00E9"/>
    <w:rsid w:val="00FC03C2"/>
    <w:rsid w:val="00FC0606"/>
    <w:rsid w:val="00FC0FC5"/>
    <w:rsid w:val="00FC13C7"/>
    <w:rsid w:val="00FC174B"/>
    <w:rsid w:val="00FC1DE5"/>
    <w:rsid w:val="00FC2422"/>
    <w:rsid w:val="00FC2A58"/>
    <w:rsid w:val="00FC2E4D"/>
    <w:rsid w:val="00FC2E55"/>
    <w:rsid w:val="00FC2E85"/>
    <w:rsid w:val="00FC2F31"/>
    <w:rsid w:val="00FC3054"/>
    <w:rsid w:val="00FC315E"/>
    <w:rsid w:val="00FC3344"/>
    <w:rsid w:val="00FC36B2"/>
    <w:rsid w:val="00FC391A"/>
    <w:rsid w:val="00FC39E6"/>
    <w:rsid w:val="00FC3B4D"/>
    <w:rsid w:val="00FC4971"/>
    <w:rsid w:val="00FC5193"/>
    <w:rsid w:val="00FC5856"/>
    <w:rsid w:val="00FC6034"/>
    <w:rsid w:val="00FC6D3B"/>
    <w:rsid w:val="00FC6DCC"/>
    <w:rsid w:val="00FC6E48"/>
    <w:rsid w:val="00FC70B3"/>
    <w:rsid w:val="00FC71A8"/>
    <w:rsid w:val="00FC72EE"/>
    <w:rsid w:val="00FC73C8"/>
    <w:rsid w:val="00FC743F"/>
    <w:rsid w:val="00FC7C00"/>
    <w:rsid w:val="00FD02E5"/>
    <w:rsid w:val="00FD033C"/>
    <w:rsid w:val="00FD0604"/>
    <w:rsid w:val="00FD08FF"/>
    <w:rsid w:val="00FD11C6"/>
    <w:rsid w:val="00FD12E4"/>
    <w:rsid w:val="00FD13A4"/>
    <w:rsid w:val="00FD161B"/>
    <w:rsid w:val="00FD1CA1"/>
    <w:rsid w:val="00FD222A"/>
    <w:rsid w:val="00FD238E"/>
    <w:rsid w:val="00FD2470"/>
    <w:rsid w:val="00FD267A"/>
    <w:rsid w:val="00FD2A8E"/>
    <w:rsid w:val="00FD2B8D"/>
    <w:rsid w:val="00FD2FBD"/>
    <w:rsid w:val="00FD3257"/>
    <w:rsid w:val="00FD34D0"/>
    <w:rsid w:val="00FD4929"/>
    <w:rsid w:val="00FD4B2F"/>
    <w:rsid w:val="00FD4CF9"/>
    <w:rsid w:val="00FD4F57"/>
    <w:rsid w:val="00FD564B"/>
    <w:rsid w:val="00FD58C3"/>
    <w:rsid w:val="00FD5D9E"/>
    <w:rsid w:val="00FD6238"/>
    <w:rsid w:val="00FD62DE"/>
    <w:rsid w:val="00FD66E2"/>
    <w:rsid w:val="00FD67A4"/>
    <w:rsid w:val="00FD68F9"/>
    <w:rsid w:val="00FD6B67"/>
    <w:rsid w:val="00FD7307"/>
    <w:rsid w:val="00FD7629"/>
    <w:rsid w:val="00FD7635"/>
    <w:rsid w:val="00FD7C20"/>
    <w:rsid w:val="00FE06B4"/>
    <w:rsid w:val="00FE0D29"/>
    <w:rsid w:val="00FE0E0C"/>
    <w:rsid w:val="00FE101A"/>
    <w:rsid w:val="00FE1065"/>
    <w:rsid w:val="00FE1072"/>
    <w:rsid w:val="00FE1119"/>
    <w:rsid w:val="00FE14B6"/>
    <w:rsid w:val="00FE16A1"/>
    <w:rsid w:val="00FE1A57"/>
    <w:rsid w:val="00FE1F27"/>
    <w:rsid w:val="00FE20A7"/>
    <w:rsid w:val="00FE2428"/>
    <w:rsid w:val="00FE302E"/>
    <w:rsid w:val="00FE30C8"/>
    <w:rsid w:val="00FE3D43"/>
    <w:rsid w:val="00FE49AD"/>
    <w:rsid w:val="00FE4D2B"/>
    <w:rsid w:val="00FE5552"/>
    <w:rsid w:val="00FE5951"/>
    <w:rsid w:val="00FE5B25"/>
    <w:rsid w:val="00FE5CA5"/>
    <w:rsid w:val="00FE6736"/>
    <w:rsid w:val="00FE6897"/>
    <w:rsid w:val="00FE68ED"/>
    <w:rsid w:val="00FE6A0F"/>
    <w:rsid w:val="00FE7099"/>
    <w:rsid w:val="00FE7207"/>
    <w:rsid w:val="00FE773A"/>
    <w:rsid w:val="00FE77B8"/>
    <w:rsid w:val="00FE78B6"/>
    <w:rsid w:val="00FE7943"/>
    <w:rsid w:val="00FE7AD2"/>
    <w:rsid w:val="00FF0112"/>
    <w:rsid w:val="00FF08A6"/>
    <w:rsid w:val="00FF0A61"/>
    <w:rsid w:val="00FF0A75"/>
    <w:rsid w:val="00FF0C7E"/>
    <w:rsid w:val="00FF1DCC"/>
    <w:rsid w:val="00FF21D3"/>
    <w:rsid w:val="00FF292D"/>
    <w:rsid w:val="00FF2AB6"/>
    <w:rsid w:val="00FF2BF0"/>
    <w:rsid w:val="00FF32D9"/>
    <w:rsid w:val="00FF33C3"/>
    <w:rsid w:val="00FF3588"/>
    <w:rsid w:val="00FF39FF"/>
    <w:rsid w:val="00FF3A7D"/>
    <w:rsid w:val="00FF3C9B"/>
    <w:rsid w:val="00FF4080"/>
    <w:rsid w:val="00FF48DC"/>
    <w:rsid w:val="00FF4C4A"/>
    <w:rsid w:val="00FF4E75"/>
    <w:rsid w:val="00FF5519"/>
    <w:rsid w:val="00FF5712"/>
    <w:rsid w:val="00FF57C2"/>
    <w:rsid w:val="00FF57D6"/>
    <w:rsid w:val="00FF5A4D"/>
    <w:rsid w:val="00FF5FE7"/>
    <w:rsid w:val="00FF6278"/>
    <w:rsid w:val="00FF6F80"/>
    <w:rsid w:val="00FF7107"/>
    <w:rsid w:val="00FF744D"/>
    <w:rsid w:val="00FF7466"/>
    <w:rsid w:val="00FF768E"/>
    <w:rsid w:val="00FF7A93"/>
    <w:rsid w:val="00FF7EE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3A676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EB0C74"/>
    <w:pPr>
      <w:ind w:firstLine="709"/>
    </w:pPr>
  </w:style>
  <w:style w:type="paragraph" w:styleId="berschrift1">
    <w:name w:val="heading 1"/>
    <w:basedOn w:val="Standard"/>
    <w:next w:val="Standard"/>
    <w:link w:val="berschrift1Zchn"/>
    <w:qFormat/>
    <w:rsid w:val="00EB53D6"/>
    <w:pPr>
      <w:keepNext/>
      <w:keepLines/>
      <w:spacing w:before="240" w:after="120"/>
      <w:jc w:val="center"/>
      <w:outlineLvl w:val="0"/>
    </w:pPr>
    <w:rPr>
      <w:rFonts w:ascii="Arial" w:eastAsiaTheme="majorEastAsia" w:hAnsi="Arial" w:cstheme="majorBidi"/>
      <w:b/>
      <w:bCs/>
      <w:iCs/>
      <w:color w:val="000000" w:themeColor="text1"/>
      <w:szCs w:val="32"/>
      <w:lang w:eastAsia="ja-JP"/>
    </w:rPr>
  </w:style>
  <w:style w:type="paragraph" w:styleId="berschrift2">
    <w:name w:val="heading 2"/>
    <w:basedOn w:val="Standard"/>
    <w:next w:val="Standard"/>
    <w:link w:val="berschrift2Zchn"/>
    <w:unhideWhenUsed/>
    <w:qFormat/>
    <w:rsid w:val="00EB53D6"/>
    <w:pPr>
      <w:keepNext/>
      <w:keepLines/>
      <w:spacing w:before="120" w:after="120"/>
      <w:outlineLvl w:val="1"/>
    </w:pPr>
    <w:rPr>
      <w:rFonts w:ascii="Arial" w:eastAsiaTheme="majorEastAsia" w:hAnsi="Arial" w:cstheme="majorBidi"/>
      <w:b/>
      <w:bCs/>
      <w:szCs w:val="26"/>
      <w:lang w:eastAsia="ja-JP"/>
    </w:rPr>
  </w:style>
  <w:style w:type="paragraph" w:styleId="berschrift3">
    <w:name w:val="heading 3"/>
    <w:basedOn w:val="Standard"/>
    <w:next w:val="Standard"/>
    <w:link w:val="berschrift3Zchn"/>
    <w:unhideWhenUsed/>
    <w:qFormat/>
    <w:rsid w:val="00EB53D6"/>
    <w:pPr>
      <w:keepNext/>
      <w:keepLines/>
      <w:spacing w:before="120" w:after="120"/>
      <w:outlineLvl w:val="2"/>
    </w:pPr>
    <w:rPr>
      <w:rFonts w:ascii="Arial" w:eastAsiaTheme="majorEastAsia" w:hAnsi="Arial" w:cstheme="majorBidi"/>
      <w:b/>
      <w:bCs/>
      <w:i/>
      <w:lang w:eastAsia="ja-JP"/>
    </w:rPr>
  </w:style>
  <w:style w:type="paragraph" w:styleId="berschrift4">
    <w:name w:val="heading 4"/>
    <w:basedOn w:val="Standard"/>
    <w:next w:val="Standard"/>
    <w:link w:val="berschrift4Zchn"/>
    <w:qFormat/>
    <w:rsid w:val="00001E36"/>
    <w:pPr>
      <w:keepNext/>
      <w:tabs>
        <w:tab w:val="num" w:pos="864"/>
      </w:tabs>
      <w:ind w:left="864" w:hanging="864"/>
      <w:outlineLvl w:val="3"/>
    </w:pPr>
    <w:rPr>
      <w:rFonts w:ascii="Arial" w:eastAsia="Times New Roman" w:hAnsi="Arial" w:cs="Arial"/>
      <w:b/>
      <w:bCs/>
      <w:sz w:val="22"/>
      <w:lang w:val="de-CH"/>
    </w:rPr>
  </w:style>
  <w:style w:type="paragraph" w:styleId="berschrift5">
    <w:name w:val="heading 5"/>
    <w:basedOn w:val="Standard"/>
    <w:next w:val="Standard"/>
    <w:link w:val="berschrift5Zchn"/>
    <w:qFormat/>
    <w:rsid w:val="00001E36"/>
    <w:pPr>
      <w:keepNext/>
      <w:tabs>
        <w:tab w:val="num" w:pos="1440"/>
      </w:tabs>
      <w:ind w:left="1008" w:hanging="1008"/>
      <w:outlineLvl w:val="4"/>
    </w:pPr>
    <w:rPr>
      <w:rFonts w:ascii="Arial" w:eastAsia="Times New Roman" w:hAnsi="Arial" w:cs="Arial"/>
      <w:b/>
      <w:bCs/>
      <w:sz w:val="22"/>
      <w:lang w:val="de-CH"/>
    </w:rPr>
  </w:style>
  <w:style w:type="paragraph" w:styleId="berschrift6">
    <w:name w:val="heading 6"/>
    <w:basedOn w:val="Standard"/>
    <w:next w:val="Standard"/>
    <w:link w:val="berschrift6Zchn"/>
    <w:qFormat/>
    <w:rsid w:val="00001E36"/>
    <w:pPr>
      <w:keepNext/>
      <w:tabs>
        <w:tab w:val="num" w:pos="1440"/>
      </w:tabs>
      <w:ind w:left="1152" w:hanging="1152"/>
      <w:outlineLvl w:val="5"/>
    </w:pPr>
    <w:rPr>
      <w:rFonts w:ascii="Arial" w:eastAsia="Times New Roman" w:hAnsi="Arial" w:cs="Arial"/>
      <w:sz w:val="22"/>
      <w:lang w:val="de-CH"/>
    </w:rPr>
  </w:style>
  <w:style w:type="paragraph" w:styleId="berschrift7">
    <w:name w:val="heading 7"/>
    <w:basedOn w:val="Standard"/>
    <w:next w:val="Standard"/>
    <w:link w:val="berschrift7Zchn"/>
    <w:qFormat/>
    <w:rsid w:val="00001E36"/>
    <w:pPr>
      <w:tabs>
        <w:tab w:val="num" w:pos="1800"/>
      </w:tabs>
      <w:spacing w:before="240" w:after="60"/>
      <w:ind w:left="1296" w:hanging="1296"/>
      <w:outlineLvl w:val="6"/>
    </w:pPr>
    <w:rPr>
      <w:rFonts w:ascii="Arial" w:eastAsia="Times New Roman" w:hAnsi="Arial" w:cs="Times New Roman"/>
      <w:sz w:val="22"/>
      <w:lang w:val="de-CH"/>
    </w:rPr>
  </w:style>
  <w:style w:type="paragraph" w:styleId="berschrift8">
    <w:name w:val="heading 8"/>
    <w:basedOn w:val="Standard"/>
    <w:next w:val="Standard"/>
    <w:link w:val="berschrift8Zchn"/>
    <w:qFormat/>
    <w:rsid w:val="00001E36"/>
    <w:pPr>
      <w:tabs>
        <w:tab w:val="num" w:pos="1800"/>
      </w:tabs>
      <w:spacing w:before="240" w:after="60"/>
      <w:ind w:left="1440" w:hanging="1440"/>
      <w:outlineLvl w:val="7"/>
    </w:pPr>
    <w:rPr>
      <w:rFonts w:ascii="Arial" w:eastAsia="Times New Roman" w:hAnsi="Arial" w:cs="Times New Roman"/>
      <w:i/>
      <w:iCs/>
      <w:sz w:val="22"/>
      <w:lang w:val="de-CH"/>
    </w:rPr>
  </w:style>
  <w:style w:type="paragraph" w:styleId="berschrift9">
    <w:name w:val="heading 9"/>
    <w:basedOn w:val="Standard"/>
    <w:next w:val="Standard"/>
    <w:link w:val="berschrift9Zchn"/>
    <w:qFormat/>
    <w:rsid w:val="00001E36"/>
    <w:pPr>
      <w:tabs>
        <w:tab w:val="num" w:pos="2160"/>
      </w:tabs>
      <w:spacing w:before="240" w:after="60"/>
      <w:ind w:left="1584" w:hanging="1584"/>
      <w:outlineLvl w:val="8"/>
    </w:pPr>
    <w:rPr>
      <w:rFonts w:ascii="Arial" w:eastAsia="Times New Roman" w:hAnsi="Arial" w:cs="Arial"/>
      <w:sz w:val="22"/>
      <w:szCs w:val="22"/>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53D6"/>
    <w:rPr>
      <w:rFonts w:ascii="Arial" w:eastAsiaTheme="majorEastAsia" w:hAnsi="Arial" w:cstheme="majorBidi"/>
      <w:b/>
      <w:bCs/>
      <w:iCs/>
      <w:color w:val="000000" w:themeColor="text1"/>
      <w:szCs w:val="32"/>
      <w:lang w:eastAsia="ja-JP"/>
    </w:rPr>
  </w:style>
  <w:style w:type="character" w:customStyle="1" w:styleId="berschrift2Zchn">
    <w:name w:val="Überschrift 2 Zchn"/>
    <w:basedOn w:val="Absatz-Standardschriftart"/>
    <w:link w:val="berschrift2"/>
    <w:uiPriority w:val="9"/>
    <w:rsid w:val="00EB53D6"/>
    <w:rPr>
      <w:rFonts w:ascii="Arial" w:eastAsiaTheme="majorEastAsia" w:hAnsi="Arial" w:cstheme="majorBidi"/>
      <w:b/>
      <w:bCs/>
      <w:szCs w:val="26"/>
      <w:lang w:eastAsia="ja-JP"/>
    </w:rPr>
  </w:style>
  <w:style w:type="character" w:customStyle="1" w:styleId="berschrift3Zchn">
    <w:name w:val="Überschrift 3 Zchn"/>
    <w:basedOn w:val="Absatz-Standardschriftart"/>
    <w:link w:val="berschrift3"/>
    <w:uiPriority w:val="9"/>
    <w:rsid w:val="00EB53D6"/>
    <w:rPr>
      <w:rFonts w:ascii="Arial" w:eastAsiaTheme="majorEastAsia" w:hAnsi="Arial" w:cstheme="majorBidi"/>
      <w:b/>
      <w:bCs/>
      <w:i/>
      <w:lang w:eastAsia="ja-JP"/>
    </w:rPr>
  </w:style>
  <w:style w:type="character" w:customStyle="1" w:styleId="berschrift4Zchn">
    <w:name w:val="Überschrift 4 Zchn"/>
    <w:basedOn w:val="Absatz-Standardschriftart"/>
    <w:link w:val="berschrift4"/>
    <w:rsid w:val="00001E36"/>
    <w:rPr>
      <w:rFonts w:ascii="Arial" w:eastAsia="Times New Roman" w:hAnsi="Arial" w:cs="Arial"/>
      <w:b/>
      <w:bCs/>
      <w:sz w:val="22"/>
      <w:lang w:val="de-CH"/>
    </w:rPr>
  </w:style>
  <w:style w:type="character" w:customStyle="1" w:styleId="berschrift5Zchn">
    <w:name w:val="Überschrift 5 Zchn"/>
    <w:basedOn w:val="Absatz-Standardschriftart"/>
    <w:link w:val="berschrift5"/>
    <w:rsid w:val="00001E36"/>
    <w:rPr>
      <w:rFonts w:ascii="Arial" w:eastAsia="Times New Roman" w:hAnsi="Arial" w:cs="Arial"/>
      <w:b/>
      <w:bCs/>
      <w:sz w:val="22"/>
      <w:lang w:val="de-CH"/>
    </w:rPr>
  </w:style>
  <w:style w:type="character" w:customStyle="1" w:styleId="berschrift6Zchn">
    <w:name w:val="Überschrift 6 Zchn"/>
    <w:basedOn w:val="Absatz-Standardschriftart"/>
    <w:link w:val="berschrift6"/>
    <w:rsid w:val="00001E36"/>
    <w:rPr>
      <w:rFonts w:ascii="Arial" w:eastAsia="Times New Roman" w:hAnsi="Arial" w:cs="Arial"/>
      <w:sz w:val="22"/>
      <w:lang w:val="de-CH"/>
    </w:rPr>
  </w:style>
  <w:style w:type="character" w:customStyle="1" w:styleId="berschrift7Zchn">
    <w:name w:val="Überschrift 7 Zchn"/>
    <w:basedOn w:val="Absatz-Standardschriftart"/>
    <w:link w:val="berschrift7"/>
    <w:rsid w:val="00001E36"/>
    <w:rPr>
      <w:rFonts w:ascii="Arial" w:eastAsia="Times New Roman" w:hAnsi="Arial" w:cs="Times New Roman"/>
      <w:sz w:val="22"/>
      <w:lang w:val="de-CH"/>
    </w:rPr>
  </w:style>
  <w:style w:type="character" w:customStyle="1" w:styleId="berschrift8Zchn">
    <w:name w:val="Überschrift 8 Zchn"/>
    <w:basedOn w:val="Absatz-Standardschriftart"/>
    <w:link w:val="berschrift8"/>
    <w:rsid w:val="00001E36"/>
    <w:rPr>
      <w:rFonts w:ascii="Arial" w:eastAsia="Times New Roman" w:hAnsi="Arial" w:cs="Times New Roman"/>
      <w:i/>
      <w:iCs/>
      <w:sz w:val="22"/>
      <w:lang w:val="de-CH"/>
    </w:rPr>
  </w:style>
  <w:style w:type="character" w:customStyle="1" w:styleId="berschrift9Zchn">
    <w:name w:val="Überschrift 9 Zchn"/>
    <w:basedOn w:val="Absatz-Standardschriftart"/>
    <w:link w:val="berschrift9"/>
    <w:rsid w:val="00001E36"/>
    <w:rPr>
      <w:rFonts w:ascii="Arial" w:eastAsia="Times New Roman" w:hAnsi="Arial" w:cs="Arial"/>
      <w:sz w:val="22"/>
      <w:szCs w:val="22"/>
      <w:lang w:val="de-CH"/>
    </w:rPr>
  </w:style>
  <w:style w:type="paragraph" w:styleId="Kopfzeile">
    <w:name w:val="header"/>
    <w:basedOn w:val="Standard"/>
    <w:link w:val="KopfzeileZchn"/>
    <w:rsid w:val="00001E36"/>
    <w:pPr>
      <w:tabs>
        <w:tab w:val="center" w:pos="4536"/>
        <w:tab w:val="right" w:pos="9072"/>
      </w:tabs>
    </w:pPr>
    <w:rPr>
      <w:rFonts w:ascii="Arial" w:eastAsia="Times New Roman" w:hAnsi="Arial" w:cs="Times New Roman"/>
      <w:sz w:val="22"/>
      <w:lang w:val="de-CH"/>
    </w:rPr>
  </w:style>
  <w:style w:type="character" w:customStyle="1" w:styleId="KopfzeileZchn">
    <w:name w:val="Kopfzeile Zchn"/>
    <w:basedOn w:val="Absatz-Standardschriftart"/>
    <w:link w:val="Kopfzeile"/>
    <w:rsid w:val="00001E36"/>
    <w:rPr>
      <w:rFonts w:ascii="Arial" w:eastAsia="Times New Roman" w:hAnsi="Arial" w:cs="Times New Roman"/>
      <w:sz w:val="22"/>
      <w:lang w:val="de-CH"/>
    </w:rPr>
  </w:style>
  <w:style w:type="paragraph" w:styleId="Fuzeile">
    <w:name w:val="footer"/>
    <w:basedOn w:val="Standard"/>
    <w:link w:val="FuzeileZchn"/>
    <w:rsid w:val="00001E36"/>
    <w:pPr>
      <w:tabs>
        <w:tab w:val="center" w:pos="4536"/>
        <w:tab w:val="right" w:pos="9072"/>
      </w:tabs>
    </w:pPr>
    <w:rPr>
      <w:rFonts w:ascii="Arial" w:eastAsia="Times New Roman" w:hAnsi="Arial" w:cs="Times New Roman"/>
      <w:sz w:val="22"/>
      <w:lang w:val="de-CH"/>
    </w:rPr>
  </w:style>
  <w:style w:type="character" w:customStyle="1" w:styleId="FuzeileZchn">
    <w:name w:val="Fußzeile Zchn"/>
    <w:basedOn w:val="Absatz-Standardschriftart"/>
    <w:link w:val="Fuzeile"/>
    <w:rsid w:val="00001E36"/>
    <w:rPr>
      <w:rFonts w:ascii="Arial" w:eastAsia="Times New Roman" w:hAnsi="Arial" w:cs="Times New Roman"/>
      <w:sz w:val="22"/>
      <w:lang w:val="de-CH"/>
    </w:rPr>
  </w:style>
  <w:style w:type="character" w:styleId="Seitenzahl">
    <w:name w:val="page number"/>
    <w:basedOn w:val="Absatz-Standardschriftart"/>
    <w:rsid w:val="00001E36"/>
  </w:style>
  <w:style w:type="paragraph" w:styleId="Dokumentstruktur">
    <w:name w:val="Document Map"/>
    <w:basedOn w:val="Standard"/>
    <w:link w:val="DokumentstrukturZchn"/>
    <w:uiPriority w:val="99"/>
    <w:semiHidden/>
    <w:rsid w:val="00001E36"/>
    <w:pPr>
      <w:shd w:val="clear" w:color="auto" w:fill="000080"/>
    </w:pPr>
    <w:rPr>
      <w:rFonts w:ascii="Tahoma" w:eastAsia="Times New Roman" w:hAnsi="Tahoma" w:cs="Tahoma"/>
      <w:sz w:val="22"/>
      <w:lang w:val="de-CH"/>
    </w:rPr>
  </w:style>
  <w:style w:type="character" w:customStyle="1" w:styleId="DokumentstrukturZchn">
    <w:name w:val="Dokumentstruktur Zchn"/>
    <w:basedOn w:val="Absatz-Standardschriftart"/>
    <w:link w:val="Dokumentstruktur"/>
    <w:uiPriority w:val="99"/>
    <w:semiHidden/>
    <w:rsid w:val="00001E36"/>
    <w:rPr>
      <w:rFonts w:ascii="Tahoma" w:eastAsia="Times New Roman" w:hAnsi="Tahoma" w:cs="Tahoma"/>
      <w:sz w:val="22"/>
      <w:shd w:val="clear" w:color="auto" w:fill="000080"/>
      <w:lang w:val="de-CH"/>
    </w:rPr>
  </w:style>
  <w:style w:type="character" w:styleId="Hyperlink">
    <w:name w:val="Hyperlink"/>
    <w:rsid w:val="00001E36"/>
    <w:rPr>
      <w:color w:val="0000FF"/>
      <w:u w:val="single"/>
    </w:rPr>
  </w:style>
  <w:style w:type="paragraph" w:customStyle="1" w:styleId="Appendix">
    <w:name w:val="Appendix"/>
    <w:basedOn w:val="Heading"/>
    <w:next w:val="Standard"/>
    <w:autoRedefine/>
    <w:rsid w:val="00001E36"/>
  </w:style>
  <w:style w:type="paragraph" w:customStyle="1" w:styleId="Title1">
    <w:name w:val="Title1"/>
    <w:next w:val="Standard"/>
    <w:autoRedefine/>
    <w:rsid w:val="00001E36"/>
    <w:pPr>
      <w:spacing w:before="360" w:after="400" w:line="276" w:lineRule="auto"/>
      <w:jc w:val="center"/>
    </w:pPr>
    <w:rPr>
      <w:rFonts w:ascii="Times New Roman" w:eastAsia="Times New Roman" w:hAnsi="Times New Roman" w:cs="Times New Roman"/>
      <w:b/>
      <w:sz w:val="28"/>
      <w:szCs w:val="28"/>
      <w:lang w:val="en-US"/>
    </w:rPr>
  </w:style>
  <w:style w:type="character" w:styleId="BesuchterLink">
    <w:name w:val="FollowedHyperlink"/>
    <w:rsid w:val="00001E36"/>
    <w:rPr>
      <w:color w:val="800080"/>
      <w:u w:val="single"/>
    </w:rPr>
  </w:style>
  <w:style w:type="paragraph" w:customStyle="1" w:styleId="Authors">
    <w:name w:val="Authors"/>
    <w:basedOn w:val="Standard"/>
    <w:next w:val="Standard"/>
    <w:autoRedefine/>
    <w:rsid w:val="00001E36"/>
    <w:pPr>
      <w:spacing w:after="400"/>
      <w:ind w:left="902" w:hanging="902"/>
    </w:pPr>
    <w:rPr>
      <w:rFonts w:ascii="Arial" w:eastAsia="Times New Roman" w:hAnsi="Arial" w:cs="Arial"/>
      <w:sz w:val="22"/>
      <w:lang w:val="en-GB"/>
    </w:rPr>
  </w:style>
  <w:style w:type="paragraph" w:customStyle="1" w:styleId="Shorttitle">
    <w:name w:val="Shorttitle"/>
    <w:basedOn w:val="Standard"/>
    <w:next w:val="berschrift1"/>
    <w:rsid w:val="00001E36"/>
    <w:pPr>
      <w:spacing w:line="480" w:lineRule="auto"/>
      <w:jc w:val="center"/>
    </w:pPr>
    <w:rPr>
      <w:rFonts w:ascii="Arial" w:eastAsia="Times New Roman" w:hAnsi="Arial" w:cs="Times New Roman"/>
      <w:lang w:val="en-GB"/>
    </w:rPr>
  </w:style>
  <w:style w:type="paragraph" w:customStyle="1" w:styleId="Heading">
    <w:name w:val="Heading"/>
    <w:basedOn w:val="berschrift1"/>
    <w:next w:val="Standard"/>
    <w:autoRedefine/>
    <w:rsid w:val="00001E36"/>
    <w:pPr>
      <w:keepLines w:val="0"/>
      <w:spacing w:before="120" w:after="0" w:line="276" w:lineRule="auto"/>
      <w:jc w:val="left"/>
    </w:pPr>
    <w:rPr>
      <w:rFonts w:ascii="Times New Roman" w:eastAsia="Times New Roman" w:hAnsi="Times New Roman" w:cs="Times New Roman"/>
      <w:iCs w:val="0"/>
      <w:color w:val="auto"/>
      <w:kern w:val="32"/>
      <w:sz w:val="22"/>
      <w:szCs w:val="22"/>
      <w:lang w:val="en-US" w:eastAsia="de-DE"/>
    </w:rPr>
  </w:style>
  <w:style w:type="paragraph" w:customStyle="1" w:styleId="Listing">
    <w:name w:val="Listing"/>
    <w:basedOn w:val="Standard"/>
    <w:next w:val="Standard"/>
    <w:rsid w:val="00001E36"/>
    <w:pPr>
      <w:tabs>
        <w:tab w:val="left" w:pos="2700"/>
      </w:tabs>
      <w:spacing w:after="60"/>
      <w:ind w:left="2699" w:hanging="2699"/>
    </w:pPr>
    <w:rPr>
      <w:rFonts w:ascii="Arial" w:eastAsia="Times New Roman" w:hAnsi="Arial" w:cs="Times New Roman"/>
      <w:sz w:val="22"/>
      <w:lang w:val="en-GB"/>
    </w:rPr>
  </w:style>
  <w:style w:type="paragraph" w:customStyle="1" w:styleId="Subheading2">
    <w:name w:val="Subheading2"/>
    <w:basedOn w:val="berschrift2"/>
    <w:next w:val="Standard"/>
    <w:autoRedefine/>
    <w:rsid w:val="00001E36"/>
    <w:pPr>
      <w:keepLines w:val="0"/>
      <w:tabs>
        <w:tab w:val="num" w:pos="576"/>
      </w:tabs>
      <w:spacing w:before="240" w:after="60" w:line="276" w:lineRule="auto"/>
      <w:ind w:left="578" w:hanging="578"/>
    </w:pPr>
    <w:rPr>
      <w:rFonts w:eastAsia="Times New Roman" w:cs="Arial"/>
      <w:iCs/>
      <w:sz w:val="22"/>
      <w:szCs w:val="22"/>
      <w:lang w:val="en-GB" w:eastAsia="de-DE"/>
    </w:rPr>
  </w:style>
  <w:style w:type="paragraph" w:styleId="Sprechblasentext">
    <w:name w:val="Balloon Text"/>
    <w:basedOn w:val="Standard"/>
    <w:link w:val="SprechblasentextZchn"/>
    <w:semiHidden/>
    <w:rsid w:val="00001E36"/>
    <w:rPr>
      <w:rFonts w:ascii="Tahoma" w:eastAsia="Times New Roman" w:hAnsi="Tahoma" w:cs="Tahoma"/>
      <w:sz w:val="16"/>
      <w:szCs w:val="16"/>
      <w:lang w:val="de-CH"/>
    </w:rPr>
  </w:style>
  <w:style w:type="character" w:customStyle="1" w:styleId="SprechblasentextZchn">
    <w:name w:val="Sprechblasentext Zchn"/>
    <w:basedOn w:val="Absatz-Standardschriftart"/>
    <w:link w:val="Sprechblasentext"/>
    <w:semiHidden/>
    <w:rsid w:val="00001E36"/>
    <w:rPr>
      <w:rFonts w:ascii="Tahoma" w:eastAsia="Times New Roman" w:hAnsi="Tahoma" w:cs="Tahoma"/>
      <w:sz w:val="16"/>
      <w:szCs w:val="16"/>
      <w:lang w:val="de-CH"/>
    </w:rPr>
  </w:style>
  <w:style w:type="paragraph" w:styleId="Kommentartext">
    <w:name w:val="annotation text"/>
    <w:basedOn w:val="Standard"/>
    <w:link w:val="KommentartextZchn"/>
    <w:uiPriority w:val="99"/>
    <w:rsid w:val="00001E36"/>
    <w:rPr>
      <w:rFonts w:ascii="Arial" w:eastAsia="Times New Roman" w:hAnsi="Arial" w:cs="Times New Roman"/>
      <w:lang w:val="de-CH"/>
    </w:rPr>
  </w:style>
  <w:style w:type="character" w:customStyle="1" w:styleId="KommentartextZchn">
    <w:name w:val="Kommentartext Zchn"/>
    <w:basedOn w:val="Absatz-Standardschriftart"/>
    <w:link w:val="Kommentartext"/>
    <w:uiPriority w:val="99"/>
    <w:rsid w:val="00001E36"/>
    <w:rPr>
      <w:rFonts w:ascii="Arial" w:eastAsia="Times New Roman" w:hAnsi="Arial" w:cs="Times New Roman"/>
      <w:lang w:val="de-CH"/>
    </w:rPr>
  </w:style>
  <w:style w:type="character" w:styleId="Kommentarzeichen">
    <w:name w:val="annotation reference"/>
    <w:uiPriority w:val="99"/>
    <w:rsid w:val="00001E36"/>
    <w:rPr>
      <w:sz w:val="16"/>
    </w:rPr>
  </w:style>
  <w:style w:type="paragraph" w:customStyle="1" w:styleId="EndNoteBibliographyTitle">
    <w:name w:val="EndNote Bibliography Title"/>
    <w:basedOn w:val="Standard"/>
    <w:rsid w:val="00001E36"/>
    <w:pPr>
      <w:jc w:val="center"/>
    </w:pPr>
    <w:rPr>
      <w:rFonts w:ascii="Cambria" w:eastAsia="Times New Roman" w:hAnsi="Cambria" w:cs="Arial"/>
    </w:rPr>
  </w:style>
  <w:style w:type="paragraph" w:customStyle="1" w:styleId="EndNoteBibliography">
    <w:name w:val="EndNote Bibliography"/>
    <w:basedOn w:val="Standard"/>
    <w:rsid w:val="00001E36"/>
    <w:rPr>
      <w:rFonts w:ascii="Cambria" w:eastAsia="Times New Roman" w:hAnsi="Cambria" w:cs="Arial"/>
    </w:rPr>
  </w:style>
  <w:style w:type="character" w:customStyle="1" w:styleId="hps">
    <w:name w:val="hps"/>
    <w:rsid w:val="00001E36"/>
  </w:style>
  <w:style w:type="character" w:styleId="Fett">
    <w:name w:val="Strong"/>
    <w:uiPriority w:val="22"/>
    <w:qFormat/>
    <w:rsid w:val="00001E36"/>
    <w:rPr>
      <w:b/>
    </w:rPr>
  </w:style>
  <w:style w:type="paragraph" w:styleId="Kommentarthema">
    <w:name w:val="annotation subject"/>
    <w:basedOn w:val="Kommentartext"/>
    <w:next w:val="Kommentartext"/>
    <w:link w:val="KommentarthemaZchn"/>
    <w:rsid w:val="00001E36"/>
    <w:rPr>
      <w:b/>
      <w:bCs/>
      <w:sz w:val="20"/>
      <w:szCs w:val="20"/>
    </w:rPr>
  </w:style>
  <w:style w:type="character" w:customStyle="1" w:styleId="KommentarthemaZchn">
    <w:name w:val="Kommentarthema Zchn"/>
    <w:basedOn w:val="KommentartextZchn"/>
    <w:link w:val="Kommentarthema"/>
    <w:rsid w:val="00001E36"/>
    <w:rPr>
      <w:rFonts w:ascii="Arial" w:eastAsia="Times New Roman" w:hAnsi="Arial" w:cs="Times New Roman"/>
      <w:b/>
      <w:bCs/>
      <w:sz w:val="20"/>
      <w:szCs w:val="20"/>
      <w:lang w:val="de-CH"/>
    </w:rPr>
  </w:style>
  <w:style w:type="character" w:customStyle="1" w:styleId="volume">
    <w:name w:val="volume"/>
    <w:rsid w:val="00001E36"/>
  </w:style>
  <w:style w:type="character" w:customStyle="1" w:styleId="pages">
    <w:name w:val="pages"/>
    <w:rsid w:val="00001E36"/>
  </w:style>
  <w:style w:type="character" w:customStyle="1" w:styleId="issue">
    <w:name w:val="issue"/>
    <w:rsid w:val="00001E36"/>
  </w:style>
  <w:style w:type="table" w:styleId="TabelleEinfach1">
    <w:name w:val="Table Simple 1"/>
    <w:basedOn w:val="NormaleTabelle"/>
    <w:rsid w:val="00745108"/>
    <w:pPr>
      <w:spacing w:after="200"/>
    </w:pPr>
    <w:rPr>
      <w:rFonts w:ascii="Cambria" w:eastAsia="Cambria" w:hAnsi="Cambria"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table" w:styleId="Tabellenraster">
    <w:name w:val="Table Grid"/>
    <w:basedOn w:val="NormaleTabelle"/>
    <w:uiPriority w:val="59"/>
    <w:rsid w:val="001E5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41722"/>
    <w:pPr>
      <w:ind w:left="720"/>
      <w:contextualSpacing/>
    </w:pPr>
  </w:style>
  <w:style w:type="table" w:customStyle="1" w:styleId="Tabellenraster1">
    <w:name w:val="Tabellenraster1"/>
    <w:basedOn w:val="NormaleTabelle"/>
    <w:next w:val="Tabellenraster"/>
    <w:uiPriority w:val="59"/>
    <w:rsid w:val="007615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4307DC"/>
    <w:rPr>
      <w:rFonts w:ascii="Helvetica" w:hAnsi="Helvetica" w:cs="Times New Roman"/>
      <w:sz w:val="18"/>
      <w:szCs w:val="18"/>
    </w:rPr>
  </w:style>
  <w:style w:type="character" w:customStyle="1" w:styleId="apple-tab-span">
    <w:name w:val="apple-tab-span"/>
    <w:basedOn w:val="Absatz-Standardschriftart"/>
    <w:rsid w:val="00067EC7"/>
  </w:style>
  <w:style w:type="paragraph" w:styleId="StandardWeb">
    <w:name w:val="Normal (Web)"/>
    <w:basedOn w:val="Standard"/>
    <w:uiPriority w:val="99"/>
    <w:semiHidden/>
    <w:unhideWhenUsed/>
    <w:rsid w:val="00B7409C"/>
    <w:rPr>
      <w:rFonts w:ascii="Times New Roman" w:hAnsi="Times New Roman" w:cs="Times New Roman"/>
    </w:rPr>
  </w:style>
  <w:style w:type="table" w:customStyle="1" w:styleId="Tabellenraster2">
    <w:name w:val="Tabellenraster2"/>
    <w:basedOn w:val="NormaleTabelle"/>
    <w:next w:val="Tabellenraster"/>
    <w:uiPriority w:val="59"/>
    <w:rsid w:val="00D04447"/>
    <w:rPr>
      <w:rFonts w:ascii="Arial" w:eastAsia="Calibri" w:hAnsi="Arial"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16AF6"/>
  </w:style>
  <w:style w:type="numbering" w:customStyle="1" w:styleId="KeineListe1">
    <w:name w:val="Keine Liste1"/>
    <w:next w:val="KeineListe"/>
    <w:uiPriority w:val="99"/>
    <w:semiHidden/>
    <w:unhideWhenUsed/>
    <w:rsid w:val="002A294C"/>
  </w:style>
  <w:style w:type="paragraph" w:styleId="Funotentext">
    <w:name w:val="footnote text"/>
    <w:basedOn w:val="Standard"/>
    <w:link w:val="FunotentextZchn"/>
    <w:uiPriority w:val="99"/>
    <w:semiHidden/>
    <w:unhideWhenUsed/>
    <w:rsid w:val="0043559F"/>
  </w:style>
  <w:style w:type="character" w:customStyle="1" w:styleId="FunotentextZchn">
    <w:name w:val="Fußnotentext Zchn"/>
    <w:basedOn w:val="Absatz-Standardschriftart"/>
    <w:link w:val="Funotentext"/>
    <w:uiPriority w:val="99"/>
    <w:semiHidden/>
    <w:rsid w:val="0043559F"/>
  </w:style>
  <w:style w:type="character" w:styleId="Funotenzeichen">
    <w:name w:val="footnote reference"/>
    <w:basedOn w:val="Absatz-Standardschriftart"/>
    <w:uiPriority w:val="99"/>
    <w:semiHidden/>
    <w:unhideWhenUsed/>
    <w:rsid w:val="004355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6258">
      <w:bodyDiv w:val="1"/>
      <w:marLeft w:val="0"/>
      <w:marRight w:val="0"/>
      <w:marTop w:val="0"/>
      <w:marBottom w:val="0"/>
      <w:divBdr>
        <w:top w:val="none" w:sz="0" w:space="0" w:color="auto"/>
        <w:left w:val="none" w:sz="0" w:space="0" w:color="auto"/>
        <w:bottom w:val="none" w:sz="0" w:space="0" w:color="auto"/>
        <w:right w:val="none" w:sz="0" w:space="0" w:color="auto"/>
      </w:divBdr>
    </w:div>
    <w:div w:id="17005060">
      <w:bodyDiv w:val="1"/>
      <w:marLeft w:val="0"/>
      <w:marRight w:val="0"/>
      <w:marTop w:val="0"/>
      <w:marBottom w:val="0"/>
      <w:divBdr>
        <w:top w:val="none" w:sz="0" w:space="0" w:color="auto"/>
        <w:left w:val="none" w:sz="0" w:space="0" w:color="auto"/>
        <w:bottom w:val="none" w:sz="0" w:space="0" w:color="auto"/>
        <w:right w:val="none" w:sz="0" w:space="0" w:color="auto"/>
      </w:divBdr>
    </w:div>
    <w:div w:id="21055743">
      <w:bodyDiv w:val="1"/>
      <w:marLeft w:val="0"/>
      <w:marRight w:val="0"/>
      <w:marTop w:val="0"/>
      <w:marBottom w:val="0"/>
      <w:divBdr>
        <w:top w:val="none" w:sz="0" w:space="0" w:color="auto"/>
        <w:left w:val="none" w:sz="0" w:space="0" w:color="auto"/>
        <w:bottom w:val="none" w:sz="0" w:space="0" w:color="auto"/>
        <w:right w:val="none" w:sz="0" w:space="0" w:color="auto"/>
      </w:divBdr>
    </w:div>
    <w:div w:id="32387009">
      <w:bodyDiv w:val="1"/>
      <w:marLeft w:val="0"/>
      <w:marRight w:val="0"/>
      <w:marTop w:val="0"/>
      <w:marBottom w:val="0"/>
      <w:divBdr>
        <w:top w:val="none" w:sz="0" w:space="0" w:color="auto"/>
        <w:left w:val="none" w:sz="0" w:space="0" w:color="auto"/>
        <w:bottom w:val="none" w:sz="0" w:space="0" w:color="auto"/>
        <w:right w:val="none" w:sz="0" w:space="0" w:color="auto"/>
      </w:divBdr>
    </w:div>
    <w:div w:id="51277468">
      <w:bodyDiv w:val="1"/>
      <w:marLeft w:val="0"/>
      <w:marRight w:val="0"/>
      <w:marTop w:val="0"/>
      <w:marBottom w:val="0"/>
      <w:divBdr>
        <w:top w:val="none" w:sz="0" w:space="0" w:color="auto"/>
        <w:left w:val="none" w:sz="0" w:space="0" w:color="auto"/>
        <w:bottom w:val="none" w:sz="0" w:space="0" w:color="auto"/>
        <w:right w:val="none" w:sz="0" w:space="0" w:color="auto"/>
      </w:divBdr>
    </w:div>
    <w:div w:id="97651667">
      <w:bodyDiv w:val="1"/>
      <w:marLeft w:val="0"/>
      <w:marRight w:val="0"/>
      <w:marTop w:val="0"/>
      <w:marBottom w:val="0"/>
      <w:divBdr>
        <w:top w:val="none" w:sz="0" w:space="0" w:color="auto"/>
        <w:left w:val="none" w:sz="0" w:space="0" w:color="auto"/>
        <w:bottom w:val="none" w:sz="0" w:space="0" w:color="auto"/>
        <w:right w:val="none" w:sz="0" w:space="0" w:color="auto"/>
      </w:divBdr>
    </w:div>
    <w:div w:id="110125279">
      <w:bodyDiv w:val="1"/>
      <w:marLeft w:val="0"/>
      <w:marRight w:val="0"/>
      <w:marTop w:val="0"/>
      <w:marBottom w:val="0"/>
      <w:divBdr>
        <w:top w:val="none" w:sz="0" w:space="0" w:color="auto"/>
        <w:left w:val="none" w:sz="0" w:space="0" w:color="auto"/>
        <w:bottom w:val="none" w:sz="0" w:space="0" w:color="auto"/>
        <w:right w:val="none" w:sz="0" w:space="0" w:color="auto"/>
      </w:divBdr>
    </w:div>
    <w:div w:id="119298683">
      <w:bodyDiv w:val="1"/>
      <w:marLeft w:val="0"/>
      <w:marRight w:val="0"/>
      <w:marTop w:val="0"/>
      <w:marBottom w:val="0"/>
      <w:divBdr>
        <w:top w:val="none" w:sz="0" w:space="0" w:color="auto"/>
        <w:left w:val="none" w:sz="0" w:space="0" w:color="auto"/>
        <w:bottom w:val="none" w:sz="0" w:space="0" w:color="auto"/>
        <w:right w:val="none" w:sz="0" w:space="0" w:color="auto"/>
      </w:divBdr>
    </w:div>
    <w:div w:id="200366600">
      <w:bodyDiv w:val="1"/>
      <w:marLeft w:val="0"/>
      <w:marRight w:val="0"/>
      <w:marTop w:val="0"/>
      <w:marBottom w:val="0"/>
      <w:divBdr>
        <w:top w:val="none" w:sz="0" w:space="0" w:color="auto"/>
        <w:left w:val="none" w:sz="0" w:space="0" w:color="auto"/>
        <w:bottom w:val="none" w:sz="0" w:space="0" w:color="auto"/>
        <w:right w:val="none" w:sz="0" w:space="0" w:color="auto"/>
      </w:divBdr>
      <w:divsChild>
        <w:div w:id="1375883782">
          <w:marLeft w:val="0"/>
          <w:marRight w:val="0"/>
          <w:marTop w:val="0"/>
          <w:marBottom w:val="0"/>
          <w:divBdr>
            <w:top w:val="none" w:sz="0" w:space="0" w:color="auto"/>
            <w:left w:val="none" w:sz="0" w:space="0" w:color="auto"/>
            <w:bottom w:val="none" w:sz="0" w:space="0" w:color="auto"/>
            <w:right w:val="none" w:sz="0" w:space="0" w:color="auto"/>
          </w:divBdr>
        </w:div>
        <w:div w:id="1137916692">
          <w:marLeft w:val="0"/>
          <w:marRight w:val="0"/>
          <w:marTop w:val="0"/>
          <w:marBottom w:val="0"/>
          <w:divBdr>
            <w:top w:val="none" w:sz="0" w:space="0" w:color="auto"/>
            <w:left w:val="none" w:sz="0" w:space="0" w:color="auto"/>
            <w:bottom w:val="none" w:sz="0" w:space="0" w:color="auto"/>
            <w:right w:val="none" w:sz="0" w:space="0" w:color="auto"/>
          </w:divBdr>
        </w:div>
      </w:divsChild>
    </w:div>
    <w:div w:id="219370664">
      <w:bodyDiv w:val="1"/>
      <w:marLeft w:val="0"/>
      <w:marRight w:val="0"/>
      <w:marTop w:val="0"/>
      <w:marBottom w:val="0"/>
      <w:divBdr>
        <w:top w:val="none" w:sz="0" w:space="0" w:color="auto"/>
        <w:left w:val="none" w:sz="0" w:space="0" w:color="auto"/>
        <w:bottom w:val="none" w:sz="0" w:space="0" w:color="auto"/>
        <w:right w:val="none" w:sz="0" w:space="0" w:color="auto"/>
      </w:divBdr>
    </w:div>
    <w:div w:id="220790798">
      <w:bodyDiv w:val="1"/>
      <w:marLeft w:val="0"/>
      <w:marRight w:val="0"/>
      <w:marTop w:val="0"/>
      <w:marBottom w:val="0"/>
      <w:divBdr>
        <w:top w:val="none" w:sz="0" w:space="0" w:color="auto"/>
        <w:left w:val="none" w:sz="0" w:space="0" w:color="auto"/>
        <w:bottom w:val="none" w:sz="0" w:space="0" w:color="auto"/>
        <w:right w:val="none" w:sz="0" w:space="0" w:color="auto"/>
      </w:divBdr>
    </w:div>
    <w:div w:id="230964699">
      <w:bodyDiv w:val="1"/>
      <w:marLeft w:val="0"/>
      <w:marRight w:val="0"/>
      <w:marTop w:val="0"/>
      <w:marBottom w:val="0"/>
      <w:divBdr>
        <w:top w:val="none" w:sz="0" w:space="0" w:color="auto"/>
        <w:left w:val="none" w:sz="0" w:space="0" w:color="auto"/>
        <w:bottom w:val="none" w:sz="0" w:space="0" w:color="auto"/>
        <w:right w:val="none" w:sz="0" w:space="0" w:color="auto"/>
      </w:divBdr>
    </w:div>
    <w:div w:id="234358460">
      <w:bodyDiv w:val="1"/>
      <w:marLeft w:val="0"/>
      <w:marRight w:val="0"/>
      <w:marTop w:val="0"/>
      <w:marBottom w:val="0"/>
      <w:divBdr>
        <w:top w:val="none" w:sz="0" w:space="0" w:color="auto"/>
        <w:left w:val="none" w:sz="0" w:space="0" w:color="auto"/>
        <w:bottom w:val="none" w:sz="0" w:space="0" w:color="auto"/>
        <w:right w:val="none" w:sz="0" w:space="0" w:color="auto"/>
      </w:divBdr>
    </w:div>
    <w:div w:id="245041287">
      <w:bodyDiv w:val="1"/>
      <w:marLeft w:val="0"/>
      <w:marRight w:val="0"/>
      <w:marTop w:val="0"/>
      <w:marBottom w:val="0"/>
      <w:divBdr>
        <w:top w:val="none" w:sz="0" w:space="0" w:color="auto"/>
        <w:left w:val="none" w:sz="0" w:space="0" w:color="auto"/>
        <w:bottom w:val="none" w:sz="0" w:space="0" w:color="auto"/>
        <w:right w:val="none" w:sz="0" w:space="0" w:color="auto"/>
      </w:divBdr>
      <w:divsChild>
        <w:div w:id="179701771">
          <w:marLeft w:val="0"/>
          <w:marRight w:val="0"/>
          <w:marTop w:val="0"/>
          <w:marBottom w:val="0"/>
          <w:divBdr>
            <w:top w:val="none" w:sz="0" w:space="0" w:color="auto"/>
            <w:left w:val="none" w:sz="0" w:space="0" w:color="auto"/>
            <w:bottom w:val="none" w:sz="0" w:space="0" w:color="auto"/>
            <w:right w:val="none" w:sz="0" w:space="0" w:color="auto"/>
          </w:divBdr>
          <w:divsChild>
            <w:div w:id="959804177">
              <w:marLeft w:val="0"/>
              <w:marRight w:val="0"/>
              <w:marTop w:val="0"/>
              <w:marBottom w:val="0"/>
              <w:divBdr>
                <w:top w:val="none" w:sz="0" w:space="0" w:color="auto"/>
                <w:left w:val="none" w:sz="0" w:space="0" w:color="auto"/>
                <w:bottom w:val="none" w:sz="0" w:space="0" w:color="auto"/>
                <w:right w:val="none" w:sz="0" w:space="0" w:color="auto"/>
              </w:divBdr>
              <w:divsChild>
                <w:div w:id="1667593002">
                  <w:marLeft w:val="0"/>
                  <w:marRight w:val="0"/>
                  <w:marTop w:val="0"/>
                  <w:marBottom w:val="0"/>
                  <w:divBdr>
                    <w:top w:val="none" w:sz="0" w:space="0" w:color="auto"/>
                    <w:left w:val="none" w:sz="0" w:space="0" w:color="auto"/>
                    <w:bottom w:val="none" w:sz="0" w:space="0" w:color="auto"/>
                    <w:right w:val="none" w:sz="0" w:space="0" w:color="auto"/>
                  </w:divBdr>
                  <w:divsChild>
                    <w:div w:id="179263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346094">
      <w:bodyDiv w:val="1"/>
      <w:marLeft w:val="0"/>
      <w:marRight w:val="0"/>
      <w:marTop w:val="0"/>
      <w:marBottom w:val="0"/>
      <w:divBdr>
        <w:top w:val="none" w:sz="0" w:space="0" w:color="auto"/>
        <w:left w:val="none" w:sz="0" w:space="0" w:color="auto"/>
        <w:bottom w:val="none" w:sz="0" w:space="0" w:color="auto"/>
        <w:right w:val="none" w:sz="0" w:space="0" w:color="auto"/>
      </w:divBdr>
      <w:divsChild>
        <w:div w:id="448204898">
          <w:marLeft w:val="0"/>
          <w:marRight w:val="0"/>
          <w:marTop w:val="0"/>
          <w:marBottom w:val="0"/>
          <w:divBdr>
            <w:top w:val="none" w:sz="0" w:space="0" w:color="auto"/>
            <w:left w:val="none" w:sz="0" w:space="0" w:color="auto"/>
            <w:bottom w:val="none" w:sz="0" w:space="0" w:color="auto"/>
            <w:right w:val="none" w:sz="0" w:space="0" w:color="auto"/>
          </w:divBdr>
          <w:divsChild>
            <w:div w:id="1480459218">
              <w:marLeft w:val="0"/>
              <w:marRight w:val="0"/>
              <w:marTop w:val="0"/>
              <w:marBottom w:val="0"/>
              <w:divBdr>
                <w:top w:val="none" w:sz="0" w:space="0" w:color="auto"/>
                <w:left w:val="none" w:sz="0" w:space="0" w:color="auto"/>
                <w:bottom w:val="none" w:sz="0" w:space="0" w:color="auto"/>
                <w:right w:val="none" w:sz="0" w:space="0" w:color="auto"/>
              </w:divBdr>
              <w:divsChild>
                <w:div w:id="836043985">
                  <w:marLeft w:val="0"/>
                  <w:marRight w:val="0"/>
                  <w:marTop w:val="0"/>
                  <w:marBottom w:val="0"/>
                  <w:divBdr>
                    <w:top w:val="none" w:sz="0" w:space="0" w:color="auto"/>
                    <w:left w:val="none" w:sz="0" w:space="0" w:color="auto"/>
                    <w:bottom w:val="none" w:sz="0" w:space="0" w:color="auto"/>
                    <w:right w:val="none" w:sz="0" w:space="0" w:color="auto"/>
                  </w:divBdr>
                  <w:divsChild>
                    <w:div w:id="42376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40506">
      <w:bodyDiv w:val="1"/>
      <w:marLeft w:val="0"/>
      <w:marRight w:val="0"/>
      <w:marTop w:val="0"/>
      <w:marBottom w:val="0"/>
      <w:divBdr>
        <w:top w:val="none" w:sz="0" w:space="0" w:color="auto"/>
        <w:left w:val="none" w:sz="0" w:space="0" w:color="auto"/>
        <w:bottom w:val="none" w:sz="0" w:space="0" w:color="auto"/>
        <w:right w:val="none" w:sz="0" w:space="0" w:color="auto"/>
      </w:divBdr>
    </w:div>
    <w:div w:id="258560247">
      <w:bodyDiv w:val="1"/>
      <w:marLeft w:val="0"/>
      <w:marRight w:val="0"/>
      <w:marTop w:val="0"/>
      <w:marBottom w:val="0"/>
      <w:divBdr>
        <w:top w:val="none" w:sz="0" w:space="0" w:color="auto"/>
        <w:left w:val="none" w:sz="0" w:space="0" w:color="auto"/>
        <w:bottom w:val="none" w:sz="0" w:space="0" w:color="auto"/>
        <w:right w:val="none" w:sz="0" w:space="0" w:color="auto"/>
      </w:divBdr>
    </w:div>
    <w:div w:id="260653215">
      <w:bodyDiv w:val="1"/>
      <w:marLeft w:val="0"/>
      <w:marRight w:val="0"/>
      <w:marTop w:val="0"/>
      <w:marBottom w:val="0"/>
      <w:divBdr>
        <w:top w:val="none" w:sz="0" w:space="0" w:color="auto"/>
        <w:left w:val="none" w:sz="0" w:space="0" w:color="auto"/>
        <w:bottom w:val="none" w:sz="0" w:space="0" w:color="auto"/>
        <w:right w:val="none" w:sz="0" w:space="0" w:color="auto"/>
      </w:divBdr>
    </w:div>
    <w:div w:id="275021814">
      <w:bodyDiv w:val="1"/>
      <w:marLeft w:val="0"/>
      <w:marRight w:val="0"/>
      <w:marTop w:val="0"/>
      <w:marBottom w:val="0"/>
      <w:divBdr>
        <w:top w:val="none" w:sz="0" w:space="0" w:color="auto"/>
        <w:left w:val="none" w:sz="0" w:space="0" w:color="auto"/>
        <w:bottom w:val="none" w:sz="0" w:space="0" w:color="auto"/>
        <w:right w:val="none" w:sz="0" w:space="0" w:color="auto"/>
      </w:divBdr>
    </w:div>
    <w:div w:id="303118756">
      <w:bodyDiv w:val="1"/>
      <w:marLeft w:val="0"/>
      <w:marRight w:val="0"/>
      <w:marTop w:val="0"/>
      <w:marBottom w:val="0"/>
      <w:divBdr>
        <w:top w:val="none" w:sz="0" w:space="0" w:color="auto"/>
        <w:left w:val="none" w:sz="0" w:space="0" w:color="auto"/>
        <w:bottom w:val="none" w:sz="0" w:space="0" w:color="auto"/>
        <w:right w:val="none" w:sz="0" w:space="0" w:color="auto"/>
      </w:divBdr>
    </w:div>
    <w:div w:id="305740634">
      <w:bodyDiv w:val="1"/>
      <w:marLeft w:val="0"/>
      <w:marRight w:val="0"/>
      <w:marTop w:val="0"/>
      <w:marBottom w:val="0"/>
      <w:divBdr>
        <w:top w:val="none" w:sz="0" w:space="0" w:color="auto"/>
        <w:left w:val="none" w:sz="0" w:space="0" w:color="auto"/>
        <w:bottom w:val="none" w:sz="0" w:space="0" w:color="auto"/>
        <w:right w:val="none" w:sz="0" w:space="0" w:color="auto"/>
      </w:divBdr>
      <w:divsChild>
        <w:div w:id="882056795">
          <w:marLeft w:val="0"/>
          <w:marRight w:val="0"/>
          <w:marTop w:val="0"/>
          <w:marBottom w:val="0"/>
          <w:divBdr>
            <w:top w:val="none" w:sz="0" w:space="0" w:color="auto"/>
            <w:left w:val="none" w:sz="0" w:space="0" w:color="auto"/>
            <w:bottom w:val="none" w:sz="0" w:space="0" w:color="auto"/>
            <w:right w:val="none" w:sz="0" w:space="0" w:color="auto"/>
          </w:divBdr>
          <w:divsChild>
            <w:div w:id="736560179">
              <w:marLeft w:val="0"/>
              <w:marRight w:val="0"/>
              <w:marTop w:val="0"/>
              <w:marBottom w:val="0"/>
              <w:divBdr>
                <w:top w:val="none" w:sz="0" w:space="0" w:color="auto"/>
                <w:left w:val="none" w:sz="0" w:space="0" w:color="auto"/>
                <w:bottom w:val="none" w:sz="0" w:space="0" w:color="auto"/>
                <w:right w:val="none" w:sz="0" w:space="0" w:color="auto"/>
              </w:divBdr>
              <w:divsChild>
                <w:div w:id="151310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56105">
      <w:bodyDiv w:val="1"/>
      <w:marLeft w:val="0"/>
      <w:marRight w:val="0"/>
      <w:marTop w:val="0"/>
      <w:marBottom w:val="0"/>
      <w:divBdr>
        <w:top w:val="none" w:sz="0" w:space="0" w:color="auto"/>
        <w:left w:val="none" w:sz="0" w:space="0" w:color="auto"/>
        <w:bottom w:val="none" w:sz="0" w:space="0" w:color="auto"/>
        <w:right w:val="none" w:sz="0" w:space="0" w:color="auto"/>
      </w:divBdr>
    </w:div>
    <w:div w:id="360012188">
      <w:bodyDiv w:val="1"/>
      <w:marLeft w:val="0"/>
      <w:marRight w:val="0"/>
      <w:marTop w:val="0"/>
      <w:marBottom w:val="0"/>
      <w:divBdr>
        <w:top w:val="none" w:sz="0" w:space="0" w:color="auto"/>
        <w:left w:val="none" w:sz="0" w:space="0" w:color="auto"/>
        <w:bottom w:val="none" w:sz="0" w:space="0" w:color="auto"/>
        <w:right w:val="none" w:sz="0" w:space="0" w:color="auto"/>
      </w:divBdr>
    </w:div>
    <w:div w:id="360479629">
      <w:bodyDiv w:val="1"/>
      <w:marLeft w:val="0"/>
      <w:marRight w:val="0"/>
      <w:marTop w:val="0"/>
      <w:marBottom w:val="0"/>
      <w:divBdr>
        <w:top w:val="none" w:sz="0" w:space="0" w:color="auto"/>
        <w:left w:val="none" w:sz="0" w:space="0" w:color="auto"/>
        <w:bottom w:val="none" w:sz="0" w:space="0" w:color="auto"/>
        <w:right w:val="none" w:sz="0" w:space="0" w:color="auto"/>
      </w:divBdr>
    </w:div>
    <w:div w:id="371810457">
      <w:bodyDiv w:val="1"/>
      <w:marLeft w:val="0"/>
      <w:marRight w:val="0"/>
      <w:marTop w:val="0"/>
      <w:marBottom w:val="0"/>
      <w:divBdr>
        <w:top w:val="none" w:sz="0" w:space="0" w:color="auto"/>
        <w:left w:val="none" w:sz="0" w:space="0" w:color="auto"/>
        <w:bottom w:val="none" w:sz="0" w:space="0" w:color="auto"/>
        <w:right w:val="none" w:sz="0" w:space="0" w:color="auto"/>
      </w:divBdr>
      <w:divsChild>
        <w:div w:id="1424380414">
          <w:marLeft w:val="0"/>
          <w:marRight w:val="0"/>
          <w:marTop w:val="0"/>
          <w:marBottom w:val="0"/>
          <w:divBdr>
            <w:top w:val="none" w:sz="0" w:space="0" w:color="auto"/>
            <w:left w:val="none" w:sz="0" w:space="0" w:color="auto"/>
            <w:bottom w:val="none" w:sz="0" w:space="0" w:color="auto"/>
            <w:right w:val="none" w:sz="0" w:space="0" w:color="auto"/>
          </w:divBdr>
          <w:divsChild>
            <w:div w:id="231626724">
              <w:marLeft w:val="0"/>
              <w:marRight w:val="0"/>
              <w:marTop w:val="0"/>
              <w:marBottom w:val="0"/>
              <w:divBdr>
                <w:top w:val="none" w:sz="0" w:space="0" w:color="auto"/>
                <w:left w:val="none" w:sz="0" w:space="0" w:color="auto"/>
                <w:bottom w:val="none" w:sz="0" w:space="0" w:color="auto"/>
                <w:right w:val="none" w:sz="0" w:space="0" w:color="auto"/>
              </w:divBdr>
              <w:divsChild>
                <w:div w:id="1715887664">
                  <w:marLeft w:val="0"/>
                  <w:marRight w:val="0"/>
                  <w:marTop w:val="0"/>
                  <w:marBottom w:val="0"/>
                  <w:divBdr>
                    <w:top w:val="none" w:sz="0" w:space="0" w:color="auto"/>
                    <w:left w:val="none" w:sz="0" w:space="0" w:color="auto"/>
                    <w:bottom w:val="none" w:sz="0" w:space="0" w:color="auto"/>
                    <w:right w:val="none" w:sz="0" w:space="0" w:color="auto"/>
                  </w:divBdr>
                  <w:divsChild>
                    <w:div w:id="174371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114933">
      <w:bodyDiv w:val="1"/>
      <w:marLeft w:val="0"/>
      <w:marRight w:val="0"/>
      <w:marTop w:val="0"/>
      <w:marBottom w:val="0"/>
      <w:divBdr>
        <w:top w:val="none" w:sz="0" w:space="0" w:color="auto"/>
        <w:left w:val="none" w:sz="0" w:space="0" w:color="auto"/>
        <w:bottom w:val="none" w:sz="0" w:space="0" w:color="auto"/>
        <w:right w:val="none" w:sz="0" w:space="0" w:color="auto"/>
      </w:divBdr>
      <w:divsChild>
        <w:div w:id="1372922262">
          <w:marLeft w:val="0"/>
          <w:marRight w:val="0"/>
          <w:marTop w:val="0"/>
          <w:marBottom w:val="0"/>
          <w:divBdr>
            <w:top w:val="none" w:sz="0" w:space="0" w:color="auto"/>
            <w:left w:val="none" w:sz="0" w:space="0" w:color="auto"/>
            <w:bottom w:val="none" w:sz="0" w:space="0" w:color="auto"/>
            <w:right w:val="none" w:sz="0" w:space="0" w:color="auto"/>
          </w:divBdr>
          <w:divsChild>
            <w:div w:id="1035931181">
              <w:marLeft w:val="0"/>
              <w:marRight w:val="0"/>
              <w:marTop w:val="0"/>
              <w:marBottom w:val="0"/>
              <w:divBdr>
                <w:top w:val="none" w:sz="0" w:space="0" w:color="auto"/>
                <w:left w:val="none" w:sz="0" w:space="0" w:color="auto"/>
                <w:bottom w:val="none" w:sz="0" w:space="0" w:color="auto"/>
                <w:right w:val="none" w:sz="0" w:space="0" w:color="auto"/>
              </w:divBdr>
              <w:divsChild>
                <w:div w:id="18575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27021">
      <w:bodyDiv w:val="1"/>
      <w:marLeft w:val="0"/>
      <w:marRight w:val="0"/>
      <w:marTop w:val="0"/>
      <w:marBottom w:val="0"/>
      <w:divBdr>
        <w:top w:val="none" w:sz="0" w:space="0" w:color="auto"/>
        <w:left w:val="none" w:sz="0" w:space="0" w:color="auto"/>
        <w:bottom w:val="none" w:sz="0" w:space="0" w:color="auto"/>
        <w:right w:val="none" w:sz="0" w:space="0" w:color="auto"/>
      </w:divBdr>
      <w:divsChild>
        <w:div w:id="395513801">
          <w:marLeft w:val="0"/>
          <w:marRight w:val="0"/>
          <w:marTop w:val="0"/>
          <w:marBottom w:val="0"/>
          <w:divBdr>
            <w:top w:val="none" w:sz="0" w:space="0" w:color="auto"/>
            <w:left w:val="none" w:sz="0" w:space="0" w:color="auto"/>
            <w:bottom w:val="none" w:sz="0" w:space="0" w:color="auto"/>
            <w:right w:val="none" w:sz="0" w:space="0" w:color="auto"/>
          </w:divBdr>
          <w:divsChild>
            <w:div w:id="964509754">
              <w:marLeft w:val="0"/>
              <w:marRight w:val="0"/>
              <w:marTop w:val="0"/>
              <w:marBottom w:val="0"/>
              <w:divBdr>
                <w:top w:val="none" w:sz="0" w:space="0" w:color="auto"/>
                <w:left w:val="none" w:sz="0" w:space="0" w:color="auto"/>
                <w:bottom w:val="none" w:sz="0" w:space="0" w:color="auto"/>
                <w:right w:val="none" w:sz="0" w:space="0" w:color="auto"/>
              </w:divBdr>
              <w:divsChild>
                <w:div w:id="214225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412906">
      <w:bodyDiv w:val="1"/>
      <w:marLeft w:val="0"/>
      <w:marRight w:val="0"/>
      <w:marTop w:val="0"/>
      <w:marBottom w:val="0"/>
      <w:divBdr>
        <w:top w:val="none" w:sz="0" w:space="0" w:color="auto"/>
        <w:left w:val="none" w:sz="0" w:space="0" w:color="auto"/>
        <w:bottom w:val="none" w:sz="0" w:space="0" w:color="auto"/>
        <w:right w:val="none" w:sz="0" w:space="0" w:color="auto"/>
      </w:divBdr>
    </w:div>
    <w:div w:id="445389317">
      <w:bodyDiv w:val="1"/>
      <w:marLeft w:val="0"/>
      <w:marRight w:val="0"/>
      <w:marTop w:val="0"/>
      <w:marBottom w:val="0"/>
      <w:divBdr>
        <w:top w:val="none" w:sz="0" w:space="0" w:color="auto"/>
        <w:left w:val="none" w:sz="0" w:space="0" w:color="auto"/>
        <w:bottom w:val="none" w:sz="0" w:space="0" w:color="auto"/>
        <w:right w:val="none" w:sz="0" w:space="0" w:color="auto"/>
      </w:divBdr>
    </w:div>
    <w:div w:id="464157851">
      <w:bodyDiv w:val="1"/>
      <w:marLeft w:val="0"/>
      <w:marRight w:val="0"/>
      <w:marTop w:val="0"/>
      <w:marBottom w:val="0"/>
      <w:divBdr>
        <w:top w:val="none" w:sz="0" w:space="0" w:color="auto"/>
        <w:left w:val="none" w:sz="0" w:space="0" w:color="auto"/>
        <w:bottom w:val="none" w:sz="0" w:space="0" w:color="auto"/>
        <w:right w:val="none" w:sz="0" w:space="0" w:color="auto"/>
      </w:divBdr>
    </w:div>
    <w:div w:id="480468675">
      <w:bodyDiv w:val="1"/>
      <w:marLeft w:val="0"/>
      <w:marRight w:val="0"/>
      <w:marTop w:val="0"/>
      <w:marBottom w:val="0"/>
      <w:divBdr>
        <w:top w:val="none" w:sz="0" w:space="0" w:color="auto"/>
        <w:left w:val="none" w:sz="0" w:space="0" w:color="auto"/>
        <w:bottom w:val="none" w:sz="0" w:space="0" w:color="auto"/>
        <w:right w:val="none" w:sz="0" w:space="0" w:color="auto"/>
      </w:divBdr>
    </w:div>
    <w:div w:id="528184470">
      <w:bodyDiv w:val="1"/>
      <w:marLeft w:val="0"/>
      <w:marRight w:val="0"/>
      <w:marTop w:val="0"/>
      <w:marBottom w:val="0"/>
      <w:divBdr>
        <w:top w:val="none" w:sz="0" w:space="0" w:color="auto"/>
        <w:left w:val="none" w:sz="0" w:space="0" w:color="auto"/>
        <w:bottom w:val="none" w:sz="0" w:space="0" w:color="auto"/>
        <w:right w:val="none" w:sz="0" w:space="0" w:color="auto"/>
      </w:divBdr>
    </w:div>
    <w:div w:id="545727611">
      <w:bodyDiv w:val="1"/>
      <w:marLeft w:val="0"/>
      <w:marRight w:val="0"/>
      <w:marTop w:val="0"/>
      <w:marBottom w:val="0"/>
      <w:divBdr>
        <w:top w:val="none" w:sz="0" w:space="0" w:color="auto"/>
        <w:left w:val="none" w:sz="0" w:space="0" w:color="auto"/>
        <w:bottom w:val="none" w:sz="0" w:space="0" w:color="auto"/>
        <w:right w:val="none" w:sz="0" w:space="0" w:color="auto"/>
      </w:divBdr>
    </w:div>
    <w:div w:id="565649270">
      <w:bodyDiv w:val="1"/>
      <w:marLeft w:val="0"/>
      <w:marRight w:val="0"/>
      <w:marTop w:val="0"/>
      <w:marBottom w:val="0"/>
      <w:divBdr>
        <w:top w:val="none" w:sz="0" w:space="0" w:color="auto"/>
        <w:left w:val="none" w:sz="0" w:space="0" w:color="auto"/>
        <w:bottom w:val="none" w:sz="0" w:space="0" w:color="auto"/>
        <w:right w:val="none" w:sz="0" w:space="0" w:color="auto"/>
      </w:divBdr>
    </w:div>
    <w:div w:id="567889042">
      <w:bodyDiv w:val="1"/>
      <w:marLeft w:val="0"/>
      <w:marRight w:val="0"/>
      <w:marTop w:val="0"/>
      <w:marBottom w:val="0"/>
      <w:divBdr>
        <w:top w:val="none" w:sz="0" w:space="0" w:color="auto"/>
        <w:left w:val="none" w:sz="0" w:space="0" w:color="auto"/>
        <w:bottom w:val="none" w:sz="0" w:space="0" w:color="auto"/>
        <w:right w:val="none" w:sz="0" w:space="0" w:color="auto"/>
      </w:divBdr>
    </w:div>
    <w:div w:id="568929089">
      <w:bodyDiv w:val="1"/>
      <w:marLeft w:val="0"/>
      <w:marRight w:val="0"/>
      <w:marTop w:val="0"/>
      <w:marBottom w:val="0"/>
      <w:divBdr>
        <w:top w:val="none" w:sz="0" w:space="0" w:color="auto"/>
        <w:left w:val="none" w:sz="0" w:space="0" w:color="auto"/>
        <w:bottom w:val="none" w:sz="0" w:space="0" w:color="auto"/>
        <w:right w:val="none" w:sz="0" w:space="0" w:color="auto"/>
      </w:divBdr>
    </w:div>
    <w:div w:id="604771512">
      <w:bodyDiv w:val="1"/>
      <w:marLeft w:val="0"/>
      <w:marRight w:val="0"/>
      <w:marTop w:val="0"/>
      <w:marBottom w:val="0"/>
      <w:divBdr>
        <w:top w:val="none" w:sz="0" w:space="0" w:color="auto"/>
        <w:left w:val="none" w:sz="0" w:space="0" w:color="auto"/>
        <w:bottom w:val="none" w:sz="0" w:space="0" w:color="auto"/>
        <w:right w:val="none" w:sz="0" w:space="0" w:color="auto"/>
      </w:divBdr>
    </w:div>
    <w:div w:id="621227847">
      <w:bodyDiv w:val="1"/>
      <w:marLeft w:val="0"/>
      <w:marRight w:val="0"/>
      <w:marTop w:val="0"/>
      <w:marBottom w:val="0"/>
      <w:divBdr>
        <w:top w:val="none" w:sz="0" w:space="0" w:color="auto"/>
        <w:left w:val="none" w:sz="0" w:space="0" w:color="auto"/>
        <w:bottom w:val="none" w:sz="0" w:space="0" w:color="auto"/>
        <w:right w:val="none" w:sz="0" w:space="0" w:color="auto"/>
      </w:divBdr>
    </w:div>
    <w:div w:id="627198983">
      <w:bodyDiv w:val="1"/>
      <w:marLeft w:val="0"/>
      <w:marRight w:val="0"/>
      <w:marTop w:val="0"/>
      <w:marBottom w:val="0"/>
      <w:divBdr>
        <w:top w:val="none" w:sz="0" w:space="0" w:color="auto"/>
        <w:left w:val="none" w:sz="0" w:space="0" w:color="auto"/>
        <w:bottom w:val="none" w:sz="0" w:space="0" w:color="auto"/>
        <w:right w:val="none" w:sz="0" w:space="0" w:color="auto"/>
      </w:divBdr>
    </w:div>
    <w:div w:id="647246050">
      <w:bodyDiv w:val="1"/>
      <w:marLeft w:val="0"/>
      <w:marRight w:val="0"/>
      <w:marTop w:val="0"/>
      <w:marBottom w:val="0"/>
      <w:divBdr>
        <w:top w:val="none" w:sz="0" w:space="0" w:color="auto"/>
        <w:left w:val="none" w:sz="0" w:space="0" w:color="auto"/>
        <w:bottom w:val="none" w:sz="0" w:space="0" w:color="auto"/>
        <w:right w:val="none" w:sz="0" w:space="0" w:color="auto"/>
      </w:divBdr>
    </w:div>
    <w:div w:id="688139110">
      <w:bodyDiv w:val="1"/>
      <w:marLeft w:val="0"/>
      <w:marRight w:val="0"/>
      <w:marTop w:val="0"/>
      <w:marBottom w:val="0"/>
      <w:divBdr>
        <w:top w:val="none" w:sz="0" w:space="0" w:color="auto"/>
        <w:left w:val="none" w:sz="0" w:space="0" w:color="auto"/>
        <w:bottom w:val="none" w:sz="0" w:space="0" w:color="auto"/>
        <w:right w:val="none" w:sz="0" w:space="0" w:color="auto"/>
      </w:divBdr>
      <w:divsChild>
        <w:div w:id="1237784979">
          <w:marLeft w:val="0"/>
          <w:marRight w:val="0"/>
          <w:marTop w:val="0"/>
          <w:marBottom w:val="0"/>
          <w:divBdr>
            <w:top w:val="none" w:sz="0" w:space="0" w:color="auto"/>
            <w:left w:val="none" w:sz="0" w:space="0" w:color="auto"/>
            <w:bottom w:val="none" w:sz="0" w:space="0" w:color="auto"/>
            <w:right w:val="none" w:sz="0" w:space="0" w:color="auto"/>
          </w:divBdr>
          <w:divsChild>
            <w:div w:id="1233782626">
              <w:marLeft w:val="0"/>
              <w:marRight w:val="0"/>
              <w:marTop w:val="0"/>
              <w:marBottom w:val="0"/>
              <w:divBdr>
                <w:top w:val="none" w:sz="0" w:space="0" w:color="auto"/>
                <w:left w:val="none" w:sz="0" w:space="0" w:color="auto"/>
                <w:bottom w:val="none" w:sz="0" w:space="0" w:color="auto"/>
                <w:right w:val="none" w:sz="0" w:space="0" w:color="auto"/>
              </w:divBdr>
              <w:divsChild>
                <w:div w:id="29506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932392">
      <w:bodyDiv w:val="1"/>
      <w:marLeft w:val="0"/>
      <w:marRight w:val="0"/>
      <w:marTop w:val="0"/>
      <w:marBottom w:val="0"/>
      <w:divBdr>
        <w:top w:val="none" w:sz="0" w:space="0" w:color="auto"/>
        <w:left w:val="none" w:sz="0" w:space="0" w:color="auto"/>
        <w:bottom w:val="none" w:sz="0" w:space="0" w:color="auto"/>
        <w:right w:val="none" w:sz="0" w:space="0" w:color="auto"/>
      </w:divBdr>
    </w:div>
    <w:div w:id="709720903">
      <w:bodyDiv w:val="1"/>
      <w:marLeft w:val="0"/>
      <w:marRight w:val="0"/>
      <w:marTop w:val="0"/>
      <w:marBottom w:val="0"/>
      <w:divBdr>
        <w:top w:val="none" w:sz="0" w:space="0" w:color="auto"/>
        <w:left w:val="none" w:sz="0" w:space="0" w:color="auto"/>
        <w:bottom w:val="none" w:sz="0" w:space="0" w:color="auto"/>
        <w:right w:val="none" w:sz="0" w:space="0" w:color="auto"/>
      </w:divBdr>
    </w:div>
    <w:div w:id="710230717">
      <w:bodyDiv w:val="1"/>
      <w:marLeft w:val="0"/>
      <w:marRight w:val="0"/>
      <w:marTop w:val="0"/>
      <w:marBottom w:val="0"/>
      <w:divBdr>
        <w:top w:val="none" w:sz="0" w:space="0" w:color="auto"/>
        <w:left w:val="none" w:sz="0" w:space="0" w:color="auto"/>
        <w:bottom w:val="none" w:sz="0" w:space="0" w:color="auto"/>
        <w:right w:val="none" w:sz="0" w:space="0" w:color="auto"/>
      </w:divBdr>
      <w:divsChild>
        <w:div w:id="1055666868">
          <w:marLeft w:val="806"/>
          <w:marRight w:val="0"/>
          <w:marTop w:val="106"/>
          <w:marBottom w:val="0"/>
          <w:divBdr>
            <w:top w:val="none" w:sz="0" w:space="0" w:color="auto"/>
            <w:left w:val="none" w:sz="0" w:space="0" w:color="auto"/>
            <w:bottom w:val="none" w:sz="0" w:space="0" w:color="auto"/>
            <w:right w:val="none" w:sz="0" w:space="0" w:color="auto"/>
          </w:divBdr>
        </w:div>
      </w:divsChild>
    </w:div>
    <w:div w:id="720910160">
      <w:bodyDiv w:val="1"/>
      <w:marLeft w:val="0"/>
      <w:marRight w:val="0"/>
      <w:marTop w:val="0"/>
      <w:marBottom w:val="0"/>
      <w:divBdr>
        <w:top w:val="none" w:sz="0" w:space="0" w:color="auto"/>
        <w:left w:val="none" w:sz="0" w:space="0" w:color="auto"/>
        <w:bottom w:val="none" w:sz="0" w:space="0" w:color="auto"/>
        <w:right w:val="none" w:sz="0" w:space="0" w:color="auto"/>
      </w:divBdr>
    </w:div>
    <w:div w:id="728962457">
      <w:bodyDiv w:val="1"/>
      <w:marLeft w:val="0"/>
      <w:marRight w:val="0"/>
      <w:marTop w:val="0"/>
      <w:marBottom w:val="0"/>
      <w:divBdr>
        <w:top w:val="none" w:sz="0" w:space="0" w:color="auto"/>
        <w:left w:val="none" w:sz="0" w:space="0" w:color="auto"/>
        <w:bottom w:val="none" w:sz="0" w:space="0" w:color="auto"/>
        <w:right w:val="none" w:sz="0" w:space="0" w:color="auto"/>
      </w:divBdr>
    </w:div>
    <w:div w:id="737943183">
      <w:bodyDiv w:val="1"/>
      <w:marLeft w:val="0"/>
      <w:marRight w:val="0"/>
      <w:marTop w:val="0"/>
      <w:marBottom w:val="0"/>
      <w:divBdr>
        <w:top w:val="none" w:sz="0" w:space="0" w:color="auto"/>
        <w:left w:val="none" w:sz="0" w:space="0" w:color="auto"/>
        <w:bottom w:val="none" w:sz="0" w:space="0" w:color="auto"/>
        <w:right w:val="none" w:sz="0" w:space="0" w:color="auto"/>
      </w:divBdr>
    </w:div>
    <w:div w:id="761149143">
      <w:bodyDiv w:val="1"/>
      <w:marLeft w:val="0"/>
      <w:marRight w:val="0"/>
      <w:marTop w:val="0"/>
      <w:marBottom w:val="0"/>
      <w:divBdr>
        <w:top w:val="none" w:sz="0" w:space="0" w:color="auto"/>
        <w:left w:val="none" w:sz="0" w:space="0" w:color="auto"/>
        <w:bottom w:val="none" w:sz="0" w:space="0" w:color="auto"/>
        <w:right w:val="none" w:sz="0" w:space="0" w:color="auto"/>
      </w:divBdr>
    </w:div>
    <w:div w:id="792747267">
      <w:bodyDiv w:val="1"/>
      <w:marLeft w:val="0"/>
      <w:marRight w:val="0"/>
      <w:marTop w:val="0"/>
      <w:marBottom w:val="0"/>
      <w:divBdr>
        <w:top w:val="none" w:sz="0" w:space="0" w:color="auto"/>
        <w:left w:val="none" w:sz="0" w:space="0" w:color="auto"/>
        <w:bottom w:val="none" w:sz="0" w:space="0" w:color="auto"/>
        <w:right w:val="none" w:sz="0" w:space="0" w:color="auto"/>
      </w:divBdr>
    </w:div>
    <w:div w:id="811824044">
      <w:bodyDiv w:val="1"/>
      <w:marLeft w:val="0"/>
      <w:marRight w:val="0"/>
      <w:marTop w:val="0"/>
      <w:marBottom w:val="0"/>
      <w:divBdr>
        <w:top w:val="none" w:sz="0" w:space="0" w:color="auto"/>
        <w:left w:val="none" w:sz="0" w:space="0" w:color="auto"/>
        <w:bottom w:val="none" w:sz="0" w:space="0" w:color="auto"/>
        <w:right w:val="none" w:sz="0" w:space="0" w:color="auto"/>
      </w:divBdr>
    </w:div>
    <w:div w:id="839078582">
      <w:bodyDiv w:val="1"/>
      <w:marLeft w:val="0"/>
      <w:marRight w:val="0"/>
      <w:marTop w:val="0"/>
      <w:marBottom w:val="0"/>
      <w:divBdr>
        <w:top w:val="none" w:sz="0" w:space="0" w:color="auto"/>
        <w:left w:val="none" w:sz="0" w:space="0" w:color="auto"/>
        <w:bottom w:val="none" w:sz="0" w:space="0" w:color="auto"/>
        <w:right w:val="none" w:sz="0" w:space="0" w:color="auto"/>
      </w:divBdr>
      <w:divsChild>
        <w:div w:id="1742411152">
          <w:marLeft w:val="0"/>
          <w:marRight w:val="0"/>
          <w:marTop w:val="0"/>
          <w:marBottom w:val="0"/>
          <w:divBdr>
            <w:top w:val="none" w:sz="0" w:space="0" w:color="auto"/>
            <w:left w:val="none" w:sz="0" w:space="0" w:color="auto"/>
            <w:bottom w:val="none" w:sz="0" w:space="0" w:color="auto"/>
            <w:right w:val="none" w:sz="0" w:space="0" w:color="auto"/>
          </w:divBdr>
          <w:divsChild>
            <w:div w:id="1119103532">
              <w:marLeft w:val="0"/>
              <w:marRight w:val="0"/>
              <w:marTop w:val="0"/>
              <w:marBottom w:val="0"/>
              <w:divBdr>
                <w:top w:val="none" w:sz="0" w:space="0" w:color="auto"/>
                <w:left w:val="none" w:sz="0" w:space="0" w:color="auto"/>
                <w:bottom w:val="none" w:sz="0" w:space="0" w:color="auto"/>
                <w:right w:val="none" w:sz="0" w:space="0" w:color="auto"/>
              </w:divBdr>
              <w:divsChild>
                <w:div w:id="19816887">
                  <w:marLeft w:val="0"/>
                  <w:marRight w:val="0"/>
                  <w:marTop w:val="0"/>
                  <w:marBottom w:val="0"/>
                  <w:divBdr>
                    <w:top w:val="none" w:sz="0" w:space="0" w:color="auto"/>
                    <w:left w:val="none" w:sz="0" w:space="0" w:color="auto"/>
                    <w:bottom w:val="none" w:sz="0" w:space="0" w:color="auto"/>
                    <w:right w:val="none" w:sz="0" w:space="0" w:color="auto"/>
                  </w:divBdr>
                  <w:divsChild>
                    <w:div w:id="42126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065339">
      <w:bodyDiv w:val="1"/>
      <w:marLeft w:val="0"/>
      <w:marRight w:val="0"/>
      <w:marTop w:val="0"/>
      <w:marBottom w:val="0"/>
      <w:divBdr>
        <w:top w:val="none" w:sz="0" w:space="0" w:color="auto"/>
        <w:left w:val="none" w:sz="0" w:space="0" w:color="auto"/>
        <w:bottom w:val="none" w:sz="0" w:space="0" w:color="auto"/>
        <w:right w:val="none" w:sz="0" w:space="0" w:color="auto"/>
      </w:divBdr>
    </w:div>
    <w:div w:id="852232006">
      <w:bodyDiv w:val="1"/>
      <w:marLeft w:val="0"/>
      <w:marRight w:val="0"/>
      <w:marTop w:val="0"/>
      <w:marBottom w:val="0"/>
      <w:divBdr>
        <w:top w:val="none" w:sz="0" w:space="0" w:color="auto"/>
        <w:left w:val="none" w:sz="0" w:space="0" w:color="auto"/>
        <w:bottom w:val="none" w:sz="0" w:space="0" w:color="auto"/>
        <w:right w:val="none" w:sz="0" w:space="0" w:color="auto"/>
      </w:divBdr>
      <w:divsChild>
        <w:div w:id="82921078">
          <w:marLeft w:val="0"/>
          <w:marRight w:val="0"/>
          <w:marTop w:val="0"/>
          <w:marBottom w:val="0"/>
          <w:divBdr>
            <w:top w:val="none" w:sz="0" w:space="0" w:color="auto"/>
            <w:left w:val="none" w:sz="0" w:space="0" w:color="auto"/>
            <w:bottom w:val="none" w:sz="0" w:space="0" w:color="auto"/>
            <w:right w:val="none" w:sz="0" w:space="0" w:color="auto"/>
          </w:divBdr>
          <w:divsChild>
            <w:div w:id="1247347582">
              <w:marLeft w:val="0"/>
              <w:marRight w:val="0"/>
              <w:marTop w:val="0"/>
              <w:marBottom w:val="0"/>
              <w:divBdr>
                <w:top w:val="none" w:sz="0" w:space="0" w:color="auto"/>
                <w:left w:val="none" w:sz="0" w:space="0" w:color="auto"/>
                <w:bottom w:val="none" w:sz="0" w:space="0" w:color="auto"/>
                <w:right w:val="none" w:sz="0" w:space="0" w:color="auto"/>
              </w:divBdr>
              <w:divsChild>
                <w:div w:id="1777483412">
                  <w:marLeft w:val="0"/>
                  <w:marRight w:val="0"/>
                  <w:marTop w:val="0"/>
                  <w:marBottom w:val="0"/>
                  <w:divBdr>
                    <w:top w:val="none" w:sz="0" w:space="0" w:color="auto"/>
                    <w:left w:val="none" w:sz="0" w:space="0" w:color="auto"/>
                    <w:bottom w:val="none" w:sz="0" w:space="0" w:color="auto"/>
                    <w:right w:val="none" w:sz="0" w:space="0" w:color="auto"/>
                  </w:divBdr>
                  <w:divsChild>
                    <w:div w:id="111282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304491">
      <w:bodyDiv w:val="1"/>
      <w:marLeft w:val="0"/>
      <w:marRight w:val="0"/>
      <w:marTop w:val="0"/>
      <w:marBottom w:val="0"/>
      <w:divBdr>
        <w:top w:val="none" w:sz="0" w:space="0" w:color="auto"/>
        <w:left w:val="none" w:sz="0" w:space="0" w:color="auto"/>
        <w:bottom w:val="none" w:sz="0" w:space="0" w:color="auto"/>
        <w:right w:val="none" w:sz="0" w:space="0" w:color="auto"/>
      </w:divBdr>
    </w:div>
    <w:div w:id="893199679">
      <w:bodyDiv w:val="1"/>
      <w:marLeft w:val="0"/>
      <w:marRight w:val="0"/>
      <w:marTop w:val="0"/>
      <w:marBottom w:val="0"/>
      <w:divBdr>
        <w:top w:val="none" w:sz="0" w:space="0" w:color="auto"/>
        <w:left w:val="none" w:sz="0" w:space="0" w:color="auto"/>
        <w:bottom w:val="none" w:sz="0" w:space="0" w:color="auto"/>
        <w:right w:val="none" w:sz="0" w:space="0" w:color="auto"/>
      </w:divBdr>
    </w:div>
    <w:div w:id="893662965">
      <w:bodyDiv w:val="1"/>
      <w:marLeft w:val="0"/>
      <w:marRight w:val="0"/>
      <w:marTop w:val="0"/>
      <w:marBottom w:val="0"/>
      <w:divBdr>
        <w:top w:val="none" w:sz="0" w:space="0" w:color="auto"/>
        <w:left w:val="none" w:sz="0" w:space="0" w:color="auto"/>
        <w:bottom w:val="none" w:sz="0" w:space="0" w:color="auto"/>
        <w:right w:val="none" w:sz="0" w:space="0" w:color="auto"/>
      </w:divBdr>
    </w:div>
    <w:div w:id="903031895">
      <w:bodyDiv w:val="1"/>
      <w:marLeft w:val="0"/>
      <w:marRight w:val="0"/>
      <w:marTop w:val="0"/>
      <w:marBottom w:val="0"/>
      <w:divBdr>
        <w:top w:val="none" w:sz="0" w:space="0" w:color="auto"/>
        <w:left w:val="none" w:sz="0" w:space="0" w:color="auto"/>
        <w:bottom w:val="none" w:sz="0" w:space="0" w:color="auto"/>
        <w:right w:val="none" w:sz="0" w:space="0" w:color="auto"/>
      </w:divBdr>
    </w:div>
    <w:div w:id="940647797">
      <w:bodyDiv w:val="1"/>
      <w:marLeft w:val="0"/>
      <w:marRight w:val="0"/>
      <w:marTop w:val="0"/>
      <w:marBottom w:val="0"/>
      <w:divBdr>
        <w:top w:val="none" w:sz="0" w:space="0" w:color="auto"/>
        <w:left w:val="none" w:sz="0" w:space="0" w:color="auto"/>
        <w:bottom w:val="none" w:sz="0" w:space="0" w:color="auto"/>
        <w:right w:val="none" w:sz="0" w:space="0" w:color="auto"/>
      </w:divBdr>
      <w:divsChild>
        <w:div w:id="1318920664">
          <w:marLeft w:val="547"/>
          <w:marRight w:val="0"/>
          <w:marTop w:val="0"/>
          <w:marBottom w:val="0"/>
          <w:divBdr>
            <w:top w:val="none" w:sz="0" w:space="0" w:color="auto"/>
            <w:left w:val="none" w:sz="0" w:space="0" w:color="auto"/>
            <w:bottom w:val="none" w:sz="0" w:space="0" w:color="auto"/>
            <w:right w:val="none" w:sz="0" w:space="0" w:color="auto"/>
          </w:divBdr>
        </w:div>
        <w:div w:id="1717460546">
          <w:marLeft w:val="547"/>
          <w:marRight w:val="0"/>
          <w:marTop w:val="0"/>
          <w:marBottom w:val="0"/>
          <w:divBdr>
            <w:top w:val="none" w:sz="0" w:space="0" w:color="auto"/>
            <w:left w:val="none" w:sz="0" w:space="0" w:color="auto"/>
            <w:bottom w:val="none" w:sz="0" w:space="0" w:color="auto"/>
            <w:right w:val="none" w:sz="0" w:space="0" w:color="auto"/>
          </w:divBdr>
        </w:div>
        <w:div w:id="596139524">
          <w:marLeft w:val="547"/>
          <w:marRight w:val="0"/>
          <w:marTop w:val="0"/>
          <w:marBottom w:val="0"/>
          <w:divBdr>
            <w:top w:val="none" w:sz="0" w:space="0" w:color="auto"/>
            <w:left w:val="none" w:sz="0" w:space="0" w:color="auto"/>
            <w:bottom w:val="none" w:sz="0" w:space="0" w:color="auto"/>
            <w:right w:val="none" w:sz="0" w:space="0" w:color="auto"/>
          </w:divBdr>
        </w:div>
        <w:div w:id="1818183028">
          <w:marLeft w:val="547"/>
          <w:marRight w:val="0"/>
          <w:marTop w:val="0"/>
          <w:marBottom w:val="0"/>
          <w:divBdr>
            <w:top w:val="none" w:sz="0" w:space="0" w:color="auto"/>
            <w:left w:val="none" w:sz="0" w:space="0" w:color="auto"/>
            <w:bottom w:val="none" w:sz="0" w:space="0" w:color="auto"/>
            <w:right w:val="none" w:sz="0" w:space="0" w:color="auto"/>
          </w:divBdr>
        </w:div>
        <w:div w:id="242842154">
          <w:marLeft w:val="547"/>
          <w:marRight w:val="0"/>
          <w:marTop w:val="0"/>
          <w:marBottom w:val="0"/>
          <w:divBdr>
            <w:top w:val="none" w:sz="0" w:space="0" w:color="auto"/>
            <w:left w:val="none" w:sz="0" w:space="0" w:color="auto"/>
            <w:bottom w:val="none" w:sz="0" w:space="0" w:color="auto"/>
            <w:right w:val="none" w:sz="0" w:space="0" w:color="auto"/>
          </w:divBdr>
        </w:div>
      </w:divsChild>
    </w:div>
    <w:div w:id="940723888">
      <w:bodyDiv w:val="1"/>
      <w:marLeft w:val="0"/>
      <w:marRight w:val="0"/>
      <w:marTop w:val="0"/>
      <w:marBottom w:val="0"/>
      <w:divBdr>
        <w:top w:val="none" w:sz="0" w:space="0" w:color="auto"/>
        <w:left w:val="none" w:sz="0" w:space="0" w:color="auto"/>
        <w:bottom w:val="none" w:sz="0" w:space="0" w:color="auto"/>
        <w:right w:val="none" w:sz="0" w:space="0" w:color="auto"/>
      </w:divBdr>
    </w:div>
    <w:div w:id="957222211">
      <w:bodyDiv w:val="1"/>
      <w:marLeft w:val="0"/>
      <w:marRight w:val="0"/>
      <w:marTop w:val="0"/>
      <w:marBottom w:val="0"/>
      <w:divBdr>
        <w:top w:val="none" w:sz="0" w:space="0" w:color="auto"/>
        <w:left w:val="none" w:sz="0" w:space="0" w:color="auto"/>
        <w:bottom w:val="none" w:sz="0" w:space="0" w:color="auto"/>
        <w:right w:val="none" w:sz="0" w:space="0" w:color="auto"/>
      </w:divBdr>
    </w:div>
    <w:div w:id="983123653">
      <w:bodyDiv w:val="1"/>
      <w:marLeft w:val="0"/>
      <w:marRight w:val="0"/>
      <w:marTop w:val="0"/>
      <w:marBottom w:val="0"/>
      <w:divBdr>
        <w:top w:val="none" w:sz="0" w:space="0" w:color="auto"/>
        <w:left w:val="none" w:sz="0" w:space="0" w:color="auto"/>
        <w:bottom w:val="none" w:sz="0" w:space="0" w:color="auto"/>
        <w:right w:val="none" w:sz="0" w:space="0" w:color="auto"/>
      </w:divBdr>
    </w:div>
    <w:div w:id="986084531">
      <w:bodyDiv w:val="1"/>
      <w:marLeft w:val="0"/>
      <w:marRight w:val="0"/>
      <w:marTop w:val="0"/>
      <w:marBottom w:val="0"/>
      <w:divBdr>
        <w:top w:val="none" w:sz="0" w:space="0" w:color="auto"/>
        <w:left w:val="none" w:sz="0" w:space="0" w:color="auto"/>
        <w:bottom w:val="none" w:sz="0" w:space="0" w:color="auto"/>
        <w:right w:val="none" w:sz="0" w:space="0" w:color="auto"/>
      </w:divBdr>
    </w:div>
    <w:div w:id="989748472">
      <w:bodyDiv w:val="1"/>
      <w:marLeft w:val="0"/>
      <w:marRight w:val="0"/>
      <w:marTop w:val="0"/>
      <w:marBottom w:val="0"/>
      <w:divBdr>
        <w:top w:val="none" w:sz="0" w:space="0" w:color="auto"/>
        <w:left w:val="none" w:sz="0" w:space="0" w:color="auto"/>
        <w:bottom w:val="none" w:sz="0" w:space="0" w:color="auto"/>
        <w:right w:val="none" w:sz="0" w:space="0" w:color="auto"/>
      </w:divBdr>
    </w:div>
    <w:div w:id="1010913119">
      <w:bodyDiv w:val="1"/>
      <w:marLeft w:val="0"/>
      <w:marRight w:val="0"/>
      <w:marTop w:val="0"/>
      <w:marBottom w:val="0"/>
      <w:divBdr>
        <w:top w:val="none" w:sz="0" w:space="0" w:color="auto"/>
        <w:left w:val="none" w:sz="0" w:space="0" w:color="auto"/>
        <w:bottom w:val="none" w:sz="0" w:space="0" w:color="auto"/>
        <w:right w:val="none" w:sz="0" w:space="0" w:color="auto"/>
      </w:divBdr>
    </w:div>
    <w:div w:id="1020349821">
      <w:bodyDiv w:val="1"/>
      <w:marLeft w:val="0"/>
      <w:marRight w:val="0"/>
      <w:marTop w:val="0"/>
      <w:marBottom w:val="0"/>
      <w:divBdr>
        <w:top w:val="none" w:sz="0" w:space="0" w:color="auto"/>
        <w:left w:val="none" w:sz="0" w:space="0" w:color="auto"/>
        <w:bottom w:val="none" w:sz="0" w:space="0" w:color="auto"/>
        <w:right w:val="none" w:sz="0" w:space="0" w:color="auto"/>
      </w:divBdr>
    </w:div>
    <w:div w:id="1029600853">
      <w:bodyDiv w:val="1"/>
      <w:marLeft w:val="0"/>
      <w:marRight w:val="0"/>
      <w:marTop w:val="0"/>
      <w:marBottom w:val="0"/>
      <w:divBdr>
        <w:top w:val="none" w:sz="0" w:space="0" w:color="auto"/>
        <w:left w:val="none" w:sz="0" w:space="0" w:color="auto"/>
        <w:bottom w:val="none" w:sz="0" w:space="0" w:color="auto"/>
        <w:right w:val="none" w:sz="0" w:space="0" w:color="auto"/>
      </w:divBdr>
    </w:div>
    <w:div w:id="1030060794">
      <w:bodyDiv w:val="1"/>
      <w:marLeft w:val="0"/>
      <w:marRight w:val="0"/>
      <w:marTop w:val="0"/>
      <w:marBottom w:val="0"/>
      <w:divBdr>
        <w:top w:val="none" w:sz="0" w:space="0" w:color="auto"/>
        <w:left w:val="none" w:sz="0" w:space="0" w:color="auto"/>
        <w:bottom w:val="none" w:sz="0" w:space="0" w:color="auto"/>
        <w:right w:val="none" w:sz="0" w:space="0" w:color="auto"/>
      </w:divBdr>
      <w:divsChild>
        <w:div w:id="2036685278">
          <w:marLeft w:val="0"/>
          <w:marRight w:val="0"/>
          <w:marTop w:val="0"/>
          <w:marBottom w:val="0"/>
          <w:divBdr>
            <w:top w:val="none" w:sz="0" w:space="0" w:color="auto"/>
            <w:left w:val="none" w:sz="0" w:space="0" w:color="auto"/>
            <w:bottom w:val="none" w:sz="0" w:space="0" w:color="auto"/>
            <w:right w:val="none" w:sz="0" w:space="0" w:color="auto"/>
          </w:divBdr>
          <w:divsChild>
            <w:div w:id="1395155931">
              <w:marLeft w:val="0"/>
              <w:marRight w:val="0"/>
              <w:marTop w:val="0"/>
              <w:marBottom w:val="0"/>
              <w:divBdr>
                <w:top w:val="none" w:sz="0" w:space="0" w:color="auto"/>
                <w:left w:val="none" w:sz="0" w:space="0" w:color="auto"/>
                <w:bottom w:val="none" w:sz="0" w:space="0" w:color="auto"/>
                <w:right w:val="none" w:sz="0" w:space="0" w:color="auto"/>
              </w:divBdr>
              <w:divsChild>
                <w:div w:id="211505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448770">
      <w:bodyDiv w:val="1"/>
      <w:marLeft w:val="0"/>
      <w:marRight w:val="0"/>
      <w:marTop w:val="0"/>
      <w:marBottom w:val="0"/>
      <w:divBdr>
        <w:top w:val="none" w:sz="0" w:space="0" w:color="auto"/>
        <w:left w:val="none" w:sz="0" w:space="0" w:color="auto"/>
        <w:bottom w:val="none" w:sz="0" w:space="0" w:color="auto"/>
        <w:right w:val="none" w:sz="0" w:space="0" w:color="auto"/>
      </w:divBdr>
    </w:div>
    <w:div w:id="1042049182">
      <w:bodyDiv w:val="1"/>
      <w:marLeft w:val="0"/>
      <w:marRight w:val="0"/>
      <w:marTop w:val="0"/>
      <w:marBottom w:val="0"/>
      <w:divBdr>
        <w:top w:val="none" w:sz="0" w:space="0" w:color="auto"/>
        <w:left w:val="none" w:sz="0" w:space="0" w:color="auto"/>
        <w:bottom w:val="none" w:sz="0" w:space="0" w:color="auto"/>
        <w:right w:val="none" w:sz="0" w:space="0" w:color="auto"/>
      </w:divBdr>
    </w:div>
    <w:div w:id="1047755413">
      <w:bodyDiv w:val="1"/>
      <w:marLeft w:val="0"/>
      <w:marRight w:val="0"/>
      <w:marTop w:val="0"/>
      <w:marBottom w:val="0"/>
      <w:divBdr>
        <w:top w:val="none" w:sz="0" w:space="0" w:color="auto"/>
        <w:left w:val="none" w:sz="0" w:space="0" w:color="auto"/>
        <w:bottom w:val="none" w:sz="0" w:space="0" w:color="auto"/>
        <w:right w:val="none" w:sz="0" w:space="0" w:color="auto"/>
      </w:divBdr>
    </w:div>
    <w:div w:id="1079793574">
      <w:bodyDiv w:val="1"/>
      <w:marLeft w:val="0"/>
      <w:marRight w:val="0"/>
      <w:marTop w:val="0"/>
      <w:marBottom w:val="0"/>
      <w:divBdr>
        <w:top w:val="none" w:sz="0" w:space="0" w:color="auto"/>
        <w:left w:val="none" w:sz="0" w:space="0" w:color="auto"/>
        <w:bottom w:val="none" w:sz="0" w:space="0" w:color="auto"/>
        <w:right w:val="none" w:sz="0" w:space="0" w:color="auto"/>
      </w:divBdr>
    </w:div>
    <w:div w:id="1094084183">
      <w:bodyDiv w:val="1"/>
      <w:marLeft w:val="0"/>
      <w:marRight w:val="0"/>
      <w:marTop w:val="0"/>
      <w:marBottom w:val="0"/>
      <w:divBdr>
        <w:top w:val="none" w:sz="0" w:space="0" w:color="auto"/>
        <w:left w:val="none" w:sz="0" w:space="0" w:color="auto"/>
        <w:bottom w:val="none" w:sz="0" w:space="0" w:color="auto"/>
        <w:right w:val="none" w:sz="0" w:space="0" w:color="auto"/>
      </w:divBdr>
    </w:div>
    <w:div w:id="1116603179">
      <w:bodyDiv w:val="1"/>
      <w:marLeft w:val="0"/>
      <w:marRight w:val="0"/>
      <w:marTop w:val="0"/>
      <w:marBottom w:val="0"/>
      <w:divBdr>
        <w:top w:val="none" w:sz="0" w:space="0" w:color="auto"/>
        <w:left w:val="none" w:sz="0" w:space="0" w:color="auto"/>
        <w:bottom w:val="none" w:sz="0" w:space="0" w:color="auto"/>
        <w:right w:val="none" w:sz="0" w:space="0" w:color="auto"/>
      </w:divBdr>
    </w:div>
    <w:div w:id="1127695878">
      <w:bodyDiv w:val="1"/>
      <w:marLeft w:val="0"/>
      <w:marRight w:val="0"/>
      <w:marTop w:val="0"/>
      <w:marBottom w:val="0"/>
      <w:divBdr>
        <w:top w:val="none" w:sz="0" w:space="0" w:color="auto"/>
        <w:left w:val="none" w:sz="0" w:space="0" w:color="auto"/>
        <w:bottom w:val="none" w:sz="0" w:space="0" w:color="auto"/>
        <w:right w:val="none" w:sz="0" w:space="0" w:color="auto"/>
      </w:divBdr>
    </w:div>
    <w:div w:id="1132869220">
      <w:bodyDiv w:val="1"/>
      <w:marLeft w:val="0"/>
      <w:marRight w:val="0"/>
      <w:marTop w:val="0"/>
      <w:marBottom w:val="0"/>
      <w:divBdr>
        <w:top w:val="none" w:sz="0" w:space="0" w:color="auto"/>
        <w:left w:val="none" w:sz="0" w:space="0" w:color="auto"/>
        <w:bottom w:val="none" w:sz="0" w:space="0" w:color="auto"/>
        <w:right w:val="none" w:sz="0" w:space="0" w:color="auto"/>
      </w:divBdr>
    </w:div>
    <w:div w:id="1133131804">
      <w:bodyDiv w:val="1"/>
      <w:marLeft w:val="0"/>
      <w:marRight w:val="0"/>
      <w:marTop w:val="0"/>
      <w:marBottom w:val="0"/>
      <w:divBdr>
        <w:top w:val="none" w:sz="0" w:space="0" w:color="auto"/>
        <w:left w:val="none" w:sz="0" w:space="0" w:color="auto"/>
        <w:bottom w:val="none" w:sz="0" w:space="0" w:color="auto"/>
        <w:right w:val="none" w:sz="0" w:space="0" w:color="auto"/>
      </w:divBdr>
    </w:div>
    <w:div w:id="1168210281">
      <w:bodyDiv w:val="1"/>
      <w:marLeft w:val="0"/>
      <w:marRight w:val="0"/>
      <w:marTop w:val="0"/>
      <w:marBottom w:val="0"/>
      <w:divBdr>
        <w:top w:val="none" w:sz="0" w:space="0" w:color="auto"/>
        <w:left w:val="none" w:sz="0" w:space="0" w:color="auto"/>
        <w:bottom w:val="none" w:sz="0" w:space="0" w:color="auto"/>
        <w:right w:val="none" w:sz="0" w:space="0" w:color="auto"/>
      </w:divBdr>
    </w:div>
    <w:div w:id="1196622188">
      <w:bodyDiv w:val="1"/>
      <w:marLeft w:val="0"/>
      <w:marRight w:val="0"/>
      <w:marTop w:val="0"/>
      <w:marBottom w:val="0"/>
      <w:divBdr>
        <w:top w:val="none" w:sz="0" w:space="0" w:color="auto"/>
        <w:left w:val="none" w:sz="0" w:space="0" w:color="auto"/>
        <w:bottom w:val="none" w:sz="0" w:space="0" w:color="auto"/>
        <w:right w:val="none" w:sz="0" w:space="0" w:color="auto"/>
      </w:divBdr>
    </w:div>
    <w:div w:id="1229922724">
      <w:bodyDiv w:val="1"/>
      <w:marLeft w:val="0"/>
      <w:marRight w:val="0"/>
      <w:marTop w:val="0"/>
      <w:marBottom w:val="0"/>
      <w:divBdr>
        <w:top w:val="none" w:sz="0" w:space="0" w:color="auto"/>
        <w:left w:val="none" w:sz="0" w:space="0" w:color="auto"/>
        <w:bottom w:val="none" w:sz="0" w:space="0" w:color="auto"/>
        <w:right w:val="none" w:sz="0" w:space="0" w:color="auto"/>
      </w:divBdr>
    </w:div>
    <w:div w:id="1253323443">
      <w:bodyDiv w:val="1"/>
      <w:marLeft w:val="0"/>
      <w:marRight w:val="0"/>
      <w:marTop w:val="0"/>
      <w:marBottom w:val="0"/>
      <w:divBdr>
        <w:top w:val="none" w:sz="0" w:space="0" w:color="auto"/>
        <w:left w:val="none" w:sz="0" w:space="0" w:color="auto"/>
        <w:bottom w:val="none" w:sz="0" w:space="0" w:color="auto"/>
        <w:right w:val="none" w:sz="0" w:space="0" w:color="auto"/>
      </w:divBdr>
    </w:div>
    <w:div w:id="1256938731">
      <w:bodyDiv w:val="1"/>
      <w:marLeft w:val="0"/>
      <w:marRight w:val="0"/>
      <w:marTop w:val="0"/>
      <w:marBottom w:val="0"/>
      <w:divBdr>
        <w:top w:val="none" w:sz="0" w:space="0" w:color="auto"/>
        <w:left w:val="none" w:sz="0" w:space="0" w:color="auto"/>
        <w:bottom w:val="none" w:sz="0" w:space="0" w:color="auto"/>
        <w:right w:val="none" w:sz="0" w:space="0" w:color="auto"/>
      </w:divBdr>
    </w:div>
    <w:div w:id="1257714431">
      <w:bodyDiv w:val="1"/>
      <w:marLeft w:val="0"/>
      <w:marRight w:val="0"/>
      <w:marTop w:val="0"/>
      <w:marBottom w:val="0"/>
      <w:divBdr>
        <w:top w:val="none" w:sz="0" w:space="0" w:color="auto"/>
        <w:left w:val="none" w:sz="0" w:space="0" w:color="auto"/>
        <w:bottom w:val="none" w:sz="0" w:space="0" w:color="auto"/>
        <w:right w:val="none" w:sz="0" w:space="0" w:color="auto"/>
      </w:divBdr>
    </w:div>
    <w:div w:id="1279482499">
      <w:bodyDiv w:val="1"/>
      <w:marLeft w:val="0"/>
      <w:marRight w:val="0"/>
      <w:marTop w:val="0"/>
      <w:marBottom w:val="0"/>
      <w:divBdr>
        <w:top w:val="none" w:sz="0" w:space="0" w:color="auto"/>
        <w:left w:val="none" w:sz="0" w:space="0" w:color="auto"/>
        <w:bottom w:val="none" w:sz="0" w:space="0" w:color="auto"/>
        <w:right w:val="none" w:sz="0" w:space="0" w:color="auto"/>
      </w:divBdr>
    </w:div>
    <w:div w:id="1283197061">
      <w:bodyDiv w:val="1"/>
      <w:marLeft w:val="0"/>
      <w:marRight w:val="0"/>
      <w:marTop w:val="0"/>
      <w:marBottom w:val="0"/>
      <w:divBdr>
        <w:top w:val="none" w:sz="0" w:space="0" w:color="auto"/>
        <w:left w:val="none" w:sz="0" w:space="0" w:color="auto"/>
        <w:bottom w:val="none" w:sz="0" w:space="0" w:color="auto"/>
        <w:right w:val="none" w:sz="0" w:space="0" w:color="auto"/>
      </w:divBdr>
    </w:div>
    <w:div w:id="1304845963">
      <w:bodyDiv w:val="1"/>
      <w:marLeft w:val="0"/>
      <w:marRight w:val="0"/>
      <w:marTop w:val="0"/>
      <w:marBottom w:val="0"/>
      <w:divBdr>
        <w:top w:val="none" w:sz="0" w:space="0" w:color="auto"/>
        <w:left w:val="none" w:sz="0" w:space="0" w:color="auto"/>
        <w:bottom w:val="none" w:sz="0" w:space="0" w:color="auto"/>
        <w:right w:val="none" w:sz="0" w:space="0" w:color="auto"/>
      </w:divBdr>
      <w:divsChild>
        <w:div w:id="1063409725">
          <w:marLeft w:val="0"/>
          <w:marRight w:val="0"/>
          <w:marTop w:val="0"/>
          <w:marBottom w:val="0"/>
          <w:divBdr>
            <w:top w:val="none" w:sz="0" w:space="0" w:color="auto"/>
            <w:left w:val="none" w:sz="0" w:space="0" w:color="auto"/>
            <w:bottom w:val="none" w:sz="0" w:space="0" w:color="auto"/>
            <w:right w:val="none" w:sz="0" w:space="0" w:color="auto"/>
          </w:divBdr>
          <w:divsChild>
            <w:div w:id="1764259620">
              <w:marLeft w:val="0"/>
              <w:marRight w:val="0"/>
              <w:marTop w:val="0"/>
              <w:marBottom w:val="0"/>
              <w:divBdr>
                <w:top w:val="none" w:sz="0" w:space="0" w:color="auto"/>
                <w:left w:val="none" w:sz="0" w:space="0" w:color="auto"/>
                <w:bottom w:val="none" w:sz="0" w:space="0" w:color="auto"/>
                <w:right w:val="none" w:sz="0" w:space="0" w:color="auto"/>
              </w:divBdr>
              <w:divsChild>
                <w:div w:id="211439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743562">
      <w:bodyDiv w:val="1"/>
      <w:marLeft w:val="0"/>
      <w:marRight w:val="0"/>
      <w:marTop w:val="0"/>
      <w:marBottom w:val="0"/>
      <w:divBdr>
        <w:top w:val="none" w:sz="0" w:space="0" w:color="auto"/>
        <w:left w:val="none" w:sz="0" w:space="0" w:color="auto"/>
        <w:bottom w:val="none" w:sz="0" w:space="0" w:color="auto"/>
        <w:right w:val="none" w:sz="0" w:space="0" w:color="auto"/>
      </w:divBdr>
    </w:div>
    <w:div w:id="1310282584">
      <w:bodyDiv w:val="1"/>
      <w:marLeft w:val="0"/>
      <w:marRight w:val="0"/>
      <w:marTop w:val="0"/>
      <w:marBottom w:val="0"/>
      <w:divBdr>
        <w:top w:val="none" w:sz="0" w:space="0" w:color="auto"/>
        <w:left w:val="none" w:sz="0" w:space="0" w:color="auto"/>
        <w:bottom w:val="none" w:sz="0" w:space="0" w:color="auto"/>
        <w:right w:val="none" w:sz="0" w:space="0" w:color="auto"/>
      </w:divBdr>
    </w:div>
    <w:div w:id="1316378885">
      <w:bodyDiv w:val="1"/>
      <w:marLeft w:val="0"/>
      <w:marRight w:val="0"/>
      <w:marTop w:val="0"/>
      <w:marBottom w:val="0"/>
      <w:divBdr>
        <w:top w:val="none" w:sz="0" w:space="0" w:color="auto"/>
        <w:left w:val="none" w:sz="0" w:space="0" w:color="auto"/>
        <w:bottom w:val="none" w:sz="0" w:space="0" w:color="auto"/>
        <w:right w:val="none" w:sz="0" w:space="0" w:color="auto"/>
      </w:divBdr>
      <w:divsChild>
        <w:div w:id="1009403964">
          <w:marLeft w:val="0"/>
          <w:marRight w:val="0"/>
          <w:marTop w:val="0"/>
          <w:marBottom w:val="0"/>
          <w:divBdr>
            <w:top w:val="none" w:sz="0" w:space="0" w:color="auto"/>
            <w:left w:val="none" w:sz="0" w:space="0" w:color="auto"/>
            <w:bottom w:val="none" w:sz="0" w:space="0" w:color="auto"/>
            <w:right w:val="none" w:sz="0" w:space="0" w:color="auto"/>
          </w:divBdr>
          <w:divsChild>
            <w:div w:id="644435615">
              <w:marLeft w:val="0"/>
              <w:marRight w:val="0"/>
              <w:marTop w:val="0"/>
              <w:marBottom w:val="0"/>
              <w:divBdr>
                <w:top w:val="none" w:sz="0" w:space="0" w:color="auto"/>
                <w:left w:val="none" w:sz="0" w:space="0" w:color="auto"/>
                <w:bottom w:val="none" w:sz="0" w:space="0" w:color="auto"/>
                <w:right w:val="none" w:sz="0" w:space="0" w:color="auto"/>
              </w:divBdr>
              <w:divsChild>
                <w:div w:id="117495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524319">
      <w:bodyDiv w:val="1"/>
      <w:marLeft w:val="0"/>
      <w:marRight w:val="0"/>
      <w:marTop w:val="0"/>
      <w:marBottom w:val="0"/>
      <w:divBdr>
        <w:top w:val="none" w:sz="0" w:space="0" w:color="auto"/>
        <w:left w:val="none" w:sz="0" w:space="0" w:color="auto"/>
        <w:bottom w:val="none" w:sz="0" w:space="0" w:color="auto"/>
        <w:right w:val="none" w:sz="0" w:space="0" w:color="auto"/>
      </w:divBdr>
      <w:divsChild>
        <w:div w:id="1094983044">
          <w:marLeft w:val="0"/>
          <w:marRight w:val="0"/>
          <w:marTop w:val="0"/>
          <w:marBottom w:val="0"/>
          <w:divBdr>
            <w:top w:val="none" w:sz="0" w:space="0" w:color="auto"/>
            <w:left w:val="none" w:sz="0" w:space="0" w:color="auto"/>
            <w:bottom w:val="none" w:sz="0" w:space="0" w:color="auto"/>
            <w:right w:val="none" w:sz="0" w:space="0" w:color="auto"/>
          </w:divBdr>
          <w:divsChild>
            <w:div w:id="517163178">
              <w:marLeft w:val="0"/>
              <w:marRight w:val="0"/>
              <w:marTop w:val="0"/>
              <w:marBottom w:val="0"/>
              <w:divBdr>
                <w:top w:val="none" w:sz="0" w:space="0" w:color="auto"/>
                <w:left w:val="none" w:sz="0" w:space="0" w:color="auto"/>
                <w:bottom w:val="none" w:sz="0" w:space="0" w:color="auto"/>
                <w:right w:val="none" w:sz="0" w:space="0" w:color="auto"/>
              </w:divBdr>
              <w:divsChild>
                <w:div w:id="103122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589742">
      <w:bodyDiv w:val="1"/>
      <w:marLeft w:val="0"/>
      <w:marRight w:val="0"/>
      <w:marTop w:val="0"/>
      <w:marBottom w:val="0"/>
      <w:divBdr>
        <w:top w:val="none" w:sz="0" w:space="0" w:color="auto"/>
        <w:left w:val="none" w:sz="0" w:space="0" w:color="auto"/>
        <w:bottom w:val="none" w:sz="0" w:space="0" w:color="auto"/>
        <w:right w:val="none" w:sz="0" w:space="0" w:color="auto"/>
      </w:divBdr>
      <w:divsChild>
        <w:div w:id="819467274">
          <w:marLeft w:val="0"/>
          <w:marRight w:val="0"/>
          <w:marTop w:val="0"/>
          <w:marBottom w:val="0"/>
          <w:divBdr>
            <w:top w:val="none" w:sz="0" w:space="0" w:color="auto"/>
            <w:left w:val="none" w:sz="0" w:space="0" w:color="auto"/>
            <w:bottom w:val="none" w:sz="0" w:space="0" w:color="auto"/>
            <w:right w:val="none" w:sz="0" w:space="0" w:color="auto"/>
          </w:divBdr>
          <w:divsChild>
            <w:div w:id="781649625">
              <w:marLeft w:val="0"/>
              <w:marRight w:val="0"/>
              <w:marTop w:val="0"/>
              <w:marBottom w:val="0"/>
              <w:divBdr>
                <w:top w:val="none" w:sz="0" w:space="0" w:color="auto"/>
                <w:left w:val="none" w:sz="0" w:space="0" w:color="auto"/>
                <w:bottom w:val="none" w:sz="0" w:space="0" w:color="auto"/>
                <w:right w:val="none" w:sz="0" w:space="0" w:color="auto"/>
              </w:divBdr>
              <w:divsChild>
                <w:div w:id="110481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901460">
      <w:bodyDiv w:val="1"/>
      <w:marLeft w:val="0"/>
      <w:marRight w:val="0"/>
      <w:marTop w:val="0"/>
      <w:marBottom w:val="0"/>
      <w:divBdr>
        <w:top w:val="none" w:sz="0" w:space="0" w:color="auto"/>
        <w:left w:val="none" w:sz="0" w:space="0" w:color="auto"/>
        <w:bottom w:val="none" w:sz="0" w:space="0" w:color="auto"/>
        <w:right w:val="none" w:sz="0" w:space="0" w:color="auto"/>
      </w:divBdr>
    </w:div>
    <w:div w:id="1348484866">
      <w:bodyDiv w:val="1"/>
      <w:marLeft w:val="0"/>
      <w:marRight w:val="0"/>
      <w:marTop w:val="0"/>
      <w:marBottom w:val="0"/>
      <w:divBdr>
        <w:top w:val="none" w:sz="0" w:space="0" w:color="auto"/>
        <w:left w:val="none" w:sz="0" w:space="0" w:color="auto"/>
        <w:bottom w:val="none" w:sz="0" w:space="0" w:color="auto"/>
        <w:right w:val="none" w:sz="0" w:space="0" w:color="auto"/>
      </w:divBdr>
      <w:divsChild>
        <w:div w:id="556860829">
          <w:marLeft w:val="0"/>
          <w:marRight w:val="0"/>
          <w:marTop w:val="0"/>
          <w:marBottom w:val="0"/>
          <w:divBdr>
            <w:top w:val="none" w:sz="0" w:space="0" w:color="auto"/>
            <w:left w:val="none" w:sz="0" w:space="0" w:color="auto"/>
            <w:bottom w:val="none" w:sz="0" w:space="0" w:color="auto"/>
            <w:right w:val="none" w:sz="0" w:space="0" w:color="auto"/>
          </w:divBdr>
          <w:divsChild>
            <w:div w:id="2118404018">
              <w:marLeft w:val="0"/>
              <w:marRight w:val="0"/>
              <w:marTop w:val="0"/>
              <w:marBottom w:val="0"/>
              <w:divBdr>
                <w:top w:val="none" w:sz="0" w:space="0" w:color="auto"/>
                <w:left w:val="none" w:sz="0" w:space="0" w:color="auto"/>
                <w:bottom w:val="none" w:sz="0" w:space="0" w:color="auto"/>
                <w:right w:val="none" w:sz="0" w:space="0" w:color="auto"/>
              </w:divBdr>
              <w:divsChild>
                <w:div w:id="56630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053035">
      <w:bodyDiv w:val="1"/>
      <w:marLeft w:val="0"/>
      <w:marRight w:val="0"/>
      <w:marTop w:val="0"/>
      <w:marBottom w:val="0"/>
      <w:divBdr>
        <w:top w:val="none" w:sz="0" w:space="0" w:color="auto"/>
        <w:left w:val="none" w:sz="0" w:space="0" w:color="auto"/>
        <w:bottom w:val="none" w:sz="0" w:space="0" w:color="auto"/>
        <w:right w:val="none" w:sz="0" w:space="0" w:color="auto"/>
      </w:divBdr>
    </w:div>
    <w:div w:id="1372807254">
      <w:bodyDiv w:val="1"/>
      <w:marLeft w:val="0"/>
      <w:marRight w:val="0"/>
      <w:marTop w:val="0"/>
      <w:marBottom w:val="0"/>
      <w:divBdr>
        <w:top w:val="none" w:sz="0" w:space="0" w:color="auto"/>
        <w:left w:val="none" w:sz="0" w:space="0" w:color="auto"/>
        <w:bottom w:val="none" w:sz="0" w:space="0" w:color="auto"/>
        <w:right w:val="none" w:sz="0" w:space="0" w:color="auto"/>
      </w:divBdr>
    </w:div>
    <w:div w:id="1374189376">
      <w:bodyDiv w:val="1"/>
      <w:marLeft w:val="0"/>
      <w:marRight w:val="0"/>
      <w:marTop w:val="0"/>
      <w:marBottom w:val="0"/>
      <w:divBdr>
        <w:top w:val="none" w:sz="0" w:space="0" w:color="auto"/>
        <w:left w:val="none" w:sz="0" w:space="0" w:color="auto"/>
        <w:bottom w:val="none" w:sz="0" w:space="0" w:color="auto"/>
        <w:right w:val="none" w:sz="0" w:space="0" w:color="auto"/>
      </w:divBdr>
    </w:div>
    <w:div w:id="1387293753">
      <w:bodyDiv w:val="1"/>
      <w:marLeft w:val="0"/>
      <w:marRight w:val="0"/>
      <w:marTop w:val="0"/>
      <w:marBottom w:val="0"/>
      <w:divBdr>
        <w:top w:val="none" w:sz="0" w:space="0" w:color="auto"/>
        <w:left w:val="none" w:sz="0" w:space="0" w:color="auto"/>
        <w:bottom w:val="none" w:sz="0" w:space="0" w:color="auto"/>
        <w:right w:val="none" w:sz="0" w:space="0" w:color="auto"/>
      </w:divBdr>
    </w:div>
    <w:div w:id="1388724715">
      <w:bodyDiv w:val="1"/>
      <w:marLeft w:val="0"/>
      <w:marRight w:val="0"/>
      <w:marTop w:val="0"/>
      <w:marBottom w:val="0"/>
      <w:divBdr>
        <w:top w:val="none" w:sz="0" w:space="0" w:color="auto"/>
        <w:left w:val="none" w:sz="0" w:space="0" w:color="auto"/>
        <w:bottom w:val="none" w:sz="0" w:space="0" w:color="auto"/>
        <w:right w:val="none" w:sz="0" w:space="0" w:color="auto"/>
      </w:divBdr>
    </w:div>
    <w:div w:id="1409769051">
      <w:bodyDiv w:val="1"/>
      <w:marLeft w:val="0"/>
      <w:marRight w:val="0"/>
      <w:marTop w:val="0"/>
      <w:marBottom w:val="0"/>
      <w:divBdr>
        <w:top w:val="none" w:sz="0" w:space="0" w:color="auto"/>
        <w:left w:val="none" w:sz="0" w:space="0" w:color="auto"/>
        <w:bottom w:val="none" w:sz="0" w:space="0" w:color="auto"/>
        <w:right w:val="none" w:sz="0" w:space="0" w:color="auto"/>
      </w:divBdr>
    </w:div>
    <w:div w:id="1410420211">
      <w:bodyDiv w:val="1"/>
      <w:marLeft w:val="0"/>
      <w:marRight w:val="0"/>
      <w:marTop w:val="0"/>
      <w:marBottom w:val="0"/>
      <w:divBdr>
        <w:top w:val="none" w:sz="0" w:space="0" w:color="auto"/>
        <w:left w:val="none" w:sz="0" w:space="0" w:color="auto"/>
        <w:bottom w:val="none" w:sz="0" w:space="0" w:color="auto"/>
        <w:right w:val="none" w:sz="0" w:space="0" w:color="auto"/>
      </w:divBdr>
    </w:div>
    <w:div w:id="1413700557">
      <w:bodyDiv w:val="1"/>
      <w:marLeft w:val="0"/>
      <w:marRight w:val="0"/>
      <w:marTop w:val="0"/>
      <w:marBottom w:val="0"/>
      <w:divBdr>
        <w:top w:val="none" w:sz="0" w:space="0" w:color="auto"/>
        <w:left w:val="none" w:sz="0" w:space="0" w:color="auto"/>
        <w:bottom w:val="none" w:sz="0" w:space="0" w:color="auto"/>
        <w:right w:val="none" w:sz="0" w:space="0" w:color="auto"/>
      </w:divBdr>
    </w:div>
    <w:div w:id="1416199202">
      <w:bodyDiv w:val="1"/>
      <w:marLeft w:val="0"/>
      <w:marRight w:val="0"/>
      <w:marTop w:val="0"/>
      <w:marBottom w:val="0"/>
      <w:divBdr>
        <w:top w:val="none" w:sz="0" w:space="0" w:color="auto"/>
        <w:left w:val="none" w:sz="0" w:space="0" w:color="auto"/>
        <w:bottom w:val="none" w:sz="0" w:space="0" w:color="auto"/>
        <w:right w:val="none" w:sz="0" w:space="0" w:color="auto"/>
      </w:divBdr>
      <w:divsChild>
        <w:div w:id="998777400">
          <w:marLeft w:val="0"/>
          <w:marRight w:val="0"/>
          <w:marTop w:val="0"/>
          <w:marBottom w:val="0"/>
          <w:divBdr>
            <w:top w:val="none" w:sz="0" w:space="0" w:color="auto"/>
            <w:left w:val="none" w:sz="0" w:space="0" w:color="auto"/>
            <w:bottom w:val="none" w:sz="0" w:space="0" w:color="auto"/>
            <w:right w:val="none" w:sz="0" w:space="0" w:color="auto"/>
          </w:divBdr>
          <w:divsChild>
            <w:div w:id="1660576550">
              <w:marLeft w:val="0"/>
              <w:marRight w:val="0"/>
              <w:marTop w:val="0"/>
              <w:marBottom w:val="0"/>
              <w:divBdr>
                <w:top w:val="none" w:sz="0" w:space="0" w:color="auto"/>
                <w:left w:val="none" w:sz="0" w:space="0" w:color="auto"/>
                <w:bottom w:val="none" w:sz="0" w:space="0" w:color="auto"/>
                <w:right w:val="none" w:sz="0" w:space="0" w:color="auto"/>
              </w:divBdr>
              <w:divsChild>
                <w:div w:id="135091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069346">
      <w:bodyDiv w:val="1"/>
      <w:marLeft w:val="0"/>
      <w:marRight w:val="0"/>
      <w:marTop w:val="0"/>
      <w:marBottom w:val="0"/>
      <w:divBdr>
        <w:top w:val="none" w:sz="0" w:space="0" w:color="auto"/>
        <w:left w:val="none" w:sz="0" w:space="0" w:color="auto"/>
        <w:bottom w:val="none" w:sz="0" w:space="0" w:color="auto"/>
        <w:right w:val="none" w:sz="0" w:space="0" w:color="auto"/>
      </w:divBdr>
    </w:div>
    <w:div w:id="1435633356">
      <w:bodyDiv w:val="1"/>
      <w:marLeft w:val="0"/>
      <w:marRight w:val="0"/>
      <w:marTop w:val="0"/>
      <w:marBottom w:val="0"/>
      <w:divBdr>
        <w:top w:val="none" w:sz="0" w:space="0" w:color="auto"/>
        <w:left w:val="none" w:sz="0" w:space="0" w:color="auto"/>
        <w:bottom w:val="none" w:sz="0" w:space="0" w:color="auto"/>
        <w:right w:val="none" w:sz="0" w:space="0" w:color="auto"/>
      </w:divBdr>
    </w:div>
    <w:div w:id="1452747731">
      <w:bodyDiv w:val="1"/>
      <w:marLeft w:val="0"/>
      <w:marRight w:val="0"/>
      <w:marTop w:val="0"/>
      <w:marBottom w:val="0"/>
      <w:divBdr>
        <w:top w:val="none" w:sz="0" w:space="0" w:color="auto"/>
        <w:left w:val="none" w:sz="0" w:space="0" w:color="auto"/>
        <w:bottom w:val="none" w:sz="0" w:space="0" w:color="auto"/>
        <w:right w:val="none" w:sz="0" w:space="0" w:color="auto"/>
      </w:divBdr>
      <w:divsChild>
        <w:div w:id="1355153677">
          <w:marLeft w:val="0"/>
          <w:marRight w:val="0"/>
          <w:marTop w:val="0"/>
          <w:marBottom w:val="0"/>
          <w:divBdr>
            <w:top w:val="none" w:sz="0" w:space="0" w:color="auto"/>
            <w:left w:val="none" w:sz="0" w:space="0" w:color="auto"/>
            <w:bottom w:val="none" w:sz="0" w:space="0" w:color="auto"/>
            <w:right w:val="none" w:sz="0" w:space="0" w:color="auto"/>
          </w:divBdr>
          <w:divsChild>
            <w:div w:id="2038658842">
              <w:marLeft w:val="0"/>
              <w:marRight w:val="0"/>
              <w:marTop w:val="0"/>
              <w:marBottom w:val="0"/>
              <w:divBdr>
                <w:top w:val="none" w:sz="0" w:space="0" w:color="auto"/>
                <w:left w:val="none" w:sz="0" w:space="0" w:color="auto"/>
                <w:bottom w:val="none" w:sz="0" w:space="0" w:color="auto"/>
                <w:right w:val="none" w:sz="0" w:space="0" w:color="auto"/>
              </w:divBdr>
              <w:divsChild>
                <w:div w:id="134879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6790">
      <w:bodyDiv w:val="1"/>
      <w:marLeft w:val="0"/>
      <w:marRight w:val="0"/>
      <w:marTop w:val="0"/>
      <w:marBottom w:val="0"/>
      <w:divBdr>
        <w:top w:val="none" w:sz="0" w:space="0" w:color="auto"/>
        <w:left w:val="none" w:sz="0" w:space="0" w:color="auto"/>
        <w:bottom w:val="none" w:sz="0" w:space="0" w:color="auto"/>
        <w:right w:val="none" w:sz="0" w:space="0" w:color="auto"/>
      </w:divBdr>
    </w:div>
    <w:div w:id="1479766304">
      <w:bodyDiv w:val="1"/>
      <w:marLeft w:val="0"/>
      <w:marRight w:val="0"/>
      <w:marTop w:val="0"/>
      <w:marBottom w:val="0"/>
      <w:divBdr>
        <w:top w:val="none" w:sz="0" w:space="0" w:color="auto"/>
        <w:left w:val="none" w:sz="0" w:space="0" w:color="auto"/>
        <w:bottom w:val="none" w:sz="0" w:space="0" w:color="auto"/>
        <w:right w:val="none" w:sz="0" w:space="0" w:color="auto"/>
      </w:divBdr>
    </w:div>
    <w:div w:id="1554385257">
      <w:bodyDiv w:val="1"/>
      <w:marLeft w:val="0"/>
      <w:marRight w:val="0"/>
      <w:marTop w:val="0"/>
      <w:marBottom w:val="0"/>
      <w:divBdr>
        <w:top w:val="none" w:sz="0" w:space="0" w:color="auto"/>
        <w:left w:val="none" w:sz="0" w:space="0" w:color="auto"/>
        <w:bottom w:val="none" w:sz="0" w:space="0" w:color="auto"/>
        <w:right w:val="none" w:sz="0" w:space="0" w:color="auto"/>
      </w:divBdr>
    </w:div>
    <w:div w:id="1560281977">
      <w:bodyDiv w:val="1"/>
      <w:marLeft w:val="0"/>
      <w:marRight w:val="0"/>
      <w:marTop w:val="0"/>
      <w:marBottom w:val="0"/>
      <w:divBdr>
        <w:top w:val="none" w:sz="0" w:space="0" w:color="auto"/>
        <w:left w:val="none" w:sz="0" w:space="0" w:color="auto"/>
        <w:bottom w:val="none" w:sz="0" w:space="0" w:color="auto"/>
        <w:right w:val="none" w:sz="0" w:space="0" w:color="auto"/>
      </w:divBdr>
    </w:div>
    <w:div w:id="1560941827">
      <w:bodyDiv w:val="1"/>
      <w:marLeft w:val="0"/>
      <w:marRight w:val="0"/>
      <w:marTop w:val="0"/>
      <w:marBottom w:val="0"/>
      <w:divBdr>
        <w:top w:val="none" w:sz="0" w:space="0" w:color="auto"/>
        <w:left w:val="none" w:sz="0" w:space="0" w:color="auto"/>
        <w:bottom w:val="none" w:sz="0" w:space="0" w:color="auto"/>
        <w:right w:val="none" w:sz="0" w:space="0" w:color="auto"/>
      </w:divBdr>
    </w:div>
    <w:div w:id="1570649654">
      <w:bodyDiv w:val="1"/>
      <w:marLeft w:val="0"/>
      <w:marRight w:val="0"/>
      <w:marTop w:val="0"/>
      <w:marBottom w:val="0"/>
      <w:divBdr>
        <w:top w:val="none" w:sz="0" w:space="0" w:color="auto"/>
        <w:left w:val="none" w:sz="0" w:space="0" w:color="auto"/>
        <w:bottom w:val="none" w:sz="0" w:space="0" w:color="auto"/>
        <w:right w:val="none" w:sz="0" w:space="0" w:color="auto"/>
      </w:divBdr>
    </w:div>
    <w:div w:id="1602954146">
      <w:bodyDiv w:val="1"/>
      <w:marLeft w:val="0"/>
      <w:marRight w:val="0"/>
      <w:marTop w:val="0"/>
      <w:marBottom w:val="0"/>
      <w:divBdr>
        <w:top w:val="none" w:sz="0" w:space="0" w:color="auto"/>
        <w:left w:val="none" w:sz="0" w:space="0" w:color="auto"/>
        <w:bottom w:val="none" w:sz="0" w:space="0" w:color="auto"/>
        <w:right w:val="none" w:sz="0" w:space="0" w:color="auto"/>
      </w:divBdr>
      <w:divsChild>
        <w:div w:id="1991783643">
          <w:marLeft w:val="0"/>
          <w:marRight w:val="0"/>
          <w:marTop w:val="0"/>
          <w:marBottom w:val="0"/>
          <w:divBdr>
            <w:top w:val="none" w:sz="0" w:space="0" w:color="auto"/>
            <w:left w:val="none" w:sz="0" w:space="0" w:color="auto"/>
            <w:bottom w:val="none" w:sz="0" w:space="0" w:color="auto"/>
            <w:right w:val="none" w:sz="0" w:space="0" w:color="auto"/>
          </w:divBdr>
          <w:divsChild>
            <w:div w:id="1200046875">
              <w:marLeft w:val="0"/>
              <w:marRight w:val="0"/>
              <w:marTop w:val="0"/>
              <w:marBottom w:val="0"/>
              <w:divBdr>
                <w:top w:val="none" w:sz="0" w:space="0" w:color="auto"/>
                <w:left w:val="none" w:sz="0" w:space="0" w:color="auto"/>
                <w:bottom w:val="none" w:sz="0" w:space="0" w:color="auto"/>
                <w:right w:val="none" w:sz="0" w:space="0" w:color="auto"/>
              </w:divBdr>
              <w:divsChild>
                <w:div w:id="559632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264935">
      <w:bodyDiv w:val="1"/>
      <w:marLeft w:val="0"/>
      <w:marRight w:val="0"/>
      <w:marTop w:val="0"/>
      <w:marBottom w:val="0"/>
      <w:divBdr>
        <w:top w:val="none" w:sz="0" w:space="0" w:color="auto"/>
        <w:left w:val="none" w:sz="0" w:space="0" w:color="auto"/>
        <w:bottom w:val="none" w:sz="0" w:space="0" w:color="auto"/>
        <w:right w:val="none" w:sz="0" w:space="0" w:color="auto"/>
      </w:divBdr>
    </w:div>
    <w:div w:id="1610359656">
      <w:bodyDiv w:val="1"/>
      <w:marLeft w:val="0"/>
      <w:marRight w:val="0"/>
      <w:marTop w:val="0"/>
      <w:marBottom w:val="0"/>
      <w:divBdr>
        <w:top w:val="none" w:sz="0" w:space="0" w:color="auto"/>
        <w:left w:val="none" w:sz="0" w:space="0" w:color="auto"/>
        <w:bottom w:val="none" w:sz="0" w:space="0" w:color="auto"/>
        <w:right w:val="none" w:sz="0" w:space="0" w:color="auto"/>
      </w:divBdr>
    </w:div>
    <w:div w:id="1624459626">
      <w:bodyDiv w:val="1"/>
      <w:marLeft w:val="0"/>
      <w:marRight w:val="0"/>
      <w:marTop w:val="0"/>
      <w:marBottom w:val="0"/>
      <w:divBdr>
        <w:top w:val="none" w:sz="0" w:space="0" w:color="auto"/>
        <w:left w:val="none" w:sz="0" w:space="0" w:color="auto"/>
        <w:bottom w:val="none" w:sz="0" w:space="0" w:color="auto"/>
        <w:right w:val="none" w:sz="0" w:space="0" w:color="auto"/>
      </w:divBdr>
    </w:div>
    <w:div w:id="1631859037">
      <w:bodyDiv w:val="1"/>
      <w:marLeft w:val="0"/>
      <w:marRight w:val="0"/>
      <w:marTop w:val="0"/>
      <w:marBottom w:val="0"/>
      <w:divBdr>
        <w:top w:val="none" w:sz="0" w:space="0" w:color="auto"/>
        <w:left w:val="none" w:sz="0" w:space="0" w:color="auto"/>
        <w:bottom w:val="none" w:sz="0" w:space="0" w:color="auto"/>
        <w:right w:val="none" w:sz="0" w:space="0" w:color="auto"/>
      </w:divBdr>
    </w:div>
    <w:div w:id="1637031896">
      <w:bodyDiv w:val="1"/>
      <w:marLeft w:val="0"/>
      <w:marRight w:val="0"/>
      <w:marTop w:val="0"/>
      <w:marBottom w:val="0"/>
      <w:divBdr>
        <w:top w:val="none" w:sz="0" w:space="0" w:color="auto"/>
        <w:left w:val="none" w:sz="0" w:space="0" w:color="auto"/>
        <w:bottom w:val="none" w:sz="0" w:space="0" w:color="auto"/>
        <w:right w:val="none" w:sz="0" w:space="0" w:color="auto"/>
      </w:divBdr>
      <w:divsChild>
        <w:div w:id="754280378">
          <w:marLeft w:val="0"/>
          <w:marRight w:val="0"/>
          <w:marTop w:val="0"/>
          <w:marBottom w:val="0"/>
          <w:divBdr>
            <w:top w:val="none" w:sz="0" w:space="0" w:color="auto"/>
            <w:left w:val="none" w:sz="0" w:space="0" w:color="auto"/>
            <w:bottom w:val="none" w:sz="0" w:space="0" w:color="auto"/>
            <w:right w:val="none" w:sz="0" w:space="0" w:color="auto"/>
          </w:divBdr>
          <w:divsChild>
            <w:div w:id="1820919806">
              <w:marLeft w:val="0"/>
              <w:marRight w:val="0"/>
              <w:marTop w:val="0"/>
              <w:marBottom w:val="0"/>
              <w:divBdr>
                <w:top w:val="none" w:sz="0" w:space="0" w:color="auto"/>
                <w:left w:val="none" w:sz="0" w:space="0" w:color="auto"/>
                <w:bottom w:val="none" w:sz="0" w:space="0" w:color="auto"/>
                <w:right w:val="none" w:sz="0" w:space="0" w:color="auto"/>
              </w:divBdr>
              <w:divsChild>
                <w:div w:id="197567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456403">
      <w:bodyDiv w:val="1"/>
      <w:marLeft w:val="0"/>
      <w:marRight w:val="0"/>
      <w:marTop w:val="0"/>
      <w:marBottom w:val="0"/>
      <w:divBdr>
        <w:top w:val="none" w:sz="0" w:space="0" w:color="auto"/>
        <w:left w:val="none" w:sz="0" w:space="0" w:color="auto"/>
        <w:bottom w:val="none" w:sz="0" w:space="0" w:color="auto"/>
        <w:right w:val="none" w:sz="0" w:space="0" w:color="auto"/>
      </w:divBdr>
    </w:div>
    <w:div w:id="1644848249">
      <w:bodyDiv w:val="1"/>
      <w:marLeft w:val="0"/>
      <w:marRight w:val="0"/>
      <w:marTop w:val="0"/>
      <w:marBottom w:val="0"/>
      <w:divBdr>
        <w:top w:val="none" w:sz="0" w:space="0" w:color="auto"/>
        <w:left w:val="none" w:sz="0" w:space="0" w:color="auto"/>
        <w:bottom w:val="none" w:sz="0" w:space="0" w:color="auto"/>
        <w:right w:val="none" w:sz="0" w:space="0" w:color="auto"/>
      </w:divBdr>
    </w:div>
    <w:div w:id="1646276271">
      <w:bodyDiv w:val="1"/>
      <w:marLeft w:val="0"/>
      <w:marRight w:val="0"/>
      <w:marTop w:val="0"/>
      <w:marBottom w:val="0"/>
      <w:divBdr>
        <w:top w:val="none" w:sz="0" w:space="0" w:color="auto"/>
        <w:left w:val="none" w:sz="0" w:space="0" w:color="auto"/>
        <w:bottom w:val="none" w:sz="0" w:space="0" w:color="auto"/>
        <w:right w:val="none" w:sz="0" w:space="0" w:color="auto"/>
      </w:divBdr>
      <w:divsChild>
        <w:div w:id="1374840685">
          <w:marLeft w:val="0"/>
          <w:marRight w:val="0"/>
          <w:marTop w:val="0"/>
          <w:marBottom w:val="0"/>
          <w:divBdr>
            <w:top w:val="none" w:sz="0" w:space="0" w:color="auto"/>
            <w:left w:val="none" w:sz="0" w:space="0" w:color="auto"/>
            <w:bottom w:val="none" w:sz="0" w:space="0" w:color="auto"/>
            <w:right w:val="none" w:sz="0" w:space="0" w:color="auto"/>
          </w:divBdr>
          <w:divsChild>
            <w:div w:id="2066440801">
              <w:marLeft w:val="0"/>
              <w:marRight w:val="0"/>
              <w:marTop w:val="0"/>
              <w:marBottom w:val="0"/>
              <w:divBdr>
                <w:top w:val="none" w:sz="0" w:space="0" w:color="auto"/>
                <w:left w:val="none" w:sz="0" w:space="0" w:color="auto"/>
                <w:bottom w:val="none" w:sz="0" w:space="0" w:color="auto"/>
                <w:right w:val="none" w:sz="0" w:space="0" w:color="auto"/>
              </w:divBdr>
              <w:divsChild>
                <w:div w:id="197833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999737">
      <w:bodyDiv w:val="1"/>
      <w:marLeft w:val="0"/>
      <w:marRight w:val="0"/>
      <w:marTop w:val="0"/>
      <w:marBottom w:val="0"/>
      <w:divBdr>
        <w:top w:val="none" w:sz="0" w:space="0" w:color="auto"/>
        <w:left w:val="none" w:sz="0" w:space="0" w:color="auto"/>
        <w:bottom w:val="none" w:sz="0" w:space="0" w:color="auto"/>
        <w:right w:val="none" w:sz="0" w:space="0" w:color="auto"/>
      </w:divBdr>
    </w:div>
    <w:div w:id="1659531715">
      <w:bodyDiv w:val="1"/>
      <w:marLeft w:val="0"/>
      <w:marRight w:val="0"/>
      <w:marTop w:val="0"/>
      <w:marBottom w:val="0"/>
      <w:divBdr>
        <w:top w:val="none" w:sz="0" w:space="0" w:color="auto"/>
        <w:left w:val="none" w:sz="0" w:space="0" w:color="auto"/>
        <w:bottom w:val="none" w:sz="0" w:space="0" w:color="auto"/>
        <w:right w:val="none" w:sz="0" w:space="0" w:color="auto"/>
      </w:divBdr>
    </w:div>
    <w:div w:id="1672098655">
      <w:bodyDiv w:val="1"/>
      <w:marLeft w:val="0"/>
      <w:marRight w:val="0"/>
      <w:marTop w:val="0"/>
      <w:marBottom w:val="0"/>
      <w:divBdr>
        <w:top w:val="none" w:sz="0" w:space="0" w:color="auto"/>
        <w:left w:val="none" w:sz="0" w:space="0" w:color="auto"/>
        <w:bottom w:val="none" w:sz="0" w:space="0" w:color="auto"/>
        <w:right w:val="none" w:sz="0" w:space="0" w:color="auto"/>
      </w:divBdr>
    </w:div>
    <w:div w:id="1672683470">
      <w:bodyDiv w:val="1"/>
      <w:marLeft w:val="0"/>
      <w:marRight w:val="0"/>
      <w:marTop w:val="0"/>
      <w:marBottom w:val="0"/>
      <w:divBdr>
        <w:top w:val="none" w:sz="0" w:space="0" w:color="auto"/>
        <w:left w:val="none" w:sz="0" w:space="0" w:color="auto"/>
        <w:bottom w:val="none" w:sz="0" w:space="0" w:color="auto"/>
        <w:right w:val="none" w:sz="0" w:space="0" w:color="auto"/>
      </w:divBdr>
    </w:div>
    <w:div w:id="1676301664">
      <w:bodyDiv w:val="1"/>
      <w:marLeft w:val="0"/>
      <w:marRight w:val="0"/>
      <w:marTop w:val="0"/>
      <w:marBottom w:val="0"/>
      <w:divBdr>
        <w:top w:val="none" w:sz="0" w:space="0" w:color="auto"/>
        <w:left w:val="none" w:sz="0" w:space="0" w:color="auto"/>
        <w:bottom w:val="none" w:sz="0" w:space="0" w:color="auto"/>
        <w:right w:val="none" w:sz="0" w:space="0" w:color="auto"/>
      </w:divBdr>
    </w:div>
    <w:div w:id="1685547935">
      <w:bodyDiv w:val="1"/>
      <w:marLeft w:val="0"/>
      <w:marRight w:val="0"/>
      <w:marTop w:val="0"/>
      <w:marBottom w:val="0"/>
      <w:divBdr>
        <w:top w:val="none" w:sz="0" w:space="0" w:color="auto"/>
        <w:left w:val="none" w:sz="0" w:space="0" w:color="auto"/>
        <w:bottom w:val="none" w:sz="0" w:space="0" w:color="auto"/>
        <w:right w:val="none" w:sz="0" w:space="0" w:color="auto"/>
      </w:divBdr>
    </w:div>
    <w:div w:id="1697802463">
      <w:bodyDiv w:val="1"/>
      <w:marLeft w:val="0"/>
      <w:marRight w:val="0"/>
      <w:marTop w:val="0"/>
      <w:marBottom w:val="0"/>
      <w:divBdr>
        <w:top w:val="none" w:sz="0" w:space="0" w:color="auto"/>
        <w:left w:val="none" w:sz="0" w:space="0" w:color="auto"/>
        <w:bottom w:val="none" w:sz="0" w:space="0" w:color="auto"/>
        <w:right w:val="none" w:sz="0" w:space="0" w:color="auto"/>
      </w:divBdr>
    </w:div>
    <w:div w:id="1699820287">
      <w:bodyDiv w:val="1"/>
      <w:marLeft w:val="0"/>
      <w:marRight w:val="0"/>
      <w:marTop w:val="0"/>
      <w:marBottom w:val="0"/>
      <w:divBdr>
        <w:top w:val="none" w:sz="0" w:space="0" w:color="auto"/>
        <w:left w:val="none" w:sz="0" w:space="0" w:color="auto"/>
        <w:bottom w:val="none" w:sz="0" w:space="0" w:color="auto"/>
        <w:right w:val="none" w:sz="0" w:space="0" w:color="auto"/>
      </w:divBdr>
    </w:div>
    <w:div w:id="1705982675">
      <w:bodyDiv w:val="1"/>
      <w:marLeft w:val="0"/>
      <w:marRight w:val="0"/>
      <w:marTop w:val="0"/>
      <w:marBottom w:val="0"/>
      <w:divBdr>
        <w:top w:val="none" w:sz="0" w:space="0" w:color="auto"/>
        <w:left w:val="none" w:sz="0" w:space="0" w:color="auto"/>
        <w:bottom w:val="none" w:sz="0" w:space="0" w:color="auto"/>
        <w:right w:val="none" w:sz="0" w:space="0" w:color="auto"/>
      </w:divBdr>
    </w:div>
    <w:div w:id="1748501668">
      <w:bodyDiv w:val="1"/>
      <w:marLeft w:val="0"/>
      <w:marRight w:val="0"/>
      <w:marTop w:val="0"/>
      <w:marBottom w:val="0"/>
      <w:divBdr>
        <w:top w:val="none" w:sz="0" w:space="0" w:color="auto"/>
        <w:left w:val="none" w:sz="0" w:space="0" w:color="auto"/>
        <w:bottom w:val="none" w:sz="0" w:space="0" w:color="auto"/>
        <w:right w:val="none" w:sz="0" w:space="0" w:color="auto"/>
      </w:divBdr>
      <w:divsChild>
        <w:div w:id="1801652227">
          <w:marLeft w:val="0"/>
          <w:marRight w:val="0"/>
          <w:marTop w:val="0"/>
          <w:marBottom w:val="0"/>
          <w:divBdr>
            <w:top w:val="none" w:sz="0" w:space="0" w:color="auto"/>
            <w:left w:val="none" w:sz="0" w:space="0" w:color="auto"/>
            <w:bottom w:val="none" w:sz="0" w:space="0" w:color="auto"/>
            <w:right w:val="none" w:sz="0" w:space="0" w:color="auto"/>
          </w:divBdr>
          <w:divsChild>
            <w:div w:id="1774203787">
              <w:marLeft w:val="0"/>
              <w:marRight w:val="0"/>
              <w:marTop w:val="0"/>
              <w:marBottom w:val="0"/>
              <w:divBdr>
                <w:top w:val="none" w:sz="0" w:space="0" w:color="auto"/>
                <w:left w:val="none" w:sz="0" w:space="0" w:color="auto"/>
                <w:bottom w:val="none" w:sz="0" w:space="0" w:color="auto"/>
                <w:right w:val="none" w:sz="0" w:space="0" w:color="auto"/>
              </w:divBdr>
              <w:divsChild>
                <w:div w:id="33338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968238">
      <w:bodyDiv w:val="1"/>
      <w:marLeft w:val="0"/>
      <w:marRight w:val="0"/>
      <w:marTop w:val="0"/>
      <w:marBottom w:val="0"/>
      <w:divBdr>
        <w:top w:val="none" w:sz="0" w:space="0" w:color="auto"/>
        <w:left w:val="none" w:sz="0" w:space="0" w:color="auto"/>
        <w:bottom w:val="none" w:sz="0" w:space="0" w:color="auto"/>
        <w:right w:val="none" w:sz="0" w:space="0" w:color="auto"/>
      </w:divBdr>
      <w:divsChild>
        <w:div w:id="99571090">
          <w:marLeft w:val="0"/>
          <w:marRight w:val="0"/>
          <w:marTop w:val="0"/>
          <w:marBottom w:val="0"/>
          <w:divBdr>
            <w:top w:val="none" w:sz="0" w:space="0" w:color="auto"/>
            <w:left w:val="none" w:sz="0" w:space="0" w:color="auto"/>
            <w:bottom w:val="none" w:sz="0" w:space="0" w:color="auto"/>
            <w:right w:val="none" w:sz="0" w:space="0" w:color="auto"/>
          </w:divBdr>
          <w:divsChild>
            <w:div w:id="674458598">
              <w:marLeft w:val="0"/>
              <w:marRight w:val="0"/>
              <w:marTop w:val="0"/>
              <w:marBottom w:val="0"/>
              <w:divBdr>
                <w:top w:val="none" w:sz="0" w:space="0" w:color="auto"/>
                <w:left w:val="none" w:sz="0" w:space="0" w:color="auto"/>
                <w:bottom w:val="none" w:sz="0" w:space="0" w:color="auto"/>
                <w:right w:val="none" w:sz="0" w:space="0" w:color="auto"/>
              </w:divBdr>
              <w:divsChild>
                <w:div w:id="99221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481752">
      <w:bodyDiv w:val="1"/>
      <w:marLeft w:val="0"/>
      <w:marRight w:val="0"/>
      <w:marTop w:val="0"/>
      <w:marBottom w:val="0"/>
      <w:divBdr>
        <w:top w:val="none" w:sz="0" w:space="0" w:color="auto"/>
        <w:left w:val="none" w:sz="0" w:space="0" w:color="auto"/>
        <w:bottom w:val="none" w:sz="0" w:space="0" w:color="auto"/>
        <w:right w:val="none" w:sz="0" w:space="0" w:color="auto"/>
      </w:divBdr>
    </w:div>
    <w:div w:id="1762288333">
      <w:bodyDiv w:val="1"/>
      <w:marLeft w:val="0"/>
      <w:marRight w:val="0"/>
      <w:marTop w:val="0"/>
      <w:marBottom w:val="0"/>
      <w:divBdr>
        <w:top w:val="none" w:sz="0" w:space="0" w:color="auto"/>
        <w:left w:val="none" w:sz="0" w:space="0" w:color="auto"/>
        <w:bottom w:val="none" w:sz="0" w:space="0" w:color="auto"/>
        <w:right w:val="none" w:sz="0" w:space="0" w:color="auto"/>
      </w:divBdr>
    </w:div>
    <w:div w:id="1765154111">
      <w:bodyDiv w:val="1"/>
      <w:marLeft w:val="0"/>
      <w:marRight w:val="0"/>
      <w:marTop w:val="0"/>
      <w:marBottom w:val="0"/>
      <w:divBdr>
        <w:top w:val="none" w:sz="0" w:space="0" w:color="auto"/>
        <w:left w:val="none" w:sz="0" w:space="0" w:color="auto"/>
        <w:bottom w:val="none" w:sz="0" w:space="0" w:color="auto"/>
        <w:right w:val="none" w:sz="0" w:space="0" w:color="auto"/>
      </w:divBdr>
    </w:div>
    <w:div w:id="1769080719">
      <w:bodyDiv w:val="1"/>
      <w:marLeft w:val="0"/>
      <w:marRight w:val="0"/>
      <w:marTop w:val="0"/>
      <w:marBottom w:val="0"/>
      <w:divBdr>
        <w:top w:val="none" w:sz="0" w:space="0" w:color="auto"/>
        <w:left w:val="none" w:sz="0" w:space="0" w:color="auto"/>
        <w:bottom w:val="none" w:sz="0" w:space="0" w:color="auto"/>
        <w:right w:val="none" w:sz="0" w:space="0" w:color="auto"/>
      </w:divBdr>
    </w:div>
    <w:div w:id="1782261057">
      <w:bodyDiv w:val="1"/>
      <w:marLeft w:val="0"/>
      <w:marRight w:val="0"/>
      <w:marTop w:val="0"/>
      <w:marBottom w:val="0"/>
      <w:divBdr>
        <w:top w:val="none" w:sz="0" w:space="0" w:color="auto"/>
        <w:left w:val="none" w:sz="0" w:space="0" w:color="auto"/>
        <w:bottom w:val="none" w:sz="0" w:space="0" w:color="auto"/>
        <w:right w:val="none" w:sz="0" w:space="0" w:color="auto"/>
      </w:divBdr>
    </w:div>
    <w:div w:id="1787187667">
      <w:bodyDiv w:val="1"/>
      <w:marLeft w:val="0"/>
      <w:marRight w:val="0"/>
      <w:marTop w:val="0"/>
      <w:marBottom w:val="0"/>
      <w:divBdr>
        <w:top w:val="none" w:sz="0" w:space="0" w:color="auto"/>
        <w:left w:val="none" w:sz="0" w:space="0" w:color="auto"/>
        <w:bottom w:val="none" w:sz="0" w:space="0" w:color="auto"/>
        <w:right w:val="none" w:sz="0" w:space="0" w:color="auto"/>
      </w:divBdr>
    </w:div>
    <w:div w:id="1823235821">
      <w:bodyDiv w:val="1"/>
      <w:marLeft w:val="0"/>
      <w:marRight w:val="0"/>
      <w:marTop w:val="0"/>
      <w:marBottom w:val="0"/>
      <w:divBdr>
        <w:top w:val="none" w:sz="0" w:space="0" w:color="auto"/>
        <w:left w:val="none" w:sz="0" w:space="0" w:color="auto"/>
        <w:bottom w:val="none" w:sz="0" w:space="0" w:color="auto"/>
        <w:right w:val="none" w:sz="0" w:space="0" w:color="auto"/>
      </w:divBdr>
    </w:div>
    <w:div w:id="1825587988">
      <w:bodyDiv w:val="1"/>
      <w:marLeft w:val="0"/>
      <w:marRight w:val="0"/>
      <w:marTop w:val="0"/>
      <w:marBottom w:val="0"/>
      <w:divBdr>
        <w:top w:val="none" w:sz="0" w:space="0" w:color="auto"/>
        <w:left w:val="none" w:sz="0" w:space="0" w:color="auto"/>
        <w:bottom w:val="none" w:sz="0" w:space="0" w:color="auto"/>
        <w:right w:val="none" w:sz="0" w:space="0" w:color="auto"/>
      </w:divBdr>
    </w:div>
    <w:div w:id="1826896707">
      <w:bodyDiv w:val="1"/>
      <w:marLeft w:val="0"/>
      <w:marRight w:val="0"/>
      <w:marTop w:val="0"/>
      <w:marBottom w:val="0"/>
      <w:divBdr>
        <w:top w:val="none" w:sz="0" w:space="0" w:color="auto"/>
        <w:left w:val="none" w:sz="0" w:space="0" w:color="auto"/>
        <w:bottom w:val="none" w:sz="0" w:space="0" w:color="auto"/>
        <w:right w:val="none" w:sz="0" w:space="0" w:color="auto"/>
      </w:divBdr>
      <w:divsChild>
        <w:div w:id="850222416">
          <w:marLeft w:val="0"/>
          <w:marRight w:val="0"/>
          <w:marTop w:val="0"/>
          <w:marBottom w:val="0"/>
          <w:divBdr>
            <w:top w:val="none" w:sz="0" w:space="0" w:color="auto"/>
            <w:left w:val="none" w:sz="0" w:space="0" w:color="auto"/>
            <w:bottom w:val="none" w:sz="0" w:space="0" w:color="auto"/>
            <w:right w:val="none" w:sz="0" w:space="0" w:color="auto"/>
          </w:divBdr>
          <w:divsChild>
            <w:div w:id="1575049951">
              <w:marLeft w:val="0"/>
              <w:marRight w:val="0"/>
              <w:marTop w:val="0"/>
              <w:marBottom w:val="0"/>
              <w:divBdr>
                <w:top w:val="none" w:sz="0" w:space="0" w:color="auto"/>
                <w:left w:val="none" w:sz="0" w:space="0" w:color="auto"/>
                <w:bottom w:val="none" w:sz="0" w:space="0" w:color="auto"/>
                <w:right w:val="none" w:sz="0" w:space="0" w:color="auto"/>
              </w:divBdr>
              <w:divsChild>
                <w:div w:id="142051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740170">
      <w:bodyDiv w:val="1"/>
      <w:marLeft w:val="0"/>
      <w:marRight w:val="0"/>
      <w:marTop w:val="0"/>
      <w:marBottom w:val="0"/>
      <w:divBdr>
        <w:top w:val="none" w:sz="0" w:space="0" w:color="auto"/>
        <w:left w:val="none" w:sz="0" w:space="0" w:color="auto"/>
        <w:bottom w:val="none" w:sz="0" w:space="0" w:color="auto"/>
        <w:right w:val="none" w:sz="0" w:space="0" w:color="auto"/>
      </w:divBdr>
    </w:div>
    <w:div w:id="1877890752">
      <w:bodyDiv w:val="1"/>
      <w:marLeft w:val="0"/>
      <w:marRight w:val="0"/>
      <w:marTop w:val="0"/>
      <w:marBottom w:val="0"/>
      <w:divBdr>
        <w:top w:val="none" w:sz="0" w:space="0" w:color="auto"/>
        <w:left w:val="none" w:sz="0" w:space="0" w:color="auto"/>
        <w:bottom w:val="none" w:sz="0" w:space="0" w:color="auto"/>
        <w:right w:val="none" w:sz="0" w:space="0" w:color="auto"/>
      </w:divBdr>
    </w:div>
    <w:div w:id="1899048827">
      <w:bodyDiv w:val="1"/>
      <w:marLeft w:val="0"/>
      <w:marRight w:val="0"/>
      <w:marTop w:val="0"/>
      <w:marBottom w:val="0"/>
      <w:divBdr>
        <w:top w:val="none" w:sz="0" w:space="0" w:color="auto"/>
        <w:left w:val="none" w:sz="0" w:space="0" w:color="auto"/>
        <w:bottom w:val="none" w:sz="0" w:space="0" w:color="auto"/>
        <w:right w:val="none" w:sz="0" w:space="0" w:color="auto"/>
      </w:divBdr>
    </w:div>
    <w:div w:id="1930917748">
      <w:bodyDiv w:val="1"/>
      <w:marLeft w:val="0"/>
      <w:marRight w:val="0"/>
      <w:marTop w:val="0"/>
      <w:marBottom w:val="0"/>
      <w:divBdr>
        <w:top w:val="none" w:sz="0" w:space="0" w:color="auto"/>
        <w:left w:val="none" w:sz="0" w:space="0" w:color="auto"/>
        <w:bottom w:val="none" w:sz="0" w:space="0" w:color="auto"/>
        <w:right w:val="none" w:sz="0" w:space="0" w:color="auto"/>
      </w:divBdr>
      <w:divsChild>
        <w:div w:id="474756713">
          <w:marLeft w:val="0"/>
          <w:marRight w:val="0"/>
          <w:marTop w:val="0"/>
          <w:marBottom w:val="0"/>
          <w:divBdr>
            <w:top w:val="none" w:sz="0" w:space="0" w:color="auto"/>
            <w:left w:val="none" w:sz="0" w:space="0" w:color="auto"/>
            <w:bottom w:val="none" w:sz="0" w:space="0" w:color="auto"/>
            <w:right w:val="none" w:sz="0" w:space="0" w:color="auto"/>
          </w:divBdr>
          <w:divsChild>
            <w:div w:id="243954513">
              <w:marLeft w:val="0"/>
              <w:marRight w:val="0"/>
              <w:marTop w:val="0"/>
              <w:marBottom w:val="0"/>
              <w:divBdr>
                <w:top w:val="none" w:sz="0" w:space="0" w:color="auto"/>
                <w:left w:val="none" w:sz="0" w:space="0" w:color="auto"/>
                <w:bottom w:val="none" w:sz="0" w:space="0" w:color="auto"/>
                <w:right w:val="none" w:sz="0" w:space="0" w:color="auto"/>
              </w:divBdr>
              <w:divsChild>
                <w:div w:id="160264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570106">
      <w:bodyDiv w:val="1"/>
      <w:marLeft w:val="0"/>
      <w:marRight w:val="0"/>
      <w:marTop w:val="0"/>
      <w:marBottom w:val="0"/>
      <w:divBdr>
        <w:top w:val="none" w:sz="0" w:space="0" w:color="auto"/>
        <w:left w:val="none" w:sz="0" w:space="0" w:color="auto"/>
        <w:bottom w:val="none" w:sz="0" w:space="0" w:color="auto"/>
        <w:right w:val="none" w:sz="0" w:space="0" w:color="auto"/>
      </w:divBdr>
    </w:div>
    <w:div w:id="1966084674">
      <w:bodyDiv w:val="1"/>
      <w:marLeft w:val="0"/>
      <w:marRight w:val="0"/>
      <w:marTop w:val="0"/>
      <w:marBottom w:val="0"/>
      <w:divBdr>
        <w:top w:val="none" w:sz="0" w:space="0" w:color="auto"/>
        <w:left w:val="none" w:sz="0" w:space="0" w:color="auto"/>
        <w:bottom w:val="none" w:sz="0" w:space="0" w:color="auto"/>
        <w:right w:val="none" w:sz="0" w:space="0" w:color="auto"/>
      </w:divBdr>
    </w:div>
    <w:div w:id="1997147790">
      <w:bodyDiv w:val="1"/>
      <w:marLeft w:val="0"/>
      <w:marRight w:val="0"/>
      <w:marTop w:val="0"/>
      <w:marBottom w:val="0"/>
      <w:divBdr>
        <w:top w:val="none" w:sz="0" w:space="0" w:color="auto"/>
        <w:left w:val="none" w:sz="0" w:space="0" w:color="auto"/>
        <w:bottom w:val="none" w:sz="0" w:space="0" w:color="auto"/>
        <w:right w:val="none" w:sz="0" w:space="0" w:color="auto"/>
      </w:divBdr>
    </w:div>
    <w:div w:id="1997612752">
      <w:bodyDiv w:val="1"/>
      <w:marLeft w:val="0"/>
      <w:marRight w:val="0"/>
      <w:marTop w:val="0"/>
      <w:marBottom w:val="0"/>
      <w:divBdr>
        <w:top w:val="none" w:sz="0" w:space="0" w:color="auto"/>
        <w:left w:val="none" w:sz="0" w:space="0" w:color="auto"/>
        <w:bottom w:val="none" w:sz="0" w:space="0" w:color="auto"/>
        <w:right w:val="none" w:sz="0" w:space="0" w:color="auto"/>
      </w:divBdr>
    </w:div>
    <w:div w:id="2001081718">
      <w:bodyDiv w:val="1"/>
      <w:marLeft w:val="0"/>
      <w:marRight w:val="0"/>
      <w:marTop w:val="0"/>
      <w:marBottom w:val="0"/>
      <w:divBdr>
        <w:top w:val="none" w:sz="0" w:space="0" w:color="auto"/>
        <w:left w:val="none" w:sz="0" w:space="0" w:color="auto"/>
        <w:bottom w:val="none" w:sz="0" w:space="0" w:color="auto"/>
        <w:right w:val="none" w:sz="0" w:space="0" w:color="auto"/>
      </w:divBdr>
    </w:div>
    <w:div w:id="2021085015">
      <w:bodyDiv w:val="1"/>
      <w:marLeft w:val="0"/>
      <w:marRight w:val="0"/>
      <w:marTop w:val="0"/>
      <w:marBottom w:val="0"/>
      <w:divBdr>
        <w:top w:val="none" w:sz="0" w:space="0" w:color="auto"/>
        <w:left w:val="none" w:sz="0" w:space="0" w:color="auto"/>
        <w:bottom w:val="none" w:sz="0" w:space="0" w:color="auto"/>
        <w:right w:val="none" w:sz="0" w:space="0" w:color="auto"/>
      </w:divBdr>
      <w:divsChild>
        <w:div w:id="57553393">
          <w:marLeft w:val="0"/>
          <w:marRight w:val="0"/>
          <w:marTop w:val="0"/>
          <w:marBottom w:val="0"/>
          <w:divBdr>
            <w:top w:val="none" w:sz="0" w:space="0" w:color="auto"/>
            <w:left w:val="none" w:sz="0" w:space="0" w:color="auto"/>
            <w:bottom w:val="none" w:sz="0" w:space="0" w:color="auto"/>
            <w:right w:val="none" w:sz="0" w:space="0" w:color="auto"/>
          </w:divBdr>
          <w:divsChild>
            <w:div w:id="983896505">
              <w:marLeft w:val="0"/>
              <w:marRight w:val="0"/>
              <w:marTop w:val="0"/>
              <w:marBottom w:val="0"/>
              <w:divBdr>
                <w:top w:val="none" w:sz="0" w:space="0" w:color="auto"/>
                <w:left w:val="none" w:sz="0" w:space="0" w:color="auto"/>
                <w:bottom w:val="none" w:sz="0" w:space="0" w:color="auto"/>
                <w:right w:val="none" w:sz="0" w:space="0" w:color="auto"/>
              </w:divBdr>
              <w:divsChild>
                <w:div w:id="156945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7777">
      <w:bodyDiv w:val="1"/>
      <w:marLeft w:val="0"/>
      <w:marRight w:val="0"/>
      <w:marTop w:val="0"/>
      <w:marBottom w:val="0"/>
      <w:divBdr>
        <w:top w:val="none" w:sz="0" w:space="0" w:color="auto"/>
        <w:left w:val="none" w:sz="0" w:space="0" w:color="auto"/>
        <w:bottom w:val="none" w:sz="0" w:space="0" w:color="auto"/>
        <w:right w:val="none" w:sz="0" w:space="0" w:color="auto"/>
      </w:divBdr>
    </w:div>
    <w:div w:id="2040743567">
      <w:bodyDiv w:val="1"/>
      <w:marLeft w:val="0"/>
      <w:marRight w:val="0"/>
      <w:marTop w:val="0"/>
      <w:marBottom w:val="0"/>
      <w:divBdr>
        <w:top w:val="none" w:sz="0" w:space="0" w:color="auto"/>
        <w:left w:val="none" w:sz="0" w:space="0" w:color="auto"/>
        <w:bottom w:val="none" w:sz="0" w:space="0" w:color="auto"/>
        <w:right w:val="none" w:sz="0" w:space="0" w:color="auto"/>
      </w:divBdr>
    </w:div>
    <w:div w:id="2043019295">
      <w:bodyDiv w:val="1"/>
      <w:marLeft w:val="0"/>
      <w:marRight w:val="0"/>
      <w:marTop w:val="0"/>
      <w:marBottom w:val="0"/>
      <w:divBdr>
        <w:top w:val="none" w:sz="0" w:space="0" w:color="auto"/>
        <w:left w:val="none" w:sz="0" w:space="0" w:color="auto"/>
        <w:bottom w:val="none" w:sz="0" w:space="0" w:color="auto"/>
        <w:right w:val="none" w:sz="0" w:space="0" w:color="auto"/>
      </w:divBdr>
    </w:div>
    <w:div w:id="2050294514">
      <w:bodyDiv w:val="1"/>
      <w:marLeft w:val="0"/>
      <w:marRight w:val="0"/>
      <w:marTop w:val="0"/>
      <w:marBottom w:val="0"/>
      <w:divBdr>
        <w:top w:val="none" w:sz="0" w:space="0" w:color="auto"/>
        <w:left w:val="none" w:sz="0" w:space="0" w:color="auto"/>
        <w:bottom w:val="none" w:sz="0" w:space="0" w:color="auto"/>
        <w:right w:val="none" w:sz="0" w:space="0" w:color="auto"/>
      </w:divBdr>
    </w:div>
    <w:div w:id="2063745020">
      <w:bodyDiv w:val="1"/>
      <w:marLeft w:val="0"/>
      <w:marRight w:val="0"/>
      <w:marTop w:val="0"/>
      <w:marBottom w:val="0"/>
      <w:divBdr>
        <w:top w:val="none" w:sz="0" w:space="0" w:color="auto"/>
        <w:left w:val="none" w:sz="0" w:space="0" w:color="auto"/>
        <w:bottom w:val="none" w:sz="0" w:space="0" w:color="auto"/>
        <w:right w:val="none" w:sz="0" w:space="0" w:color="auto"/>
      </w:divBdr>
    </w:div>
    <w:div w:id="2074159794">
      <w:bodyDiv w:val="1"/>
      <w:marLeft w:val="0"/>
      <w:marRight w:val="0"/>
      <w:marTop w:val="0"/>
      <w:marBottom w:val="0"/>
      <w:divBdr>
        <w:top w:val="none" w:sz="0" w:space="0" w:color="auto"/>
        <w:left w:val="none" w:sz="0" w:space="0" w:color="auto"/>
        <w:bottom w:val="none" w:sz="0" w:space="0" w:color="auto"/>
        <w:right w:val="none" w:sz="0" w:space="0" w:color="auto"/>
      </w:divBdr>
    </w:div>
    <w:div w:id="2080326761">
      <w:bodyDiv w:val="1"/>
      <w:marLeft w:val="0"/>
      <w:marRight w:val="0"/>
      <w:marTop w:val="0"/>
      <w:marBottom w:val="0"/>
      <w:divBdr>
        <w:top w:val="none" w:sz="0" w:space="0" w:color="auto"/>
        <w:left w:val="none" w:sz="0" w:space="0" w:color="auto"/>
        <w:bottom w:val="none" w:sz="0" w:space="0" w:color="auto"/>
        <w:right w:val="none" w:sz="0" w:space="0" w:color="auto"/>
      </w:divBdr>
    </w:div>
    <w:div w:id="2080664624">
      <w:bodyDiv w:val="1"/>
      <w:marLeft w:val="0"/>
      <w:marRight w:val="0"/>
      <w:marTop w:val="0"/>
      <w:marBottom w:val="0"/>
      <w:divBdr>
        <w:top w:val="none" w:sz="0" w:space="0" w:color="auto"/>
        <w:left w:val="none" w:sz="0" w:space="0" w:color="auto"/>
        <w:bottom w:val="none" w:sz="0" w:space="0" w:color="auto"/>
        <w:right w:val="none" w:sz="0" w:space="0" w:color="auto"/>
      </w:divBdr>
    </w:div>
    <w:div w:id="2084839052">
      <w:bodyDiv w:val="1"/>
      <w:marLeft w:val="0"/>
      <w:marRight w:val="0"/>
      <w:marTop w:val="0"/>
      <w:marBottom w:val="0"/>
      <w:divBdr>
        <w:top w:val="none" w:sz="0" w:space="0" w:color="auto"/>
        <w:left w:val="none" w:sz="0" w:space="0" w:color="auto"/>
        <w:bottom w:val="none" w:sz="0" w:space="0" w:color="auto"/>
        <w:right w:val="none" w:sz="0" w:space="0" w:color="auto"/>
      </w:divBdr>
    </w:div>
    <w:div w:id="2091541620">
      <w:bodyDiv w:val="1"/>
      <w:marLeft w:val="0"/>
      <w:marRight w:val="0"/>
      <w:marTop w:val="0"/>
      <w:marBottom w:val="0"/>
      <w:divBdr>
        <w:top w:val="none" w:sz="0" w:space="0" w:color="auto"/>
        <w:left w:val="none" w:sz="0" w:space="0" w:color="auto"/>
        <w:bottom w:val="none" w:sz="0" w:space="0" w:color="auto"/>
        <w:right w:val="none" w:sz="0" w:space="0" w:color="auto"/>
      </w:divBdr>
    </w:div>
    <w:div w:id="2099280133">
      <w:bodyDiv w:val="1"/>
      <w:marLeft w:val="0"/>
      <w:marRight w:val="0"/>
      <w:marTop w:val="0"/>
      <w:marBottom w:val="0"/>
      <w:divBdr>
        <w:top w:val="none" w:sz="0" w:space="0" w:color="auto"/>
        <w:left w:val="none" w:sz="0" w:space="0" w:color="auto"/>
        <w:bottom w:val="none" w:sz="0" w:space="0" w:color="auto"/>
        <w:right w:val="none" w:sz="0" w:space="0" w:color="auto"/>
      </w:divBdr>
    </w:div>
    <w:div w:id="2105882684">
      <w:bodyDiv w:val="1"/>
      <w:marLeft w:val="0"/>
      <w:marRight w:val="0"/>
      <w:marTop w:val="0"/>
      <w:marBottom w:val="0"/>
      <w:divBdr>
        <w:top w:val="none" w:sz="0" w:space="0" w:color="auto"/>
        <w:left w:val="none" w:sz="0" w:space="0" w:color="auto"/>
        <w:bottom w:val="none" w:sz="0" w:space="0" w:color="auto"/>
        <w:right w:val="none" w:sz="0" w:space="0" w:color="auto"/>
      </w:divBdr>
    </w:div>
    <w:div w:id="21279195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E6B0A5-DA1D-104C-87EC-DECC045CA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93</Words>
  <Characters>6260</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ja Beckmann</dc:creator>
  <cp:lastModifiedBy>Sonja Beckmann</cp:lastModifiedBy>
  <cp:revision>5</cp:revision>
  <cp:lastPrinted>2021-11-14T10:24:00Z</cp:lastPrinted>
  <dcterms:created xsi:type="dcterms:W3CDTF">2021-06-22T18:49:00Z</dcterms:created>
  <dcterms:modified xsi:type="dcterms:W3CDTF">2021-11-14T10:24:00Z</dcterms:modified>
</cp:coreProperties>
</file>